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8.jpeg" ContentType="image/jpeg"/>
  <Override PartName="/word/media/image10.jpeg" ContentType="image/jpeg"/>
  <Override PartName="/word/media/image16.png" ContentType="image/png"/>
  <Override PartName="/word/media/image14.png" ContentType="image/png"/>
  <Override PartName="/word/media/image1.png" ContentType="image/png"/>
  <Override PartName="/word/media/image3.jpeg" ContentType="image/jpeg"/>
  <Override PartName="/word/media/image15.png" ContentType="image/png"/>
  <Override PartName="/word/media/image5.jpeg" ContentType="image/jpeg"/>
  <Override PartName="/word/media/image2.jpeg" ContentType="image/jpeg"/>
  <Override PartName="/word/media/image4.jpeg" ContentType="image/jpeg"/>
  <Override PartName="/word/media/image6.jpeg" ContentType="image/jpeg"/>
  <Override PartName="/word/media/image11.jpeg" ContentType="image/jpeg"/>
  <Override PartName="/word/media/image7.jpeg" ContentType="image/jpeg"/>
  <Override PartName="/word/media/image13.png" ContentType="image/png"/>
  <Override PartName="/word/media/image1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6" w:after="0"/>
        <w:rPr>
          <w:rFonts w:ascii="Times New Roman" w:hAnsi="Times New Roman"/>
          <w:sz w:val="18"/>
        </w:rPr>
      </w:pPr>
      <w:r>
        <w:rPr>
          <w:rFonts w:ascii="Times New Roman" w:hAnsi="Times New Roman"/>
          <w:sz w:val="18"/>
        </w:rPr>
      </w:r>
    </w:p>
    <w:p>
      <w:pPr>
        <w:sectPr>
          <w:type w:val="nextPage"/>
          <w:pgSz w:orient="landscape" w:w="31660" w:h="22800"/>
          <w:pgMar w:left="240" w:right="100" w:gutter="0" w:header="0" w:top="200" w:footer="0" w:bottom="0"/>
          <w:pgNumType w:fmt="decimal"/>
          <w:formProt w:val="false"/>
          <w:textDirection w:val="lrTb"/>
          <w:docGrid w:type="default" w:linePitch="360" w:charSpace="0"/>
        </w:sectPr>
      </w:pPr>
    </w:p>
    <w:p>
      <w:pPr>
        <w:pStyle w:val="TextBody"/>
        <w:spacing w:before="5" w:after="0"/>
        <w:rPr>
          <w:rFonts w:ascii="Times New Roman" w:hAnsi="Times New Roman"/>
          <w:sz w:val="2"/>
        </w:rPr>
      </w:pPr>
      <w:r>
        <w:rPr>
          <w:rFonts w:ascii="Times New Roman" w:hAnsi="Times New Roman"/>
          <w:sz w:val="2"/>
        </w:rPr>
      </w:r>
    </w:p>
    <w:p>
      <w:pPr>
        <w:pStyle w:val="TextBody"/>
        <w:ind w:left="117" w:right="-44" w:hanging="0"/>
        <w:rPr>
          <w:rFonts w:ascii="Times New Roman" w:hAnsi="Times New Roman"/>
          <w:sz w:val="20"/>
        </w:rPr>
      </w:pPr>
      <w:r>
        <w:rPr>
          <w:rFonts w:ascii="Times New Roman" w:hAnsi="Times New Roman"/>
          <w:sz w:val="20"/>
          <w:lang w:val="en-US" w:eastAsia="en-US"/>
        </w:rPr>
        <w:drawing>
          <wp:inline distT="0" distB="0" distL="0" distR="0">
            <wp:extent cx="4579620" cy="59563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3" t="-26" r="-3" b="-26"/>
                    <a:stretch>
                      <a:fillRect/>
                    </a:stretch>
                  </pic:blipFill>
                  <pic:spPr bwMode="auto">
                    <a:xfrm>
                      <a:off x="0" y="0"/>
                      <a:ext cx="4579620" cy="595630"/>
                    </a:xfrm>
                    <a:prstGeom prst="rect">
                      <a:avLst/>
                    </a:prstGeom>
                  </pic:spPr>
                </pic:pic>
              </a:graphicData>
            </a:graphic>
          </wp:inline>
        </w:drawing>
      </w:r>
    </w:p>
    <w:p>
      <w:pPr>
        <w:pStyle w:val="TextBody"/>
        <w:rPr>
          <w:rFonts w:ascii="Times New Roman" w:hAnsi="Times New Roman"/>
          <w:sz w:val="26"/>
        </w:rPr>
      </w:pPr>
      <w:r>
        <w:rPr>
          <w:rFonts w:ascii="Times New Roman" w:hAnsi="Times New Roman"/>
          <w:sz w:val="26"/>
        </w:rPr>
      </w:r>
    </w:p>
    <w:p>
      <w:pPr>
        <w:pStyle w:val="TextBody"/>
        <w:rPr>
          <w:rFonts w:ascii="Times New Roman" w:hAnsi="Times New Roman"/>
          <w:sz w:val="26"/>
        </w:rPr>
      </w:pPr>
      <w:r>
        <w:rPr>
          <w:rFonts w:ascii="Times New Roman" w:hAnsi="Times New Roman"/>
          <w:sz w:val="26"/>
        </w:rPr>
      </w:r>
    </w:p>
    <w:p>
      <w:pPr>
        <w:pStyle w:val="TextBody"/>
        <w:tabs>
          <w:tab w:val="clear" w:pos="720"/>
          <w:tab w:val="left" w:pos="2513" w:leader="none"/>
          <w:tab w:val="left" w:pos="2547" w:leader="none"/>
          <w:tab w:val="left" w:pos="4219" w:leader="none"/>
        </w:tabs>
        <w:spacing w:lineRule="auto" w:line="254" w:before="208" w:after="0"/>
        <w:ind w:left="239" w:right="51" w:firstLine="29"/>
        <w:rPr/>
      </w:pPr>
      <w:r>
        <w:rPr/>
        <w:t>Course</w:t>
      </w:r>
      <w:r>
        <w:rPr>
          <w:spacing w:val="18"/>
        </w:rPr>
        <w:t xml:space="preserve"> </w:t>
      </w:r>
      <w:r>
        <w:rPr/>
        <w:t>Instructor:</w:t>
        <w:tab/>
        <w:tab/>
        <w:t>Amy</w:t>
      </w:r>
      <w:r>
        <w:rPr>
          <w:spacing w:val="11"/>
        </w:rPr>
        <w:t xml:space="preserve"> </w:t>
      </w:r>
      <w:r>
        <w:rPr/>
        <w:t>Hortop</w:t>
        <w:tab/>
        <w:t>(abhortop@umich.edu) Section</w:t>
      </w:r>
      <w:r>
        <w:rPr>
          <w:spacing w:val="16"/>
        </w:rPr>
        <w:t xml:space="preserve"> </w:t>
      </w:r>
      <w:r>
        <w:rPr/>
        <w:t>Instructor:</w:t>
        <w:tab/>
        <w:t>Grant</w:t>
      </w:r>
      <w:r>
        <w:rPr>
          <w:spacing w:val="33"/>
        </w:rPr>
        <w:t xml:space="preserve"> </w:t>
      </w:r>
      <w:r>
        <w:rPr/>
        <w:t>Kruger</w:t>
        <w:tab/>
        <w:t>(ghkruger@med.umich.edu)</w:t>
      </w:r>
    </w:p>
    <w:p>
      <w:pPr>
        <w:pStyle w:val="Heading"/>
        <w:rPr>
          <w:bCs w:val="false"/>
          <w:sz w:val="38"/>
          <w:szCs w:val="38"/>
        </w:rPr>
      </w:pPr>
      <w:r>
        <w:br w:type="column"/>
      </w:r>
      <w:r>
        <w:rPr>
          <w:bCs w:val="false"/>
          <w:sz w:val="38"/>
          <w:szCs w:val="38"/>
        </w:rPr>
        <w:t>Supplementary Figure 1: KID Mattress Measurement Device</w:t>
      </w:r>
    </w:p>
    <w:p>
      <w:pPr>
        <w:pStyle w:val="Heading1"/>
        <w:spacing w:before="326" w:after="0"/>
        <w:ind w:left="100" w:right="24" w:hanging="0"/>
        <w:jc w:val="center"/>
        <w:rPr>
          <w:b/>
          <w:b/>
          <w:sz w:val="30"/>
          <w:szCs w:val="30"/>
        </w:rPr>
      </w:pPr>
      <w:r>
        <w:rPr>
          <w:b/>
          <w:sz w:val="30"/>
          <w:szCs w:val="30"/>
        </w:rPr>
        <w:t>ME 450 Team 16</w:t>
      </w:r>
    </w:p>
    <w:p>
      <w:pPr>
        <w:pStyle w:val="Normal"/>
        <w:spacing w:before="17" w:after="0"/>
        <w:ind w:left="101" w:right="24" w:hanging="0"/>
        <w:jc w:val="center"/>
        <w:rPr>
          <w:sz w:val="24"/>
          <w:szCs w:val="24"/>
        </w:rPr>
      </w:pPr>
      <w:r>
        <w:rPr>
          <w:sz w:val="24"/>
          <w:szCs w:val="24"/>
        </w:rPr>
        <w:t xml:space="preserve">Regan Ora, Max Nikolai, Conner </w:t>
      </w:r>
      <w:r>
        <w:rPr>
          <w:spacing w:val="-6"/>
          <w:sz w:val="24"/>
          <w:szCs w:val="24"/>
        </w:rPr>
        <w:t xml:space="preserve">Levy, </w:t>
      </w:r>
      <w:r>
        <w:rPr>
          <w:sz w:val="24"/>
          <w:szCs w:val="24"/>
        </w:rPr>
        <w:t>Parker Chmiel, Sam</w:t>
      </w:r>
      <w:r>
        <w:rPr>
          <w:spacing w:val="57"/>
          <w:sz w:val="24"/>
          <w:szCs w:val="24"/>
        </w:rPr>
        <w:t xml:space="preserve"> </w:t>
      </w:r>
      <w:r>
        <w:rPr>
          <w:sz w:val="24"/>
          <w:szCs w:val="24"/>
        </w:rPr>
        <w:t>Knowles</w:t>
      </w:r>
    </w:p>
    <w:p>
      <w:pPr>
        <w:pStyle w:val="Normal"/>
        <w:spacing w:before="16" w:after="0"/>
        <w:ind w:left="101" w:right="21" w:hanging="0"/>
        <w:jc w:val="center"/>
        <w:rPr>
          <w:sz w:val="24"/>
          <w:szCs w:val="24"/>
        </w:rPr>
      </w:pPr>
      <w:r>
        <w:rPr>
          <w:sz w:val="24"/>
          <w:szCs w:val="24"/>
        </w:rPr>
        <w:t xml:space="preserve">Contact at: </w:t>
      </w:r>
      <w:hyperlink r:id="rId3">
        <w:r>
          <w:rPr>
            <w:rStyle w:val="InternetLink"/>
            <w:sz w:val="24"/>
            <w:szCs w:val="24"/>
          </w:rPr>
          <w:t>ME450-KID@umich.edu</w:t>
        </w:r>
      </w:hyperlink>
    </w:p>
    <w:p>
      <w:pPr>
        <w:pStyle w:val="TextBody"/>
        <w:rPr>
          <w:sz w:val="24"/>
          <w:szCs w:val="24"/>
        </w:rPr>
      </w:pPr>
      <w:r>
        <w:br w:type="column"/>
      </w:r>
      <w:r>
        <w:rPr>
          <w:sz w:val="24"/>
          <w:szCs w:val="24"/>
        </w:rPr>
      </w:r>
    </w:p>
    <w:p>
      <w:pPr>
        <w:pStyle w:val="TextBody"/>
        <w:spacing w:before="7" w:after="0"/>
        <w:rPr>
          <w:sz w:val="49"/>
        </w:rPr>
      </w:pPr>
      <w:r>
        <w:rPr>
          <w:sz w:val="49"/>
        </w:rPr>
      </w:r>
    </w:p>
    <w:p>
      <w:pPr>
        <w:pStyle w:val="Normal"/>
        <w:spacing w:lineRule="auto" w:line="252" w:before="1" w:after="0"/>
        <w:ind w:left="473" w:hanging="356"/>
        <w:jc w:val="center"/>
        <w:rPr>
          <w:b/>
          <w:b/>
          <w:sz w:val="30"/>
          <w:szCs w:val="30"/>
        </w:rPr>
      </w:pPr>
      <w:r>
        <w:rPr>
          <w:b/>
          <w:sz w:val="30"/>
          <w:szCs w:val="30"/>
        </w:rPr>
        <w:t xml:space="preserve">Sponsors: Nancy Cowles, Kids in </w:t>
      </w:r>
      <w:r>
        <w:rPr>
          <w:b/>
          <w:spacing w:val="-3"/>
          <w:sz w:val="30"/>
          <w:szCs w:val="30"/>
        </w:rPr>
        <w:t xml:space="preserve">Danger </w:t>
      </w:r>
      <w:r>
        <w:rPr>
          <w:b/>
          <w:sz w:val="30"/>
          <w:szCs w:val="30"/>
        </w:rPr>
        <w:t xml:space="preserve">and </w:t>
      </w:r>
      <w:r>
        <w:rPr>
          <w:b/>
          <w:spacing w:val="-8"/>
          <w:sz w:val="30"/>
          <w:szCs w:val="30"/>
        </w:rPr>
        <w:t xml:space="preserve">Dr. </w:t>
      </w:r>
      <w:r>
        <w:rPr>
          <w:b/>
          <w:sz w:val="30"/>
          <w:szCs w:val="30"/>
        </w:rPr>
        <w:t>Kyran Quinlan, Rush</w:t>
      </w:r>
      <w:r>
        <w:rPr>
          <w:b/>
          <w:spacing w:val="88"/>
          <w:sz w:val="30"/>
          <w:szCs w:val="30"/>
        </w:rPr>
        <w:t xml:space="preserve"> </w:t>
      </w:r>
      <w:r>
        <w:rPr>
          <w:b/>
          <w:sz w:val="30"/>
          <w:szCs w:val="30"/>
        </w:rPr>
        <w:t>Hospital</w:t>
      </w:r>
    </w:p>
    <w:p>
      <w:pPr>
        <w:pStyle w:val="TextBody"/>
        <w:spacing w:before="55" w:after="0"/>
        <w:ind w:left="663" w:hanging="0"/>
        <w:rPr/>
      </w:pPr>
      <w:r>
        <w:drawing>
          <wp:anchor behindDoc="0" distT="0" distB="0" distL="0" distR="0" simplePos="0" locked="0" layoutInCell="0" allowOverlap="1" relativeHeight="14">
            <wp:simplePos x="0" y="0"/>
            <wp:positionH relativeFrom="page">
              <wp:posOffset>16874490</wp:posOffset>
            </wp:positionH>
            <wp:positionV relativeFrom="paragraph">
              <wp:posOffset>-1392555</wp:posOffset>
            </wp:positionV>
            <wp:extent cx="1358265" cy="821690"/>
            <wp:effectExtent l="0" t="0" r="0" b="0"/>
            <wp:wrapNone/>
            <wp:docPr id="2" name="image2.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jpeg" descr=""/>
                    <pic:cNvPicPr>
                      <a:picLocks noChangeAspect="1" noChangeArrowheads="1"/>
                    </pic:cNvPicPr>
                  </pic:nvPicPr>
                  <pic:blipFill>
                    <a:blip r:embed="rId4"/>
                    <a:srcRect l="-7" t="-12" r="-7" b="-12"/>
                    <a:stretch>
                      <a:fillRect/>
                    </a:stretch>
                  </pic:blipFill>
                  <pic:spPr bwMode="auto">
                    <a:xfrm>
                      <a:off x="0" y="0"/>
                      <a:ext cx="1358265" cy="821690"/>
                    </a:xfrm>
                    <a:prstGeom prst="rect">
                      <a:avLst/>
                    </a:prstGeom>
                  </pic:spPr>
                </pic:pic>
              </a:graphicData>
            </a:graphic>
          </wp:anchor>
        </w:drawing>
      </w:r>
      <w:r>
        <w:rPr/>
        <w:t>Additional Questions? Reach out at</w:t>
      </w:r>
      <w:r>
        <w:rPr>
          <w:spacing w:val="60"/>
        </w:rPr>
        <w:t xml:space="preserve"> </w:t>
      </w:r>
      <w:hyperlink r:id="rId5">
        <w:r>
          <w:rPr>
            <w:rStyle w:val="InternetLink"/>
          </w:rPr>
          <w:t>nancy@kidsindanger.org</w:t>
        </w:r>
      </w:hyperlink>
    </w:p>
    <w:p>
      <w:pPr>
        <w:sectPr>
          <w:type w:val="continuous"/>
          <w:pgSz w:orient="landscape" w:w="31660" w:h="22800"/>
          <w:pgMar w:left="240" w:right="100" w:gutter="0" w:header="0" w:top="200" w:footer="0" w:bottom="0"/>
          <w:cols w:num="3" w:equalWidth="false" w:sep="false">
            <w:col w:w="7345" w:space="2792"/>
            <w:col w:w="10827" w:space="2524"/>
            <w:col w:w="7831"/>
          </w:cols>
          <w:formProt w:val="false"/>
          <w:textDirection w:val="lrTb"/>
          <w:docGrid w:type="default" w:linePitch="360" w:charSpace="0"/>
        </w:sectPr>
      </w:pPr>
    </w:p>
    <w:p>
      <w:pPr>
        <w:pStyle w:val="TextBody"/>
        <w:spacing w:before="2" w:after="0"/>
        <w:rPr>
          <w:sz w:val="21"/>
        </w:rPr>
      </w:pPr>
      <w:r>
        <w:rPr>
          <w:sz w:val="21"/>
        </w:rPr>
      </w:r>
    </w:p>
    <w:p>
      <w:pPr>
        <w:sectPr>
          <w:type w:val="continuous"/>
          <w:pgSz w:orient="landscape" w:w="31660" w:h="22800"/>
          <w:pgMar w:left="240" w:right="100" w:gutter="0" w:header="0" w:top="200" w:footer="0" w:bottom="0"/>
          <w:formProt w:val="false"/>
          <w:textDirection w:val="lrTb"/>
          <w:docGrid w:type="default" w:linePitch="360" w:charSpace="0"/>
        </w:sectPr>
      </w:pPr>
    </w:p>
    <w:p>
      <w:pPr>
        <w:pStyle w:val="Heading2"/>
        <w:tabs>
          <w:tab w:val="clear" w:pos="720"/>
          <w:tab w:val="left" w:pos="2417" w:leader="none"/>
          <w:tab w:val="left" w:pos="7457" w:leader="none"/>
        </w:tabs>
        <w:spacing w:before="156" w:after="0"/>
        <w:ind w:left="166" w:hanging="0"/>
        <w:rPr/>
      </w:pPr>
      <w:r>
        <mc:AlternateContent>
          <mc:Choice Requires="wps">
            <w:drawing>
              <wp:anchor behindDoc="0" distT="0" distB="0" distL="114935" distR="114935" simplePos="0" locked="0" layoutInCell="0" allowOverlap="1" relativeHeight="36">
                <wp:simplePos x="0" y="0"/>
                <wp:positionH relativeFrom="page">
                  <wp:posOffset>5017135</wp:posOffset>
                </wp:positionH>
                <wp:positionV relativeFrom="paragraph">
                  <wp:posOffset>102870</wp:posOffset>
                </wp:positionV>
                <wp:extent cx="0" cy="12273915"/>
                <wp:effectExtent l="12700" t="0" r="12700" b="0"/>
                <wp:wrapNone/>
                <wp:docPr id="3" name=""/>
                <a:graphic xmlns:a="http://schemas.openxmlformats.org/drawingml/2006/main">
                  <a:graphicData uri="http://schemas.microsoft.com/office/word/2010/wordprocessingShape">
                    <wps:wsp>
                      <wps:cNvSpPr/>
                      <wps:spPr>
                        <a:xfrm>
                          <a:off x="0" y="0"/>
                          <a:ext cx="0" cy="12273840"/>
                        </a:xfrm>
                        <a:prstGeom prst="line">
                          <a:avLst/>
                        </a:prstGeom>
                        <a:ln w="25560">
                          <a:solidFill>
                            <a:srgbClr val="006fc0"/>
                          </a:solidFill>
                          <a:miter/>
                        </a:ln>
                      </wps:spPr>
                      <wps:style>
                        <a:lnRef idx="0"/>
                        <a:fillRef idx="0"/>
                        <a:effectRef idx="0"/>
                        <a:fontRef idx="minor"/>
                      </wps:style>
                      <wps:bodyPr/>
                    </wps:wsp>
                  </a:graphicData>
                </a:graphic>
              </wp:anchor>
            </w:drawing>
          </mc:Choice>
          <mc:Fallback>
            <w:pict>
              <v:line id="shape_0" from="395.05pt,8.1pt" to="395.05pt,974.5pt" stroked="t" o:allowincell="f" style="position:absolute;mso-position-horizontal-relative:page">
                <v:stroke color="#006fc0" weight="25560" joinstyle="miter" endcap="flat"/>
                <v:fill o:detectmouseclick="t" on="false"/>
                <w10:wrap type="none"/>
              </v:line>
            </w:pict>
          </mc:Fallback>
        </mc:AlternateContent>
      </w:r>
      <w:r>
        <w:rPr>
          <w:color w:val="FFFFFF"/>
          <w:w w:val="101"/>
          <w:shd w:fill="006FC0" w:val="clear"/>
        </w:rPr>
        <w:t xml:space="preserve"> </w:t>
      </w:r>
      <w:r>
        <w:rPr>
          <w:color w:val="FFFFFF"/>
          <w:shd w:fill="006FC0" w:val="clear"/>
        </w:rPr>
        <w:tab/>
        <w:t>Project</w:t>
      </w:r>
      <w:r>
        <w:rPr>
          <w:color w:val="FFFFFF"/>
          <w:spacing w:val="66"/>
          <w:shd w:fill="006FC0" w:val="clear"/>
        </w:rPr>
        <w:t xml:space="preserve"> </w:t>
      </w:r>
      <w:r>
        <w:rPr>
          <w:color w:val="FFFFFF"/>
          <w:shd w:fill="006FC0" w:val="clear"/>
        </w:rPr>
        <w:t>Scope</w:t>
        <w:tab/>
      </w:r>
    </w:p>
    <w:p>
      <w:pPr>
        <w:pStyle w:val="TextBody"/>
        <w:spacing w:lineRule="auto" w:line="254" w:before="143" w:after="0"/>
        <w:ind w:left="139" w:right="229" w:hanging="0"/>
        <w:rPr/>
      </w:pPr>
      <w:r>
        <w:rPr/>
        <w:t xml:space="preserve">The non-profit, Kids in Danger (KID), along with </w:t>
      </w:r>
      <w:r>
        <w:rPr>
          <w:spacing w:val="-5"/>
        </w:rPr>
        <w:t xml:space="preserve">Dr. </w:t>
      </w:r>
      <w:r>
        <w:rPr/>
        <w:t>Quinlan at Rush Hospital are investigating possible causes to</w:t>
      </w:r>
      <w:r>
        <w:rPr>
          <w:spacing w:val="11"/>
        </w:rPr>
        <w:t xml:space="preserve"> </w:t>
      </w:r>
      <w:r>
        <w:rPr/>
        <w:t>Sudden</w:t>
      </w:r>
    </w:p>
    <w:p>
      <w:pPr>
        <w:pStyle w:val="Normal"/>
        <w:tabs>
          <w:tab w:val="clear" w:pos="720"/>
          <w:tab w:val="left" w:pos="5521" w:leader="none"/>
          <w:tab w:val="left" w:pos="15317" w:leader="none"/>
        </w:tabs>
        <w:spacing w:before="134" w:after="0"/>
        <w:ind w:left="139" w:hanging="0"/>
        <w:rPr>
          <w:rFonts w:ascii="Arial Black" w:hAnsi="Arial Black"/>
          <w:sz w:val="38"/>
        </w:rPr>
      </w:pPr>
      <w:r>
        <w:br w:type="column"/>
      </w:r>
      <w:r>
        <w:rPr>
          <w:rFonts w:eastAsia="Arial Black" w:cs="Arial Black" w:ascii="Arial Black" w:hAnsi="Arial Black"/>
          <w:color w:val="FFFFFF"/>
          <w:w w:val="101"/>
          <w:sz w:val="38"/>
          <w:shd w:fill="006FC0" w:val="clear"/>
        </w:rPr>
        <w:t xml:space="preserve"> </w:t>
      </w:r>
      <w:r>
        <w:rPr>
          <w:rFonts w:ascii="Arial Black" w:hAnsi="Arial Black"/>
          <w:color w:val="FFFFFF"/>
          <w:sz w:val="38"/>
          <w:shd w:fill="006FC0" w:val="clear"/>
        </w:rPr>
        <w:tab/>
        <w:t>Design</w:t>
      </w:r>
      <w:r>
        <w:rPr>
          <w:rFonts w:ascii="Arial Black" w:hAnsi="Arial Black"/>
          <w:color w:val="FFFFFF"/>
          <w:spacing w:val="73"/>
          <w:sz w:val="38"/>
          <w:shd w:fill="006FC0" w:val="clear"/>
        </w:rPr>
        <w:t xml:space="preserve"> </w:t>
      </w:r>
      <w:r>
        <w:rPr>
          <w:rFonts w:ascii="Arial Black" w:hAnsi="Arial Black"/>
          <w:color w:val="FFFFFF"/>
          <w:sz w:val="38"/>
          <w:shd w:fill="006FC0" w:val="clear"/>
        </w:rPr>
        <w:t>Concept</w:t>
        <w:tab/>
      </w:r>
    </w:p>
    <w:p>
      <w:pPr>
        <w:pStyle w:val="Heading1"/>
        <w:tabs>
          <w:tab w:val="clear" w:pos="720"/>
          <w:tab w:val="left" w:pos="2725" w:leader="none"/>
          <w:tab w:val="left" w:pos="7437" w:leader="none"/>
        </w:tabs>
        <w:ind w:left="146" w:hanging="0"/>
        <w:rPr>
          <w:rFonts w:ascii="Arial Black" w:hAnsi="Arial Black"/>
        </w:rPr>
      </w:pPr>
      <w:r>
        <w:br w:type="column"/>
      </w:r>
      <w:r>
        <w:rPr>
          <w:rFonts w:eastAsia="Arial Black" w:cs="Arial Black" w:ascii="Arial Black" w:hAnsi="Arial Black"/>
          <w:color w:val="FFFFFF"/>
          <w:shd w:fill="006FC0" w:val="clear"/>
        </w:rPr>
        <w:t xml:space="preserve"> </w:t>
      </w:r>
      <w:r>
        <w:rPr>
          <w:rFonts w:ascii="Arial Black" w:hAnsi="Arial Black"/>
          <w:color w:val="FFFFFF"/>
          <w:shd w:fill="006FC0" w:val="clear"/>
        </w:rPr>
        <w:tab/>
      </w:r>
      <w:r>
        <w:rPr>
          <w:rFonts w:ascii="Arial Black" w:hAnsi="Arial Black"/>
          <w:color w:val="FFFFFF"/>
          <w:spacing w:val="-3"/>
          <w:shd w:fill="006FC0" w:val="clear"/>
        </w:rPr>
        <w:t>Validation</w:t>
        <w:tab/>
      </w:r>
    </w:p>
    <w:p>
      <w:pPr>
        <w:pStyle w:val="TextBody"/>
        <w:spacing w:lineRule="auto" w:line="254" w:before="87" w:after="0"/>
        <w:ind w:left="139" w:firstLine="70"/>
        <w:rPr/>
      </w:pPr>
      <w:r>
        <mc:AlternateContent>
          <mc:Choice Requires="wps">
            <w:drawing>
              <wp:anchor behindDoc="0" distT="0" distB="0" distL="114935" distR="114935" simplePos="0" locked="0" layoutInCell="0" allowOverlap="1" relativeHeight="37">
                <wp:simplePos x="0" y="0"/>
                <wp:positionH relativeFrom="page">
                  <wp:posOffset>14998065</wp:posOffset>
                </wp:positionH>
                <wp:positionV relativeFrom="paragraph">
                  <wp:posOffset>-338455</wp:posOffset>
                </wp:positionV>
                <wp:extent cx="0" cy="12274550"/>
                <wp:effectExtent l="13335" t="0" r="12700" b="0"/>
                <wp:wrapNone/>
                <wp:docPr id="4" name=""/>
                <a:graphic xmlns:a="http://schemas.openxmlformats.org/drawingml/2006/main">
                  <a:graphicData uri="http://schemas.microsoft.com/office/word/2010/wordprocessingShape">
                    <wps:wsp>
                      <wps:cNvSpPr/>
                      <wps:spPr>
                        <a:xfrm>
                          <a:off x="0" y="0"/>
                          <a:ext cx="0" cy="12274560"/>
                        </a:xfrm>
                        <a:prstGeom prst="line">
                          <a:avLst/>
                        </a:prstGeom>
                        <a:ln w="25560">
                          <a:solidFill>
                            <a:srgbClr val="006fc0"/>
                          </a:solidFill>
                          <a:miter/>
                        </a:ln>
                      </wps:spPr>
                      <wps:style>
                        <a:lnRef idx="0"/>
                        <a:fillRef idx="0"/>
                        <a:effectRef idx="0"/>
                        <a:fontRef idx="minor"/>
                      </wps:style>
                      <wps:bodyPr/>
                    </wps:wsp>
                  </a:graphicData>
                </a:graphic>
              </wp:anchor>
            </w:drawing>
          </mc:Choice>
          <mc:Fallback>
            <w:pict>
              <v:line id="shape_0" from="1180.95pt,-26.65pt" to="1180.95pt,939.8pt" stroked="t" o:allowincell="f" style="position:absolute;mso-position-horizontal-relative:page">
                <v:stroke color="#006fc0" weight="25560" joinstyle="miter" endcap="flat"/>
                <v:fill o:detectmouseclick="t" on="false"/>
                <w10:wrap type="none"/>
              </v:line>
            </w:pict>
          </mc:Fallback>
        </mc:AlternateContent>
      </w:r>
      <w:r>
        <w:rPr/>
        <w:t>Validation testing was performed to prove the device could provide repeatable results and that the qualitative assessment of a mattress</w:t>
      </w:r>
    </w:p>
    <w:p>
      <w:pPr>
        <w:sectPr>
          <w:type w:val="continuous"/>
          <w:pgSz w:orient="landscape" w:w="31660" w:h="22800"/>
          <w:pgMar w:left="240" w:right="100" w:gutter="0" w:header="0" w:top="200" w:footer="0" w:bottom="0"/>
          <w:cols w:num="3" w:equalWidth="false" w:sep="false">
            <w:col w:w="7498" w:space="288"/>
            <w:col w:w="15358" w:space="336"/>
            <w:col w:w="7838"/>
          </w:cols>
          <w:formProt w:val="false"/>
          <w:textDirection w:val="lrTb"/>
          <w:docGrid w:type="default" w:linePitch="360" w:charSpace="0"/>
        </w:sectPr>
      </w:pPr>
    </w:p>
    <w:p>
      <w:pPr>
        <w:pStyle w:val="TextBody"/>
        <w:spacing w:lineRule="auto" w:line="254"/>
        <w:ind w:left="139" w:right="38" w:hanging="0"/>
        <w:jc w:val="both"/>
        <w:rPr/>
      </w:pPr>
      <w:r>
        <w:rPr/>
        <w:t>Unexpected Infant Death (SUID). The team is exploring if there is  a correlation between mattress firmness and SUID. Currently, the idea of Infant Safe Sleep is promoted, as seen in Figure 1, but    the hope for this collaboration is for mattress manufacturers to have a new standard to follow to help solve this</w:t>
      </w:r>
      <w:r>
        <w:rPr>
          <w:spacing w:val="6"/>
        </w:rPr>
        <w:t xml:space="preserve"> </w:t>
      </w:r>
      <w:r>
        <w:rPr/>
        <w:t>problem.</w:t>
      </w:r>
    </w:p>
    <w:p>
      <w:pPr>
        <w:pStyle w:val="TextBody"/>
        <w:spacing w:before="10" w:after="0"/>
        <w:rPr>
          <w:sz w:val="11"/>
        </w:rPr>
      </w:pPr>
      <w:r>
        <w:rPr>
          <w:sz w:val="11"/>
        </w:rPr>
      </w:r>
    </w:p>
    <w:p>
      <w:pPr>
        <w:pStyle w:val="TextBody"/>
        <w:ind w:left="2051" w:hanging="0"/>
        <w:rPr>
          <w:sz w:val="20"/>
        </w:rPr>
      </w:pPr>
      <w:r>
        <w:rPr>
          <w:sz w:val="20"/>
          <w:lang w:val="en-US" w:eastAsia="en-US"/>
        </w:rPr>
        <w:drawing>
          <wp:inline distT="0" distB="0" distL="0" distR="0">
            <wp:extent cx="2542540" cy="646430"/>
            <wp:effectExtent l="0" t="0" r="0" b="0"/>
            <wp:docPr id="5" name="image3.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jpeg" descr=""/>
                    <pic:cNvPicPr>
                      <a:picLocks noChangeAspect="1" noChangeArrowheads="1"/>
                    </pic:cNvPicPr>
                  </pic:nvPicPr>
                  <pic:blipFill>
                    <a:blip r:embed="rId6"/>
                    <a:srcRect l="-5" t="-21" r="-5" b="-21"/>
                    <a:stretch>
                      <a:fillRect/>
                    </a:stretch>
                  </pic:blipFill>
                  <pic:spPr bwMode="auto">
                    <a:xfrm>
                      <a:off x="0" y="0"/>
                      <a:ext cx="2542540" cy="646430"/>
                    </a:xfrm>
                    <a:prstGeom prst="rect">
                      <a:avLst/>
                    </a:prstGeom>
                  </pic:spPr>
                </pic:pic>
              </a:graphicData>
            </a:graphic>
          </wp:inline>
        </w:drawing>
      </w:r>
    </w:p>
    <w:p>
      <w:pPr>
        <w:pStyle w:val="Normal"/>
        <w:spacing w:lineRule="auto" w:line="252" w:before="62" w:after="0"/>
        <w:ind w:left="3017" w:right="615" w:hanging="1509"/>
        <w:rPr>
          <w:sz w:val="21"/>
        </w:rPr>
      </w:pPr>
      <w:r>
        <w:rPr>
          <w:b/>
          <w:sz w:val="21"/>
        </w:rPr>
        <w:t xml:space="preserve">Figure 1: </w:t>
      </w:r>
      <w:r>
        <w:rPr>
          <w:sz w:val="21"/>
        </w:rPr>
        <w:t>Guidelines encouraged by KID for safest sleep for infants [1]</w:t>
      </w:r>
    </w:p>
    <w:p>
      <w:pPr>
        <w:pStyle w:val="TextBody"/>
        <w:spacing w:before="10" w:after="0"/>
        <w:rPr>
          <w:sz w:val="34"/>
        </w:rPr>
      </w:pPr>
      <w:r>
        <w:rPr>
          <w:sz w:val="34"/>
        </w:rPr>
      </w:r>
    </w:p>
    <w:p>
      <w:pPr>
        <w:pStyle w:val="ListParagraph"/>
        <w:numPr>
          <w:ilvl w:val="0"/>
          <w:numId w:val="2"/>
        </w:numPr>
        <w:tabs>
          <w:tab w:val="clear" w:pos="720"/>
          <w:tab w:val="left" w:pos="455" w:leader="none"/>
          <w:tab w:val="left" w:pos="456" w:leader="none"/>
        </w:tabs>
        <w:spacing w:lineRule="exact" w:line="195"/>
        <w:rPr>
          <w:sz w:val="24"/>
        </w:rPr>
      </w:pPr>
      <w:r>
        <w:rPr>
          <w:sz w:val="24"/>
        </w:rPr>
        <w:t>3600 infants die annually in the United States from</w:t>
      </w:r>
      <w:r>
        <w:rPr>
          <w:spacing w:val="16"/>
          <w:sz w:val="24"/>
        </w:rPr>
        <w:t xml:space="preserve"> </w:t>
      </w:r>
      <w:r>
        <w:rPr>
          <w:sz w:val="24"/>
        </w:rPr>
        <w:t>SUID</w:t>
      </w:r>
    </w:p>
    <w:p>
      <w:pPr>
        <w:pStyle w:val="Normal"/>
        <w:spacing w:lineRule="auto" w:line="252" w:before="45" w:after="0"/>
        <w:ind w:left="467" w:right="32" w:hanging="329"/>
        <w:rPr>
          <w:b/>
          <w:b/>
          <w:sz w:val="21"/>
        </w:rPr>
      </w:pPr>
      <w:r>
        <w:br w:type="column"/>
      </w:r>
      <w:r>
        <w:rPr>
          <w:b/>
          <w:sz w:val="21"/>
        </w:rPr>
        <w:t>Initial Design from Previous Semester’s 450 Team</w:t>
      </w:r>
    </w:p>
    <w:p>
      <w:pPr>
        <w:pStyle w:val="Normal"/>
        <w:tabs>
          <w:tab w:val="clear" w:pos="720"/>
          <w:tab w:val="left" w:pos="3705" w:leader="none"/>
        </w:tabs>
        <w:spacing w:before="141" w:after="0"/>
        <w:ind w:left="139" w:hanging="0"/>
        <w:rPr>
          <w:b/>
          <w:b/>
          <w:sz w:val="21"/>
        </w:rPr>
      </w:pPr>
      <w:r>
        <w:br w:type="column"/>
      </w:r>
      <w:r>
        <w:rPr>
          <w:b/>
          <w:sz w:val="21"/>
        </w:rPr>
        <w:t>Updated Slip</w:t>
      </w:r>
      <w:r>
        <w:rPr>
          <w:b/>
          <w:spacing w:val="1"/>
          <w:sz w:val="21"/>
        </w:rPr>
        <w:t xml:space="preserve"> </w:t>
      </w:r>
      <w:r>
        <w:rPr>
          <w:b/>
          <w:sz w:val="21"/>
        </w:rPr>
        <w:t>Fit</w:t>
      </w:r>
      <w:r>
        <w:rPr>
          <w:b/>
          <w:spacing w:val="1"/>
          <w:sz w:val="21"/>
        </w:rPr>
        <w:t xml:space="preserve"> </w:t>
      </w:r>
      <w:r>
        <w:rPr>
          <w:b/>
          <w:sz w:val="21"/>
        </w:rPr>
        <w:t>Design</w:t>
        <w:tab/>
        <w:t>Final Acrylic</w:t>
      </w:r>
      <w:r>
        <w:rPr>
          <w:b/>
          <w:spacing w:val="-1"/>
          <w:sz w:val="21"/>
        </w:rPr>
        <w:t xml:space="preserve"> </w:t>
      </w:r>
      <w:r>
        <w:rPr>
          <w:b/>
          <w:spacing w:val="-4"/>
          <w:sz w:val="21"/>
        </w:rPr>
        <w:t>Model</w:t>
      </w:r>
    </w:p>
    <w:p>
      <w:pPr>
        <w:pStyle w:val="TextBody"/>
        <w:rPr>
          <w:b/>
          <w:b/>
          <w:sz w:val="26"/>
        </w:rPr>
      </w:pPr>
      <w:r>
        <w:br w:type="column"/>
      </w:r>
      <w:r>
        <w:rPr>
          <w:b/>
          <w:sz w:val="26"/>
        </w:rPr>
      </w:r>
    </w:p>
    <w:p>
      <w:pPr>
        <w:pStyle w:val="TextBody"/>
        <w:rPr>
          <w:b/>
          <w:b/>
          <w:sz w:val="26"/>
        </w:rPr>
      </w:pPr>
      <w:r>
        <w:rPr>
          <w:b/>
          <w:sz w:val="26"/>
        </w:rPr>
      </w:r>
    </w:p>
    <w:p>
      <w:pPr>
        <w:pStyle w:val="TextBody"/>
        <w:spacing w:before="9" w:after="0"/>
        <w:rPr>
          <w:b/>
          <w:b/>
          <w:sz w:val="23"/>
        </w:rPr>
      </w:pPr>
      <w:r>
        <w:rPr>
          <w:b/>
          <w:sz w:val="23"/>
        </w:rPr>
      </w:r>
    </w:p>
    <w:p>
      <w:pPr>
        <w:pStyle w:val="TextBody"/>
        <w:spacing w:lineRule="auto" w:line="254"/>
        <w:ind w:left="103" w:right="38" w:hanging="0"/>
        <w:jc w:val="center"/>
        <w:rPr/>
      </w:pPr>
      <w:r>
        <mc:AlternateContent>
          <mc:Choice Requires="wpg">
            <w:drawing>
              <wp:anchor behindDoc="0" distT="0" distB="0" distL="114935" distR="114935" simplePos="0" locked="0" layoutInCell="0" allowOverlap="1" relativeHeight="15">
                <wp:simplePos x="0" y="0"/>
                <wp:positionH relativeFrom="page">
                  <wp:posOffset>8515985</wp:posOffset>
                </wp:positionH>
                <wp:positionV relativeFrom="paragraph">
                  <wp:posOffset>-894080</wp:posOffset>
                </wp:positionV>
                <wp:extent cx="2359025" cy="372110"/>
                <wp:effectExtent l="0" t="0" r="635" b="1270"/>
                <wp:wrapNone/>
                <wp:docPr id="6" name=""/>
                <a:graphic xmlns:a="http://schemas.openxmlformats.org/drawingml/2006/main">
                  <a:graphicData uri="http://schemas.microsoft.com/office/word/2010/wordprocessingGroup">
                    <wpg:wgp>
                      <wpg:cNvGrpSpPr/>
                      <wpg:grpSpPr>
                        <a:xfrm>
                          <a:off x="0" y="0"/>
                          <a:ext cx="2359080" cy="372240"/>
                          <a:chOff x="0" y="0"/>
                          <a:chExt cx="2359080" cy="372240"/>
                        </a:xfrm>
                      </wpg:grpSpPr>
                      <wps:wsp>
                        <wps:cNvSpPr/>
                        <wps:spPr>
                          <a:xfrm>
                            <a:off x="17280" y="17280"/>
                            <a:ext cx="2325240" cy="338400"/>
                          </a:xfrm>
                          <a:custGeom>
                            <a:avLst/>
                            <a:gdLst/>
                            <a:ahLst/>
                            <a:rect l="l" t="t" r="r" b="b"/>
                            <a:pathLst>
                              <a:path w="3662" h="533">
                                <a:moveTo>
                                  <a:pt x="13438" y="-1293"/>
                                </a:moveTo>
                                <a:lnTo>
                                  <a:pt x="13445" y="-1327"/>
                                </a:lnTo>
                                <a:lnTo>
                                  <a:pt x="13464" y="-1356"/>
                                </a:lnTo>
                                <a:lnTo>
                                  <a:pt x="13492" y="-1375"/>
                                </a:lnTo>
                                <a:lnTo>
                                  <a:pt x="13526" y="-1382"/>
                                </a:lnTo>
                                <a:lnTo>
                                  <a:pt x="17011" y="-1382"/>
                                </a:lnTo>
                                <a:lnTo>
                                  <a:pt x="17045" y="-1375"/>
                                </a:lnTo>
                                <a:lnTo>
                                  <a:pt x="17074" y="-1356"/>
                                </a:lnTo>
                                <a:lnTo>
                                  <a:pt x="17093" y="-1327"/>
                                </a:lnTo>
                                <a:lnTo>
                                  <a:pt x="17100" y="-1293"/>
                                </a:lnTo>
                                <a:lnTo>
                                  <a:pt x="17100" y="-938"/>
                                </a:lnTo>
                                <a:lnTo>
                                  <a:pt x="17093" y="-903"/>
                                </a:lnTo>
                                <a:lnTo>
                                  <a:pt x="17074" y="-875"/>
                                </a:lnTo>
                                <a:lnTo>
                                  <a:pt x="17045" y="-856"/>
                                </a:lnTo>
                                <a:lnTo>
                                  <a:pt x="17011" y="-849"/>
                                </a:lnTo>
                                <a:lnTo>
                                  <a:pt x="13526" y="-849"/>
                                </a:lnTo>
                                <a:lnTo>
                                  <a:pt x="13492" y="-856"/>
                                </a:lnTo>
                                <a:lnTo>
                                  <a:pt x="13464" y="-875"/>
                                </a:lnTo>
                                <a:lnTo>
                                  <a:pt x="13445" y="-903"/>
                                </a:lnTo>
                                <a:lnTo>
                                  <a:pt x="13438" y="-938"/>
                                </a:lnTo>
                                <a:lnTo>
                                  <a:pt x="13438" y="-1293"/>
                                </a:lnTo>
                                <a:close/>
                              </a:path>
                            </a:pathLst>
                          </a:custGeom>
                          <a:noFill/>
                          <a:ln w="33480">
                            <a:solidFill>
                              <a:srgbClr val="006fc0"/>
                            </a:solidFill>
                            <a:round/>
                          </a:ln>
                        </wps:spPr>
                        <wps:style>
                          <a:lnRef idx="0"/>
                          <a:fillRef idx="0"/>
                          <a:effectRef idx="0"/>
                          <a:fontRef idx="minor"/>
                        </wps:style>
                        <wps:bodyPr/>
                      </wps:wsp>
                      <wps:wsp>
                        <wps:cNvSpPr txBox="1"/>
                        <wps:spPr>
                          <a:xfrm>
                            <a:off x="0" y="0"/>
                            <a:ext cx="2359080" cy="372240"/>
                          </a:xfrm>
                          <a:prstGeom prst="rect">
                            <a:avLst/>
                          </a:prstGeom>
                          <a:noFill/>
                          <a:ln w="0">
                            <a:noFill/>
                          </a:ln>
                        </wps:spPr>
                        <wps:txbx>
                          <w:txbxContent>
                            <w:p>
                              <w:pPr>
                                <w:overflowPunct w:val="false"/>
                                <w:autoSpaceDE w:val="false"/>
                                <w:bidi w:val="0"/>
                                <w:spacing w:before="59" w:after="0"/>
                                <w:ind w:left="97" w:hanging="0"/>
                                <w:rPr/>
                              </w:pPr>
                              <w:r>
                                <w:rPr>
                                  <w:kern w:val="2"/>
                                  <w:sz w:val="38"/>
                                  <w:szCs w:val="22"/>
                                  <w:rFonts w:ascii="Calibri" w:hAnsi="Calibri" w:eastAsia="Arial" w:cs="Arial"/>
                                  <w:color w:val="auto"/>
                                  <w:lang w:val="en-US" w:bidi="ar-SA"/>
                                </w:rPr>
                                <w:t>Concept Development</w:t>
                              </w:r>
                            </w:p>
                          </w:txbxContent>
                        </wps:txbx>
                        <wps:bodyPr wrap="square" lIns="0" rIns="0" tIns="0" bIns="0" anchor="t">
                          <a:noAutofit/>
                        </wps:bodyPr>
                      </wps:wsp>
                    </wpg:wgp>
                  </a:graphicData>
                </a:graphic>
              </wp:anchor>
            </w:drawing>
          </mc:Choice>
          <mc:Fallback>
            <w:pict>
              <v:group id="shape_0" style="position:absolute;margin-left:670.55pt;margin-top:-70.4pt;width:185.75pt;height:29.3pt" coordorigin="13411,-1408" coordsize="3715,586">
                <v:shape id="shape_0" coordorigin="13438,4294965914" coordsize="3662,533" path="l13445,-1327l13464,-1356l13492,-1375l13526,-1382l17011,-1382l17045,-1375l17074,-1356l17093,-1327l17100,-1293l17100,-938l17093,-903l17074,-875l17045,-856l17011,-849l13526,-849l13492,-856l13464,-875l13445,-903l13438,-938l13438,-1293xe" stroked="t" o:allowincell="f" style="position:absolute;left:13438;top:-1381;width:3661;height:532;mso-wrap-style:none;v-text-anchor:middle;mso-position-horizontal-relative:page">
                  <v:fill o:detectmouseclick="t" on="false"/>
                  <v:stroke color="#006fc0" weight="33480" joinstyle="round" endcap="flat"/>
                  <w10:wrap type="none"/>
                </v:shape>
                <v:shapetype id="_x0000_t202" coordsize="21600,21600" o:spt="202" path="m,l,21600l21600,21600l21600,xe">
                  <v:stroke joinstyle="miter"/>
                  <v:path gradientshapeok="t" o:connecttype="rect"/>
                </v:shapetype>
                <v:shape id="shape_0" stroked="f" o:allowincell="f" style="position:absolute;left:13411;top:-1408;width:3714;height:585;mso-wrap-style:square;v-text-anchor:top;mso-position-horizontal-relative:page" type="_x0000_t202">
                  <v:textbox>
                    <w:txbxContent>
                      <w:p>
                        <w:pPr>
                          <w:overflowPunct w:val="false"/>
                          <w:autoSpaceDE w:val="false"/>
                          <w:bidi w:val="0"/>
                          <w:spacing w:before="59" w:after="0"/>
                          <w:ind w:left="97" w:hanging="0"/>
                          <w:rPr/>
                        </w:pPr>
                        <w:r>
                          <w:rPr>
                            <w:kern w:val="2"/>
                            <w:sz w:val="38"/>
                            <w:szCs w:val="22"/>
                            <w:rFonts w:ascii="Calibri" w:hAnsi="Calibri" w:eastAsia="Arial" w:cs="Arial"/>
                            <w:color w:val="auto"/>
                            <w:lang w:val="en-US" w:bidi="ar-SA"/>
                          </w:rPr>
                          <w:t>Concept Development</w:t>
                        </w:r>
                      </w:p>
                    </w:txbxContent>
                  </v:textbox>
                  <v:fill o:detectmouseclick="t" on="false"/>
                  <v:stroke color="#3465a4" joinstyle="round" endcap="flat"/>
                  <w10:wrap type="none"/>
                </v:shape>
              </v:group>
            </w:pict>
          </mc:Fallback>
        </mc:AlternateContent>
      </w:r>
      <w:r>
        <w:rPr/>
        <w:t>Our concept development started with creating a morphological chart to generate new design ideas for each of the key components of the previous semester’s design. We used a Pugh Chart to select our updated slip fit design, but due to manufacturing difficulties we had to repeat the</w:t>
      </w:r>
      <w:r>
        <w:rPr>
          <w:spacing w:val="16"/>
        </w:rPr>
        <w:t xml:space="preserve"> </w:t>
      </w:r>
      <w:r>
        <w:rPr/>
        <w:t>process</w:t>
      </w:r>
      <w:r>
        <w:rPr>
          <w:spacing w:val="16"/>
        </w:rPr>
        <w:t xml:space="preserve"> </w:t>
      </w:r>
      <w:r>
        <w:rPr/>
        <w:t>to</w:t>
      </w:r>
      <w:r>
        <w:rPr>
          <w:spacing w:val="15"/>
        </w:rPr>
        <w:t xml:space="preserve"> </w:t>
      </w:r>
      <w:r>
        <w:rPr/>
        <w:t>design</w:t>
      </w:r>
      <w:r>
        <w:rPr>
          <w:spacing w:val="16"/>
        </w:rPr>
        <w:t xml:space="preserve"> </w:t>
      </w:r>
      <w:r>
        <w:rPr/>
        <w:t>the</w:t>
      </w:r>
      <w:r>
        <w:rPr>
          <w:spacing w:val="17"/>
        </w:rPr>
        <w:t xml:space="preserve"> </w:t>
      </w:r>
      <w:r>
        <w:rPr/>
        <w:t>final</w:t>
      </w:r>
      <w:r>
        <w:rPr>
          <w:spacing w:val="15"/>
        </w:rPr>
        <w:t xml:space="preserve"> </w:t>
      </w:r>
      <w:r>
        <w:rPr/>
        <w:t>acrylic</w:t>
      </w:r>
      <w:r>
        <w:rPr>
          <w:spacing w:val="16"/>
        </w:rPr>
        <w:t xml:space="preserve"> </w:t>
      </w:r>
      <w:r>
        <w:rPr/>
        <w:t>model.</w:t>
      </w:r>
    </w:p>
    <w:p>
      <w:pPr>
        <w:pStyle w:val="TextBody"/>
        <w:spacing w:lineRule="exact" w:line="223"/>
        <w:ind w:left="493" w:hanging="0"/>
        <w:rPr/>
      </w:pPr>
      <w:r>
        <w:br w:type="column"/>
      </w:r>
      <w:r>
        <w:rPr/>
        <w:t>(soft/firm) corresponds to the quantitative measurements.</w:t>
      </w:r>
    </w:p>
    <w:p>
      <w:pPr>
        <w:pStyle w:val="TextBody"/>
        <w:spacing w:before="9" w:after="0"/>
        <w:rPr>
          <w:sz w:val="6"/>
        </w:rPr>
      </w:pPr>
      <w:r>
        <w:rPr>
          <w:sz w:val="6"/>
        </w:rPr>
      </w:r>
    </w:p>
    <w:p>
      <w:pPr>
        <w:pStyle w:val="TextBody"/>
        <w:ind w:left="2967" w:hanging="0"/>
        <w:rPr>
          <w:sz w:val="20"/>
        </w:rPr>
      </w:pPr>
      <w:r>
        <w:rPr>
          <w:sz w:val="20"/>
        </w:rPr>
        <mc:AlternateContent>
          <mc:Choice Requires="wpg">
            <w:drawing>
              <wp:inline distT="0" distB="0" distL="0" distR="0">
                <wp:extent cx="908050" cy="270510"/>
                <wp:effectExtent l="0" t="0" r="0" b="0"/>
                <wp:docPr id="7" name=""/>
                <a:graphic xmlns:a="http://schemas.openxmlformats.org/drawingml/2006/main">
                  <a:graphicData uri="http://schemas.microsoft.com/office/word/2010/wordprocessingGroup">
                    <wpg:wgp>
                      <wpg:cNvGrpSpPr/>
                      <wpg:grpSpPr>
                        <a:xfrm>
                          <a:off x="0" y="0"/>
                          <a:ext cx="907920" cy="270360"/>
                          <a:chOff x="0" y="0"/>
                          <a:chExt cx="907920" cy="270360"/>
                        </a:xfrm>
                      </wpg:grpSpPr>
                      <wps:wsp>
                        <wps:cNvSpPr/>
                        <wps:spPr>
                          <a:xfrm>
                            <a:off x="16560" y="16560"/>
                            <a:ext cx="875160" cy="236880"/>
                          </a:xfrm>
                          <a:custGeom>
                            <a:avLst/>
                            <a:gdLst/>
                            <a:ahLst/>
                            <a:rect l="l" t="t" r="r" b="b"/>
                            <a:pathLst>
                              <a:path w="1378" h="373">
                                <a:moveTo>
                                  <a:pt x="26" y="88"/>
                                </a:moveTo>
                                <a:lnTo>
                                  <a:pt x="31" y="64"/>
                                </a:lnTo>
                                <a:lnTo>
                                  <a:pt x="45" y="45"/>
                                </a:lnTo>
                                <a:lnTo>
                                  <a:pt x="64" y="31"/>
                                </a:lnTo>
                                <a:lnTo>
                                  <a:pt x="88" y="26"/>
                                </a:lnTo>
                                <a:lnTo>
                                  <a:pt x="1342" y="26"/>
                                </a:lnTo>
                                <a:lnTo>
                                  <a:pt x="1366" y="31"/>
                                </a:lnTo>
                                <a:lnTo>
                                  <a:pt x="1385" y="45"/>
                                </a:lnTo>
                                <a:lnTo>
                                  <a:pt x="1399" y="64"/>
                                </a:lnTo>
                                <a:lnTo>
                                  <a:pt x="1404" y="88"/>
                                </a:lnTo>
                                <a:lnTo>
                                  <a:pt x="1404" y="337"/>
                                </a:lnTo>
                                <a:lnTo>
                                  <a:pt x="1399" y="361"/>
                                </a:lnTo>
                                <a:lnTo>
                                  <a:pt x="1385" y="381"/>
                                </a:lnTo>
                                <a:lnTo>
                                  <a:pt x="1366" y="394"/>
                                </a:lnTo>
                                <a:lnTo>
                                  <a:pt x="1342" y="399"/>
                                </a:lnTo>
                                <a:lnTo>
                                  <a:pt x="88" y="399"/>
                                </a:lnTo>
                                <a:lnTo>
                                  <a:pt x="64" y="394"/>
                                </a:lnTo>
                                <a:lnTo>
                                  <a:pt x="45" y="381"/>
                                </a:lnTo>
                                <a:lnTo>
                                  <a:pt x="31" y="361"/>
                                </a:lnTo>
                                <a:lnTo>
                                  <a:pt x="26" y="337"/>
                                </a:lnTo>
                                <a:lnTo>
                                  <a:pt x="26" y="88"/>
                                </a:lnTo>
                                <a:close/>
                              </a:path>
                            </a:pathLst>
                          </a:custGeom>
                          <a:noFill/>
                          <a:ln w="33480">
                            <a:solidFill>
                              <a:srgbClr val="006fc0"/>
                            </a:solidFill>
                            <a:round/>
                          </a:ln>
                        </wps:spPr>
                        <wps:style>
                          <a:lnRef idx="0"/>
                          <a:fillRef idx="0"/>
                          <a:effectRef idx="0"/>
                          <a:fontRef idx="minor"/>
                        </wps:style>
                        <wps:bodyPr/>
                      </wps:wsp>
                      <wps:wsp>
                        <wps:cNvSpPr txBox="1"/>
                        <wps:spPr>
                          <a:xfrm>
                            <a:off x="0" y="0"/>
                            <a:ext cx="907920" cy="270360"/>
                          </a:xfrm>
                          <a:prstGeom prst="rect">
                            <a:avLst/>
                          </a:prstGeom>
                          <a:noFill/>
                          <a:ln w="0">
                            <a:noFill/>
                          </a:ln>
                        </wps:spPr>
                        <wps:txbx>
                          <w:txbxContent>
                            <w:p>
                              <w:pPr>
                                <w:overflowPunct w:val="false"/>
                                <w:autoSpaceDE w:val="false"/>
                                <w:bidi w:val="0"/>
                                <w:spacing w:before="55" w:after="0"/>
                                <w:ind w:left="124" w:hanging="0"/>
                                <w:rPr/>
                              </w:pPr>
                              <w:r>
                                <w:rPr>
                                  <w:kern w:val="2"/>
                                  <w:sz w:val="28"/>
                                  <w:szCs w:val="22"/>
                                  <w:rFonts w:ascii="Calibri" w:hAnsi="Calibri" w:eastAsia="Arial" w:cs="Arial"/>
                                  <w:color w:val="auto"/>
                                  <w:lang w:val="en-US" w:bidi="ar-SA"/>
                                </w:rPr>
                                <w:t>Procedure</w:t>
                              </w:r>
                            </w:p>
                          </w:txbxContent>
                        </wps:txbx>
                        <wps:bodyPr wrap="square" lIns="0" rIns="0" tIns="0" bIns="0" anchor="t">
                          <a:noAutofit/>
                        </wps:bodyPr>
                      </wps:wsp>
                    </wpg:wgp>
                  </a:graphicData>
                </a:graphic>
              </wp:inline>
            </w:drawing>
          </mc:Choice>
          <mc:Fallback>
            <w:pict>
              <v:group id="shape_0" style="position:absolute;margin-left:0pt;margin-top:0pt;width:71.5pt;height:21.3pt" coordorigin="0,0" coordsize="1430,426">
                <v:shape id="shape_0" coordorigin="26,26" coordsize="1378,373" path="m26,88l31,64l45,45l64,31l88,26l1342,26l1366,31l1385,45l1399,64l1404,88l1404,337l1399,361l1385,381l1366,394l1342,399l88,399l64,394l45,381l31,361l26,337l26,88xe" stroked="t" o:allowincell="f" style="position:absolute;left:26;top:26;width:1377;height:372;mso-wrap-style:none;v-text-anchor:middle;mso-position-horizontal-relative:char">
                  <v:fill o:detectmouseclick="t" on="false"/>
                  <v:stroke color="#006fc0" weight="33480" joinstyle="round" endcap="flat"/>
                  <w10:wrap type="none"/>
                </v:shape>
                <v:shape id="shape_0" stroked="f" o:allowincell="f" style="position:absolute;left:0;top:0;width:1429;height:425;mso-wrap-style:square;v-text-anchor:top;mso-position-horizontal-relative:char" type="_x0000_t202">
                  <v:textbox>
                    <w:txbxContent>
                      <w:p>
                        <w:pPr>
                          <w:overflowPunct w:val="false"/>
                          <w:autoSpaceDE w:val="false"/>
                          <w:bidi w:val="0"/>
                          <w:spacing w:before="55" w:after="0"/>
                          <w:ind w:left="124" w:hanging="0"/>
                          <w:rPr/>
                        </w:pPr>
                        <w:r>
                          <w:rPr>
                            <w:kern w:val="2"/>
                            <w:sz w:val="28"/>
                            <w:szCs w:val="22"/>
                            <w:rFonts w:ascii="Calibri" w:hAnsi="Calibri" w:eastAsia="Arial" w:cs="Arial"/>
                            <w:color w:val="auto"/>
                            <w:lang w:val="en-US" w:bidi="ar-SA"/>
                          </w:rPr>
                          <w:t>Procedure</w:t>
                        </w:r>
                      </w:p>
                    </w:txbxContent>
                  </v:textbox>
                  <v:fill o:detectmouseclick="t" on="false"/>
                  <v:stroke color="#3465a4" joinstyle="round" endcap="flat"/>
                  <w10:wrap type="none"/>
                </v:shape>
              </v:group>
            </w:pict>
          </mc:Fallback>
        </mc:AlternateContent>
      </w:r>
    </w:p>
    <w:p>
      <w:pPr>
        <w:pStyle w:val="ListParagraph"/>
        <w:numPr>
          <w:ilvl w:val="0"/>
          <w:numId w:val="3"/>
        </w:numPr>
        <w:tabs>
          <w:tab w:val="clear" w:pos="720"/>
          <w:tab w:val="left" w:pos="496" w:leader="none"/>
        </w:tabs>
        <w:spacing w:before="100" w:after="0"/>
        <w:rPr>
          <w:sz w:val="21"/>
        </w:rPr>
      </w:pPr>
      <w:r>
        <w:rPr>
          <w:sz w:val="21"/>
        </w:rPr>
        <w:t>Label 4 points that will be used for testing on the</w:t>
      </w:r>
      <w:r>
        <w:rPr>
          <w:spacing w:val="8"/>
          <w:sz w:val="21"/>
        </w:rPr>
        <w:t xml:space="preserve"> </w:t>
      </w:r>
      <w:r>
        <w:rPr>
          <w:sz w:val="21"/>
        </w:rPr>
        <w:t>mattress.</w:t>
      </w:r>
    </w:p>
    <w:p>
      <w:pPr>
        <w:pStyle w:val="ListParagraph"/>
        <w:numPr>
          <w:ilvl w:val="0"/>
          <w:numId w:val="3"/>
        </w:numPr>
        <w:tabs>
          <w:tab w:val="clear" w:pos="720"/>
          <w:tab w:val="left" w:pos="496" w:leader="none"/>
        </w:tabs>
        <w:spacing w:before="12" w:after="0"/>
        <w:rPr>
          <w:sz w:val="21"/>
        </w:rPr>
      </w:pPr>
      <w:r>
        <w:rPr>
          <w:sz w:val="21"/>
        </w:rPr>
        <w:t>Zero the device on a flat, rigid,</w:t>
      </w:r>
      <w:r>
        <w:rPr>
          <w:spacing w:val="1"/>
          <w:sz w:val="21"/>
        </w:rPr>
        <w:t xml:space="preserve"> </w:t>
      </w:r>
      <w:r>
        <w:rPr>
          <w:sz w:val="21"/>
        </w:rPr>
        <w:t>surface.</w:t>
      </w:r>
    </w:p>
    <w:p>
      <w:pPr>
        <w:pStyle w:val="ListParagraph"/>
        <w:numPr>
          <w:ilvl w:val="0"/>
          <w:numId w:val="3"/>
        </w:numPr>
        <w:tabs>
          <w:tab w:val="clear" w:pos="720"/>
          <w:tab w:val="left" w:pos="496" w:leader="none"/>
        </w:tabs>
        <w:spacing w:lineRule="auto" w:line="252" w:before="12" w:after="0"/>
        <w:ind w:left="495" w:right="230" w:hanging="357"/>
        <w:rPr>
          <w:sz w:val="21"/>
        </w:rPr>
      </w:pPr>
      <w:r>
        <w:rPr>
          <w:sz w:val="21"/>
        </w:rPr>
        <w:t xml:space="preserve">Place the cylinder (with no weight added) at the first position (corner) and record the indentation. </w:t>
      </w:r>
      <w:r>
        <w:rPr>
          <w:spacing w:val="-6"/>
          <w:sz w:val="21"/>
        </w:rPr>
        <w:t xml:space="preserve">Take </w:t>
      </w:r>
      <w:r>
        <w:rPr>
          <w:sz w:val="21"/>
        </w:rPr>
        <w:t>measurements immediately, 30 seconds, and 1 minute after when the indent has come to an equilibrium</w:t>
      </w:r>
      <w:r>
        <w:rPr>
          <w:spacing w:val="14"/>
          <w:sz w:val="21"/>
        </w:rPr>
        <w:t xml:space="preserve"> </w:t>
      </w:r>
      <w:r>
        <w:rPr>
          <w:sz w:val="21"/>
        </w:rPr>
        <w:t>position.</w:t>
      </w:r>
    </w:p>
    <w:p>
      <w:pPr>
        <w:pStyle w:val="ListParagraph"/>
        <w:numPr>
          <w:ilvl w:val="0"/>
          <w:numId w:val="3"/>
        </w:numPr>
        <w:tabs>
          <w:tab w:val="clear" w:pos="720"/>
          <w:tab w:val="left" w:pos="496" w:leader="none"/>
        </w:tabs>
        <w:spacing w:lineRule="auto" w:line="252"/>
        <w:ind w:left="495" w:right="426" w:hanging="357"/>
        <w:rPr>
          <w:sz w:val="21"/>
        </w:rPr>
      </w:pPr>
      <w:r>
        <w:rPr>
          <w:sz w:val="21"/>
        </w:rPr>
        <w:t>After taking 3 measurements in the first position, move the device to the second position (L) and take the same 3 measurements. Then do the same at positions 3 (Center) and 4</w:t>
      </w:r>
      <w:r>
        <w:rPr>
          <w:spacing w:val="2"/>
          <w:sz w:val="21"/>
        </w:rPr>
        <w:t xml:space="preserve"> </w:t>
      </w:r>
      <w:r>
        <w:rPr>
          <w:sz w:val="21"/>
        </w:rPr>
        <w:t>(W).</w:t>
      </w:r>
    </w:p>
    <w:p>
      <w:pPr>
        <w:pStyle w:val="ListParagraph"/>
        <w:numPr>
          <w:ilvl w:val="1"/>
          <w:numId w:val="3"/>
        </w:numPr>
        <w:tabs>
          <w:tab w:val="clear" w:pos="720"/>
          <w:tab w:val="left" w:pos="1015" w:leader="none"/>
        </w:tabs>
        <w:spacing w:lineRule="auto" w:line="252"/>
        <w:ind w:left="772" w:right="1172" w:hanging="0"/>
        <w:rPr>
          <w:sz w:val="21"/>
        </w:rPr>
      </w:pPr>
      <w:r>
        <w:rPr>
          <w:sz w:val="21"/>
        </w:rPr>
        <w:t xml:space="preserve">This will account for the hysteresis because there will be </w:t>
      </w:r>
      <w:r>
        <w:rPr>
          <w:spacing w:val="-12"/>
          <w:sz w:val="21"/>
        </w:rPr>
        <w:t xml:space="preserve">3 </w:t>
      </w:r>
      <w:r>
        <w:rPr>
          <w:sz w:val="21"/>
        </w:rPr>
        <w:t>minutes in between each</w:t>
      </w:r>
      <w:r>
        <w:rPr>
          <w:spacing w:val="3"/>
          <w:sz w:val="21"/>
        </w:rPr>
        <w:t xml:space="preserve"> </w:t>
      </w:r>
      <w:r>
        <w:rPr>
          <w:sz w:val="21"/>
        </w:rPr>
        <w:t>measurement.</w:t>
      </w:r>
    </w:p>
    <w:p>
      <w:pPr>
        <w:pStyle w:val="ListParagraph"/>
        <w:numPr>
          <w:ilvl w:val="0"/>
          <w:numId w:val="3"/>
        </w:numPr>
        <w:tabs>
          <w:tab w:val="clear" w:pos="720"/>
          <w:tab w:val="left" w:pos="496" w:leader="none"/>
        </w:tabs>
        <w:spacing w:lineRule="exact" w:line="241"/>
        <w:rPr>
          <w:sz w:val="21"/>
        </w:rPr>
      </w:pPr>
      <w:r>
        <w:rPr>
          <w:sz w:val="21"/>
        </w:rPr>
        <w:t>Repeat 3 and 4 twice more at each position with just the cylinder in</w:t>
      </w:r>
      <w:r>
        <w:rPr>
          <w:spacing w:val="19"/>
          <w:sz w:val="21"/>
        </w:rPr>
        <w:t xml:space="preserve"> </w:t>
      </w:r>
      <w:r>
        <w:rPr>
          <w:sz w:val="21"/>
        </w:rPr>
        <w:t>order</w:t>
      </w:r>
    </w:p>
    <w:p>
      <w:pPr>
        <w:pStyle w:val="Normal"/>
        <w:spacing w:lineRule="exact" w:line="167" w:before="10" w:after="0"/>
        <w:ind w:left="495" w:hanging="0"/>
        <w:rPr>
          <w:sz w:val="21"/>
        </w:rPr>
      </w:pPr>
      <w:r>
        <w:rPr>
          <w:sz w:val="21"/>
        </w:rPr>
        <w:t>to test the repeatability of the device.</w:t>
      </w:r>
    </w:p>
    <w:p>
      <w:pPr>
        <w:sectPr>
          <w:type w:val="continuous"/>
          <w:pgSz w:orient="landscape" w:w="31660" w:h="22800"/>
          <w:pgMar w:left="240" w:right="100" w:gutter="0" w:header="0" w:top="200" w:footer="0" w:bottom="0"/>
          <w:cols w:num="5" w:equalWidth="false" w:sep="false">
            <w:col w:w="7321" w:space="1490"/>
            <w:col w:w="2968" w:space="496"/>
            <w:col w:w="5620" w:space="38"/>
            <w:col w:w="4992" w:space="772"/>
            <w:col w:w="7621"/>
          </w:cols>
          <w:formProt w:val="false"/>
          <w:textDirection w:val="lrTb"/>
          <w:docGrid w:type="default" w:linePitch="360" w:charSpace="0"/>
        </w:sectPr>
      </w:pPr>
    </w:p>
    <w:p>
      <w:pPr>
        <w:pStyle w:val="ListParagraph"/>
        <w:numPr>
          <w:ilvl w:val="0"/>
          <w:numId w:val="2"/>
        </w:numPr>
        <w:tabs>
          <w:tab w:val="clear" w:pos="720"/>
          <w:tab w:val="left" w:pos="455" w:leader="none"/>
          <w:tab w:val="left" w:pos="456" w:leader="none"/>
        </w:tabs>
        <w:spacing w:lineRule="auto" w:line="254" w:before="206" w:after="0"/>
        <w:ind w:left="455" w:right="210" w:hanging="317"/>
        <w:rPr>
          <w:sz w:val="24"/>
        </w:rPr>
      </w:pPr>
      <w:r>
        <mc:AlternateContent>
          <mc:Choice Requires="wpg">
            <w:drawing>
              <wp:anchor behindDoc="0" distT="0" distB="0" distL="114935" distR="114935" simplePos="0" locked="0" layoutInCell="0" allowOverlap="1" relativeHeight="16">
                <wp:simplePos x="0" y="0"/>
                <wp:positionH relativeFrom="page">
                  <wp:posOffset>5964555</wp:posOffset>
                </wp:positionH>
                <wp:positionV relativeFrom="paragraph">
                  <wp:posOffset>-2024380</wp:posOffset>
                </wp:positionV>
                <wp:extent cx="5469255" cy="1976755"/>
                <wp:effectExtent l="0" t="0" r="0" b="0"/>
                <wp:wrapNone/>
                <wp:docPr id="8" name=""/>
                <a:graphic xmlns:a="http://schemas.openxmlformats.org/drawingml/2006/main">
                  <a:graphicData uri="http://schemas.microsoft.com/office/word/2010/wordprocessingGroup">
                    <wpg:wgp>
                      <wpg:cNvGrpSpPr/>
                      <wpg:grpSpPr>
                        <a:xfrm>
                          <a:off x="0" y="0"/>
                          <a:ext cx="5469120" cy="1976760"/>
                          <a:chOff x="0" y="0"/>
                          <a:chExt cx="5469120" cy="1976760"/>
                        </a:xfrm>
                      </wpg:grpSpPr>
                      <pic:pic xmlns:pic="http://schemas.openxmlformats.org/drawingml/2006/picture">
                        <pic:nvPicPr>
                          <pic:cNvPr id="0" name="" descr=""/>
                          <pic:cNvPicPr/>
                        </pic:nvPicPr>
                        <pic:blipFill>
                          <a:blip r:embed="rId7"/>
                          <a:stretch/>
                        </pic:blipFill>
                        <pic:spPr>
                          <a:xfrm>
                            <a:off x="3901320" y="74880"/>
                            <a:ext cx="1567800" cy="1877040"/>
                          </a:xfrm>
                          <a:prstGeom prst="rect">
                            <a:avLst/>
                          </a:prstGeom>
                          <a:ln w="0">
                            <a:noFill/>
                          </a:ln>
                        </pic:spPr>
                      </pic:pic>
                      <pic:pic xmlns:pic="http://schemas.openxmlformats.org/drawingml/2006/picture">
                        <pic:nvPicPr>
                          <pic:cNvPr id="1" name="" descr=""/>
                          <pic:cNvPicPr/>
                        </pic:nvPicPr>
                        <pic:blipFill>
                          <a:blip r:embed="rId8"/>
                          <a:stretch/>
                        </pic:blipFill>
                        <pic:spPr>
                          <a:xfrm>
                            <a:off x="0" y="87120"/>
                            <a:ext cx="1536120" cy="1889640"/>
                          </a:xfrm>
                          <a:prstGeom prst="rect">
                            <a:avLst/>
                          </a:prstGeom>
                          <a:ln w="0">
                            <a:noFill/>
                          </a:ln>
                        </pic:spPr>
                      </pic:pic>
                      <pic:pic xmlns:pic="http://schemas.openxmlformats.org/drawingml/2006/picture">
                        <pic:nvPicPr>
                          <pic:cNvPr id="2" name="" descr=""/>
                          <pic:cNvPicPr/>
                        </pic:nvPicPr>
                        <pic:blipFill>
                          <a:blip r:embed="rId9"/>
                          <a:stretch/>
                        </pic:blipFill>
                        <pic:spPr>
                          <a:xfrm>
                            <a:off x="1814760" y="0"/>
                            <a:ext cx="1722240" cy="1932840"/>
                          </a:xfrm>
                          <a:prstGeom prst="rect">
                            <a:avLst/>
                          </a:prstGeom>
                          <a:ln w="0">
                            <a:noFill/>
                          </a:ln>
                        </pic:spPr>
                      </pic:pic>
                      <wps:wsp>
                        <wps:cNvSpPr/>
                        <wps:spPr>
                          <a:xfrm>
                            <a:off x="1216800" y="646560"/>
                            <a:ext cx="620280" cy="283680"/>
                          </a:xfrm>
                          <a:custGeom>
                            <a:avLst/>
                            <a:gdLst/>
                            <a:ahLst/>
                            <a:rect l="l" t="t" r="r" b="b"/>
                            <a:pathLst>
                              <a:path w="977" h="447">
                                <a:moveTo>
                                  <a:pt x="12061" y="-2171"/>
                                </a:moveTo>
                                <a:lnTo>
                                  <a:pt x="12061" y="-2059"/>
                                </a:lnTo>
                                <a:lnTo>
                                  <a:pt x="11308" y="-2059"/>
                                </a:lnTo>
                                <a:lnTo>
                                  <a:pt x="11308" y="-1836"/>
                                </a:lnTo>
                                <a:lnTo>
                                  <a:pt x="12061" y="-1836"/>
                                </a:lnTo>
                                <a:lnTo>
                                  <a:pt x="12061" y="-1725"/>
                                </a:lnTo>
                                <a:lnTo>
                                  <a:pt x="12285" y="-1948"/>
                                </a:lnTo>
                                <a:lnTo>
                                  <a:pt x="12061" y="-2171"/>
                                </a:lnTo>
                                <a:close/>
                              </a:path>
                            </a:pathLst>
                          </a:custGeom>
                          <a:solidFill>
                            <a:srgbClr val="003399"/>
                          </a:solidFill>
                          <a:ln w="0">
                            <a:noFill/>
                          </a:ln>
                        </wps:spPr>
                        <wps:style>
                          <a:lnRef idx="0"/>
                          <a:fillRef idx="0"/>
                          <a:effectRef idx="0"/>
                          <a:fontRef idx="minor"/>
                        </wps:style>
                        <wps:bodyPr/>
                      </wps:wsp>
                      <wps:wsp>
                        <wps:cNvSpPr/>
                        <wps:spPr>
                          <a:xfrm>
                            <a:off x="1216800" y="646560"/>
                            <a:ext cx="620280" cy="283680"/>
                          </a:xfrm>
                          <a:custGeom>
                            <a:avLst/>
                            <a:gdLst/>
                            <a:ahLst/>
                            <a:rect l="l" t="t" r="r" b="b"/>
                            <a:pathLst>
                              <a:path w="977" h="447">
                                <a:moveTo>
                                  <a:pt x="11308" y="-2059"/>
                                </a:moveTo>
                                <a:lnTo>
                                  <a:pt x="12061" y="-2059"/>
                                </a:lnTo>
                                <a:lnTo>
                                  <a:pt x="12061" y="-2171"/>
                                </a:lnTo>
                                <a:lnTo>
                                  <a:pt x="12285" y="-1948"/>
                                </a:lnTo>
                                <a:lnTo>
                                  <a:pt x="12061" y="-1725"/>
                                </a:lnTo>
                                <a:lnTo>
                                  <a:pt x="12061" y="-1836"/>
                                </a:lnTo>
                                <a:lnTo>
                                  <a:pt x="11308" y="-1836"/>
                                </a:lnTo>
                                <a:lnTo>
                                  <a:pt x="11308" y="-2059"/>
                                </a:lnTo>
                                <a:close/>
                              </a:path>
                            </a:pathLst>
                          </a:custGeom>
                          <a:noFill/>
                          <a:ln w="22320">
                            <a:solidFill>
                              <a:srgbClr val="333399"/>
                            </a:solidFill>
                            <a:round/>
                          </a:ln>
                        </wps:spPr>
                        <wps:style>
                          <a:lnRef idx="0"/>
                          <a:fillRef idx="0"/>
                          <a:effectRef idx="0"/>
                          <a:fontRef idx="minor"/>
                        </wps:style>
                        <wps:bodyPr/>
                      </wps:wsp>
                      <wps:wsp>
                        <wps:cNvSpPr/>
                        <wps:spPr>
                          <a:xfrm>
                            <a:off x="3439080" y="646560"/>
                            <a:ext cx="619920" cy="283680"/>
                          </a:xfrm>
                          <a:custGeom>
                            <a:avLst/>
                            <a:gdLst/>
                            <a:ahLst/>
                            <a:rect l="l" t="t" r="r" b="b"/>
                            <a:pathLst>
                              <a:path w="976" h="447">
                                <a:moveTo>
                                  <a:pt x="15561" y="-2171"/>
                                </a:moveTo>
                                <a:lnTo>
                                  <a:pt x="15561" y="-2059"/>
                                </a:lnTo>
                                <a:lnTo>
                                  <a:pt x="14809" y="-2059"/>
                                </a:lnTo>
                                <a:lnTo>
                                  <a:pt x="14809" y="-1836"/>
                                </a:lnTo>
                                <a:lnTo>
                                  <a:pt x="15561" y="-1836"/>
                                </a:lnTo>
                                <a:lnTo>
                                  <a:pt x="15561" y="-1725"/>
                                </a:lnTo>
                                <a:lnTo>
                                  <a:pt x="15784" y="-1948"/>
                                </a:lnTo>
                                <a:lnTo>
                                  <a:pt x="15561" y="-2171"/>
                                </a:lnTo>
                                <a:close/>
                              </a:path>
                            </a:pathLst>
                          </a:custGeom>
                          <a:solidFill>
                            <a:srgbClr val="003399"/>
                          </a:solidFill>
                          <a:ln w="0">
                            <a:noFill/>
                          </a:ln>
                        </wps:spPr>
                        <wps:style>
                          <a:lnRef idx="0"/>
                          <a:fillRef idx="0"/>
                          <a:effectRef idx="0"/>
                          <a:fontRef idx="minor"/>
                        </wps:style>
                        <wps:bodyPr/>
                      </wps:wsp>
                      <wps:wsp>
                        <wps:cNvSpPr/>
                        <wps:spPr>
                          <a:xfrm>
                            <a:off x="3439080" y="646560"/>
                            <a:ext cx="619920" cy="283680"/>
                          </a:xfrm>
                          <a:custGeom>
                            <a:avLst/>
                            <a:gdLst/>
                            <a:ahLst/>
                            <a:rect l="l" t="t" r="r" b="b"/>
                            <a:pathLst>
                              <a:path w="976" h="447">
                                <a:moveTo>
                                  <a:pt x="14809" y="-2059"/>
                                </a:moveTo>
                                <a:lnTo>
                                  <a:pt x="15561" y="-2059"/>
                                </a:lnTo>
                                <a:lnTo>
                                  <a:pt x="15561" y="-2171"/>
                                </a:lnTo>
                                <a:lnTo>
                                  <a:pt x="15784" y="-1948"/>
                                </a:lnTo>
                                <a:lnTo>
                                  <a:pt x="15561" y="-1725"/>
                                </a:lnTo>
                                <a:lnTo>
                                  <a:pt x="15561" y="-1836"/>
                                </a:lnTo>
                                <a:lnTo>
                                  <a:pt x="14809" y="-1836"/>
                                </a:lnTo>
                                <a:lnTo>
                                  <a:pt x="14809" y="-2059"/>
                                </a:lnTo>
                                <a:close/>
                              </a:path>
                            </a:pathLst>
                          </a:custGeom>
                          <a:noFill/>
                          <a:ln w="22320">
                            <a:solidFill>
                              <a:srgbClr val="333399"/>
                            </a:solidFill>
                            <a:round/>
                          </a:ln>
                        </wps:spPr>
                        <wps:style>
                          <a:lnRef idx="0"/>
                          <a:fillRef idx="0"/>
                          <a:effectRef idx="0"/>
                          <a:fontRef idx="minor"/>
                        </wps:style>
                        <wps:bodyPr/>
                      </wps:wsp>
                    </wpg:wgp>
                  </a:graphicData>
                </a:graphic>
              </wp:anchor>
            </w:drawing>
          </mc:Choice>
          <mc:Fallback>
            <w:pict>
              <v:group id="shape_0" style="position:absolute;margin-left:469.65pt;margin-top:-159.4pt;width:430.65pt;height:155.7pt" coordorigin="9393,-3188" coordsize="8613,31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5537;top:-3070;width:2468;height:2955;mso-wrap-style:none;v-text-anchor:middle;mso-position-horizontal-relative:page" type="_x0000_t75">
                  <v:imagedata r:id="rId10" o:detectmouseclick="t"/>
                  <v:stroke color="#3465a4" joinstyle="round" endcap="flat"/>
                  <w10:wrap type="none"/>
                </v:shape>
                <v:shape id="shape_0" stroked="f" o:allowincell="f" style="position:absolute;left:9393;top:-3051;width:2418;height:2975;mso-wrap-style:none;v-text-anchor:middle;mso-position-horizontal-relative:page" type="_x0000_t75">
                  <v:imagedata r:id="rId11" o:detectmouseclick="t"/>
                  <v:stroke color="#3465a4" joinstyle="round" endcap="flat"/>
                  <w10:wrap type="none"/>
                </v:shape>
                <v:shape id="shape_0" stroked="f" o:allowincell="f" style="position:absolute;left:12251;top:-3188;width:2711;height:3043;mso-wrap-style:none;v-text-anchor:middle;mso-position-horizontal-relative:page" type="_x0000_t75">
                  <v:imagedata r:id="rId12" o:detectmouseclick="t"/>
                  <v:stroke color="#3465a4" joinstyle="round" endcap="flat"/>
                  <w10:wrap type="none"/>
                </v:shape>
                <v:shape id="shape_0" coordorigin="11308,4294965125" coordsize="977,447" path="l12061,-2059l11308,-2059l11308,-1836l12061,-1836l12061,-1725l12285,-1948l12061,-2171xe" fillcolor="#003399" stroked="f" o:allowincell="f" style="position:absolute;left:11309;top:-2170;width:976;height:446;mso-wrap-style:none;v-text-anchor:middle;mso-position-horizontal-relative:page">
                  <v:fill o:detectmouseclick="t" type="solid" color2="#ffcc66"/>
                  <v:stroke color="#3465a4" joinstyle="round" endcap="flat"/>
                  <w10:wrap type="none"/>
                </v:shape>
                <v:shape id="shape_0" coordorigin="11308,4294965125" coordsize="977,447" path="l12061,-2059l12061,-2171l12285,-1948l12061,-1725l12061,-1836l11308,-1836l11308,-2059xe" stroked="t" o:allowincell="f" style="position:absolute;left:11309;top:-2170;width:976;height:446;mso-wrap-style:none;v-text-anchor:middle;mso-position-horizontal-relative:page">
                  <v:fill o:detectmouseclick="t" on="false"/>
                  <v:stroke color="#333399" weight="22320" joinstyle="round" endcap="flat"/>
                  <w10:wrap type="none"/>
                </v:shape>
                <v:shape id="shape_0" coordorigin="14809,4294965125" coordsize="976,447" path="l15561,-2059l14809,-2059l14809,-1836l15561,-1836l15561,-1725l15784,-1948l15561,-2171xe" fillcolor="#003399" stroked="f" o:allowincell="f" style="position:absolute;left:14809;top:-2170;width:975;height:446;mso-wrap-style:none;v-text-anchor:middle;mso-position-horizontal-relative:page">
                  <v:fill o:detectmouseclick="t" type="solid" color2="#ffcc66"/>
                  <v:stroke color="#3465a4" joinstyle="round" endcap="flat"/>
                  <w10:wrap type="none"/>
                </v:shape>
                <v:shape id="shape_0" coordorigin="14809,4294965125" coordsize="976,447" path="l15561,-2059l15561,-2171l15784,-1948l15561,-1725l15561,-1836l14809,-1836l14809,-2059xe" stroked="t" o:allowincell="f" style="position:absolute;left:14809;top:-2170;width:975;height:446;mso-wrap-style:none;v-text-anchor:middle;mso-position-horizontal-relative:page">
                  <v:fill o:detectmouseclick="t" on="false"/>
                  <v:stroke color="#333399" weight="22320" joinstyle="round" endcap="flat"/>
                  <w10:wrap type="none"/>
                </v:shape>
              </v:group>
            </w:pict>
          </mc:Fallback>
        </mc:AlternateContent>
      </w:r>
      <w:r>
        <w:rPr>
          <w:sz w:val="24"/>
        </w:rPr>
        <w:t>A quantifiable mattress rating may reveal correlation between firmness and SUID, but no such standard exists</w:t>
      </w:r>
      <w:r>
        <w:rPr>
          <w:spacing w:val="62"/>
          <w:sz w:val="24"/>
        </w:rPr>
        <w:t xml:space="preserve"> </w:t>
      </w:r>
      <w:r>
        <w:rPr>
          <w:sz w:val="24"/>
        </w:rPr>
        <w:t>today</w:t>
      </w:r>
    </w:p>
    <w:p>
      <w:pPr>
        <w:pStyle w:val="ListParagraph"/>
        <w:numPr>
          <w:ilvl w:val="0"/>
          <w:numId w:val="2"/>
        </w:numPr>
        <w:tabs>
          <w:tab w:val="clear" w:pos="720"/>
          <w:tab w:val="left" w:pos="455" w:leader="none"/>
          <w:tab w:val="left" w:pos="456" w:leader="none"/>
        </w:tabs>
        <w:spacing w:lineRule="auto" w:line="254" w:before="106" w:after="0"/>
        <w:ind w:left="455" w:right="208" w:hanging="317"/>
        <w:rPr>
          <w:sz w:val="24"/>
        </w:rPr>
      </w:pPr>
      <w:r>
        <w:rPr>
          <w:sz w:val="24"/>
        </w:rPr>
        <w:t>Babies that do not have control of their neck/head yet  can result</w:t>
      </w:r>
      <w:r>
        <w:rPr>
          <w:spacing w:val="12"/>
          <w:sz w:val="24"/>
        </w:rPr>
        <w:t xml:space="preserve"> </w:t>
      </w:r>
      <w:r>
        <w:rPr>
          <w:sz w:val="24"/>
        </w:rPr>
        <w:t>in</w:t>
      </w:r>
      <w:r>
        <w:rPr>
          <w:spacing w:val="14"/>
          <w:sz w:val="24"/>
        </w:rPr>
        <w:t xml:space="preserve"> </w:t>
      </w:r>
      <w:r>
        <w:rPr>
          <w:sz w:val="24"/>
        </w:rPr>
        <w:t>suffocation</w:t>
      </w:r>
      <w:r>
        <w:rPr>
          <w:spacing w:val="14"/>
          <w:sz w:val="24"/>
        </w:rPr>
        <w:t xml:space="preserve"> </w:t>
      </w:r>
      <w:r>
        <w:rPr>
          <w:sz w:val="24"/>
        </w:rPr>
        <w:t>or</w:t>
      </w:r>
      <w:r>
        <w:rPr>
          <w:spacing w:val="14"/>
          <w:sz w:val="24"/>
        </w:rPr>
        <w:t xml:space="preserve"> </w:t>
      </w:r>
      <w:r>
        <w:rPr>
          <w:sz w:val="24"/>
        </w:rPr>
        <w:t>asphyxiation</w:t>
      </w:r>
      <w:r>
        <w:rPr>
          <w:spacing w:val="14"/>
          <w:sz w:val="24"/>
        </w:rPr>
        <w:t xml:space="preserve"> </w:t>
      </w:r>
      <w:r>
        <w:rPr>
          <w:sz w:val="24"/>
        </w:rPr>
        <w:t>due</w:t>
      </w:r>
      <w:r>
        <w:rPr>
          <w:spacing w:val="15"/>
          <w:sz w:val="24"/>
        </w:rPr>
        <w:t xml:space="preserve"> </w:t>
      </w:r>
      <w:r>
        <w:rPr>
          <w:sz w:val="24"/>
        </w:rPr>
        <w:t>to</w:t>
      </w:r>
      <w:r>
        <w:rPr>
          <w:spacing w:val="13"/>
          <w:sz w:val="24"/>
        </w:rPr>
        <w:t xml:space="preserve"> </w:t>
      </w:r>
      <w:r>
        <w:rPr>
          <w:sz w:val="24"/>
        </w:rPr>
        <w:t>restricted</w:t>
      </w:r>
      <w:r>
        <w:rPr>
          <w:spacing w:val="13"/>
          <w:sz w:val="24"/>
        </w:rPr>
        <w:t xml:space="preserve"> </w:t>
      </w:r>
      <w:r>
        <w:rPr>
          <w:sz w:val="24"/>
        </w:rPr>
        <w:t>airways</w:t>
      </w:r>
    </w:p>
    <w:p>
      <w:pPr>
        <w:pStyle w:val="Heading2"/>
        <w:tabs>
          <w:tab w:val="clear" w:pos="720"/>
          <w:tab w:val="left" w:pos="1934" w:leader="none"/>
          <w:tab w:val="left" w:pos="7450" w:leader="none"/>
        </w:tabs>
        <w:ind w:left="158" w:hanging="0"/>
        <w:rPr/>
      </w:pPr>
      <w:r>
        <w:rPr>
          <w:color w:val="FFFFFF"/>
          <w:w w:val="101"/>
          <w:shd w:fill="006FC0" w:val="clear"/>
        </w:rPr>
        <w:t xml:space="preserve"> </w:t>
      </w:r>
      <w:r>
        <w:rPr>
          <w:color w:val="FFFFFF"/>
          <w:shd w:fill="006FC0" w:val="clear"/>
        </w:rPr>
        <w:tab/>
        <w:t>Problem</w:t>
      </w:r>
      <w:r>
        <w:rPr>
          <w:color w:val="FFFFFF"/>
          <w:spacing w:val="82"/>
          <w:shd w:fill="006FC0" w:val="clear"/>
        </w:rPr>
        <w:t xml:space="preserve"> </w:t>
      </w:r>
      <w:r>
        <w:rPr>
          <w:color w:val="FFFFFF"/>
          <w:shd w:fill="006FC0" w:val="clear"/>
        </w:rPr>
        <w:t>Statement</w:t>
        <w:tab/>
      </w:r>
    </w:p>
    <w:p>
      <w:pPr>
        <w:pStyle w:val="TextBody"/>
        <w:spacing w:lineRule="exact" w:line="217" w:before="156" w:after="0"/>
        <w:ind w:left="139" w:hanging="0"/>
        <w:rPr/>
      </w:pPr>
      <w:r>
        <w:rPr/>
        <w:t>The goal of this project is to create a device</w:t>
      </w:r>
      <w:r>
        <w:rPr>
          <w:spacing w:val="64"/>
        </w:rPr>
        <w:t xml:space="preserve"> </w:t>
      </w:r>
      <w:r>
        <w:rPr/>
        <w:t>that measures the</w:t>
      </w:r>
    </w:p>
    <w:p>
      <w:pPr>
        <w:pStyle w:val="TextBody"/>
        <w:spacing w:lineRule="auto" w:line="254"/>
        <w:ind w:left="139" w:right="189" w:hanging="1"/>
        <w:rPr/>
      </w:pPr>
      <w:r>
        <w:br w:type="column"/>
      </w:r>
      <w:r>
        <w:rPr>
          <w:rFonts w:eastAsia="Times New Roman" w:cs="Times New Roman" w:ascii="Times New Roman" w:hAnsi="Times New Roman"/>
          <w:spacing w:val="-62"/>
          <w:w w:val="102"/>
          <w:u w:val="single"/>
        </w:rPr>
        <w:t xml:space="preserve"> </w:t>
      </w:r>
      <w:r>
        <w:rPr>
          <w:u w:val="single"/>
        </w:rPr>
        <w:t xml:space="preserve">Initial Design from Previous Semester’s 450 </w:t>
      </w:r>
      <w:r>
        <w:rPr>
          <w:spacing w:val="-6"/>
          <w:u w:val="single"/>
        </w:rPr>
        <w:t>Team</w:t>
      </w:r>
      <w:r>
        <w:rPr>
          <w:spacing w:val="-6"/>
        </w:rPr>
        <w:t xml:space="preserve">: </w:t>
      </w:r>
      <w:r>
        <w:rPr/>
        <w:t>This design was given to us from the team who worked on this project in W2018 semester. This design had complaints of high friction and low durability.</w:t>
      </w:r>
    </w:p>
    <w:p>
      <w:pPr>
        <w:pStyle w:val="TextBody"/>
        <w:spacing w:lineRule="auto" w:line="254" w:before="146" w:after="0"/>
        <w:ind w:left="139" w:right="189" w:hanging="0"/>
        <w:rPr/>
      </w:pPr>
      <w:r>
        <w:rPr>
          <w:u w:val="single"/>
        </w:rPr>
        <w:t>Updated Slip Fit Design</w:t>
      </w:r>
      <w:r>
        <w:rPr/>
        <w:t>: Contact with our sponsors and consultation of the previous team’s final report gave us some areas for improvement to make on the design. Our new slip fit version was designed to help with vertical alignment of the cylinder and  a filled shell   in the rings were made to increase stability. This design took over 4 days to print on a SLA 3D</w:t>
      </w:r>
      <w:r>
        <w:rPr>
          <w:spacing w:val="66"/>
        </w:rPr>
        <w:t xml:space="preserve"> </w:t>
      </w:r>
      <w:r>
        <w:rPr/>
        <w:t>Printer.</w:t>
      </w:r>
    </w:p>
    <w:p>
      <w:pPr>
        <w:pStyle w:val="TextBody"/>
        <w:spacing w:lineRule="auto" w:line="254" w:before="148" w:after="0"/>
        <w:ind w:left="139" w:right="189" w:hanging="0"/>
        <w:rPr/>
      </w:pPr>
      <w:r>
        <mc:AlternateContent>
          <mc:Choice Requires="wpg">
            <w:drawing>
              <wp:anchor behindDoc="0" distT="0" distB="0" distL="114935" distR="114935" simplePos="0" locked="0" layoutInCell="0" allowOverlap="1" relativeHeight="17">
                <wp:simplePos x="0" y="0"/>
                <wp:positionH relativeFrom="page">
                  <wp:posOffset>5709285</wp:posOffset>
                </wp:positionH>
                <wp:positionV relativeFrom="paragraph">
                  <wp:posOffset>577850</wp:posOffset>
                </wp:positionV>
                <wp:extent cx="2359025" cy="372110"/>
                <wp:effectExtent l="0" t="1270" r="635" b="0"/>
                <wp:wrapNone/>
                <wp:docPr id="9" name=""/>
                <a:graphic xmlns:a="http://schemas.openxmlformats.org/drawingml/2006/main">
                  <a:graphicData uri="http://schemas.microsoft.com/office/word/2010/wordprocessingGroup">
                    <wpg:wgp>
                      <wpg:cNvGrpSpPr/>
                      <wpg:grpSpPr>
                        <a:xfrm>
                          <a:off x="0" y="0"/>
                          <a:ext cx="2359080" cy="372240"/>
                          <a:chOff x="0" y="0"/>
                          <a:chExt cx="2359080" cy="372240"/>
                        </a:xfrm>
                      </wpg:grpSpPr>
                      <wps:wsp>
                        <wps:cNvSpPr/>
                        <wps:spPr>
                          <a:xfrm>
                            <a:off x="17280" y="16560"/>
                            <a:ext cx="2325240" cy="338400"/>
                          </a:xfrm>
                          <a:custGeom>
                            <a:avLst/>
                            <a:gdLst/>
                            <a:ahLst/>
                            <a:rect l="l" t="t" r="r" b="b"/>
                            <a:pathLst>
                              <a:path w="3662" h="533">
                                <a:moveTo>
                                  <a:pt x="9018" y="1026"/>
                                </a:moveTo>
                                <a:lnTo>
                                  <a:pt x="9025" y="991"/>
                                </a:lnTo>
                                <a:lnTo>
                                  <a:pt x="9044" y="963"/>
                                </a:lnTo>
                                <a:lnTo>
                                  <a:pt x="9072" y="944"/>
                                </a:lnTo>
                                <a:lnTo>
                                  <a:pt x="9107" y="937"/>
                                </a:lnTo>
                                <a:lnTo>
                                  <a:pt x="12591" y="937"/>
                                </a:lnTo>
                                <a:lnTo>
                                  <a:pt x="12626" y="944"/>
                                </a:lnTo>
                                <a:lnTo>
                                  <a:pt x="12654" y="963"/>
                                </a:lnTo>
                                <a:lnTo>
                                  <a:pt x="12673" y="991"/>
                                </a:lnTo>
                                <a:lnTo>
                                  <a:pt x="12680" y="1026"/>
                                </a:lnTo>
                                <a:lnTo>
                                  <a:pt x="12680" y="1381"/>
                                </a:lnTo>
                                <a:lnTo>
                                  <a:pt x="12673" y="1416"/>
                                </a:lnTo>
                                <a:lnTo>
                                  <a:pt x="12654" y="1444"/>
                                </a:lnTo>
                                <a:lnTo>
                                  <a:pt x="12626" y="1463"/>
                                </a:lnTo>
                                <a:lnTo>
                                  <a:pt x="12591" y="1470"/>
                                </a:lnTo>
                                <a:lnTo>
                                  <a:pt x="9107" y="1470"/>
                                </a:lnTo>
                                <a:lnTo>
                                  <a:pt x="9072" y="1463"/>
                                </a:lnTo>
                                <a:lnTo>
                                  <a:pt x="9044" y="1444"/>
                                </a:lnTo>
                                <a:lnTo>
                                  <a:pt x="9025" y="1416"/>
                                </a:lnTo>
                                <a:lnTo>
                                  <a:pt x="9018" y="1381"/>
                                </a:lnTo>
                                <a:lnTo>
                                  <a:pt x="9018" y="1026"/>
                                </a:lnTo>
                                <a:close/>
                              </a:path>
                            </a:pathLst>
                          </a:custGeom>
                          <a:noFill/>
                          <a:ln w="33480">
                            <a:solidFill>
                              <a:srgbClr val="006fc0"/>
                            </a:solidFill>
                            <a:round/>
                          </a:ln>
                        </wps:spPr>
                        <wps:style>
                          <a:lnRef idx="0"/>
                          <a:fillRef idx="0"/>
                          <a:effectRef idx="0"/>
                          <a:fontRef idx="minor"/>
                        </wps:style>
                        <wps:bodyPr/>
                      </wps:wsp>
                      <wps:wsp>
                        <wps:cNvSpPr txBox="1"/>
                        <wps:spPr>
                          <a:xfrm>
                            <a:off x="0" y="0"/>
                            <a:ext cx="2359080" cy="372240"/>
                          </a:xfrm>
                          <a:prstGeom prst="rect">
                            <a:avLst/>
                          </a:prstGeom>
                          <a:noFill/>
                          <a:ln w="0">
                            <a:noFill/>
                          </a:ln>
                        </wps:spPr>
                        <wps:txbx>
                          <w:txbxContent>
                            <w:p>
                              <w:pPr>
                                <w:overflowPunct w:val="false"/>
                                <w:autoSpaceDE w:val="false"/>
                                <w:bidi w:val="0"/>
                                <w:spacing w:before="61" w:after="0"/>
                                <w:ind w:left="911" w:hanging="0"/>
                                <w:rPr/>
                              </w:pPr>
                              <w:r>
                                <w:rPr>
                                  <w:kern w:val="2"/>
                                  <w:sz w:val="38"/>
                                  <w:szCs w:val="22"/>
                                  <w:rFonts w:ascii="Calibri" w:hAnsi="Calibri" w:eastAsia="Arial" w:cs="Arial"/>
                                  <w:color w:val="auto"/>
                                  <w:lang w:val="en-US" w:bidi="ar-SA"/>
                                </w:rPr>
                                <w:t>Final Design</w:t>
                              </w:r>
                            </w:p>
                          </w:txbxContent>
                        </wps:txbx>
                        <wps:bodyPr wrap="square" lIns="0" rIns="0" tIns="0" bIns="0" anchor="t">
                          <a:noAutofit/>
                        </wps:bodyPr>
                      </wps:wsp>
                    </wpg:wgp>
                  </a:graphicData>
                </a:graphic>
              </wp:anchor>
            </w:drawing>
          </mc:Choice>
          <mc:Fallback>
            <w:pict>
              <v:group id="shape_0" style="position:absolute;margin-left:449.55pt;margin-top:45.5pt;width:185.75pt;height:29.3pt" coordorigin="8991,910" coordsize="3715,586">
                <v:shape id="shape_0" coordorigin="9018,937" coordsize="3662,533" path="m9018,1026l9025,991l9044,963l9072,944l9107,937l12591,937l12626,944l12654,963l12673,991l12680,1026l12680,1381l12673,1416l12654,1444l12626,1463l12591,1470l9107,1470l9072,1463l9044,1444l9025,1416l9018,1381l9018,1026xe" stroked="t" o:allowincell="f" style="position:absolute;left:9018;top:936;width:3661;height:532;mso-wrap-style:none;v-text-anchor:middle;mso-position-horizontal-relative:page">
                  <v:fill o:detectmouseclick="t" on="false"/>
                  <v:stroke color="#006fc0" weight="33480" joinstyle="round" endcap="flat"/>
                  <w10:wrap type="none"/>
                </v:shape>
                <v:shape id="shape_0" stroked="f" o:allowincell="f" style="position:absolute;left:8991;top:910;width:3714;height:585;mso-wrap-style:square;v-text-anchor:top;mso-position-horizontal-relative:page" type="_x0000_t202">
                  <v:textbox>
                    <w:txbxContent>
                      <w:p>
                        <w:pPr>
                          <w:overflowPunct w:val="false"/>
                          <w:autoSpaceDE w:val="false"/>
                          <w:bidi w:val="0"/>
                          <w:spacing w:before="61" w:after="0"/>
                          <w:ind w:left="911" w:hanging="0"/>
                          <w:rPr/>
                        </w:pPr>
                        <w:r>
                          <w:rPr>
                            <w:kern w:val="2"/>
                            <w:sz w:val="38"/>
                            <w:szCs w:val="22"/>
                            <w:rFonts w:ascii="Calibri" w:hAnsi="Calibri" w:eastAsia="Arial" w:cs="Arial"/>
                            <w:color w:val="auto"/>
                            <w:lang w:val="en-US" w:bidi="ar-SA"/>
                          </w:rPr>
                          <w:t>Final Design</w:t>
                        </w:r>
                      </w:p>
                    </w:txbxContent>
                  </v:textbox>
                  <v:fill o:detectmouseclick="t" on="false"/>
                  <v:stroke color="#3465a4" joinstyle="round" endcap="flat"/>
                  <w10:wrap type="none"/>
                </v:shape>
              </v:group>
            </w:pict>
          </mc:Fallback>
        </mc:AlternateContent>
      </w:r>
      <w:r>
        <w:rPr>
          <w:u w:val="single"/>
        </w:rPr>
        <w:t>Final Acrylic Model</w:t>
      </w:r>
      <w:r>
        <w:rPr/>
        <w:t>: Our final acrylic model can be laser cut in under 10 minutes. The design is cut from a flat piece of acrylic and assembled similar to the concept of puzzle pieces. We used acrylic glue to glue the pieces together and make the design more stable.</w:t>
      </w:r>
    </w:p>
    <w:p>
      <w:pPr>
        <w:pStyle w:val="ListParagraph"/>
        <w:numPr>
          <w:ilvl w:val="0"/>
          <w:numId w:val="3"/>
        </w:numPr>
        <w:tabs>
          <w:tab w:val="clear" w:pos="720"/>
          <w:tab w:val="left" w:pos="496" w:leader="none"/>
        </w:tabs>
        <w:spacing w:before="86" w:after="0"/>
        <w:rPr>
          <w:sz w:val="21"/>
        </w:rPr>
      </w:pPr>
      <w:r>
        <w:br w:type="column"/>
      </w:r>
      <w:r>
        <w:rPr>
          <w:sz w:val="21"/>
        </w:rPr>
        <w:t>Repeat 3 - 5 at each weight from ½ lb to 6.25 lbs in ¼ lb</w:t>
      </w:r>
      <w:r>
        <w:rPr>
          <w:spacing w:val="10"/>
          <w:sz w:val="21"/>
        </w:rPr>
        <w:t xml:space="preserve"> </w:t>
      </w:r>
      <w:r>
        <w:rPr>
          <w:sz w:val="21"/>
        </w:rPr>
        <w:t>increments</w:t>
      </w:r>
    </w:p>
    <w:p>
      <w:pPr>
        <w:pStyle w:val="TextBody"/>
        <w:spacing w:before="7" w:after="0"/>
        <w:rPr>
          <w:sz w:val="12"/>
        </w:rPr>
      </w:pPr>
      <w:r>
        <w:rPr>
          <w:sz w:val="12"/>
        </w:rPr>
        <mc:AlternateContent>
          <mc:Choice Requires="wpg">
            <w:drawing>
              <wp:anchor behindDoc="1" distT="0" distB="0" distL="114935" distR="114935" simplePos="0" locked="0" layoutInCell="0" allowOverlap="1" relativeHeight="11">
                <wp:simplePos x="0" y="0"/>
                <wp:positionH relativeFrom="page">
                  <wp:posOffset>16740505</wp:posOffset>
                </wp:positionH>
                <wp:positionV relativeFrom="paragraph">
                  <wp:posOffset>117475</wp:posOffset>
                </wp:positionV>
                <wp:extent cx="1600200" cy="260985"/>
                <wp:effectExtent l="1270" t="0" r="0" b="1905"/>
                <wp:wrapTopAndBottom/>
                <wp:docPr id="10" name=""/>
                <a:graphic xmlns:a="http://schemas.openxmlformats.org/drawingml/2006/main">
                  <a:graphicData uri="http://schemas.microsoft.com/office/word/2010/wordprocessingGroup">
                    <wpg:wgp>
                      <wpg:cNvGrpSpPr/>
                      <wpg:grpSpPr>
                        <a:xfrm>
                          <a:off x="0" y="0"/>
                          <a:ext cx="1600200" cy="261000"/>
                          <a:chOff x="0" y="0"/>
                          <a:chExt cx="1600200" cy="261000"/>
                        </a:xfrm>
                      </wpg:grpSpPr>
                      <wps:wsp>
                        <wps:cNvSpPr/>
                        <wps:spPr>
                          <a:xfrm>
                            <a:off x="16560" y="17640"/>
                            <a:ext cx="1566720" cy="227160"/>
                          </a:xfrm>
                          <a:custGeom>
                            <a:avLst/>
                            <a:gdLst/>
                            <a:ahLst/>
                            <a:rect l="l" t="t" r="r" b="b"/>
                            <a:pathLst>
                              <a:path w="2467" h="358">
                                <a:moveTo>
                                  <a:pt x="26390" y="271"/>
                                </a:moveTo>
                                <a:lnTo>
                                  <a:pt x="26394" y="248"/>
                                </a:lnTo>
                                <a:lnTo>
                                  <a:pt x="26407" y="229"/>
                                </a:lnTo>
                                <a:lnTo>
                                  <a:pt x="26426" y="216"/>
                                </a:lnTo>
                                <a:lnTo>
                                  <a:pt x="26449" y="211"/>
                                </a:lnTo>
                                <a:lnTo>
                                  <a:pt x="28796" y="211"/>
                                </a:lnTo>
                                <a:lnTo>
                                  <a:pt x="28820" y="216"/>
                                </a:lnTo>
                                <a:lnTo>
                                  <a:pt x="28838" y="229"/>
                                </a:lnTo>
                                <a:lnTo>
                                  <a:pt x="28851" y="248"/>
                                </a:lnTo>
                                <a:lnTo>
                                  <a:pt x="28856" y="271"/>
                                </a:lnTo>
                                <a:lnTo>
                                  <a:pt x="28856" y="509"/>
                                </a:lnTo>
                                <a:lnTo>
                                  <a:pt x="28851" y="532"/>
                                </a:lnTo>
                                <a:lnTo>
                                  <a:pt x="28838" y="551"/>
                                </a:lnTo>
                                <a:lnTo>
                                  <a:pt x="28820" y="564"/>
                                </a:lnTo>
                                <a:lnTo>
                                  <a:pt x="28796" y="569"/>
                                </a:lnTo>
                                <a:lnTo>
                                  <a:pt x="26449" y="569"/>
                                </a:lnTo>
                                <a:lnTo>
                                  <a:pt x="26426" y="564"/>
                                </a:lnTo>
                                <a:lnTo>
                                  <a:pt x="26407" y="551"/>
                                </a:lnTo>
                                <a:lnTo>
                                  <a:pt x="26394" y="532"/>
                                </a:lnTo>
                                <a:lnTo>
                                  <a:pt x="26390" y="509"/>
                                </a:lnTo>
                                <a:lnTo>
                                  <a:pt x="26390" y="271"/>
                                </a:lnTo>
                                <a:close/>
                              </a:path>
                            </a:pathLst>
                          </a:custGeom>
                          <a:noFill/>
                          <a:ln w="33480">
                            <a:solidFill>
                              <a:srgbClr val="006fc0"/>
                            </a:solidFill>
                            <a:round/>
                          </a:ln>
                        </wps:spPr>
                        <wps:style>
                          <a:lnRef idx="0"/>
                          <a:fillRef idx="0"/>
                          <a:effectRef idx="0"/>
                          <a:fontRef idx="minor"/>
                        </wps:style>
                        <wps:bodyPr/>
                      </wps:wsp>
                      <wps:wsp>
                        <wps:cNvSpPr txBox="1"/>
                        <wps:spPr>
                          <a:xfrm>
                            <a:off x="0" y="0"/>
                            <a:ext cx="1600200" cy="261000"/>
                          </a:xfrm>
                          <a:prstGeom prst="rect">
                            <a:avLst/>
                          </a:prstGeom>
                          <a:noFill/>
                          <a:ln w="0">
                            <a:noFill/>
                          </a:ln>
                        </wps:spPr>
                        <wps:txbx>
                          <w:txbxContent>
                            <w:p>
                              <w:pPr>
                                <w:overflowPunct w:val="false"/>
                                <w:autoSpaceDE w:val="false"/>
                                <w:bidi w:val="0"/>
                                <w:spacing w:before="55" w:after="0"/>
                                <w:ind w:left="62" w:hanging="0"/>
                                <w:rPr/>
                              </w:pPr>
                              <w:r>
                                <w:rPr>
                                  <w:kern w:val="2"/>
                                  <w:sz w:val="28"/>
                                  <w:szCs w:val="22"/>
                                  <w:rFonts w:ascii="Calibri" w:hAnsi="Calibri" w:eastAsia="Arial" w:cs="Arial"/>
                                  <w:color w:val="auto"/>
                                  <w:lang w:val="en-US" w:bidi="ar-SA"/>
                                </w:rPr>
                                <w:t>Experimental Results</w:t>
                              </w:r>
                            </w:p>
                          </w:txbxContent>
                        </wps:txbx>
                        <wps:bodyPr wrap="square" lIns="0" rIns="0" tIns="0" bIns="0" anchor="t">
                          <a:noAutofit/>
                        </wps:bodyPr>
                      </wps:wsp>
                    </wpg:wgp>
                  </a:graphicData>
                </a:graphic>
              </wp:anchor>
            </w:drawing>
          </mc:Choice>
          <mc:Fallback>
            <w:pict>
              <v:group id="shape_0" style="position:absolute;margin-left:1318.15pt;margin-top:9.25pt;width:126pt;height:20.55pt" coordorigin="26363,185" coordsize="2520,411">
                <v:shape id="shape_0" coordorigin="26390,211" coordsize="2467,358" path="m26390,271l26394,248l26407,229l26426,216l26449,211l28796,211l28820,216l28838,229l28851,248l28856,271l28856,509l28851,532l28838,551l28820,564l28796,569l26449,569l26426,564l26407,551l26394,532l26390,509l26390,271xe" stroked="t" o:allowincell="f" style="position:absolute;left:26389;top:213;width:2466;height:357;mso-wrap-style:none;v-text-anchor:middle;mso-position-horizontal-relative:page">
                  <v:fill o:detectmouseclick="t" on="false"/>
                  <v:stroke color="#006fc0" weight="33480" joinstyle="round" endcap="flat"/>
                  <w10:wrap type="topAndBottom"/>
                </v:shape>
                <v:shape id="shape_0" stroked="f" o:allowincell="f" style="position:absolute;left:26363;top:185;width:2519;height:410;mso-wrap-style:square;v-text-anchor:top;mso-position-horizontal-relative:page" type="_x0000_t202">
                  <v:textbox>
                    <w:txbxContent>
                      <w:p>
                        <w:pPr>
                          <w:overflowPunct w:val="false"/>
                          <w:autoSpaceDE w:val="false"/>
                          <w:bidi w:val="0"/>
                          <w:spacing w:before="55" w:after="0"/>
                          <w:ind w:left="62" w:hanging="0"/>
                          <w:rPr/>
                        </w:pPr>
                        <w:r>
                          <w:rPr>
                            <w:kern w:val="2"/>
                            <w:sz w:val="28"/>
                            <w:szCs w:val="22"/>
                            <w:rFonts w:ascii="Calibri" w:hAnsi="Calibri" w:eastAsia="Arial" w:cs="Arial"/>
                            <w:color w:val="auto"/>
                            <w:lang w:val="en-US" w:bidi="ar-SA"/>
                          </w:rPr>
                          <w:t>Experimental Results</w:t>
                        </w:r>
                      </w:p>
                    </w:txbxContent>
                  </v:textbox>
                  <v:fill o:detectmouseclick="t" on="false"/>
                  <v:stroke color="#3465a4" joinstyle="round" endcap="flat"/>
                  <w10:wrap type="topAndBottom"/>
                </v:shape>
              </v:group>
            </w:pict>
          </mc:Fallback>
        </mc:AlternateContent>
      </w:r>
    </w:p>
    <w:p>
      <w:pPr>
        <w:pStyle w:val="TextBody"/>
        <w:spacing w:before="1" w:after="0"/>
        <w:rPr>
          <w:sz w:val="20"/>
        </w:rPr>
      </w:pPr>
      <w:r>
        <w:rPr>
          <w:sz w:val="20"/>
        </w:rPr>
      </w:r>
    </w:p>
    <w:p>
      <w:pPr>
        <w:pStyle w:val="Normal"/>
        <w:spacing w:before="1" w:after="0"/>
        <w:ind w:left="485" w:hanging="0"/>
        <w:rPr>
          <w:rFonts w:ascii="Calibri" w:hAnsi="Calibri"/>
          <w:sz w:val="12"/>
        </w:rPr>
      </w:pPr>
      <w:r>
        <mc:AlternateContent>
          <mc:Choice Requires="wpg">
            <w:drawing>
              <wp:anchor behindDoc="0" distT="0" distB="0" distL="114935" distR="114935" simplePos="0" locked="0" layoutInCell="0" allowOverlap="1" relativeHeight="39">
                <wp:simplePos x="0" y="0"/>
                <wp:positionH relativeFrom="page">
                  <wp:posOffset>15655290</wp:posOffset>
                </wp:positionH>
                <wp:positionV relativeFrom="paragraph">
                  <wp:posOffset>48260</wp:posOffset>
                </wp:positionV>
                <wp:extent cx="3431540" cy="1802765"/>
                <wp:effectExtent l="1905" t="2540" r="1270" b="2540"/>
                <wp:wrapNone/>
                <wp:docPr id="11" name=""/>
                <a:graphic xmlns:a="http://schemas.openxmlformats.org/drawingml/2006/main">
                  <a:graphicData uri="http://schemas.microsoft.com/office/word/2010/wordprocessingGroup">
                    <wpg:wgp>
                      <wpg:cNvGrpSpPr/>
                      <wpg:grpSpPr>
                        <a:xfrm>
                          <a:off x="0" y="0"/>
                          <a:ext cx="3431520" cy="1802880"/>
                          <a:chOff x="0" y="0"/>
                          <a:chExt cx="3431520" cy="1802880"/>
                        </a:xfrm>
                      </wpg:grpSpPr>
                      <wps:wsp>
                        <wps:cNvSpPr/>
                        <wps:spPr>
                          <a:xfrm>
                            <a:off x="0" y="0"/>
                            <a:ext cx="3431520" cy="1802880"/>
                          </a:xfrm>
                          <a:prstGeom prst="pie">
                            <a:avLst/>
                          </a:prstGeom>
                          <a:noFill/>
                          <a:ln w="3960">
                            <a:solidFill>
                              <a:srgbClr val="000000"/>
                            </a:solidFill>
                            <a:round/>
                          </a:ln>
                        </wps:spPr>
                        <wps:style>
                          <a:lnRef idx="0"/>
                          <a:fillRef idx="0"/>
                          <a:effectRef idx="0"/>
                          <a:fontRef idx="minor"/>
                        </wps:style>
                        <wps:bodyPr/>
                      </wps:wsp>
                      <wps:wsp>
                        <wps:cNvSpPr/>
                        <wps:spPr>
                          <a:xfrm>
                            <a:off x="24840" y="1552680"/>
                            <a:ext cx="1440" cy="25560"/>
                          </a:xfrm>
                          <a:prstGeom prst="pie">
                            <a:avLst/>
                          </a:prstGeom>
                          <a:noFill/>
                          <a:ln w="3960">
                            <a:solidFill>
                              <a:srgbClr val="585858"/>
                            </a:solidFill>
                            <a:round/>
                          </a:ln>
                        </wps:spPr>
                        <wps:style>
                          <a:lnRef idx="0"/>
                          <a:fillRef idx="0"/>
                          <a:effectRef idx="0"/>
                          <a:fontRef idx="minor"/>
                        </wps:style>
                        <wps:bodyPr/>
                      </wps:wsp>
                      <wps:wsp>
                        <wps:cNvSpPr/>
                        <wps:spPr>
                          <a:xfrm>
                            <a:off x="306000" y="296640"/>
                            <a:ext cx="3096720" cy="1212120"/>
                          </a:xfrm>
                          <a:prstGeom prst="pie">
                            <a:avLst/>
                          </a:prstGeom>
                          <a:noFill/>
                          <a:ln w="3960">
                            <a:solidFill>
                              <a:srgbClr val="585858"/>
                            </a:solidFill>
                            <a:round/>
                          </a:ln>
                        </wps:spPr>
                        <wps:style>
                          <a:lnRef idx="0"/>
                          <a:fillRef idx="0"/>
                          <a:effectRef idx="0"/>
                          <a:fontRef idx="minor"/>
                        </wps:style>
                        <wps:bodyPr/>
                      </wps:wsp>
                      <wps:wsp>
                        <wps:cNvSpPr/>
                        <wps:spPr>
                          <a:xfrm>
                            <a:off x="24120" y="1499760"/>
                            <a:ext cx="14040" cy="130680"/>
                          </a:xfrm>
                          <a:prstGeom prst="pie">
                            <a:avLst/>
                          </a:prstGeom>
                          <a:noFill/>
                          <a:ln w="3960">
                            <a:solidFill>
                              <a:srgbClr val="585858"/>
                            </a:solidFill>
                            <a:round/>
                          </a:ln>
                        </wps:spPr>
                        <wps:style>
                          <a:lnRef idx="0"/>
                          <a:fillRef idx="0"/>
                          <a:effectRef idx="0"/>
                          <a:fontRef idx="minor"/>
                        </wps:style>
                        <wps:bodyPr/>
                      </wps:wsp>
                      <wps:wsp>
                        <wps:cNvSpPr/>
                        <wps:spPr>
                          <a:xfrm>
                            <a:off x="293400" y="181440"/>
                            <a:ext cx="3121560" cy="1384200"/>
                          </a:xfrm>
                          <a:prstGeom prst="pie">
                            <a:avLst/>
                          </a:prstGeom>
                          <a:noFill/>
                          <a:ln w="3960">
                            <a:solidFill>
                              <a:srgbClr val="585858"/>
                            </a:solidFill>
                            <a:round/>
                          </a:ln>
                        </wps:spPr>
                        <wps:style>
                          <a:lnRef idx="0"/>
                          <a:fillRef idx="0"/>
                          <a:effectRef idx="0"/>
                          <a:fontRef idx="minor"/>
                        </wps:style>
                        <wps:bodyPr/>
                      </wps:wsp>
                      <wps:wsp>
                        <wps:cNvSpPr/>
                        <wps:spPr>
                          <a:xfrm>
                            <a:off x="24840" y="1508040"/>
                            <a:ext cx="1440" cy="25560"/>
                          </a:xfrm>
                          <a:prstGeom prst="pie">
                            <a:avLst/>
                          </a:prstGeom>
                          <a:noFill/>
                          <a:ln w="3960">
                            <a:solidFill>
                              <a:srgbClr val="585858"/>
                            </a:solidFill>
                            <a:round/>
                          </a:ln>
                        </wps:spPr>
                        <wps:style>
                          <a:lnRef idx="0"/>
                          <a:fillRef idx="0"/>
                          <a:effectRef idx="0"/>
                          <a:fontRef idx="minor"/>
                        </wps:style>
                        <wps:bodyPr/>
                      </wps:wsp>
                      <wps:wsp>
                        <wps:cNvSpPr/>
                        <wps:spPr>
                          <a:xfrm>
                            <a:off x="306000" y="208440"/>
                            <a:ext cx="3096720" cy="1238760"/>
                          </a:xfrm>
                          <a:prstGeom prst="pie">
                            <a:avLst/>
                          </a:prstGeom>
                          <a:noFill/>
                          <a:ln w="3960">
                            <a:solidFill>
                              <a:srgbClr val="585858"/>
                            </a:solidFill>
                            <a:round/>
                          </a:ln>
                        </wps:spPr>
                        <wps:style>
                          <a:lnRef idx="0"/>
                          <a:fillRef idx="0"/>
                          <a:effectRef idx="0"/>
                          <a:fontRef idx="minor"/>
                        </wps:style>
                        <wps:bodyPr/>
                      </wps:wsp>
                      <wps:wsp>
                        <wps:cNvSpPr/>
                        <wps:spPr>
                          <a:xfrm>
                            <a:off x="24120" y="1452960"/>
                            <a:ext cx="14040" cy="136440"/>
                          </a:xfrm>
                          <a:prstGeom prst="pie">
                            <a:avLst/>
                          </a:prstGeom>
                          <a:noFill/>
                          <a:ln w="3960">
                            <a:solidFill>
                              <a:srgbClr val="585858"/>
                            </a:solidFill>
                            <a:round/>
                          </a:ln>
                        </wps:spPr>
                        <wps:style>
                          <a:lnRef idx="0"/>
                          <a:fillRef idx="0"/>
                          <a:effectRef idx="0"/>
                          <a:fontRef idx="minor"/>
                        </wps:style>
                        <wps:bodyPr/>
                      </wps:wsp>
                      <wps:wsp>
                        <wps:cNvSpPr/>
                        <wps:spPr>
                          <a:xfrm>
                            <a:off x="293400" y="88200"/>
                            <a:ext cx="3121560" cy="1418040"/>
                          </a:xfrm>
                          <a:prstGeom prst="pie">
                            <a:avLst/>
                          </a:prstGeom>
                          <a:noFill/>
                          <a:ln w="3960">
                            <a:solidFill>
                              <a:srgbClr val="585858"/>
                            </a:solidFill>
                            <a:round/>
                          </a:ln>
                        </wps:spPr>
                        <wps:style>
                          <a:lnRef idx="0"/>
                          <a:fillRef idx="0"/>
                          <a:effectRef idx="0"/>
                          <a:fontRef idx="minor"/>
                        </wps:style>
                        <wps:bodyPr/>
                      </wps:wsp>
                      <wps:wsp>
                        <wps:cNvSpPr/>
                        <wps:spPr>
                          <a:xfrm>
                            <a:off x="24840" y="1486440"/>
                            <a:ext cx="1440" cy="25560"/>
                          </a:xfrm>
                          <a:prstGeom prst="pie">
                            <a:avLst/>
                          </a:prstGeom>
                          <a:noFill/>
                          <a:ln w="3960">
                            <a:solidFill>
                              <a:srgbClr val="585858"/>
                            </a:solidFill>
                            <a:round/>
                          </a:ln>
                        </wps:spPr>
                        <wps:style>
                          <a:lnRef idx="0"/>
                          <a:fillRef idx="0"/>
                          <a:effectRef idx="0"/>
                          <a:fontRef idx="minor"/>
                        </wps:style>
                        <wps:bodyPr/>
                      </wps:wsp>
                      <wps:wsp>
                        <wps:cNvSpPr/>
                        <wps:spPr>
                          <a:xfrm>
                            <a:off x="306000" y="191160"/>
                            <a:ext cx="3096720" cy="1231200"/>
                          </a:xfrm>
                          <a:prstGeom prst="pie">
                            <a:avLst/>
                          </a:prstGeom>
                          <a:noFill/>
                          <a:ln w="3960">
                            <a:solidFill>
                              <a:srgbClr val="585858"/>
                            </a:solidFill>
                            <a:round/>
                          </a:ln>
                        </wps:spPr>
                        <wps:style>
                          <a:lnRef idx="0"/>
                          <a:fillRef idx="0"/>
                          <a:effectRef idx="0"/>
                          <a:fontRef idx="minor"/>
                        </wps:style>
                        <wps:bodyPr/>
                      </wps:wsp>
                      <wps:wsp>
                        <wps:cNvSpPr/>
                        <wps:spPr>
                          <a:xfrm>
                            <a:off x="24120" y="1415880"/>
                            <a:ext cx="14040" cy="165600"/>
                          </a:xfrm>
                          <a:prstGeom prst="pie">
                            <a:avLst/>
                          </a:prstGeom>
                          <a:noFill/>
                          <a:ln w="3960">
                            <a:solidFill>
                              <a:srgbClr val="585858"/>
                            </a:solidFill>
                            <a:round/>
                          </a:ln>
                        </wps:spPr>
                        <wps:style>
                          <a:lnRef idx="0"/>
                          <a:fillRef idx="0"/>
                          <a:effectRef idx="0"/>
                          <a:fontRef idx="minor"/>
                        </wps:style>
                        <wps:bodyPr/>
                      </wps:wsp>
                      <wps:wsp>
                        <wps:cNvSpPr/>
                        <wps:spPr>
                          <a:xfrm>
                            <a:off x="293400" y="43200"/>
                            <a:ext cx="3121560" cy="1453680"/>
                          </a:xfrm>
                          <a:prstGeom prst="pie">
                            <a:avLst/>
                          </a:prstGeom>
                          <a:noFill/>
                          <a:ln w="3960">
                            <a:solidFill>
                              <a:srgbClr val="585858"/>
                            </a:solidFill>
                            <a:round/>
                          </a:ln>
                        </wps:spPr>
                        <wps:style>
                          <a:lnRef idx="0"/>
                          <a:fillRef idx="0"/>
                          <a:effectRef idx="0"/>
                          <a:fontRef idx="minor"/>
                        </wps:style>
                        <wps:bodyPr/>
                      </wps:wsp>
                      <wps:wsp>
                        <wps:cNvSpPr/>
                        <wps:spPr>
                          <a:xfrm>
                            <a:off x="10080" y="1550520"/>
                            <a:ext cx="28080" cy="28080"/>
                          </a:xfrm>
                          <a:custGeom>
                            <a:avLst/>
                            <a:gdLst/>
                            <a:ahLst/>
                            <a:rect l="l" t="t" r="r" b="b"/>
                            <a:pathLst>
                              <a:path w="44" h="44">
                                <a:moveTo>
                                  <a:pt x="24703" y="2520"/>
                                </a:moveTo>
                                <a:lnTo>
                                  <a:pt x="24679" y="2520"/>
                                </a:lnTo>
                                <a:lnTo>
                                  <a:pt x="24670" y="2529"/>
                                </a:lnTo>
                                <a:lnTo>
                                  <a:pt x="24670" y="2553"/>
                                </a:lnTo>
                                <a:lnTo>
                                  <a:pt x="24679" y="2563"/>
                                </a:lnTo>
                                <a:lnTo>
                                  <a:pt x="24703" y="2563"/>
                                </a:lnTo>
                                <a:lnTo>
                                  <a:pt x="24713" y="2553"/>
                                </a:lnTo>
                                <a:lnTo>
                                  <a:pt x="24713" y="2541"/>
                                </a:lnTo>
                                <a:lnTo>
                                  <a:pt x="24713" y="2529"/>
                                </a:lnTo>
                                <a:lnTo>
                                  <a:pt x="24703" y="2520"/>
                                </a:lnTo>
                                <a:close/>
                              </a:path>
                            </a:pathLst>
                          </a:custGeom>
                          <a:solidFill>
                            <a:srgbClr val="a6a6a6"/>
                          </a:solidFill>
                          <a:ln w="0">
                            <a:noFill/>
                          </a:ln>
                        </wps:spPr>
                        <wps:style>
                          <a:lnRef idx="0"/>
                          <a:fillRef idx="0"/>
                          <a:effectRef idx="0"/>
                          <a:fontRef idx="minor"/>
                        </wps:style>
                        <wps:bodyPr/>
                      </wps:wsp>
                      <wps:wsp>
                        <wps:cNvSpPr/>
                        <wps:spPr>
                          <a:xfrm>
                            <a:off x="10080" y="1550520"/>
                            <a:ext cx="28080" cy="28080"/>
                          </a:xfrm>
                          <a:custGeom>
                            <a:avLst/>
                            <a:gdLst/>
                            <a:ahLst/>
                            <a:rect l="l" t="t" r="r" b="b"/>
                            <a:pathLst>
                              <a:path w="44" h="44">
                                <a:moveTo>
                                  <a:pt x="24713" y="2541"/>
                                </a:moveTo>
                                <a:lnTo>
                                  <a:pt x="24713" y="2553"/>
                                </a:lnTo>
                                <a:lnTo>
                                  <a:pt x="24703" y="2563"/>
                                </a:lnTo>
                                <a:lnTo>
                                  <a:pt x="24691" y="2563"/>
                                </a:lnTo>
                                <a:lnTo>
                                  <a:pt x="24679" y="2563"/>
                                </a:lnTo>
                                <a:lnTo>
                                  <a:pt x="24670" y="2553"/>
                                </a:lnTo>
                                <a:lnTo>
                                  <a:pt x="24670" y="2541"/>
                                </a:lnTo>
                                <a:lnTo>
                                  <a:pt x="24670" y="2529"/>
                                </a:lnTo>
                                <a:lnTo>
                                  <a:pt x="24679" y="2520"/>
                                </a:lnTo>
                                <a:lnTo>
                                  <a:pt x="24691" y="2520"/>
                                </a:lnTo>
                                <a:lnTo>
                                  <a:pt x="24703" y="2520"/>
                                </a:lnTo>
                                <a:lnTo>
                                  <a:pt x="24713" y="2529"/>
                                </a:lnTo>
                                <a:lnTo>
                                  <a:pt x="24713" y="2541"/>
                                </a:lnTo>
                                <a:close/>
                              </a:path>
                            </a:pathLst>
                          </a:custGeom>
                          <a:noFill/>
                          <a:ln w="9000">
                            <a:solidFill>
                              <a:srgbClr val="a4a4a4"/>
                            </a:solidFill>
                            <a:round/>
                          </a:ln>
                        </wps:spPr>
                        <wps:style>
                          <a:lnRef idx="0"/>
                          <a:fillRef idx="0"/>
                          <a:effectRef idx="0"/>
                          <a:fontRef idx="minor"/>
                        </wps:style>
                        <wps:bodyPr/>
                      </wps:wsp>
                      <wps:wsp>
                        <wps:cNvSpPr/>
                        <wps:spPr>
                          <a:xfrm>
                            <a:off x="292680" y="1482840"/>
                            <a:ext cx="28080" cy="28080"/>
                          </a:xfrm>
                          <a:custGeom>
                            <a:avLst/>
                            <a:gdLst/>
                            <a:ahLst/>
                            <a:rect l="l" t="t" r="r" b="b"/>
                            <a:pathLst>
                              <a:path w="44" h="44">
                                <a:moveTo>
                                  <a:pt x="25148" y="2412"/>
                                </a:moveTo>
                                <a:lnTo>
                                  <a:pt x="25124" y="2412"/>
                                </a:lnTo>
                                <a:lnTo>
                                  <a:pt x="25114" y="2422"/>
                                </a:lnTo>
                                <a:lnTo>
                                  <a:pt x="25114" y="2446"/>
                                </a:lnTo>
                                <a:lnTo>
                                  <a:pt x="25124" y="2455"/>
                                </a:lnTo>
                                <a:lnTo>
                                  <a:pt x="25148" y="2455"/>
                                </a:lnTo>
                                <a:lnTo>
                                  <a:pt x="25157" y="2446"/>
                                </a:lnTo>
                                <a:lnTo>
                                  <a:pt x="25157" y="2434"/>
                                </a:lnTo>
                                <a:lnTo>
                                  <a:pt x="25157" y="2422"/>
                                </a:lnTo>
                                <a:lnTo>
                                  <a:pt x="25148" y="2412"/>
                                </a:lnTo>
                                <a:close/>
                              </a:path>
                            </a:pathLst>
                          </a:custGeom>
                          <a:solidFill>
                            <a:srgbClr val="a6a6a6"/>
                          </a:solidFill>
                          <a:ln w="0">
                            <a:noFill/>
                          </a:ln>
                        </wps:spPr>
                        <wps:style>
                          <a:lnRef idx="0"/>
                          <a:fillRef idx="0"/>
                          <a:effectRef idx="0"/>
                          <a:fontRef idx="minor"/>
                        </wps:style>
                        <wps:bodyPr/>
                      </wps:wsp>
                      <wps:wsp>
                        <wps:cNvSpPr/>
                        <wps:spPr>
                          <a:xfrm>
                            <a:off x="292680" y="1482840"/>
                            <a:ext cx="28080" cy="28080"/>
                          </a:xfrm>
                          <a:custGeom>
                            <a:avLst/>
                            <a:gdLst/>
                            <a:ahLst/>
                            <a:rect l="l" t="t" r="r" b="b"/>
                            <a:pathLst>
                              <a:path w="44" h="44">
                                <a:moveTo>
                                  <a:pt x="25157" y="2434"/>
                                </a:moveTo>
                                <a:lnTo>
                                  <a:pt x="25157" y="2446"/>
                                </a:lnTo>
                                <a:lnTo>
                                  <a:pt x="25148" y="2455"/>
                                </a:lnTo>
                                <a:lnTo>
                                  <a:pt x="25136" y="2455"/>
                                </a:lnTo>
                                <a:lnTo>
                                  <a:pt x="25124" y="2455"/>
                                </a:lnTo>
                                <a:lnTo>
                                  <a:pt x="25114" y="2446"/>
                                </a:lnTo>
                                <a:lnTo>
                                  <a:pt x="25114" y="2434"/>
                                </a:lnTo>
                                <a:lnTo>
                                  <a:pt x="25114" y="2422"/>
                                </a:lnTo>
                                <a:lnTo>
                                  <a:pt x="25124" y="2412"/>
                                </a:lnTo>
                                <a:lnTo>
                                  <a:pt x="25136" y="2412"/>
                                </a:lnTo>
                                <a:lnTo>
                                  <a:pt x="25148" y="2412"/>
                                </a:lnTo>
                                <a:lnTo>
                                  <a:pt x="25157" y="2422"/>
                                </a:lnTo>
                                <a:lnTo>
                                  <a:pt x="25157" y="2434"/>
                                </a:lnTo>
                                <a:close/>
                              </a:path>
                            </a:pathLst>
                          </a:custGeom>
                          <a:noFill/>
                          <a:ln w="9000">
                            <a:solidFill>
                              <a:srgbClr val="a4a4a4"/>
                            </a:solidFill>
                            <a:round/>
                          </a:ln>
                        </wps:spPr>
                        <wps:style>
                          <a:lnRef idx="0"/>
                          <a:fillRef idx="0"/>
                          <a:effectRef idx="0"/>
                          <a:fontRef idx="minor"/>
                        </wps:style>
                        <wps:bodyPr/>
                      </wps:wsp>
                      <wps:wsp>
                        <wps:cNvSpPr/>
                        <wps:spPr>
                          <a:xfrm>
                            <a:off x="433080" y="1426680"/>
                            <a:ext cx="28080" cy="28080"/>
                          </a:xfrm>
                          <a:custGeom>
                            <a:avLst/>
                            <a:gdLst/>
                            <a:ahLst/>
                            <a:rect l="l" t="t" r="r" b="b"/>
                            <a:pathLst>
                              <a:path w="44" h="44">
                                <a:moveTo>
                                  <a:pt x="25369" y="2325"/>
                                </a:moveTo>
                                <a:lnTo>
                                  <a:pt x="25345" y="2325"/>
                                </a:lnTo>
                                <a:lnTo>
                                  <a:pt x="25336" y="2334"/>
                                </a:lnTo>
                                <a:lnTo>
                                  <a:pt x="25336" y="2358"/>
                                </a:lnTo>
                                <a:lnTo>
                                  <a:pt x="25345" y="2368"/>
                                </a:lnTo>
                                <a:lnTo>
                                  <a:pt x="25369" y="2368"/>
                                </a:lnTo>
                                <a:lnTo>
                                  <a:pt x="25379" y="2358"/>
                                </a:lnTo>
                                <a:lnTo>
                                  <a:pt x="25379" y="2346"/>
                                </a:lnTo>
                                <a:lnTo>
                                  <a:pt x="25379" y="2334"/>
                                </a:lnTo>
                                <a:lnTo>
                                  <a:pt x="25369" y="2325"/>
                                </a:lnTo>
                                <a:close/>
                              </a:path>
                            </a:pathLst>
                          </a:custGeom>
                          <a:solidFill>
                            <a:srgbClr val="a6a6a6"/>
                          </a:solidFill>
                          <a:ln w="0">
                            <a:noFill/>
                          </a:ln>
                        </wps:spPr>
                        <wps:style>
                          <a:lnRef idx="0"/>
                          <a:fillRef idx="0"/>
                          <a:effectRef idx="0"/>
                          <a:fontRef idx="minor"/>
                        </wps:style>
                        <wps:bodyPr/>
                      </wps:wsp>
                      <wps:wsp>
                        <wps:cNvSpPr/>
                        <wps:spPr>
                          <a:xfrm>
                            <a:off x="433080" y="1426680"/>
                            <a:ext cx="28080" cy="28080"/>
                          </a:xfrm>
                          <a:custGeom>
                            <a:avLst/>
                            <a:gdLst/>
                            <a:ahLst/>
                            <a:rect l="l" t="t" r="r" b="b"/>
                            <a:pathLst>
                              <a:path w="44" h="44">
                                <a:moveTo>
                                  <a:pt x="25379" y="2346"/>
                                </a:moveTo>
                                <a:lnTo>
                                  <a:pt x="25379" y="2358"/>
                                </a:lnTo>
                                <a:lnTo>
                                  <a:pt x="25369" y="2368"/>
                                </a:lnTo>
                                <a:lnTo>
                                  <a:pt x="25357" y="2368"/>
                                </a:lnTo>
                                <a:lnTo>
                                  <a:pt x="25345" y="2368"/>
                                </a:lnTo>
                                <a:lnTo>
                                  <a:pt x="25336" y="2358"/>
                                </a:lnTo>
                                <a:lnTo>
                                  <a:pt x="25336" y="2346"/>
                                </a:lnTo>
                                <a:lnTo>
                                  <a:pt x="25336" y="2334"/>
                                </a:lnTo>
                                <a:lnTo>
                                  <a:pt x="25345" y="2325"/>
                                </a:lnTo>
                                <a:lnTo>
                                  <a:pt x="25357" y="2325"/>
                                </a:lnTo>
                                <a:lnTo>
                                  <a:pt x="25369" y="2325"/>
                                </a:lnTo>
                                <a:lnTo>
                                  <a:pt x="25379" y="2334"/>
                                </a:lnTo>
                                <a:lnTo>
                                  <a:pt x="25379" y="2346"/>
                                </a:lnTo>
                                <a:close/>
                              </a:path>
                            </a:pathLst>
                          </a:custGeom>
                          <a:noFill/>
                          <a:ln w="9000">
                            <a:solidFill>
                              <a:srgbClr val="a4a4a4"/>
                            </a:solidFill>
                            <a:round/>
                          </a:ln>
                        </wps:spPr>
                        <wps:style>
                          <a:lnRef idx="0"/>
                          <a:fillRef idx="0"/>
                          <a:effectRef idx="0"/>
                          <a:fontRef idx="minor"/>
                        </wps:style>
                        <wps:bodyPr/>
                      </wps:wsp>
                      <wps:wsp>
                        <wps:cNvSpPr/>
                        <wps:spPr>
                          <a:xfrm>
                            <a:off x="574200" y="1358280"/>
                            <a:ext cx="28080" cy="28080"/>
                          </a:xfrm>
                          <a:custGeom>
                            <a:avLst/>
                            <a:gdLst/>
                            <a:ahLst/>
                            <a:rect l="l" t="t" r="r" b="b"/>
                            <a:pathLst>
                              <a:path w="44" h="44">
                                <a:moveTo>
                                  <a:pt x="25591" y="2217"/>
                                </a:moveTo>
                                <a:lnTo>
                                  <a:pt x="25567" y="2217"/>
                                </a:lnTo>
                                <a:lnTo>
                                  <a:pt x="25557" y="2227"/>
                                </a:lnTo>
                                <a:lnTo>
                                  <a:pt x="25557" y="2250"/>
                                </a:lnTo>
                                <a:lnTo>
                                  <a:pt x="25567" y="2260"/>
                                </a:lnTo>
                                <a:lnTo>
                                  <a:pt x="25591" y="2260"/>
                                </a:lnTo>
                                <a:lnTo>
                                  <a:pt x="25601" y="2250"/>
                                </a:lnTo>
                                <a:lnTo>
                                  <a:pt x="25601" y="2239"/>
                                </a:lnTo>
                                <a:lnTo>
                                  <a:pt x="25601" y="2227"/>
                                </a:lnTo>
                                <a:lnTo>
                                  <a:pt x="25591" y="2217"/>
                                </a:lnTo>
                                <a:close/>
                              </a:path>
                            </a:pathLst>
                          </a:custGeom>
                          <a:solidFill>
                            <a:srgbClr val="a6a6a6"/>
                          </a:solidFill>
                          <a:ln w="0">
                            <a:noFill/>
                          </a:ln>
                        </wps:spPr>
                        <wps:style>
                          <a:lnRef idx="0"/>
                          <a:fillRef idx="0"/>
                          <a:effectRef idx="0"/>
                          <a:fontRef idx="minor"/>
                        </wps:style>
                        <wps:bodyPr/>
                      </wps:wsp>
                      <wps:wsp>
                        <wps:cNvSpPr/>
                        <wps:spPr>
                          <a:xfrm>
                            <a:off x="574200" y="1358280"/>
                            <a:ext cx="28080" cy="28080"/>
                          </a:xfrm>
                          <a:custGeom>
                            <a:avLst/>
                            <a:gdLst/>
                            <a:ahLst/>
                            <a:rect l="l" t="t" r="r" b="b"/>
                            <a:pathLst>
                              <a:path w="44" h="44">
                                <a:moveTo>
                                  <a:pt x="25601" y="2239"/>
                                </a:moveTo>
                                <a:lnTo>
                                  <a:pt x="25601" y="2250"/>
                                </a:lnTo>
                                <a:lnTo>
                                  <a:pt x="25591" y="2260"/>
                                </a:lnTo>
                                <a:lnTo>
                                  <a:pt x="25579" y="2260"/>
                                </a:lnTo>
                                <a:lnTo>
                                  <a:pt x="25567" y="2260"/>
                                </a:lnTo>
                                <a:lnTo>
                                  <a:pt x="25557" y="2250"/>
                                </a:lnTo>
                                <a:lnTo>
                                  <a:pt x="25557" y="2239"/>
                                </a:lnTo>
                                <a:lnTo>
                                  <a:pt x="25557" y="2227"/>
                                </a:lnTo>
                                <a:lnTo>
                                  <a:pt x="25567" y="2217"/>
                                </a:lnTo>
                                <a:lnTo>
                                  <a:pt x="25579" y="2217"/>
                                </a:lnTo>
                                <a:lnTo>
                                  <a:pt x="25591" y="2217"/>
                                </a:lnTo>
                                <a:lnTo>
                                  <a:pt x="25601" y="2227"/>
                                </a:lnTo>
                                <a:lnTo>
                                  <a:pt x="25601" y="2239"/>
                                </a:lnTo>
                                <a:close/>
                              </a:path>
                            </a:pathLst>
                          </a:custGeom>
                          <a:noFill/>
                          <a:ln w="9000">
                            <a:solidFill>
                              <a:srgbClr val="a4a4a4"/>
                            </a:solidFill>
                            <a:round/>
                          </a:ln>
                        </wps:spPr>
                        <wps:style>
                          <a:lnRef idx="0"/>
                          <a:fillRef idx="0"/>
                          <a:effectRef idx="0"/>
                          <a:fontRef idx="minor"/>
                        </wps:style>
                        <wps:bodyPr/>
                      </wps:wsp>
                      <wps:wsp>
                        <wps:cNvSpPr/>
                        <wps:spPr>
                          <a:xfrm>
                            <a:off x="714240" y="1252080"/>
                            <a:ext cx="28080" cy="28080"/>
                          </a:xfrm>
                          <a:custGeom>
                            <a:avLst/>
                            <a:gdLst/>
                            <a:ahLst/>
                            <a:rect l="l" t="t" r="r" b="b"/>
                            <a:pathLst>
                              <a:path w="44" h="44">
                                <a:moveTo>
                                  <a:pt x="25812" y="2049"/>
                                </a:moveTo>
                                <a:lnTo>
                                  <a:pt x="25789" y="2049"/>
                                </a:lnTo>
                                <a:lnTo>
                                  <a:pt x="25779" y="2059"/>
                                </a:lnTo>
                                <a:lnTo>
                                  <a:pt x="25779" y="2083"/>
                                </a:lnTo>
                                <a:lnTo>
                                  <a:pt x="25789" y="2092"/>
                                </a:lnTo>
                                <a:lnTo>
                                  <a:pt x="25812" y="2092"/>
                                </a:lnTo>
                                <a:lnTo>
                                  <a:pt x="25822" y="2083"/>
                                </a:lnTo>
                                <a:lnTo>
                                  <a:pt x="25822" y="2071"/>
                                </a:lnTo>
                                <a:lnTo>
                                  <a:pt x="25822" y="2059"/>
                                </a:lnTo>
                                <a:lnTo>
                                  <a:pt x="25812" y="2049"/>
                                </a:lnTo>
                                <a:close/>
                              </a:path>
                            </a:pathLst>
                          </a:custGeom>
                          <a:solidFill>
                            <a:srgbClr val="a6a6a6"/>
                          </a:solidFill>
                          <a:ln w="0">
                            <a:noFill/>
                          </a:ln>
                        </wps:spPr>
                        <wps:style>
                          <a:lnRef idx="0"/>
                          <a:fillRef idx="0"/>
                          <a:effectRef idx="0"/>
                          <a:fontRef idx="minor"/>
                        </wps:style>
                        <wps:bodyPr/>
                      </wps:wsp>
                      <wps:wsp>
                        <wps:cNvSpPr/>
                        <wps:spPr>
                          <a:xfrm>
                            <a:off x="714240" y="1252080"/>
                            <a:ext cx="28080" cy="28080"/>
                          </a:xfrm>
                          <a:custGeom>
                            <a:avLst/>
                            <a:gdLst/>
                            <a:ahLst/>
                            <a:rect l="l" t="t" r="r" b="b"/>
                            <a:pathLst>
                              <a:path w="44" h="44">
                                <a:moveTo>
                                  <a:pt x="25822" y="2071"/>
                                </a:moveTo>
                                <a:lnTo>
                                  <a:pt x="25822" y="2083"/>
                                </a:lnTo>
                                <a:lnTo>
                                  <a:pt x="25812" y="2092"/>
                                </a:lnTo>
                                <a:lnTo>
                                  <a:pt x="25801" y="2092"/>
                                </a:lnTo>
                                <a:lnTo>
                                  <a:pt x="25789" y="2092"/>
                                </a:lnTo>
                                <a:lnTo>
                                  <a:pt x="25779" y="2083"/>
                                </a:lnTo>
                                <a:lnTo>
                                  <a:pt x="25779" y="2071"/>
                                </a:lnTo>
                                <a:lnTo>
                                  <a:pt x="25779" y="2059"/>
                                </a:lnTo>
                                <a:lnTo>
                                  <a:pt x="25789" y="2049"/>
                                </a:lnTo>
                                <a:lnTo>
                                  <a:pt x="25801" y="2049"/>
                                </a:lnTo>
                                <a:lnTo>
                                  <a:pt x="25812" y="2049"/>
                                </a:lnTo>
                                <a:lnTo>
                                  <a:pt x="25822" y="2059"/>
                                </a:lnTo>
                                <a:lnTo>
                                  <a:pt x="25822" y="2071"/>
                                </a:lnTo>
                                <a:close/>
                              </a:path>
                            </a:pathLst>
                          </a:custGeom>
                          <a:noFill/>
                          <a:ln w="9000">
                            <a:solidFill>
                              <a:srgbClr val="a4a4a4"/>
                            </a:solidFill>
                            <a:round/>
                          </a:ln>
                        </wps:spPr>
                        <wps:style>
                          <a:lnRef idx="0"/>
                          <a:fillRef idx="0"/>
                          <a:effectRef idx="0"/>
                          <a:fontRef idx="minor"/>
                        </wps:style>
                        <wps:bodyPr/>
                      </wps:wsp>
                      <wps:wsp>
                        <wps:cNvSpPr/>
                        <wps:spPr>
                          <a:xfrm>
                            <a:off x="855360" y="1246680"/>
                            <a:ext cx="28080" cy="28080"/>
                          </a:xfrm>
                          <a:custGeom>
                            <a:avLst/>
                            <a:gdLst/>
                            <a:ahLst/>
                            <a:rect l="l" t="t" r="r" b="b"/>
                            <a:pathLst>
                              <a:path w="44" h="44">
                                <a:moveTo>
                                  <a:pt x="26034" y="2041"/>
                                </a:moveTo>
                                <a:lnTo>
                                  <a:pt x="26010" y="2041"/>
                                </a:lnTo>
                                <a:lnTo>
                                  <a:pt x="26001" y="2050"/>
                                </a:lnTo>
                                <a:lnTo>
                                  <a:pt x="26001" y="2074"/>
                                </a:lnTo>
                                <a:lnTo>
                                  <a:pt x="26010" y="2084"/>
                                </a:lnTo>
                                <a:lnTo>
                                  <a:pt x="26034" y="2084"/>
                                </a:lnTo>
                                <a:lnTo>
                                  <a:pt x="26044" y="2074"/>
                                </a:lnTo>
                                <a:lnTo>
                                  <a:pt x="26044" y="2062"/>
                                </a:lnTo>
                                <a:lnTo>
                                  <a:pt x="26044" y="2050"/>
                                </a:lnTo>
                                <a:lnTo>
                                  <a:pt x="26034" y="2041"/>
                                </a:lnTo>
                                <a:close/>
                              </a:path>
                            </a:pathLst>
                          </a:custGeom>
                          <a:solidFill>
                            <a:srgbClr val="a6a6a6"/>
                          </a:solidFill>
                          <a:ln w="0">
                            <a:noFill/>
                          </a:ln>
                        </wps:spPr>
                        <wps:style>
                          <a:lnRef idx="0"/>
                          <a:fillRef idx="0"/>
                          <a:effectRef idx="0"/>
                          <a:fontRef idx="minor"/>
                        </wps:style>
                        <wps:bodyPr/>
                      </wps:wsp>
                      <wps:wsp>
                        <wps:cNvSpPr/>
                        <wps:spPr>
                          <a:xfrm>
                            <a:off x="855360" y="1246680"/>
                            <a:ext cx="28080" cy="28080"/>
                          </a:xfrm>
                          <a:custGeom>
                            <a:avLst/>
                            <a:gdLst/>
                            <a:ahLst/>
                            <a:rect l="l" t="t" r="r" b="b"/>
                            <a:pathLst>
                              <a:path w="44" h="44">
                                <a:moveTo>
                                  <a:pt x="26044" y="2062"/>
                                </a:moveTo>
                                <a:lnTo>
                                  <a:pt x="26044" y="2074"/>
                                </a:lnTo>
                                <a:lnTo>
                                  <a:pt x="26034" y="2084"/>
                                </a:lnTo>
                                <a:lnTo>
                                  <a:pt x="26022" y="2084"/>
                                </a:lnTo>
                                <a:lnTo>
                                  <a:pt x="26010" y="2084"/>
                                </a:lnTo>
                                <a:lnTo>
                                  <a:pt x="26001" y="2074"/>
                                </a:lnTo>
                                <a:lnTo>
                                  <a:pt x="26001" y="2062"/>
                                </a:lnTo>
                                <a:lnTo>
                                  <a:pt x="26001" y="2050"/>
                                </a:lnTo>
                                <a:lnTo>
                                  <a:pt x="26010" y="2041"/>
                                </a:lnTo>
                                <a:lnTo>
                                  <a:pt x="26022" y="2041"/>
                                </a:lnTo>
                                <a:lnTo>
                                  <a:pt x="26034" y="2041"/>
                                </a:lnTo>
                                <a:lnTo>
                                  <a:pt x="26044" y="2050"/>
                                </a:lnTo>
                                <a:lnTo>
                                  <a:pt x="26044" y="2062"/>
                                </a:lnTo>
                                <a:close/>
                              </a:path>
                            </a:pathLst>
                          </a:custGeom>
                          <a:noFill/>
                          <a:ln w="9000">
                            <a:solidFill>
                              <a:srgbClr val="a4a4a4"/>
                            </a:solidFill>
                            <a:round/>
                          </a:ln>
                        </wps:spPr>
                        <wps:style>
                          <a:lnRef idx="0"/>
                          <a:fillRef idx="0"/>
                          <a:effectRef idx="0"/>
                          <a:fontRef idx="minor"/>
                        </wps:style>
                        <wps:bodyPr/>
                      </wps:wsp>
                      <wps:wsp>
                        <wps:cNvSpPr/>
                        <wps:spPr>
                          <a:xfrm>
                            <a:off x="996480" y="1169640"/>
                            <a:ext cx="28080" cy="28080"/>
                          </a:xfrm>
                          <a:custGeom>
                            <a:avLst/>
                            <a:gdLst/>
                            <a:ahLst/>
                            <a:rect l="l" t="t" r="r" b="b"/>
                            <a:pathLst>
                              <a:path w="44" h="44">
                                <a:moveTo>
                                  <a:pt x="26256" y="1920"/>
                                </a:moveTo>
                                <a:lnTo>
                                  <a:pt x="26232" y="1920"/>
                                </a:lnTo>
                                <a:lnTo>
                                  <a:pt x="26222" y="1930"/>
                                </a:lnTo>
                                <a:lnTo>
                                  <a:pt x="26222" y="1954"/>
                                </a:lnTo>
                                <a:lnTo>
                                  <a:pt x="26232" y="1964"/>
                                </a:lnTo>
                                <a:lnTo>
                                  <a:pt x="26256" y="1964"/>
                                </a:lnTo>
                                <a:lnTo>
                                  <a:pt x="26265" y="1954"/>
                                </a:lnTo>
                                <a:lnTo>
                                  <a:pt x="26265" y="1942"/>
                                </a:lnTo>
                                <a:lnTo>
                                  <a:pt x="26265" y="1930"/>
                                </a:lnTo>
                                <a:lnTo>
                                  <a:pt x="26256" y="1920"/>
                                </a:lnTo>
                                <a:close/>
                              </a:path>
                            </a:pathLst>
                          </a:custGeom>
                          <a:solidFill>
                            <a:srgbClr val="a6a6a6"/>
                          </a:solidFill>
                          <a:ln w="0">
                            <a:noFill/>
                          </a:ln>
                        </wps:spPr>
                        <wps:style>
                          <a:lnRef idx="0"/>
                          <a:fillRef idx="0"/>
                          <a:effectRef idx="0"/>
                          <a:fontRef idx="minor"/>
                        </wps:style>
                        <wps:bodyPr/>
                      </wps:wsp>
                      <wps:wsp>
                        <wps:cNvSpPr/>
                        <wps:spPr>
                          <a:xfrm>
                            <a:off x="996480" y="1169640"/>
                            <a:ext cx="28080" cy="28080"/>
                          </a:xfrm>
                          <a:custGeom>
                            <a:avLst/>
                            <a:gdLst/>
                            <a:ahLst/>
                            <a:rect l="l" t="t" r="r" b="b"/>
                            <a:pathLst>
                              <a:path w="44" h="44">
                                <a:moveTo>
                                  <a:pt x="26265" y="1942"/>
                                </a:moveTo>
                                <a:lnTo>
                                  <a:pt x="26265" y="1954"/>
                                </a:lnTo>
                                <a:lnTo>
                                  <a:pt x="26256" y="1964"/>
                                </a:lnTo>
                                <a:lnTo>
                                  <a:pt x="26244" y="1964"/>
                                </a:lnTo>
                                <a:lnTo>
                                  <a:pt x="26232" y="1964"/>
                                </a:lnTo>
                                <a:lnTo>
                                  <a:pt x="26222" y="1954"/>
                                </a:lnTo>
                                <a:lnTo>
                                  <a:pt x="26222" y="1942"/>
                                </a:lnTo>
                                <a:lnTo>
                                  <a:pt x="26222" y="1930"/>
                                </a:lnTo>
                                <a:lnTo>
                                  <a:pt x="26232" y="1920"/>
                                </a:lnTo>
                                <a:lnTo>
                                  <a:pt x="26244" y="1920"/>
                                </a:lnTo>
                                <a:lnTo>
                                  <a:pt x="26256" y="1920"/>
                                </a:lnTo>
                                <a:lnTo>
                                  <a:pt x="26265" y="1930"/>
                                </a:lnTo>
                                <a:lnTo>
                                  <a:pt x="26265" y="1942"/>
                                </a:lnTo>
                                <a:close/>
                              </a:path>
                            </a:pathLst>
                          </a:custGeom>
                          <a:noFill/>
                          <a:ln w="9000">
                            <a:solidFill>
                              <a:srgbClr val="a4a4a4"/>
                            </a:solidFill>
                            <a:round/>
                          </a:ln>
                        </wps:spPr>
                        <wps:style>
                          <a:lnRef idx="0"/>
                          <a:fillRef idx="0"/>
                          <a:effectRef idx="0"/>
                          <a:fontRef idx="minor"/>
                        </wps:style>
                        <wps:bodyPr/>
                      </wps:wsp>
                      <wps:wsp>
                        <wps:cNvSpPr/>
                        <wps:spPr>
                          <a:xfrm>
                            <a:off x="1136520" y="1094760"/>
                            <a:ext cx="28080" cy="28080"/>
                          </a:xfrm>
                          <a:custGeom>
                            <a:avLst/>
                            <a:gdLst/>
                            <a:ahLst/>
                            <a:rect l="l" t="t" r="r" b="b"/>
                            <a:pathLst>
                              <a:path w="44" h="44">
                                <a:moveTo>
                                  <a:pt x="26477" y="1802"/>
                                </a:moveTo>
                                <a:lnTo>
                                  <a:pt x="26453" y="1802"/>
                                </a:lnTo>
                                <a:lnTo>
                                  <a:pt x="26444" y="1812"/>
                                </a:lnTo>
                                <a:lnTo>
                                  <a:pt x="26444" y="1836"/>
                                </a:lnTo>
                                <a:lnTo>
                                  <a:pt x="26453" y="1845"/>
                                </a:lnTo>
                                <a:lnTo>
                                  <a:pt x="26477" y="1845"/>
                                </a:lnTo>
                                <a:lnTo>
                                  <a:pt x="26487" y="1836"/>
                                </a:lnTo>
                                <a:lnTo>
                                  <a:pt x="26487" y="1824"/>
                                </a:lnTo>
                                <a:lnTo>
                                  <a:pt x="26487" y="1812"/>
                                </a:lnTo>
                                <a:lnTo>
                                  <a:pt x="26477" y="1802"/>
                                </a:lnTo>
                                <a:close/>
                              </a:path>
                            </a:pathLst>
                          </a:custGeom>
                          <a:solidFill>
                            <a:srgbClr val="a6a6a6"/>
                          </a:solidFill>
                          <a:ln w="0">
                            <a:noFill/>
                          </a:ln>
                        </wps:spPr>
                        <wps:style>
                          <a:lnRef idx="0"/>
                          <a:fillRef idx="0"/>
                          <a:effectRef idx="0"/>
                          <a:fontRef idx="minor"/>
                        </wps:style>
                        <wps:bodyPr/>
                      </wps:wsp>
                      <wps:wsp>
                        <wps:cNvSpPr/>
                        <wps:spPr>
                          <a:xfrm>
                            <a:off x="1136520" y="1094760"/>
                            <a:ext cx="28080" cy="28080"/>
                          </a:xfrm>
                          <a:custGeom>
                            <a:avLst/>
                            <a:gdLst/>
                            <a:ahLst/>
                            <a:rect l="l" t="t" r="r" b="b"/>
                            <a:pathLst>
                              <a:path w="44" h="44">
                                <a:moveTo>
                                  <a:pt x="26487" y="1824"/>
                                </a:moveTo>
                                <a:lnTo>
                                  <a:pt x="26487" y="1836"/>
                                </a:lnTo>
                                <a:lnTo>
                                  <a:pt x="26477" y="1845"/>
                                </a:lnTo>
                                <a:lnTo>
                                  <a:pt x="26465" y="1845"/>
                                </a:lnTo>
                                <a:lnTo>
                                  <a:pt x="26453" y="1845"/>
                                </a:lnTo>
                                <a:lnTo>
                                  <a:pt x="26444" y="1836"/>
                                </a:lnTo>
                                <a:lnTo>
                                  <a:pt x="26444" y="1824"/>
                                </a:lnTo>
                                <a:lnTo>
                                  <a:pt x="26444" y="1812"/>
                                </a:lnTo>
                                <a:lnTo>
                                  <a:pt x="26453" y="1802"/>
                                </a:lnTo>
                                <a:lnTo>
                                  <a:pt x="26465" y="1802"/>
                                </a:lnTo>
                                <a:lnTo>
                                  <a:pt x="26477" y="1802"/>
                                </a:lnTo>
                                <a:lnTo>
                                  <a:pt x="26487" y="1812"/>
                                </a:lnTo>
                                <a:lnTo>
                                  <a:pt x="26487" y="1824"/>
                                </a:lnTo>
                                <a:close/>
                              </a:path>
                            </a:pathLst>
                          </a:custGeom>
                          <a:noFill/>
                          <a:ln w="9000">
                            <a:solidFill>
                              <a:srgbClr val="a4a4a4"/>
                            </a:solidFill>
                            <a:round/>
                          </a:ln>
                        </wps:spPr>
                        <wps:style>
                          <a:lnRef idx="0"/>
                          <a:fillRef idx="0"/>
                          <a:effectRef idx="0"/>
                          <a:fontRef idx="minor"/>
                        </wps:style>
                        <wps:bodyPr/>
                      </wps:wsp>
                      <wps:wsp>
                        <wps:cNvSpPr/>
                        <wps:spPr>
                          <a:xfrm>
                            <a:off x="1277640" y="1014840"/>
                            <a:ext cx="28080" cy="28080"/>
                          </a:xfrm>
                          <a:custGeom>
                            <a:avLst/>
                            <a:gdLst/>
                            <a:ahLst/>
                            <a:rect l="l" t="t" r="r" b="b"/>
                            <a:pathLst>
                              <a:path w="44" h="44">
                                <a:moveTo>
                                  <a:pt x="26699" y="1677"/>
                                </a:moveTo>
                                <a:lnTo>
                                  <a:pt x="26675" y="1677"/>
                                </a:lnTo>
                                <a:lnTo>
                                  <a:pt x="26665" y="1686"/>
                                </a:lnTo>
                                <a:lnTo>
                                  <a:pt x="26665" y="1710"/>
                                </a:lnTo>
                                <a:lnTo>
                                  <a:pt x="26675" y="1720"/>
                                </a:lnTo>
                                <a:lnTo>
                                  <a:pt x="26699" y="1720"/>
                                </a:lnTo>
                                <a:lnTo>
                                  <a:pt x="26709" y="1710"/>
                                </a:lnTo>
                                <a:lnTo>
                                  <a:pt x="26709" y="1698"/>
                                </a:lnTo>
                                <a:lnTo>
                                  <a:pt x="26709" y="1686"/>
                                </a:lnTo>
                                <a:lnTo>
                                  <a:pt x="26699" y="1677"/>
                                </a:lnTo>
                                <a:close/>
                              </a:path>
                            </a:pathLst>
                          </a:custGeom>
                          <a:solidFill>
                            <a:srgbClr val="a6a6a6"/>
                          </a:solidFill>
                          <a:ln w="0">
                            <a:noFill/>
                          </a:ln>
                        </wps:spPr>
                        <wps:style>
                          <a:lnRef idx="0"/>
                          <a:fillRef idx="0"/>
                          <a:effectRef idx="0"/>
                          <a:fontRef idx="minor"/>
                        </wps:style>
                        <wps:bodyPr/>
                      </wps:wsp>
                      <wps:wsp>
                        <wps:cNvSpPr/>
                        <wps:spPr>
                          <a:xfrm>
                            <a:off x="1277640" y="1014840"/>
                            <a:ext cx="28080" cy="28080"/>
                          </a:xfrm>
                          <a:custGeom>
                            <a:avLst/>
                            <a:gdLst/>
                            <a:ahLst/>
                            <a:rect l="l" t="t" r="r" b="b"/>
                            <a:pathLst>
                              <a:path w="44" h="44">
                                <a:moveTo>
                                  <a:pt x="26709" y="1698"/>
                                </a:moveTo>
                                <a:lnTo>
                                  <a:pt x="26709" y="1710"/>
                                </a:lnTo>
                                <a:lnTo>
                                  <a:pt x="26699" y="1720"/>
                                </a:lnTo>
                                <a:lnTo>
                                  <a:pt x="26687" y="1720"/>
                                </a:lnTo>
                                <a:lnTo>
                                  <a:pt x="26675" y="1720"/>
                                </a:lnTo>
                                <a:lnTo>
                                  <a:pt x="26665" y="1710"/>
                                </a:lnTo>
                                <a:lnTo>
                                  <a:pt x="26665" y="1698"/>
                                </a:lnTo>
                                <a:lnTo>
                                  <a:pt x="26665" y="1686"/>
                                </a:lnTo>
                                <a:lnTo>
                                  <a:pt x="26675" y="1677"/>
                                </a:lnTo>
                                <a:lnTo>
                                  <a:pt x="26687" y="1677"/>
                                </a:lnTo>
                                <a:lnTo>
                                  <a:pt x="26699" y="1677"/>
                                </a:lnTo>
                                <a:lnTo>
                                  <a:pt x="26709" y="1686"/>
                                </a:lnTo>
                                <a:lnTo>
                                  <a:pt x="26709" y="1698"/>
                                </a:lnTo>
                                <a:close/>
                              </a:path>
                            </a:pathLst>
                          </a:custGeom>
                          <a:noFill/>
                          <a:ln w="9000">
                            <a:solidFill>
                              <a:srgbClr val="a4a4a4"/>
                            </a:solidFill>
                            <a:round/>
                          </a:ln>
                        </wps:spPr>
                        <wps:style>
                          <a:lnRef idx="0"/>
                          <a:fillRef idx="0"/>
                          <a:effectRef idx="0"/>
                          <a:fontRef idx="minor"/>
                        </wps:style>
                        <wps:bodyPr/>
                      </wps:wsp>
                      <wps:wsp>
                        <wps:cNvSpPr/>
                        <wps:spPr>
                          <a:xfrm>
                            <a:off x="1418040" y="992520"/>
                            <a:ext cx="28080" cy="28080"/>
                          </a:xfrm>
                          <a:custGeom>
                            <a:avLst/>
                            <a:gdLst/>
                            <a:ahLst/>
                            <a:rect l="l" t="t" r="r" b="b"/>
                            <a:pathLst>
                              <a:path w="44" h="44">
                                <a:moveTo>
                                  <a:pt x="26921" y="1642"/>
                                </a:moveTo>
                                <a:lnTo>
                                  <a:pt x="26897" y="1642"/>
                                </a:lnTo>
                                <a:lnTo>
                                  <a:pt x="26887" y="1651"/>
                                </a:lnTo>
                                <a:lnTo>
                                  <a:pt x="26887" y="1675"/>
                                </a:lnTo>
                                <a:lnTo>
                                  <a:pt x="26897" y="1685"/>
                                </a:lnTo>
                                <a:lnTo>
                                  <a:pt x="26921" y="1685"/>
                                </a:lnTo>
                                <a:lnTo>
                                  <a:pt x="26930" y="1675"/>
                                </a:lnTo>
                                <a:lnTo>
                                  <a:pt x="26930" y="1663"/>
                                </a:lnTo>
                                <a:lnTo>
                                  <a:pt x="26930" y="1651"/>
                                </a:lnTo>
                                <a:lnTo>
                                  <a:pt x="26921" y="1642"/>
                                </a:lnTo>
                                <a:close/>
                              </a:path>
                            </a:pathLst>
                          </a:custGeom>
                          <a:solidFill>
                            <a:srgbClr val="a6a6a6"/>
                          </a:solidFill>
                          <a:ln w="0">
                            <a:noFill/>
                          </a:ln>
                        </wps:spPr>
                        <wps:style>
                          <a:lnRef idx="0"/>
                          <a:fillRef idx="0"/>
                          <a:effectRef idx="0"/>
                          <a:fontRef idx="minor"/>
                        </wps:style>
                        <wps:bodyPr/>
                      </wps:wsp>
                      <wps:wsp>
                        <wps:cNvSpPr/>
                        <wps:spPr>
                          <a:xfrm>
                            <a:off x="1418040" y="992520"/>
                            <a:ext cx="28080" cy="28080"/>
                          </a:xfrm>
                          <a:custGeom>
                            <a:avLst/>
                            <a:gdLst/>
                            <a:ahLst/>
                            <a:rect l="l" t="t" r="r" b="b"/>
                            <a:pathLst>
                              <a:path w="44" h="44">
                                <a:moveTo>
                                  <a:pt x="26930" y="1663"/>
                                </a:moveTo>
                                <a:lnTo>
                                  <a:pt x="26930" y="1675"/>
                                </a:lnTo>
                                <a:lnTo>
                                  <a:pt x="26921" y="1685"/>
                                </a:lnTo>
                                <a:lnTo>
                                  <a:pt x="26909" y="1685"/>
                                </a:lnTo>
                                <a:lnTo>
                                  <a:pt x="26897" y="1685"/>
                                </a:lnTo>
                                <a:lnTo>
                                  <a:pt x="26887" y="1675"/>
                                </a:lnTo>
                                <a:lnTo>
                                  <a:pt x="26887" y="1663"/>
                                </a:lnTo>
                                <a:lnTo>
                                  <a:pt x="26887" y="1651"/>
                                </a:lnTo>
                                <a:lnTo>
                                  <a:pt x="26897" y="1642"/>
                                </a:lnTo>
                                <a:lnTo>
                                  <a:pt x="26909" y="1642"/>
                                </a:lnTo>
                                <a:lnTo>
                                  <a:pt x="26921" y="1642"/>
                                </a:lnTo>
                                <a:lnTo>
                                  <a:pt x="26930" y="1651"/>
                                </a:lnTo>
                                <a:lnTo>
                                  <a:pt x="26930" y="1663"/>
                                </a:lnTo>
                                <a:close/>
                              </a:path>
                            </a:pathLst>
                          </a:custGeom>
                          <a:noFill/>
                          <a:ln w="9000">
                            <a:solidFill>
                              <a:srgbClr val="a4a4a4"/>
                            </a:solidFill>
                            <a:round/>
                          </a:ln>
                        </wps:spPr>
                        <wps:style>
                          <a:lnRef idx="0"/>
                          <a:fillRef idx="0"/>
                          <a:effectRef idx="0"/>
                          <a:fontRef idx="minor"/>
                        </wps:style>
                        <wps:bodyPr/>
                      </wps:wsp>
                      <wps:wsp>
                        <wps:cNvSpPr/>
                        <wps:spPr>
                          <a:xfrm>
                            <a:off x="1558800" y="937800"/>
                            <a:ext cx="28080" cy="28080"/>
                          </a:xfrm>
                          <a:custGeom>
                            <a:avLst/>
                            <a:gdLst/>
                            <a:ahLst/>
                            <a:rect l="l" t="t" r="r" b="b"/>
                            <a:pathLst>
                              <a:path w="44" h="44">
                                <a:moveTo>
                                  <a:pt x="27142" y="1555"/>
                                </a:moveTo>
                                <a:lnTo>
                                  <a:pt x="27118" y="1555"/>
                                </a:lnTo>
                                <a:lnTo>
                                  <a:pt x="27109" y="1565"/>
                                </a:lnTo>
                                <a:lnTo>
                                  <a:pt x="27109" y="1589"/>
                                </a:lnTo>
                                <a:lnTo>
                                  <a:pt x="27118" y="1598"/>
                                </a:lnTo>
                                <a:lnTo>
                                  <a:pt x="27142" y="1598"/>
                                </a:lnTo>
                                <a:lnTo>
                                  <a:pt x="27152" y="1589"/>
                                </a:lnTo>
                                <a:lnTo>
                                  <a:pt x="27152" y="1577"/>
                                </a:lnTo>
                                <a:lnTo>
                                  <a:pt x="27152" y="1565"/>
                                </a:lnTo>
                                <a:lnTo>
                                  <a:pt x="27142" y="1555"/>
                                </a:lnTo>
                                <a:close/>
                              </a:path>
                            </a:pathLst>
                          </a:custGeom>
                          <a:solidFill>
                            <a:srgbClr val="a6a6a6"/>
                          </a:solidFill>
                          <a:ln w="0">
                            <a:noFill/>
                          </a:ln>
                        </wps:spPr>
                        <wps:style>
                          <a:lnRef idx="0"/>
                          <a:fillRef idx="0"/>
                          <a:effectRef idx="0"/>
                          <a:fontRef idx="minor"/>
                        </wps:style>
                        <wps:bodyPr/>
                      </wps:wsp>
                      <wps:wsp>
                        <wps:cNvSpPr/>
                        <wps:spPr>
                          <a:xfrm>
                            <a:off x="1558800" y="937800"/>
                            <a:ext cx="28080" cy="28080"/>
                          </a:xfrm>
                          <a:custGeom>
                            <a:avLst/>
                            <a:gdLst/>
                            <a:ahLst/>
                            <a:rect l="l" t="t" r="r" b="b"/>
                            <a:pathLst>
                              <a:path w="44" h="44">
                                <a:moveTo>
                                  <a:pt x="27152" y="1577"/>
                                </a:moveTo>
                                <a:lnTo>
                                  <a:pt x="27152" y="1589"/>
                                </a:lnTo>
                                <a:lnTo>
                                  <a:pt x="27142" y="1598"/>
                                </a:lnTo>
                                <a:lnTo>
                                  <a:pt x="27130" y="1598"/>
                                </a:lnTo>
                                <a:lnTo>
                                  <a:pt x="27118" y="1598"/>
                                </a:lnTo>
                                <a:lnTo>
                                  <a:pt x="27109" y="1589"/>
                                </a:lnTo>
                                <a:lnTo>
                                  <a:pt x="27109" y="1577"/>
                                </a:lnTo>
                                <a:lnTo>
                                  <a:pt x="27109" y="1565"/>
                                </a:lnTo>
                                <a:lnTo>
                                  <a:pt x="27118" y="1555"/>
                                </a:lnTo>
                                <a:lnTo>
                                  <a:pt x="27130" y="1555"/>
                                </a:lnTo>
                                <a:lnTo>
                                  <a:pt x="27142" y="1555"/>
                                </a:lnTo>
                                <a:lnTo>
                                  <a:pt x="27152" y="1565"/>
                                </a:lnTo>
                                <a:lnTo>
                                  <a:pt x="27152" y="1577"/>
                                </a:lnTo>
                                <a:close/>
                              </a:path>
                            </a:pathLst>
                          </a:custGeom>
                          <a:noFill/>
                          <a:ln w="9000">
                            <a:solidFill>
                              <a:srgbClr val="a4a4a4"/>
                            </a:solidFill>
                            <a:round/>
                          </a:ln>
                        </wps:spPr>
                        <wps:style>
                          <a:lnRef idx="0"/>
                          <a:fillRef idx="0"/>
                          <a:effectRef idx="0"/>
                          <a:fontRef idx="minor"/>
                        </wps:style>
                        <wps:bodyPr/>
                      </wps:wsp>
                      <wps:wsp>
                        <wps:cNvSpPr/>
                        <wps:spPr>
                          <a:xfrm>
                            <a:off x="1699920" y="837720"/>
                            <a:ext cx="28080" cy="28080"/>
                          </a:xfrm>
                          <a:custGeom>
                            <a:avLst/>
                            <a:gdLst/>
                            <a:ahLst/>
                            <a:rect l="l" t="t" r="r" b="b"/>
                            <a:pathLst>
                              <a:path w="44" h="44">
                                <a:moveTo>
                                  <a:pt x="27364" y="1398"/>
                                </a:moveTo>
                                <a:lnTo>
                                  <a:pt x="27340" y="1398"/>
                                </a:lnTo>
                                <a:lnTo>
                                  <a:pt x="27330" y="1408"/>
                                </a:lnTo>
                                <a:lnTo>
                                  <a:pt x="27330" y="1431"/>
                                </a:lnTo>
                                <a:lnTo>
                                  <a:pt x="27340" y="1441"/>
                                </a:lnTo>
                                <a:lnTo>
                                  <a:pt x="27364" y="1441"/>
                                </a:lnTo>
                                <a:lnTo>
                                  <a:pt x="27373" y="1431"/>
                                </a:lnTo>
                                <a:lnTo>
                                  <a:pt x="27373" y="1420"/>
                                </a:lnTo>
                                <a:lnTo>
                                  <a:pt x="27373" y="1408"/>
                                </a:lnTo>
                                <a:lnTo>
                                  <a:pt x="27364" y="1398"/>
                                </a:lnTo>
                                <a:close/>
                              </a:path>
                            </a:pathLst>
                          </a:custGeom>
                          <a:solidFill>
                            <a:srgbClr val="a6a6a6"/>
                          </a:solidFill>
                          <a:ln w="0">
                            <a:noFill/>
                          </a:ln>
                        </wps:spPr>
                        <wps:style>
                          <a:lnRef idx="0"/>
                          <a:fillRef idx="0"/>
                          <a:effectRef idx="0"/>
                          <a:fontRef idx="minor"/>
                        </wps:style>
                        <wps:bodyPr/>
                      </wps:wsp>
                      <wps:wsp>
                        <wps:cNvSpPr/>
                        <wps:spPr>
                          <a:xfrm>
                            <a:off x="1699920" y="837720"/>
                            <a:ext cx="28080" cy="28080"/>
                          </a:xfrm>
                          <a:custGeom>
                            <a:avLst/>
                            <a:gdLst/>
                            <a:ahLst/>
                            <a:rect l="l" t="t" r="r" b="b"/>
                            <a:pathLst>
                              <a:path w="44" h="44">
                                <a:moveTo>
                                  <a:pt x="27373" y="1420"/>
                                </a:moveTo>
                                <a:lnTo>
                                  <a:pt x="27373" y="1431"/>
                                </a:lnTo>
                                <a:lnTo>
                                  <a:pt x="27364" y="1441"/>
                                </a:lnTo>
                                <a:lnTo>
                                  <a:pt x="27352" y="1441"/>
                                </a:lnTo>
                                <a:lnTo>
                                  <a:pt x="27340" y="1441"/>
                                </a:lnTo>
                                <a:lnTo>
                                  <a:pt x="27330" y="1431"/>
                                </a:lnTo>
                                <a:lnTo>
                                  <a:pt x="27330" y="1420"/>
                                </a:lnTo>
                                <a:lnTo>
                                  <a:pt x="27330" y="1408"/>
                                </a:lnTo>
                                <a:lnTo>
                                  <a:pt x="27340" y="1398"/>
                                </a:lnTo>
                                <a:lnTo>
                                  <a:pt x="27352" y="1398"/>
                                </a:lnTo>
                                <a:lnTo>
                                  <a:pt x="27364" y="1398"/>
                                </a:lnTo>
                                <a:lnTo>
                                  <a:pt x="27373" y="1408"/>
                                </a:lnTo>
                                <a:lnTo>
                                  <a:pt x="27373" y="1420"/>
                                </a:lnTo>
                                <a:close/>
                              </a:path>
                            </a:pathLst>
                          </a:custGeom>
                          <a:noFill/>
                          <a:ln w="9000">
                            <a:solidFill>
                              <a:srgbClr val="a4a4a4"/>
                            </a:solidFill>
                            <a:round/>
                          </a:ln>
                        </wps:spPr>
                        <wps:style>
                          <a:lnRef idx="0"/>
                          <a:fillRef idx="0"/>
                          <a:effectRef idx="0"/>
                          <a:fontRef idx="minor"/>
                        </wps:style>
                        <wps:bodyPr/>
                      </wps:wsp>
                      <wps:wsp>
                        <wps:cNvSpPr/>
                        <wps:spPr>
                          <a:xfrm>
                            <a:off x="1840320" y="827280"/>
                            <a:ext cx="28080" cy="28080"/>
                          </a:xfrm>
                          <a:custGeom>
                            <a:avLst/>
                            <a:gdLst/>
                            <a:ahLst/>
                            <a:rect l="l" t="t" r="r" b="b"/>
                            <a:pathLst>
                              <a:path w="44" h="44">
                                <a:moveTo>
                                  <a:pt x="27585" y="1381"/>
                                </a:moveTo>
                                <a:lnTo>
                                  <a:pt x="27562" y="1381"/>
                                </a:lnTo>
                                <a:lnTo>
                                  <a:pt x="27552" y="1391"/>
                                </a:lnTo>
                                <a:lnTo>
                                  <a:pt x="27552" y="1415"/>
                                </a:lnTo>
                                <a:lnTo>
                                  <a:pt x="27562" y="1424"/>
                                </a:lnTo>
                                <a:lnTo>
                                  <a:pt x="27585" y="1424"/>
                                </a:lnTo>
                                <a:lnTo>
                                  <a:pt x="27595" y="1415"/>
                                </a:lnTo>
                                <a:lnTo>
                                  <a:pt x="27595" y="1403"/>
                                </a:lnTo>
                                <a:lnTo>
                                  <a:pt x="27595" y="1391"/>
                                </a:lnTo>
                                <a:lnTo>
                                  <a:pt x="27585" y="1381"/>
                                </a:lnTo>
                                <a:close/>
                              </a:path>
                            </a:pathLst>
                          </a:custGeom>
                          <a:solidFill>
                            <a:srgbClr val="a6a6a6"/>
                          </a:solidFill>
                          <a:ln w="0">
                            <a:noFill/>
                          </a:ln>
                        </wps:spPr>
                        <wps:style>
                          <a:lnRef idx="0"/>
                          <a:fillRef idx="0"/>
                          <a:effectRef idx="0"/>
                          <a:fontRef idx="minor"/>
                        </wps:style>
                        <wps:bodyPr/>
                      </wps:wsp>
                      <wps:wsp>
                        <wps:cNvSpPr/>
                        <wps:spPr>
                          <a:xfrm>
                            <a:off x="1840320" y="827280"/>
                            <a:ext cx="28080" cy="28080"/>
                          </a:xfrm>
                          <a:custGeom>
                            <a:avLst/>
                            <a:gdLst/>
                            <a:ahLst/>
                            <a:rect l="l" t="t" r="r" b="b"/>
                            <a:pathLst>
                              <a:path w="44" h="44">
                                <a:moveTo>
                                  <a:pt x="27595" y="1403"/>
                                </a:moveTo>
                                <a:lnTo>
                                  <a:pt x="27595" y="1415"/>
                                </a:lnTo>
                                <a:lnTo>
                                  <a:pt x="27585" y="1424"/>
                                </a:lnTo>
                                <a:lnTo>
                                  <a:pt x="27573" y="1424"/>
                                </a:lnTo>
                                <a:lnTo>
                                  <a:pt x="27562" y="1424"/>
                                </a:lnTo>
                                <a:lnTo>
                                  <a:pt x="27552" y="1415"/>
                                </a:lnTo>
                                <a:lnTo>
                                  <a:pt x="27552" y="1403"/>
                                </a:lnTo>
                                <a:lnTo>
                                  <a:pt x="27552" y="1391"/>
                                </a:lnTo>
                                <a:lnTo>
                                  <a:pt x="27562" y="1381"/>
                                </a:lnTo>
                                <a:lnTo>
                                  <a:pt x="27573" y="1381"/>
                                </a:lnTo>
                                <a:lnTo>
                                  <a:pt x="27585" y="1381"/>
                                </a:lnTo>
                                <a:lnTo>
                                  <a:pt x="27595" y="1391"/>
                                </a:lnTo>
                                <a:lnTo>
                                  <a:pt x="27595" y="1403"/>
                                </a:lnTo>
                                <a:close/>
                              </a:path>
                            </a:pathLst>
                          </a:custGeom>
                          <a:noFill/>
                          <a:ln w="9000">
                            <a:solidFill>
                              <a:srgbClr val="a4a4a4"/>
                            </a:solidFill>
                            <a:round/>
                          </a:ln>
                        </wps:spPr>
                        <wps:style>
                          <a:lnRef idx="0"/>
                          <a:fillRef idx="0"/>
                          <a:effectRef idx="0"/>
                          <a:fontRef idx="minor"/>
                        </wps:style>
                        <wps:bodyPr/>
                      </wps:wsp>
                      <wps:wsp>
                        <wps:cNvSpPr/>
                        <wps:spPr>
                          <a:xfrm>
                            <a:off x="1981080" y="760680"/>
                            <a:ext cx="28080" cy="28080"/>
                          </a:xfrm>
                          <a:custGeom>
                            <a:avLst/>
                            <a:gdLst/>
                            <a:ahLst/>
                            <a:rect l="l" t="t" r="r" b="b"/>
                            <a:pathLst>
                              <a:path w="44" h="44">
                                <a:moveTo>
                                  <a:pt x="27807" y="1277"/>
                                </a:moveTo>
                                <a:lnTo>
                                  <a:pt x="27783" y="1277"/>
                                </a:lnTo>
                                <a:lnTo>
                                  <a:pt x="27773" y="1286"/>
                                </a:lnTo>
                                <a:lnTo>
                                  <a:pt x="27773" y="1310"/>
                                </a:lnTo>
                                <a:lnTo>
                                  <a:pt x="27783" y="1320"/>
                                </a:lnTo>
                                <a:lnTo>
                                  <a:pt x="27807" y="1320"/>
                                </a:lnTo>
                                <a:lnTo>
                                  <a:pt x="27817" y="1310"/>
                                </a:lnTo>
                                <a:lnTo>
                                  <a:pt x="27817" y="1298"/>
                                </a:lnTo>
                                <a:lnTo>
                                  <a:pt x="27817" y="1286"/>
                                </a:lnTo>
                                <a:lnTo>
                                  <a:pt x="27807" y="1277"/>
                                </a:lnTo>
                                <a:close/>
                              </a:path>
                            </a:pathLst>
                          </a:custGeom>
                          <a:solidFill>
                            <a:srgbClr val="a6a6a6"/>
                          </a:solidFill>
                          <a:ln w="0">
                            <a:noFill/>
                          </a:ln>
                        </wps:spPr>
                        <wps:style>
                          <a:lnRef idx="0"/>
                          <a:fillRef idx="0"/>
                          <a:effectRef idx="0"/>
                          <a:fontRef idx="minor"/>
                        </wps:style>
                        <wps:bodyPr/>
                      </wps:wsp>
                      <wps:wsp>
                        <wps:cNvSpPr/>
                        <wps:spPr>
                          <a:xfrm>
                            <a:off x="1981080" y="760680"/>
                            <a:ext cx="28080" cy="28080"/>
                          </a:xfrm>
                          <a:custGeom>
                            <a:avLst/>
                            <a:gdLst/>
                            <a:ahLst/>
                            <a:rect l="l" t="t" r="r" b="b"/>
                            <a:pathLst>
                              <a:path w="44" h="44">
                                <a:moveTo>
                                  <a:pt x="27817" y="1298"/>
                                </a:moveTo>
                                <a:lnTo>
                                  <a:pt x="27817" y="1310"/>
                                </a:lnTo>
                                <a:lnTo>
                                  <a:pt x="27807" y="1320"/>
                                </a:lnTo>
                                <a:lnTo>
                                  <a:pt x="27795" y="1320"/>
                                </a:lnTo>
                                <a:lnTo>
                                  <a:pt x="27783" y="1320"/>
                                </a:lnTo>
                                <a:lnTo>
                                  <a:pt x="27773" y="1310"/>
                                </a:lnTo>
                                <a:lnTo>
                                  <a:pt x="27773" y="1298"/>
                                </a:lnTo>
                                <a:lnTo>
                                  <a:pt x="27773" y="1286"/>
                                </a:lnTo>
                                <a:lnTo>
                                  <a:pt x="27783" y="1277"/>
                                </a:lnTo>
                                <a:lnTo>
                                  <a:pt x="27795" y="1277"/>
                                </a:lnTo>
                                <a:lnTo>
                                  <a:pt x="27807" y="1277"/>
                                </a:lnTo>
                                <a:lnTo>
                                  <a:pt x="27817" y="1286"/>
                                </a:lnTo>
                                <a:lnTo>
                                  <a:pt x="27817" y="1298"/>
                                </a:lnTo>
                                <a:close/>
                              </a:path>
                            </a:pathLst>
                          </a:custGeom>
                          <a:noFill/>
                          <a:ln w="9000">
                            <a:solidFill>
                              <a:srgbClr val="a4a4a4"/>
                            </a:solidFill>
                            <a:round/>
                          </a:ln>
                        </wps:spPr>
                        <wps:style>
                          <a:lnRef idx="0"/>
                          <a:fillRef idx="0"/>
                          <a:effectRef idx="0"/>
                          <a:fontRef idx="minor"/>
                        </wps:style>
                        <wps:bodyPr/>
                      </wps:wsp>
                      <wps:wsp>
                        <wps:cNvSpPr/>
                        <wps:spPr>
                          <a:xfrm>
                            <a:off x="2262600" y="631080"/>
                            <a:ext cx="28080" cy="28080"/>
                          </a:xfrm>
                          <a:custGeom>
                            <a:avLst/>
                            <a:gdLst/>
                            <a:ahLst/>
                            <a:rect l="l" t="t" r="r" b="b"/>
                            <a:pathLst>
                              <a:path w="44" h="44">
                                <a:moveTo>
                                  <a:pt x="28250" y="1073"/>
                                </a:moveTo>
                                <a:lnTo>
                                  <a:pt x="28226" y="1073"/>
                                </a:lnTo>
                                <a:lnTo>
                                  <a:pt x="28217" y="1083"/>
                                </a:lnTo>
                                <a:lnTo>
                                  <a:pt x="28217" y="1106"/>
                                </a:lnTo>
                                <a:lnTo>
                                  <a:pt x="28226" y="1116"/>
                                </a:lnTo>
                                <a:lnTo>
                                  <a:pt x="28250" y="1116"/>
                                </a:lnTo>
                                <a:lnTo>
                                  <a:pt x="28260" y="1106"/>
                                </a:lnTo>
                                <a:lnTo>
                                  <a:pt x="28260" y="1095"/>
                                </a:lnTo>
                                <a:lnTo>
                                  <a:pt x="28260" y="1083"/>
                                </a:lnTo>
                                <a:lnTo>
                                  <a:pt x="28250" y="1073"/>
                                </a:lnTo>
                                <a:close/>
                              </a:path>
                            </a:pathLst>
                          </a:custGeom>
                          <a:solidFill>
                            <a:srgbClr val="a6a6a6"/>
                          </a:solidFill>
                          <a:ln w="0">
                            <a:noFill/>
                          </a:ln>
                        </wps:spPr>
                        <wps:style>
                          <a:lnRef idx="0"/>
                          <a:fillRef idx="0"/>
                          <a:effectRef idx="0"/>
                          <a:fontRef idx="minor"/>
                        </wps:style>
                        <wps:bodyPr/>
                      </wps:wsp>
                      <wps:wsp>
                        <wps:cNvSpPr/>
                        <wps:spPr>
                          <a:xfrm>
                            <a:off x="2262600" y="631080"/>
                            <a:ext cx="28080" cy="28080"/>
                          </a:xfrm>
                          <a:custGeom>
                            <a:avLst/>
                            <a:gdLst/>
                            <a:ahLst/>
                            <a:rect l="l" t="t" r="r" b="b"/>
                            <a:pathLst>
                              <a:path w="44" h="44">
                                <a:moveTo>
                                  <a:pt x="28260" y="1095"/>
                                </a:moveTo>
                                <a:lnTo>
                                  <a:pt x="28260" y="1106"/>
                                </a:lnTo>
                                <a:lnTo>
                                  <a:pt x="28250" y="1116"/>
                                </a:lnTo>
                                <a:lnTo>
                                  <a:pt x="28238" y="1116"/>
                                </a:lnTo>
                                <a:lnTo>
                                  <a:pt x="28226" y="1116"/>
                                </a:lnTo>
                                <a:lnTo>
                                  <a:pt x="28217" y="1106"/>
                                </a:lnTo>
                                <a:lnTo>
                                  <a:pt x="28217" y="1095"/>
                                </a:lnTo>
                                <a:lnTo>
                                  <a:pt x="28217" y="1083"/>
                                </a:lnTo>
                                <a:lnTo>
                                  <a:pt x="28226" y="1073"/>
                                </a:lnTo>
                                <a:lnTo>
                                  <a:pt x="28238" y="1073"/>
                                </a:lnTo>
                                <a:lnTo>
                                  <a:pt x="28250" y="1073"/>
                                </a:lnTo>
                                <a:lnTo>
                                  <a:pt x="28260" y="1083"/>
                                </a:lnTo>
                                <a:lnTo>
                                  <a:pt x="28260" y="1095"/>
                                </a:lnTo>
                                <a:close/>
                              </a:path>
                            </a:pathLst>
                          </a:custGeom>
                          <a:noFill/>
                          <a:ln w="9000">
                            <a:solidFill>
                              <a:srgbClr val="a4a4a4"/>
                            </a:solidFill>
                            <a:round/>
                          </a:ln>
                        </wps:spPr>
                        <wps:style>
                          <a:lnRef idx="0"/>
                          <a:fillRef idx="0"/>
                          <a:effectRef idx="0"/>
                          <a:fontRef idx="minor"/>
                        </wps:style>
                        <wps:bodyPr/>
                      </wps:wsp>
                      <wps:wsp>
                        <wps:cNvSpPr/>
                        <wps:spPr>
                          <a:xfrm>
                            <a:off x="2543760" y="566280"/>
                            <a:ext cx="28080" cy="28080"/>
                          </a:xfrm>
                          <a:custGeom>
                            <a:avLst/>
                            <a:gdLst/>
                            <a:ahLst/>
                            <a:rect l="l" t="t" r="r" b="b"/>
                            <a:pathLst>
                              <a:path w="44" h="44">
                                <a:moveTo>
                                  <a:pt x="28694" y="972"/>
                                </a:moveTo>
                                <a:lnTo>
                                  <a:pt x="28670" y="972"/>
                                </a:lnTo>
                                <a:lnTo>
                                  <a:pt x="28660" y="981"/>
                                </a:lnTo>
                                <a:lnTo>
                                  <a:pt x="28660" y="1005"/>
                                </a:lnTo>
                                <a:lnTo>
                                  <a:pt x="28670" y="1015"/>
                                </a:lnTo>
                                <a:lnTo>
                                  <a:pt x="28694" y="1015"/>
                                </a:lnTo>
                                <a:lnTo>
                                  <a:pt x="28703" y="1005"/>
                                </a:lnTo>
                                <a:lnTo>
                                  <a:pt x="28703" y="993"/>
                                </a:lnTo>
                                <a:lnTo>
                                  <a:pt x="28703" y="981"/>
                                </a:lnTo>
                                <a:lnTo>
                                  <a:pt x="28694" y="972"/>
                                </a:lnTo>
                                <a:close/>
                              </a:path>
                            </a:pathLst>
                          </a:custGeom>
                          <a:solidFill>
                            <a:srgbClr val="a6a6a6"/>
                          </a:solidFill>
                          <a:ln w="0">
                            <a:noFill/>
                          </a:ln>
                        </wps:spPr>
                        <wps:style>
                          <a:lnRef idx="0"/>
                          <a:fillRef idx="0"/>
                          <a:effectRef idx="0"/>
                          <a:fontRef idx="minor"/>
                        </wps:style>
                        <wps:bodyPr/>
                      </wps:wsp>
                      <wps:wsp>
                        <wps:cNvSpPr/>
                        <wps:spPr>
                          <a:xfrm>
                            <a:off x="2543760" y="566280"/>
                            <a:ext cx="28080" cy="28080"/>
                          </a:xfrm>
                          <a:custGeom>
                            <a:avLst/>
                            <a:gdLst/>
                            <a:ahLst/>
                            <a:rect l="l" t="t" r="r" b="b"/>
                            <a:pathLst>
                              <a:path w="44" h="44">
                                <a:moveTo>
                                  <a:pt x="28703" y="993"/>
                                </a:moveTo>
                                <a:lnTo>
                                  <a:pt x="28703" y="1005"/>
                                </a:lnTo>
                                <a:lnTo>
                                  <a:pt x="28694" y="1015"/>
                                </a:lnTo>
                                <a:lnTo>
                                  <a:pt x="28682" y="1015"/>
                                </a:lnTo>
                                <a:lnTo>
                                  <a:pt x="28670" y="1015"/>
                                </a:lnTo>
                                <a:lnTo>
                                  <a:pt x="28660" y="1005"/>
                                </a:lnTo>
                                <a:lnTo>
                                  <a:pt x="28660" y="993"/>
                                </a:lnTo>
                                <a:lnTo>
                                  <a:pt x="28660" y="981"/>
                                </a:lnTo>
                                <a:lnTo>
                                  <a:pt x="28670" y="972"/>
                                </a:lnTo>
                                <a:lnTo>
                                  <a:pt x="28682" y="972"/>
                                </a:lnTo>
                                <a:lnTo>
                                  <a:pt x="28694" y="972"/>
                                </a:lnTo>
                                <a:lnTo>
                                  <a:pt x="28703" y="981"/>
                                </a:lnTo>
                                <a:lnTo>
                                  <a:pt x="28703" y="993"/>
                                </a:lnTo>
                                <a:close/>
                              </a:path>
                            </a:pathLst>
                          </a:custGeom>
                          <a:noFill/>
                          <a:ln w="9000">
                            <a:solidFill>
                              <a:srgbClr val="a4a4a4"/>
                            </a:solidFill>
                            <a:round/>
                          </a:ln>
                        </wps:spPr>
                        <wps:style>
                          <a:lnRef idx="0"/>
                          <a:fillRef idx="0"/>
                          <a:effectRef idx="0"/>
                          <a:fontRef idx="minor"/>
                        </wps:style>
                        <wps:bodyPr/>
                      </wps:wsp>
                      <wps:wsp>
                        <wps:cNvSpPr/>
                        <wps:spPr>
                          <a:xfrm>
                            <a:off x="2825640" y="478080"/>
                            <a:ext cx="28080" cy="28080"/>
                          </a:xfrm>
                          <a:custGeom>
                            <a:avLst/>
                            <a:gdLst/>
                            <a:ahLst/>
                            <a:rect l="l" t="t" r="r" b="b"/>
                            <a:pathLst>
                              <a:path w="44" h="44">
                                <a:moveTo>
                                  <a:pt x="29137" y="832"/>
                                </a:moveTo>
                                <a:lnTo>
                                  <a:pt x="29113" y="832"/>
                                </a:lnTo>
                                <a:lnTo>
                                  <a:pt x="29103" y="842"/>
                                </a:lnTo>
                                <a:lnTo>
                                  <a:pt x="29103" y="866"/>
                                </a:lnTo>
                                <a:lnTo>
                                  <a:pt x="29113" y="876"/>
                                </a:lnTo>
                                <a:lnTo>
                                  <a:pt x="29137" y="876"/>
                                </a:lnTo>
                                <a:lnTo>
                                  <a:pt x="29146" y="866"/>
                                </a:lnTo>
                                <a:lnTo>
                                  <a:pt x="29146" y="854"/>
                                </a:lnTo>
                                <a:lnTo>
                                  <a:pt x="29146" y="842"/>
                                </a:lnTo>
                                <a:lnTo>
                                  <a:pt x="29137" y="832"/>
                                </a:lnTo>
                                <a:close/>
                              </a:path>
                            </a:pathLst>
                          </a:custGeom>
                          <a:solidFill>
                            <a:srgbClr val="a6a6a6"/>
                          </a:solidFill>
                          <a:ln w="0">
                            <a:noFill/>
                          </a:ln>
                        </wps:spPr>
                        <wps:style>
                          <a:lnRef idx="0"/>
                          <a:fillRef idx="0"/>
                          <a:effectRef idx="0"/>
                          <a:fontRef idx="minor"/>
                        </wps:style>
                        <wps:bodyPr/>
                      </wps:wsp>
                      <wps:wsp>
                        <wps:cNvSpPr/>
                        <wps:spPr>
                          <a:xfrm>
                            <a:off x="2825640" y="478080"/>
                            <a:ext cx="28080" cy="28080"/>
                          </a:xfrm>
                          <a:custGeom>
                            <a:avLst/>
                            <a:gdLst/>
                            <a:ahLst/>
                            <a:rect l="l" t="t" r="r" b="b"/>
                            <a:pathLst>
                              <a:path w="44" h="44">
                                <a:moveTo>
                                  <a:pt x="29146" y="854"/>
                                </a:moveTo>
                                <a:lnTo>
                                  <a:pt x="29146" y="866"/>
                                </a:lnTo>
                                <a:lnTo>
                                  <a:pt x="29137" y="876"/>
                                </a:lnTo>
                                <a:lnTo>
                                  <a:pt x="29125" y="876"/>
                                </a:lnTo>
                                <a:lnTo>
                                  <a:pt x="29113" y="876"/>
                                </a:lnTo>
                                <a:lnTo>
                                  <a:pt x="29103" y="866"/>
                                </a:lnTo>
                                <a:lnTo>
                                  <a:pt x="29103" y="854"/>
                                </a:lnTo>
                                <a:lnTo>
                                  <a:pt x="29103" y="842"/>
                                </a:lnTo>
                                <a:lnTo>
                                  <a:pt x="29113" y="832"/>
                                </a:lnTo>
                                <a:lnTo>
                                  <a:pt x="29125" y="832"/>
                                </a:lnTo>
                                <a:lnTo>
                                  <a:pt x="29137" y="832"/>
                                </a:lnTo>
                                <a:lnTo>
                                  <a:pt x="29146" y="842"/>
                                </a:lnTo>
                                <a:lnTo>
                                  <a:pt x="29146" y="854"/>
                                </a:lnTo>
                                <a:close/>
                              </a:path>
                            </a:pathLst>
                          </a:custGeom>
                          <a:noFill/>
                          <a:ln w="9000">
                            <a:solidFill>
                              <a:srgbClr val="a4a4a4"/>
                            </a:solidFill>
                            <a:round/>
                          </a:ln>
                        </wps:spPr>
                        <wps:style>
                          <a:lnRef idx="0"/>
                          <a:fillRef idx="0"/>
                          <a:effectRef idx="0"/>
                          <a:fontRef idx="minor"/>
                        </wps:style>
                        <wps:bodyPr/>
                      </wps:wsp>
                      <wps:wsp>
                        <wps:cNvSpPr/>
                        <wps:spPr>
                          <a:xfrm>
                            <a:off x="3107160" y="369720"/>
                            <a:ext cx="28080" cy="28080"/>
                          </a:xfrm>
                          <a:custGeom>
                            <a:avLst/>
                            <a:gdLst/>
                            <a:ahLst/>
                            <a:rect l="l" t="t" r="r" b="b"/>
                            <a:pathLst>
                              <a:path w="44" h="44">
                                <a:moveTo>
                                  <a:pt x="29580" y="661"/>
                                </a:moveTo>
                                <a:lnTo>
                                  <a:pt x="29556" y="661"/>
                                </a:lnTo>
                                <a:lnTo>
                                  <a:pt x="29546" y="671"/>
                                </a:lnTo>
                                <a:lnTo>
                                  <a:pt x="29546" y="695"/>
                                </a:lnTo>
                                <a:lnTo>
                                  <a:pt x="29556" y="705"/>
                                </a:lnTo>
                                <a:lnTo>
                                  <a:pt x="29580" y="705"/>
                                </a:lnTo>
                                <a:lnTo>
                                  <a:pt x="29590" y="695"/>
                                </a:lnTo>
                                <a:lnTo>
                                  <a:pt x="29590" y="683"/>
                                </a:lnTo>
                                <a:lnTo>
                                  <a:pt x="29590" y="671"/>
                                </a:lnTo>
                                <a:lnTo>
                                  <a:pt x="29580" y="661"/>
                                </a:lnTo>
                                <a:close/>
                              </a:path>
                            </a:pathLst>
                          </a:custGeom>
                          <a:solidFill>
                            <a:srgbClr val="a6a6a6"/>
                          </a:solidFill>
                          <a:ln w="0">
                            <a:noFill/>
                          </a:ln>
                        </wps:spPr>
                        <wps:style>
                          <a:lnRef idx="0"/>
                          <a:fillRef idx="0"/>
                          <a:effectRef idx="0"/>
                          <a:fontRef idx="minor"/>
                        </wps:style>
                        <wps:bodyPr/>
                      </wps:wsp>
                      <wps:wsp>
                        <wps:cNvSpPr/>
                        <wps:spPr>
                          <a:xfrm>
                            <a:off x="3107160" y="369720"/>
                            <a:ext cx="28080" cy="28080"/>
                          </a:xfrm>
                          <a:custGeom>
                            <a:avLst/>
                            <a:gdLst/>
                            <a:ahLst/>
                            <a:rect l="l" t="t" r="r" b="b"/>
                            <a:pathLst>
                              <a:path w="44" h="44">
                                <a:moveTo>
                                  <a:pt x="29590" y="683"/>
                                </a:moveTo>
                                <a:lnTo>
                                  <a:pt x="29590" y="695"/>
                                </a:lnTo>
                                <a:lnTo>
                                  <a:pt x="29580" y="705"/>
                                </a:lnTo>
                                <a:lnTo>
                                  <a:pt x="29568" y="705"/>
                                </a:lnTo>
                                <a:lnTo>
                                  <a:pt x="29556" y="705"/>
                                </a:lnTo>
                                <a:lnTo>
                                  <a:pt x="29546" y="695"/>
                                </a:lnTo>
                                <a:lnTo>
                                  <a:pt x="29546" y="683"/>
                                </a:lnTo>
                                <a:lnTo>
                                  <a:pt x="29546" y="671"/>
                                </a:lnTo>
                                <a:lnTo>
                                  <a:pt x="29556" y="661"/>
                                </a:lnTo>
                                <a:lnTo>
                                  <a:pt x="29568" y="661"/>
                                </a:lnTo>
                                <a:lnTo>
                                  <a:pt x="29580" y="661"/>
                                </a:lnTo>
                                <a:lnTo>
                                  <a:pt x="29590" y="671"/>
                                </a:lnTo>
                                <a:lnTo>
                                  <a:pt x="29590" y="683"/>
                                </a:lnTo>
                                <a:close/>
                              </a:path>
                            </a:pathLst>
                          </a:custGeom>
                          <a:noFill/>
                          <a:ln w="9000">
                            <a:solidFill>
                              <a:srgbClr val="a4a4a4"/>
                            </a:solidFill>
                            <a:round/>
                          </a:ln>
                        </wps:spPr>
                        <wps:style>
                          <a:lnRef idx="0"/>
                          <a:fillRef idx="0"/>
                          <a:effectRef idx="0"/>
                          <a:fontRef idx="minor"/>
                        </wps:style>
                        <wps:bodyPr/>
                      </wps:wsp>
                      <wps:wsp>
                        <wps:cNvSpPr/>
                        <wps:spPr>
                          <a:xfrm>
                            <a:off x="3388320" y="295920"/>
                            <a:ext cx="28080" cy="28080"/>
                          </a:xfrm>
                          <a:custGeom>
                            <a:avLst/>
                            <a:gdLst/>
                            <a:ahLst/>
                            <a:rect l="l" t="t" r="r" b="b"/>
                            <a:pathLst>
                              <a:path w="44" h="44">
                                <a:moveTo>
                                  <a:pt x="30023" y="545"/>
                                </a:moveTo>
                                <a:lnTo>
                                  <a:pt x="29999" y="545"/>
                                </a:lnTo>
                                <a:lnTo>
                                  <a:pt x="29990" y="555"/>
                                </a:lnTo>
                                <a:lnTo>
                                  <a:pt x="29990" y="579"/>
                                </a:lnTo>
                                <a:lnTo>
                                  <a:pt x="29999" y="588"/>
                                </a:lnTo>
                                <a:lnTo>
                                  <a:pt x="30023" y="588"/>
                                </a:lnTo>
                                <a:lnTo>
                                  <a:pt x="30033" y="579"/>
                                </a:lnTo>
                                <a:lnTo>
                                  <a:pt x="30033" y="567"/>
                                </a:lnTo>
                                <a:lnTo>
                                  <a:pt x="30033" y="555"/>
                                </a:lnTo>
                                <a:lnTo>
                                  <a:pt x="30023" y="545"/>
                                </a:lnTo>
                                <a:close/>
                              </a:path>
                            </a:pathLst>
                          </a:custGeom>
                          <a:solidFill>
                            <a:srgbClr val="a6a6a6"/>
                          </a:solidFill>
                          <a:ln w="0">
                            <a:noFill/>
                          </a:ln>
                        </wps:spPr>
                        <wps:style>
                          <a:lnRef idx="0"/>
                          <a:fillRef idx="0"/>
                          <a:effectRef idx="0"/>
                          <a:fontRef idx="minor"/>
                        </wps:style>
                        <wps:bodyPr/>
                      </wps:wsp>
                      <wps:wsp>
                        <wps:cNvSpPr/>
                        <wps:spPr>
                          <a:xfrm>
                            <a:off x="3388320" y="295920"/>
                            <a:ext cx="28080" cy="28080"/>
                          </a:xfrm>
                          <a:custGeom>
                            <a:avLst/>
                            <a:gdLst/>
                            <a:ahLst/>
                            <a:rect l="l" t="t" r="r" b="b"/>
                            <a:pathLst>
                              <a:path w="44" h="44">
                                <a:moveTo>
                                  <a:pt x="30033" y="567"/>
                                </a:moveTo>
                                <a:lnTo>
                                  <a:pt x="30033" y="579"/>
                                </a:lnTo>
                                <a:lnTo>
                                  <a:pt x="30023" y="588"/>
                                </a:lnTo>
                                <a:lnTo>
                                  <a:pt x="30011" y="588"/>
                                </a:lnTo>
                                <a:lnTo>
                                  <a:pt x="29999" y="588"/>
                                </a:lnTo>
                                <a:lnTo>
                                  <a:pt x="29990" y="579"/>
                                </a:lnTo>
                                <a:lnTo>
                                  <a:pt x="29990" y="567"/>
                                </a:lnTo>
                                <a:lnTo>
                                  <a:pt x="29990" y="555"/>
                                </a:lnTo>
                                <a:lnTo>
                                  <a:pt x="29999" y="545"/>
                                </a:lnTo>
                                <a:lnTo>
                                  <a:pt x="30011" y="545"/>
                                </a:lnTo>
                                <a:lnTo>
                                  <a:pt x="30023" y="545"/>
                                </a:lnTo>
                                <a:lnTo>
                                  <a:pt x="30033" y="555"/>
                                </a:lnTo>
                                <a:lnTo>
                                  <a:pt x="30033" y="567"/>
                                </a:lnTo>
                                <a:close/>
                              </a:path>
                            </a:pathLst>
                          </a:custGeom>
                          <a:noFill/>
                          <a:ln w="9000">
                            <a:solidFill>
                              <a:srgbClr val="a4a4a4"/>
                            </a:solidFill>
                            <a:round/>
                          </a:ln>
                        </wps:spPr>
                        <wps:style>
                          <a:lnRef idx="0"/>
                          <a:fillRef idx="0"/>
                          <a:effectRef idx="0"/>
                          <a:fontRef idx="minor"/>
                        </wps:style>
                        <wps:bodyPr/>
                      </wps:wsp>
                      <wps:wsp>
                        <wps:cNvSpPr/>
                        <wps:spPr>
                          <a:xfrm>
                            <a:off x="10080" y="1506960"/>
                            <a:ext cx="28080" cy="28080"/>
                          </a:xfrm>
                          <a:custGeom>
                            <a:avLst/>
                            <a:gdLst/>
                            <a:ahLst/>
                            <a:rect l="l" t="t" r="r" b="b"/>
                            <a:pathLst>
                              <a:path w="44" h="44">
                                <a:moveTo>
                                  <a:pt x="24703" y="2450"/>
                                </a:moveTo>
                                <a:lnTo>
                                  <a:pt x="24679" y="2450"/>
                                </a:lnTo>
                                <a:lnTo>
                                  <a:pt x="24670" y="2460"/>
                                </a:lnTo>
                                <a:lnTo>
                                  <a:pt x="24670" y="2484"/>
                                </a:lnTo>
                                <a:lnTo>
                                  <a:pt x="24679" y="2493"/>
                                </a:lnTo>
                                <a:lnTo>
                                  <a:pt x="24703" y="2493"/>
                                </a:lnTo>
                                <a:lnTo>
                                  <a:pt x="24713" y="2484"/>
                                </a:lnTo>
                                <a:lnTo>
                                  <a:pt x="24713" y="2472"/>
                                </a:lnTo>
                                <a:lnTo>
                                  <a:pt x="24713" y="2460"/>
                                </a:lnTo>
                                <a:lnTo>
                                  <a:pt x="24703" y="2450"/>
                                </a:lnTo>
                                <a:close/>
                              </a:path>
                            </a:pathLst>
                          </a:custGeom>
                          <a:solidFill>
                            <a:srgbClr val="ec7c30"/>
                          </a:solidFill>
                          <a:ln w="0">
                            <a:noFill/>
                          </a:ln>
                        </wps:spPr>
                        <wps:style>
                          <a:lnRef idx="0"/>
                          <a:fillRef idx="0"/>
                          <a:effectRef idx="0"/>
                          <a:fontRef idx="minor"/>
                        </wps:style>
                        <wps:bodyPr/>
                      </wps:wsp>
                      <wps:wsp>
                        <wps:cNvSpPr/>
                        <wps:spPr>
                          <a:xfrm>
                            <a:off x="10080" y="1506960"/>
                            <a:ext cx="28080" cy="28080"/>
                          </a:xfrm>
                          <a:custGeom>
                            <a:avLst/>
                            <a:gdLst/>
                            <a:ahLst/>
                            <a:rect l="l" t="t" r="r" b="b"/>
                            <a:pathLst>
                              <a:path w="44" h="44">
                                <a:moveTo>
                                  <a:pt x="24713" y="2472"/>
                                </a:moveTo>
                                <a:lnTo>
                                  <a:pt x="24713" y="2484"/>
                                </a:lnTo>
                                <a:lnTo>
                                  <a:pt x="24703" y="2493"/>
                                </a:lnTo>
                                <a:lnTo>
                                  <a:pt x="24691" y="2493"/>
                                </a:lnTo>
                                <a:lnTo>
                                  <a:pt x="24679" y="2493"/>
                                </a:lnTo>
                                <a:lnTo>
                                  <a:pt x="24670" y="2484"/>
                                </a:lnTo>
                                <a:lnTo>
                                  <a:pt x="24670" y="2472"/>
                                </a:lnTo>
                                <a:lnTo>
                                  <a:pt x="24670" y="2460"/>
                                </a:lnTo>
                                <a:lnTo>
                                  <a:pt x="24679" y="2450"/>
                                </a:lnTo>
                                <a:lnTo>
                                  <a:pt x="24691" y="2450"/>
                                </a:lnTo>
                                <a:lnTo>
                                  <a:pt x="24703" y="2450"/>
                                </a:lnTo>
                                <a:lnTo>
                                  <a:pt x="24713" y="2460"/>
                                </a:lnTo>
                                <a:lnTo>
                                  <a:pt x="24713" y="2472"/>
                                </a:lnTo>
                                <a:close/>
                              </a:path>
                            </a:pathLst>
                          </a:custGeom>
                          <a:noFill/>
                          <a:ln w="14040">
                            <a:solidFill>
                              <a:srgbClr val="ec7c30"/>
                            </a:solidFill>
                            <a:round/>
                          </a:ln>
                        </wps:spPr>
                        <wps:style>
                          <a:lnRef idx="0"/>
                          <a:fillRef idx="0"/>
                          <a:effectRef idx="0"/>
                          <a:fontRef idx="minor"/>
                        </wps:style>
                        <wps:bodyPr/>
                      </wps:wsp>
                      <wps:wsp>
                        <wps:cNvSpPr/>
                        <wps:spPr>
                          <a:xfrm>
                            <a:off x="292680" y="1419840"/>
                            <a:ext cx="28080" cy="28080"/>
                          </a:xfrm>
                          <a:custGeom>
                            <a:avLst/>
                            <a:gdLst/>
                            <a:ahLst/>
                            <a:rect l="l" t="t" r="r" b="b"/>
                            <a:pathLst>
                              <a:path w="44" h="44">
                                <a:moveTo>
                                  <a:pt x="25148" y="2314"/>
                                </a:moveTo>
                                <a:lnTo>
                                  <a:pt x="25124" y="2314"/>
                                </a:lnTo>
                                <a:lnTo>
                                  <a:pt x="25114" y="2324"/>
                                </a:lnTo>
                                <a:lnTo>
                                  <a:pt x="25114" y="2347"/>
                                </a:lnTo>
                                <a:lnTo>
                                  <a:pt x="25124" y="2357"/>
                                </a:lnTo>
                                <a:lnTo>
                                  <a:pt x="25148" y="2357"/>
                                </a:lnTo>
                                <a:lnTo>
                                  <a:pt x="25157" y="2347"/>
                                </a:lnTo>
                                <a:lnTo>
                                  <a:pt x="25157" y="2336"/>
                                </a:lnTo>
                                <a:lnTo>
                                  <a:pt x="25157" y="2324"/>
                                </a:lnTo>
                                <a:lnTo>
                                  <a:pt x="25148" y="2314"/>
                                </a:lnTo>
                                <a:close/>
                              </a:path>
                            </a:pathLst>
                          </a:custGeom>
                          <a:solidFill>
                            <a:srgbClr val="ec7c30"/>
                          </a:solidFill>
                          <a:ln w="0">
                            <a:noFill/>
                          </a:ln>
                        </wps:spPr>
                        <wps:style>
                          <a:lnRef idx="0"/>
                          <a:fillRef idx="0"/>
                          <a:effectRef idx="0"/>
                          <a:fontRef idx="minor"/>
                        </wps:style>
                        <wps:bodyPr/>
                      </wps:wsp>
                      <wps:wsp>
                        <wps:cNvSpPr/>
                        <wps:spPr>
                          <a:xfrm>
                            <a:off x="292680" y="1419840"/>
                            <a:ext cx="28080" cy="28080"/>
                          </a:xfrm>
                          <a:custGeom>
                            <a:avLst/>
                            <a:gdLst/>
                            <a:ahLst/>
                            <a:rect l="l" t="t" r="r" b="b"/>
                            <a:pathLst>
                              <a:path w="44" h="44">
                                <a:moveTo>
                                  <a:pt x="25157" y="2336"/>
                                </a:moveTo>
                                <a:lnTo>
                                  <a:pt x="25157" y="2347"/>
                                </a:lnTo>
                                <a:lnTo>
                                  <a:pt x="25148" y="2357"/>
                                </a:lnTo>
                                <a:lnTo>
                                  <a:pt x="25136" y="2357"/>
                                </a:lnTo>
                                <a:lnTo>
                                  <a:pt x="25124" y="2357"/>
                                </a:lnTo>
                                <a:lnTo>
                                  <a:pt x="25114" y="2347"/>
                                </a:lnTo>
                                <a:lnTo>
                                  <a:pt x="25114" y="2336"/>
                                </a:lnTo>
                                <a:lnTo>
                                  <a:pt x="25114" y="2324"/>
                                </a:lnTo>
                                <a:lnTo>
                                  <a:pt x="25124" y="2314"/>
                                </a:lnTo>
                                <a:lnTo>
                                  <a:pt x="25136" y="2314"/>
                                </a:lnTo>
                                <a:lnTo>
                                  <a:pt x="25148" y="2314"/>
                                </a:lnTo>
                                <a:lnTo>
                                  <a:pt x="25157" y="2324"/>
                                </a:lnTo>
                                <a:lnTo>
                                  <a:pt x="25157" y="2336"/>
                                </a:lnTo>
                                <a:close/>
                              </a:path>
                            </a:pathLst>
                          </a:custGeom>
                          <a:noFill/>
                          <a:ln w="14040">
                            <a:solidFill>
                              <a:srgbClr val="ec7c30"/>
                            </a:solidFill>
                            <a:round/>
                          </a:ln>
                        </wps:spPr>
                        <wps:style>
                          <a:lnRef idx="0"/>
                          <a:fillRef idx="0"/>
                          <a:effectRef idx="0"/>
                          <a:fontRef idx="minor"/>
                        </wps:style>
                        <wps:bodyPr/>
                      </wps:wsp>
                      <wps:wsp>
                        <wps:cNvSpPr/>
                        <wps:spPr>
                          <a:xfrm>
                            <a:off x="433080" y="1358280"/>
                            <a:ext cx="28080" cy="28080"/>
                          </a:xfrm>
                          <a:custGeom>
                            <a:avLst/>
                            <a:gdLst/>
                            <a:ahLst/>
                            <a:rect l="l" t="t" r="r" b="b"/>
                            <a:pathLst>
                              <a:path w="44" h="44">
                                <a:moveTo>
                                  <a:pt x="25369" y="2217"/>
                                </a:moveTo>
                                <a:lnTo>
                                  <a:pt x="25345" y="2217"/>
                                </a:lnTo>
                                <a:lnTo>
                                  <a:pt x="25336" y="2227"/>
                                </a:lnTo>
                                <a:lnTo>
                                  <a:pt x="25336" y="2250"/>
                                </a:lnTo>
                                <a:lnTo>
                                  <a:pt x="25345" y="2260"/>
                                </a:lnTo>
                                <a:lnTo>
                                  <a:pt x="25369" y="2260"/>
                                </a:lnTo>
                                <a:lnTo>
                                  <a:pt x="25379" y="2250"/>
                                </a:lnTo>
                                <a:lnTo>
                                  <a:pt x="25379" y="2239"/>
                                </a:lnTo>
                                <a:lnTo>
                                  <a:pt x="25379" y="2227"/>
                                </a:lnTo>
                                <a:lnTo>
                                  <a:pt x="25369" y="2217"/>
                                </a:lnTo>
                                <a:close/>
                              </a:path>
                            </a:pathLst>
                          </a:custGeom>
                          <a:solidFill>
                            <a:srgbClr val="ec7c30"/>
                          </a:solidFill>
                          <a:ln w="0">
                            <a:noFill/>
                          </a:ln>
                        </wps:spPr>
                        <wps:style>
                          <a:lnRef idx="0"/>
                          <a:fillRef idx="0"/>
                          <a:effectRef idx="0"/>
                          <a:fontRef idx="minor"/>
                        </wps:style>
                        <wps:bodyPr/>
                      </wps:wsp>
                      <wps:wsp>
                        <wps:cNvSpPr/>
                        <wps:spPr>
                          <a:xfrm>
                            <a:off x="433080" y="1358280"/>
                            <a:ext cx="28080" cy="28080"/>
                          </a:xfrm>
                          <a:custGeom>
                            <a:avLst/>
                            <a:gdLst/>
                            <a:ahLst/>
                            <a:rect l="l" t="t" r="r" b="b"/>
                            <a:pathLst>
                              <a:path w="44" h="44">
                                <a:moveTo>
                                  <a:pt x="25379" y="2239"/>
                                </a:moveTo>
                                <a:lnTo>
                                  <a:pt x="25379" y="2250"/>
                                </a:lnTo>
                                <a:lnTo>
                                  <a:pt x="25369" y="2260"/>
                                </a:lnTo>
                                <a:lnTo>
                                  <a:pt x="25357" y="2260"/>
                                </a:lnTo>
                                <a:lnTo>
                                  <a:pt x="25345" y="2260"/>
                                </a:lnTo>
                                <a:lnTo>
                                  <a:pt x="25336" y="2250"/>
                                </a:lnTo>
                                <a:lnTo>
                                  <a:pt x="25336" y="2239"/>
                                </a:lnTo>
                                <a:lnTo>
                                  <a:pt x="25336" y="2227"/>
                                </a:lnTo>
                                <a:lnTo>
                                  <a:pt x="25345" y="2217"/>
                                </a:lnTo>
                                <a:lnTo>
                                  <a:pt x="25357" y="2217"/>
                                </a:lnTo>
                                <a:lnTo>
                                  <a:pt x="25369" y="2217"/>
                                </a:lnTo>
                                <a:lnTo>
                                  <a:pt x="25379" y="2227"/>
                                </a:lnTo>
                                <a:lnTo>
                                  <a:pt x="25379" y="2239"/>
                                </a:lnTo>
                                <a:close/>
                              </a:path>
                            </a:pathLst>
                          </a:custGeom>
                          <a:noFill/>
                          <a:ln w="14040">
                            <a:solidFill>
                              <a:srgbClr val="ec7c30"/>
                            </a:solidFill>
                            <a:round/>
                          </a:ln>
                        </wps:spPr>
                        <wps:style>
                          <a:lnRef idx="0"/>
                          <a:fillRef idx="0"/>
                          <a:effectRef idx="0"/>
                          <a:fontRef idx="minor"/>
                        </wps:style>
                        <wps:bodyPr/>
                      </wps:wsp>
                      <wps:wsp>
                        <wps:cNvSpPr/>
                        <wps:spPr>
                          <a:xfrm>
                            <a:off x="574200" y="1270080"/>
                            <a:ext cx="28080" cy="28080"/>
                          </a:xfrm>
                          <a:custGeom>
                            <a:avLst/>
                            <a:gdLst/>
                            <a:ahLst/>
                            <a:rect l="l" t="t" r="r" b="b"/>
                            <a:pathLst>
                              <a:path w="44" h="44">
                                <a:moveTo>
                                  <a:pt x="25591" y="2078"/>
                                </a:moveTo>
                                <a:lnTo>
                                  <a:pt x="25567" y="2078"/>
                                </a:lnTo>
                                <a:lnTo>
                                  <a:pt x="25557" y="2087"/>
                                </a:lnTo>
                                <a:lnTo>
                                  <a:pt x="25557" y="2111"/>
                                </a:lnTo>
                                <a:lnTo>
                                  <a:pt x="25567" y="2121"/>
                                </a:lnTo>
                                <a:lnTo>
                                  <a:pt x="25591" y="2121"/>
                                </a:lnTo>
                                <a:lnTo>
                                  <a:pt x="25601" y="2111"/>
                                </a:lnTo>
                                <a:lnTo>
                                  <a:pt x="25601" y="2099"/>
                                </a:lnTo>
                                <a:lnTo>
                                  <a:pt x="25601" y="2087"/>
                                </a:lnTo>
                                <a:lnTo>
                                  <a:pt x="25591" y="2078"/>
                                </a:lnTo>
                                <a:close/>
                              </a:path>
                            </a:pathLst>
                          </a:custGeom>
                          <a:solidFill>
                            <a:srgbClr val="ec7c30"/>
                          </a:solidFill>
                          <a:ln w="0">
                            <a:noFill/>
                          </a:ln>
                        </wps:spPr>
                        <wps:style>
                          <a:lnRef idx="0"/>
                          <a:fillRef idx="0"/>
                          <a:effectRef idx="0"/>
                          <a:fontRef idx="minor"/>
                        </wps:style>
                        <wps:bodyPr/>
                      </wps:wsp>
                      <wps:wsp>
                        <wps:cNvSpPr/>
                        <wps:spPr>
                          <a:xfrm>
                            <a:off x="574200" y="1270080"/>
                            <a:ext cx="28080" cy="28080"/>
                          </a:xfrm>
                          <a:custGeom>
                            <a:avLst/>
                            <a:gdLst/>
                            <a:ahLst/>
                            <a:rect l="l" t="t" r="r" b="b"/>
                            <a:pathLst>
                              <a:path w="44" h="44">
                                <a:moveTo>
                                  <a:pt x="25601" y="2099"/>
                                </a:moveTo>
                                <a:lnTo>
                                  <a:pt x="25601" y="2111"/>
                                </a:lnTo>
                                <a:lnTo>
                                  <a:pt x="25591" y="2121"/>
                                </a:lnTo>
                                <a:lnTo>
                                  <a:pt x="25579" y="2121"/>
                                </a:lnTo>
                                <a:lnTo>
                                  <a:pt x="25567" y="2121"/>
                                </a:lnTo>
                                <a:lnTo>
                                  <a:pt x="25557" y="2111"/>
                                </a:lnTo>
                                <a:lnTo>
                                  <a:pt x="25557" y="2099"/>
                                </a:lnTo>
                                <a:lnTo>
                                  <a:pt x="25557" y="2087"/>
                                </a:lnTo>
                                <a:lnTo>
                                  <a:pt x="25567" y="2078"/>
                                </a:lnTo>
                                <a:lnTo>
                                  <a:pt x="25579" y="2078"/>
                                </a:lnTo>
                                <a:lnTo>
                                  <a:pt x="25591" y="2078"/>
                                </a:lnTo>
                                <a:lnTo>
                                  <a:pt x="25601" y="2087"/>
                                </a:lnTo>
                                <a:lnTo>
                                  <a:pt x="25601" y="2099"/>
                                </a:lnTo>
                                <a:close/>
                              </a:path>
                            </a:pathLst>
                          </a:custGeom>
                          <a:noFill/>
                          <a:ln w="14040">
                            <a:solidFill>
                              <a:srgbClr val="ec7c30"/>
                            </a:solidFill>
                            <a:round/>
                          </a:ln>
                        </wps:spPr>
                        <wps:style>
                          <a:lnRef idx="0"/>
                          <a:fillRef idx="0"/>
                          <a:effectRef idx="0"/>
                          <a:fontRef idx="minor"/>
                        </wps:style>
                        <wps:bodyPr/>
                      </wps:wsp>
                      <wps:wsp>
                        <wps:cNvSpPr/>
                        <wps:spPr>
                          <a:xfrm>
                            <a:off x="714240" y="1172160"/>
                            <a:ext cx="28080" cy="28080"/>
                          </a:xfrm>
                          <a:custGeom>
                            <a:avLst/>
                            <a:gdLst/>
                            <a:ahLst/>
                            <a:rect l="l" t="t" r="r" b="b"/>
                            <a:pathLst>
                              <a:path w="44" h="44">
                                <a:moveTo>
                                  <a:pt x="25812" y="1925"/>
                                </a:moveTo>
                                <a:lnTo>
                                  <a:pt x="25789" y="1925"/>
                                </a:lnTo>
                                <a:lnTo>
                                  <a:pt x="25779" y="1934"/>
                                </a:lnTo>
                                <a:lnTo>
                                  <a:pt x="25779" y="1958"/>
                                </a:lnTo>
                                <a:lnTo>
                                  <a:pt x="25789" y="1968"/>
                                </a:lnTo>
                                <a:lnTo>
                                  <a:pt x="25812" y="1968"/>
                                </a:lnTo>
                                <a:lnTo>
                                  <a:pt x="25822" y="1958"/>
                                </a:lnTo>
                                <a:lnTo>
                                  <a:pt x="25822" y="1946"/>
                                </a:lnTo>
                                <a:lnTo>
                                  <a:pt x="25822" y="1934"/>
                                </a:lnTo>
                                <a:lnTo>
                                  <a:pt x="25812" y="1925"/>
                                </a:lnTo>
                                <a:close/>
                              </a:path>
                            </a:pathLst>
                          </a:custGeom>
                          <a:solidFill>
                            <a:srgbClr val="ec7c30"/>
                          </a:solidFill>
                          <a:ln w="0">
                            <a:noFill/>
                          </a:ln>
                        </wps:spPr>
                        <wps:style>
                          <a:lnRef idx="0"/>
                          <a:fillRef idx="0"/>
                          <a:effectRef idx="0"/>
                          <a:fontRef idx="minor"/>
                        </wps:style>
                        <wps:bodyPr/>
                      </wps:wsp>
                      <wps:wsp>
                        <wps:cNvSpPr/>
                        <wps:spPr>
                          <a:xfrm>
                            <a:off x="714240" y="1172160"/>
                            <a:ext cx="28080" cy="28080"/>
                          </a:xfrm>
                          <a:custGeom>
                            <a:avLst/>
                            <a:gdLst/>
                            <a:ahLst/>
                            <a:rect l="l" t="t" r="r" b="b"/>
                            <a:pathLst>
                              <a:path w="44" h="44">
                                <a:moveTo>
                                  <a:pt x="25822" y="1946"/>
                                </a:moveTo>
                                <a:lnTo>
                                  <a:pt x="25822" y="1958"/>
                                </a:lnTo>
                                <a:lnTo>
                                  <a:pt x="25812" y="1968"/>
                                </a:lnTo>
                                <a:lnTo>
                                  <a:pt x="25801" y="1968"/>
                                </a:lnTo>
                                <a:lnTo>
                                  <a:pt x="25789" y="1968"/>
                                </a:lnTo>
                                <a:lnTo>
                                  <a:pt x="25779" y="1958"/>
                                </a:lnTo>
                                <a:lnTo>
                                  <a:pt x="25779" y="1946"/>
                                </a:lnTo>
                                <a:lnTo>
                                  <a:pt x="25779" y="1934"/>
                                </a:lnTo>
                                <a:lnTo>
                                  <a:pt x="25789" y="1925"/>
                                </a:lnTo>
                                <a:lnTo>
                                  <a:pt x="25801" y="1925"/>
                                </a:lnTo>
                                <a:lnTo>
                                  <a:pt x="25812" y="1925"/>
                                </a:lnTo>
                                <a:lnTo>
                                  <a:pt x="25822" y="1934"/>
                                </a:lnTo>
                                <a:lnTo>
                                  <a:pt x="25822" y="1946"/>
                                </a:lnTo>
                                <a:close/>
                              </a:path>
                            </a:pathLst>
                          </a:custGeom>
                          <a:noFill/>
                          <a:ln w="14040">
                            <a:solidFill>
                              <a:srgbClr val="ec7c30"/>
                            </a:solidFill>
                            <a:round/>
                          </a:ln>
                        </wps:spPr>
                        <wps:style>
                          <a:lnRef idx="0"/>
                          <a:fillRef idx="0"/>
                          <a:effectRef idx="0"/>
                          <a:fontRef idx="minor"/>
                        </wps:style>
                        <wps:bodyPr/>
                      </wps:wsp>
                      <wps:wsp>
                        <wps:cNvSpPr/>
                        <wps:spPr>
                          <a:xfrm>
                            <a:off x="855360" y="1136520"/>
                            <a:ext cx="28080" cy="28080"/>
                          </a:xfrm>
                          <a:custGeom>
                            <a:avLst/>
                            <a:gdLst/>
                            <a:ahLst/>
                            <a:rect l="l" t="t" r="r" b="b"/>
                            <a:pathLst>
                              <a:path w="44" h="44">
                                <a:moveTo>
                                  <a:pt x="26034" y="1869"/>
                                </a:moveTo>
                                <a:lnTo>
                                  <a:pt x="26010" y="1869"/>
                                </a:lnTo>
                                <a:lnTo>
                                  <a:pt x="26001" y="1878"/>
                                </a:lnTo>
                                <a:lnTo>
                                  <a:pt x="26001" y="1902"/>
                                </a:lnTo>
                                <a:lnTo>
                                  <a:pt x="26010" y="1912"/>
                                </a:lnTo>
                                <a:lnTo>
                                  <a:pt x="26034" y="1912"/>
                                </a:lnTo>
                                <a:lnTo>
                                  <a:pt x="26044" y="1902"/>
                                </a:lnTo>
                                <a:lnTo>
                                  <a:pt x="26044" y="1890"/>
                                </a:lnTo>
                                <a:lnTo>
                                  <a:pt x="26044" y="1878"/>
                                </a:lnTo>
                                <a:lnTo>
                                  <a:pt x="26034" y="1869"/>
                                </a:lnTo>
                                <a:close/>
                              </a:path>
                            </a:pathLst>
                          </a:custGeom>
                          <a:solidFill>
                            <a:srgbClr val="ec7c30"/>
                          </a:solidFill>
                          <a:ln w="0">
                            <a:noFill/>
                          </a:ln>
                        </wps:spPr>
                        <wps:style>
                          <a:lnRef idx="0"/>
                          <a:fillRef idx="0"/>
                          <a:effectRef idx="0"/>
                          <a:fontRef idx="minor"/>
                        </wps:style>
                        <wps:bodyPr/>
                      </wps:wsp>
                      <wps:wsp>
                        <wps:cNvSpPr/>
                        <wps:spPr>
                          <a:xfrm>
                            <a:off x="855360" y="1136520"/>
                            <a:ext cx="28080" cy="28080"/>
                          </a:xfrm>
                          <a:custGeom>
                            <a:avLst/>
                            <a:gdLst/>
                            <a:ahLst/>
                            <a:rect l="l" t="t" r="r" b="b"/>
                            <a:pathLst>
                              <a:path w="44" h="44">
                                <a:moveTo>
                                  <a:pt x="26044" y="1890"/>
                                </a:moveTo>
                                <a:lnTo>
                                  <a:pt x="26044" y="1902"/>
                                </a:lnTo>
                                <a:lnTo>
                                  <a:pt x="26034" y="1912"/>
                                </a:lnTo>
                                <a:lnTo>
                                  <a:pt x="26022" y="1912"/>
                                </a:lnTo>
                                <a:lnTo>
                                  <a:pt x="26010" y="1912"/>
                                </a:lnTo>
                                <a:lnTo>
                                  <a:pt x="26001" y="1902"/>
                                </a:lnTo>
                                <a:lnTo>
                                  <a:pt x="26001" y="1890"/>
                                </a:lnTo>
                                <a:lnTo>
                                  <a:pt x="26001" y="1878"/>
                                </a:lnTo>
                                <a:lnTo>
                                  <a:pt x="26010" y="1869"/>
                                </a:lnTo>
                                <a:lnTo>
                                  <a:pt x="26022" y="1869"/>
                                </a:lnTo>
                                <a:lnTo>
                                  <a:pt x="26034" y="1869"/>
                                </a:lnTo>
                                <a:lnTo>
                                  <a:pt x="26044" y="1878"/>
                                </a:lnTo>
                                <a:lnTo>
                                  <a:pt x="26044" y="1890"/>
                                </a:lnTo>
                                <a:close/>
                              </a:path>
                            </a:pathLst>
                          </a:custGeom>
                          <a:noFill/>
                          <a:ln w="14040">
                            <a:solidFill>
                              <a:srgbClr val="ec7c30"/>
                            </a:solidFill>
                            <a:round/>
                          </a:ln>
                        </wps:spPr>
                        <wps:style>
                          <a:lnRef idx="0"/>
                          <a:fillRef idx="0"/>
                          <a:effectRef idx="0"/>
                          <a:fontRef idx="minor"/>
                        </wps:style>
                        <wps:bodyPr/>
                      </wps:wsp>
                      <wps:wsp>
                        <wps:cNvSpPr/>
                        <wps:spPr>
                          <a:xfrm>
                            <a:off x="996480" y="1064880"/>
                            <a:ext cx="28080" cy="28080"/>
                          </a:xfrm>
                          <a:custGeom>
                            <a:avLst/>
                            <a:gdLst/>
                            <a:ahLst/>
                            <a:rect l="l" t="t" r="r" b="b"/>
                            <a:pathLst>
                              <a:path w="44" h="44">
                                <a:moveTo>
                                  <a:pt x="26256" y="1756"/>
                                </a:moveTo>
                                <a:lnTo>
                                  <a:pt x="26232" y="1756"/>
                                </a:lnTo>
                                <a:lnTo>
                                  <a:pt x="26222" y="1765"/>
                                </a:lnTo>
                                <a:lnTo>
                                  <a:pt x="26222" y="1789"/>
                                </a:lnTo>
                                <a:lnTo>
                                  <a:pt x="26232" y="1799"/>
                                </a:lnTo>
                                <a:lnTo>
                                  <a:pt x="26256" y="1799"/>
                                </a:lnTo>
                                <a:lnTo>
                                  <a:pt x="26265" y="1789"/>
                                </a:lnTo>
                                <a:lnTo>
                                  <a:pt x="26265" y="1777"/>
                                </a:lnTo>
                                <a:lnTo>
                                  <a:pt x="26265" y="1765"/>
                                </a:lnTo>
                                <a:lnTo>
                                  <a:pt x="26256" y="1756"/>
                                </a:lnTo>
                                <a:close/>
                              </a:path>
                            </a:pathLst>
                          </a:custGeom>
                          <a:solidFill>
                            <a:srgbClr val="ec7c30"/>
                          </a:solidFill>
                          <a:ln w="0">
                            <a:noFill/>
                          </a:ln>
                        </wps:spPr>
                        <wps:style>
                          <a:lnRef idx="0"/>
                          <a:fillRef idx="0"/>
                          <a:effectRef idx="0"/>
                          <a:fontRef idx="minor"/>
                        </wps:style>
                        <wps:bodyPr/>
                      </wps:wsp>
                      <wps:wsp>
                        <wps:cNvSpPr/>
                        <wps:spPr>
                          <a:xfrm>
                            <a:off x="996480" y="1064880"/>
                            <a:ext cx="28080" cy="28080"/>
                          </a:xfrm>
                          <a:custGeom>
                            <a:avLst/>
                            <a:gdLst/>
                            <a:ahLst/>
                            <a:rect l="l" t="t" r="r" b="b"/>
                            <a:pathLst>
                              <a:path w="44" h="44">
                                <a:moveTo>
                                  <a:pt x="26265" y="1777"/>
                                </a:moveTo>
                                <a:lnTo>
                                  <a:pt x="26265" y="1789"/>
                                </a:lnTo>
                                <a:lnTo>
                                  <a:pt x="26256" y="1799"/>
                                </a:lnTo>
                                <a:lnTo>
                                  <a:pt x="26244" y="1799"/>
                                </a:lnTo>
                                <a:lnTo>
                                  <a:pt x="26232" y="1799"/>
                                </a:lnTo>
                                <a:lnTo>
                                  <a:pt x="26222" y="1789"/>
                                </a:lnTo>
                                <a:lnTo>
                                  <a:pt x="26222" y="1777"/>
                                </a:lnTo>
                                <a:lnTo>
                                  <a:pt x="26222" y="1765"/>
                                </a:lnTo>
                                <a:lnTo>
                                  <a:pt x="26232" y="1756"/>
                                </a:lnTo>
                                <a:lnTo>
                                  <a:pt x="26244" y="1756"/>
                                </a:lnTo>
                                <a:lnTo>
                                  <a:pt x="26256" y="1756"/>
                                </a:lnTo>
                                <a:lnTo>
                                  <a:pt x="26265" y="1765"/>
                                </a:lnTo>
                                <a:lnTo>
                                  <a:pt x="26265" y="1777"/>
                                </a:lnTo>
                                <a:close/>
                              </a:path>
                            </a:pathLst>
                          </a:custGeom>
                          <a:noFill/>
                          <a:ln w="14040">
                            <a:solidFill>
                              <a:srgbClr val="ec7c30"/>
                            </a:solidFill>
                            <a:round/>
                          </a:ln>
                        </wps:spPr>
                        <wps:style>
                          <a:lnRef idx="0"/>
                          <a:fillRef idx="0"/>
                          <a:effectRef idx="0"/>
                          <a:fontRef idx="minor"/>
                        </wps:style>
                        <wps:bodyPr/>
                      </wps:wsp>
                      <wps:wsp>
                        <wps:cNvSpPr/>
                        <wps:spPr>
                          <a:xfrm>
                            <a:off x="1136520" y="1001520"/>
                            <a:ext cx="28080" cy="28080"/>
                          </a:xfrm>
                          <a:custGeom>
                            <a:avLst/>
                            <a:gdLst/>
                            <a:ahLst/>
                            <a:rect l="l" t="t" r="r" b="b"/>
                            <a:pathLst>
                              <a:path w="44" h="44">
                                <a:moveTo>
                                  <a:pt x="26477" y="1655"/>
                                </a:moveTo>
                                <a:lnTo>
                                  <a:pt x="26453" y="1655"/>
                                </a:lnTo>
                                <a:lnTo>
                                  <a:pt x="26444" y="1665"/>
                                </a:lnTo>
                                <a:lnTo>
                                  <a:pt x="26444" y="1689"/>
                                </a:lnTo>
                                <a:lnTo>
                                  <a:pt x="26453" y="1699"/>
                                </a:lnTo>
                                <a:lnTo>
                                  <a:pt x="26477" y="1699"/>
                                </a:lnTo>
                                <a:lnTo>
                                  <a:pt x="26487" y="1689"/>
                                </a:lnTo>
                                <a:lnTo>
                                  <a:pt x="26487" y="1677"/>
                                </a:lnTo>
                                <a:lnTo>
                                  <a:pt x="26487" y="1665"/>
                                </a:lnTo>
                                <a:lnTo>
                                  <a:pt x="26477" y="1655"/>
                                </a:lnTo>
                                <a:close/>
                              </a:path>
                            </a:pathLst>
                          </a:custGeom>
                          <a:solidFill>
                            <a:srgbClr val="ec7c30"/>
                          </a:solidFill>
                          <a:ln w="0">
                            <a:noFill/>
                          </a:ln>
                        </wps:spPr>
                        <wps:style>
                          <a:lnRef idx="0"/>
                          <a:fillRef idx="0"/>
                          <a:effectRef idx="0"/>
                          <a:fontRef idx="minor"/>
                        </wps:style>
                        <wps:bodyPr/>
                      </wps:wsp>
                      <wps:wsp>
                        <wps:cNvSpPr/>
                        <wps:spPr>
                          <a:xfrm>
                            <a:off x="1136520" y="1001520"/>
                            <a:ext cx="28080" cy="28080"/>
                          </a:xfrm>
                          <a:custGeom>
                            <a:avLst/>
                            <a:gdLst/>
                            <a:ahLst/>
                            <a:rect l="l" t="t" r="r" b="b"/>
                            <a:pathLst>
                              <a:path w="44" h="44">
                                <a:moveTo>
                                  <a:pt x="26487" y="1677"/>
                                </a:moveTo>
                                <a:lnTo>
                                  <a:pt x="26487" y="1689"/>
                                </a:lnTo>
                                <a:lnTo>
                                  <a:pt x="26477" y="1699"/>
                                </a:lnTo>
                                <a:lnTo>
                                  <a:pt x="26465" y="1699"/>
                                </a:lnTo>
                                <a:lnTo>
                                  <a:pt x="26453" y="1699"/>
                                </a:lnTo>
                                <a:lnTo>
                                  <a:pt x="26444" y="1689"/>
                                </a:lnTo>
                                <a:lnTo>
                                  <a:pt x="26444" y="1677"/>
                                </a:lnTo>
                                <a:lnTo>
                                  <a:pt x="26444" y="1665"/>
                                </a:lnTo>
                                <a:lnTo>
                                  <a:pt x="26453" y="1655"/>
                                </a:lnTo>
                                <a:lnTo>
                                  <a:pt x="26465" y="1655"/>
                                </a:lnTo>
                                <a:lnTo>
                                  <a:pt x="26477" y="1655"/>
                                </a:lnTo>
                                <a:lnTo>
                                  <a:pt x="26487" y="1665"/>
                                </a:lnTo>
                                <a:lnTo>
                                  <a:pt x="26487" y="1677"/>
                                </a:lnTo>
                                <a:close/>
                              </a:path>
                            </a:pathLst>
                          </a:custGeom>
                          <a:noFill/>
                          <a:ln w="14040">
                            <a:solidFill>
                              <a:srgbClr val="ec7c30"/>
                            </a:solidFill>
                            <a:round/>
                          </a:ln>
                        </wps:spPr>
                        <wps:style>
                          <a:lnRef idx="0"/>
                          <a:fillRef idx="0"/>
                          <a:effectRef idx="0"/>
                          <a:fontRef idx="minor"/>
                        </wps:style>
                        <wps:bodyPr/>
                      </wps:wsp>
                      <wps:wsp>
                        <wps:cNvSpPr/>
                        <wps:spPr>
                          <a:xfrm>
                            <a:off x="1277640" y="934200"/>
                            <a:ext cx="28080" cy="28080"/>
                          </a:xfrm>
                          <a:custGeom>
                            <a:avLst/>
                            <a:gdLst/>
                            <a:ahLst/>
                            <a:rect l="l" t="t" r="r" b="b"/>
                            <a:pathLst>
                              <a:path w="44" h="44">
                                <a:moveTo>
                                  <a:pt x="26699" y="1550"/>
                                </a:moveTo>
                                <a:lnTo>
                                  <a:pt x="26675" y="1550"/>
                                </a:lnTo>
                                <a:lnTo>
                                  <a:pt x="26665" y="1560"/>
                                </a:lnTo>
                                <a:lnTo>
                                  <a:pt x="26665" y="1583"/>
                                </a:lnTo>
                                <a:lnTo>
                                  <a:pt x="26675" y="1593"/>
                                </a:lnTo>
                                <a:lnTo>
                                  <a:pt x="26699" y="1593"/>
                                </a:lnTo>
                                <a:lnTo>
                                  <a:pt x="26709" y="1583"/>
                                </a:lnTo>
                                <a:lnTo>
                                  <a:pt x="26709" y="1572"/>
                                </a:lnTo>
                                <a:lnTo>
                                  <a:pt x="26709" y="1560"/>
                                </a:lnTo>
                                <a:lnTo>
                                  <a:pt x="26699" y="1550"/>
                                </a:lnTo>
                                <a:close/>
                              </a:path>
                            </a:pathLst>
                          </a:custGeom>
                          <a:solidFill>
                            <a:srgbClr val="ec7c30"/>
                          </a:solidFill>
                          <a:ln w="0">
                            <a:noFill/>
                          </a:ln>
                        </wps:spPr>
                        <wps:style>
                          <a:lnRef idx="0"/>
                          <a:fillRef idx="0"/>
                          <a:effectRef idx="0"/>
                          <a:fontRef idx="minor"/>
                        </wps:style>
                        <wps:bodyPr/>
                      </wps:wsp>
                      <wps:wsp>
                        <wps:cNvSpPr/>
                        <wps:spPr>
                          <a:xfrm>
                            <a:off x="1277640" y="934200"/>
                            <a:ext cx="28080" cy="28080"/>
                          </a:xfrm>
                          <a:custGeom>
                            <a:avLst/>
                            <a:gdLst/>
                            <a:ahLst/>
                            <a:rect l="l" t="t" r="r" b="b"/>
                            <a:pathLst>
                              <a:path w="44" h="44">
                                <a:moveTo>
                                  <a:pt x="26709" y="1572"/>
                                </a:moveTo>
                                <a:lnTo>
                                  <a:pt x="26709" y="1583"/>
                                </a:lnTo>
                                <a:lnTo>
                                  <a:pt x="26699" y="1593"/>
                                </a:lnTo>
                                <a:lnTo>
                                  <a:pt x="26687" y="1593"/>
                                </a:lnTo>
                                <a:lnTo>
                                  <a:pt x="26675" y="1593"/>
                                </a:lnTo>
                                <a:lnTo>
                                  <a:pt x="26665" y="1583"/>
                                </a:lnTo>
                                <a:lnTo>
                                  <a:pt x="26665" y="1572"/>
                                </a:lnTo>
                                <a:lnTo>
                                  <a:pt x="26665" y="1560"/>
                                </a:lnTo>
                                <a:lnTo>
                                  <a:pt x="26675" y="1550"/>
                                </a:lnTo>
                                <a:lnTo>
                                  <a:pt x="26687" y="1550"/>
                                </a:lnTo>
                                <a:lnTo>
                                  <a:pt x="26699" y="1550"/>
                                </a:lnTo>
                                <a:lnTo>
                                  <a:pt x="26709" y="1560"/>
                                </a:lnTo>
                                <a:lnTo>
                                  <a:pt x="26709" y="1572"/>
                                </a:lnTo>
                                <a:close/>
                              </a:path>
                            </a:pathLst>
                          </a:custGeom>
                          <a:noFill/>
                          <a:ln w="14040">
                            <a:solidFill>
                              <a:srgbClr val="ec7c30"/>
                            </a:solidFill>
                            <a:round/>
                          </a:ln>
                        </wps:spPr>
                        <wps:style>
                          <a:lnRef idx="0"/>
                          <a:fillRef idx="0"/>
                          <a:effectRef idx="0"/>
                          <a:fontRef idx="minor"/>
                        </wps:style>
                        <wps:bodyPr/>
                      </wps:wsp>
                      <wps:wsp>
                        <wps:cNvSpPr/>
                        <wps:spPr>
                          <a:xfrm>
                            <a:off x="1418040" y="888840"/>
                            <a:ext cx="28080" cy="28080"/>
                          </a:xfrm>
                          <a:custGeom>
                            <a:avLst/>
                            <a:gdLst/>
                            <a:ahLst/>
                            <a:rect l="l" t="t" r="r" b="b"/>
                            <a:pathLst>
                              <a:path w="44" h="44">
                                <a:moveTo>
                                  <a:pt x="26921" y="1478"/>
                                </a:moveTo>
                                <a:lnTo>
                                  <a:pt x="26897" y="1478"/>
                                </a:lnTo>
                                <a:lnTo>
                                  <a:pt x="26887" y="1488"/>
                                </a:lnTo>
                                <a:lnTo>
                                  <a:pt x="26887" y="1512"/>
                                </a:lnTo>
                                <a:lnTo>
                                  <a:pt x="26897" y="1521"/>
                                </a:lnTo>
                                <a:lnTo>
                                  <a:pt x="26921" y="1521"/>
                                </a:lnTo>
                                <a:lnTo>
                                  <a:pt x="26930" y="1512"/>
                                </a:lnTo>
                                <a:lnTo>
                                  <a:pt x="26930" y="1500"/>
                                </a:lnTo>
                                <a:lnTo>
                                  <a:pt x="26930" y="1488"/>
                                </a:lnTo>
                                <a:lnTo>
                                  <a:pt x="26921" y="1478"/>
                                </a:lnTo>
                                <a:close/>
                              </a:path>
                            </a:pathLst>
                          </a:custGeom>
                          <a:solidFill>
                            <a:srgbClr val="ec7c30"/>
                          </a:solidFill>
                          <a:ln w="0">
                            <a:noFill/>
                          </a:ln>
                        </wps:spPr>
                        <wps:style>
                          <a:lnRef idx="0"/>
                          <a:fillRef idx="0"/>
                          <a:effectRef idx="0"/>
                          <a:fontRef idx="minor"/>
                        </wps:style>
                        <wps:bodyPr/>
                      </wps:wsp>
                      <wps:wsp>
                        <wps:cNvSpPr/>
                        <wps:spPr>
                          <a:xfrm>
                            <a:off x="1418040" y="888840"/>
                            <a:ext cx="28080" cy="28080"/>
                          </a:xfrm>
                          <a:custGeom>
                            <a:avLst/>
                            <a:gdLst/>
                            <a:ahLst/>
                            <a:rect l="l" t="t" r="r" b="b"/>
                            <a:pathLst>
                              <a:path w="44" h="44">
                                <a:moveTo>
                                  <a:pt x="26930" y="1500"/>
                                </a:moveTo>
                                <a:lnTo>
                                  <a:pt x="26930" y="1512"/>
                                </a:lnTo>
                                <a:lnTo>
                                  <a:pt x="26921" y="1521"/>
                                </a:lnTo>
                                <a:lnTo>
                                  <a:pt x="26909" y="1521"/>
                                </a:lnTo>
                                <a:lnTo>
                                  <a:pt x="26897" y="1521"/>
                                </a:lnTo>
                                <a:lnTo>
                                  <a:pt x="26887" y="1512"/>
                                </a:lnTo>
                                <a:lnTo>
                                  <a:pt x="26887" y="1500"/>
                                </a:lnTo>
                                <a:lnTo>
                                  <a:pt x="26887" y="1488"/>
                                </a:lnTo>
                                <a:lnTo>
                                  <a:pt x="26897" y="1478"/>
                                </a:lnTo>
                                <a:lnTo>
                                  <a:pt x="26909" y="1478"/>
                                </a:lnTo>
                                <a:lnTo>
                                  <a:pt x="26921" y="1478"/>
                                </a:lnTo>
                                <a:lnTo>
                                  <a:pt x="26930" y="1488"/>
                                </a:lnTo>
                                <a:lnTo>
                                  <a:pt x="26930" y="1500"/>
                                </a:lnTo>
                                <a:close/>
                              </a:path>
                            </a:pathLst>
                          </a:custGeom>
                          <a:noFill/>
                          <a:ln w="14040">
                            <a:solidFill>
                              <a:srgbClr val="ec7c30"/>
                            </a:solidFill>
                            <a:round/>
                          </a:ln>
                        </wps:spPr>
                        <wps:style>
                          <a:lnRef idx="0"/>
                          <a:fillRef idx="0"/>
                          <a:effectRef idx="0"/>
                          <a:fontRef idx="minor"/>
                        </wps:style>
                        <wps:bodyPr/>
                      </wps:wsp>
                      <wps:wsp>
                        <wps:cNvSpPr/>
                        <wps:spPr>
                          <a:xfrm>
                            <a:off x="1558800" y="799560"/>
                            <a:ext cx="28080" cy="28080"/>
                          </a:xfrm>
                          <a:custGeom>
                            <a:avLst/>
                            <a:gdLst/>
                            <a:ahLst/>
                            <a:rect l="l" t="t" r="r" b="b"/>
                            <a:pathLst>
                              <a:path w="44" h="44">
                                <a:moveTo>
                                  <a:pt x="27142" y="1338"/>
                                </a:moveTo>
                                <a:lnTo>
                                  <a:pt x="27118" y="1338"/>
                                </a:lnTo>
                                <a:lnTo>
                                  <a:pt x="27109" y="1347"/>
                                </a:lnTo>
                                <a:lnTo>
                                  <a:pt x="27109" y="1371"/>
                                </a:lnTo>
                                <a:lnTo>
                                  <a:pt x="27118" y="1381"/>
                                </a:lnTo>
                                <a:lnTo>
                                  <a:pt x="27142" y="1381"/>
                                </a:lnTo>
                                <a:lnTo>
                                  <a:pt x="27152" y="1371"/>
                                </a:lnTo>
                                <a:lnTo>
                                  <a:pt x="27152" y="1359"/>
                                </a:lnTo>
                                <a:lnTo>
                                  <a:pt x="27152" y="1347"/>
                                </a:lnTo>
                                <a:lnTo>
                                  <a:pt x="27142" y="1338"/>
                                </a:lnTo>
                                <a:close/>
                              </a:path>
                            </a:pathLst>
                          </a:custGeom>
                          <a:solidFill>
                            <a:srgbClr val="ec7c30"/>
                          </a:solidFill>
                          <a:ln w="0">
                            <a:noFill/>
                          </a:ln>
                        </wps:spPr>
                        <wps:style>
                          <a:lnRef idx="0"/>
                          <a:fillRef idx="0"/>
                          <a:effectRef idx="0"/>
                          <a:fontRef idx="minor"/>
                        </wps:style>
                        <wps:bodyPr/>
                      </wps:wsp>
                      <wps:wsp>
                        <wps:cNvSpPr/>
                        <wps:spPr>
                          <a:xfrm>
                            <a:off x="1558800" y="799560"/>
                            <a:ext cx="28080" cy="28080"/>
                          </a:xfrm>
                          <a:custGeom>
                            <a:avLst/>
                            <a:gdLst/>
                            <a:ahLst/>
                            <a:rect l="l" t="t" r="r" b="b"/>
                            <a:pathLst>
                              <a:path w="44" h="44">
                                <a:moveTo>
                                  <a:pt x="27152" y="1359"/>
                                </a:moveTo>
                                <a:lnTo>
                                  <a:pt x="27152" y="1371"/>
                                </a:lnTo>
                                <a:lnTo>
                                  <a:pt x="27142" y="1381"/>
                                </a:lnTo>
                                <a:lnTo>
                                  <a:pt x="27130" y="1381"/>
                                </a:lnTo>
                                <a:lnTo>
                                  <a:pt x="27118" y="1381"/>
                                </a:lnTo>
                                <a:lnTo>
                                  <a:pt x="27109" y="1371"/>
                                </a:lnTo>
                                <a:lnTo>
                                  <a:pt x="27109" y="1359"/>
                                </a:lnTo>
                                <a:lnTo>
                                  <a:pt x="27109" y="1347"/>
                                </a:lnTo>
                                <a:lnTo>
                                  <a:pt x="27118" y="1338"/>
                                </a:lnTo>
                                <a:lnTo>
                                  <a:pt x="27130" y="1338"/>
                                </a:lnTo>
                                <a:lnTo>
                                  <a:pt x="27142" y="1338"/>
                                </a:lnTo>
                                <a:lnTo>
                                  <a:pt x="27152" y="1347"/>
                                </a:lnTo>
                                <a:lnTo>
                                  <a:pt x="27152" y="1359"/>
                                </a:lnTo>
                                <a:close/>
                              </a:path>
                            </a:pathLst>
                          </a:custGeom>
                          <a:noFill/>
                          <a:ln w="14040">
                            <a:solidFill>
                              <a:srgbClr val="ec7c30"/>
                            </a:solidFill>
                            <a:round/>
                          </a:ln>
                        </wps:spPr>
                        <wps:style>
                          <a:lnRef idx="0"/>
                          <a:fillRef idx="0"/>
                          <a:effectRef idx="0"/>
                          <a:fontRef idx="minor"/>
                        </wps:style>
                        <wps:bodyPr/>
                      </wps:wsp>
                      <wps:wsp>
                        <wps:cNvSpPr/>
                        <wps:spPr>
                          <a:xfrm>
                            <a:off x="1699920" y="760680"/>
                            <a:ext cx="28080" cy="28080"/>
                          </a:xfrm>
                          <a:custGeom>
                            <a:avLst/>
                            <a:gdLst/>
                            <a:ahLst/>
                            <a:rect l="l" t="t" r="r" b="b"/>
                            <a:pathLst>
                              <a:path w="44" h="44">
                                <a:moveTo>
                                  <a:pt x="27364" y="1277"/>
                                </a:moveTo>
                                <a:lnTo>
                                  <a:pt x="27340" y="1277"/>
                                </a:lnTo>
                                <a:lnTo>
                                  <a:pt x="27330" y="1286"/>
                                </a:lnTo>
                                <a:lnTo>
                                  <a:pt x="27330" y="1310"/>
                                </a:lnTo>
                                <a:lnTo>
                                  <a:pt x="27340" y="1320"/>
                                </a:lnTo>
                                <a:lnTo>
                                  <a:pt x="27364" y="1320"/>
                                </a:lnTo>
                                <a:lnTo>
                                  <a:pt x="27373" y="1310"/>
                                </a:lnTo>
                                <a:lnTo>
                                  <a:pt x="27373" y="1298"/>
                                </a:lnTo>
                                <a:lnTo>
                                  <a:pt x="27373" y="1286"/>
                                </a:lnTo>
                                <a:lnTo>
                                  <a:pt x="27364" y="1277"/>
                                </a:lnTo>
                                <a:close/>
                              </a:path>
                            </a:pathLst>
                          </a:custGeom>
                          <a:solidFill>
                            <a:srgbClr val="ec7c30"/>
                          </a:solidFill>
                          <a:ln w="0">
                            <a:noFill/>
                          </a:ln>
                        </wps:spPr>
                        <wps:style>
                          <a:lnRef idx="0"/>
                          <a:fillRef idx="0"/>
                          <a:effectRef idx="0"/>
                          <a:fontRef idx="minor"/>
                        </wps:style>
                        <wps:bodyPr/>
                      </wps:wsp>
                      <wps:wsp>
                        <wps:cNvSpPr/>
                        <wps:spPr>
                          <a:xfrm>
                            <a:off x="1699920" y="760680"/>
                            <a:ext cx="28080" cy="28080"/>
                          </a:xfrm>
                          <a:custGeom>
                            <a:avLst/>
                            <a:gdLst/>
                            <a:ahLst/>
                            <a:rect l="l" t="t" r="r" b="b"/>
                            <a:pathLst>
                              <a:path w="44" h="44">
                                <a:moveTo>
                                  <a:pt x="27373" y="1298"/>
                                </a:moveTo>
                                <a:lnTo>
                                  <a:pt x="27373" y="1310"/>
                                </a:lnTo>
                                <a:lnTo>
                                  <a:pt x="27364" y="1320"/>
                                </a:lnTo>
                                <a:lnTo>
                                  <a:pt x="27352" y="1320"/>
                                </a:lnTo>
                                <a:lnTo>
                                  <a:pt x="27340" y="1320"/>
                                </a:lnTo>
                                <a:lnTo>
                                  <a:pt x="27330" y="1310"/>
                                </a:lnTo>
                                <a:lnTo>
                                  <a:pt x="27330" y="1298"/>
                                </a:lnTo>
                                <a:lnTo>
                                  <a:pt x="27330" y="1286"/>
                                </a:lnTo>
                                <a:lnTo>
                                  <a:pt x="27340" y="1277"/>
                                </a:lnTo>
                                <a:lnTo>
                                  <a:pt x="27352" y="1277"/>
                                </a:lnTo>
                                <a:lnTo>
                                  <a:pt x="27364" y="1277"/>
                                </a:lnTo>
                                <a:lnTo>
                                  <a:pt x="27373" y="1286"/>
                                </a:lnTo>
                                <a:lnTo>
                                  <a:pt x="27373" y="1298"/>
                                </a:lnTo>
                                <a:close/>
                              </a:path>
                            </a:pathLst>
                          </a:custGeom>
                          <a:noFill/>
                          <a:ln w="14040">
                            <a:solidFill>
                              <a:srgbClr val="ec7c30"/>
                            </a:solidFill>
                            <a:round/>
                          </a:ln>
                        </wps:spPr>
                        <wps:style>
                          <a:lnRef idx="0"/>
                          <a:fillRef idx="0"/>
                          <a:effectRef idx="0"/>
                          <a:fontRef idx="minor"/>
                        </wps:style>
                        <wps:bodyPr/>
                      </wps:wsp>
                      <wps:wsp>
                        <wps:cNvSpPr/>
                        <wps:spPr>
                          <a:xfrm>
                            <a:off x="1840320" y="716400"/>
                            <a:ext cx="28080" cy="28080"/>
                          </a:xfrm>
                          <a:custGeom>
                            <a:avLst/>
                            <a:gdLst/>
                            <a:ahLst/>
                            <a:rect l="l" t="t" r="r" b="b"/>
                            <a:pathLst>
                              <a:path w="44" h="44">
                                <a:moveTo>
                                  <a:pt x="27585" y="1207"/>
                                </a:moveTo>
                                <a:lnTo>
                                  <a:pt x="27562" y="1207"/>
                                </a:lnTo>
                                <a:lnTo>
                                  <a:pt x="27552" y="1217"/>
                                </a:lnTo>
                                <a:lnTo>
                                  <a:pt x="27552" y="1240"/>
                                </a:lnTo>
                                <a:lnTo>
                                  <a:pt x="27562" y="1250"/>
                                </a:lnTo>
                                <a:lnTo>
                                  <a:pt x="27585" y="1250"/>
                                </a:lnTo>
                                <a:lnTo>
                                  <a:pt x="27595" y="1240"/>
                                </a:lnTo>
                                <a:lnTo>
                                  <a:pt x="27595" y="1229"/>
                                </a:lnTo>
                                <a:lnTo>
                                  <a:pt x="27595" y="1217"/>
                                </a:lnTo>
                                <a:lnTo>
                                  <a:pt x="27585" y="1207"/>
                                </a:lnTo>
                                <a:close/>
                              </a:path>
                            </a:pathLst>
                          </a:custGeom>
                          <a:solidFill>
                            <a:srgbClr val="ec7c30"/>
                          </a:solidFill>
                          <a:ln w="0">
                            <a:noFill/>
                          </a:ln>
                        </wps:spPr>
                        <wps:style>
                          <a:lnRef idx="0"/>
                          <a:fillRef idx="0"/>
                          <a:effectRef idx="0"/>
                          <a:fontRef idx="minor"/>
                        </wps:style>
                        <wps:bodyPr/>
                      </wps:wsp>
                      <wps:wsp>
                        <wps:cNvSpPr/>
                        <wps:spPr>
                          <a:xfrm>
                            <a:off x="1840320" y="716400"/>
                            <a:ext cx="28080" cy="28080"/>
                          </a:xfrm>
                          <a:custGeom>
                            <a:avLst/>
                            <a:gdLst/>
                            <a:ahLst/>
                            <a:rect l="l" t="t" r="r" b="b"/>
                            <a:pathLst>
                              <a:path w="44" h="44">
                                <a:moveTo>
                                  <a:pt x="27595" y="1229"/>
                                </a:moveTo>
                                <a:lnTo>
                                  <a:pt x="27595" y="1240"/>
                                </a:lnTo>
                                <a:lnTo>
                                  <a:pt x="27585" y="1250"/>
                                </a:lnTo>
                                <a:lnTo>
                                  <a:pt x="27573" y="1250"/>
                                </a:lnTo>
                                <a:lnTo>
                                  <a:pt x="27562" y="1250"/>
                                </a:lnTo>
                                <a:lnTo>
                                  <a:pt x="27552" y="1240"/>
                                </a:lnTo>
                                <a:lnTo>
                                  <a:pt x="27552" y="1229"/>
                                </a:lnTo>
                                <a:lnTo>
                                  <a:pt x="27552" y="1217"/>
                                </a:lnTo>
                                <a:lnTo>
                                  <a:pt x="27562" y="1207"/>
                                </a:lnTo>
                                <a:lnTo>
                                  <a:pt x="27573" y="1207"/>
                                </a:lnTo>
                                <a:lnTo>
                                  <a:pt x="27585" y="1207"/>
                                </a:lnTo>
                                <a:lnTo>
                                  <a:pt x="27595" y="1217"/>
                                </a:lnTo>
                                <a:lnTo>
                                  <a:pt x="27595" y="1229"/>
                                </a:lnTo>
                                <a:close/>
                              </a:path>
                            </a:pathLst>
                          </a:custGeom>
                          <a:noFill/>
                          <a:ln w="14040">
                            <a:solidFill>
                              <a:srgbClr val="ec7c30"/>
                            </a:solidFill>
                            <a:round/>
                          </a:ln>
                        </wps:spPr>
                        <wps:style>
                          <a:lnRef idx="0"/>
                          <a:fillRef idx="0"/>
                          <a:effectRef idx="0"/>
                          <a:fontRef idx="minor"/>
                        </wps:style>
                        <wps:bodyPr/>
                      </wps:wsp>
                      <wps:wsp>
                        <wps:cNvSpPr/>
                        <wps:spPr>
                          <a:xfrm>
                            <a:off x="1981080" y="650160"/>
                            <a:ext cx="28080" cy="28080"/>
                          </a:xfrm>
                          <a:custGeom>
                            <a:avLst/>
                            <a:gdLst/>
                            <a:ahLst/>
                            <a:rect l="l" t="t" r="r" b="b"/>
                            <a:pathLst>
                              <a:path w="44" h="44">
                                <a:moveTo>
                                  <a:pt x="27807" y="1102"/>
                                </a:moveTo>
                                <a:lnTo>
                                  <a:pt x="27783" y="1102"/>
                                </a:lnTo>
                                <a:lnTo>
                                  <a:pt x="27773" y="1112"/>
                                </a:lnTo>
                                <a:lnTo>
                                  <a:pt x="27773" y="1136"/>
                                </a:lnTo>
                                <a:lnTo>
                                  <a:pt x="27783" y="1146"/>
                                </a:lnTo>
                                <a:lnTo>
                                  <a:pt x="27807" y="1146"/>
                                </a:lnTo>
                                <a:lnTo>
                                  <a:pt x="27817" y="1136"/>
                                </a:lnTo>
                                <a:lnTo>
                                  <a:pt x="27817" y="1124"/>
                                </a:lnTo>
                                <a:lnTo>
                                  <a:pt x="27817" y="1112"/>
                                </a:lnTo>
                                <a:lnTo>
                                  <a:pt x="27807" y="1102"/>
                                </a:lnTo>
                                <a:close/>
                              </a:path>
                            </a:pathLst>
                          </a:custGeom>
                          <a:solidFill>
                            <a:srgbClr val="ec7c30"/>
                          </a:solidFill>
                          <a:ln w="0">
                            <a:noFill/>
                          </a:ln>
                        </wps:spPr>
                        <wps:style>
                          <a:lnRef idx="0"/>
                          <a:fillRef idx="0"/>
                          <a:effectRef idx="0"/>
                          <a:fontRef idx="minor"/>
                        </wps:style>
                        <wps:bodyPr/>
                      </wps:wsp>
                      <wps:wsp>
                        <wps:cNvSpPr/>
                        <wps:spPr>
                          <a:xfrm>
                            <a:off x="1981080" y="650160"/>
                            <a:ext cx="28080" cy="28080"/>
                          </a:xfrm>
                          <a:custGeom>
                            <a:avLst/>
                            <a:gdLst/>
                            <a:ahLst/>
                            <a:rect l="l" t="t" r="r" b="b"/>
                            <a:pathLst>
                              <a:path w="44" h="44">
                                <a:moveTo>
                                  <a:pt x="27817" y="1124"/>
                                </a:moveTo>
                                <a:lnTo>
                                  <a:pt x="27817" y="1136"/>
                                </a:lnTo>
                                <a:lnTo>
                                  <a:pt x="27807" y="1146"/>
                                </a:lnTo>
                                <a:lnTo>
                                  <a:pt x="27795" y="1146"/>
                                </a:lnTo>
                                <a:lnTo>
                                  <a:pt x="27783" y="1146"/>
                                </a:lnTo>
                                <a:lnTo>
                                  <a:pt x="27773" y="1136"/>
                                </a:lnTo>
                                <a:lnTo>
                                  <a:pt x="27773" y="1124"/>
                                </a:lnTo>
                                <a:lnTo>
                                  <a:pt x="27773" y="1112"/>
                                </a:lnTo>
                                <a:lnTo>
                                  <a:pt x="27783" y="1102"/>
                                </a:lnTo>
                                <a:lnTo>
                                  <a:pt x="27795" y="1102"/>
                                </a:lnTo>
                                <a:lnTo>
                                  <a:pt x="27807" y="1102"/>
                                </a:lnTo>
                                <a:lnTo>
                                  <a:pt x="27817" y="1112"/>
                                </a:lnTo>
                                <a:lnTo>
                                  <a:pt x="27817" y="1124"/>
                                </a:lnTo>
                                <a:close/>
                              </a:path>
                            </a:pathLst>
                          </a:custGeom>
                          <a:noFill/>
                          <a:ln w="14040">
                            <a:solidFill>
                              <a:srgbClr val="ec7c30"/>
                            </a:solidFill>
                            <a:round/>
                          </a:ln>
                        </wps:spPr>
                        <wps:style>
                          <a:lnRef idx="0"/>
                          <a:fillRef idx="0"/>
                          <a:effectRef idx="0"/>
                          <a:fontRef idx="minor"/>
                        </wps:style>
                        <wps:bodyPr/>
                      </wps:wsp>
                      <wps:wsp>
                        <wps:cNvSpPr/>
                        <wps:spPr>
                          <a:xfrm>
                            <a:off x="2262600" y="572040"/>
                            <a:ext cx="28080" cy="28080"/>
                          </a:xfrm>
                          <a:custGeom>
                            <a:avLst/>
                            <a:gdLst/>
                            <a:ahLst/>
                            <a:rect l="l" t="t" r="r" b="b"/>
                            <a:pathLst>
                              <a:path w="44" h="44">
                                <a:moveTo>
                                  <a:pt x="28250" y="980"/>
                                </a:moveTo>
                                <a:lnTo>
                                  <a:pt x="28226" y="980"/>
                                </a:lnTo>
                                <a:lnTo>
                                  <a:pt x="28217" y="990"/>
                                </a:lnTo>
                                <a:lnTo>
                                  <a:pt x="28217" y="1014"/>
                                </a:lnTo>
                                <a:lnTo>
                                  <a:pt x="28226" y="1023"/>
                                </a:lnTo>
                                <a:lnTo>
                                  <a:pt x="28250" y="1023"/>
                                </a:lnTo>
                                <a:lnTo>
                                  <a:pt x="28260" y="1014"/>
                                </a:lnTo>
                                <a:lnTo>
                                  <a:pt x="28260" y="1002"/>
                                </a:lnTo>
                                <a:lnTo>
                                  <a:pt x="28260" y="990"/>
                                </a:lnTo>
                                <a:lnTo>
                                  <a:pt x="28250" y="980"/>
                                </a:lnTo>
                                <a:close/>
                              </a:path>
                            </a:pathLst>
                          </a:custGeom>
                          <a:solidFill>
                            <a:srgbClr val="ec7c30"/>
                          </a:solidFill>
                          <a:ln w="0">
                            <a:noFill/>
                          </a:ln>
                        </wps:spPr>
                        <wps:style>
                          <a:lnRef idx="0"/>
                          <a:fillRef idx="0"/>
                          <a:effectRef idx="0"/>
                          <a:fontRef idx="minor"/>
                        </wps:style>
                        <wps:bodyPr/>
                      </wps:wsp>
                      <wps:wsp>
                        <wps:cNvSpPr/>
                        <wps:spPr>
                          <a:xfrm>
                            <a:off x="2262600" y="572040"/>
                            <a:ext cx="28080" cy="28080"/>
                          </a:xfrm>
                          <a:custGeom>
                            <a:avLst/>
                            <a:gdLst/>
                            <a:ahLst/>
                            <a:rect l="l" t="t" r="r" b="b"/>
                            <a:pathLst>
                              <a:path w="44" h="44">
                                <a:moveTo>
                                  <a:pt x="28260" y="1002"/>
                                </a:moveTo>
                                <a:lnTo>
                                  <a:pt x="28260" y="1014"/>
                                </a:lnTo>
                                <a:lnTo>
                                  <a:pt x="28250" y="1023"/>
                                </a:lnTo>
                                <a:lnTo>
                                  <a:pt x="28238" y="1023"/>
                                </a:lnTo>
                                <a:lnTo>
                                  <a:pt x="28226" y="1023"/>
                                </a:lnTo>
                                <a:lnTo>
                                  <a:pt x="28217" y="1014"/>
                                </a:lnTo>
                                <a:lnTo>
                                  <a:pt x="28217" y="1002"/>
                                </a:lnTo>
                                <a:lnTo>
                                  <a:pt x="28217" y="990"/>
                                </a:lnTo>
                                <a:lnTo>
                                  <a:pt x="28226" y="980"/>
                                </a:lnTo>
                                <a:lnTo>
                                  <a:pt x="28238" y="980"/>
                                </a:lnTo>
                                <a:lnTo>
                                  <a:pt x="28250" y="980"/>
                                </a:lnTo>
                                <a:lnTo>
                                  <a:pt x="28260" y="990"/>
                                </a:lnTo>
                                <a:lnTo>
                                  <a:pt x="28260" y="1002"/>
                                </a:lnTo>
                                <a:close/>
                              </a:path>
                            </a:pathLst>
                          </a:custGeom>
                          <a:noFill/>
                          <a:ln w="14040">
                            <a:solidFill>
                              <a:srgbClr val="ec7c30"/>
                            </a:solidFill>
                            <a:round/>
                          </a:ln>
                        </wps:spPr>
                        <wps:style>
                          <a:lnRef idx="0"/>
                          <a:fillRef idx="0"/>
                          <a:effectRef idx="0"/>
                          <a:fontRef idx="minor"/>
                        </wps:style>
                        <wps:bodyPr/>
                      </wps:wsp>
                      <wps:wsp>
                        <wps:cNvSpPr/>
                        <wps:spPr>
                          <a:xfrm>
                            <a:off x="2543760" y="439560"/>
                            <a:ext cx="28080" cy="28080"/>
                          </a:xfrm>
                          <a:custGeom>
                            <a:avLst/>
                            <a:gdLst/>
                            <a:ahLst/>
                            <a:rect l="l" t="t" r="r" b="b"/>
                            <a:pathLst>
                              <a:path w="44" h="44">
                                <a:moveTo>
                                  <a:pt x="28694" y="771"/>
                                </a:moveTo>
                                <a:lnTo>
                                  <a:pt x="28670" y="771"/>
                                </a:lnTo>
                                <a:lnTo>
                                  <a:pt x="28660" y="781"/>
                                </a:lnTo>
                                <a:lnTo>
                                  <a:pt x="28660" y="805"/>
                                </a:lnTo>
                                <a:lnTo>
                                  <a:pt x="28670" y="814"/>
                                </a:lnTo>
                                <a:lnTo>
                                  <a:pt x="28694" y="814"/>
                                </a:lnTo>
                                <a:lnTo>
                                  <a:pt x="28703" y="805"/>
                                </a:lnTo>
                                <a:lnTo>
                                  <a:pt x="28703" y="793"/>
                                </a:lnTo>
                                <a:lnTo>
                                  <a:pt x="28703" y="781"/>
                                </a:lnTo>
                                <a:lnTo>
                                  <a:pt x="28694" y="771"/>
                                </a:lnTo>
                                <a:close/>
                              </a:path>
                            </a:pathLst>
                          </a:custGeom>
                          <a:solidFill>
                            <a:srgbClr val="ec7c30"/>
                          </a:solidFill>
                          <a:ln w="0">
                            <a:noFill/>
                          </a:ln>
                        </wps:spPr>
                        <wps:style>
                          <a:lnRef idx="0"/>
                          <a:fillRef idx="0"/>
                          <a:effectRef idx="0"/>
                          <a:fontRef idx="minor"/>
                        </wps:style>
                        <wps:bodyPr/>
                      </wps:wsp>
                      <wps:wsp>
                        <wps:cNvSpPr/>
                        <wps:spPr>
                          <a:xfrm>
                            <a:off x="2543760" y="439560"/>
                            <a:ext cx="28080" cy="28080"/>
                          </a:xfrm>
                          <a:custGeom>
                            <a:avLst/>
                            <a:gdLst/>
                            <a:ahLst/>
                            <a:rect l="l" t="t" r="r" b="b"/>
                            <a:pathLst>
                              <a:path w="44" h="44">
                                <a:moveTo>
                                  <a:pt x="28703" y="793"/>
                                </a:moveTo>
                                <a:lnTo>
                                  <a:pt x="28703" y="805"/>
                                </a:lnTo>
                                <a:lnTo>
                                  <a:pt x="28694" y="814"/>
                                </a:lnTo>
                                <a:lnTo>
                                  <a:pt x="28682" y="814"/>
                                </a:lnTo>
                                <a:lnTo>
                                  <a:pt x="28670" y="814"/>
                                </a:lnTo>
                                <a:lnTo>
                                  <a:pt x="28660" y="805"/>
                                </a:lnTo>
                                <a:lnTo>
                                  <a:pt x="28660" y="793"/>
                                </a:lnTo>
                                <a:lnTo>
                                  <a:pt x="28660" y="781"/>
                                </a:lnTo>
                                <a:lnTo>
                                  <a:pt x="28670" y="771"/>
                                </a:lnTo>
                                <a:lnTo>
                                  <a:pt x="28682" y="771"/>
                                </a:lnTo>
                                <a:lnTo>
                                  <a:pt x="28694" y="771"/>
                                </a:lnTo>
                                <a:lnTo>
                                  <a:pt x="28703" y="781"/>
                                </a:lnTo>
                                <a:lnTo>
                                  <a:pt x="28703" y="793"/>
                                </a:lnTo>
                                <a:close/>
                              </a:path>
                            </a:pathLst>
                          </a:custGeom>
                          <a:noFill/>
                          <a:ln w="14040">
                            <a:solidFill>
                              <a:srgbClr val="ec7c30"/>
                            </a:solidFill>
                            <a:round/>
                          </a:ln>
                        </wps:spPr>
                        <wps:style>
                          <a:lnRef idx="0"/>
                          <a:fillRef idx="0"/>
                          <a:effectRef idx="0"/>
                          <a:fontRef idx="minor"/>
                        </wps:style>
                        <wps:bodyPr/>
                      </wps:wsp>
                      <wps:wsp>
                        <wps:cNvSpPr/>
                        <wps:spPr>
                          <a:xfrm>
                            <a:off x="2825640" y="339840"/>
                            <a:ext cx="28080" cy="28080"/>
                          </a:xfrm>
                          <a:custGeom>
                            <a:avLst/>
                            <a:gdLst/>
                            <a:ahLst/>
                            <a:rect l="l" t="t" r="r" b="b"/>
                            <a:pathLst>
                              <a:path w="44" h="44">
                                <a:moveTo>
                                  <a:pt x="29137" y="615"/>
                                </a:moveTo>
                                <a:lnTo>
                                  <a:pt x="29113" y="615"/>
                                </a:lnTo>
                                <a:lnTo>
                                  <a:pt x="29103" y="625"/>
                                </a:lnTo>
                                <a:lnTo>
                                  <a:pt x="29103" y="648"/>
                                </a:lnTo>
                                <a:lnTo>
                                  <a:pt x="29113" y="658"/>
                                </a:lnTo>
                                <a:lnTo>
                                  <a:pt x="29137" y="658"/>
                                </a:lnTo>
                                <a:lnTo>
                                  <a:pt x="29146" y="648"/>
                                </a:lnTo>
                                <a:lnTo>
                                  <a:pt x="29146" y="637"/>
                                </a:lnTo>
                                <a:lnTo>
                                  <a:pt x="29146" y="625"/>
                                </a:lnTo>
                                <a:lnTo>
                                  <a:pt x="29137" y="615"/>
                                </a:lnTo>
                                <a:close/>
                              </a:path>
                            </a:pathLst>
                          </a:custGeom>
                          <a:solidFill>
                            <a:srgbClr val="ec7c30"/>
                          </a:solidFill>
                          <a:ln w="0">
                            <a:noFill/>
                          </a:ln>
                        </wps:spPr>
                        <wps:style>
                          <a:lnRef idx="0"/>
                          <a:fillRef idx="0"/>
                          <a:effectRef idx="0"/>
                          <a:fontRef idx="minor"/>
                        </wps:style>
                        <wps:bodyPr/>
                      </wps:wsp>
                      <wps:wsp>
                        <wps:cNvSpPr/>
                        <wps:spPr>
                          <a:xfrm>
                            <a:off x="2825640" y="339840"/>
                            <a:ext cx="28080" cy="28080"/>
                          </a:xfrm>
                          <a:custGeom>
                            <a:avLst/>
                            <a:gdLst/>
                            <a:ahLst/>
                            <a:rect l="l" t="t" r="r" b="b"/>
                            <a:pathLst>
                              <a:path w="44" h="44">
                                <a:moveTo>
                                  <a:pt x="29146" y="637"/>
                                </a:moveTo>
                                <a:lnTo>
                                  <a:pt x="29146" y="648"/>
                                </a:lnTo>
                                <a:lnTo>
                                  <a:pt x="29137" y="658"/>
                                </a:lnTo>
                                <a:lnTo>
                                  <a:pt x="29125" y="658"/>
                                </a:lnTo>
                                <a:lnTo>
                                  <a:pt x="29113" y="658"/>
                                </a:lnTo>
                                <a:lnTo>
                                  <a:pt x="29103" y="648"/>
                                </a:lnTo>
                                <a:lnTo>
                                  <a:pt x="29103" y="637"/>
                                </a:lnTo>
                                <a:lnTo>
                                  <a:pt x="29103" y="625"/>
                                </a:lnTo>
                                <a:lnTo>
                                  <a:pt x="29113" y="615"/>
                                </a:lnTo>
                                <a:lnTo>
                                  <a:pt x="29125" y="615"/>
                                </a:lnTo>
                                <a:lnTo>
                                  <a:pt x="29137" y="615"/>
                                </a:lnTo>
                                <a:lnTo>
                                  <a:pt x="29146" y="625"/>
                                </a:lnTo>
                                <a:lnTo>
                                  <a:pt x="29146" y="637"/>
                                </a:lnTo>
                                <a:close/>
                              </a:path>
                            </a:pathLst>
                          </a:custGeom>
                          <a:noFill/>
                          <a:ln w="14040">
                            <a:solidFill>
                              <a:srgbClr val="ec7c30"/>
                            </a:solidFill>
                            <a:round/>
                          </a:ln>
                        </wps:spPr>
                        <wps:style>
                          <a:lnRef idx="0"/>
                          <a:fillRef idx="0"/>
                          <a:effectRef idx="0"/>
                          <a:fontRef idx="minor"/>
                        </wps:style>
                        <wps:bodyPr/>
                      </wps:wsp>
                      <wps:wsp>
                        <wps:cNvSpPr/>
                        <wps:spPr>
                          <a:xfrm>
                            <a:off x="3107160" y="253440"/>
                            <a:ext cx="28080" cy="28080"/>
                          </a:xfrm>
                          <a:custGeom>
                            <a:avLst/>
                            <a:gdLst/>
                            <a:ahLst/>
                            <a:rect l="l" t="t" r="r" b="b"/>
                            <a:pathLst>
                              <a:path w="44" h="44">
                                <a:moveTo>
                                  <a:pt x="29580" y="479"/>
                                </a:moveTo>
                                <a:lnTo>
                                  <a:pt x="29556" y="479"/>
                                </a:lnTo>
                                <a:lnTo>
                                  <a:pt x="29546" y="488"/>
                                </a:lnTo>
                                <a:lnTo>
                                  <a:pt x="29546" y="512"/>
                                </a:lnTo>
                                <a:lnTo>
                                  <a:pt x="29556" y="522"/>
                                </a:lnTo>
                                <a:lnTo>
                                  <a:pt x="29580" y="522"/>
                                </a:lnTo>
                                <a:lnTo>
                                  <a:pt x="29590" y="512"/>
                                </a:lnTo>
                                <a:lnTo>
                                  <a:pt x="29590" y="500"/>
                                </a:lnTo>
                                <a:lnTo>
                                  <a:pt x="29590" y="488"/>
                                </a:lnTo>
                                <a:lnTo>
                                  <a:pt x="29580" y="479"/>
                                </a:lnTo>
                                <a:close/>
                              </a:path>
                            </a:pathLst>
                          </a:custGeom>
                          <a:solidFill>
                            <a:srgbClr val="ec7c30"/>
                          </a:solidFill>
                          <a:ln w="0">
                            <a:noFill/>
                          </a:ln>
                        </wps:spPr>
                        <wps:style>
                          <a:lnRef idx="0"/>
                          <a:fillRef idx="0"/>
                          <a:effectRef idx="0"/>
                          <a:fontRef idx="minor"/>
                        </wps:style>
                        <wps:bodyPr/>
                      </wps:wsp>
                      <wps:wsp>
                        <wps:cNvSpPr/>
                        <wps:spPr>
                          <a:xfrm>
                            <a:off x="3107160" y="253440"/>
                            <a:ext cx="28080" cy="28080"/>
                          </a:xfrm>
                          <a:custGeom>
                            <a:avLst/>
                            <a:gdLst/>
                            <a:ahLst/>
                            <a:rect l="l" t="t" r="r" b="b"/>
                            <a:pathLst>
                              <a:path w="44" h="44">
                                <a:moveTo>
                                  <a:pt x="29590" y="500"/>
                                </a:moveTo>
                                <a:lnTo>
                                  <a:pt x="29590" y="512"/>
                                </a:lnTo>
                                <a:lnTo>
                                  <a:pt x="29580" y="522"/>
                                </a:lnTo>
                                <a:lnTo>
                                  <a:pt x="29568" y="522"/>
                                </a:lnTo>
                                <a:lnTo>
                                  <a:pt x="29556" y="522"/>
                                </a:lnTo>
                                <a:lnTo>
                                  <a:pt x="29546" y="512"/>
                                </a:lnTo>
                                <a:lnTo>
                                  <a:pt x="29546" y="500"/>
                                </a:lnTo>
                                <a:lnTo>
                                  <a:pt x="29546" y="488"/>
                                </a:lnTo>
                                <a:lnTo>
                                  <a:pt x="29556" y="479"/>
                                </a:lnTo>
                                <a:lnTo>
                                  <a:pt x="29568" y="479"/>
                                </a:lnTo>
                                <a:lnTo>
                                  <a:pt x="29580" y="479"/>
                                </a:lnTo>
                                <a:lnTo>
                                  <a:pt x="29590" y="488"/>
                                </a:lnTo>
                                <a:lnTo>
                                  <a:pt x="29590" y="500"/>
                                </a:lnTo>
                                <a:close/>
                              </a:path>
                            </a:pathLst>
                          </a:custGeom>
                          <a:noFill/>
                          <a:ln w="14040">
                            <a:solidFill>
                              <a:srgbClr val="ec7c30"/>
                            </a:solidFill>
                            <a:round/>
                          </a:ln>
                        </wps:spPr>
                        <wps:style>
                          <a:lnRef idx="0"/>
                          <a:fillRef idx="0"/>
                          <a:effectRef idx="0"/>
                          <a:fontRef idx="minor"/>
                        </wps:style>
                        <wps:bodyPr/>
                      </wps:wsp>
                      <wps:wsp>
                        <wps:cNvSpPr/>
                        <wps:spPr>
                          <a:xfrm>
                            <a:off x="3388320" y="207000"/>
                            <a:ext cx="28080" cy="28080"/>
                          </a:xfrm>
                          <a:custGeom>
                            <a:avLst/>
                            <a:gdLst/>
                            <a:ahLst/>
                            <a:rect l="l" t="t" r="r" b="b"/>
                            <a:pathLst>
                              <a:path w="44" h="44">
                                <a:moveTo>
                                  <a:pt x="30023" y="406"/>
                                </a:moveTo>
                                <a:lnTo>
                                  <a:pt x="29999" y="406"/>
                                </a:lnTo>
                                <a:lnTo>
                                  <a:pt x="29990" y="416"/>
                                </a:lnTo>
                                <a:lnTo>
                                  <a:pt x="29990" y="439"/>
                                </a:lnTo>
                                <a:lnTo>
                                  <a:pt x="29999" y="449"/>
                                </a:lnTo>
                                <a:lnTo>
                                  <a:pt x="30023" y="449"/>
                                </a:lnTo>
                                <a:lnTo>
                                  <a:pt x="30033" y="439"/>
                                </a:lnTo>
                                <a:lnTo>
                                  <a:pt x="30033" y="428"/>
                                </a:lnTo>
                                <a:lnTo>
                                  <a:pt x="30033" y="416"/>
                                </a:lnTo>
                                <a:lnTo>
                                  <a:pt x="30023" y="406"/>
                                </a:lnTo>
                                <a:close/>
                              </a:path>
                            </a:pathLst>
                          </a:custGeom>
                          <a:solidFill>
                            <a:srgbClr val="ec7c30"/>
                          </a:solidFill>
                          <a:ln w="0">
                            <a:noFill/>
                          </a:ln>
                        </wps:spPr>
                        <wps:style>
                          <a:lnRef idx="0"/>
                          <a:fillRef idx="0"/>
                          <a:effectRef idx="0"/>
                          <a:fontRef idx="minor"/>
                        </wps:style>
                        <wps:bodyPr/>
                      </wps:wsp>
                      <wps:wsp>
                        <wps:cNvSpPr/>
                        <wps:spPr>
                          <a:xfrm>
                            <a:off x="3388320" y="207000"/>
                            <a:ext cx="28080" cy="28080"/>
                          </a:xfrm>
                          <a:custGeom>
                            <a:avLst/>
                            <a:gdLst/>
                            <a:ahLst/>
                            <a:rect l="l" t="t" r="r" b="b"/>
                            <a:pathLst>
                              <a:path w="44" h="44">
                                <a:moveTo>
                                  <a:pt x="30033" y="428"/>
                                </a:moveTo>
                                <a:lnTo>
                                  <a:pt x="30033" y="439"/>
                                </a:lnTo>
                                <a:lnTo>
                                  <a:pt x="30023" y="449"/>
                                </a:lnTo>
                                <a:lnTo>
                                  <a:pt x="30011" y="449"/>
                                </a:lnTo>
                                <a:lnTo>
                                  <a:pt x="29999" y="449"/>
                                </a:lnTo>
                                <a:lnTo>
                                  <a:pt x="29990" y="439"/>
                                </a:lnTo>
                                <a:lnTo>
                                  <a:pt x="29990" y="428"/>
                                </a:lnTo>
                                <a:lnTo>
                                  <a:pt x="29990" y="416"/>
                                </a:lnTo>
                                <a:lnTo>
                                  <a:pt x="29999" y="406"/>
                                </a:lnTo>
                                <a:lnTo>
                                  <a:pt x="30011" y="406"/>
                                </a:lnTo>
                                <a:lnTo>
                                  <a:pt x="30023" y="406"/>
                                </a:lnTo>
                                <a:lnTo>
                                  <a:pt x="30033" y="416"/>
                                </a:lnTo>
                                <a:lnTo>
                                  <a:pt x="30033" y="428"/>
                                </a:lnTo>
                                <a:close/>
                              </a:path>
                            </a:pathLst>
                          </a:custGeom>
                          <a:noFill/>
                          <a:ln w="14040">
                            <a:solidFill>
                              <a:srgbClr val="ec7c30"/>
                            </a:solidFill>
                            <a:round/>
                          </a:ln>
                        </wps:spPr>
                        <wps:style>
                          <a:lnRef idx="0"/>
                          <a:fillRef idx="0"/>
                          <a:effectRef idx="0"/>
                          <a:fontRef idx="minor"/>
                        </wps:style>
                        <wps:bodyPr/>
                      </wps:wsp>
                      <wps:wsp>
                        <wps:cNvSpPr/>
                        <wps:spPr>
                          <a:xfrm>
                            <a:off x="10800" y="1483920"/>
                            <a:ext cx="28440" cy="28440"/>
                          </a:xfrm>
                          <a:custGeom>
                            <a:avLst/>
                            <a:gdLst/>
                            <a:ahLst/>
                            <a:rect l="l" t="t" r="r" b="b"/>
                            <a:pathLst>
                              <a:path w="45" h="45">
                                <a:moveTo>
                                  <a:pt x="24705" y="2415"/>
                                </a:moveTo>
                                <a:lnTo>
                                  <a:pt x="24680" y="2415"/>
                                </a:lnTo>
                                <a:lnTo>
                                  <a:pt x="24670" y="2425"/>
                                </a:lnTo>
                                <a:lnTo>
                                  <a:pt x="24670" y="2449"/>
                                </a:lnTo>
                                <a:lnTo>
                                  <a:pt x="24680" y="2459"/>
                                </a:lnTo>
                                <a:lnTo>
                                  <a:pt x="24705" y="2459"/>
                                </a:lnTo>
                                <a:lnTo>
                                  <a:pt x="24715" y="2449"/>
                                </a:lnTo>
                                <a:lnTo>
                                  <a:pt x="24715" y="2437"/>
                                </a:lnTo>
                                <a:lnTo>
                                  <a:pt x="24715" y="2425"/>
                                </a:lnTo>
                                <a:lnTo>
                                  <a:pt x="24705" y="2415"/>
                                </a:lnTo>
                                <a:close/>
                              </a:path>
                            </a:pathLst>
                          </a:custGeom>
                          <a:solidFill>
                            <a:srgbClr val="5b9bd4"/>
                          </a:solidFill>
                          <a:ln w="0">
                            <a:noFill/>
                          </a:ln>
                        </wps:spPr>
                        <wps:style>
                          <a:lnRef idx="0"/>
                          <a:fillRef idx="0"/>
                          <a:effectRef idx="0"/>
                          <a:fontRef idx="minor"/>
                        </wps:style>
                        <wps:bodyPr/>
                      </wps:wsp>
                      <wps:wsp>
                        <wps:cNvSpPr/>
                        <wps:spPr>
                          <a:xfrm>
                            <a:off x="10800" y="1483920"/>
                            <a:ext cx="28440" cy="28440"/>
                          </a:xfrm>
                          <a:custGeom>
                            <a:avLst/>
                            <a:gdLst/>
                            <a:ahLst/>
                            <a:rect l="l" t="t" r="r" b="b"/>
                            <a:pathLst>
                              <a:path w="45" h="45">
                                <a:moveTo>
                                  <a:pt x="24715" y="2437"/>
                                </a:moveTo>
                                <a:lnTo>
                                  <a:pt x="24715" y="2449"/>
                                </a:lnTo>
                                <a:lnTo>
                                  <a:pt x="24705" y="2459"/>
                                </a:lnTo>
                                <a:lnTo>
                                  <a:pt x="24692" y="2459"/>
                                </a:lnTo>
                                <a:lnTo>
                                  <a:pt x="24680" y="2459"/>
                                </a:lnTo>
                                <a:lnTo>
                                  <a:pt x="24670" y="2449"/>
                                </a:lnTo>
                                <a:lnTo>
                                  <a:pt x="24670" y="2437"/>
                                </a:lnTo>
                                <a:lnTo>
                                  <a:pt x="24670" y="2425"/>
                                </a:lnTo>
                                <a:lnTo>
                                  <a:pt x="24680" y="2415"/>
                                </a:lnTo>
                                <a:lnTo>
                                  <a:pt x="24692" y="2415"/>
                                </a:lnTo>
                                <a:lnTo>
                                  <a:pt x="24705" y="2415"/>
                                </a:lnTo>
                                <a:lnTo>
                                  <a:pt x="24715" y="2425"/>
                                </a:lnTo>
                                <a:lnTo>
                                  <a:pt x="24715" y="2437"/>
                                </a:lnTo>
                                <a:close/>
                              </a:path>
                            </a:pathLst>
                          </a:custGeom>
                          <a:noFill/>
                          <a:ln w="3960">
                            <a:solidFill>
                              <a:srgbClr val="5b9bd4"/>
                            </a:solidFill>
                            <a:round/>
                          </a:ln>
                        </wps:spPr>
                        <wps:style>
                          <a:lnRef idx="0"/>
                          <a:fillRef idx="0"/>
                          <a:effectRef idx="0"/>
                          <a:fontRef idx="minor"/>
                        </wps:style>
                        <wps:bodyPr/>
                      </wps:wsp>
                      <wps:wsp>
                        <wps:cNvSpPr/>
                        <wps:spPr>
                          <a:xfrm>
                            <a:off x="291960" y="1395000"/>
                            <a:ext cx="28440" cy="28440"/>
                          </a:xfrm>
                          <a:custGeom>
                            <a:avLst/>
                            <a:gdLst/>
                            <a:ahLst/>
                            <a:rect l="l" t="t" r="r" b="b"/>
                            <a:pathLst>
                              <a:path w="45" h="45">
                                <a:moveTo>
                                  <a:pt x="25148" y="2274"/>
                                </a:moveTo>
                                <a:lnTo>
                                  <a:pt x="25123" y="2274"/>
                                </a:lnTo>
                                <a:lnTo>
                                  <a:pt x="25114" y="2284"/>
                                </a:lnTo>
                                <a:lnTo>
                                  <a:pt x="25114" y="2309"/>
                                </a:lnTo>
                                <a:lnTo>
                                  <a:pt x="25123" y="2319"/>
                                </a:lnTo>
                                <a:lnTo>
                                  <a:pt x="25148" y="2319"/>
                                </a:lnTo>
                                <a:lnTo>
                                  <a:pt x="25158" y="2309"/>
                                </a:lnTo>
                                <a:lnTo>
                                  <a:pt x="25158" y="2297"/>
                                </a:lnTo>
                                <a:lnTo>
                                  <a:pt x="25158" y="2284"/>
                                </a:lnTo>
                                <a:lnTo>
                                  <a:pt x="25148" y="2274"/>
                                </a:lnTo>
                                <a:close/>
                              </a:path>
                            </a:pathLst>
                          </a:custGeom>
                          <a:solidFill>
                            <a:srgbClr val="5b9bd4"/>
                          </a:solidFill>
                          <a:ln w="0">
                            <a:noFill/>
                          </a:ln>
                        </wps:spPr>
                        <wps:style>
                          <a:lnRef idx="0"/>
                          <a:fillRef idx="0"/>
                          <a:effectRef idx="0"/>
                          <a:fontRef idx="minor"/>
                        </wps:style>
                        <wps:bodyPr/>
                      </wps:wsp>
                      <wps:wsp>
                        <wps:cNvSpPr/>
                        <wps:spPr>
                          <a:xfrm>
                            <a:off x="291960" y="1395000"/>
                            <a:ext cx="28440" cy="28440"/>
                          </a:xfrm>
                          <a:custGeom>
                            <a:avLst/>
                            <a:gdLst/>
                            <a:ahLst/>
                            <a:rect l="l" t="t" r="r" b="b"/>
                            <a:pathLst>
                              <a:path w="45" h="45">
                                <a:moveTo>
                                  <a:pt x="25158" y="2297"/>
                                </a:moveTo>
                                <a:lnTo>
                                  <a:pt x="25158" y="2309"/>
                                </a:lnTo>
                                <a:lnTo>
                                  <a:pt x="25148" y="2319"/>
                                </a:lnTo>
                                <a:lnTo>
                                  <a:pt x="25136" y="2319"/>
                                </a:lnTo>
                                <a:lnTo>
                                  <a:pt x="25123" y="2319"/>
                                </a:lnTo>
                                <a:lnTo>
                                  <a:pt x="25114" y="2309"/>
                                </a:lnTo>
                                <a:lnTo>
                                  <a:pt x="25114" y="2297"/>
                                </a:lnTo>
                                <a:lnTo>
                                  <a:pt x="25114" y="2284"/>
                                </a:lnTo>
                                <a:lnTo>
                                  <a:pt x="25123" y="2274"/>
                                </a:lnTo>
                                <a:lnTo>
                                  <a:pt x="25136" y="2274"/>
                                </a:lnTo>
                                <a:lnTo>
                                  <a:pt x="25148" y="2274"/>
                                </a:lnTo>
                                <a:lnTo>
                                  <a:pt x="25158" y="2284"/>
                                </a:lnTo>
                                <a:lnTo>
                                  <a:pt x="25158" y="2297"/>
                                </a:lnTo>
                                <a:close/>
                              </a:path>
                            </a:pathLst>
                          </a:custGeom>
                          <a:noFill/>
                          <a:ln w="3960">
                            <a:solidFill>
                              <a:srgbClr val="5b9bd4"/>
                            </a:solidFill>
                            <a:round/>
                          </a:ln>
                        </wps:spPr>
                        <wps:style>
                          <a:lnRef idx="0"/>
                          <a:fillRef idx="0"/>
                          <a:effectRef idx="0"/>
                          <a:fontRef idx="minor"/>
                        </wps:style>
                        <wps:bodyPr/>
                      </wps:wsp>
                      <wps:wsp>
                        <wps:cNvSpPr/>
                        <wps:spPr>
                          <a:xfrm>
                            <a:off x="433080" y="1328400"/>
                            <a:ext cx="28440" cy="28440"/>
                          </a:xfrm>
                          <a:custGeom>
                            <a:avLst/>
                            <a:gdLst/>
                            <a:ahLst/>
                            <a:rect l="l" t="t" r="r" b="b"/>
                            <a:pathLst>
                              <a:path w="45" h="45">
                                <a:moveTo>
                                  <a:pt x="25370" y="2170"/>
                                </a:moveTo>
                                <a:lnTo>
                                  <a:pt x="25345" y="2170"/>
                                </a:lnTo>
                                <a:lnTo>
                                  <a:pt x="25335" y="2180"/>
                                </a:lnTo>
                                <a:lnTo>
                                  <a:pt x="25335" y="2204"/>
                                </a:lnTo>
                                <a:lnTo>
                                  <a:pt x="25345" y="2214"/>
                                </a:lnTo>
                                <a:lnTo>
                                  <a:pt x="25370" y="2214"/>
                                </a:lnTo>
                                <a:lnTo>
                                  <a:pt x="25379" y="2204"/>
                                </a:lnTo>
                                <a:lnTo>
                                  <a:pt x="25379" y="2192"/>
                                </a:lnTo>
                                <a:lnTo>
                                  <a:pt x="25379" y="2180"/>
                                </a:lnTo>
                                <a:lnTo>
                                  <a:pt x="25370" y="2170"/>
                                </a:lnTo>
                                <a:close/>
                              </a:path>
                            </a:pathLst>
                          </a:custGeom>
                          <a:solidFill>
                            <a:srgbClr val="5b9bd4"/>
                          </a:solidFill>
                          <a:ln w="0">
                            <a:noFill/>
                          </a:ln>
                        </wps:spPr>
                        <wps:style>
                          <a:lnRef idx="0"/>
                          <a:fillRef idx="0"/>
                          <a:effectRef idx="0"/>
                          <a:fontRef idx="minor"/>
                        </wps:style>
                        <wps:bodyPr/>
                      </wps:wsp>
                      <wps:wsp>
                        <wps:cNvSpPr/>
                        <wps:spPr>
                          <a:xfrm>
                            <a:off x="433080" y="1328400"/>
                            <a:ext cx="28440" cy="28440"/>
                          </a:xfrm>
                          <a:custGeom>
                            <a:avLst/>
                            <a:gdLst/>
                            <a:ahLst/>
                            <a:rect l="l" t="t" r="r" b="b"/>
                            <a:pathLst>
                              <a:path w="45" h="45">
                                <a:moveTo>
                                  <a:pt x="25379" y="2192"/>
                                </a:moveTo>
                                <a:lnTo>
                                  <a:pt x="25379" y="2204"/>
                                </a:lnTo>
                                <a:lnTo>
                                  <a:pt x="25370" y="2214"/>
                                </a:lnTo>
                                <a:lnTo>
                                  <a:pt x="25357" y="2214"/>
                                </a:lnTo>
                                <a:lnTo>
                                  <a:pt x="25345" y="2214"/>
                                </a:lnTo>
                                <a:lnTo>
                                  <a:pt x="25335" y="2204"/>
                                </a:lnTo>
                                <a:lnTo>
                                  <a:pt x="25335" y="2192"/>
                                </a:lnTo>
                                <a:lnTo>
                                  <a:pt x="25335" y="2180"/>
                                </a:lnTo>
                                <a:lnTo>
                                  <a:pt x="25345" y="2170"/>
                                </a:lnTo>
                                <a:lnTo>
                                  <a:pt x="25357" y="2170"/>
                                </a:lnTo>
                                <a:lnTo>
                                  <a:pt x="25370" y="2170"/>
                                </a:lnTo>
                                <a:lnTo>
                                  <a:pt x="25379" y="2180"/>
                                </a:lnTo>
                                <a:lnTo>
                                  <a:pt x="25379" y="2192"/>
                                </a:lnTo>
                                <a:close/>
                              </a:path>
                            </a:pathLst>
                          </a:custGeom>
                          <a:noFill/>
                          <a:ln w="3960">
                            <a:solidFill>
                              <a:srgbClr val="5b9bd4"/>
                            </a:solidFill>
                            <a:round/>
                          </a:ln>
                        </wps:spPr>
                        <wps:style>
                          <a:lnRef idx="0"/>
                          <a:fillRef idx="0"/>
                          <a:effectRef idx="0"/>
                          <a:fontRef idx="minor"/>
                        </wps:style>
                        <wps:bodyPr/>
                      </wps:wsp>
                      <wps:wsp>
                        <wps:cNvSpPr/>
                        <wps:spPr>
                          <a:xfrm>
                            <a:off x="573480" y="1247760"/>
                            <a:ext cx="28440" cy="28440"/>
                          </a:xfrm>
                          <a:custGeom>
                            <a:avLst/>
                            <a:gdLst/>
                            <a:ahLst/>
                            <a:rect l="l" t="t" r="r" b="b"/>
                            <a:pathLst>
                              <a:path w="45" h="45">
                                <a:moveTo>
                                  <a:pt x="25591" y="2042"/>
                                </a:moveTo>
                                <a:lnTo>
                                  <a:pt x="25567" y="2042"/>
                                </a:lnTo>
                                <a:lnTo>
                                  <a:pt x="25557" y="2052"/>
                                </a:lnTo>
                                <a:lnTo>
                                  <a:pt x="25557" y="2077"/>
                                </a:lnTo>
                                <a:lnTo>
                                  <a:pt x="25567" y="2087"/>
                                </a:lnTo>
                                <a:lnTo>
                                  <a:pt x="25591" y="2087"/>
                                </a:lnTo>
                                <a:lnTo>
                                  <a:pt x="25601" y="2077"/>
                                </a:lnTo>
                                <a:lnTo>
                                  <a:pt x="25601" y="2064"/>
                                </a:lnTo>
                                <a:lnTo>
                                  <a:pt x="25601" y="2052"/>
                                </a:lnTo>
                                <a:lnTo>
                                  <a:pt x="25591" y="2042"/>
                                </a:lnTo>
                                <a:close/>
                              </a:path>
                            </a:pathLst>
                          </a:custGeom>
                          <a:solidFill>
                            <a:srgbClr val="5b9bd4"/>
                          </a:solidFill>
                          <a:ln w="0">
                            <a:noFill/>
                          </a:ln>
                        </wps:spPr>
                        <wps:style>
                          <a:lnRef idx="0"/>
                          <a:fillRef idx="0"/>
                          <a:effectRef idx="0"/>
                          <a:fontRef idx="minor"/>
                        </wps:style>
                        <wps:bodyPr/>
                      </wps:wsp>
                      <wps:wsp>
                        <wps:cNvSpPr/>
                        <wps:spPr>
                          <a:xfrm>
                            <a:off x="573480" y="1247760"/>
                            <a:ext cx="28440" cy="28440"/>
                          </a:xfrm>
                          <a:custGeom>
                            <a:avLst/>
                            <a:gdLst/>
                            <a:ahLst/>
                            <a:rect l="l" t="t" r="r" b="b"/>
                            <a:pathLst>
                              <a:path w="45" h="45">
                                <a:moveTo>
                                  <a:pt x="25601" y="2064"/>
                                </a:moveTo>
                                <a:lnTo>
                                  <a:pt x="25601" y="2077"/>
                                </a:lnTo>
                                <a:lnTo>
                                  <a:pt x="25591" y="2087"/>
                                </a:lnTo>
                                <a:lnTo>
                                  <a:pt x="25579" y="2087"/>
                                </a:lnTo>
                                <a:lnTo>
                                  <a:pt x="25567" y="2087"/>
                                </a:lnTo>
                                <a:lnTo>
                                  <a:pt x="25557" y="2077"/>
                                </a:lnTo>
                                <a:lnTo>
                                  <a:pt x="25557" y="2064"/>
                                </a:lnTo>
                                <a:lnTo>
                                  <a:pt x="25557" y="2052"/>
                                </a:lnTo>
                                <a:lnTo>
                                  <a:pt x="25567" y="2042"/>
                                </a:lnTo>
                                <a:lnTo>
                                  <a:pt x="25579" y="2042"/>
                                </a:lnTo>
                                <a:lnTo>
                                  <a:pt x="25591" y="2042"/>
                                </a:lnTo>
                                <a:lnTo>
                                  <a:pt x="25601" y="2052"/>
                                </a:lnTo>
                                <a:lnTo>
                                  <a:pt x="25601" y="2064"/>
                                </a:lnTo>
                                <a:close/>
                              </a:path>
                            </a:pathLst>
                          </a:custGeom>
                          <a:noFill/>
                          <a:ln w="3960">
                            <a:solidFill>
                              <a:srgbClr val="5b9bd4"/>
                            </a:solidFill>
                            <a:round/>
                          </a:ln>
                        </wps:spPr>
                        <wps:style>
                          <a:lnRef idx="0"/>
                          <a:fillRef idx="0"/>
                          <a:effectRef idx="0"/>
                          <a:fontRef idx="minor"/>
                        </wps:style>
                        <wps:bodyPr/>
                      </wps:wsp>
                      <wps:wsp>
                        <wps:cNvSpPr/>
                        <wps:spPr>
                          <a:xfrm>
                            <a:off x="714240" y="1158120"/>
                            <a:ext cx="28440" cy="28440"/>
                          </a:xfrm>
                          <a:custGeom>
                            <a:avLst/>
                            <a:gdLst/>
                            <a:ahLst/>
                            <a:rect l="l" t="t" r="r" b="b"/>
                            <a:pathLst>
                              <a:path w="45" h="45">
                                <a:moveTo>
                                  <a:pt x="25813" y="1903"/>
                                </a:moveTo>
                                <a:lnTo>
                                  <a:pt x="25788" y="1903"/>
                                </a:lnTo>
                                <a:lnTo>
                                  <a:pt x="25778" y="1913"/>
                                </a:lnTo>
                                <a:lnTo>
                                  <a:pt x="25778" y="1937"/>
                                </a:lnTo>
                                <a:lnTo>
                                  <a:pt x="25788" y="1947"/>
                                </a:lnTo>
                                <a:lnTo>
                                  <a:pt x="25813" y="1947"/>
                                </a:lnTo>
                                <a:lnTo>
                                  <a:pt x="25823" y="1937"/>
                                </a:lnTo>
                                <a:lnTo>
                                  <a:pt x="25823" y="1925"/>
                                </a:lnTo>
                                <a:lnTo>
                                  <a:pt x="25823" y="1913"/>
                                </a:lnTo>
                                <a:lnTo>
                                  <a:pt x="25813" y="1903"/>
                                </a:lnTo>
                                <a:close/>
                              </a:path>
                            </a:pathLst>
                          </a:custGeom>
                          <a:solidFill>
                            <a:srgbClr val="5b9bd4"/>
                          </a:solidFill>
                          <a:ln w="0">
                            <a:noFill/>
                          </a:ln>
                        </wps:spPr>
                        <wps:style>
                          <a:lnRef idx="0"/>
                          <a:fillRef idx="0"/>
                          <a:effectRef idx="0"/>
                          <a:fontRef idx="minor"/>
                        </wps:style>
                        <wps:bodyPr/>
                      </wps:wsp>
                      <wps:wsp>
                        <wps:cNvSpPr/>
                        <wps:spPr>
                          <a:xfrm>
                            <a:off x="714240" y="1158120"/>
                            <a:ext cx="28440" cy="28440"/>
                          </a:xfrm>
                          <a:custGeom>
                            <a:avLst/>
                            <a:gdLst/>
                            <a:ahLst/>
                            <a:rect l="l" t="t" r="r" b="b"/>
                            <a:pathLst>
                              <a:path w="45" h="45">
                                <a:moveTo>
                                  <a:pt x="25823" y="1925"/>
                                </a:moveTo>
                                <a:lnTo>
                                  <a:pt x="25823" y="1937"/>
                                </a:lnTo>
                                <a:lnTo>
                                  <a:pt x="25813" y="1947"/>
                                </a:lnTo>
                                <a:lnTo>
                                  <a:pt x="25801" y="1947"/>
                                </a:lnTo>
                                <a:lnTo>
                                  <a:pt x="25788" y="1947"/>
                                </a:lnTo>
                                <a:lnTo>
                                  <a:pt x="25778" y="1937"/>
                                </a:lnTo>
                                <a:lnTo>
                                  <a:pt x="25778" y="1925"/>
                                </a:lnTo>
                                <a:lnTo>
                                  <a:pt x="25778" y="1913"/>
                                </a:lnTo>
                                <a:lnTo>
                                  <a:pt x="25788" y="1903"/>
                                </a:lnTo>
                                <a:lnTo>
                                  <a:pt x="25801" y="1903"/>
                                </a:lnTo>
                                <a:lnTo>
                                  <a:pt x="25813" y="1903"/>
                                </a:lnTo>
                                <a:lnTo>
                                  <a:pt x="25823" y="1913"/>
                                </a:lnTo>
                                <a:lnTo>
                                  <a:pt x="25823" y="1925"/>
                                </a:lnTo>
                                <a:close/>
                              </a:path>
                            </a:pathLst>
                          </a:custGeom>
                          <a:noFill/>
                          <a:ln w="3960">
                            <a:solidFill>
                              <a:srgbClr val="5b9bd4"/>
                            </a:solidFill>
                            <a:round/>
                          </a:ln>
                        </wps:spPr>
                        <wps:style>
                          <a:lnRef idx="0"/>
                          <a:fillRef idx="0"/>
                          <a:effectRef idx="0"/>
                          <a:fontRef idx="minor"/>
                        </wps:style>
                        <wps:bodyPr/>
                      </wps:wsp>
                      <wps:wsp>
                        <wps:cNvSpPr/>
                        <wps:spPr>
                          <a:xfrm>
                            <a:off x="854640" y="1118880"/>
                            <a:ext cx="28440" cy="28440"/>
                          </a:xfrm>
                          <a:custGeom>
                            <a:avLst/>
                            <a:gdLst/>
                            <a:ahLst/>
                            <a:rect l="l" t="t" r="r" b="b"/>
                            <a:pathLst>
                              <a:path w="45" h="45">
                                <a:moveTo>
                                  <a:pt x="26034" y="1841"/>
                                </a:moveTo>
                                <a:lnTo>
                                  <a:pt x="26010" y="1841"/>
                                </a:lnTo>
                                <a:lnTo>
                                  <a:pt x="26000" y="1850"/>
                                </a:lnTo>
                                <a:lnTo>
                                  <a:pt x="26000" y="1875"/>
                                </a:lnTo>
                                <a:lnTo>
                                  <a:pt x="26010" y="1885"/>
                                </a:lnTo>
                                <a:lnTo>
                                  <a:pt x="26034" y="1885"/>
                                </a:lnTo>
                                <a:lnTo>
                                  <a:pt x="26044" y="1875"/>
                                </a:lnTo>
                                <a:lnTo>
                                  <a:pt x="26044" y="1863"/>
                                </a:lnTo>
                                <a:lnTo>
                                  <a:pt x="26044" y="1850"/>
                                </a:lnTo>
                                <a:lnTo>
                                  <a:pt x="26034" y="1841"/>
                                </a:lnTo>
                                <a:close/>
                              </a:path>
                            </a:pathLst>
                          </a:custGeom>
                          <a:solidFill>
                            <a:srgbClr val="5b9bd4"/>
                          </a:solidFill>
                          <a:ln w="0">
                            <a:noFill/>
                          </a:ln>
                        </wps:spPr>
                        <wps:style>
                          <a:lnRef idx="0"/>
                          <a:fillRef idx="0"/>
                          <a:effectRef idx="0"/>
                          <a:fontRef idx="minor"/>
                        </wps:style>
                        <wps:bodyPr/>
                      </wps:wsp>
                      <wps:wsp>
                        <wps:cNvSpPr/>
                        <wps:spPr>
                          <a:xfrm>
                            <a:off x="854640" y="1118880"/>
                            <a:ext cx="28440" cy="28440"/>
                          </a:xfrm>
                          <a:custGeom>
                            <a:avLst/>
                            <a:gdLst/>
                            <a:ahLst/>
                            <a:rect l="l" t="t" r="r" b="b"/>
                            <a:pathLst>
                              <a:path w="45" h="45">
                                <a:moveTo>
                                  <a:pt x="26044" y="1863"/>
                                </a:moveTo>
                                <a:lnTo>
                                  <a:pt x="26044" y="1875"/>
                                </a:lnTo>
                                <a:lnTo>
                                  <a:pt x="26034" y="1885"/>
                                </a:lnTo>
                                <a:lnTo>
                                  <a:pt x="26022" y="1885"/>
                                </a:lnTo>
                                <a:lnTo>
                                  <a:pt x="26010" y="1885"/>
                                </a:lnTo>
                                <a:lnTo>
                                  <a:pt x="26000" y="1875"/>
                                </a:lnTo>
                                <a:lnTo>
                                  <a:pt x="26000" y="1863"/>
                                </a:lnTo>
                                <a:lnTo>
                                  <a:pt x="26000" y="1850"/>
                                </a:lnTo>
                                <a:lnTo>
                                  <a:pt x="26010" y="1841"/>
                                </a:lnTo>
                                <a:lnTo>
                                  <a:pt x="26022" y="1841"/>
                                </a:lnTo>
                                <a:lnTo>
                                  <a:pt x="26034" y="1841"/>
                                </a:lnTo>
                                <a:lnTo>
                                  <a:pt x="26044" y="1850"/>
                                </a:lnTo>
                                <a:lnTo>
                                  <a:pt x="26044" y="1863"/>
                                </a:lnTo>
                                <a:close/>
                              </a:path>
                            </a:pathLst>
                          </a:custGeom>
                          <a:noFill/>
                          <a:ln w="3960">
                            <a:solidFill>
                              <a:srgbClr val="5b9bd4"/>
                            </a:solidFill>
                            <a:round/>
                          </a:ln>
                        </wps:spPr>
                        <wps:style>
                          <a:lnRef idx="0"/>
                          <a:fillRef idx="0"/>
                          <a:effectRef idx="0"/>
                          <a:fontRef idx="minor"/>
                        </wps:style>
                        <wps:bodyPr/>
                      </wps:wsp>
                      <wps:wsp>
                        <wps:cNvSpPr/>
                        <wps:spPr>
                          <a:xfrm>
                            <a:off x="995760" y="1054080"/>
                            <a:ext cx="28440" cy="28440"/>
                          </a:xfrm>
                          <a:custGeom>
                            <a:avLst/>
                            <a:gdLst/>
                            <a:ahLst/>
                            <a:rect l="l" t="t" r="r" b="b"/>
                            <a:pathLst>
                              <a:path w="45" h="45">
                                <a:moveTo>
                                  <a:pt x="26256" y="1738"/>
                                </a:moveTo>
                                <a:lnTo>
                                  <a:pt x="26231" y="1738"/>
                                </a:lnTo>
                                <a:lnTo>
                                  <a:pt x="26222" y="1748"/>
                                </a:lnTo>
                                <a:lnTo>
                                  <a:pt x="26222" y="1773"/>
                                </a:lnTo>
                                <a:lnTo>
                                  <a:pt x="26231" y="1783"/>
                                </a:lnTo>
                                <a:lnTo>
                                  <a:pt x="26256" y="1783"/>
                                </a:lnTo>
                                <a:lnTo>
                                  <a:pt x="26266" y="1773"/>
                                </a:lnTo>
                                <a:lnTo>
                                  <a:pt x="26266" y="1760"/>
                                </a:lnTo>
                                <a:lnTo>
                                  <a:pt x="26266" y="1748"/>
                                </a:lnTo>
                                <a:lnTo>
                                  <a:pt x="26256" y="1738"/>
                                </a:lnTo>
                                <a:close/>
                              </a:path>
                            </a:pathLst>
                          </a:custGeom>
                          <a:solidFill>
                            <a:srgbClr val="5b9bd4"/>
                          </a:solidFill>
                          <a:ln w="0">
                            <a:noFill/>
                          </a:ln>
                        </wps:spPr>
                        <wps:style>
                          <a:lnRef idx="0"/>
                          <a:fillRef idx="0"/>
                          <a:effectRef idx="0"/>
                          <a:fontRef idx="minor"/>
                        </wps:style>
                        <wps:bodyPr/>
                      </wps:wsp>
                      <wps:wsp>
                        <wps:cNvSpPr/>
                        <wps:spPr>
                          <a:xfrm>
                            <a:off x="995760" y="1054080"/>
                            <a:ext cx="28440" cy="28440"/>
                          </a:xfrm>
                          <a:custGeom>
                            <a:avLst/>
                            <a:gdLst/>
                            <a:ahLst/>
                            <a:rect l="l" t="t" r="r" b="b"/>
                            <a:pathLst>
                              <a:path w="45" h="45">
                                <a:moveTo>
                                  <a:pt x="26266" y="1760"/>
                                </a:moveTo>
                                <a:lnTo>
                                  <a:pt x="26266" y="1773"/>
                                </a:lnTo>
                                <a:lnTo>
                                  <a:pt x="26256" y="1783"/>
                                </a:lnTo>
                                <a:lnTo>
                                  <a:pt x="26244" y="1783"/>
                                </a:lnTo>
                                <a:lnTo>
                                  <a:pt x="26231" y="1783"/>
                                </a:lnTo>
                                <a:lnTo>
                                  <a:pt x="26222" y="1773"/>
                                </a:lnTo>
                                <a:lnTo>
                                  <a:pt x="26222" y="1760"/>
                                </a:lnTo>
                                <a:lnTo>
                                  <a:pt x="26222" y="1748"/>
                                </a:lnTo>
                                <a:lnTo>
                                  <a:pt x="26231" y="1738"/>
                                </a:lnTo>
                                <a:lnTo>
                                  <a:pt x="26244" y="1738"/>
                                </a:lnTo>
                                <a:lnTo>
                                  <a:pt x="26256" y="1738"/>
                                </a:lnTo>
                                <a:lnTo>
                                  <a:pt x="26266" y="1748"/>
                                </a:lnTo>
                                <a:lnTo>
                                  <a:pt x="26266" y="1760"/>
                                </a:lnTo>
                                <a:close/>
                              </a:path>
                            </a:pathLst>
                          </a:custGeom>
                          <a:noFill/>
                          <a:ln w="3960">
                            <a:solidFill>
                              <a:srgbClr val="5b9bd4"/>
                            </a:solidFill>
                            <a:round/>
                          </a:ln>
                        </wps:spPr>
                        <wps:style>
                          <a:lnRef idx="0"/>
                          <a:fillRef idx="0"/>
                          <a:effectRef idx="0"/>
                          <a:fontRef idx="minor"/>
                        </wps:style>
                        <wps:bodyPr/>
                      </wps:wsp>
                      <wps:wsp>
                        <wps:cNvSpPr/>
                        <wps:spPr>
                          <a:xfrm>
                            <a:off x="1136520" y="974160"/>
                            <a:ext cx="28440" cy="28440"/>
                          </a:xfrm>
                          <a:custGeom>
                            <a:avLst/>
                            <a:gdLst/>
                            <a:ahLst/>
                            <a:rect l="l" t="t" r="r" b="b"/>
                            <a:pathLst>
                              <a:path w="45" h="45">
                                <a:moveTo>
                                  <a:pt x="26478" y="1613"/>
                                </a:moveTo>
                                <a:lnTo>
                                  <a:pt x="26453" y="1613"/>
                                </a:lnTo>
                                <a:lnTo>
                                  <a:pt x="26443" y="1623"/>
                                </a:lnTo>
                                <a:lnTo>
                                  <a:pt x="26443" y="1647"/>
                                </a:lnTo>
                                <a:lnTo>
                                  <a:pt x="26453" y="1657"/>
                                </a:lnTo>
                                <a:lnTo>
                                  <a:pt x="26478" y="1657"/>
                                </a:lnTo>
                                <a:lnTo>
                                  <a:pt x="26488" y="1647"/>
                                </a:lnTo>
                                <a:lnTo>
                                  <a:pt x="26488" y="1635"/>
                                </a:lnTo>
                                <a:lnTo>
                                  <a:pt x="26488" y="1623"/>
                                </a:lnTo>
                                <a:lnTo>
                                  <a:pt x="26478" y="1613"/>
                                </a:lnTo>
                                <a:close/>
                              </a:path>
                            </a:pathLst>
                          </a:custGeom>
                          <a:solidFill>
                            <a:srgbClr val="5b9bd4"/>
                          </a:solidFill>
                          <a:ln w="0">
                            <a:noFill/>
                          </a:ln>
                        </wps:spPr>
                        <wps:style>
                          <a:lnRef idx="0"/>
                          <a:fillRef idx="0"/>
                          <a:effectRef idx="0"/>
                          <a:fontRef idx="minor"/>
                        </wps:style>
                        <wps:bodyPr/>
                      </wps:wsp>
                      <wps:wsp>
                        <wps:cNvSpPr/>
                        <wps:spPr>
                          <a:xfrm>
                            <a:off x="1136520" y="974160"/>
                            <a:ext cx="28440" cy="28440"/>
                          </a:xfrm>
                          <a:custGeom>
                            <a:avLst/>
                            <a:gdLst/>
                            <a:ahLst/>
                            <a:rect l="l" t="t" r="r" b="b"/>
                            <a:pathLst>
                              <a:path w="45" h="45">
                                <a:moveTo>
                                  <a:pt x="26488" y="1635"/>
                                </a:moveTo>
                                <a:lnTo>
                                  <a:pt x="26488" y="1647"/>
                                </a:lnTo>
                                <a:lnTo>
                                  <a:pt x="26478" y="1657"/>
                                </a:lnTo>
                                <a:lnTo>
                                  <a:pt x="26465" y="1657"/>
                                </a:lnTo>
                                <a:lnTo>
                                  <a:pt x="26453" y="1657"/>
                                </a:lnTo>
                                <a:lnTo>
                                  <a:pt x="26443" y="1647"/>
                                </a:lnTo>
                                <a:lnTo>
                                  <a:pt x="26443" y="1635"/>
                                </a:lnTo>
                                <a:lnTo>
                                  <a:pt x="26443" y="1623"/>
                                </a:lnTo>
                                <a:lnTo>
                                  <a:pt x="26453" y="1613"/>
                                </a:lnTo>
                                <a:lnTo>
                                  <a:pt x="26465" y="1613"/>
                                </a:lnTo>
                                <a:lnTo>
                                  <a:pt x="26478" y="1613"/>
                                </a:lnTo>
                                <a:lnTo>
                                  <a:pt x="26488" y="1623"/>
                                </a:lnTo>
                                <a:lnTo>
                                  <a:pt x="26488" y="1635"/>
                                </a:lnTo>
                                <a:close/>
                              </a:path>
                            </a:pathLst>
                          </a:custGeom>
                          <a:noFill/>
                          <a:ln w="3960">
                            <a:solidFill>
                              <a:srgbClr val="5b9bd4"/>
                            </a:solidFill>
                            <a:round/>
                          </a:ln>
                        </wps:spPr>
                        <wps:style>
                          <a:lnRef idx="0"/>
                          <a:fillRef idx="0"/>
                          <a:effectRef idx="0"/>
                          <a:fontRef idx="minor"/>
                        </wps:style>
                        <wps:bodyPr/>
                      </wps:wsp>
                      <wps:wsp>
                        <wps:cNvSpPr/>
                        <wps:spPr>
                          <a:xfrm>
                            <a:off x="1276920" y="915120"/>
                            <a:ext cx="28440" cy="28440"/>
                          </a:xfrm>
                          <a:custGeom>
                            <a:avLst/>
                            <a:gdLst/>
                            <a:ahLst/>
                            <a:rect l="l" t="t" r="r" b="b"/>
                            <a:pathLst>
                              <a:path w="45" h="45">
                                <a:moveTo>
                                  <a:pt x="26699" y="1520"/>
                                </a:moveTo>
                                <a:lnTo>
                                  <a:pt x="26675" y="1520"/>
                                </a:lnTo>
                                <a:lnTo>
                                  <a:pt x="26665" y="1530"/>
                                </a:lnTo>
                                <a:lnTo>
                                  <a:pt x="26665" y="1554"/>
                                </a:lnTo>
                                <a:lnTo>
                                  <a:pt x="26675" y="1564"/>
                                </a:lnTo>
                                <a:lnTo>
                                  <a:pt x="26699" y="1564"/>
                                </a:lnTo>
                                <a:lnTo>
                                  <a:pt x="26709" y="1554"/>
                                </a:lnTo>
                                <a:lnTo>
                                  <a:pt x="26709" y="1542"/>
                                </a:lnTo>
                                <a:lnTo>
                                  <a:pt x="26709" y="1530"/>
                                </a:lnTo>
                                <a:lnTo>
                                  <a:pt x="26699" y="1520"/>
                                </a:lnTo>
                                <a:close/>
                              </a:path>
                            </a:pathLst>
                          </a:custGeom>
                          <a:solidFill>
                            <a:srgbClr val="5b9bd4"/>
                          </a:solidFill>
                          <a:ln w="0">
                            <a:noFill/>
                          </a:ln>
                        </wps:spPr>
                        <wps:style>
                          <a:lnRef idx="0"/>
                          <a:fillRef idx="0"/>
                          <a:effectRef idx="0"/>
                          <a:fontRef idx="minor"/>
                        </wps:style>
                        <wps:bodyPr/>
                      </wps:wsp>
                      <wps:wsp>
                        <wps:cNvSpPr/>
                        <wps:spPr>
                          <a:xfrm>
                            <a:off x="1276920" y="915120"/>
                            <a:ext cx="28440" cy="28440"/>
                          </a:xfrm>
                          <a:custGeom>
                            <a:avLst/>
                            <a:gdLst/>
                            <a:ahLst/>
                            <a:rect l="l" t="t" r="r" b="b"/>
                            <a:pathLst>
                              <a:path w="45" h="45">
                                <a:moveTo>
                                  <a:pt x="26709" y="1542"/>
                                </a:moveTo>
                                <a:lnTo>
                                  <a:pt x="26709" y="1554"/>
                                </a:lnTo>
                                <a:lnTo>
                                  <a:pt x="26699" y="1564"/>
                                </a:lnTo>
                                <a:lnTo>
                                  <a:pt x="26687" y="1564"/>
                                </a:lnTo>
                                <a:lnTo>
                                  <a:pt x="26675" y="1564"/>
                                </a:lnTo>
                                <a:lnTo>
                                  <a:pt x="26665" y="1554"/>
                                </a:lnTo>
                                <a:lnTo>
                                  <a:pt x="26665" y="1542"/>
                                </a:lnTo>
                                <a:lnTo>
                                  <a:pt x="26665" y="1530"/>
                                </a:lnTo>
                                <a:lnTo>
                                  <a:pt x="26675" y="1520"/>
                                </a:lnTo>
                                <a:lnTo>
                                  <a:pt x="26687" y="1520"/>
                                </a:lnTo>
                                <a:lnTo>
                                  <a:pt x="26699" y="1520"/>
                                </a:lnTo>
                                <a:lnTo>
                                  <a:pt x="26709" y="1530"/>
                                </a:lnTo>
                                <a:lnTo>
                                  <a:pt x="26709" y="1542"/>
                                </a:lnTo>
                                <a:close/>
                              </a:path>
                            </a:pathLst>
                          </a:custGeom>
                          <a:noFill/>
                          <a:ln w="3960">
                            <a:solidFill>
                              <a:srgbClr val="5b9bd4"/>
                            </a:solidFill>
                            <a:round/>
                          </a:ln>
                        </wps:spPr>
                        <wps:style>
                          <a:lnRef idx="0"/>
                          <a:fillRef idx="0"/>
                          <a:effectRef idx="0"/>
                          <a:fontRef idx="minor"/>
                        </wps:style>
                        <wps:bodyPr/>
                      </wps:wsp>
                      <wps:wsp>
                        <wps:cNvSpPr/>
                        <wps:spPr>
                          <a:xfrm>
                            <a:off x="1418040" y="874440"/>
                            <a:ext cx="28440" cy="28440"/>
                          </a:xfrm>
                          <a:custGeom>
                            <a:avLst/>
                            <a:gdLst/>
                            <a:ahLst/>
                            <a:rect l="l" t="t" r="r" b="b"/>
                            <a:pathLst>
                              <a:path w="45" h="45">
                                <a:moveTo>
                                  <a:pt x="26921" y="1455"/>
                                </a:moveTo>
                                <a:lnTo>
                                  <a:pt x="26896" y="1455"/>
                                </a:lnTo>
                                <a:lnTo>
                                  <a:pt x="26886" y="1465"/>
                                </a:lnTo>
                                <a:lnTo>
                                  <a:pt x="26886" y="1490"/>
                                </a:lnTo>
                                <a:lnTo>
                                  <a:pt x="26896" y="1500"/>
                                </a:lnTo>
                                <a:lnTo>
                                  <a:pt x="26921" y="1500"/>
                                </a:lnTo>
                                <a:lnTo>
                                  <a:pt x="26931" y="1490"/>
                                </a:lnTo>
                                <a:lnTo>
                                  <a:pt x="26931" y="1478"/>
                                </a:lnTo>
                                <a:lnTo>
                                  <a:pt x="26931" y="1465"/>
                                </a:lnTo>
                                <a:lnTo>
                                  <a:pt x="26921" y="1455"/>
                                </a:lnTo>
                                <a:close/>
                              </a:path>
                            </a:pathLst>
                          </a:custGeom>
                          <a:solidFill>
                            <a:srgbClr val="5b9bd4"/>
                          </a:solidFill>
                          <a:ln w="0">
                            <a:noFill/>
                          </a:ln>
                        </wps:spPr>
                        <wps:style>
                          <a:lnRef idx="0"/>
                          <a:fillRef idx="0"/>
                          <a:effectRef idx="0"/>
                          <a:fontRef idx="minor"/>
                        </wps:style>
                        <wps:bodyPr/>
                      </wps:wsp>
                      <wps:wsp>
                        <wps:cNvSpPr/>
                        <wps:spPr>
                          <a:xfrm>
                            <a:off x="1418040" y="874440"/>
                            <a:ext cx="28440" cy="28440"/>
                          </a:xfrm>
                          <a:custGeom>
                            <a:avLst/>
                            <a:gdLst/>
                            <a:ahLst/>
                            <a:rect l="l" t="t" r="r" b="b"/>
                            <a:pathLst>
                              <a:path w="45" h="45">
                                <a:moveTo>
                                  <a:pt x="26931" y="1478"/>
                                </a:moveTo>
                                <a:lnTo>
                                  <a:pt x="26931" y="1490"/>
                                </a:lnTo>
                                <a:lnTo>
                                  <a:pt x="26921" y="1500"/>
                                </a:lnTo>
                                <a:lnTo>
                                  <a:pt x="26909" y="1500"/>
                                </a:lnTo>
                                <a:lnTo>
                                  <a:pt x="26896" y="1500"/>
                                </a:lnTo>
                                <a:lnTo>
                                  <a:pt x="26886" y="1490"/>
                                </a:lnTo>
                                <a:lnTo>
                                  <a:pt x="26886" y="1478"/>
                                </a:lnTo>
                                <a:lnTo>
                                  <a:pt x="26886" y="1465"/>
                                </a:lnTo>
                                <a:lnTo>
                                  <a:pt x="26896" y="1455"/>
                                </a:lnTo>
                                <a:lnTo>
                                  <a:pt x="26909" y="1455"/>
                                </a:lnTo>
                                <a:lnTo>
                                  <a:pt x="26921" y="1455"/>
                                </a:lnTo>
                                <a:lnTo>
                                  <a:pt x="26931" y="1465"/>
                                </a:lnTo>
                                <a:lnTo>
                                  <a:pt x="26931" y="1478"/>
                                </a:lnTo>
                                <a:close/>
                              </a:path>
                            </a:pathLst>
                          </a:custGeom>
                          <a:noFill/>
                          <a:ln w="3960">
                            <a:solidFill>
                              <a:srgbClr val="5b9bd4"/>
                            </a:solidFill>
                            <a:round/>
                          </a:ln>
                        </wps:spPr>
                        <wps:style>
                          <a:lnRef idx="0"/>
                          <a:fillRef idx="0"/>
                          <a:effectRef idx="0"/>
                          <a:fontRef idx="minor"/>
                        </wps:style>
                        <wps:bodyPr/>
                      </wps:wsp>
                      <wps:wsp>
                        <wps:cNvSpPr/>
                        <wps:spPr>
                          <a:xfrm>
                            <a:off x="1558800" y="826920"/>
                            <a:ext cx="28440" cy="28440"/>
                          </a:xfrm>
                          <a:custGeom>
                            <a:avLst/>
                            <a:gdLst/>
                            <a:ahLst/>
                            <a:rect l="l" t="t" r="r" b="b"/>
                            <a:pathLst>
                              <a:path w="45" h="45">
                                <a:moveTo>
                                  <a:pt x="27142" y="1381"/>
                                </a:moveTo>
                                <a:lnTo>
                                  <a:pt x="27118" y="1381"/>
                                </a:lnTo>
                                <a:lnTo>
                                  <a:pt x="27108" y="1390"/>
                                </a:lnTo>
                                <a:lnTo>
                                  <a:pt x="27108" y="1415"/>
                                </a:lnTo>
                                <a:lnTo>
                                  <a:pt x="27118" y="1425"/>
                                </a:lnTo>
                                <a:lnTo>
                                  <a:pt x="27142" y="1425"/>
                                </a:lnTo>
                                <a:lnTo>
                                  <a:pt x="27152" y="1415"/>
                                </a:lnTo>
                                <a:lnTo>
                                  <a:pt x="27152" y="1403"/>
                                </a:lnTo>
                                <a:lnTo>
                                  <a:pt x="27152" y="1390"/>
                                </a:lnTo>
                                <a:lnTo>
                                  <a:pt x="27142" y="1381"/>
                                </a:lnTo>
                                <a:close/>
                              </a:path>
                            </a:pathLst>
                          </a:custGeom>
                          <a:solidFill>
                            <a:srgbClr val="5b9bd4"/>
                          </a:solidFill>
                          <a:ln w="0">
                            <a:noFill/>
                          </a:ln>
                        </wps:spPr>
                        <wps:style>
                          <a:lnRef idx="0"/>
                          <a:fillRef idx="0"/>
                          <a:effectRef idx="0"/>
                          <a:fontRef idx="minor"/>
                        </wps:style>
                        <wps:bodyPr/>
                      </wps:wsp>
                      <wps:wsp>
                        <wps:cNvSpPr/>
                        <wps:spPr>
                          <a:xfrm>
                            <a:off x="1558800" y="826920"/>
                            <a:ext cx="28440" cy="28440"/>
                          </a:xfrm>
                          <a:custGeom>
                            <a:avLst/>
                            <a:gdLst/>
                            <a:ahLst/>
                            <a:rect l="l" t="t" r="r" b="b"/>
                            <a:pathLst>
                              <a:path w="45" h="45">
                                <a:moveTo>
                                  <a:pt x="27152" y="1403"/>
                                </a:moveTo>
                                <a:lnTo>
                                  <a:pt x="27152" y="1415"/>
                                </a:lnTo>
                                <a:lnTo>
                                  <a:pt x="27142" y="1425"/>
                                </a:lnTo>
                                <a:lnTo>
                                  <a:pt x="27130" y="1425"/>
                                </a:lnTo>
                                <a:lnTo>
                                  <a:pt x="27118" y="1425"/>
                                </a:lnTo>
                                <a:lnTo>
                                  <a:pt x="27108" y="1415"/>
                                </a:lnTo>
                                <a:lnTo>
                                  <a:pt x="27108" y="1403"/>
                                </a:lnTo>
                                <a:lnTo>
                                  <a:pt x="27108" y="1390"/>
                                </a:lnTo>
                                <a:lnTo>
                                  <a:pt x="27118" y="1381"/>
                                </a:lnTo>
                                <a:lnTo>
                                  <a:pt x="27130" y="1381"/>
                                </a:lnTo>
                                <a:lnTo>
                                  <a:pt x="27142" y="1381"/>
                                </a:lnTo>
                                <a:lnTo>
                                  <a:pt x="27152" y="1390"/>
                                </a:lnTo>
                                <a:lnTo>
                                  <a:pt x="27152" y="1403"/>
                                </a:lnTo>
                                <a:close/>
                              </a:path>
                            </a:pathLst>
                          </a:custGeom>
                          <a:noFill/>
                          <a:ln w="3960">
                            <a:solidFill>
                              <a:srgbClr val="5b9bd4"/>
                            </a:solidFill>
                            <a:round/>
                          </a:ln>
                        </wps:spPr>
                        <wps:style>
                          <a:lnRef idx="0"/>
                          <a:fillRef idx="0"/>
                          <a:effectRef idx="0"/>
                          <a:fontRef idx="minor"/>
                        </wps:style>
                        <wps:bodyPr/>
                      </wps:wsp>
                      <wps:wsp>
                        <wps:cNvSpPr/>
                        <wps:spPr>
                          <a:xfrm>
                            <a:off x="1699200" y="738360"/>
                            <a:ext cx="28440" cy="28440"/>
                          </a:xfrm>
                          <a:custGeom>
                            <a:avLst/>
                            <a:gdLst/>
                            <a:ahLst/>
                            <a:rect l="l" t="t" r="r" b="b"/>
                            <a:pathLst>
                              <a:path w="45" h="45">
                                <a:moveTo>
                                  <a:pt x="27364" y="1241"/>
                                </a:moveTo>
                                <a:lnTo>
                                  <a:pt x="27340" y="1241"/>
                                </a:lnTo>
                                <a:lnTo>
                                  <a:pt x="27330" y="1251"/>
                                </a:lnTo>
                                <a:lnTo>
                                  <a:pt x="27330" y="1276"/>
                                </a:lnTo>
                                <a:lnTo>
                                  <a:pt x="27340" y="1286"/>
                                </a:lnTo>
                                <a:lnTo>
                                  <a:pt x="27364" y="1286"/>
                                </a:lnTo>
                                <a:lnTo>
                                  <a:pt x="27374" y="1276"/>
                                </a:lnTo>
                                <a:lnTo>
                                  <a:pt x="27374" y="1263"/>
                                </a:lnTo>
                                <a:lnTo>
                                  <a:pt x="27374" y="1251"/>
                                </a:lnTo>
                                <a:lnTo>
                                  <a:pt x="27364" y="1241"/>
                                </a:lnTo>
                                <a:close/>
                              </a:path>
                            </a:pathLst>
                          </a:custGeom>
                          <a:solidFill>
                            <a:srgbClr val="5b9bd4"/>
                          </a:solidFill>
                          <a:ln w="0">
                            <a:noFill/>
                          </a:ln>
                        </wps:spPr>
                        <wps:style>
                          <a:lnRef idx="0"/>
                          <a:fillRef idx="0"/>
                          <a:effectRef idx="0"/>
                          <a:fontRef idx="minor"/>
                        </wps:style>
                        <wps:bodyPr/>
                      </wps:wsp>
                      <wps:wsp>
                        <wps:cNvSpPr/>
                        <wps:spPr>
                          <a:xfrm>
                            <a:off x="1699200" y="738360"/>
                            <a:ext cx="28440" cy="28440"/>
                          </a:xfrm>
                          <a:custGeom>
                            <a:avLst/>
                            <a:gdLst/>
                            <a:ahLst/>
                            <a:rect l="l" t="t" r="r" b="b"/>
                            <a:pathLst>
                              <a:path w="45" h="45">
                                <a:moveTo>
                                  <a:pt x="27374" y="1263"/>
                                </a:moveTo>
                                <a:lnTo>
                                  <a:pt x="27374" y="1276"/>
                                </a:lnTo>
                                <a:lnTo>
                                  <a:pt x="27364" y="1286"/>
                                </a:lnTo>
                                <a:lnTo>
                                  <a:pt x="27352" y="1286"/>
                                </a:lnTo>
                                <a:lnTo>
                                  <a:pt x="27340" y="1286"/>
                                </a:lnTo>
                                <a:lnTo>
                                  <a:pt x="27330" y="1276"/>
                                </a:lnTo>
                                <a:lnTo>
                                  <a:pt x="27330" y="1263"/>
                                </a:lnTo>
                                <a:lnTo>
                                  <a:pt x="27330" y="1251"/>
                                </a:lnTo>
                                <a:lnTo>
                                  <a:pt x="27340" y="1241"/>
                                </a:lnTo>
                                <a:lnTo>
                                  <a:pt x="27352" y="1241"/>
                                </a:lnTo>
                                <a:lnTo>
                                  <a:pt x="27364" y="1241"/>
                                </a:lnTo>
                                <a:lnTo>
                                  <a:pt x="27374" y="1251"/>
                                </a:lnTo>
                                <a:lnTo>
                                  <a:pt x="27374" y="1263"/>
                                </a:lnTo>
                                <a:close/>
                              </a:path>
                            </a:pathLst>
                          </a:custGeom>
                          <a:noFill/>
                          <a:ln w="3960">
                            <a:solidFill>
                              <a:srgbClr val="5b9bd4"/>
                            </a:solidFill>
                            <a:round/>
                          </a:ln>
                        </wps:spPr>
                        <wps:style>
                          <a:lnRef idx="0"/>
                          <a:fillRef idx="0"/>
                          <a:effectRef idx="0"/>
                          <a:fontRef idx="minor"/>
                        </wps:style>
                        <wps:bodyPr/>
                      </wps:wsp>
                      <wps:wsp>
                        <wps:cNvSpPr/>
                        <wps:spPr>
                          <a:xfrm>
                            <a:off x="1840320" y="718920"/>
                            <a:ext cx="28440" cy="28440"/>
                          </a:xfrm>
                          <a:custGeom>
                            <a:avLst/>
                            <a:gdLst/>
                            <a:ahLst/>
                            <a:rect l="l" t="t" r="r" b="b"/>
                            <a:pathLst>
                              <a:path w="45" h="45">
                                <a:moveTo>
                                  <a:pt x="27586" y="1211"/>
                                </a:moveTo>
                                <a:lnTo>
                                  <a:pt x="27561" y="1211"/>
                                </a:lnTo>
                                <a:lnTo>
                                  <a:pt x="27551" y="1220"/>
                                </a:lnTo>
                                <a:lnTo>
                                  <a:pt x="27551" y="1245"/>
                                </a:lnTo>
                                <a:lnTo>
                                  <a:pt x="27561" y="1255"/>
                                </a:lnTo>
                                <a:lnTo>
                                  <a:pt x="27586" y="1255"/>
                                </a:lnTo>
                                <a:lnTo>
                                  <a:pt x="27596" y="1245"/>
                                </a:lnTo>
                                <a:lnTo>
                                  <a:pt x="27596" y="1233"/>
                                </a:lnTo>
                                <a:lnTo>
                                  <a:pt x="27596" y="1220"/>
                                </a:lnTo>
                                <a:lnTo>
                                  <a:pt x="27586" y="1211"/>
                                </a:lnTo>
                                <a:close/>
                              </a:path>
                            </a:pathLst>
                          </a:custGeom>
                          <a:solidFill>
                            <a:srgbClr val="5b9bd4"/>
                          </a:solidFill>
                          <a:ln w="0">
                            <a:noFill/>
                          </a:ln>
                        </wps:spPr>
                        <wps:style>
                          <a:lnRef idx="0"/>
                          <a:fillRef idx="0"/>
                          <a:effectRef idx="0"/>
                          <a:fontRef idx="minor"/>
                        </wps:style>
                        <wps:bodyPr/>
                      </wps:wsp>
                      <wps:wsp>
                        <wps:cNvSpPr/>
                        <wps:spPr>
                          <a:xfrm>
                            <a:off x="1840320" y="718920"/>
                            <a:ext cx="28440" cy="28440"/>
                          </a:xfrm>
                          <a:custGeom>
                            <a:avLst/>
                            <a:gdLst/>
                            <a:ahLst/>
                            <a:rect l="l" t="t" r="r" b="b"/>
                            <a:pathLst>
                              <a:path w="45" h="45">
                                <a:moveTo>
                                  <a:pt x="27596" y="1233"/>
                                </a:moveTo>
                                <a:lnTo>
                                  <a:pt x="27596" y="1245"/>
                                </a:lnTo>
                                <a:lnTo>
                                  <a:pt x="27586" y="1255"/>
                                </a:lnTo>
                                <a:lnTo>
                                  <a:pt x="27573" y="1255"/>
                                </a:lnTo>
                                <a:lnTo>
                                  <a:pt x="27561" y="1255"/>
                                </a:lnTo>
                                <a:lnTo>
                                  <a:pt x="27551" y="1245"/>
                                </a:lnTo>
                                <a:lnTo>
                                  <a:pt x="27551" y="1233"/>
                                </a:lnTo>
                                <a:lnTo>
                                  <a:pt x="27551" y="1220"/>
                                </a:lnTo>
                                <a:lnTo>
                                  <a:pt x="27561" y="1211"/>
                                </a:lnTo>
                                <a:lnTo>
                                  <a:pt x="27573" y="1211"/>
                                </a:lnTo>
                                <a:lnTo>
                                  <a:pt x="27586" y="1211"/>
                                </a:lnTo>
                                <a:lnTo>
                                  <a:pt x="27596" y="1220"/>
                                </a:lnTo>
                                <a:lnTo>
                                  <a:pt x="27596" y="1233"/>
                                </a:lnTo>
                                <a:close/>
                              </a:path>
                            </a:pathLst>
                          </a:custGeom>
                          <a:noFill/>
                          <a:ln w="3960">
                            <a:solidFill>
                              <a:srgbClr val="5b9bd4"/>
                            </a:solidFill>
                            <a:round/>
                          </a:ln>
                        </wps:spPr>
                        <wps:style>
                          <a:lnRef idx="0"/>
                          <a:fillRef idx="0"/>
                          <a:effectRef idx="0"/>
                          <a:fontRef idx="minor"/>
                        </wps:style>
                        <wps:bodyPr/>
                      </wps:wsp>
                      <wps:wsp>
                        <wps:cNvSpPr/>
                        <wps:spPr>
                          <a:xfrm>
                            <a:off x="1980720" y="649440"/>
                            <a:ext cx="28440" cy="28440"/>
                          </a:xfrm>
                          <a:custGeom>
                            <a:avLst/>
                            <a:gdLst/>
                            <a:ahLst/>
                            <a:rect l="l" t="t" r="r" b="b"/>
                            <a:pathLst>
                              <a:path w="45" h="45">
                                <a:moveTo>
                                  <a:pt x="27807" y="1102"/>
                                </a:moveTo>
                                <a:lnTo>
                                  <a:pt x="27783" y="1102"/>
                                </a:lnTo>
                                <a:lnTo>
                                  <a:pt x="27773" y="1112"/>
                                </a:lnTo>
                                <a:lnTo>
                                  <a:pt x="27773" y="1136"/>
                                </a:lnTo>
                                <a:lnTo>
                                  <a:pt x="27783" y="1146"/>
                                </a:lnTo>
                                <a:lnTo>
                                  <a:pt x="27807" y="1146"/>
                                </a:lnTo>
                                <a:lnTo>
                                  <a:pt x="27817" y="1136"/>
                                </a:lnTo>
                                <a:lnTo>
                                  <a:pt x="27817" y="1124"/>
                                </a:lnTo>
                                <a:lnTo>
                                  <a:pt x="27817" y="1112"/>
                                </a:lnTo>
                                <a:lnTo>
                                  <a:pt x="27807" y="1102"/>
                                </a:lnTo>
                                <a:close/>
                              </a:path>
                            </a:pathLst>
                          </a:custGeom>
                          <a:solidFill>
                            <a:srgbClr val="5b9bd4"/>
                          </a:solidFill>
                          <a:ln w="0">
                            <a:noFill/>
                          </a:ln>
                        </wps:spPr>
                        <wps:style>
                          <a:lnRef idx="0"/>
                          <a:fillRef idx="0"/>
                          <a:effectRef idx="0"/>
                          <a:fontRef idx="minor"/>
                        </wps:style>
                        <wps:bodyPr/>
                      </wps:wsp>
                      <wps:wsp>
                        <wps:cNvSpPr/>
                        <wps:spPr>
                          <a:xfrm>
                            <a:off x="1980720" y="649440"/>
                            <a:ext cx="28440" cy="28440"/>
                          </a:xfrm>
                          <a:custGeom>
                            <a:avLst/>
                            <a:gdLst/>
                            <a:ahLst/>
                            <a:rect l="l" t="t" r="r" b="b"/>
                            <a:pathLst>
                              <a:path w="45" h="45">
                                <a:moveTo>
                                  <a:pt x="27817" y="1124"/>
                                </a:moveTo>
                                <a:lnTo>
                                  <a:pt x="27817" y="1136"/>
                                </a:lnTo>
                                <a:lnTo>
                                  <a:pt x="27807" y="1146"/>
                                </a:lnTo>
                                <a:lnTo>
                                  <a:pt x="27795" y="1146"/>
                                </a:lnTo>
                                <a:lnTo>
                                  <a:pt x="27783" y="1146"/>
                                </a:lnTo>
                                <a:lnTo>
                                  <a:pt x="27773" y="1136"/>
                                </a:lnTo>
                                <a:lnTo>
                                  <a:pt x="27773" y="1124"/>
                                </a:lnTo>
                                <a:lnTo>
                                  <a:pt x="27773" y="1112"/>
                                </a:lnTo>
                                <a:lnTo>
                                  <a:pt x="27783" y="1102"/>
                                </a:lnTo>
                                <a:lnTo>
                                  <a:pt x="27795" y="1102"/>
                                </a:lnTo>
                                <a:lnTo>
                                  <a:pt x="27807" y="1102"/>
                                </a:lnTo>
                                <a:lnTo>
                                  <a:pt x="27817" y="1112"/>
                                </a:lnTo>
                                <a:lnTo>
                                  <a:pt x="27817" y="1124"/>
                                </a:lnTo>
                                <a:close/>
                              </a:path>
                            </a:pathLst>
                          </a:custGeom>
                          <a:noFill/>
                          <a:ln w="3960">
                            <a:solidFill>
                              <a:srgbClr val="5b9bd4"/>
                            </a:solidFill>
                            <a:round/>
                          </a:ln>
                        </wps:spPr>
                        <wps:style>
                          <a:lnRef idx="0"/>
                          <a:fillRef idx="0"/>
                          <a:effectRef idx="0"/>
                          <a:fontRef idx="minor"/>
                        </wps:style>
                        <wps:bodyPr/>
                      </wps:wsp>
                      <wps:wsp>
                        <wps:cNvSpPr/>
                        <wps:spPr>
                          <a:xfrm>
                            <a:off x="2262600" y="555480"/>
                            <a:ext cx="28440" cy="28440"/>
                          </a:xfrm>
                          <a:custGeom>
                            <a:avLst/>
                            <a:gdLst/>
                            <a:ahLst/>
                            <a:rect l="l" t="t" r="r" b="b"/>
                            <a:pathLst>
                              <a:path w="45" h="45">
                                <a:moveTo>
                                  <a:pt x="28251" y="954"/>
                                </a:moveTo>
                                <a:lnTo>
                                  <a:pt x="28226" y="954"/>
                                </a:lnTo>
                                <a:lnTo>
                                  <a:pt x="28216" y="964"/>
                                </a:lnTo>
                                <a:lnTo>
                                  <a:pt x="28216" y="989"/>
                                </a:lnTo>
                                <a:lnTo>
                                  <a:pt x="28226" y="998"/>
                                </a:lnTo>
                                <a:lnTo>
                                  <a:pt x="28251" y="998"/>
                                </a:lnTo>
                                <a:lnTo>
                                  <a:pt x="28261" y="989"/>
                                </a:lnTo>
                                <a:lnTo>
                                  <a:pt x="28261" y="976"/>
                                </a:lnTo>
                                <a:lnTo>
                                  <a:pt x="28261" y="964"/>
                                </a:lnTo>
                                <a:lnTo>
                                  <a:pt x="28251" y="954"/>
                                </a:lnTo>
                                <a:close/>
                              </a:path>
                            </a:pathLst>
                          </a:custGeom>
                          <a:solidFill>
                            <a:srgbClr val="5b9bd4"/>
                          </a:solidFill>
                          <a:ln w="0">
                            <a:noFill/>
                          </a:ln>
                        </wps:spPr>
                        <wps:style>
                          <a:lnRef idx="0"/>
                          <a:fillRef idx="0"/>
                          <a:effectRef idx="0"/>
                          <a:fontRef idx="minor"/>
                        </wps:style>
                        <wps:bodyPr/>
                      </wps:wsp>
                      <wps:wsp>
                        <wps:cNvSpPr/>
                        <wps:spPr>
                          <a:xfrm>
                            <a:off x="2262600" y="555480"/>
                            <a:ext cx="28440" cy="28440"/>
                          </a:xfrm>
                          <a:custGeom>
                            <a:avLst/>
                            <a:gdLst/>
                            <a:ahLst/>
                            <a:rect l="l" t="t" r="r" b="b"/>
                            <a:pathLst>
                              <a:path w="45" h="45">
                                <a:moveTo>
                                  <a:pt x="28261" y="976"/>
                                </a:moveTo>
                                <a:lnTo>
                                  <a:pt x="28261" y="989"/>
                                </a:lnTo>
                                <a:lnTo>
                                  <a:pt x="28251" y="998"/>
                                </a:lnTo>
                                <a:lnTo>
                                  <a:pt x="28238" y="998"/>
                                </a:lnTo>
                                <a:lnTo>
                                  <a:pt x="28226" y="998"/>
                                </a:lnTo>
                                <a:lnTo>
                                  <a:pt x="28216" y="989"/>
                                </a:lnTo>
                                <a:lnTo>
                                  <a:pt x="28216" y="976"/>
                                </a:lnTo>
                                <a:lnTo>
                                  <a:pt x="28216" y="964"/>
                                </a:lnTo>
                                <a:lnTo>
                                  <a:pt x="28226" y="954"/>
                                </a:lnTo>
                                <a:lnTo>
                                  <a:pt x="28238" y="954"/>
                                </a:lnTo>
                                <a:lnTo>
                                  <a:pt x="28251" y="954"/>
                                </a:lnTo>
                                <a:lnTo>
                                  <a:pt x="28261" y="964"/>
                                </a:lnTo>
                                <a:lnTo>
                                  <a:pt x="28261" y="976"/>
                                </a:lnTo>
                                <a:close/>
                              </a:path>
                            </a:pathLst>
                          </a:custGeom>
                          <a:noFill/>
                          <a:ln w="3960">
                            <a:solidFill>
                              <a:srgbClr val="5b9bd4"/>
                            </a:solidFill>
                            <a:round/>
                          </a:ln>
                        </wps:spPr>
                        <wps:style>
                          <a:lnRef idx="0"/>
                          <a:fillRef idx="0"/>
                          <a:effectRef idx="0"/>
                          <a:fontRef idx="minor"/>
                        </wps:style>
                        <wps:bodyPr/>
                      </wps:wsp>
                      <wps:wsp>
                        <wps:cNvSpPr/>
                        <wps:spPr>
                          <a:xfrm>
                            <a:off x="2543760" y="417240"/>
                            <a:ext cx="28440" cy="28440"/>
                          </a:xfrm>
                          <a:custGeom>
                            <a:avLst/>
                            <a:gdLst/>
                            <a:ahLst/>
                            <a:rect l="l" t="t" r="r" b="b"/>
                            <a:pathLst>
                              <a:path w="45" h="45">
                                <a:moveTo>
                                  <a:pt x="28694" y="737"/>
                                </a:moveTo>
                                <a:lnTo>
                                  <a:pt x="28669" y="737"/>
                                </a:lnTo>
                                <a:lnTo>
                                  <a:pt x="28659" y="747"/>
                                </a:lnTo>
                                <a:lnTo>
                                  <a:pt x="28659" y="771"/>
                                </a:lnTo>
                                <a:lnTo>
                                  <a:pt x="28669" y="781"/>
                                </a:lnTo>
                                <a:lnTo>
                                  <a:pt x="28694" y="781"/>
                                </a:lnTo>
                                <a:lnTo>
                                  <a:pt x="28704" y="771"/>
                                </a:lnTo>
                                <a:lnTo>
                                  <a:pt x="28704" y="759"/>
                                </a:lnTo>
                                <a:lnTo>
                                  <a:pt x="28704" y="747"/>
                                </a:lnTo>
                                <a:lnTo>
                                  <a:pt x="28694" y="737"/>
                                </a:lnTo>
                                <a:close/>
                              </a:path>
                            </a:pathLst>
                          </a:custGeom>
                          <a:solidFill>
                            <a:srgbClr val="5b9bd4"/>
                          </a:solidFill>
                          <a:ln w="0">
                            <a:noFill/>
                          </a:ln>
                        </wps:spPr>
                        <wps:style>
                          <a:lnRef idx="0"/>
                          <a:fillRef idx="0"/>
                          <a:effectRef idx="0"/>
                          <a:fontRef idx="minor"/>
                        </wps:style>
                        <wps:bodyPr/>
                      </wps:wsp>
                      <wps:wsp>
                        <wps:cNvSpPr/>
                        <wps:spPr>
                          <a:xfrm>
                            <a:off x="2543760" y="417240"/>
                            <a:ext cx="28440" cy="28440"/>
                          </a:xfrm>
                          <a:custGeom>
                            <a:avLst/>
                            <a:gdLst/>
                            <a:ahLst/>
                            <a:rect l="l" t="t" r="r" b="b"/>
                            <a:pathLst>
                              <a:path w="45" h="45">
                                <a:moveTo>
                                  <a:pt x="28704" y="759"/>
                                </a:moveTo>
                                <a:lnTo>
                                  <a:pt x="28704" y="771"/>
                                </a:lnTo>
                                <a:lnTo>
                                  <a:pt x="28694" y="781"/>
                                </a:lnTo>
                                <a:lnTo>
                                  <a:pt x="28682" y="781"/>
                                </a:lnTo>
                                <a:lnTo>
                                  <a:pt x="28669" y="781"/>
                                </a:lnTo>
                                <a:lnTo>
                                  <a:pt x="28659" y="771"/>
                                </a:lnTo>
                                <a:lnTo>
                                  <a:pt x="28659" y="759"/>
                                </a:lnTo>
                                <a:lnTo>
                                  <a:pt x="28659" y="747"/>
                                </a:lnTo>
                                <a:lnTo>
                                  <a:pt x="28669" y="737"/>
                                </a:lnTo>
                                <a:lnTo>
                                  <a:pt x="28682" y="737"/>
                                </a:lnTo>
                                <a:lnTo>
                                  <a:pt x="28694" y="737"/>
                                </a:lnTo>
                                <a:lnTo>
                                  <a:pt x="28704" y="747"/>
                                </a:lnTo>
                                <a:lnTo>
                                  <a:pt x="28704" y="759"/>
                                </a:lnTo>
                                <a:close/>
                              </a:path>
                            </a:pathLst>
                          </a:custGeom>
                          <a:noFill/>
                          <a:ln w="3960">
                            <a:solidFill>
                              <a:srgbClr val="5b9bd4"/>
                            </a:solidFill>
                            <a:round/>
                          </a:ln>
                        </wps:spPr>
                        <wps:style>
                          <a:lnRef idx="0"/>
                          <a:fillRef idx="0"/>
                          <a:effectRef idx="0"/>
                          <a:fontRef idx="minor"/>
                        </wps:style>
                        <wps:bodyPr/>
                      </wps:wsp>
                      <wps:wsp>
                        <wps:cNvSpPr/>
                        <wps:spPr>
                          <a:xfrm>
                            <a:off x="2825640" y="357480"/>
                            <a:ext cx="28440" cy="28440"/>
                          </a:xfrm>
                          <a:custGeom>
                            <a:avLst/>
                            <a:gdLst/>
                            <a:ahLst/>
                            <a:rect l="l" t="t" r="r" b="b"/>
                            <a:pathLst>
                              <a:path w="45" h="45">
                                <a:moveTo>
                                  <a:pt x="29138" y="643"/>
                                </a:moveTo>
                                <a:lnTo>
                                  <a:pt x="29114" y="643"/>
                                </a:lnTo>
                                <a:lnTo>
                                  <a:pt x="29104" y="653"/>
                                </a:lnTo>
                                <a:lnTo>
                                  <a:pt x="29104" y="677"/>
                                </a:lnTo>
                                <a:lnTo>
                                  <a:pt x="29114" y="687"/>
                                </a:lnTo>
                                <a:lnTo>
                                  <a:pt x="29138" y="687"/>
                                </a:lnTo>
                                <a:lnTo>
                                  <a:pt x="29148" y="677"/>
                                </a:lnTo>
                                <a:lnTo>
                                  <a:pt x="29148" y="665"/>
                                </a:lnTo>
                                <a:lnTo>
                                  <a:pt x="29148" y="653"/>
                                </a:lnTo>
                                <a:lnTo>
                                  <a:pt x="29138" y="643"/>
                                </a:lnTo>
                                <a:close/>
                              </a:path>
                            </a:pathLst>
                          </a:custGeom>
                          <a:solidFill>
                            <a:srgbClr val="5b9bd4"/>
                          </a:solidFill>
                          <a:ln w="0">
                            <a:noFill/>
                          </a:ln>
                        </wps:spPr>
                        <wps:style>
                          <a:lnRef idx="0"/>
                          <a:fillRef idx="0"/>
                          <a:effectRef idx="0"/>
                          <a:fontRef idx="minor"/>
                        </wps:style>
                        <wps:bodyPr/>
                      </wps:wsp>
                      <wps:wsp>
                        <wps:cNvSpPr/>
                        <wps:spPr>
                          <a:xfrm>
                            <a:off x="2825640" y="357480"/>
                            <a:ext cx="28440" cy="28440"/>
                          </a:xfrm>
                          <a:custGeom>
                            <a:avLst/>
                            <a:gdLst/>
                            <a:ahLst/>
                            <a:rect l="l" t="t" r="r" b="b"/>
                            <a:pathLst>
                              <a:path w="45" h="45">
                                <a:moveTo>
                                  <a:pt x="29148" y="665"/>
                                </a:moveTo>
                                <a:lnTo>
                                  <a:pt x="29148" y="677"/>
                                </a:lnTo>
                                <a:lnTo>
                                  <a:pt x="29138" y="687"/>
                                </a:lnTo>
                                <a:lnTo>
                                  <a:pt x="29126" y="687"/>
                                </a:lnTo>
                                <a:lnTo>
                                  <a:pt x="29114" y="687"/>
                                </a:lnTo>
                                <a:lnTo>
                                  <a:pt x="29104" y="677"/>
                                </a:lnTo>
                                <a:lnTo>
                                  <a:pt x="29104" y="665"/>
                                </a:lnTo>
                                <a:lnTo>
                                  <a:pt x="29104" y="653"/>
                                </a:lnTo>
                                <a:lnTo>
                                  <a:pt x="29114" y="643"/>
                                </a:lnTo>
                                <a:lnTo>
                                  <a:pt x="29126" y="643"/>
                                </a:lnTo>
                                <a:lnTo>
                                  <a:pt x="29138" y="643"/>
                                </a:lnTo>
                                <a:lnTo>
                                  <a:pt x="29148" y="653"/>
                                </a:lnTo>
                                <a:lnTo>
                                  <a:pt x="29148" y="665"/>
                                </a:lnTo>
                                <a:close/>
                              </a:path>
                            </a:pathLst>
                          </a:custGeom>
                          <a:noFill/>
                          <a:ln w="3960">
                            <a:solidFill>
                              <a:srgbClr val="5b9bd4"/>
                            </a:solidFill>
                            <a:round/>
                          </a:ln>
                        </wps:spPr>
                        <wps:style>
                          <a:lnRef idx="0"/>
                          <a:fillRef idx="0"/>
                          <a:effectRef idx="0"/>
                          <a:fontRef idx="minor"/>
                        </wps:style>
                        <wps:bodyPr/>
                      </wps:wsp>
                      <wps:wsp>
                        <wps:cNvSpPr/>
                        <wps:spPr>
                          <a:xfrm>
                            <a:off x="3107160" y="234360"/>
                            <a:ext cx="28440" cy="28440"/>
                          </a:xfrm>
                          <a:custGeom>
                            <a:avLst/>
                            <a:gdLst/>
                            <a:ahLst/>
                            <a:rect l="l" t="t" r="r" b="b"/>
                            <a:pathLst>
                              <a:path w="45" h="45">
                                <a:moveTo>
                                  <a:pt x="29581" y="449"/>
                                </a:moveTo>
                                <a:lnTo>
                                  <a:pt x="29557" y="449"/>
                                </a:lnTo>
                                <a:lnTo>
                                  <a:pt x="29547" y="459"/>
                                </a:lnTo>
                                <a:lnTo>
                                  <a:pt x="29547" y="483"/>
                                </a:lnTo>
                                <a:lnTo>
                                  <a:pt x="29557" y="493"/>
                                </a:lnTo>
                                <a:lnTo>
                                  <a:pt x="29581" y="493"/>
                                </a:lnTo>
                                <a:lnTo>
                                  <a:pt x="29591" y="483"/>
                                </a:lnTo>
                                <a:lnTo>
                                  <a:pt x="29591" y="471"/>
                                </a:lnTo>
                                <a:lnTo>
                                  <a:pt x="29591" y="459"/>
                                </a:lnTo>
                                <a:lnTo>
                                  <a:pt x="29581" y="449"/>
                                </a:lnTo>
                                <a:close/>
                              </a:path>
                            </a:pathLst>
                          </a:custGeom>
                          <a:solidFill>
                            <a:srgbClr val="5b9bd4"/>
                          </a:solidFill>
                          <a:ln w="0">
                            <a:noFill/>
                          </a:ln>
                        </wps:spPr>
                        <wps:style>
                          <a:lnRef idx="0"/>
                          <a:fillRef idx="0"/>
                          <a:effectRef idx="0"/>
                          <a:fontRef idx="minor"/>
                        </wps:style>
                        <wps:bodyPr/>
                      </wps:wsp>
                      <wps:wsp>
                        <wps:cNvSpPr/>
                        <wps:spPr>
                          <a:xfrm>
                            <a:off x="3107160" y="234360"/>
                            <a:ext cx="28440" cy="28440"/>
                          </a:xfrm>
                          <a:custGeom>
                            <a:avLst/>
                            <a:gdLst/>
                            <a:ahLst/>
                            <a:rect l="l" t="t" r="r" b="b"/>
                            <a:pathLst>
                              <a:path w="45" h="45">
                                <a:moveTo>
                                  <a:pt x="29591" y="471"/>
                                </a:moveTo>
                                <a:lnTo>
                                  <a:pt x="29591" y="483"/>
                                </a:lnTo>
                                <a:lnTo>
                                  <a:pt x="29581" y="493"/>
                                </a:lnTo>
                                <a:lnTo>
                                  <a:pt x="29569" y="493"/>
                                </a:lnTo>
                                <a:lnTo>
                                  <a:pt x="29557" y="493"/>
                                </a:lnTo>
                                <a:lnTo>
                                  <a:pt x="29547" y="483"/>
                                </a:lnTo>
                                <a:lnTo>
                                  <a:pt x="29547" y="471"/>
                                </a:lnTo>
                                <a:lnTo>
                                  <a:pt x="29547" y="459"/>
                                </a:lnTo>
                                <a:lnTo>
                                  <a:pt x="29557" y="449"/>
                                </a:lnTo>
                                <a:lnTo>
                                  <a:pt x="29569" y="449"/>
                                </a:lnTo>
                                <a:lnTo>
                                  <a:pt x="29581" y="449"/>
                                </a:lnTo>
                                <a:lnTo>
                                  <a:pt x="29591" y="459"/>
                                </a:lnTo>
                                <a:lnTo>
                                  <a:pt x="29591" y="471"/>
                                </a:lnTo>
                                <a:close/>
                              </a:path>
                            </a:pathLst>
                          </a:custGeom>
                          <a:noFill/>
                          <a:ln w="3960">
                            <a:solidFill>
                              <a:srgbClr val="5b9bd4"/>
                            </a:solidFill>
                            <a:round/>
                          </a:ln>
                        </wps:spPr>
                        <wps:style>
                          <a:lnRef idx="0"/>
                          <a:fillRef idx="0"/>
                          <a:effectRef idx="0"/>
                          <a:fontRef idx="minor"/>
                        </wps:style>
                        <wps:bodyPr/>
                      </wps:wsp>
                      <wps:wsp>
                        <wps:cNvSpPr/>
                        <wps:spPr>
                          <a:xfrm>
                            <a:off x="3389040" y="189360"/>
                            <a:ext cx="28440" cy="28440"/>
                          </a:xfrm>
                          <a:custGeom>
                            <a:avLst/>
                            <a:gdLst/>
                            <a:ahLst/>
                            <a:rect l="l" t="t" r="r" b="b"/>
                            <a:pathLst>
                              <a:path w="45" h="45">
                                <a:moveTo>
                                  <a:pt x="30025" y="378"/>
                                </a:moveTo>
                                <a:lnTo>
                                  <a:pt x="30000" y="378"/>
                                </a:lnTo>
                                <a:lnTo>
                                  <a:pt x="29990" y="388"/>
                                </a:lnTo>
                                <a:lnTo>
                                  <a:pt x="29990" y="412"/>
                                </a:lnTo>
                                <a:lnTo>
                                  <a:pt x="30000" y="422"/>
                                </a:lnTo>
                                <a:lnTo>
                                  <a:pt x="30025" y="422"/>
                                </a:lnTo>
                                <a:lnTo>
                                  <a:pt x="30035" y="412"/>
                                </a:lnTo>
                                <a:lnTo>
                                  <a:pt x="30035" y="400"/>
                                </a:lnTo>
                                <a:lnTo>
                                  <a:pt x="30035" y="388"/>
                                </a:lnTo>
                                <a:lnTo>
                                  <a:pt x="30025" y="378"/>
                                </a:lnTo>
                                <a:close/>
                              </a:path>
                            </a:pathLst>
                          </a:custGeom>
                          <a:solidFill>
                            <a:srgbClr val="5b9bd4"/>
                          </a:solidFill>
                          <a:ln w="0">
                            <a:noFill/>
                          </a:ln>
                        </wps:spPr>
                        <wps:style>
                          <a:lnRef idx="0"/>
                          <a:fillRef idx="0"/>
                          <a:effectRef idx="0"/>
                          <a:fontRef idx="minor"/>
                        </wps:style>
                        <wps:bodyPr/>
                      </wps:wsp>
                      <wps:wsp>
                        <wps:cNvSpPr/>
                        <wps:spPr>
                          <a:xfrm>
                            <a:off x="3389040" y="189360"/>
                            <a:ext cx="28440" cy="28440"/>
                          </a:xfrm>
                          <a:custGeom>
                            <a:avLst/>
                            <a:gdLst/>
                            <a:ahLst/>
                            <a:rect l="l" t="t" r="r" b="b"/>
                            <a:pathLst>
                              <a:path w="45" h="45">
                                <a:moveTo>
                                  <a:pt x="30035" y="400"/>
                                </a:moveTo>
                                <a:lnTo>
                                  <a:pt x="30035" y="412"/>
                                </a:lnTo>
                                <a:lnTo>
                                  <a:pt x="30025" y="422"/>
                                </a:lnTo>
                                <a:lnTo>
                                  <a:pt x="30012" y="422"/>
                                </a:lnTo>
                                <a:lnTo>
                                  <a:pt x="30000" y="422"/>
                                </a:lnTo>
                                <a:lnTo>
                                  <a:pt x="29990" y="412"/>
                                </a:lnTo>
                                <a:lnTo>
                                  <a:pt x="29990" y="400"/>
                                </a:lnTo>
                                <a:lnTo>
                                  <a:pt x="29990" y="388"/>
                                </a:lnTo>
                                <a:lnTo>
                                  <a:pt x="30000" y="378"/>
                                </a:lnTo>
                                <a:lnTo>
                                  <a:pt x="30012" y="378"/>
                                </a:lnTo>
                                <a:lnTo>
                                  <a:pt x="30025" y="378"/>
                                </a:lnTo>
                                <a:lnTo>
                                  <a:pt x="30035" y="388"/>
                                </a:lnTo>
                                <a:lnTo>
                                  <a:pt x="30035" y="400"/>
                                </a:lnTo>
                                <a:close/>
                              </a:path>
                            </a:pathLst>
                          </a:custGeom>
                          <a:noFill/>
                          <a:ln w="3960">
                            <a:solidFill>
                              <a:srgbClr val="5b9bd4"/>
                            </a:solidFill>
                            <a:round/>
                          </a:ln>
                        </wps:spPr>
                        <wps:style>
                          <a:lnRef idx="0"/>
                          <a:fillRef idx="0"/>
                          <a:effectRef idx="0"/>
                          <a:fontRef idx="minor"/>
                        </wps:style>
                        <wps:bodyPr/>
                      </wps:wsp>
                      <wps:wsp>
                        <wps:cNvSpPr/>
                        <wps:spPr>
                          <a:xfrm>
                            <a:off x="24840" y="303480"/>
                            <a:ext cx="3378240" cy="1271880"/>
                          </a:xfrm>
                          <a:custGeom>
                            <a:avLst/>
                            <a:gdLst/>
                            <a:ahLst/>
                            <a:rect l="l" t="t" r="r" b="b"/>
                            <a:pathLst>
                              <a:path w="5320" h="2001">
                                <a:moveTo>
                                  <a:pt x="24692" y="2559"/>
                                </a:moveTo>
                                <a:lnTo>
                                  <a:pt x="24700" y="2557"/>
                                </a:lnTo>
                                <a:lnTo>
                                  <a:pt x="24706" y="2555"/>
                                </a:lnTo>
                                <a:lnTo>
                                  <a:pt x="24712" y="2553"/>
                                </a:lnTo>
                                <a:lnTo>
                                  <a:pt x="24719" y="2550"/>
                                </a:lnTo>
                                <a:lnTo>
                                  <a:pt x="24725" y="2549"/>
                                </a:lnTo>
                                <a:lnTo>
                                  <a:pt x="24732" y="2547"/>
                                </a:lnTo>
                                <a:lnTo>
                                  <a:pt x="24739" y="2545"/>
                                </a:lnTo>
                                <a:lnTo>
                                  <a:pt x="24745" y="2543"/>
                                </a:lnTo>
                                <a:lnTo>
                                  <a:pt x="24751" y="2541"/>
                                </a:lnTo>
                                <a:lnTo>
                                  <a:pt x="24758" y="2539"/>
                                </a:lnTo>
                                <a:lnTo>
                                  <a:pt x="24765" y="2537"/>
                                </a:lnTo>
                                <a:lnTo>
                                  <a:pt x="24771" y="2535"/>
                                </a:lnTo>
                                <a:lnTo>
                                  <a:pt x="24778" y="2534"/>
                                </a:lnTo>
                                <a:lnTo>
                                  <a:pt x="24784" y="2531"/>
                                </a:lnTo>
                                <a:lnTo>
                                  <a:pt x="24790" y="2529"/>
                                </a:lnTo>
                                <a:lnTo>
                                  <a:pt x="24798" y="2527"/>
                                </a:lnTo>
                                <a:lnTo>
                                  <a:pt x="24804" y="2525"/>
                                </a:lnTo>
                                <a:lnTo>
                                  <a:pt x="24810" y="2523"/>
                                </a:lnTo>
                                <a:lnTo>
                                  <a:pt x="24817" y="2521"/>
                                </a:lnTo>
                                <a:lnTo>
                                  <a:pt x="24823" y="2519"/>
                                </a:lnTo>
                                <a:lnTo>
                                  <a:pt x="24830" y="2517"/>
                                </a:lnTo>
                                <a:lnTo>
                                  <a:pt x="24837" y="2515"/>
                                </a:lnTo>
                                <a:lnTo>
                                  <a:pt x="24843" y="2512"/>
                                </a:lnTo>
                                <a:lnTo>
                                  <a:pt x="24849" y="2510"/>
                                </a:lnTo>
                                <a:lnTo>
                                  <a:pt x="24856" y="2508"/>
                                </a:lnTo>
                                <a:lnTo>
                                  <a:pt x="24863" y="2506"/>
                                </a:lnTo>
                                <a:lnTo>
                                  <a:pt x="24869" y="2504"/>
                                </a:lnTo>
                                <a:lnTo>
                                  <a:pt x="24876" y="2502"/>
                                </a:lnTo>
                                <a:lnTo>
                                  <a:pt x="24882" y="2500"/>
                                </a:lnTo>
                                <a:lnTo>
                                  <a:pt x="24888" y="2498"/>
                                </a:lnTo>
                                <a:lnTo>
                                  <a:pt x="24896" y="2496"/>
                                </a:lnTo>
                                <a:lnTo>
                                  <a:pt x="24902" y="2492"/>
                                </a:lnTo>
                                <a:lnTo>
                                  <a:pt x="24909" y="2490"/>
                                </a:lnTo>
                                <a:lnTo>
                                  <a:pt x="24915" y="2488"/>
                                </a:lnTo>
                                <a:lnTo>
                                  <a:pt x="24921" y="2486"/>
                                </a:lnTo>
                                <a:lnTo>
                                  <a:pt x="24929" y="2484"/>
                                </a:lnTo>
                                <a:lnTo>
                                  <a:pt x="24935" y="2482"/>
                                </a:lnTo>
                                <a:lnTo>
                                  <a:pt x="24941" y="2480"/>
                                </a:lnTo>
                                <a:lnTo>
                                  <a:pt x="24948" y="2478"/>
                                </a:lnTo>
                                <a:lnTo>
                                  <a:pt x="24954" y="2476"/>
                                </a:lnTo>
                                <a:lnTo>
                                  <a:pt x="24961" y="2472"/>
                                </a:lnTo>
                                <a:lnTo>
                                  <a:pt x="24968" y="2470"/>
                                </a:lnTo>
                                <a:lnTo>
                                  <a:pt x="24974" y="2468"/>
                                </a:lnTo>
                                <a:lnTo>
                                  <a:pt x="24980" y="2466"/>
                                </a:lnTo>
                                <a:lnTo>
                                  <a:pt x="24987" y="2464"/>
                                </a:lnTo>
                                <a:lnTo>
                                  <a:pt x="24994" y="2462"/>
                                </a:lnTo>
                                <a:lnTo>
                                  <a:pt x="25000" y="2459"/>
                                </a:lnTo>
                                <a:lnTo>
                                  <a:pt x="25007" y="2457"/>
                                </a:lnTo>
                                <a:lnTo>
                                  <a:pt x="25013" y="2454"/>
                                </a:lnTo>
                                <a:lnTo>
                                  <a:pt x="25019" y="2452"/>
                                </a:lnTo>
                                <a:lnTo>
                                  <a:pt x="25027" y="2450"/>
                                </a:lnTo>
                                <a:lnTo>
                                  <a:pt x="25033" y="2447"/>
                                </a:lnTo>
                                <a:lnTo>
                                  <a:pt x="25039" y="2445"/>
                                </a:lnTo>
                                <a:lnTo>
                                  <a:pt x="25046" y="2443"/>
                                </a:lnTo>
                                <a:lnTo>
                                  <a:pt x="25052" y="2441"/>
                                </a:lnTo>
                                <a:lnTo>
                                  <a:pt x="25059" y="2438"/>
                                </a:lnTo>
                                <a:lnTo>
                                  <a:pt x="25066" y="2435"/>
                                </a:lnTo>
                                <a:lnTo>
                                  <a:pt x="25072" y="2433"/>
                                </a:lnTo>
                                <a:lnTo>
                                  <a:pt x="25078" y="2431"/>
                                </a:lnTo>
                                <a:lnTo>
                                  <a:pt x="25085" y="2428"/>
                                </a:lnTo>
                                <a:lnTo>
                                  <a:pt x="25092" y="2426"/>
                                </a:lnTo>
                                <a:lnTo>
                                  <a:pt x="25098" y="2424"/>
                                </a:lnTo>
                                <a:lnTo>
                                  <a:pt x="25105" y="2421"/>
                                </a:lnTo>
                                <a:lnTo>
                                  <a:pt x="25111" y="2419"/>
                                </a:lnTo>
                                <a:lnTo>
                                  <a:pt x="25117" y="2416"/>
                                </a:lnTo>
                                <a:lnTo>
                                  <a:pt x="25125" y="2414"/>
                                </a:lnTo>
                                <a:lnTo>
                                  <a:pt x="25131" y="2411"/>
                                </a:lnTo>
                                <a:lnTo>
                                  <a:pt x="25138" y="2409"/>
                                </a:lnTo>
                                <a:lnTo>
                                  <a:pt x="25144" y="2407"/>
                                </a:lnTo>
                                <a:lnTo>
                                  <a:pt x="25150" y="2404"/>
                                </a:lnTo>
                                <a:lnTo>
                                  <a:pt x="25158" y="2402"/>
                                </a:lnTo>
                                <a:lnTo>
                                  <a:pt x="25164" y="2400"/>
                                </a:lnTo>
                                <a:lnTo>
                                  <a:pt x="25170" y="2396"/>
                                </a:lnTo>
                                <a:lnTo>
                                  <a:pt x="25177" y="2394"/>
                                </a:lnTo>
                                <a:lnTo>
                                  <a:pt x="25183" y="2391"/>
                                </a:lnTo>
                                <a:lnTo>
                                  <a:pt x="25190" y="2389"/>
                                </a:lnTo>
                                <a:lnTo>
                                  <a:pt x="25197" y="2387"/>
                                </a:lnTo>
                                <a:lnTo>
                                  <a:pt x="25203" y="2384"/>
                                </a:lnTo>
                                <a:lnTo>
                                  <a:pt x="25209" y="2382"/>
                                </a:lnTo>
                                <a:lnTo>
                                  <a:pt x="25216" y="2379"/>
                                </a:lnTo>
                                <a:lnTo>
                                  <a:pt x="25223" y="2376"/>
                                </a:lnTo>
                                <a:lnTo>
                                  <a:pt x="25229" y="2374"/>
                                </a:lnTo>
                                <a:lnTo>
                                  <a:pt x="25236" y="2371"/>
                                </a:lnTo>
                                <a:lnTo>
                                  <a:pt x="25242" y="2369"/>
                                </a:lnTo>
                                <a:lnTo>
                                  <a:pt x="25248" y="2366"/>
                                </a:lnTo>
                                <a:lnTo>
                                  <a:pt x="25256" y="2364"/>
                                </a:lnTo>
                                <a:lnTo>
                                  <a:pt x="25262" y="2362"/>
                                </a:lnTo>
                                <a:lnTo>
                                  <a:pt x="25268" y="2358"/>
                                </a:lnTo>
                                <a:lnTo>
                                  <a:pt x="25275" y="2356"/>
                                </a:lnTo>
                                <a:lnTo>
                                  <a:pt x="25281" y="2353"/>
                                </a:lnTo>
                                <a:lnTo>
                                  <a:pt x="25288" y="2351"/>
                                </a:lnTo>
                                <a:lnTo>
                                  <a:pt x="25295" y="2348"/>
                                </a:lnTo>
                                <a:lnTo>
                                  <a:pt x="25301" y="2346"/>
                                </a:lnTo>
                                <a:lnTo>
                                  <a:pt x="25307" y="2343"/>
                                </a:lnTo>
                                <a:lnTo>
                                  <a:pt x="25314" y="2340"/>
                                </a:lnTo>
                                <a:lnTo>
                                  <a:pt x="25321" y="2337"/>
                                </a:lnTo>
                                <a:lnTo>
                                  <a:pt x="25327" y="2335"/>
                                </a:lnTo>
                                <a:lnTo>
                                  <a:pt x="25334" y="2332"/>
                                </a:lnTo>
                                <a:lnTo>
                                  <a:pt x="25340" y="2330"/>
                                </a:lnTo>
                                <a:lnTo>
                                  <a:pt x="25346" y="2327"/>
                                </a:lnTo>
                                <a:lnTo>
                                  <a:pt x="25354" y="2325"/>
                                </a:lnTo>
                                <a:lnTo>
                                  <a:pt x="25360" y="2321"/>
                                </a:lnTo>
                                <a:lnTo>
                                  <a:pt x="25367" y="2319"/>
                                </a:lnTo>
                                <a:lnTo>
                                  <a:pt x="25373" y="2316"/>
                                </a:lnTo>
                                <a:lnTo>
                                  <a:pt x="25379" y="2314"/>
                                </a:lnTo>
                                <a:lnTo>
                                  <a:pt x="25387" y="2311"/>
                                </a:lnTo>
                                <a:lnTo>
                                  <a:pt x="25393" y="2309"/>
                                </a:lnTo>
                                <a:lnTo>
                                  <a:pt x="25399" y="2306"/>
                                </a:lnTo>
                                <a:lnTo>
                                  <a:pt x="25406" y="2303"/>
                                </a:lnTo>
                                <a:lnTo>
                                  <a:pt x="25412" y="2300"/>
                                </a:lnTo>
                                <a:lnTo>
                                  <a:pt x="25419" y="2298"/>
                                </a:lnTo>
                                <a:lnTo>
                                  <a:pt x="25426" y="2295"/>
                                </a:lnTo>
                                <a:lnTo>
                                  <a:pt x="25432" y="2293"/>
                                </a:lnTo>
                                <a:lnTo>
                                  <a:pt x="25438" y="2290"/>
                                </a:lnTo>
                                <a:lnTo>
                                  <a:pt x="25445" y="2287"/>
                                </a:lnTo>
                                <a:lnTo>
                                  <a:pt x="25452" y="2284"/>
                                </a:lnTo>
                                <a:lnTo>
                                  <a:pt x="25458" y="2281"/>
                                </a:lnTo>
                                <a:lnTo>
                                  <a:pt x="25465" y="2279"/>
                                </a:lnTo>
                                <a:lnTo>
                                  <a:pt x="25471" y="2276"/>
                                </a:lnTo>
                                <a:lnTo>
                                  <a:pt x="25477" y="2274"/>
                                </a:lnTo>
                                <a:lnTo>
                                  <a:pt x="25485" y="2271"/>
                                </a:lnTo>
                                <a:lnTo>
                                  <a:pt x="25491" y="2268"/>
                                </a:lnTo>
                                <a:lnTo>
                                  <a:pt x="25497" y="2265"/>
                                </a:lnTo>
                                <a:lnTo>
                                  <a:pt x="25504" y="2262"/>
                                </a:lnTo>
                                <a:lnTo>
                                  <a:pt x="25510" y="2260"/>
                                </a:lnTo>
                                <a:lnTo>
                                  <a:pt x="25517" y="2257"/>
                                </a:lnTo>
                                <a:lnTo>
                                  <a:pt x="25524" y="2254"/>
                                </a:lnTo>
                                <a:lnTo>
                                  <a:pt x="25530" y="2252"/>
                                </a:lnTo>
                                <a:lnTo>
                                  <a:pt x="25536" y="2249"/>
                                </a:lnTo>
                                <a:lnTo>
                                  <a:pt x="25543" y="2247"/>
                                </a:lnTo>
                                <a:lnTo>
                                  <a:pt x="25550" y="2243"/>
                                </a:lnTo>
                                <a:lnTo>
                                  <a:pt x="25556" y="2240"/>
                                </a:lnTo>
                                <a:lnTo>
                                  <a:pt x="25563" y="2238"/>
                                </a:lnTo>
                                <a:lnTo>
                                  <a:pt x="25569" y="2235"/>
                                </a:lnTo>
                                <a:lnTo>
                                  <a:pt x="25575" y="2232"/>
                                </a:lnTo>
                                <a:lnTo>
                                  <a:pt x="25583" y="2230"/>
                                </a:lnTo>
                                <a:lnTo>
                                  <a:pt x="25589" y="2226"/>
                                </a:lnTo>
                                <a:lnTo>
                                  <a:pt x="25596" y="2223"/>
                                </a:lnTo>
                                <a:lnTo>
                                  <a:pt x="25602" y="2221"/>
                                </a:lnTo>
                                <a:lnTo>
                                  <a:pt x="25608" y="2218"/>
                                </a:lnTo>
                                <a:lnTo>
                                  <a:pt x="25616" y="2215"/>
                                </a:lnTo>
                                <a:lnTo>
                                  <a:pt x="25622" y="2213"/>
                                </a:lnTo>
                                <a:lnTo>
                                  <a:pt x="25628" y="2210"/>
                                </a:lnTo>
                                <a:lnTo>
                                  <a:pt x="25635" y="2206"/>
                                </a:lnTo>
                                <a:lnTo>
                                  <a:pt x="25641" y="2204"/>
                                </a:lnTo>
                                <a:lnTo>
                                  <a:pt x="25648" y="2201"/>
                                </a:lnTo>
                                <a:lnTo>
                                  <a:pt x="25655" y="2198"/>
                                </a:lnTo>
                                <a:lnTo>
                                  <a:pt x="25661" y="2196"/>
                                </a:lnTo>
                                <a:lnTo>
                                  <a:pt x="25667" y="2193"/>
                                </a:lnTo>
                                <a:lnTo>
                                  <a:pt x="25674" y="2190"/>
                                </a:lnTo>
                                <a:lnTo>
                                  <a:pt x="25681" y="2187"/>
                                </a:lnTo>
                                <a:lnTo>
                                  <a:pt x="25687" y="2184"/>
                                </a:lnTo>
                                <a:lnTo>
                                  <a:pt x="25694" y="2181"/>
                                </a:lnTo>
                                <a:lnTo>
                                  <a:pt x="25700" y="2179"/>
                                </a:lnTo>
                                <a:lnTo>
                                  <a:pt x="25706" y="2176"/>
                                </a:lnTo>
                                <a:lnTo>
                                  <a:pt x="25714" y="2173"/>
                                </a:lnTo>
                                <a:lnTo>
                                  <a:pt x="25720" y="2171"/>
                                </a:lnTo>
                                <a:lnTo>
                                  <a:pt x="25726" y="2167"/>
                                </a:lnTo>
                                <a:lnTo>
                                  <a:pt x="25733" y="2164"/>
                                </a:lnTo>
                                <a:lnTo>
                                  <a:pt x="25739" y="2161"/>
                                </a:lnTo>
                                <a:lnTo>
                                  <a:pt x="25746" y="2159"/>
                                </a:lnTo>
                                <a:lnTo>
                                  <a:pt x="25753" y="2156"/>
                                </a:lnTo>
                                <a:lnTo>
                                  <a:pt x="25759" y="2153"/>
                                </a:lnTo>
                                <a:lnTo>
                                  <a:pt x="25765" y="2150"/>
                                </a:lnTo>
                                <a:lnTo>
                                  <a:pt x="25772" y="2147"/>
                                </a:lnTo>
                                <a:lnTo>
                                  <a:pt x="25779" y="2144"/>
                                </a:lnTo>
                                <a:lnTo>
                                  <a:pt x="25785" y="2141"/>
                                </a:lnTo>
                                <a:lnTo>
                                  <a:pt x="25792" y="2139"/>
                                </a:lnTo>
                                <a:lnTo>
                                  <a:pt x="25798" y="2136"/>
                                </a:lnTo>
                                <a:lnTo>
                                  <a:pt x="25804" y="2133"/>
                                </a:lnTo>
                                <a:lnTo>
                                  <a:pt x="25812" y="2130"/>
                                </a:lnTo>
                                <a:lnTo>
                                  <a:pt x="25818" y="2127"/>
                                </a:lnTo>
                                <a:lnTo>
                                  <a:pt x="25825" y="2124"/>
                                </a:lnTo>
                                <a:lnTo>
                                  <a:pt x="25831" y="2121"/>
                                </a:lnTo>
                                <a:lnTo>
                                  <a:pt x="25837" y="2119"/>
                                </a:lnTo>
                                <a:lnTo>
                                  <a:pt x="25845" y="2116"/>
                                </a:lnTo>
                                <a:lnTo>
                                  <a:pt x="25851" y="2112"/>
                                </a:lnTo>
                                <a:lnTo>
                                  <a:pt x="25857" y="2109"/>
                                </a:lnTo>
                                <a:lnTo>
                                  <a:pt x="25864" y="2107"/>
                                </a:lnTo>
                                <a:lnTo>
                                  <a:pt x="25870" y="2104"/>
                                </a:lnTo>
                                <a:lnTo>
                                  <a:pt x="25877" y="2101"/>
                                </a:lnTo>
                                <a:lnTo>
                                  <a:pt x="25884" y="2098"/>
                                </a:lnTo>
                                <a:lnTo>
                                  <a:pt x="25890" y="2096"/>
                                </a:lnTo>
                                <a:lnTo>
                                  <a:pt x="25896" y="2092"/>
                                </a:lnTo>
                                <a:lnTo>
                                  <a:pt x="25903" y="2089"/>
                                </a:lnTo>
                                <a:lnTo>
                                  <a:pt x="25910" y="2086"/>
                                </a:lnTo>
                                <a:lnTo>
                                  <a:pt x="25916" y="2084"/>
                                </a:lnTo>
                                <a:lnTo>
                                  <a:pt x="25923" y="2081"/>
                                </a:lnTo>
                                <a:lnTo>
                                  <a:pt x="25929" y="2078"/>
                                </a:lnTo>
                                <a:lnTo>
                                  <a:pt x="25935" y="2074"/>
                                </a:lnTo>
                                <a:lnTo>
                                  <a:pt x="25943" y="2072"/>
                                </a:lnTo>
                                <a:lnTo>
                                  <a:pt x="25949" y="2069"/>
                                </a:lnTo>
                                <a:lnTo>
                                  <a:pt x="25955" y="2066"/>
                                </a:lnTo>
                                <a:lnTo>
                                  <a:pt x="25962" y="2063"/>
                                </a:lnTo>
                                <a:lnTo>
                                  <a:pt x="25968" y="2060"/>
                                </a:lnTo>
                                <a:lnTo>
                                  <a:pt x="25975" y="2058"/>
                                </a:lnTo>
                                <a:lnTo>
                                  <a:pt x="25982" y="2054"/>
                                </a:lnTo>
                                <a:lnTo>
                                  <a:pt x="25988" y="2051"/>
                                </a:lnTo>
                                <a:lnTo>
                                  <a:pt x="25994" y="2048"/>
                                </a:lnTo>
                                <a:lnTo>
                                  <a:pt x="26001" y="2046"/>
                                </a:lnTo>
                                <a:lnTo>
                                  <a:pt x="26008" y="2043"/>
                                </a:lnTo>
                                <a:lnTo>
                                  <a:pt x="26014" y="2040"/>
                                </a:lnTo>
                                <a:lnTo>
                                  <a:pt x="26021" y="2036"/>
                                </a:lnTo>
                                <a:lnTo>
                                  <a:pt x="26027" y="2034"/>
                                </a:lnTo>
                                <a:lnTo>
                                  <a:pt x="26033" y="2031"/>
                                </a:lnTo>
                                <a:lnTo>
                                  <a:pt x="26041" y="2028"/>
                                </a:lnTo>
                                <a:lnTo>
                                  <a:pt x="26047" y="2025"/>
                                </a:lnTo>
                                <a:lnTo>
                                  <a:pt x="26054" y="2022"/>
                                </a:lnTo>
                                <a:lnTo>
                                  <a:pt x="26060" y="2020"/>
                                </a:lnTo>
                                <a:lnTo>
                                  <a:pt x="26066" y="2016"/>
                                </a:lnTo>
                                <a:lnTo>
                                  <a:pt x="26074" y="2013"/>
                                </a:lnTo>
                                <a:lnTo>
                                  <a:pt x="26080" y="2010"/>
                                </a:lnTo>
                                <a:lnTo>
                                  <a:pt x="26086" y="2007"/>
                                </a:lnTo>
                                <a:lnTo>
                                  <a:pt x="26093" y="2005"/>
                                </a:lnTo>
                                <a:lnTo>
                                  <a:pt x="26099" y="2002"/>
                                </a:lnTo>
                                <a:lnTo>
                                  <a:pt x="26106" y="1999"/>
                                </a:lnTo>
                                <a:lnTo>
                                  <a:pt x="26113" y="1995"/>
                                </a:lnTo>
                                <a:lnTo>
                                  <a:pt x="26119" y="1993"/>
                                </a:lnTo>
                                <a:lnTo>
                                  <a:pt x="26125" y="1990"/>
                                </a:lnTo>
                                <a:lnTo>
                                  <a:pt x="26132" y="1987"/>
                                </a:lnTo>
                                <a:lnTo>
                                  <a:pt x="26139" y="1984"/>
                                </a:lnTo>
                                <a:lnTo>
                                  <a:pt x="26145" y="1981"/>
                                </a:lnTo>
                                <a:lnTo>
                                  <a:pt x="26152" y="1978"/>
                                </a:lnTo>
                                <a:lnTo>
                                  <a:pt x="26158" y="1975"/>
                                </a:lnTo>
                                <a:lnTo>
                                  <a:pt x="26164" y="1972"/>
                                </a:lnTo>
                                <a:lnTo>
                                  <a:pt x="26172" y="1969"/>
                                </a:lnTo>
                                <a:lnTo>
                                  <a:pt x="26178" y="1966"/>
                                </a:lnTo>
                                <a:lnTo>
                                  <a:pt x="26184" y="1964"/>
                                </a:lnTo>
                                <a:lnTo>
                                  <a:pt x="26191" y="1961"/>
                                </a:lnTo>
                                <a:lnTo>
                                  <a:pt x="26197" y="1957"/>
                                </a:lnTo>
                                <a:lnTo>
                                  <a:pt x="26204" y="1954"/>
                                </a:lnTo>
                                <a:lnTo>
                                  <a:pt x="26211" y="1952"/>
                                </a:lnTo>
                                <a:lnTo>
                                  <a:pt x="26217" y="1949"/>
                                </a:lnTo>
                                <a:lnTo>
                                  <a:pt x="26223" y="1946"/>
                                </a:lnTo>
                                <a:lnTo>
                                  <a:pt x="26230" y="1943"/>
                                </a:lnTo>
                                <a:lnTo>
                                  <a:pt x="26237" y="1939"/>
                                </a:lnTo>
                                <a:lnTo>
                                  <a:pt x="26243" y="1937"/>
                                </a:lnTo>
                                <a:lnTo>
                                  <a:pt x="26250" y="1934"/>
                                </a:lnTo>
                                <a:lnTo>
                                  <a:pt x="26256" y="1931"/>
                                </a:lnTo>
                                <a:lnTo>
                                  <a:pt x="26262" y="1928"/>
                                </a:lnTo>
                                <a:lnTo>
                                  <a:pt x="26270" y="1925"/>
                                </a:lnTo>
                                <a:lnTo>
                                  <a:pt x="26276" y="1923"/>
                                </a:lnTo>
                                <a:lnTo>
                                  <a:pt x="26283" y="1919"/>
                                </a:lnTo>
                                <a:lnTo>
                                  <a:pt x="26289" y="1916"/>
                                </a:lnTo>
                                <a:lnTo>
                                  <a:pt x="26295" y="1913"/>
                                </a:lnTo>
                                <a:lnTo>
                                  <a:pt x="26303" y="1910"/>
                                </a:lnTo>
                                <a:lnTo>
                                  <a:pt x="26309" y="1908"/>
                                </a:lnTo>
                                <a:lnTo>
                                  <a:pt x="26315" y="1905"/>
                                </a:lnTo>
                                <a:lnTo>
                                  <a:pt x="26322" y="1901"/>
                                </a:lnTo>
                                <a:lnTo>
                                  <a:pt x="26328" y="1898"/>
                                </a:lnTo>
                                <a:lnTo>
                                  <a:pt x="26335" y="1896"/>
                                </a:lnTo>
                                <a:lnTo>
                                  <a:pt x="26342" y="1893"/>
                                </a:lnTo>
                                <a:lnTo>
                                  <a:pt x="26348" y="1890"/>
                                </a:lnTo>
                                <a:lnTo>
                                  <a:pt x="26354" y="1887"/>
                                </a:lnTo>
                                <a:lnTo>
                                  <a:pt x="26361" y="1883"/>
                                </a:lnTo>
                                <a:lnTo>
                                  <a:pt x="26368" y="1881"/>
                                </a:lnTo>
                                <a:lnTo>
                                  <a:pt x="26374" y="1878"/>
                                </a:lnTo>
                                <a:lnTo>
                                  <a:pt x="26381" y="1875"/>
                                </a:lnTo>
                                <a:lnTo>
                                  <a:pt x="26387" y="1872"/>
                                </a:lnTo>
                                <a:lnTo>
                                  <a:pt x="26393" y="1869"/>
                                </a:lnTo>
                                <a:lnTo>
                                  <a:pt x="26401" y="1867"/>
                                </a:lnTo>
                                <a:lnTo>
                                  <a:pt x="26407" y="1863"/>
                                </a:lnTo>
                                <a:lnTo>
                                  <a:pt x="26413" y="1860"/>
                                </a:lnTo>
                                <a:lnTo>
                                  <a:pt x="26420" y="1857"/>
                                </a:lnTo>
                                <a:lnTo>
                                  <a:pt x="26426" y="1855"/>
                                </a:lnTo>
                                <a:lnTo>
                                  <a:pt x="26433" y="1852"/>
                                </a:lnTo>
                                <a:lnTo>
                                  <a:pt x="26440" y="1849"/>
                                </a:lnTo>
                                <a:lnTo>
                                  <a:pt x="26446" y="1845"/>
                                </a:lnTo>
                                <a:lnTo>
                                  <a:pt x="26452" y="1842"/>
                                </a:lnTo>
                                <a:lnTo>
                                  <a:pt x="26459" y="1840"/>
                                </a:lnTo>
                                <a:lnTo>
                                  <a:pt x="26466" y="1837"/>
                                </a:lnTo>
                                <a:lnTo>
                                  <a:pt x="26473" y="1834"/>
                                </a:lnTo>
                                <a:lnTo>
                                  <a:pt x="26479" y="1831"/>
                                </a:lnTo>
                                <a:lnTo>
                                  <a:pt x="26485" y="1829"/>
                                </a:lnTo>
                                <a:lnTo>
                                  <a:pt x="26492" y="1825"/>
                                </a:lnTo>
                                <a:lnTo>
                                  <a:pt x="26499" y="1822"/>
                                </a:lnTo>
                                <a:lnTo>
                                  <a:pt x="26505" y="1819"/>
                                </a:lnTo>
                                <a:lnTo>
                                  <a:pt x="26512" y="1816"/>
                                </a:lnTo>
                                <a:lnTo>
                                  <a:pt x="26518" y="1814"/>
                                </a:lnTo>
                                <a:lnTo>
                                  <a:pt x="26524" y="1811"/>
                                </a:lnTo>
                                <a:lnTo>
                                  <a:pt x="26532" y="1807"/>
                                </a:lnTo>
                                <a:lnTo>
                                  <a:pt x="26538" y="1804"/>
                                </a:lnTo>
                                <a:lnTo>
                                  <a:pt x="26544" y="1802"/>
                                </a:lnTo>
                                <a:lnTo>
                                  <a:pt x="26551" y="1799"/>
                                </a:lnTo>
                                <a:lnTo>
                                  <a:pt x="26557" y="1796"/>
                                </a:lnTo>
                                <a:lnTo>
                                  <a:pt x="26564" y="1793"/>
                                </a:lnTo>
                                <a:lnTo>
                                  <a:pt x="26571" y="1791"/>
                                </a:lnTo>
                                <a:lnTo>
                                  <a:pt x="26577" y="1787"/>
                                </a:lnTo>
                                <a:lnTo>
                                  <a:pt x="26583" y="1784"/>
                                </a:lnTo>
                                <a:lnTo>
                                  <a:pt x="26590" y="1781"/>
                                </a:lnTo>
                                <a:lnTo>
                                  <a:pt x="26597" y="1779"/>
                                </a:lnTo>
                                <a:lnTo>
                                  <a:pt x="26603" y="1776"/>
                                </a:lnTo>
                                <a:lnTo>
                                  <a:pt x="26610" y="1773"/>
                                </a:lnTo>
                                <a:lnTo>
                                  <a:pt x="26616" y="1769"/>
                                </a:lnTo>
                                <a:lnTo>
                                  <a:pt x="26622" y="1767"/>
                                </a:lnTo>
                                <a:lnTo>
                                  <a:pt x="26630" y="1764"/>
                                </a:lnTo>
                                <a:lnTo>
                                  <a:pt x="26636" y="1761"/>
                                </a:lnTo>
                                <a:lnTo>
                                  <a:pt x="26642" y="1758"/>
                                </a:lnTo>
                                <a:lnTo>
                                  <a:pt x="26649" y="1756"/>
                                </a:lnTo>
                                <a:lnTo>
                                  <a:pt x="26655" y="1753"/>
                                </a:lnTo>
                                <a:lnTo>
                                  <a:pt x="26662" y="1749"/>
                                </a:lnTo>
                                <a:lnTo>
                                  <a:pt x="26669" y="1746"/>
                                </a:lnTo>
                                <a:lnTo>
                                  <a:pt x="26675" y="1744"/>
                                </a:lnTo>
                                <a:lnTo>
                                  <a:pt x="26681" y="1741"/>
                                </a:lnTo>
                                <a:lnTo>
                                  <a:pt x="26688" y="1738"/>
                                </a:lnTo>
                                <a:lnTo>
                                  <a:pt x="26695" y="1735"/>
                                </a:lnTo>
                                <a:lnTo>
                                  <a:pt x="26702" y="1733"/>
                                </a:lnTo>
                                <a:lnTo>
                                  <a:pt x="26708" y="1729"/>
                                </a:lnTo>
                                <a:lnTo>
                                  <a:pt x="26714" y="1726"/>
                                </a:lnTo>
                                <a:lnTo>
                                  <a:pt x="26721" y="1724"/>
                                </a:lnTo>
                                <a:lnTo>
                                  <a:pt x="26728" y="1721"/>
                                </a:lnTo>
                                <a:lnTo>
                                  <a:pt x="26734" y="1718"/>
                                </a:lnTo>
                                <a:lnTo>
                                  <a:pt x="26741" y="1715"/>
                                </a:lnTo>
                                <a:lnTo>
                                  <a:pt x="26747" y="1713"/>
                                </a:lnTo>
                                <a:lnTo>
                                  <a:pt x="26753" y="1709"/>
                                </a:lnTo>
                                <a:lnTo>
                                  <a:pt x="26761" y="1706"/>
                                </a:lnTo>
                                <a:lnTo>
                                  <a:pt x="26767" y="1704"/>
                                </a:lnTo>
                                <a:lnTo>
                                  <a:pt x="26773" y="1701"/>
                                </a:lnTo>
                                <a:lnTo>
                                  <a:pt x="26780" y="1698"/>
                                </a:lnTo>
                                <a:lnTo>
                                  <a:pt x="26786" y="1695"/>
                                </a:lnTo>
                                <a:lnTo>
                                  <a:pt x="26793" y="1692"/>
                                </a:lnTo>
                                <a:lnTo>
                                  <a:pt x="26800" y="1689"/>
                                </a:lnTo>
                                <a:lnTo>
                                  <a:pt x="26806" y="1686"/>
                                </a:lnTo>
                                <a:lnTo>
                                  <a:pt x="26812" y="1684"/>
                                </a:lnTo>
                                <a:lnTo>
                                  <a:pt x="26819" y="1681"/>
                                </a:lnTo>
                                <a:lnTo>
                                  <a:pt x="26826" y="1678"/>
                                </a:lnTo>
                                <a:lnTo>
                                  <a:pt x="26832" y="1676"/>
                                </a:lnTo>
                                <a:lnTo>
                                  <a:pt x="26839" y="1672"/>
                                </a:lnTo>
                                <a:lnTo>
                                  <a:pt x="26845" y="1669"/>
                                </a:lnTo>
                                <a:lnTo>
                                  <a:pt x="26851" y="1666"/>
                                </a:lnTo>
                                <a:lnTo>
                                  <a:pt x="26859" y="1664"/>
                                </a:lnTo>
                                <a:lnTo>
                                  <a:pt x="26865" y="1661"/>
                                </a:lnTo>
                                <a:lnTo>
                                  <a:pt x="26871" y="1658"/>
                                </a:lnTo>
                                <a:lnTo>
                                  <a:pt x="26878" y="1656"/>
                                </a:lnTo>
                                <a:lnTo>
                                  <a:pt x="26884" y="1652"/>
                                </a:lnTo>
                                <a:lnTo>
                                  <a:pt x="26891" y="1649"/>
                                </a:lnTo>
                                <a:lnTo>
                                  <a:pt x="26898" y="1647"/>
                                </a:lnTo>
                                <a:lnTo>
                                  <a:pt x="26904" y="1644"/>
                                </a:lnTo>
                                <a:lnTo>
                                  <a:pt x="26910" y="1641"/>
                                </a:lnTo>
                                <a:lnTo>
                                  <a:pt x="26917" y="1639"/>
                                </a:lnTo>
                                <a:lnTo>
                                  <a:pt x="26924" y="1635"/>
                                </a:lnTo>
                                <a:lnTo>
                                  <a:pt x="26931" y="1632"/>
                                </a:lnTo>
                                <a:lnTo>
                                  <a:pt x="26937" y="1630"/>
                                </a:lnTo>
                                <a:lnTo>
                                  <a:pt x="26943" y="1627"/>
                                </a:lnTo>
                                <a:lnTo>
                                  <a:pt x="26950" y="1624"/>
                                </a:lnTo>
                                <a:lnTo>
                                  <a:pt x="26957" y="1622"/>
                                </a:lnTo>
                                <a:lnTo>
                                  <a:pt x="26963" y="1619"/>
                                </a:lnTo>
                                <a:lnTo>
                                  <a:pt x="26970" y="1615"/>
                                </a:lnTo>
                                <a:lnTo>
                                  <a:pt x="26976" y="1613"/>
                                </a:lnTo>
                                <a:lnTo>
                                  <a:pt x="26982" y="1610"/>
                                </a:lnTo>
                                <a:lnTo>
                                  <a:pt x="26990" y="1607"/>
                                </a:lnTo>
                                <a:lnTo>
                                  <a:pt x="26996" y="1605"/>
                                </a:lnTo>
                                <a:lnTo>
                                  <a:pt x="27002" y="1602"/>
                                </a:lnTo>
                                <a:lnTo>
                                  <a:pt x="27009" y="1600"/>
                                </a:lnTo>
                                <a:lnTo>
                                  <a:pt x="27015" y="1596"/>
                                </a:lnTo>
                                <a:lnTo>
                                  <a:pt x="27022" y="1593"/>
                                </a:lnTo>
                                <a:lnTo>
                                  <a:pt x="27029" y="1591"/>
                                </a:lnTo>
                                <a:lnTo>
                                  <a:pt x="27035" y="1588"/>
                                </a:lnTo>
                                <a:lnTo>
                                  <a:pt x="27041" y="1585"/>
                                </a:lnTo>
                                <a:lnTo>
                                  <a:pt x="27048" y="1583"/>
                                </a:lnTo>
                                <a:lnTo>
                                  <a:pt x="27055" y="1580"/>
                                </a:lnTo>
                                <a:lnTo>
                                  <a:pt x="27061" y="1577"/>
                                </a:lnTo>
                                <a:lnTo>
                                  <a:pt x="27068" y="1574"/>
                                </a:lnTo>
                                <a:lnTo>
                                  <a:pt x="27074" y="1571"/>
                                </a:lnTo>
                                <a:lnTo>
                                  <a:pt x="27080" y="1569"/>
                                </a:lnTo>
                                <a:lnTo>
                                  <a:pt x="27088" y="1566"/>
                                </a:lnTo>
                                <a:lnTo>
                                  <a:pt x="27094" y="1563"/>
                                </a:lnTo>
                                <a:lnTo>
                                  <a:pt x="27100" y="1561"/>
                                </a:lnTo>
                                <a:lnTo>
                                  <a:pt x="27107" y="1557"/>
                                </a:lnTo>
                                <a:lnTo>
                                  <a:pt x="27113" y="1555"/>
                                </a:lnTo>
                                <a:lnTo>
                                  <a:pt x="27120" y="1552"/>
                                </a:lnTo>
                                <a:lnTo>
                                  <a:pt x="27127" y="1549"/>
                                </a:lnTo>
                                <a:lnTo>
                                  <a:pt x="27133" y="1547"/>
                                </a:lnTo>
                                <a:lnTo>
                                  <a:pt x="27139" y="1544"/>
                                </a:lnTo>
                                <a:lnTo>
                                  <a:pt x="27146" y="1542"/>
                                </a:lnTo>
                                <a:lnTo>
                                  <a:pt x="27153" y="1538"/>
                                </a:lnTo>
                                <a:lnTo>
                                  <a:pt x="27160" y="1536"/>
                                </a:lnTo>
                                <a:lnTo>
                                  <a:pt x="27166" y="1533"/>
                                </a:lnTo>
                                <a:lnTo>
                                  <a:pt x="27172" y="1530"/>
                                </a:lnTo>
                                <a:lnTo>
                                  <a:pt x="27179" y="1528"/>
                                </a:lnTo>
                                <a:lnTo>
                                  <a:pt x="27186" y="1525"/>
                                </a:lnTo>
                                <a:lnTo>
                                  <a:pt x="27192" y="1523"/>
                                </a:lnTo>
                                <a:lnTo>
                                  <a:pt x="27199" y="1519"/>
                                </a:lnTo>
                                <a:lnTo>
                                  <a:pt x="27205" y="1517"/>
                                </a:lnTo>
                                <a:lnTo>
                                  <a:pt x="27211" y="1514"/>
                                </a:lnTo>
                                <a:lnTo>
                                  <a:pt x="27219" y="1511"/>
                                </a:lnTo>
                                <a:lnTo>
                                  <a:pt x="27225" y="1509"/>
                                </a:lnTo>
                                <a:lnTo>
                                  <a:pt x="27231" y="1506"/>
                                </a:lnTo>
                                <a:lnTo>
                                  <a:pt x="27238" y="1504"/>
                                </a:lnTo>
                                <a:lnTo>
                                  <a:pt x="27244" y="1500"/>
                                </a:lnTo>
                                <a:lnTo>
                                  <a:pt x="27251" y="1498"/>
                                </a:lnTo>
                                <a:lnTo>
                                  <a:pt x="27258" y="1495"/>
                                </a:lnTo>
                                <a:lnTo>
                                  <a:pt x="27264" y="1493"/>
                                </a:lnTo>
                                <a:lnTo>
                                  <a:pt x="27270" y="1490"/>
                                </a:lnTo>
                                <a:lnTo>
                                  <a:pt x="27277" y="1488"/>
                                </a:lnTo>
                                <a:lnTo>
                                  <a:pt x="27284" y="1485"/>
                                </a:lnTo>
                                <a:lnTo>
                                  <a:pt x="27290" y="1481"/>
                                </a:lnTo>
                                <a:lnTo>
                                  <a:pt x="27297" y="1479"/>
                                </a:lnTo>
                                <a:lnTo>
                                  <a:pt x="27303" y="1476"/>
                                </a:lnTo>
                                <a:lnTo>
                                  <a:pt x="27309" y="1474"/>
                                </a:lnTo>
                                <a:lnTo>
                                  <a:pt x="27317" y="1471"/>
                                </a:lnTo>
                                <a:lnTo>
                                  <a:pt x="27323" y="1469"/>
                                </a:lnTo>
                                <a:lnTo>
                                  <a:pt x="27329" y="1466"/>
                                </a:lnTo>
                                <a:lnTo>
                                  <a:pt x="27336" y="1463"/>
                                </a:lnTo>
                                <a:lnTo>
                                  <a:pt x="27342" y="1460"/>
                                </a:lnTo>
                                <a:lnTo>
                                  <a:pt x="27349" y="1458"/>
                                </a:lnTo>
                                <a:lnTo>
                                  <a:pt x="27356" y="1455"/>
                                </a:lnTo>
                                <a:lnTo>
                                  <a:pt x="27362" y="1453"/>
                                </a:lnTo>
                                <a:lnTo>
                                  <a:pt x="27368" y="1450"/>
                                </a:lnTo>
                                <a:lnTo>
                                  <a:pt x="27375" y="1448"/>
                                </a:lnTo>
                                <a:lnTo>
                                  <a:pt x="27382" y="1444"/>
                                </a:lnTo>
                                <a:lnTo>
                                  <a:pt x="27389" y="1442"/>
                                </a:lnTo>
                                <a:lnTo>
                                  <a:pt x="27395" y="1439"/>
                                </a:lnTo>
                                <a:lnTo>
                                  <a:pt x="27401" y="1437"/>
                                </a:lnTo>
                                <a:lnTo>
                                  <a:pt x="27408" y="1434"/>
                                </a:lnTo>
                                <a:lnTo>
                                  <a:pt x="27415" y="1432"/>
                                </a:lnTo>
                                <a:lnTo>
                                  <a:pt x="27421" y="1430"/>
                                </a:lnTo>
                                <a:lnTo>
                                  <a:pt x="27428" y="1427"/>
                                </a:lnTo>
                                <a:lnTo>
                                  <a:pt x="27434" y="1424"/>
                                </a:lnTo>
                                <a:lnTo>
                                  <a:pt x="27440" y="1421"/>
                                </a:lnTo>
                                <a:lnTo>
                                  <a:pt x="27448" y="1419"/>
                                </a:lnTo>
                                <a:lnTo>
                                  <a:pt x="27454" y="1416"/>
                                </a:lnTo>
                                <a:lnTo>
                                  <a:pt x="27460" y="1414"/>
                                </a:lnTo>
                                <a:lnTo>
                                  <a:pt x="27467" y="1411"/>
                                </a:lnTo>
                                <a:lnTo>
                                  <a:pt x="27473" y="1409"/>
                                </a:lnTo>
                                <a:lnTo>
                                  <a:pt x="27480" y="1405"/>
                                </a:lnTo>
                                <a:lnTo>
                                  <a:pt x="27487" y="1403"/>
                                </a:lnTo>
                                <a:lnTo>
                                  <a:pt x="27493" y="1401"/>
                                </a:lnTo>
                                <a:lnTo>
                                  <a:pt x="27499" y="1398"/>
                                </a:lnTo>
                                <a:lnTo>
                                  <a:pt x="27506" y="1396"/>
                                </a:lnTo>
                                <a:lnTo>
                                  <a:pt x="27513" y="1393"/>
                                </a:lnTo>
                                <a:lnTo>
                                  <a:pt x="27519" y="1391"/>
                                </a:lnTo>
                                <a:lnTo>
                                  <a:pt x="27526" y="1387"/>
                                </a:lnTo>
                                <a:lnTo>
                                  <a:pt x="27532" y="1385"/>
                                </a:lnTo>
                                <a:lnTo>
                                  <a:pt x="27538" y="1383"/>
                                </a:lnTo>
                                <a:lnTo>
                                  <a:pt x="27546" y="1380"/>
                                </a:lnTo>
                                <a:lnTo>
                                  <a:pt x="27552" y="1378"/>
                                </a:lnTo>
                                <a:lnTo>
                                  <a:pt x="27558" y="1375"/>
                                </a:lnTo>
                                <a:lnTo>
                                  <a:pt x="27565" y="1373"/>
                                </a:lnTo>
                                <a:lnTo>
                                  <a:pt x="27571" y="1370"/>
                                </a:lnTo>
                                <a:lnTo>
                                  <a:pt x="27578" y="1367"/>
                                </a:lnTo>
                                <a:lnTo>
                                  <a:pt x="27585" y="1365"/>
                                </a:lnTo>
                                <a:lnTo>
                                  <a:pt x="27591" y="1362"/>
                                </a:lnTo>
                                <a:lnTo>
                                  <a:pt x="27597" y="1360"/>
                                </a:lnTo>
                                <a:lnTo>
                                  <a:pt x="27604" y="1358"/>
                                </a:lnTo>
                                <a:lnTo>
                                  <a:pt x="27611" y="1355"/>
                                </a:lnTo>
                                <a:lnTo>
                                  <a:pt x="27618" y="1353"/>
                                </a:lnTo>
                                <a:lnTo>
                                  <a:pt x="27624" y="1349"/>
                                </a:lnTo>
                                <a:lnTo>
                                  <a:pt x="27630" y="1347"/>
                                </a:lnTo>
                                <a:lnTo>
                                  <a:pt x="27637" y="1345"/>
                                </a:lnTo>
                                <a:lnTo>
                                  <a:pt x="27644" y="1342"/>
                                </a:lnTo>
                                <a:lnTo>
                                  <a:pt x="27650" y="1340"/>
                                </a:lnTo>
                                <a:lnTo>
                                  <a:pt x="27657" y="1337"/>
                                </a:lnTo>
                                <a:lnTo>
                                  <a:pt x="27663" y="1335"/>
                                </a:lnTo>
                                <a:lnTo>
                                  <a:pt x="27669" y="1333"/>
                                </a:lnTo>
                                <a:lnTo>
                                  <a:pt x="27677" y="1329"/>
                                </a:lnTo>
                                <a:lnTo>
                                  <a:pt x="27683" y="1327"/>
                                </a:lnTo>
                                <a:lnTo>
                                  <a:pt x="27689" y="1325"/>
                                </a:lnTo>
                                <a:lnTo>
                                  <a:pt x="27696" y="1322"/>
                                </a:lnTo>
                                <a:lnTo>
                                  <a:pt x="27702" y="1320"/>
                                </a:lnTo>
                                <a:lnTo>
                                  <a:pt x="27709" y="1318"/>
                                </a:lnTo>
                                <a:lnTo>
                                  <a:pt x="27716" y="1315"/>
                                </a:lnTo>
                                <a:lnTo>
                                  <a:pt x="27722" y="1313"/>
                                </a:lnTo>
                                <a:lnTo>
                                  <a:pt x="27728" y="1310"/>
                                </a:lnTo>
                                <a:lnTo>
                                  <a:pt x="27735" y="1307"/>
                                </a:lnTo>
                                <a:lnTo>
                                  <a:pt x="27742" y="1305"/>
                                </a:lnTo>
                                <a:lnTo>
                                  <a:pt x="27748" y="1303"/>
                                </a:lnTo>
                                <a:lnTo>
                                  <a:pt x="27755" y="1300"/>
                                </a:lnTo>
                                <a:lnTo>
                                  <a:pt x="27761" y="1298"/>
                                </a:lnTo>
                                <a:lnTo>
                                  <a:pt x="27767" y="1296"/>
                                </a:lnTo>
                                <a:lnTo>
                                  <a:pt x="27775" y="1292"/>
                                </a:lnTo>
                                <a:lnTo>
                                  <a:pt x="27781" y="1290"/>
                                </a:lnTo>
                                <a:lnTo>
                                  <a:pt x="27787" y="1288"/>
                                </a:lnTo>
                                <a:lnTo>
                                  <a:pt x="27794" y="1285"/>
                                </a:lnTo>
                                <a:lnTo>
                                  <a:pt x="27800" y="1283"/>
                                </a:lnTo>
                                <a:lnTo>
                                  <a:pt x="27808" y="1281"/>
                                </a:lnTo>
                                <a:lnTo>
                                  <a:pt x="27814" y="1279"/>
                                </a:lnTo>
                                <a:lnTo>
                                  <a:pt x="27820" y="1276"/>
                                </a:lnTo>
                                <a:lnTo>
                                  <a:pt x="27826" y="1273"/>
                                </a:lnTo>
                                <a:lnTo>
                                  <a:pt x="27833" y="1271"/>
                                </a:lnTo>
                                <a:lnTo>
                                  <a:pt x="27840" y="1268"/>
                                </a:lnTo>
                                <a:lnTo>
                                  <a:pt x="27847" y="1266"/>
                                </a:lnTo>
                                <a:lnTo>
                                  <a:pt x="27853" y="1264"/>
                                </a:lnTo>
                                <a:lnTo>
                                  <a:pt x="27859" y="1262"/>
                                </a:lnTo>
                                <a:lnTo>
                                  <a:pt x="27866" y="1259"/>
                                </a:lnTo>
                                <a:lnTo>
                                  <a:pt x="27873" y="1257"/>
                                </a:lnTo>
                                <a:lnTo>
                                  <a:pt x="27879" y="1254"/>
                                </a:lnTo>
                                <a:lnTo>
                                  <a:pt x="27886" y="1252"/>
                                </a:lnTo>
                                <a:lnTo>
                                  <a:pt x="27892" y="1249"/>
                                </a:lnTo>
                                <a:lnTo>
                                  <a:pt x="27898" y="1247"/>
                                </a:lnTo>
                                <a:lnTo>
                                  <a:pt x="27906" y="1245"/>
                                </a:lnTo>
                                <a:lnTo>
                                  <a:pt x="27912" y="1243"/>
                                </a:lnTo>
                                <a:lnTo>
                                  <a:pt x="27918" y="1240"/>
                                </a:lnTo>
                                <a:lnTo>
                                  <a:pt x="27925" y="1238"/>
                                </a:lnTo>
                                <a:lnTo>
                                  <a:pt x="27931" y="1235"/>
                                </a:lnTo>
                                <a:lnTo>
                                  <a:pt x="27938" y="1233"/>
                                </a:lnTo>
                                <a:lnTo>
                                  <a:pt x="27945" y="1230"/>
                                </a:lnTo>
                                <a:lnTo>
                                  <a:pt x="27951" y="1228"/>
                                </a:lnTo>
                                <a:lnTo>
                                  <a:pt x="27957" y="1226"/>
                                </a:lnTo>
                                <a:lnTo>
                                  <a:pt x="27964" y="1224"/>
                                </a:lnTo>
                                <a:lnTo>
                                  <a:pt x="27971" y="1221"/>
                                </a:lnTo>
                                <a:lnTo>
                                  <a:pt x="27977" y="1219"/>
                                </a:lnTo>
                                <a:lnTo>
                                  <a:pt x="27984" y="1216"/>
                                </a:lnTo>
                                <a:lnTo>
                                  <a:pt x="27990" y="1214"/>
                                </a:lnTo>
                                <a:lnTo>
                                  <a:pt x="27996" y="1212"/>
                                </a:lnTo>
                                <a:lnTo>
                                  <a:pt x="28004" y="1209"/>
                                </a:lnTo>
                                <a:lnTo>
                                  <a:pt x="28010" y="1207"/>
                                </a:lnTo>
                                <a:lnTo>
                                  <a:pt x="28016" y="1205"/>
                                </a:lnTo>
                                <a:lnTo>
                                  <a:pt x="28023" y="1203"/>
                                </a:lnTo>
                                <a:lnTo>
                                  <a:pt x="28029" y="1200"/>
                                </a:lnTo>
                                <a:lnTo>
                                  <a:pt x="28037" y="1198"/>
                                </a:lnTo>
                                <a:lnTo>
                                  <a:pt x="28043" y="1195"/>
                                </a:lnTo>
                                <a:lnTo>
                                  <a:pt x="28049" y="1193"/>
                                </a:lnTo>
                                <a:lnTo>
                                  <a:pt x="28056" y="1191"/>
                                </a:lnTo>
                                <a:lnTo>
                                  <a:pt x="28063" y="1189"/>
                                </a:lnTo>
                                <a:lnTo>
                                  <a:pt x="28069" y="1186"/>
                                </a:lnTo>
                                <a:lnTo>
                                  <a:pt x="28076" y="1184"/>
                                </a:lnTo>
                                <a:lnTo>
                                  <a:pt x="28082" y="1182"/>
                                </a:lnTo>
                                <a:lnTo>
                                  <a:pt x="28088" y="1180"/>
                                </a:lnTo>
                                <a:lnTo>
                                  <a:pt x="28096" y="1177"/>
                                </a:lnTo>
                                <a:lnTo>
                                  <a:pt x="28102" y="1174"/>
                                </a:lnTo>
                                <a:lnTo>
                                  <a:pt x="28108" y="1172"/>
                                </a:lnTo>
                                <a:lnTo>
                                  <a:pt x="28115" y="1170"/>
                                </a:lnTo>
                                <a:lnTo>
                                  <a:pt x="28121" y="1168"/>
                                </a:lnTo>
                                <a:lnTo>
                                  <a:pt x="28128" y="1166"/>
                                </a:lnTo>
                                <a:lnTo>
                                  <a:pt x="28135" y="1164"/>
                                </a:lnTo>
                                <a:lnTo>
                                  <a:pt x="28141" y="1161"/>
                                </a:lnTo>
                                <a:lnTo>
                                  <a:pt x="28147" y="1158"/>
                                </a:lnTo>
                                <a:lnTo>
                                  <a:pt x="28154" y="1156"/>
                                </a:lnTo>
                                <a:lnTo>
                                  <a:pt x="28161" y="1154"/>
                                </a:lnTo>
                                <a:lnTo>
                                  <a:pt x="28167" y="1152"/>
                                </a:lnTo>
                                <a:lnTo>
                                  <a:pt x="28174" y="1150"/>
                                </a:lnTo>
                                <a:lnTo>
                                  <a:pt x="28180" y="1148"/>
                                </a:lnTo>
                                <a:lnTo>
                                  <a:pt x="28186" y="1145"/>
                                </a:lnTo>
                                <a:lnTo>
                                  <a:pt x="28194" y="1143"/>
                                </a:lnTo>
                                <a:lnTo>
                                  <a:pt x="28200" y="1141"/>
                                </a:lnTo>
                                <a:lnTo>
                                  <a:pt x="28206" y="1138"/>
                                </a:lnTo>
                                <a:lnTo>
                                  <a:pt x="28213" y="1136"/>
                                </a:lnTo>
                                <a:lnTo>
                                  <a:pt x="28219" y="1134"/>
                                </a:lnTo>
                                <a:lnTo>
                                  <a:pt x="28226" y="1132"/>
                                </a:lnTo>
                                <a:lnTo>
                                  <a:pt x="28233" y="1130"/>
                                </a:lnTo>
                                <a:lnTo>
                                  <a:pt x="28239" y="1128"/>
                                </a:lnTo>
                                <a:lnTo>
                                  <a:pt x="28245" y="1125"/>
                                </a:lnTo>
                                <a:lnTo>
                                  <a:pt x="28252" y="1123"/>
                                </a:lnTo>
                                <a:lnTo>
                                  <a:pt x="28259" y="1120"/>
                                </a:lnTo>
                                <a:lnTo>
                                  <a:pt x="28266" y="1118"/>
                                </a:lnTo>
                                <a:lnTo>
                                  <a:pt x="28272" y="1116"/>
                                </a:lnTo>
                                <a:lnTo>
                                  <a:pt x="28278" y="1114"/>
                                </a:lnTo>
                                <a:lnTo>
                                  <a:pt x="28285" y="1112"/>
                                </a:lnTo>
                                <a:lnTo>
                                  <a:pt x="28292" y="1110"/>
                                </a:lnTo>
                                <a:lnTo>
                                  <a:pt x="28298" y="1108"/>
                                </a:lnTo>
                                <a:lnTo>
                                  <a:pt x="28305" y="1106"/>
                                </a:lnTo>
                                <a:lnTo>
                                  <a:pt x="28311" y="1103"/>
                                </a:lnTo>
                                <a:lnTo>
                                  <a:pt x="28317" y="1100"/>
                                </a:lnTo>
                                <a:lnTo>
                                  <a:pt x="28325" y="1098"/>
                                </a:lnTo>
                                <a:lnTo>
                                  <a:pt x="28331" y="1096"/>
                                </a:lnTo>
                                <a:lnTo>
                                  <a:pt x="28337" y="1094"/>
                                </a:lnTo>
                                <a:lnTo>
                                  <a:pt x="28344" y="1092"/>
                                </a:lnTo>
                                <a:lnTo>
                                  <a:pt x="28350" y="1090"/>
                                </a:lnTo>
                                <a:lnTo>
                                  <a:pt x="28357" y="1088"/>
                                </a:lnTo>
                                <a:lnTo>
                                  <a:pt x="28364" y="1086"/>
                                </a:lnTo>
                                <a:lnTo>
                                  <a:pt x="28370" y="1084"/>
                                </a:lnTo>
                                <a:lnTo>
                                  <a:pt x="28376" y="1081"/>
                                </a:lnTo>
                                <a:lnTo>
                                  <a:pt x="28383" y="1079"/>
                                </a:lnTo>
                                <a:lnTo>
                                  <a:pt x="28390" y="1077"/>
                                </a:lnTo>
                                <a:lnTo>
                                  <a:pt x="28396" y="1074"/>
                                </a:lnTo>
                                <a:lnTo>
                                  <a:pt x="28403" y="1072"/>
                                </a:lnTo>
                                <a:lnTo>
                                  <a:pt x="28409" y="1070"/>
                                </a:lnTo>
                                <a:lnTo>
                                  <a:pt x="28415" y="1068"/>
                                </a:lnTo>
                                <a:lnTo>
                                  <a:pt x="28423" y="1066"/>
                                </a:lnTo>
                                <a:lnTo>
                                  <a:pt x="28429" y="1063"/>
                                </a:lnTo>
                                <a:lnTo>
                                  <a:pt x="28435" y="1061"/>
                                </a:lnTo>
                                <a:lnTo>
                                  <a:pt x="28442" y="1059"/>
                                </a:lnTo>
                                <a:lnTo>
                                  <a:pt x="28448" y="1057"/>
                                </a:lnTo>
                                <a:lnTo>
                                  <a:pt x="28455" y="1055"/>
                                </a:lnTo>
                                <a:lnTo>
                                  <a:pt x="28462" y="1053"/>
                                </a:lnTo>
                                <a:lnTo>
                                  <a:pt x="28468" y="1051"/>
                                </a:lnTo>
                                <a:lnTo>
                                  <a:pt x="28474" y="1049"/>
                                </a:lnTo>
                                <a:lnTo>
                                  <a:pt x="28481" y="1047"/>
                                </a:lnTo>
                                <a:lnTo>
                                  <a:pt x="28488" y="1044"/>
                                </a:lnTo>
                                <a:lnTo>
                                  <a:pt x="28495" y="1042"/>
                                </a:lnTo>
                                <a:lnTo>
                                  <a:pt x="28501" y="1040"/>
                                </a:lnTo>
                                <a:lnTo>
                                  <a:pt x="28507" y="1038"/>
                                </a:lnTo>
                                <a:lnTo>
                                  <a:pt x="28514" y="1036"/>
                                </a:lnTo>
                                <a:lnTo>
                                  <a:pt x="28521" y="1034"/>
                                </a:lnTo>
                                <a:lnTo>
                                  <a:pt x="28527" y="1032"/>
                                </a:lnTo>
                                <a:lnTo>
                                  <a:pt x="28534" y="1030"/>
                                </a:lnTo>
                                <a:lnTo>
                                  <a:pt x="28540" y="1028"/>
                                </a:lnTo>
                                <a:lnTo>
                                  <a:pt x="28546" y="1025"/>
                                </a:lnTo>
                                <a:lnTo>
                                  <a:pt x="28554" y="1023"/>
                                </a:lnTo>
                                <a:lnTo>
                                  <a:pt x="28560" y="1021"/>
                                </a:lnTo>
                                <a:lnTo>
                                  <a:pt x="28566" y="1019"/>
                                </a:lnTo>
                                <a:lnTo>
                                  <a:pt x="28573" y="1017"/>
                                </a:lnTo>
                                <a:lnTo>
                                  <a:pt x="28579" y="1015"/>
                                </a:lnTo>
                                <a:lnTo>
                                  <a:pt x="28586" y="1013"/>
                                </a:lnTo>
                                <a:lnTo>
                                  <a:pt x="28593" y="1011"/>
                                </a:lnTo>
                                <a:lnTo>
                                  <a:pt x="28599" y="1009"/>
                                </a:lnTo>
                                <a:lnTo>
                                  <a:pt x="28605" y="1006"/>
                                </a:lnTo>
                                <a:lnTo>
                                  <a:pt x="28612" y="1004"/>
                                </a:lnTo>
                                <a:lnTo>
                                  <a:pt x="28619" y="1002"/>
                                </a:lnTo>
                                <a:lnTo>
                                  <a:pt x="28625" y="1000"/>
                                </a:lnTo>
                                <a:lnTo>
                                  <a:pt x="28632" y="998"/>
                                </a:lnTo>
                                <a:lnTo>
                                  <a:pt x="28638" y="996"/>
                                </a:lnTo>
                                <a:lnTo>
                                  <a:pt x="28644" y="994"/>
                                </a:lnTo>
                                <a:lnTo>
                                  <a:pt x="28652" y="992"/>
                                </a:lnTo>
                                <a:lnTo>
                                  <a:pt x="28658" y="990"/>
                                </a:lnTo>
                                <a:lnTo>
                                  <a:pt x="28664" y="987"/>
                                </a:lnTo>
                                <a:lnTo>
                                  <a:pt x="28671" y="985"/>
                                </a:lnTo>
                                <a:lnTo>
                                  <a:pt x="28677" y="983"/>
                                </a:lnTo>
                                <a:lnTo>
                                  <a:pt x="28684" y="981"/>
                                </a:lnTo>
                                <a:lnTo>
                                  <a:pt x="28691" y="979"/>
                                </a:lnTo>
                                <a:lnTo>
                                  <a:pt x="28697" y="977"/>
                                </a:lnTo>
                                <a:lnTo>
                                  <a:pt x="28703" y="975"/>
                                </a:lnTo>
                                <a:lnTo>
                                  <a:pt x="28710" y="973"/>
                                </a:lnTo>
                                <a:lnTo>
                                  <a:pt x="28717" y="971"/>
                                </a:lnTo>
                                <a:lnTo>
                                  <a:pt x="28724" y="968"/>
                                </a:lnTo>
                                <a:lnTo>
                                  <a:pt x="28730" y="966"/>
                                </a:lnTo>
                                <a:lnTo>
                                  <a:pt x="28736" y="964"/>
                                </a:lnTo>
                                <a:lnTo>
                                  <a:pt x="28743" y="962"/>
                                </a:lnTo>
                                <a:lnTo>
                                  <a:pt x="28750" y="960"/>
                                </a:lnTo>
                                <a:lnTo>
                                  <a:pt x="28756" y="958"/>
                                </a:lnTo>
                                <a:lnTo>
                                  <a:pt x="28763" y="957"/>
                                </a:lnTo>
                                <a:lnTo>
                                  <a:pt x="28769" y="955"/>
                                </a:lnTo>
                                <a:lnTo>
                                  <a:pt x="28775" y="953"/>
                                </a:lnTo>
                                <a:lnTo>
                                  <a:pt x="28783" y="951"/>
                                </a:lnTo>
                                <a:lnTo>
                                  <a:pt x="28789" y="948"/>
                                </a:lnTo>
                                <a:lnTo>
                                  <a:pt x="28795" y="946"/>
                                </a:lnTo>
                                <a:lnTo>
                                  <a:pt x="28802" y="944"/>
                                </a:lnTo>
                                <a:lnTo>
                                  <a:pt x="28808" y="942"/>
                                </a:lnTo>
                                <a:lnTo>
                                  <a:pt x="28815" y="940"/>
                                </a:lnTo>
                                <a:lnTo>
                                  <a:pt x="28822" y="938"/>
                                </a:lnTo>
                                <a:lnTo>
                                  <a:pt x="28828" y="936"/>
                                </a:lnTo>
                                <a:lnTo>
                                  <a:pt x="28834" y="934"/>
                                </a:lnTo>
                                <a:lnTo>
                                  <a:pt x="28841" y="932"/>
                                </a:lnTo>
                                <a:lnTo>
                                  <a:pt x="28848" y="929"/>
                                </a:lnTo>
                                <a:lnTo>
                                  <a:pt x="28854" y="927"/>
                                </a:lnTo>
                                <a:lnTo>
                                  <a:pt x="28861" y="925"/>
                                </a:lnTo>
                                <a:lnTo>
                                  <a:pt x="28867" y="923"/>
                                </a:lnTo>
                                <a:lnTo>
                                  <a:pt x="28873" y="921"/>
                                </a:lnTo>
                                <a:lnTo>
                                  <a:pt x="28881" y="920"/>
                                </a:lnTo>
                                <a:lnTo>
                                  <a:pt x="28887" y="918"/>
                                </a:lnTo>
                                <a:lnTo>
                                  <a:pt x="28893" y="916"/>
                                </a:lnTo>
                                <a:lnTo>
                                  <a:pt x="28900" y="914"/>
                                </a:lnTo>
                                <a:lnTo>
                                  <a:pt x="28906" y="912"/>
                                </a:lnTo>
                                <a:lnTo>
                                  <a:pt x="28913" y="909"/>
                                </a:lnTo>
                                <a:lnTo>
                                  <a:pt x="28920" y="907"/>
                                </a:lnTo>
                                <a:lnTo>
                                  <a:pt x="28926" y="905"/>
                                </a:lnTo>
                                <a:lnTo>
                                  <a:pt x="28932" y="903"/>
                                </a:lnTo>
                                <a:lnTo>
                                  <a:pt x="28939" y="901"/>
                                </a:lnTo>
                                <a:lnTo>
                                  <a:pt x="28946" y="899"/>
                                </a:lnTo>
                                <a:lnTo>
                                  <a:pt x="28953" y="897"/>
                                </a:lnTo>
                                <a:lnTo>
                                  <a:pt x="28959" y="895"/>
                                </a:lnTo>
                                <a:lnTo>
                                  <a:pt x="28965" y="894"/>
                                </a:lnTo>
                                <a:lnTo>
                                  <a:pt x="28972" y="891"/>
                                </a:lnTo>
                                <a:lnTo>
                                  <a:pt x="28979" y="889"/>
                                </a:lnTo>
                                <a:lnTo>
                                  <a:pt x="28985" y="887"/>
                                </a:lnTo>
                                <a:lnTo>
                                  <a:pt x="28992" y="885"/>
                                </a:lnTo>
                                <a:lnTo>
                                  <a:pt x="28998" y="883"/>
                                </a:lnTo>
                                <a:lnTo>
                                  <a:pt x="29004" y="881"/>
                                </a:lnTo>
                                <a:lnTo>
                                  <a:pt x="29012" y="879"/>
                                </a:lnTo>
                                <a:lnTo>
                                  <a:pt x="29018" y="877"/>
                                </a:lnTo>
                                <a:lnTo>
                                  <a:pt x="29024" y="875"/>
                                </a:lnTo>
                                <a:lnTo>
                                  <a:pt x="29031" y="872"/>
                                </a:lnTo>
                                <a:lnTo>
                                  <a:pt x="29037" y="870"/>
                                </a:lnTo>
                                <a:lnTo>
                                  <a:pt x="29044" y="869"/>
                                </a:lnTo>
                                <a:lnTo>
                                  <a:pt x="29051" y="867"/>
                                </a:lnTo>
                                <a:lnTo>
                                  <a:pt x="29057" y="865"/>
                                </a:lnTo>
                                <a:lnTo>
                                  <a:pt x="29063" y="863"/>
                                </a:lnTo>
                                <a:lnTo>
                                  <a:pt x="29070" y="861"/>
                                </a:lnTo>
                                <a:lnTo>
                                  <a:pt x="29077" y="859"/>
                                </a:lnTo>
                                <a:lnTo>
                                  <a:pt x="29083" y="857"/>
                                </a:lnTo>
                                <a:lnTo>
                                  <a:pt x="29090" y="855"/>
                                </a:lnTo>
                                <a:lnTo>
                                  <a:pt x="29096" y="852"/>
                                </a:lnTo>
                                <a:lnTo>
                                  <a:pt x="29102" y="850"/>
                                </a:lnTo>
                                <a:lnTo>
                                  <a:pt x="29110" y="848"/>
                                </a:lnTo>
                                <a:lnTo>
                                  <a:pt x="29116" y="846"/>
                                </a:lnTo>
                                <a:lnTo>
                                  <a:pt x="29122" y="845"/>
                                </a:lnTo>
                                <a:lnTo>
                                  <a:pt x="29129" y="843"/>
                                </a:lnTo>
                                <a:lnTo>
                                  <a:pt x="29135" y="841"/>
                                </a:lnTo>
                                <a:lnTo>
                                  <a:pt x="29143" y="839"/>
                                </a:lnTo>
                                <a:lnTo>
                                  <a:pt x="29149" y="837"/>
                                </a:lnTo>
                                <a:lnTo>
                                  <a:pt x="29155" y="834"/>
                                </a:lnTo>
                                <a:lnTo>
                                  <a:pt x="29161" y="832"/>
                                </a:lnTo>
                                <a:lnTo>
                                  <a:pt x="29168" y="830"/>
                                </a:lnTo>
                                <a:lnTo>
                                  <a:pt x="29175" y="828"/>
                                </a:lnTo>
                                <a:lnTo>
                                  <a:pt x="29182" y="826"/>
                                </a:lnTo>
                                <a:lnTo>
                                  <a:pt x="29188" y="824"/>
                                </a:lnTo>
                                <a:lnTo>
                                  <a:pt x="29194" y="823"/>
                                </a:lnTo>
                                <a:lnTo>
                                  <a:pt x="29201" y="821"/>
                                </a:lnTo>
                                <a:lnTo>
                                  <a:pt x="29208" y="819"/>
                                </a:lnTo>
                                <a:lnTo>
                                  <a:pt x="29214" y="817"/>
                                </a:lnTo>
                                <a:lnTo>
                                  <a:pt x="29221" y="814"/>
                                </a:lnTo>
                                <a:lnTo>
                                  <a:pt x="29227" y="812"/>
                                </a:lnTo>
                                <a:lnTo>
                                  <a:pt x="29233" y="810"/>
                                </a:lnTo>
                                <a:lnTo>
                                  <a:pt x="29241" y="808"/>
                                </a:lnTo>
                                <a:lnTo>
                                  <a:pt x="29247" y="806"/>
                                </a:lnTo>
                                <a:lnTo>
                                  <a:pt x="29253" y="804"/>
                                </a:lnTo>
                                <a:lnTo>
                                  <a:pt x="29260" y="802"/>
                                </a:lnTo>
                                <a:lnTo>
                                  <a:pt x="29266" y="800"/>
                                </a:lnTo>
                                <a:lnTo>
                                  <a:pt x="29273" y="799"/>
                                </a:lnTo>
                                <a:lnTo>
                                  <a:pt x="29280" y="796"/>
                                </a:lnTo>
                                <a:lnTo>
                                  <a:pt x="29286" y="794"/>
                                </a:lnTo>
                                <a:lnTo>
                                  <a:pt x="29292" y="792"/>
                                </a:lnTo>
                                <a:lnTo>
                                  <a:pt x="29299" y="790"/>
                                </a:lnTo>
                                <a:lnTo>
                                  <a:pt x="29306" y="788"/>
                                </a:lnTo>
                                <a:lnTo>
                                  <a:pt x="29312" y="786"/>
                                </a:lnTo>
                                <a:lnTo>
                                  <a:pt x="29319" y="784"/>
                                </a:lnTo>
                                <a:lnTo>
                                  <a:pt x="29325" y="782"/>
                                </a:lnTo>
                                <a:lnTo>
                                  <a:pt x="29331" y="780"/>
                                </a:lnTo>
                                <a:lnTo>
                                  <a:pt x="29339" y="777"/>
                                </a:lnTo>
                                <a:lnTo>
                                  <a:pt x="29345" y="775"/>
                                </a:lnTo>
                                <a:lnTo>
                                  <a:pt x="29351" y="774"/>
                                </a:lnTo>
                                <a:lnTo>
                                  <a:pt x="29358" y="772"/>
                                </a:lnTo>
                                <a:lnTo>
                                  <a:pt x="29364" y="770"/>
                                </a:lnTo>
                                <a:lnTo>
                                  <a:pt x="29372" y="768"/>
                                </a:lnTo>
                                <a:lnTo>
                                  <a:pt x="29378" y="766"/>
                                </a:lnTo>
                                <a:lnTo>
                                  <a:pt x="29384" y="764"/>
                                </a:lnTo>
                                <a:lnTo>
                                  <a:pt x="29391" y="762"/>
                                </a:lnTo>
                                <a:lnTo>
                                  <a:pt x="29397" y="760"/>
                                </a:lnTo>
                                <a:lnTo>
                                  <a:pt x="29404" y="757"/>
                                </a:lnTo>
                                <a:lnTo>
                                  <a:pt x="29411" y="755"/>
                                </a:lnTo>
                                <a:lnTo>
                                  <a:pt x="29417" y="753"/>
                                </a:lnTo>
                                <a:lnTo>
                                  <a:pt x="29423" y="751"/>
                                </a:lnTo>
                                <a:lnTo>
                                  <a:pt x="29430" y="749"/>
                                </a:lnTo>
                                <a:lnTo>
                                  <a:pt x="29437" y="747"/>
                                </a:lnTo>
                                <a:lnTo>
                                  <a:pt x="29443" y="745"/>
                                </a:lnTo>
                                <a:lnTo>
                                  <a:pt x="29450" y="744"/>
                                </a:lnTo>
                                <a:lnTo>
                                  <a:pt x="29456" y="742"/>
                                </a:lnTo>
                                <a:lnTo>
                                  <a:pt x="29462" y="739"/>
                                </a:lnTo>
                                <a:lnTo>
                                  <a:pt x="29470" y="737"/>
                                </a:lnTo>
                                <a:lnTo>
                                  <a:pt x="29476" y="735"/>
                                </a:lnTo>
                                <a:lnTo>
                                  <a:pt x="29482" y="733"/>
                                </a:lnTo>
                                <a:lnTo>
                                  <a:pt x="29489" y="731"/>
                                </a:lnTo>
                                <a:lnTo>
                                  <a:pt x="29495" y="729"/>
                                </a:lnTo>
                                <a:lnTo>
                                  <a:pt x="29502" y="727"/>
                                </a:lnTo>
                                <a:lnTo>
                                  <a:pt x="29509" y="725"/>
                                </a:lnTo>
                                <a:lnTo>
                                  <a:pt x="29515" y="723"/>
                                </a:lnTo>
                                <a:lnTo>
                                  <a:pt x="29521" y="720"/>
                                </a:lnTo>
                                <a:lnTo>
                                  <a:pt x="29528" y="718"/>
                                </a:lnTo>
                                <a:lnTo>
                                  <a:pt x="29535" y="716"/>
                                </a:lnTo>
                                <a:lnTo>
                                  <a:pt x="29541" y="714"/>
                                </a:lnTo>
                                <a:lnTo>
                                  <a:pt x="29548" y="712"/>
                                </a:lnTo>
                                <a:lnTo>
                                  <a:pt x="29554" y="710"/>
                                </a:lnTo>
                                <a:lnTo>
                                  <a:pt x="29560" y="708"/>
                                </a:lnTo>
                                <a:lnTo>
                                  <a:pt x="29568" y="706"/>
                                </a:lnTo>
                                <a:lnTo>
                                  <a:pt x="29574" y="704"/>
                                </a:lnTo>
                                <a:lnTo>
                                  <a:pt x="29580" y="701"/>
                                </a:lnTo>
                                <a:lnTo>
                                  <a:pt x="29587" y="699"/>
                                </a:lnTo>
                                <a:lnTo>
                                  <a:pt x="29593" y="697"/>
                                </a:lnTo>
                                <a:lnTo>
                                  <a:pt x="29601" y="695"/>
                                </a:lnTo>
                                <a:lnTo>
                                  <a:pt x="29607" y="693"/>
                                </a:lnTo>
                                <a:lnTo>
                                  <a:pt x="29613" y="692"/>
                                </a:lnTo>
                                <a:lnTo>
                                  <a:pt x="29620" y="690"/>
                                </a:lnTo>
                                <a:lnTo>
                                  <a:pt x="29626" y="688"/>
                                </a:lnTo>
                                <a:lnTo>
                                  <a:pt x="29633" y="686"/>
                                </a:lnTo>
                                <a:lnTo>
                                  <a:pt x="29640" y="684"/>
                                </a:lnTo>
                                <a:lnTo>
                                  <a:pt x="29646" y="681"/>
                                </a:lnTo>
                                <a:lnTo>
                                  <a:pt x="29652" y="679"/>
                                </a:lnTo>
                                <a:lnTo>
                                  <a:pt x="29659" y="677"/>
                                </a:lnTo>
                                <a:lnTo>
                                  <a:pt x="29666" y="675"/>
                                </a:lnTo>
                                <a:lnTo>
                                  <a:pt x="29672" y="673"/>
                                </a:lnTo>
                                <a:lnTo>
                                  <a:pt x="29679" y="671"/>
                                </a:lnTo>
                                <a:lnTo>
                                  <a:pt x="29685" y="669"/>
                                </a:lnTo>
                                <a:lnTo>
                                  <a:pt x="29691" y="667"/>
                                </a:lnTo>
                                <a:lnTo>
                                  <a:pt x="29699" y="664"/>
                                </a:lnTo>
                                <a:lnTo>
                                  <a:pt x="29705" y="661"/>
                                </a:lnTo>
                                <a:lnTo>
                                  <a:pt x="29711" y="659"/>
                                </a:lnTo>
                                <a:lnTo>
                                  <a:pt x="29718" y="657"/>
                                </a:lnTo>
                                <a:lnTo>
                                  <a:pt x="29724" y="655"/>
                                </a:lnTo>
                                <a:lnTo>
                                  <a:pt x="29731" y="653"/>
                                </a:lnTo>
                                <a:lnTo>
                                  <a:pt x="29738" y="651"/>
                                </a:lnTo>
                                <a:lnTo>
                                  <a:pt x="29744" y="649"/>
                                </a:lnTo>
                                <a:lnTo>
                                  <a:pt x="29750" y="647"/>
                                </a:lnTo>
                                <a:lnTo>
                                  <a:pt x="29757" y="645"/>
                                </a:lnTo>
                                <a:lnTo>
                                  <a:pt x="29764" y="642"/>
                                </a:lnTo>
                                <a:lnTo>
                                  <a:pt x="29770" y="640"/>
                                </a:lnTo>
                                <a:lnTo>
                                  <a:pt x="29777" y="638"/>
                                </a:lnTo>
                                <a:lnTo>
                                  <a:pt x="29783" y="636"/>
                                </a:lnTo>
                                <a:lnTo>
                                  <a:pt x="29789" y="634"/>
                                </a:lnTo>
                                <a:lnTo>
                                  <a:pt x="29797" y="632"/>
                                </a:lnTo>
                                <a:lnTo>
                                  <a:pt x="29803" y="630"/>
                                </a:lnTo>
                                <a:lnTo>
                                  <a:pt x="29809" y="628"/>
                                </a:lnTo>
                                <a:lnTo>
                                  <a:pt x="29816" y="626"/>
                                </a:lnTo>
                                <a:lnTo>
                                  <a:pt x="29822" y="623"/>
                                </a:lnTo>
                                <a:lnTo>
                                  <a:pt x="29830" y="621"/>
                                </a:lnTo>
                                <a:lnTo>
                                  <a:pt x="29836" y="618"/>
                                </a:lnTo>
                                <a:lnTo>
                                  <a:pt x="29842" y="616"/>
                                </a:lnTo>
                                <a:lnTo>
                                  <a:pt x="29849" y="614"/>
                                </a:lnTo>
                                <a:lnTo>
                                  <a:pt x="29855" y="612"/>
                                </a:lnTo>
                                <a:lnTo>
                                  <a:pt x="29862" y="610"/>
                                </a:lnTo>
                                <a:lnTo>
                                  <a:pt x="29869" y="608"/>
                                </a:lnTo>
                                <a:lnTo>
                                  <a:pt x="29875" y="605"/>
                                </a:lnTo>
                                <a:lnTo>
                                  <a:pt x="29881" y="603"/>
                                </a:lnTo>
                                <a:lnTo>
                                  <a:pt x="29888" y="601"/>
                                </a:lnTo>
                                <a:lnTo>
                                  <a:pt x="29895" y="599"/>
                                </a:lnTo>
                                <a:lnTo>
                                  <a:pt x="29901" y="596"/>
                                </a:lnTo>
                                <a:lnTo>
                                  <a:pt x="29908" y="594"/>
                                </a:lnTo>
                                <a:lnTo>
                                  <a:pt x="29914" y="592"/>
                                </a:lnTo>
                                <a:lnTo>
                                  <a:pt x="29920" y="590"/>
                                </a:lnTo>
                                <a:lnTo>
                                  <a:pt x="29928" y="588"/>
                                </a:lnTo>
                                <a:lnTo>
                                  <a:pt x="29934" y="585"/>
                                </a:lnTo>
                                <a:lnTo>
                                  <a:pt x="29940" y="583"/>
                                </a:lnTo>
                                <a:lnTo>
                                  <a:pt x="29947" y="581"/>
                                </a:lnTo>
                                <a:lnTo>
                                  <a:pt x="29953" y="578"/>
                                </a:lnTo>
                                <a:lnTo>
                                  <a:pt x="29960" y="576"/>
                                </a:lnTo>
                                <a:lnTo>
                                  <a:pt x="29967" y="574"/>
                                </a:lnTo>
                                <a:lnTo>
                                  <a:pt x="29973" y="572"/>
                                </a:lnTo>
                                <a:lnTo>
                                  <a:pt x="29979" y="570"/>
                                </a:lnTo>
                                <a:lnTo>
                                  <a:pt x="29986" y="567"/>
                                </a:lnTo>
                                <a:lnTo>
                                  <a:pt x="29993" y="564"/>
                                </a:lnTo>
                                <a:lnTo>
                                  <a:pt x="29999" y="562"/>
                                </a:lnTo>
                                <a:lnTo>
                                  <a:pt x="30006" y="560"/>
                                </a:lnTo>
                                <a:lnTo>
                                  <a:pt x="30012" y="558"/>
                                </a:lnTo>
                              </a:path>
                            </a:pathLst>
                          </a:custGeom>
                          <a:noFill/>
                          <a:ln w="14040">
                            <a:solidFill>
                              <a:srgbClr val="a6a6a6"/>
                            </a:solidFill>
                            <a:prstDash val="dash"/>
                            <a:round/>
                          </a:ln>
                        </wps:spPr>
                        <wps:style>
                          <a:lnRef idx="0"/>
                          <a:fillRef idx="0"/>
                          <a:effectRef idx="0"/>
                          <a:fontRef idx="minor"/>
                        </wps:style>
                        <wps:bodyPr/>
                      </wps:wsp>
                      <wps:wsp>
                        <wps:cNvSpPr/>
                        <wps:spPr>
                          <a:xfrm>
                            <a:off x="24840" y="208440"/>
                            <a:ext cx="3378240" cy="1331640"/>
                          </a:xfrm>
                          <a:custGeom>
                            <a:avLst/>
                            <a:gdLst/>
                            <a:ahLst/>
                            <a:rect l="l" t="t" r="r" b="b"/>
                            <a:pathLst>
                              <a:path w="5320" h="2095">
                                <a:moveTo>
                                  <a:pt x="24692" y="2502"/>
                                </a:moveTo>
                                <a:lnTo>
                                  <a:pt x="24700" y="2499"/>
                                </a:lnTo>
                                <a:lnTo>
                                  <a:pt x="24706" y="2497"/>
                                </a:lnTo>
                                <a:lnTo>
                                  <a:pt x="24712" y="2493"/>
                                </a:lnTo>
                                <a:lnTo>
                                  <a:pt x="24719" y="2490"/>
                                </a:lnTo>
                                <a:lnTo>
                                  <a:pt x="24725" y="2487"/>
                                </a:lnTo>
                                <a:lnTo>
                                  <a:pt x="24732" y="2485"/>
                                </a:lnTo>
                                <a:lnTo>
                                  <a:pt x="24739" y="2482"/>
                                </a:lnTo>
                                <a:lnTo>
                                  <a:pt x="24745" y="2479"/>
                                </a:lnTo>
                                <a:lnTo>
                                  <a:pt x="24751" y="2476"/>
                                </a:lnTo>
                                <a:lnTo>
                                  <a:pt x="24758" y="2472"/>
                                </a:lnTo>
                                <a:lnTo>
                                  <a:pt x="24765" y="2470"/>
                                </a:lnTo>
                                <a:lnTo>
                                  <a:pt x="24771" y="2467"/>
                                </a:lnTo>
                                <a:lnTo>
                                  <a:pt x="24778" y="2464"/>
                                </a:lnTo>
                                <a:lnTo>
                                  <a:pt x="24784" y="2461"/>
                                </a:lnTo>
                                <a:lnTo>
                                  <a:pt x="24790" y="2459"/>
                                </a:lnTo>
                                <a:lnTo>
                                  <a:pt x="24798" y="2455"/>
                                </a:lnTo>
                                <a:lnTo>
                                  <a:pt x="24804" y="2452"/>
                                </a:lnTo>
                                <a:lnTo>
                                  <a:pt x="24810" y="2449"/>
                                </a:lnTo>
                                <a:lnTo>
                                  <a:pt x="24817" y="2446"/>
                                </a:lnTo>
                                <a:lnTo>
                                  <a:pt x="24823" y="2444"/>
                                </a:lnTo>
                                <a:lnTo>
                                  <a:pt x="24830" y="2441"/>
                                </a:lnTo>
                                <a:lnTo>
                                  <a:pt x="24837" y="2438"/>
                                </a:lnTo>
                                <a:lnTo>
                                  <a:pt x="24843" y="2434"/>
                                </a:lnTo>
                                <a:lnTo>
                                  <a:pt x="24849" y="2431"/>
                                </a:lnTo>
                                <a:lnTo>
                                  <a:pt x="24856" y="2429"/>
                                </a:lnTo>
                                <a:lnTo>
                                  <a:pt x="24863" y="2426"/>
                                </a:lnTo>
                                <a:lnTo>
                                  <a:pt x="24869" y="2423"/>
                                </a:lnTo>
                                <a:lnTo>
                                  <a:pt x="24876" y="2420"/>
                                </a:lnTo>
                                <a:lnTo>
                                  <a:pt x="24882" y="2416"/>
                                </a:lnTo>
                                <a:lnTo>
                                  <a:pt x="24888" y="2413"/>
                                </a:lnTo>
                                <a:lnTo>
                                  <a:pt x="24896" y="2411"/>
                                </a:lnTo>
                                <a:lnTo>
                                  <a:pt x="24902" y="2408"/>
                                </a:lnTo>
                                <a:lnTo>
                                  <a:pt x="24909" y="2405"/>
                                </a:lnTo>
                                <a:lnTo>
                                  <a:pt x="24915" y="2402"/>
                                </a:lnTo>
                                <a:lnTo>
                                  <a:pt x="24921" y="2398"/>
                                </a:lnTo>
                                <a:lnTo>
                                  <a:pt x="24929" y="2396"/>
                                </a:lnTo>
                                <a:lnTo>
                                  <a:pt x="24935" y="2393"/>
                                </a:lnTo>
                                <a:lnTo>
                                  <a:pt x="24941" y="2390"/>
                                </a:lnTo>
                                <a:lnTo>
                                  <a:pt x="24948" y="2387"/>
                                </a:lnTo>
                                <a:lnTo>
                                  <a:pt x="24954" y="2384"/>
                                </a:lnTo>
                                <a:lnTo>
                                  <a:pt x="24961" y="2381"/>
                                </a:lnTo>
                                <a:lnTo>
                                  <a:pt x="24968" y="2378"/>
                                </a:lnTo>
                                <a:lnTo>
                                  <a:pt x="24974" y="2375"/>
                                </a:lnTo>
                                <a:lnTo>
                                  <a:pt x="24980" y="2372"/>
                                </a:lnTo>
                                <a:lnTo>
                                  <a:pt x="24987" y="2369"/>
                                </a:lnTo>
                                <a:lnTo>
                                  <a:pt x="24994" y="2366"/>
                                </a:lnTo>
                                <a:lnTo>
                                  <a:pt x="25000" y="2363"/>
                                </a:lnTo>
                                <a:lnTo>
                                  <a:pt x="25007" y="2360"/>
                                </a:lnTo>
                                <a:lnTo>
                                  <a:pt x="25013" y="2357"/>
                                </a:lnTo>
                                <a:lnTo>
                                  <a:pt x="25019" y="2354"/>
                                </a:lnTo>
                                <a:lnTo>
                                  <a:pt x="25027" y="2351"/>
                                </a:lnTo>
                                <a:lnTo>
                                  <a:pt x="25033" y="2348"/>
                                </a:lnTo>
                                <a:lnTo>
                                  <a:pt x="25039" y="2345"/>
                                </a:lnTo>
                                <a:lnTo>
                                  <a:pt x="25046" y="2341"/>
                                </a:lnTo>
                                <a:lnTo>
                                  <a:pt x="25052" y="2339"/>
                                </a:lnTo>
                                <a:lnTo>
                                  <a:pt x="25059" y="2336"/>
                                </a:lnTo>
                                <a:lnTo>
                                  <a:pt x="25066" y="2333"/>
                                </a:lnTo>
                                <a:lnTo>
                                  <a:pt x="25072" y="2330"/>
                                </a:lnTo>
                                <a:lnTo>
                                  <a:pt x="25078" y="2327"/>
                                </a:lnTo>
                                <a:lnTo>
                                  <a:pt x="25085" y="2324"/>
                                </a:lnTo>
                                <a:lnTo>
                                  <a:pt x="25092" y="2321"/>
                                </a:lnTo>
                                <a:lnTo>
                                  <a:pt x="25098" y="2318"/>
                                </a:lnTo>
                                <a:lnTo>
                                  <a:pt x="25105" y="2315"/>
                                </a:lnTo>
                                <a:lnTo>
                                  <a:pt x="25111" y="2312"/>
                                </a:lnTo>
                                <a:lnTo>
                                  <a:pt x="25117" y="2309"/>
                                </a:lnTo>
                                <a:lnTo>
                                  <a:pt x="25125" y="2306"/>
                                </a:lnTo>
                                <a:lnTo>
                                  <a:pt x="25131" y="2302"/>
                                </a:lnTo>
                                <a:lnTo>
                                  <a:pt x="25138" y="2300"/>
                                </a:lnTo>
                                <a:lnTo>
                                  <a:pt x="25144" y="2297"/>
                                </a:lnTo>
                                <a:lnTo>
                                  <a:pt x="25150" y="2294"/>
                                </a:lnTo>
                                <a:lnTo>
                                  <a:pt x="25158" y="2291"/>
                                </a:lnTo>
                                <a:lnTo>
                                  <a:pt x="25164" y="2288"/>
                                </a:lnTo>
                                <a:lnTo>
                                  <a:pt x="25170" y="2284"/>
                                </a:lnTo>
                                <a:lnTo>
                                  <a:pt x="25177" y="2281"/>
                                </a:lnTo>
                                <a:lnTo>
                                  <a:pt x="25183" y="2278"/>
                                </a:lnTo>
                                <a:lnTo>
                                  <a:pt x="25190" y="2276"/>
                                </a:lnTo>
                                <a:lnTo>
                                  <a:pt x="25197" y="2273"/>
                                </a:lnTo>
                                <a:lnTo>
                                  <a:pt x="25203" y="2270"/>
                                </a:lnTo>
                                <a:lnTo>
                                  <a:pt x="25209" y="2267"/>
                                </a:lnTo>
                                <a:lnTo>
                                  <a:pt x="25216" y="2263"/>
                                </a:lnTo>
                                <a:lnTo>
                                  <a:pt x="25223" y="2260"/>
                                </a:lnTo>
                                <a:lnTo>
                                  <a:pt x="25229" y="2257"/>
                                </a:lnTo>
                                <a:lnTo>
                                  <a:pt x="25236" y="2254"/>
                                </a:lnTo>
                                <a:lnTo>
                                  <a:pt x="25242" y="2252"/>
                                </a:lnTo>
                                <a:lnTo>
                                  <a:pt x="25248" y="2249"/>
                                </a:lnTo>
                                <a:lnTo>
                                  <a:pt x="25256" y="2245"/>
                                </a:lnTo>
                                <a:lnTo>
                                  <a:pt x="25262" y="2242"/>
                                </a:lnTo>
                                <a:lnTo>
                                  <a:pt x="25268" y="2239"/>
                                </a:lnTo>
                                <a:lnTo>
                                  <a:pt x="25275" y="2236"/>
                                </a:lnTo>
                                <a:lnTo>
                                  <a:pt x="25281" y="2233"/>
                                </a:lnTo>
                                <a:lnTo>
                                  <a:pt x="25288" y="2230"/>
                                </a:lnTo>
                                <a:lnTo>
                                  <a:pt x="25295" y="2228"/>
                                </a:lnTo>
                                <a:lnTo>
                                  <a:pt x="25301" y="2224"/>
                                </a:lnTo>
                                <a:lnTo>
                                  <a:pt x="25307" y="2221"/>
                                </a:lnTo>
                                <a:lnTo>
                                  <a:pt x="25314" y="2218"/>
                                </a:lnTo>
                                <a:lnTo>
                                  <a:pt x="25321" y="2215"/>
                                </a:lnTo>
                                <a:lnTo>
                                  <a:pt x="25327" y="2212"/>
                                </a:lnTo>
                                <a:lnTo>
                                  <a:pt x="25334" y="2209"/>
                                </a:lnTo>
                                <a:lnTo>
                                  <a:pt x="25340" y="2205"/>
                                </a:lnTo>
                                <a:lnTo>
                                  <a:pt x="25346" y="2203"/>
                                </a:lnTo>
                                <a:lnTo>
                                  <a:pt x="25354" y="2200"/>
                                </a:lnTo>
                                <a:lnTo>
                                  <a:pt x="25360" y="2197"/>
                                </a:lnTo>
                                <a:lnTo>
                                  <a:pt x="25367" y="2194"/>
                                </a:lnTo>
                                <a:lnTo>
                                  <a:pt x="25373" y="2191"/>
                                </a:lnTo>
                                <a:lnTo>
                                  <a:pt x="25379" y="2187"/>
                                </a:lnTo>
                                <a:lnTo>
                                  <a:pt x="25387" y="2184"/>
                                </a:lnTo>
                                <a:lnTo>
                                  <a:pt x="25393" y="2181"/>
                                </a:lnTo>
                                <a:lnTo>
                                  <a:pt x="25399" y="2178"/>
                                </a:lnTo>
                                <a:lnTo>
                                  <a:pt x="25406" y="2176"/>
                                </a:lnTo>
                                <a:lnTo>
                                  <a:pt x="25412" y="2173"/>
                                </a:lnTo>
                                <a:lnTo>
                                  <a:pt x="25419" y="2169"/>
                                </a:lnTo>
                                <a:lnTo>
                                  <a:pt x="25426" y="2166"/>
                                </a:lnTo>
                                <a:lnTo>
                                  <a:pt x="25432" y="2163"/>
                                </a:lnTo>
                                <a:lnTo>
                                  <a:pt x="25438" y="2160"/>
                                </a:lnTo>
                                <a:lnTo>
                                  <a:pt x="25445" y="2157"/>
                                </a:lnTo>
                                <a:lnTo>
                                  <a:pt x="25452" y="2154"/>
                                </a:lnTo>
                                <a:lnTo>
                                  <a:pt x="25458" y="2150"/>
                                </a:lnTo>
                                <a:lnTo>
                                  <a:pt x="25465" y="2148"/>
                                </a:lnTo>
                                <a:lnTo>
                                  <a:pt x="25471" y="2145"/>
                                </a:lnTo>
                                <a:lnTo>
                                  <a:pt x="25477" y="2142"/>
                                </a:lnTo>
                                <a:lnTo>
                                  <a:pt x="25485" y="2139"/>
                                </a:lnTo>
                                <a:lnTo>
                                  <a:pt x="25491" y="2136"/>
                                </a:lnTo>
                                <a:lnTo>
                                  <a:pt x="25497" y="2133"/>
                                </a:lnTo>
                                <a:lnTo>
                                  <a:pt x="25504" y="2129"/>
                                </a:lnTo>
                                <a:lnTo>
                                  <a:pt x="25510" y="2126"/>
                                </a:lnTo>
                                <a:lnTo>
                                  <a:pt x="25517" y="2123"/>
                                </a:lnTo>
                                <a:lnTo>
                                  <a:pt x="25524" y="2121"/>
                                </a:lnTo>
                                <a:lnTo>
                                  <a:pt x="25530" y="2118"/>
                                </a:lnTo>
                                <a:lnTo>
                                  <a:pt x="25536" y="2115"/>
                                </a:lnTo>
                                <a:lnTo>
                                  <a:pt x="25543" y="2111"/>
                                </a:lnTo>
                                <a:lnTo>
                                  <a:pt x="25550" y="2108"/>
                                </a:lnTo>
                                <a:lnTo>
                                  <a:pt x="25556" y="2105"/>
                                </a:lnTo>
                                <a:lnTo>
                                  <a:pt x="25563" y="2102"/>
                                </a:lnTo>
                                <a:lnTo>
                                  <a:pt x="25569" y="2099"/>
                                </a:lnTo>
                                <a:lnTo>
                                  <a:pt x="25575" y="2096"/>
                                </a:lnTo>
                                <a:lnTo>
                                  <a:pt x="25583" y="2092"/>
                                </a:lnTo>
                                <a:lnTo>
                                  <a:pt x="25589" y="2090"/>
                                </a:lnTo>
                                <a:lnTo>
                                  <a:pt x="25596" y="2087"/>
                                </a:lnTo>
                                <a:lnTo>
                                  <a:pt x="25602" y="2084"/>
                                </a:lnTo>
                                <a:lnTo>
                                  <a:pt x="25608" y="2081"/>
                                </a:lnTo>
                                <a:lnTo>
                                  <a:pt x="25616" y="2078"/>
                                </a:lnTo>
                                <a:lnTo>
                                  <a:pt x="25622" y="2074"/>
                                </a:lnTo>
                                <a:lnTo>
                                  <a:pt x="25628" y="2071"/>
                                </a:lnTo>
                                <a:lnTo>
                                  <a:pt x="25635" y="2068"/>
                                </a:lnTo>
                                <a:lnTo>
                                  <a:pt x="25641" y="2065"/>
                                </a:lnTo>
                                <a:lnTo>
                                  <a:pt x="25648" y="2063"/>
                                </a:lnTo>
                                <a:lnTo>
                                  <a:pt x="25655" y="2060"/>
                                </a:lnTo>
                                <a:lnTo>
                                  <a:pt x="25661" y="2057"/>
                                </a:lnTo>
                                <a:lnTo>
                                  <a:pt x="25667" y="2053"/>
                                </a:lnTo>
                                <a:lnTo>
                                  <a:pt x="25674" y="2050"/>
                                </a:lnTo>
                                <a:lnTo>
                                  <a:pt x="25681" y="2047"/>
                                </a:lnTo>
                                <a:lnTo>
                                  <a:pt x="25687" y="2044"/>
                                </a:lnTo>
                                <a:lnTo>
                                  <a:pt x="25694" y="2041"/>
                                </a:lnTo>
                                <a:lnTo>
                                  <a:pt x="25700" y="2038"/>
                                </a:lnTo>
                                <a:lnTo>
                                  <a:pt x="25706" y="2035"/>
                                </a:lnTo>
                                <a:lnTo>
                                  <a:pt x="25714" y="2032"/>
                                </a:lnTo>
                                <a:lnTo>
                                  <a:pt x="25720" y="2029"/>
                                </a:lnTo>
                                <a:lnTo>
                                  <a:pt x="25726" y="2026"/>
                                </a:lnTo>
                                <a:lnTo>
                                  <a:pt x="25733" y="2023"/>
                                </a:lnTo>
                                <a:lnTo>
                                  <a:pt x="25739" y="2020"/>
                                </a:lnTo>
                                <a:lnTo>
                                  <a:pt x="25746" y="2016"/>
                                </a:lnTo>
                                <a:lnTo>
                                  <a:pt x="25753" y="2013"/>
                                </a:lnTo>
                                <a:lnTo>
                                  <a:pt x="25759" y="2010"/>
                                </a:lnTo>
                                <a:lnTo>
                                  <a:pt x="25765" y="2007"/>
                                </a:lnTo>
                                <a:lnTo>
                                  <a:pt x="25772" y="2005"/>
                                </a:lnTo>
                                <a:lnTo>
                                  <a:pt x="25779" y="2002"/>
                                </a:lnTo>
                                <a:lnTo>
                                  <a:pt x="25785" y="1999"/>
                                </a:lnTo>
                                <a:lnTo>
                                  <a:pt x="25792" y="1995"/>
                                </a:lnTo>
                                <a:lnTo>
                                  <a:pt x="25798" y="1992"/>
                                </a:lnTo>
                                <a:lnTo>
                                  <a:pt x="25804" y="1989"/>
                                </a:lnTo>
                                <a:lnTo>
                                  <a:pt x="25812" y="1986"/>
                                </a:lnTo>
                                <a:lnTo>
                                  <a:pt x="25818" y="1983"/>
                                </a:lnTo>
                                <a:lnTo>
                                  <a:pt x="25825" y="1980"/>
                                </a:lnTo>
                                <a:lnTo>
                                  <a:pt x="25831" y="1977"/>
                                </a:lnTo>
                                <a:lnTo>
                                  <a:pt x="25837" y="1974"/>
                                </a:lnTo>
                                <a:lnTo>
                                  <a:pt x="25845" y="1971"/>
                                </a:lnTo>
                                <a:lnTo>
                                  <a:pt x="25851" y="1968"/>
                                </a:lnTo>
                                <a:lnTo>
                                  <a:pt x="25857" y="1965"/>
                                </a:lnTo>
                                <a:lnTo>
                                  <a:pt x="25864" y="1962"/>
                                </a:lnTo>
                                <a:lnTo>
                                  <a:pt x="25870" y="1958"/>
                                </a:lnTo>
                                <a:lnTo>
                                  <a:pt x="25877" y="1955"/>
                                </a:lnTo>
                                <a:lnTo>
                                  <a:pt x="25884" y="1953"/>
                                </a:lnTo>
                                <a:lnTo>
                                  <a:pt x="25890" y="1950"/>
                                </a:lnTo>
                                <a:lnTo>
                                  <a:pt x="25896" y="1947"/>
                                </a:lnTo>
                                <a:lnTo>
                                  <a:pt x="25903" y="1944"/>
                                </a:lnTo>
                                <a:lnTo>
                                  <a:pt x="25910" y="1940"/>
                                </a:lnTo>
                                <a:lnTo>
                                  <a:pt x="25916" y="1937"/>
                                </a:lnTo>
                                <a:lnTo>
                                  <a:pt x="25923" y="1934"/>
                                </a:lnTo>
                                <a:lnTo>
                                  <a:pt x="25929" y="1931"/>
                                </a:lnTo>
                                <a:lnTo>
                                  <a:pt x="25935" y="1928"/>
                                </a:lnTo>
                                <a:lnTo>
                                  <a:pt x="25943" y="1926"/>
                                </a:lnTo>
                                <a:lnTo>
                                  <a:pt x="25949" y="1923"/>
                                </a:lnTo>
                                <a:lnTo>
                                  <a:pt x="25955" y="1919"/>
                                </a:lnTo>
                                <a:lnTo>
                                  <a:pt x="25962" y="1916"/>
                                </a:lnTo>
                                <a:lnTo>
                                  <a:pt x="25968" y="1913"/>
                                </a:lnTo>
                                <a:lnTo>
                                  <a:pt x="25975" y="1910"/>
                                </a:lnTo>
                                <a:lnTo>
                                  <a:pt x="25982" y="1907"/>
                                </a:lnTo>
                                <a:lnTo>
                                  <a:pt x="25988" y="1904"/>
                                </a:lnTo>
                                <a:lnTo>
                                  <a:pt x="25994" y="1901"/>
                                </a:lnTo>
                                <a:lnTo>
                                  <a:pt x="26001" y="1898"/>
                                </a:lnTo>
                                <a:lnTo>
                                  <a:pt x="26008" y="1895"/>
                                </a:lnTo>
                                <a:lnTo>
                                  <a:pt x="26014" y="1892"/>
                                </a:lnTo>
                                <a:lnTo>
                                  <a:pt x="26021" y="1889"/>
                                </a:lnTo>
                                <a:lnTo>
                                  <a:pt x="26027" y="1886"/>
                                </a:lnTo>
                                <a:lnTo>
                                  <a:pt x="26033" y="1882"/>
                                </a:lnTo>
                                <a:lnTo>
                                  <a:pt x="26041" y="1879"/>
                                </a:lnTo>
                                <a:lnTo>
                                  <a:pt x="26047" y="1877"/>
                                </a:lnTo>
                                <a:lnTo>
                                  <a:pt x="26054" y="1874"/>
                                </a:lnTo>
                                <a:lnTo>
                                  <a:pt x="26060" y="1871"/>
                                </a:lnTo>
                                <a:lnTo>
                                  <a:pt x="26066" y="1868"/>
                                </a:lnTo>
                                <a:lnTo>
                                  <a:pt x="26074" y="1864"/>
                                </a:lnTo>
                                <a:lnTo>
                                  <a:pt x="26080" y="1861"/>
                                </a:lnTo>
                                <a:lnTo>
                                  <a:pt x="26086" y="1858"/>
                                </a:lnTo>
                                <a:lnTo>
                                  <a:pt x="26093" y="1855"/>
                                </a:lnTo>
                                <a:lnTo>
                                  <a:pt x="26099" y="1853"/>
                                </a:lnTo>
                                <a:lnTo>
                                  <a:pt x="26106" y="1850"/>
                                </a:lnTo>
                                <a:lnTo>
                                  <a:pt x="26113" y="1847"/>
                                </a:lnTo>
                                <a:lnTo>
                                  <a:pt x="26119" y="1843"/>
                                </a:lnTo>
                                <a:lnTo>
                                  <a:pt x="26125" y="1840"/>
                                </a:lnTo>
                                <a:lnTo>
                                  <a:pt x="26132" y="1837"/>
                                </a:lnTo>
                                <a:lnTo>
                                  <a:pt x="26139" y="1834"/>
                                </a:lnTo>
                                <a:lnTo>
                                  <a:pt x="26145" y="1832"/>
                                </a:lnTo>
                                <a:lnTo>
                                  <a:pt x="26152" y="1829"/>
                                </a:lnTo>
                                <a:lnTo>
                                  <a:pt x="26158" y="1825"/>
                                </a:lnTo>
                                <a:lnTo>
                                  <a:pt x="26164" y="1822"/>
                                </a:lnTo>
                                <a:lnTo>
                                  <a:pt x="26172" y="1819"/>
                                </a:lnTo>
                                <a:lnTo>
                                  <a:pt x="26178" y="1816"/>
                                </a:lnTo>
                                <a:lnTo>
                                  <a:pt x="26184" y="1813"/>
                                </a:lnTo>
                                <a:lnTo>
                                  <a:pt x="26191" y="1811"/>
                                </a:lnTo>
                                <a:lnTo>
                                  <a:pt x="26197" y="1807"/>
                                </a:lnTo>
                                <a:lnTo>
                                  <a:pt x="26204" y="1804"/>
                                </a:lnTo>
                                <a:lnTo>
                                  <a:pt x="26211" y="1801"/>
                                </a:lnTo>
                                <a:lnTo>
                                  <a:pt x="26217" y="1798"/>
                                </a:lnTo>
                                <a:lnTo>
                                  <a:pt x="26223" y="1795"/>
                                </a:lnTo>
                                <a:lnTo>
                                  <a:pt x="26230" y="1793"/>
                                </a:lnTo>
                                <a:lnTo>
                                  <a:pt x="26237" y="1790"/>
                                </a:lnTo>
                                <a:lnTo>
                                  <a:pt x="26243" y="1786"/>
                                </a:lnTo>
                                <a:lnTo>
                                  <a:pt x="26250" y="1783"/>
                                </a:lnTo>
                                <a:lnTo>
                                  <a:pt x="26256" y="1780"/>
                                </a:lnTo>
                                <a:lnTo>
                                  <a:pt x="26262" y="1777"/>
                                </a:lnTo>
                                <a:lnTo>
                                  <a:pt x="26270" y="1774"/>
                                </a:lnTo>
                                <a:lnTo>
                                  <a:pt x="26276" y="1772"/>
                                </a:lnTo>
                                <a:lnTo>
                                  <a:pt x="26283" y="1768"/>
                                </a:lnTo>
                                <a:lnTo>
                                  <a:pt x="26289" y="1765"/>
                                </a:lnTo>
                                <a:lnTo>
                                  <a:pt x="26295" y="1762"/>
                                </a:lnTo>
                                <a:lnTo>
                                  <a:pt x="26303" y="1759"/>
                                </a:lnTo>
                                <a:lnTo>
                                  <a:pt x="26309" y="1756"/>
                                </a:lnTo>
                                <a:lnTo>
                                  <a:pt x="26315" y="1754"/>
                                </a:lnTo>
                                <a:lnTo>
                                  <a:pt x="26322" y="1750"/>
                                </a:lnTo>
                                <a:lnTo>
                                  <a:pt x="26328" y="1747"/>
                                </a:lnTo>
                                <a:lnTo>
                                  <a:pt x="26335" y="1744"/>
                                </a:lnTo>
                                <a:lnTo>
                                  <a:pt x="26342" y="1741"/>
                                </a:lnTo>
                                <a:lnTo>
                                  <a:pt x="26348" y="1738"/>
                                </a:lnTo>
                                <a:lnTo>
                                  <a:pt x="26354" y="1736"/>
                                </a:lnTo>
                                <a:lnTo>
                                  <a:pt x="26361" y="1733"/>
                                </a:lnTo>
                                <a:lnTo>
                                  <a:pt x="26368" y="1729"/>
                                </a:lnTo>
                                <a:lnTo>
                                  <a:pt x="26374" y="1726"/>
                                </a:lnTo>
                                <a:lnTo>
                                  <a:pt x="26381" y="1723"/>
                                </a:lnTo>
                                <a:lnTo>
                                  <a:pt x="26387" y="1721"/>
                                </a:lnTo>
                                <a:lnTo>
                                  <a:pt x="26393" y="1718"/>
                                </a:lnTo>
                                <a:lnTo>
                                  <a:pt x="26401" y="1715"/>
                                </a:lnTo>
                                <a:lnTo>
                                  <a:pt x="26407" y="1711"/>
                                </a:lnTo>
                                <a:lnTo>
                                  <a:pt x="26413" y="1708"/>
                                </a:lnTo>
                                <a:lnTo>
                                  <a:pt x="26420" y="1705"/>
                                </a:lnTo>
                                <a:lnTo>
                                  <a:pt x="26426" y="1703"/>
                                </a:lnTo>
                                <a:lnTo>
                                  <a:pt x="26433" y="1700"/>
                                </a:lnTo>
                                <a:lnTo>
                                  <a:pt x="26440" y="1697"/>
                                </a:lnTo>
                                <a:lnTo>
                                  <a:pt x="26446" y="1694"/>
                                </a:lnTo>
                                <a:lnTo>
                                  <a:pt x="26452" y="1690"/>
                                </a:lnTo>
                                <a:lnTo>
                                  <a:pt x="26459" y="1688"/>
                                </a:lnTo>
                                <a:lnTo>
                                  <a:pt x="26466" y="1685"/>
                                </a:lnTo>
                                <a:lnTo>
                                  <a:pt x="26473" y="1682"/>
                                </a:lnTo>
                                <a:lnTo>
                                  <a:pt x="26479" y="1679"/>
                                </a:lnTo>
                                <a:lnTo>
                                  <a:pt x="26485" y="1676"/>
                                </a:lnTo>
                                <a:lnTo>
                                  <a:pt x="26492" y="1673"/>
                                </a:lnTo>
                                <a:lnTo>
                                  <a:pt x="26499" y="1670"/>
                                </a:lnTo>
                                <a:lnTo>
                                  <a:pt x="26505" y="1667"/>
                                </a:lnTo>
                                <a:lnTo>
                                  <a:pt x="26512" y="1664"/>
                                </a:lnTo>
                                <a:lnTo>
                                  <a:pt x="26518" y="1661"/>
                                </a:lnTo>
                                <a:lnTo>
                                  <a:pt x="26524" y="1659"/>
                                </a:lnTo>
                                <a:lnTo>
                                  <a:pt x="26532" y="1656"/>
                                </a:lnTo>
                                <a:lnTo>
                                  <a:pt x="26538" y="1652"/>
                                </a:lnTo>
                                <a:lnTo>
                                  <a:pt x="26544" y="1649"/>
                                </a:lnTo>
                                <a:lnTo>
                                  <a:pt x="26551" y="1646"/>
                                </a:lnTo>
                                <a:lnTo>
                                  <a:pt x="26557" y="1644"/>
                                </a:lnTo>
                                <a:lnTo>
                                  <a:pt x="26564" y="1641"/>
                                </a:lnTo>
                                <a:lnTo>
                                  <a:pt x="26571" y="1638"/>
                                </a:lnTo>
                                <a:lnTo>
                                  <a:pt x="26577" y="1634"/>
                                </a:lnTo>
                                <a:lnTo>
                                  <a:pt x="26583" y="1631"/>
                                </a:lnTo>
                                <a:lnTo>
                                  <a:pt x="26590" y="1629"/>
                                </a:lnTo>
                                <a:lnTo>
                                  <a:pt x="26597" y="1626"/>
                                </a:lnTo>
                                <a:lnTo>
                                  <a:pt x="26603" y="1623"/>
                                </a:lnTo>
                                <a:lnTo>
                                  <a:pt x="26610" y="1620"/>
                                </a:lnTo>
                                <a:lnTo>
                                  <a:pt x="26616" y="1618"/>
                                </a:lnTo>
                                <a:lnTo>
                                  <a:pt x="26622" y="1614"/>
                                </a:lnTo>
                                <a:lnTo>
                                  <a:pt x="26630" y="1611"/>
                                </a:lnTo>
                                <a:lnTo>
                                  <a:pt x="26636" y="1608"/>
                                </a:lnTo>
                                <a:lnTo>
                                  <a:pt x="26642" y="1605"/>
                                </a:lnTo>
                                <a:lnTo>
                                  <a:pt x="26649" y="1603"/>
                                </a:lnTo>
                                <a:lnTo>
                                  <a:pt x="26655" y="1600"/>
                                </a:lnTo>
                                <a:lnTo>
                                  <a:pt x="26662" y="1596"/>
                                </a:lnTo>
                                <a:lnTo>
                                  <a:pt x="26669" y="1593"/>
                                </a:lnTo>
                                <a:lnTo>
                                  <a:pt x="26675" y="1591"/>
                                </a:lnTo>
                                <a:lnTo>
                                  <a:pt x="26681" y="1588"/>
                                </a:lnTo>
                                <a:lnTo>
                                  <a:pt x="26688" y="1585"/>
                                </a:lnTo>
                                <a:lnTo>
                                  <a:pt x="26695" y="1582"/>
                                </a:lnTo>
                                <a:lnTo>
                                  <a:pt x="26702" y="1580"/>
                                </a:lnTo>
                                <a:lnTo>
                                  <a:pt x="26708" y="1576"/>
                                </a:lnTo>
                                <a:lnTo>
                                  <a:pt x="26714" y="1573"/>
                                </a:lnTo>
                                <a:lnTo>
                                  <a:pt x="26721" y="1570"/>
                                </a:lnTo>
                                <a:lnTo>
                                  <a:pt x="26728" y="1568"/>
                                </a:lnTo>
                                <a:lnTo>
                                  <a:pt x="26734" y="1565"/>
                                </a:lnTo>
                                <a:lnTo>
                                  <a:pt x="26741" y="1562"/>
                                </a:lnTo>
                                <a:lnTo>
                                  <a:pt x="26747" y="1558"/>
                                </a:lnTo>
                                <a:lnTo>
                                  <a:pt x="26753" y="1556"/>
                                </a:lnTo>
                                <a:lnTo>
                                  <a:pt x="26761" y="1553"/>
                                </a:lnTo>
                                <a:lnTo>
                                  <a:pt x="26767" y="1550"/>
                                </a:lnTo>
                                <a:lnTo>
                                  <a:pt x="26773" y="1547"/>
                                </a:lnTo>
                                <a:lnTo>
                                  <a:pt x="26780" y="1545"/>
                                </a:lnTo>
                                <a:lnTo>
                                  <a:pt x="26786" y="1542"/>
                                </a:lnTo>
                                <a:lnTo>
                                  <a:pt x="26793" y="1538"/>
                                </a:lnTo>
                                <a:lnTo>
                                  <a:pt x="26800" y="1536"/>
                                </a:lnTo>
                                <a:lnTo>
                                  <a:pt x="26806" y="1533"/>
                                </a:lnTo>
                                <a:lnTo>
                                  <a:pt x="26812" y="1530"/>
                                </a:lnTo>
                                <a:lnTo>
                                  <a:pt x="26819" y="1527"/>
                                </a:lnTo>
                                <a:lnTo>
                                  <a:pt x="26826" y="1525"/>
                                </a:lnTo>
                                <a:lnTo>
                                  <a:pt x="26832" y="1521"/>
                                </a:lnTo>
                                <a:lnTo>
                                  <a:pt x="26839" y="1518"/>
                                </a:lnTo>
                                <a:lnTo>
                                  <a:pt x="26845" y="1515"/>
                                </a:lnTo>
                                <a:lnTo>
                                  <a:pt x="26851" y="1513"/>
                                </a:lnTo>
                                <a:lnTo>
                                  <a:pt x="26859" y="1510"/>
                                </a:lnTo>
                                <a:lnTo>
                                  <a:pt x="26865" y="1507"/>
                                </a:lnTo>
                                <a:lnTo>
                                  <a:pt x="26871" y="1505"/>
                                </a:lnTo>
                                <a:lnTo>
                                  <a:pt x="26878" y="1501"/>
                                </a:lnTo>
                                <a:lnTo>
                                  <a:pt x="26884" y="1498"/>
                                </a:lnTo>
                                <a:lnTo>
                                  <a:pt x="26891" y="1495"/>
                                </a:lnTo>
                                <a:lnTo>
                                  <a:pt x="26898" y="1493"/>
                                </a:lnTo>
                                <a:lnTo>
                                  <a:pt x="26904" y="1490"/>
                                </a:lnTo>
                                <a:lnTo>
                                  <a:pt x="26910" y="1487"/>
                                </a:lnTo>
                                <a:lnTo>
                                  <a:pt x="26917" y="1485"/>
                                </a:lnTo>
                                <a:lnTo>
                                  <a:pt x="26924" y="1481"/>
                                </a:lnTo>
                                <a:lnTo>
                                  <a:pt x="26931" y="1478"/>
                                </a:lnTo>
                                <a:lnTo>
                                  <a:pt x="26937" y="1476"/>
                                </a:lnTo>
                                <a:lnTo>
                                  <a:pt x="26943" y="1473"/>
                                </a:lnTo>
                                <a:lnTo>
                                  <a:pt x="26950" y="1470"/>
                                </a:lnTo>
                                <a:lnTo>
                                  <a:pt x="26957" y="1467"/>
                                </a:lnTo>
                                <a:lnTo>
                                  <a:pt x="26963" y="1465"/>
                                </a:lnTo>
                                <a:lnTo>
                                  <a:pt x="26970" y="1461"/>
                                </a:lnTo>
                                <a:lnTo>
                                  <a:pt x="26976" y="1458"/>
                                </a:lnTo>
                                <a:lnTo>
                                  <a:pt x="26982" y="1456"/>
                                </a:lnTo>
                                <a:lnTo>
                                  <a:pt x="26990" y="1453"/>
                                </a:lnTo>
                                <a:lnTo>
                                  <a:pt x="26996" y="1450"/>
                                </a:lnTo>
                                <a:lnTo>
                                  <a:pt x="27002" y="1448"/>
                                </a:lnTo>
                                <a:lnTo>
                                  <a:pt x="27009" y="1444"/>
                                </a:lnTo>
                                <a:lnTo>
                                  <a:pt x="27015" y="1441"/>
                                </a:lnTo>
                                <a:lnTo>
                                  <a:pt x="27022" y="1439"/>
                                </a:lnTo>
                                <a:lnTo>
                                  <a:pt x="27029" y="1436"/>
                                </a:lnTo>
                                <a:lnTo>
                                  <a:pt x="27035" y="1433"/>
                                </a:lnTo>
                                <a:lnTo>
                                  <a:pt x="27041" y="1431"/>
                                </a:lnTo>
                                <a:lnTo>
                                  <a:pt x="27048" y="1428"/>
                                </a:lnTo>
                                <a:lnTo>
                                  <a:pt x="27055" y="1424"/>
                                </a:lnTo>
                                <a:lnTo>
                                  <a:pt x="27061" y="1422"/>
                                </a:lnTo>
                                <a:lnTo>
                                  <a:pt x="27068" y="1419"/>
                                </a:lnTo>
                                <a:lnTo>
                                  <a:pt x="27074" y="1416"/>
                                </a:lnTo>
                                <a:lnTo>
                                  <a:pt x="27080" y="1414"/>
                                </a:lnTo>
                                <a:lnTo>
                                  <a:pt x="27088" y="1411"/>
                                </a:lnTo>
                                <a:lnTo>
                                  <a:pt x="27094" y="1408"/>
                                </a:lnTo>
                                <a:lnTo>
                                  <a:pt x="27100" y="1405"/>
                                </a:lnTo>
                                <a:lnTo>
                                  <a:pt x="27107" y="1402"/>
                                </a:lnTo>
                                <a:lnTo>
                                  <a:pt x="27113" y="1399"/>
                                </a:lnTo>
                                <a:lnTo>
                                  <a:pt x="27120" y="1397"/>
                                </a:lnTo>
                                <a:lnTo>
                                  <a:pt x="27127" y="1394"/>
                                </a:lnTo>
                                <a:lnTo>
                                  <a:pt x="27133" y="1392"/>
                                </a:lnTo>
                                <a:lnTo>
                                  <a:pt x="27139" y="1389"/>
                                </a:lnTo>
                                <a:lnTo>
                                  <a:pt x="27146" y="1385"/>
                                </a:lnTo>
                                <a:lnTo>
                                  <a:pt x="27153" y="1383"/>
                                </a:lnTo>
                                <a:lnTo>
                                  <a:pt x="27160" y="1380"/>
                                </a:lnTo>
                                <a:lnTo>
                                  <a:pt x="27166" y="1377"/>
                                </a:lnTo>
                                <a:lnTo>
                                  <a:pt x="27172" y="1375"/>
                                </a:lnTo>
                                <a:lnTo>
                                  <a:pt x="27179" y="1372"/>
                                </a:lnTo>
                                <a:lnTo>
                                  <a:pt x="27186" y="1370"/>
                                </a:lnTo>
                                <a:lnTo>
                                  <a:pt x="27192" y="1366"/>
                                </a:lnTo>
                                <a:lnTo>
                                  <a:pt x="27199" y="1363"/>
                                </a:lnTo>
                                <a:lnTo>
                                  <a:pt x="27205" y="1361"/>
                                </a:lnTo>
                                <a:lnTo>
                                  <a:pt x="27211" y="1358"/>
                                </a:lnTo>
                                <a:lnTo>
                                  <a:pt x="27219" y="1355"/>
                                </a:lnTo>
                                <a:lnTo>
                                  <a:pt x="27225" y="1353"/>
                                </a:lnTo>
                                <a:lnTo>
                                  <a:pt x="27231" y="1349"/>
                                </a:lnTo>
                                <a:lnTo>
                                  <a:pt x="27238" y="1347"/>
                                </a:lnTo>
                                <a:lnTo>
                                  <a:pt x="27244" y="1344"/>
                                </a:lnTo>
                                <a:lnTo>
                                  <a:pt x="27251" y="1341"/>
                                </a:lnTo>
                                <a:lnTo>
                                  <a:pt x="27258" y="1339"/>
                                </a:lnTo>
                                <a:lnTo>
                                  <a:pt x="27264" y="1336"/>
                                </a:lnTo>
                                <a:lnTo>
                                  <a:pt x="27270" y="1334"/>
                                </a:lnTo>
                                <a:lnTo>
                                  <a:pt x="27277" y="1330"/>
                                </a:lnTo>
                                <a:lnTo>
                                  <a:pt x="27284" y="1327"/>
                                </a:lnTo>
                                <a:lnTo>
                                  <a:pt x="27290" y="1325"/>
                                </a:lnTo>
                                <a:lnTo>
                                  <a:pt x="27297" y="1322"/>
                                </a:lnTo>
                                <a:lnTo>
                                  <a:pt x="27303" y="1320"/>
                                </a:lnTo>
                                <a:lnTo>
                                  <a:pt x="27309" y="1317"/>
                                </a:lnTo>
                                <a:lnTo>
                                  <a:pt x="27317" y="1315"/>
                                </a:lnTo>
                                <a:lnTo>
                                  <a:pt x="27323" y="1311"/>
                                </a:lnTo>
                                <a:lnTo>
                                  <a:pt x="27329" y="1308"/>
                                </a:lnTo>
                                <a:lnTo>
                                  <a:pt x="27336" y="1306"/>
                                </a:lnTo>
                                <a:lnTo>
                                  <a:pt x="27342" y="1303"/>
                                </a:lnTo>
                                <a:lnTo>
                                  <a:pt x="27349" y="1301"/>
                                </a:lnTo>
                                <a:lnTo>
                                  <a:pt x="27356" y="1298"/>
                                </a:lnTo>
                                <a:lnTo>
                                  <a:pt x="27362" y="1296"/>
                                </a:lnTo>
                                <a:lnTo>
                                  <a:pt x="27368" y="1292"/>
                                </a:lnTo>
                                <a:lnTo>
                                  <a:pt x="27375" y="1289"/>
                                </a:lnTo>
                                <a:lnTo>
                                  <a:pt x="27382" y="1287"/>
                                </a:lnTo>
                                <a:lnTo>
                                  <a:pt x="27389" y="1284"/>
                                </a:lnTo>
                                <a:lnTo>
                                  <a:pt x="27395" y="1282"/>
                                </a:lnTo>
                                <a:lnTo>
                                  <a:pt x="27401" y="1279"/>
                                </a:lnTo>
                                <a:lnTo>
                                  <a:pt x="27408" y="1277"/>
                                </a:lnTo>
                                <a:lnTo>
                                  <a:pt x="27415" y="1273"/>
                                </a:lnTo>
                                <a:lnTo>
                                  <a:pt x="27421" y="1271"/>
                                </a:lnTo>
                                <a:lnTo>
                                  <a:pt x="27428" y="1268"/>
                                </a:lnTo>
                                <a:lnTo>
                                  <a:pt x="27434" y="1265"/>
                                </a:lnTo>
                                <a:lnTo>
                                  <a:pt x="27440" y="1263"/>
                                </a:lnTo>
                                <a:lnTo>
                                  <a:pt x="27448" y="1260"/>
                                </a:lnTo>
                                <a:lnTo>
                                  <a:pt x="27454" y="1258"/>
                                </a:lnTo>
                                <a:lnTo>
                                  <a:pt x="27460" y="1254"/>
                                </a:lnTo>
                                <a:lnTo>
                                  <a:pt x="27467" y="1252"/>
                                </a:lnTo>
                                <a:lnTo>
                                  <a:pt x="27473" y="1249"/>
                                </a:lnTo>
                                <a:lnTo>
                                  <a:pt x="27480" y="1247"/>
                                </a:lnTo>
                                <a:lnTo>
                                  <a:pt x="27487" y="1244"/>
                                </a:lnTo>
                                <a:lnTo>
                                  <a:pt x="27493" y="1242"/>
                                </a:lnTo>
                                <a:lnTo>
                                  <a:pt x="27499" y="1239"/>
                                </a:lnTo>
                                <a:lnTo>
                                  <a:pt x="27506" y="1237"/>
                                </a:lnTo>
                                <a:lnTo>
                                  <a:pt x="27513" y="1233"/>
                                </a:lnTo>
                                <a:lnTo>
                                  <a:pt x="27519" y="1231"/>
                                </a:lnTo>
                                <a:lnTo>
                                  <a:pt x="27526" y="1228"/>
                                </a:lnTo>
                                <a:lnTo>
                                  <a:pt x="27532" y="1226"/>
                                </a:lnTo>
                                <a:lnTo>
                                  <a:pt x="27538" y="1223"/>
                                </a:lnTo>
                                <a:lnTo>
                                  <a:pt x="27546" y="1221"/>
                                </a:lnTo>
                                <a:lnTo>
                                  <a:pt x="27552" y="1218"/>
                                </a:lnTo>
                                <a:lnTo>
                                  <a:pt x="27558" y="1215"/>
                                </a:lnTo>
                                <a:lnTo>
                                  <a:pt x="27565" y="1212"/>
                                </a:lnTo>
                                <a:lnTo>
                                  <a:pt x="27571" y="1210"/>
                                </a:lnTo>
                                <a:lnTo>
                                  <a:pt x="27578" y="1207"/>
                                </a:lnTo>
                                <a:lnTo>
                                  <a:pt x="27585" y="1205"/>
                                </a:lnTo>
                                <a:lnTo>
                                  <a:pt x="27591" y="1202"/>
                                </a:lnTo>
                                <a:lnTo>
                                  <a:pt x="27597" y="1200"/>
                                </a:lnTo>
                                <a:lnTo>
                                  <a:pt x="27604" y="1196"/>
                                </a:lnTo>
                                <a:lnTo>
                                  <a:pt x="27611" y="1194"/>
                                </a:lnTo>
                                <a:lnTo>
                                  <a:pt x="27618" y="1191"/>
                                </a:lnTo>
                                <a:lnTo>
                                  <a:pt x="27624" y="1189"/>
                                </a:lnTo>
                                <a:lnTo>
                                  <a:pt x="27630" y="1186"/>
                                </a:lnTo>
                                <a:lnTo>
                                  <a:pt x="27637" y="1184"/>
                                </a:lnTo>
                                <a:lnTo>
                                  <a:pt x="27644" y="1181"/>
                                </a:lnTo>
                                <a:lnTo>
                                  <a:pt x="27650" y="1179"/>
                                </a:lnTo>
                                <a:lnTo>
                                  <a:pt x="27657" y="1175"/>
                                </a:lnTo>
                                <a:lnTo>
                                  <a:pt x="27663" y="1173"/>
                                </a:lnTo>
                                <a:lnTo>
                                  <a:pt x="27669" y="1170"/>
                                </a:lnTo>
                                <a:lnTo>
                                  <a:pt x="27677" y="1168"/>
                                </a:lnTo>
                                <a:lnTo>
                                  <a:pt x="27683" y="1165"/>
                                </a:lnTo>
                                <a:lnTo>
                                  <a:pt x="27689" y="1163"/>
                                </a:lnTo>
                                <a:lnTo>
                                  <a:pt x="27696" y="1161"/>
                                </a:lnTo>
                                <a:lnTo>
                                  <a:pt x="27702" y="1157"/>
                                </a:lnTo>
                                <a:lnTo>
                                  <a:pt x="27709" y="1155"/>
                                </a:lnTo>
                                <a:lnTo>
                                  <a:pt x="27716" y="1152"/>
                                </a:lnTo>
                                <a:lnTo>
                                  <a:pt x="27722" y="1150"/>
                                </a:lnTo>
                                <a:lnTo>
                                  <a:pt x="27728" y="1147"/>
                                </a:lnTo>
                                <a:lnTo>
                                  <a:pt x="27735" y="1145"/>
                                </a:lnTo>
                                <a:lnTo>
                                  <a:pt x="27742" y="1143"/>
                                </a:lnTo>
                                <a:lnTo>
                                  <a:pt x="27748" y="1139"/>
                                </a:lnTo>
                                <a:lnTo>
                                  <a:pt x="27755" y="1137"/>
                                </a:lnTo>
                                <a:lnTo>
                                  <a:pt x="27761" y="1134"/>
                                </a:lnTo>
                                <a:lnTo>
                                  <a:pt x="27767" y="1132"/>
                                </a:lnTo>
                                <a:lnTo>
                                  <a:pt x="27775" y="1129"/>
                                </a:lnTo>
                                <a:lnTo>
                                  <a:pt x="27781" y="1127"/>
                                </a:lnTo>
                                <a:lnTo>
                                  <a:pt x="27787" y="1125"/>
                                </a:lnTo>
                                <a:lnTo>
                                  <a:pt x="27794" y="1122"/>
                                </a:lnTo>
                                <a:lnTo>
                                  <a:pt x="27800" y="1119"/>
                                </a:lnTo>
                                <a:lnTo>
                                  <a:pt x="27808" y="1116"/>
                                </a:lnTo>
                                <a:lnTo>
                                  <a:pt x="27814" y="1114"/>
                                </a:lnTo>
                                <a:lnTo>
                                  <a:pt x="27820" y="1111"/>
                                </a:lnTo>
                                <a:lnTo>
                                  <a:pt x="27826" y="1109"/>
                                </a:lnTo>
                                <a:lnTo>
                                  <a:pt x="27833" y="1107"/>
                                </a:lnTo>
                                <a:lnTo>
                                  <a:pt x="27840" y="1104"/>
                                </a:lnTo>
                                <a:lnTo>
                                  <a:pt x="27847" y="1101"/>
                                </a:lnTo>
                                <a:lnTo>
                                  <a:pt x="27853" y="1098"/>
                                </a:lnTo>
                                <a:lnTo>
                                  <a:pt x="27859" y="1096"/>
                                </a:lnTo>
                                <a:lnTo>
                                  <a:pt x="27866" y="1094"/>
                                </a:lnTo>
                                <a:lnTo>
                                  <a:pt x="27873" y="1091"/>
                                </a:lnTo>
                                <a:lnTo>
                                  <a:pt x="27879" y="1089"/>
                                </a:lnTo>
                                <a:lnTo>
                                  <a:pt x="27886" y="1087"/>
                                </a:lnTo>
                                <a:lnTo>
                                  <a:pt x="27892" y="1084"/>
                                </a:lnTo>
                                <a:lnTo>
                                  <a:pt x="27898" y="1081"/>
                                </a:lnTo>
                                <a:lnTo>
                                  <a:pt x="27906" y="1078"/>
                                </a:lnTo>
                                <a:lnTo>
                                  <a:pt x="27912" y="1076"/>
                                </a:lnTo>
                                <a:lnTo>
                                  <a:pt x="27918" y="1074"/>
                                </a:lnTo>
                                <a:lnTo>
                                  <a:pt x="27925" y="1071"/>
                                </a:lnTo>
                                <a:lnTo>
                                  <a:pt x="27931" y="1069"/>
                                </a:lnTo>
                                <a:lnTo>
                                  <a:pt x="27938" y="1067"/>
                                </a:lnTo>
                                <a:lnTo>
                                  <a:pt x="27945" y="1063"/>
                                </a:lnTo>
                                <a:lnTo>
                                  <a:pt x="27951" y="1061"/>
                                </a:lnTo>
                                <a:lnTo>
                                  <a:pt x="27957" y="1059"/>
                                </a:lnTo>
                                <a:lnTo>
                                  <a:pt x="27964" y="1056"/>
                                </a:lnTo>
                                <a:lnTo>
                                  <a:pt x="27971" y="1054"/>
                                </a:lnTo>
                                <a:lnTo>
                                  <a:pt x="27977" y="1051"/>
                                </a:lnTo>
                                <a:lnTo>
                                  <a:pt x="27984" y="1049"/>
                                </a:lnTo>
                                <a:lnTo>
                                  <a:pt x="27990" y="1047"/>
                                </a:lnTo>
                                <a:lnTo>
                                  <a:pt x="27996" y="1043"/>
                                </a:lnTo>
                                <a:lnTo>
                                  <a:pt x="28004" y="1041"/>
                                </a:lnTo>
                                <a:lnTo>
                                  <a:pt x="28010" y="1039"/>
                                </a:lnTo>
                                <a:lnTo>
                                  <a:pt x="28016" y="1036"/>
                                </a:lnTo>
                                <a:lnTo>
                                  <a:pt x="28023" y="1034"/>
                                </a:lnTo>
                                <a:lnTo>
                                  <a:pt x="28029" y="1032"/>
                                </a:lnTo>
                                <a:lnTo>
                                  <a:pt x="28037" y="1029"/>
                                </a:lnTo>
                                <a:lnTo>
                                  <a:pt x="28043" y="1027"/>
                                </a:lnTo>
                                <a:lnTo>
                                  <a:pt x="28049" y="1024"/>
                                </a:lnTo>
                                <a:lnTo>
                                  <a:pt x="28056" y="1021"/>
                                </a:lnTo>
                                <a:lnTo>
                                  <a:pt x="28063" y="1019"/>
                                </a:lnTo>
                                <a:lnTo>
                                  <a:pt x="28069" y="1017"/>
                                </a:lnTo>
                                <a:lnTo>
                                  <a:pt x="28076" y="1015"/>
                                </a:lnTo>
                                <a:lnTo>
                                  <a:pt x="28082" y="1012"/>
                                </a:lnTo>
                                <a:lnTo>
                                  <a:pt x="28088" y="1010"/>
                                </a:lnTo>
                                <a:lnTo>
                                  <a:pt x="28096" y="1008"/>
                                </a:lnTo>
                                <a:lnTo>
                                  <a:pt x="28102" y="1004"/>
                                </a:lnTo>
                                <a:lnTo>
                                  <a:pt x="28108" y="1002"/>
                                </a:lnTo>
                                <a:lnTo>
                                  <a:pt x="28115" y="1000"/>
                                </a:lnTo>
                                <a:lnTo>
                                  <a:pt x="28121" y="997"/>
                                </a:lnTo>
                                <a:lnTo>
                                  <a:pt x="28128" y="995"/>
                                </a:lnTo>
                                <a:lnTo>
                                  <a:pt x="28135" y="993"/>
                                </a:lnTo>
                                <a:lnTo>
                                  <a:pt x="28141" y="991"/>
                                </a:lnTo>
                                <a:lnTo>
                                  <a:pt x="28147" y="987"/>
                                </a:lnTo>
                                <a:lnTo>
                                  <a:pt x="28154" y="985"/>
                                </a:lnTo>
                                <a:lnTo>
                                  <a:pt x="28161" y="983"/>
                                </a:lnTo>
                                <a:lnTo>
                                  <a:pt x="28167" y="980"/>
                                </a:lnTo>
                                <a:lnTo>
                                  <a:pt x="28174" y="978"/>
                                </a:lnTo>
                                <a:lnTo>
                                  <a:pt x="28180" y="976"/>
                                </a:lnTo>
                                <a:lnTo>
                                  <a:pt x="28186" y="974"/>
                                </a:lnTo>
                                <a:lnTo>
                                  <a:pt x="28194" y="971"/>
                                </a:lnTo>
                                <a:lnTo>
                                  <a:pt x="28200" y="968"/>
                                </a:lnTo>
                                <a:lnTo>
                                  <a:pt x="28206" y="966"/>
                                </a:lnTo>
                                <a:lnTo>
                                  <a:pt x="28213" y="964"/>
                                </a:lnTo>
                                <a:lnTo>
                                  <a:pt x="28219" y="961"/>
                                </a:lnTo>
                                <a:lnTo>
                                  <a:pt x="28226" y="959"/>
                                </a:lnTo>
                                <a:lnTo>
                                  <a:pt x="28233" y="957"/>
                                </a:lnTo>
                                <a:lnTo>
                                  <a:pt x="28239" y="955"/>
                                </a:lnTo>
                                <a:lnTo>
                                  <a:pt x="28245" y="952"/>
                                </a:lnTo>
                                <a:lnTo>
                                  <a:pt x="28252" y="949"/>
                                </a:lnTo>
                                <a:lnTo>
                                  <a:pt x="28259" y="947"/>
                                </a:lnTo>
                                <a:lnTo>
                                  <a:pt x="28266" y="945"/>
                                </a:lnTo>
                                <a:lnTo>
                                  <a:pt x="28272" y="942"/>
                                </a:lnTo>
                                <a:lnTo>
                                  <a:pt x="28278" y="940"/>
                                </a:lnTo>
                                <a:lnTo>
                                  <a:pt x="28285" y="938"/>
                                </a:lnTo>
                                <a:lnTo>
                                  <a:pt x="28292" y="936"/>
                                </a:lnTo>
                                <a:lnTo>
                                  <a:pt x="28298" y="933"/>
                                </a:lnTo>
                                <a:lnTo>
                                  <a:pt x="28305" y="931"/>
                                </a:lnTo>
                                <a:lnTo>
                                  <a:pt x="28311" y="928"/>
                                </a:lnTo>
                                <a:lnTo>
                                  <a:pt x="28317" y="926"/>
                                </a:lnTo>
                                <a:lnTo>
                                  <a:pt x="28325" y="924"/>
                                </a:lnTo>
                                <a:lnTo>
                                  <a:pt x="28331" y="921"/>
                                </a:lnTo>
                                <a:lnTo>
                                  <a:pt x="28337" y="919"/>
                                </a:lnTo>
                                <a:lnTo>
                                  <a:pt x="28344" y="917"/>
                                </a:lnTo>
                                <a:lnTo>
                                  <a:pt x="28350" y="915"/>
                                </a:lnTo>
                                <a:lnTo>
                                  <a:pt x="28357" y="913"/>
                                </a:lnTo>
                                <a:lnTo>
                                  <a:pt x="28364" y="909"/>
                                </a:lnTo>
                                <a:lnTo>
                                  <a:pt x="28370" y="907"/>
                                </a:lnTo>
                                <a:lnTo>
                                  <a:pt x="28376" y="905"/>
                                </a:lnTo>
                                <a:lnTo>
                                  <a:pt x="28383" y="903"/>
                                </a:lnTo>
                                <a:lnTo>
                                  <a:pt x="28390" y="901"/>
                                </a:lnTo>
                                <a:lnTo>
                                  <a:pt x="28396" y="898"/>
                                </a:lnTo>
                                <a:lnTo>
                                  <a:pt x="28403" y="896"/>
                                </a:lnTo>
                                <a:lnTo>
                                  <a:pt x="28409" y="894"/>
                                </a:lnTo>
                                <a:lnTo>
                                  <a:pt x="28415" y="891"/>
                                </a:lnTo>
                                <a:lnTo>
                                  <a:pt x="28423" y="889"/>
                                </a:lnTo>
                                <a:lnTo>
                                  <a:pt x="28429" y="887"/>
                                </a:lnTo>
                                <a:lnTo>
                                  <a:pt x="28435" y="884"/>
                                </a:lnTo>
                                <a:lnTo>
                                  <a:pt x="28442" y="882"/>
                                </a:lnTo>
                                <a:lnTo>
                                  <a:pt x="28448" y="880"/>
                                </a:lnTo>
                                <a:lnTo>
                                  <a:pt x="28455" y="878"/>
                                </a:lnTo>
                                <a:lnTo>
                                  <a:pt x="28462" y="876"/>
                                </a:lnTo>
                                <a:lnTo>
                                  <a:pt x="28468" y="874"/>
                                </a:lnTo>
                                <a:lnTo>
                                  <a:pt x="28474" y="870"/>
                                </a:lnTo>
                                <a:lnTo>
                                  <a:pt x="28481" y="868"/>
                                </a:lnTo>
                                <a:lnTo>
                                  <a:pt x="28488" y="866"/>
                                </a:lnTo>
                                <a:lnTo>
                                  <a:pt x="28495" y="864"/>
                                </a:lnTo>
                                <a:lnTo>
                                  <a:pt x="28501" y="862"/>
                                </a:lnTo>
                                <a:lnTo>
                                  <a:pt x="28507" y="860"/>
                                </a:lnTo>
                                <a:lnTo>
                                  <a:pt x="28514" y="858"/>
                                </a:lnTo>
                                <a:lnTo>
                                  <a:pt x="28521" y="855"/>
                                </a:lnTo>
                                <a:lnTo>
                                  <a:pt x="28527" y="852"/>
                                </a:lnTo>
                                <a:lnTo>
                                  <a:pt x="28534" y="850"/>
                                </a:lnTo>
                                <a:lnTo>
                                  <a:pt x="28540" y="848"/>
                                </a:lnTo>
                                <a:lnTo>
                                  <a:pt x="28546" y="846"/>
                                </a:lnTo>
                                <a:lnTo>
                                  <a:pt x="28554" y="844"/>
                                </a:lnTo>
                                <a:lnTo>
                                  <a:pt x="28560" y="842"/>
                                </a:lnTo>
                                <a:lnTo>
                                  <a:pt x="28566" y="839"/>
                                </a:lnTo>
                                <a:lnTo>
                                  <a:pt x="28573" y="837"/>
                                </a:lnTo>
                                <a:lnTo>
                                  <a:pt x="28579" y="834"/>
                                </a:lnTo>
                                <a:lnTo>
                                  <a:pt x="28586" y="832"/>
                                </a:lnTo>
                                <a:lnTo>
                                  <a:pt x="28593" y="830"/>
                                </a:lnTo>
                                <a:lnTo>
                                  <a:pt x="28599" y="828"/>
                                </a:lnTo>
                                <a:lnTo>
                                  <a:pt x="28605" y="826"/>
                                </a:lnTo>
                                <a:lnTo>
                                  <a:pt x="28612" y="824"/>
                                </a:lnTo>
                                <a:lnTo>
                                  <a:pt x="28619" y="822"/>
                                </a:lnTo>
                                <a:lnTo>
                                  <a:pt x="28625" y="820"/>
                                </a:lnTo>
                                <a:lnTo>
                                  <a:pt x="28632" y="817"/>
                                </a:lnTo>
                                <a:lnTo>
                                  <a:pt x="28638" y="814"/>
                                </a:lnTo>
                                <a:lnTo>
                                  <a:pt x="28644" y="812"/>
                                </a:lnTo>
                                <a:lnTo>
                                  <a:pt x="28652" y="810"/>
                                </a:lnTo>
                                <a:lnTo>
                                  <a:pt x="28658" y="808"/>
                                </a:lnTo>
                                <a:lnTo>
                                  <a:pt x="28664" y="806"/>
                                </a:lnTo>
                                <a:lnTo>
                                  <a:pt x="28671" y="804"/>
                                </a:lnTo>
                                <a:lnTo>
                                  <a:pt x="28677" y="802"/>
                                </a:lnTo>
                                <a:lnTo>
                                  <a:pt x="28684" y="800"/>
                                </a:lnTo>
                                <a:lnTo>
                                  <a:pt x="28691" y="798"/>
                                </a:lnTo>
                                <a:lnTo>
                                  <a:pt x="28697" y="795"/>
                                </a:lnTo>
                                <a:lnTo>
                                  <a:pt x="28703" y="793"/>
                                </a:lnTo>
                                <a:lnTo>
                                  <a:pt x="28710" y="790"/>
                                </a:lnTo>
                                <a:lnTo>
                                  <a:pt x="28717" y="788"/>
                                </a:lnTo>
                                <a:lnTo>
                                  <a:pt x="28724" y="786"/>
                                </a:lnTo>
                                <a:lnTo>
                                  <a:pt x="28730" y="784"/>
                                </a:lnTo>
                                <a:lnTo>
                                  <a:pt x="28736" y="782"/>
                                </a:lnTo>
                                <a:lnTo>
                                  <a:pt x="28743" y="780"/>
                                </a:lnTo>
                                <a:lnTo>
                                  <a:pt x="28750" y="777"/>
                                </a:lnTo>
                                <a:lnTo>
                                  <a:pt x="28756" y="775"/>
                                </a:lnTo>
                                <a:lnTo>
                                  <a:pt x="28763" y="773"/>
                                </a:lnTo>
                                <a:lnTo>
                                  <a:pt x="28769" y="771"/>
                                </a:lnTo>
                                <a:lnTo>
                                  <a:pt x="28775" y="769"/>
                                </a:lnTo>
                                <a:lnTo>
                                  <a:pt x="28783" y="767"/>
                                </a:lnTo>
                                <a:lnTo>
                                  <a:pt x="28789" y="765"/>
                                </a:lnTo>
                                <a:lnTo>
                                  <a:pt x="28795" y="763"/>
                                </a:lnTo>
                                <a:lnTo>
                                  <a:pt x="28802" y="761"/>
                                </a:lnTo>
                                <a:lnTo>
                                  <a:pt x="28808" y="758"/>
                                </a:lnTo>
                                <a:lnTo>
                                  <a:pt x="28815" y="756"/>
                                </a:lnTo>
                                <a:lnTo>
                                  <a:pt x="28822" y="754"/>
                                </a:lnTo>
                                <a:lnTo>
                                  <a:pt x="28828" y="752"/>
                                </a:lnTo>
                                <a:lnTo>
                                  <a:pt x="28834" y="750"/>
                                </a:lnTo>
                                <a:lnTo>
                                  <a:pt x="28841" y="748"/>
                                </a:lnTo>
                                <a:lnTo>
                                  <a:pt x="28848" y="746"/>
                                </a:lnTo>
                                <a:lnTo>
                                  <a:pt x="28854" y="744"/>
                                </a:lnTo>
                                <a:lnTo>
                                  <a:pt x="28861" y="742"/>
                                </a:lnTo>
                                <a:lnTo>
                                  <a:pt x="28867" y="739"/>
                                </a:lnTo>
                                <a:lnTo>
                                  <a:pt x="28873" y="737"/>
                                </a:lnTo>
                                <a:lnTo>
                                  <a:pt x="28881" y="735"/>
                                </a:lnTo>
                                <a:lnTo>
                                  <a:pt x="28887" y="733"/>
                                </a:lnTo>
                                <a:lnTo>
                                  <a:pt x="28893" y="731"/>
                                </a:lnTo>
                                <a:lnTo>
                                  <a:pt x="28900" y="729"/>
                                </a:lnTo>
                                <a:lnTo>
                                  <a:pt x="28906" y="727"/>
                                </a:lnTo>
                                <a:lnTo>
                                  <a:pt x="28913" y="725"/>
                                </a:lnTo>
                                <a:lnTo>
                                  <a:pt x="28920" y="723"/>
                                </a:lnTo>
                                <a:lnTo>
                                  <a:pt x="28926" y="720"/>
                                </a:lnTo>
                                <a:lnTo>
                                  <a:pt x="28932" y="718"/>
                                </a:lnTo>
                                <a:lnTo>
                                  <a:pt x="28939" y="716"/>
                                </a:lnTo>
                                <a:lnTo>
                                  <a:pt x="28946" y="714"/>
                                </a:lnTo>
                                <a:lnTo>
                                  <a:pt x="28953" y="712"/>
                                </a:lnTo>
                                <a:lnTo>
                                  <a:pt x="28959" y="710"/>
                                </a:lnTo>
                                <a:lnTo>
                                  <a:pt x="28965" y="708"/>
                                </a:lnTo>
                                <a:lnTo>
                                  <a:pt x="28972" y="706"/>
                                </a:lnTo>
                                <a:lnTo>
                                  <a:pt x="28979" y="704"/>
                                </a:lnTo>
                                <a:lnTo>
                                  <a:pt x="28985" y="701"/>
                                </a:lnTo>
                                <a:lnTo>
                                  <a:pt x="28992" y="699"/>
                                </a:lnTo>
                                <a:lnTo>
                                  <a:pt x="28998" y="697"/>
                                </a:lnTo>
                                <a:lnTo>
                                  <a:pt x="29004" y="695"/>
                                </a:lnTo>
                                <a:lnTo>
                                  <a:pt x="29012" y="693"/>
                                </a:lnTo>
                                <a:lnTo>
                                  <a:pt x="29018" y="691"/>
                                </a:lnTo>
                                <a:lnTo>
                                  <a:pt x="29024" y="689"/>
                                </a:lnTo>
                                <a:lnTo>
                                  <a:pt x="29031" y="687"/>
                                </a:lnTo>
                                <a:lnTo>
                                  <a:pt x="29037" y="685"/>
                                </a:lnTo>
                                <a:lnTo>
                                  <a:pt x="29044" y="684"/>
                                </a:lnTo>
                                <a:lnTo>
                                  <a:pt x="29051" y="681"/>
                                </a:lnTo>
                                <a:lnTo>
                                  <a:pt x="29057" y="679"/>
                                </a:lnTo>
                                <a:lnTo>
                                  <a:pt x="29063" y="677"/>
                                </a:lnTo>
                                <a:lnTo>
                                  <a:pt x="29070" y="675"/>
                                </a:lnTo>
                                <a:lnTo>
                                  <a:pt x="29077" y="673"/>
                                </a:lnTo>
                                <a:lnTo>
                                  <a:pt x="29083" y="671"/>
                                </a:lnTo>
                                <a:lnTo>
                                  <a:pt x="29090" y="669"/>
                                </a:lnTo>
                                <a:lnTo>
                                  <a:pt x="29096" y="667"/>
                                </a:lnTo>
                                <a:lnTo>
                                  <a:pt x="29102" y="665"/>
                                </a:lnTo>
                                <a:lnTo>
                                  <a:pt x="29110" y="662"/>
                                </a:lnTo>
                                <a:lnTo>
                                  <a:pt x="29116" y="660"/>
                                </a:lnTo>
                                <a:lnTo>
                                  <a:pt x="29122" y="658"/>
                                </a:lnTo>
                                <a:lnTo>
                                  <a:pt x="29129" y="657"/>
                                </a:lnTo>
                                <a:lnTo>
                                  <a:pt x="29135" y="655"/>
                                </a:lnTo>
                                <a:lnTo>
                                  <a:pt x="29143" y="653"/>
                                </a:lnTo>
                                <a:lnTo>
                                  <a:pt x="29149" y="651"/>
                                </a:lnTo>
                                <a:lnTo>
                                  <a:pt x="29155" y="649"/>
                                </a:lnTo>
                                <a:lnTo>
                                  <a:pt x="29161" y="647"/>
                                </a:lnTo>
                                <a:lnTo>
                                  <a:pt x="29168" y="645"/>
                                </a:lnTo>
                                <a:lnTo>
                                  <a:pt x="29175" y="642"/>
                                </a:lnTo>
                                <a:lnTo>
                                  <a:pt x="29182" y="640"/>
                                </a:lnTo>
                                <a:lnTo>
                                  <a:pt x="29188" y="639"/>
                                </a:lnTo>
                                <a:lnTo>
                                  <a:pt x="29194" y="637"/>
                                </a:lnTo>
                                <a:lnTo>
                                  <a:pt x="29201" y="635"/>
                                </a:lnTo>
                                <a:lnTo>
                                  <a:pt x="29208" y="633"/>
                                </a:lnTo>
                                <a:lnTo>
                                  <a:pt x="29214" y="631"/>
                                </a:lnTo>
                                <a:lnTo>
                                  <a:pt x="29221" y="629"/>
                                </a:lnTo>
                                <a:lnTo>
                                  <a:pt x="29227" y="627"/>
                                </a:lnTo>
                                <a:lnTo>
                                  <a:pt x="29233" y="624"/>
                                </a:lnTo>
                                <a:lnTo>
                                  <a:pt x="29241" y="623"/>
                                </a:lnTo>
                                <a:lnTo>
                                  <a:pt x="29247" y="621"/>
                                </a:lnTo>
                                <a:lnTo>
                                  <a:pt x="29253" y="619"/>
                                </a:lnTo>
                                <a:lnTo>
                                  <a:pt x="29260" y="617"/>
                                </a:lnTo>
                                <a:lnTo>
                                  <a:pt x="29266" y="615"/>
                                </a:lnTo>
                                <a:lnTo>
                                  <a:pt x="29273" y="613"/>
                                </a:lnTo>
                                <a:lnTo>
                                  <a:pt x="29280" y="611"/>
                                </a:lnTo>
                                <a:lnTo>
                                  <a:pt x="29286" y="610"/>
                                </a:lnTo>
                                <a:lnTo>
                                  <a:pt x="29292" y="608"/>
                                </a:lnTo>
                                <a:lnTo>
                                  <a:pt x="29299" y="605"/>
                                </a:lnTo>
                                <a:lnTo>
                                  <a:pt x="29306" y="603"/>
                                </a:lnTo>
                                <a:lnTo>
                                  <a:pt x="29312" y="601"/>
                                </a:lnTo>
                                <a:lnTo>
                                  <a:pt x="29319" y="599"/>
                                </a:lnTo>
                                <a:lnTo>
                                  <a:pt x="29325" y="598"/>
                                </a:lnTo>
                                <a:lnTo>
                                  <a:pt x="29331" y="596"/>
                                </a:lnTo>
                                <a:lnTo>
                                  <a:pt x="29339" y="594"/>
                                </a:lnTo>
                                <a:lnTo>
                                  <a:pt x="29345" y="592"/>
                                </a:lnTo>
                                <a:lnTo>
                                  <a:pt x="29351" y="590"/>
                                </a:lnTo>
                                <a:lnTo>
                                  <a:pt x="29358" y="588"/>
                                </a:lnTo>
                                <a:lnTo>
                                  <a:pt x="29364" y="586"/>
                                </a:lnTo>
                                <a:lnTo>
                                  <a:pt x="29372" y="584"/>
                                </a:lnTo>
                                <a:lnTo>
                                  <a:pt x="29378" y="582"/>
                                </a:lnTo>
                                <a:lnTo>
                                  <a:pt x="29384" y="580"/>
                                </a:lnTo>
                                <a:lnTo>
                                  <a:pt x="29391" y="578"/>
                                </a:lnTo>
                                <a:lnTo>
                                  <a:pt x="29397" y="577"/>
                                </a:lnTo>
                                <a:lnTo>
                                  <a:pt x="29404" y="575"/>
                                </a:lnTo>
                                <a:lnTo>
                                  <a:pt x="29411" y="573"/>
                                </a:lnTo>
                                <a:lnTo>
                                  <a:pt x="29417" y="571"/>
                                </a:lnTo>
                                <a:lnTo>
                                  <a:pt x="29423" y="569"/>
                                </a:lnTo>
                                <a:lnTo>
                                  <a:pt x="29430" y="567"/>
                                </a:lnTo>
                                <a:lnTo>
                                  <a:pt x="29437" y="565"/>
                                </a:lnTo>
                                <a:lnTo>
                                  <a:pt x="29443" y="563"/>
                                </a:lnTo>
                                <a:lnTo>
                                  <a:pt x="29450" y="561"/>
                                </a:lnTo>
                                <a:lnTo>
                                  <a:pt x="29456" y="559"/>
                                </a:lnTo>
                                <a:lnTo>
                                  <a:pt x="29462" y="558"/>
                                </a:lnTo>
                                <a:lnTo>
                                  <a:pt x="29470" y="556"/>
                                </a:lnTo>
                                <a:lnTo>
                                  <a:pt x="29476" y="554"/>
                                </a:lnTo>
                                <a:lnTo>
                                  <a:pt x="29482" y="552"/>
                                </a:lnTo>
                                <a:lnTo>
                                  <a:pt x="29489" y="550"/>
                                </a:lnTo>
                                <a:lnTo>
                                  <a:pt x="29495" y="548"/>
                                </a:lnTo>
                                <a:lnTo>
                                  <a:pt x="29502" y="546"/>
                                </a:lnTo>
                                <a:lnTo>
                                  <a:pt x="29509" y="544"/>
                                </a:lnTo>
                                <a:lnTo>
                                  <a:pt x="29515" y="542"/>
                                </a:lnTo>
                                <a:lnTo>
                                  <a:pt x="29521" y="541"/>
                                </a:lnTo>
                                <a:lnTo>
                                  <a:pt x="29528" y="539"/>
                                </a:lnTo>
                                <a:lnTo>
                                  <a:pt x="29535" y="537"/>
                                </a:lnTo>
                                <a:lnTo>
                                  <a:pt x="29541" y="535"/>
                                </a:lnTo>
                                <a:lnTo>
                                  <a:pt x="29548" y="534"/>
                                </a:lnTo>
                                <a:lnTo>
                                  <a:pt x="29554" y="532"/>
                                </a:lnTo>
                                <a:lnTo>
                                  <a:pt x="29560" y="529"/>
                                </a:lnTo>
                                <a:lnTo>
                                  <a:pt x="29568" y="527"/>
                                </a:lnTo>
                                <a:lnTo>
                                  <a:pt x="29574" y="526"/>
                                </a:lnTo>
                                <a:lnTo>
                                  <a:pt x="29580" y="524"/>
                                </a:lnTo>
                                <a:lnTo>
                                  <a:pt x="29587" y="522"/>
                                </a:lnTo>
                                <a:lnTo>
                                  <a:pt x="29593" y="520"/>
                                </a:lnTo>
                                <a:lnTo>
                                  <a:pt x="29601" y="519"/>
                                </a:lnTo>
                                <a:lnTo>
                                  <a:pt x="29607" y="517"/>
                                </a:lnTo>
                                <a:lnTo>
                                  <a:pt x="29613" y="515"/>
                                </a:lnTo>
                                <a:lnTo>
                                  <a:pt x="29620" y="513"/>
                                </a:lnTo>
                                <a:lnTo>
                                  <a:pt x="29626" y="512"/>
                                </a:lnTo>
                                <a:lnTo>
                                  <a:pt x="29633" y="509"/>
                                </a:lnTo>
                                <a:lnTo>
                                  <a:pt x="29640" y="507"/>
                                </a:lnTo>
                                <a:lnTo>
                                  <a:pt x="29646" y="505"/>
                                </a:lnTo>
                                <a:lnTo>
                                  <a:pt x="29652" y="504"/>
                                </a:lnTo>
                                <a:lnTo>
                                  <a:pt x="29659" y="502"/>
                                </a:lnTo>
                                <a:lnTo>
                                  <a:pt x="29666" y="500"/>
                                </a:lnTo>
                                <a:lnTo>
                                  <a:pt x="29672" y="499"/>
                                </a:lnTo>
                                <a:lnTo>
                                  <a:pt x="29679" y="497"/>
                                </a:lnTo>
                                <a:lnTo>
                                  <a:pt x="29685" y="495"/>
                                </a:lnTo>
                                <a:lnTo>
                                  <a:pt x="29691" y="493"/>
                                </a:lnTo>
                                <a:lnTo>
                                  <a:pt x="29699" y="491"/>
                                </a:lnTo>
                                <a:lnTo>
                                  <a:pt x="29705" y="489"/>
                                </a:lnTo>
                                <a:lnTo>
                                  <a:pt x="29711" y="487"/>
                                </a:lnTo>
                                <a:lnTo>
                                  <a:pt x="29718" y="486"/>
                                </a:lnTo>
                                <a:lnTo>
                                  <a:pt x="29724" y="484"/>
                                </a:lnTo>
                                <a:lnTo>
                                  <a:pt x="29731" y="482"/>
                                </a:lnTo>
                                <a:lnTo>
                                  <a:pt x="29738" y="481"/>
                                </a:lnTo>
                                <a:lnTo>
                                  <a:pt x="29744" y="479"/>
                                </a:lnTo>
                                <a:lnTo>
                                  <a:pt x="29750" y="477"/>
                                </a:lnTo>
                                <a:lnTo>
                                  <a:pt x="29757" y="476"/>
                                </a:lnTo>
                                <a:lnTo>
                                  <a:pt x="29764" y="474"/>
                                </a:lnTo>
                                <a:lnTo>
                                  <a:pt x="29770" y="471"/>
                                </a:lnTo>
                                <a:lnTo>
                                  <a:pt x="29777" y="469"/>
                                </a:lnTo>
                                <a:lnTo>
                                  <a:pt x="29783" y="468"/>
                                </a:lnTo>
                                <a:lnTo>
                                  <a:pt x="29789" y="466"/>
                                </a:lnTo>
                                <a:lnTo>
                                  <a:pt x="29797" y="464"/>
                                </a:lnTo>
                                <a:lnTo>
                                  <a:pt x="29803" y="463"/>
                                </a:lnTo>
                                <a:lnTo>
                                  <a:pt x="29809" y="461"/>
                                </a:lnTo>
                                <a:lnTo>
                                  <a:pt x="29816" y="459"/>
                                </a:lnTo>
                                <a:lnTo>
                                  <a:pt x="29822" y="458"/>
                                </a:lnTo>
                                <a:lnTo>
                                  <a:pt x="29830" y="456"/>
                                </a:lnTo>
                                <a:lnTo>
                                  <a:pt x="29836" y="453"/>
                                </a:lnTo>
                                <a:lnTo>
                                  <a:pt x="29842" y="452"/>
                                </a:lnTo>
                                <a:lnTo>
                                  <a:pt x="29849" y="450"/>
                                </a:lnTo>
                                <a:lnTo>
                                  <a:pt x="29855" y="448"/>
                                </a:lnTo>
                                <a:lnTo>
                                  <a:pt x="29862" y="447"/>
                                </a:lnTo>
                                <a:lnTo>
                                  <a:pt x="29869" y="445"/>
                                </a:lnTo>
                                <a:lnTo>
                                  <a:pt x="29875" y="443"/>
                                </a:lnTo>
                                <a:lnTo>
                                  <a:pt x="29881" y="442"/>
                                </a:lnTo>
                                <a:lnTo>
                                  <a:pt x="29888" y="440"/>
                                </a:lnTo>
                                <a:lnTo>
                                  <a:pt x="29895" y="439"/>
                                </a:lnTo>
                                <a:lnTo>
                                  <a:pt x="29901" y="437"/>
                                </a:lnTo>
                                <a:lnTo>
                                  <a:pt x="29908" y="434"/>
                                </a:lnTo>
                                <a:lnTo>
                                  <a:pt x="29914" y="433"/>
                                </a:lnTo>
                                <a:lnTo>
                                  <a:pt x="29920" y="431"/>
                                </a:lnTo>
                                <a:lnTo>
                                  <a:pt x="29928" y="429"/>
                                </a:lnTo>
                                <a:lnTo>
                                  <a:pt x="29934" y="428"/>
                                </a:lnTo>
                                <a:lnTo>
                                  <a:pt x="29940" y="426"/>
                                </a:lnTo>
                                <a:lnTo>
                                  <a:pt x="29947" y="424"/>
                                </a:lnTo>
                                <a:lnTo>
                                  <a:pt x="29953" y="423"/>
                                </a:lnTo>
                                <a:lnTo>
                                  <a:pt x="29960" y="421"/>
                                </a:lnTo>
                                <a:lnTo>
                                  <a:pt x="29967" y="420"/>
                                </a:lnTo>
                                <a:lnTo>
                                  <a:pt x="29973" y="418"/>
                                </a:lnTo>
                                <a:lnTo>
                                  <a:pt x="29979" y="416"/>
                                </a:lnTo>
                                <a:lnTo>
                                  <a:pt x="29986" y="414"/>
                                </a:lnTo>
                                <a:lnTo>
                                  <a:pt x="29993" y="412"/>
                                </a:lnTo>
                                <a:lnTo>
                                  <a:pt x="29999" y="410"/>
                                </a:lnTo>
                                <a:lnTo>
                                  <a:pt x="30006" y="409"/>
                                </a:lnTo>
                                <a:lnTo>
                                  <a:pt x="30012" y="407"/>
                                </a:lnTo>
                              </a:path>
                            </a:pathLst>
                          </a:custGeom>
                          <a:noFill/>
                          <a:ln w="14040">
                            <a:solidFill>
                              <a:srgbClr val="5b9bd4"/>
                            </a:solidFill>
                            <a:prstDash val="dash"/>
                            <a:round/>
                          </a:ln>
                        </wps:spPr>
                        <wps:style>
                          <a:lnRef idx="0"/>
                          <a:fillRef idx="0"/>
                          <a:effectRef idx="0"/>
                          <a:fontRef idx="minor"/>
                        </wps:style>
                        <wps:bodyPr/>
                      </wps:wsp>
                      <wps:wsp>
                        <wps:cNvSpPr/>
                        <wps:spPr>
                          <a:xfrm>
                            <a:off x="24840" y="191880"/>
                            <a:ext cx="3378240" cy="1324440"/>
                          </a:xfrm>
                          <a:custGeom>
                            <a:avLst/>
                            <a:gdLst/>
                            <a:ahLst/>
                            <a:rect l="l" t="t" r="r" b="b"/>
                            <a:pathLst>
                              <a:path w="5320" h="2084">
                                <a:moveTo>
                                  <a:pt x="24692" y="2465"/>
                                </a:moveTo>
                                <a:lnTo>
                                  <a:pt x="24700" y="2462"/>
                                </a:lnTo>
                                <a:lnTo>
                                  <a:pt x="24706" y="2459"/>
                                </a:lnTo>
                                <a:lnTo>
                                  <a:pt x="24712" y="2455"/>
                                </a:lnTo>
                                <a:lnTo>
                                  <a:pt x="24719" y="2452"/>
                                </a:lnTo>
                                <a:lnTo>
                                  <a:pt x="24725" y="2450"/>
                                </a:lnTo>
                                <a:lnTo>
                                  <a:pt x="24732" y="2447"/>
                                </a:lnTo>
                                <a:lnTo>
                                  <a:pt x="24739" y="2444"/>
                                </a:lnTo>
                                <a:lnTo>
                                  <a:pt x="24745" y="2441"/>
                                </a:lnTo>
                                <a:lnTo>
                                  <a:pt x="24751" y="2438"/>
                                </a:lnTo>
                                <a:lnTo>
                                  <a:pt x="24758" y="2434"/>
                                </a:lnTo>
                                <a:lnTo>
                                  <a:pt x="24765" y="2432"/>
                                </a:lnTo>
                                <a:lnTo>
                                  <a:pt x="24771" y="2429"/>
                                </a:lnTo>
                                <a:lnTo>
                                  <a:pt x="24778" y="2426"/>
                                </a:lnTo>
                                <a:lnTo>
                                  <a:pt x="24784" y="2423"/>
                                </a:lnTo>
                                <a:lnTo>
                                  <a:pt x="24790" y="2420"/>
                                </a:lnTo>
                                <a:lnTo>
                                  <a:pt x="24798" y="2416"/>
                                </a:lnTo>
                                <a:lnTo>
                                  <a:pt x="24804" y="2413"/>
                                </a:lnTo>
                                <a:lnTo>
                                  <a:pt x="24810" y="2411"/>
                                </a:lnTo>
                                <a:lnTo>
                                  <a:pt x="24817" y="2408"/>
                                </a:lnTo>
                                <a:lnTo>
                                  <a:pt x="24823" y="2405"/>
                                </a:lnTo>
                                <a:lnTo>
                                  <a:pt x="24830" y="2402"/>
                                </a:lnTo>
                                <a:lnTo>
                                  <a:pt x="24837" y="2398"/>
                                </a:lnTo>
                                <a:lnTo>
                                  <a:pt x="24843" y="2395"/>
                                </a:lnTo>
                                <a:lnTo>
                                  <a:pt x="24849" y="2393"/>
                                </a:lnTo>
                                <a:lnTo>
                                  <a:pt x="24856" y="2390"/>
                                </a:lnTo>
                                <a:lnTo>
                                  <a:pt x="24863" y="2387"/>
                                </a:lnTo>
                                <a:lnTo>
                                  <a:pt x="24869" y="2384"/>
                                </a:lnTo>
                                <a:lnTo>
                                  <a:pt x="24876" y="2381"/>
                                </a:lnTo>
                                <a:lnTo>
                                  <a:pt x="24882" y="2377"/>
                                </a:lnTo>
                                <a:lnTo>
                                  <a:pt x="24888" y="2375"/>
                                </a:lnTo>
                                <a:lnTo>
                                  <a:pt x="24896" y="2372"/>
                                </a:lnTo>
                                <a:lnTo>
                                  <a:pt x="24902" y="2369"/>
                                </a:lnTo>
                                <a:lnTo>
                                  <a:pt x="24909" y="2366"/>
                                </a:lnTo>
                                <a:lnTo>
                                  <a:pt x="24915" y="2363"/>
                                </a:lnTo>
                                <a:lnTo>
                                  <a:pt x="24921" y="2359"/>
                                </a:lnTo>
                                <a:lnTo>
                                  <a:pt x="24929" y="2357"/>
                                </a:lnTo>
                                <a:lnTo>
                                  <a:pt x="24935" y="2354"/>
                                </a:lnTo>
                                <a:lnTo>
                                  <a:pt x="24941" y="2351"/>
                                </a:lnTo>
                                <a:lnTo>
                                  <a:pt x="24948" y="2348"/>
                                </a:lnTo>
                                <a:lnTo>
                                  <a:pt x="24954" y="2345"/>
                                </a:lnTo>
                                <a:lnTo>
                                  <a:pt x="24961" y="2341"/>
                                </a:lnTo>
                                <a:lnTo>
                                  <a:pt x="24968" y="2338"/>
                                </a:lnTo>
                                <a:lnTo>
                                  <a:pt x="24974" y="2336"/>
                                </a:lnTo>
                                <a:lnTo>
                                  <a:pt x="24980" y="2333"/>
                                </a:lnTo>
                                <a:lnTo>
                                  <a:pt x="24987" y="2330"/>
                                </a:lnTo>
                                <a:lnTo>
                                  <a:pt x="24994" y="2327"/>
                                </a:lnTo>
                                <a:lnTo>
                                  <a:pt x="25000" y="2324"/>
                                </a:lnTo>
                                <a:lnTo>
                                  <a:pt x="25007" y="2320"/>
                                </a:lnTo>
                                <a:lnTo>
                                  <a:pt x="25013" y="2318"/>
                                </a:lnTo>
                                <a:lnTo>
                                  <a:pt x="25019" y="2315"/>
                                </a:lnTo>
                                <a:lnTo>
                                  <a:pt x="25027" y="2312"/>
                                </a:lnTo>
                                <a:lnTo>
                                  <a:pt x="25033" y="2309"/>
                                </a:lnTo>
                                <a:lnTo>
                                  <a:pt x="25039" y="2306"/>
                                </a:lnTo>
                                <a:lnTo>
                                  <a:pt x="25046" y="2302"/>
                                </a:lnTo>
                                <a:lnTo>
                                  <a:pt x="25052" y="2300"/>
                                </a:lnTo>
                                <a:lnTo>
                                  <a:pt x="25059" y="2297"/>
                                </a:lnTo>
                                <a:lnTo>
                                  <a:pt x="25066" y="2294"/>
                                </a:lnTo>
                                <a:lnTo>
                                  <a:pt x="25072" y="2291"/>
                                </a:lnTo>
                                <a:lnTo>
                                  <a:pt x="25078" y="2288"/>
                                </a:lnTo>
                                <a:lnTo>
                                  <a:pt x="25085" y="2284"/>
                                </a:lnTo>
                                <a:lnTo>
                                  <a:pt x="25092" y="2281"/>
                                </a:lnTo>
                                <a:lnTo>
                                  <a:pt x="25098" y="2279"/>
                                </a:lnTo>
                                <a:lnTo>
                                  <a:pt x="25105" y="2276"/>
                                </a:lnTo>
                                <a:lnTo>
                                  <a:pt x="25111" y="2273"/>
                                </a:lnTo>
                                <a:lnTo>
                                  <a:pt x="25117" y="2270"/>
                                </a:lnTo>
                                <a:lnTo>
                                  <a:pt x="25125" y="2267"/>
                                </a:lnTo>
                                <a:lnTo>
                                  <a:pt x="25131" y="2263"/>
                                </a:lnTo>
                                <a:lnTo>
                                  <a:pt x="25138" y="2261"/>
                                </a:lnTo>
                                <a:lnTo>
                                  <a:pt x="25144" y="2258"/>
                                </a:lnTo>
                                <a:lnTo>
                                  <a:pt x="25150" y="2255"/>
                                </a:lnTo>
                                <a:lnTo>
                                  <a:pt x="25158" y="2252"/>
                                </a:lnTo>
                                <a:lnTo>
                                  <a:pt x="25164" y="2249"/>
                                </a:lnTo>
                                <a:lnTo>
                                  <a:pt x="25170" y="2245"/>
                                </a:lnTo>
                                <a:lnTo>
                                  <a:pt x="25177" y="2243"/>
                                </a:lnTo>
                                <a:lnTo>
                                  <a:pt x="25183" y="2240"/>
                                </a:lnTo>
                                <a:lnTo>
                                  <a:pt x="25190" y="2237"/>
                                </a:lnTo>
                                <a:lnTo>
                                  <a:pt x="25197" y="2234"/>
                                </a:lnTo>
                                <a:lnTo>
                                  <a:pt x="25203" y="2231"/>
                                </a:lnTo>
                                <a:lnTo>
                                  <a:pt x="25209" y="2228"/>
                                </a:lnTo>
                                <a:lnTo>
                                  <a:pt x="25216" y="2224"/>
                                </a:lnTo>
                                <a:lnTo>
                                  <a:pt x="25223" y="2222"/>
                                </a:lnTo>
                                <a:lnTo>
                                  <a:pt x="25229" y="2219"/>
                                </a:lnTo>
                                <a:lnTo>
                                  <a:pt x="25236" y="2216"/>
                                </a:lnTo>
                                <a:lnTo>
                                  <a:pt x="25242" y="2213"/>
                                </a:lnTo>
                                <a:lnTo>
                                  <a:pt x="25248" y="2210"/>
                                </a:lnTo>
                                <a:lnTo>
                                  <a:pt x="25256" y="2206"/>
                                </a:lnTo>
                                <a:lnTo>
                                  <a:pt x="25262" y="2204"/>
                                </a:lnTo>
                                <a:lnTo>
                                  <a:pt x="25268" y="2201"/>
                                </a:lnTo>
                                <a:lnTo>
                                  <a:pt x="25275" y="2198"/>
                                </a:lnTo>
                                <a:lnTo>
                                  <a:pt x="25281" y="2195"/>
                                </a:lnTo>
                                <a:lnTo>
                                  <a:pt x="25288" y="2192"/>
                                </a:lnTo>
                                <a:lnTo>
                                  <a:pt x="25295" y="2188"/>
                                </a:lnTo>
                                <a:lnTo>
                                  <a:pt x="25301" y="2186"/>
                                </a:lnTo>
                                <a:lnTo>
                                  <a:pt x="25307" y="2183"/>
                                </a:lnTo>
                                <a:lnTo>
                                  <a:pt x="25314" y="2180"/>
                                </a:lnTo>
                                <a:lnTo>
                                  <a:pt x="25321" y="2177"/>
                                </a:lnTo>
                                <a:lnTo>
                                  <a:pt x="25327" y="2174"/>
                                </a:lnTo>
                                <a:lnTo>
                                  <a:pt x="25334" y="2171"/>
                                </a:lnTo>
                                <a:lnTo>
                                  <a:pt x="25340" y="2168"/>
                                </a:lnTo>
                                <a:lnTo>
                                  <a:pt x="25346" y="2165"/>
                                </a:lnTo>
                                <a:lnTo>
                                  <a:pt x="25354" y="2162"/>
                                </a:lnTo>
                                <a:lnTo>
                                  <a:pt x="25360" y="2159"/>
                                </a:lnTo>
                                <a:lnTo>
                                  <a:pt x="25367" y="2156"/>
                                </a:lnTo>
                                <a:lnTo>
                                  <a:pt x="25373" y="2153"/>
                                </a:lnTo>
                                <a:lnTo>
                                  <a:pt x="25379" y="2150"/>
                                </a:lnTo>
                                <a:lnTo>
                                  <a:pt x="25387" y="2147"/>
                                </a:lnTo>
                                <a:lnTo>
                                  <a:pt x="25393" y="2144"/>
                                </a:lnTo>
                                <a:lnTo>
                                  <a:pt x="25399" y="2141"/>
                                </a:lnTo>
                                <a:lnTo>
                                  <a:pt x="25406" y="2138"/>
                                </a:lnTo>
                                <a:lnTo>
                                  <a:pt x="25412" y="2135"/>
                                </a:lnTo>
                                <a:lnTo>
                                  <a:pt x="25419" y="2133"/>
                                </a:lnTo>
                                <a:lnTo>
                                  <a:pt x="25426" y="2129"/>
                                </a:lnTo>
                                <a:lnTo>
                                  <a:pt x="25432" y="2126"/>
                                </a:lnTo>
                                <a:lnTo>
                                  <a:pt x="25438" y="2123"/>
                                </a:lnTo>
                                <a:lnTo>
                                  <a:pt x="25445" y="2120"/>
                                </a:lnTo>
                                <a:lnTo>
                                  <a:pt x="25452" y="2117"/>
                                </a:lnTo>
                                <a:lnTo>
                                  <a:pt x="25458" y="2115"/>
                                </a:lnTo>
                                <a:lnTo>
                                  <a:pt x="25465" y="2111"/>
                                </a:lnTo>
                                <a:lnTo>
                                  <a:pt x="25471" y="2108"/>
                                </a:lnTo>
                                <a:lnTo>
                                  <a:pt x="25477" y="2105"/>
                                </a:lnTo>
                                <a:lnTo>
                                  <a:pt x="25485" y="2102"/>
                                </a:lnTo>
                                <a:lnTo>
                                  <a:pt x="25491" y="2099"/>
                                </a:lnTo>
                                <a:lnTo>
                                  <a:pt x="25497" y="2097"/>
                                </a:lnTo>
                                <a:lnTo>
                                  <a:pt x="25504" y="2093"/>
                                </a:lnTo>
                                <a:lnTo>
                                  <a:pt x="25510" y="2090"/>
                                </a:lnTo>
                                <a:lnTo>
                                  <a:pt x="25517" y="2087"/>
                                </a:lnTo>
                                <a:lnTo>
                                  <a:pt x="25524" y="2084"/>
                                </a:lnTo>
                                <a:lnTo>
                                  <a:pt x="25530" y="2082"/>
                                </a:lnTo>
                                <a:lnTo>
                                  <a:pt x="25536" y="2079"/>
                                </a:lnTo>
                                <a:lnTo>
                                  <a:pt x="25543" y="2076"/>
                                </a:lnTo>
                                <a:lnTo>
                                  <a:pt x="25550" y="2072"/>
                                </a:lnTo>
                                <a:lnTo>
                                  <a:pt x="25556" y="2069"/>
                                </a:lnTo>
                                <a:lnTo>
                                  <a:pt x="25563" y="2066"/>
                                </a:lnTo>
                                <a:lnTo>
                                  <a:pt x="25569" y="2064"/>
                                </a:lnTo>
                                <a:lnTo>
                                  <a:pt x="25575" y="2061"/>
                                </a:lnTo>
                                <a:lnTo>
                                  <a:pt x="25583" y="2058"/>
                                </a:lnTo>
                                <a:lnTo>
                                  <a:pt x="25589" y="2054"/>
                                </a:lnTo>
                                <a:lnTo>
                                  <a:pt x="25596" y="2051"/>
                                </a:lnTo>
                                <a:lnTo>
                                  <a:pt x="25602" y="2049"/>
                                </a:lnTo>
                                <a:lnTo>
                                  <a:pt x="25608" y="2046"/>
                                </a:lnTo>
                                <a:lnTo>
                                  <a:pt x="25616" y="2043"/>
                                </a:lnTo>
                                <a:lnTo>
                                  <a:pt x="25622" y="2040"/>
                                </a:lnTo>
                                <a:lnTo>
                                  <a:pt x="25628" y="2036"/>
                                </a:lnTo>
                                <a:lnTo>
                                  <a:pt x="25635" y="2033"/>
                                </a:lnTo>
                                <a:lnTo>
                                  <a:pt x="25641" y="2031"/>
                                </a:lnTo>
                                <a:lnTo>
                                  <a:pt x="25648" y="2028"/>
                                </a:lnTo>
                                <a:lnTo>
                                  <a:pt x="25655" y="2025"/>
                                </a:lnTo>
                                <a:lnTo>
                                  <a:pt x="25661" y="2022"/>
                                </a:lnTo>
                                <a:lnTo>
                                  <a:pt x="25667" y="2019"/>
                                </a:lnTo>
                                <a:lnTo>
                                  <a:pt x="25674" y="2016"/>
                                </a:lnTo>
                                <a:lnTo>
                                  <a:pt x="25681" y="2013"/>
                                </a:lnTo>
                                <a:lnTo>
                                  <a:pt x="25687" y="2010"/>
                                </a:lnTo>
                                <a:lnTo>
                                  <a:pt x="25694" y="2007"/>
                                </a:lnTo>
                                <a:lnTo>
                                  <a:pt x="25700" y="2004"/>
                                </a:lnTo>
                                <a:lnTo>
                                  <a:pt x="25706" y="2002"/>
                                </a:lnTo>
                                <a:lnTo>
                                  <a:pt x="25714" y="1999"/>
                                </a:lnTo>
                                <a:lnTo>
                                  <a:pt x="25720" y="1995"/>
                                </a:lnTo>
                                <a:lnTo>
                                  <a:pt x="25726" y="1992"/>
                                </a:lnTo>
                                <a:lnTo>
                                  <a:pt x="25733" y="1989"/>
                                </a:lnTo>
                                <a:lnTo>
                                  <a:pt x="25739" y="1986"/>
                                </a:lnTo>
                                <a:lnTo>
                                  <a:pt x="25746" y="1984"/>
                                </a:lnTo>
                                <a:lnTo>
                                  <a:pt x="25753" y="1981"/>
                                </a:lnTo>
                                <a:lnTo>
                                  <a:pt x="25759" y="1977"/>
                                </a:lnTo>
                                <a:lnTo>
                                  <a:pt x="25765" y="1974"/>
                                </a:lnTo>
                                <a:lnTo>
                                  <a:pt x="25772" y="1971"/>
                                </a:lnTo>
                                <a:lnTo>
                                  <a:pt x="25779" y="1969"/>
                                </a:lnTo>
                                <a:lnTo>
                                  <a:pt x="25785" y="1966"/>
                                </a:lnTo>
                                <a:lnTo>
                                  <a:pt x="25792" y="1963"/>
                                </a:lnTo>
                                <a:lnTo>
                                  <a:pt x="25798" y="1959"/>
                                </a:lnTo>
                                <a:lnTo>
                                  <a:pt x="25804" y="1956"/>
                                </a:lnTo>
                                <a:lnTo>
                                  <a:pt x="25812" y="1954"/>
                                </a:lnTo>
                                <a:lnTo>
                                  <a:pt x="25818" y="1951"/>
                                </a:lnTo>
                                <a:lnTo>
                                  <a:pt x="25825" y="1948"/>
                                </a:lnTo>
                                <a:lnTo>
                                  <a:pt x="25831" y="1945"/>
                                </a:lnTo>
                                <a:lnTo>
                                  <a:pt x="25837" y="1943"/>
                                </a:lnTo>
                                <a:lnTo>
                                  <a:pt x="25845" y="1939"/>
                                </a:lnTo>
                                <a:lnTo>
                                  <a:pt x="25851" y="1936"/>
                                </a:lnTo>
                                <a:lnTo>
                                  <a:pt x="25857" y="1933"/>
                                </a:lnTo>
                                <a:lnTo>
                                  <a:pt x="25864" y="1930"/>
                                </a:lnTo>
                                <a:lnTo>
                                  <a:pt x="25870" y="1928"/>
                                </a:lnTo>
                                <a:lnTo>
                                  <a:pt x="25877" y="1925"/>
                                </a:lnTo>
                                <a:lnTo>
                                  <a:pt x="25884" y="1921"/>
                                </a:lnTo>
                                <a:lnTo>
                                  <a:pt x="25890" y="1918"/>
                                </a:lnTo>
                                <a:lnTo>
                                  <a:pt x="25896" y="1915"/>
                                </a:lnTo>
                                <a:lnTo>
                                  <a:pt x="25903" y="1913"/>
                                </a:lnTo>
                                <a:lnTo>
                                  <a:pt x="25910" y="1910"/>
                                </a:lnTo>
                                <a:lnTo>
                                  <a:pt x="25916" y="1907"/>
                                </a:lnTo>
                                <a:lnTo>
                                  <a:pt x="25923" y="1904"/>
                                </a:lnTo>
                                <a:lnTo>
                                  <a:pt x="25929" y="1900"/>
                                </a:lnTo>
                                <a:lnTo>
                                  <a:pt x="25935" y="1898"/>
                                </a:lnTo>
                                <a:lnTo>
                                  <a:pt x="25943" y="1895"/>
                                </a:lnTo>
                                <a:lnTo>
                                  <a:pt x="25949" y="1892"/>
                                </a:lnTo>
                                <a:lnTo>
                                  <a:pt x="25955" y="1889"/>
                                </a:lnTo>
                                <a:lnTo>
                                  <a:pt x="25962" y="1887"/>
                                </a:lnTo>
                                <a:lnTo>
                                  <a:pt x="25968" y="1883"/>
                                </a:lnTo>
                                <a:lnTo>
                                  <a:pt x="25975" y="1880"/>
                                </a:lnTo>
                                <a:lnTo>
                                  <a:pt x="25982" y="1877"/>
                                </a:lnTo>
                                <a:lnTo>
                                  <a:pt x="25988" y="1874"/>
                                </a:lnTo>
                                <a:lnTo>
                                  <a:pt x="25994" y="1872"/>
                                </a:lnTo>
                                <a:lnTo>
                                  <a:pt x="26001" y="1869"/>
                                </a:lnTo>
                                <a:lnTo>
                                  <a:pt x="26008" y="1866"/>
                                </a:lnTo>
                                <a:lnTo>
                                  <a:pt x="26014" y="1862"/>
                                </a:lnTo>
                                <a:lnTo>
                                  <a:pt x="26021" y="1860"/>
                                </a:lnTo>
                                <a:lnTo>
                                  <a:pt x="26027" y="1857"/>
                                </a:lnTo>
                                <a:lnTo>
                                  <a:pt x="26033" y="1854"/>
                                </a:lnTo>
                                <a:lnTo>
                                  <a:pt x="26041" y="1851"/>
                                </a:lnTo>
                                <a:lnTo>
                                  <a:pt x="26047" y="1848"/>
                                </a:lnTo>
                                <a:lnTo>
                                  <a:pt x="26054" y="1845"/>
                                </a:lnTo>
                                <a:lnTo>
                                  <a:pt x="26060" y="1842"/>
                                </a:lnTo>
                                <a:lnTo>
                                  <a:pt x="26066" y="1839"/>
                                </a:lnTo>
                                <a:lnTo>
                                  <a:pt x="26074" y="1836"/>
                                </a:lnTo>
                                <a:lnTo>
                                  <a:pt x="26080" y="1834"/>
                                </a:lnTo>
                                <a:lnTo>
                                  <a:pt x="26086" y="1831"/>
                                </a:lnTo>
                                <a:lnTo>
                                  <a:pt x="26093" y="1828"/>
                                </a:lnTo>
                                <a:lnTo>
                                  <a:pt x="26099" y="1824"/>
                                </a:lnTo>
                                <a:lnTo>
                                  <a:pt x="26106" y="1822"/>
                                </a:lnTo>
                                <a:lnTo>
                                  <a:pt x="26113" y="1819"/>
                                </a:lnTo>
                                <a:lnTo>
                                  <a:pt x="26119" y="1816"/>
                                </a:lnTo>
                                <a:lnTo>
                                  <a:pt x="26125" y="1813"/>
                                </a:lnTo>
                                <a:lnTo>
                                  <a:pt x="26132" y="1811"/>
                                </a:lnTo>
                                <a:lnTo>
                                  <a:pt x="26139" y="1807"/>
                                </a:lnTo>
                                <a:lnTo>
                                  <a:pt x="26145" y="1804"/>
                                </a:lnTo>
                                <a:lnTo>
                                  <a:pt x="26152" y="1801"/>
                                </a:lnTo>
                                <a:lnTo>
                                  <a:pt x="26158" y="1799"/>
                                </a:lnTo>
                                <a:lnTo>
                                  <a:pt x="26164" y="1796"/>
                                </a:lnTo>
                                <a:lnTo>
                                  <a:pt x="26172" y="1793"/>
                                </a:lnTo>
                                <a:lnTo>
                                  <a:pt x="26178" y="1790"/>
                                </a:lnTo>
                                <a:lnTo>
                                  <a:pt x="26184" y="1787"/>
                                </a:lnTo>
                                <a:lnTo>
                                  <a:pt x="26191" y="1784"/>
                                </a:lnTo>
                                <a:lnTo>
                                  <a:pt x="26197" y="1781"/>
                                </a:lnTo>
                                <a:lnTo>
                                  <a:pt x="26204" y="1778"/>
                                </a:lnTo>
                                <a:lnTo>
                                  <a:pt x="26211" y="1776"/>
                                </a:lnTo>
                                <a:lnTo>
                                  <a:pt x="26217" y="1773"/>
                                </a:lnTo>
                                <a:lnTo>
                                  <a:pt x="26223" y="1769"/>
                                </a:lnTo>
                                <a:lnTo>
                                  <a:pt x="26230" y="1766"/>
                                </a:lnTo>
                                <a:lnTo>
                                  <a:pt x="26237" y="1764"/>
                                </a:lnTo>
                                <a:lnTo>
                                  <a:pt x="26243" y="1761"/>
                                </a:lnTo>
                                <a:lnTo>
                                  <a:pt x="26250" y="1758"/>
                                </a:lnTo>
                                <a:lnTo>
                                  <a:pt x="26256" y="1755"/>
                                </a:lnTo>
                                <a:lnTo>
                                  <a:pt x="26262" y="1753"/>
                                </a:lnTo>
                                <a:lnTo>
                                  <a:pt x="26270" y="1749"/>
                                </a:lnTo>
                                <a:lnTo>
                                  <a:pt x="26276" y="1746"/>
                                </a:lnTo>
                                <a:lnTo>
                                  <a:pt x="26283" y="1743"/>
                                </a:lnTo>
                                <a:lnTo>
                                  <a:pt x="26289" y="1741"/>
                                </a:lnTo>
                                <a:lnTo>
                                  <a:pt x="26295" y="1738"/>
                                </a:lnTo>
                                <a:lnTo>
                                  <a:pt x="26303" y="1735"/>
                                </a:lnTo>
                                <a:lnTo>
                                  <a:pt x="26309" y="1733"/>
                                </a:lnTo>
                                <a:lnTo>
                                  <a:pt x="26315" y="1729"/>
                                </a:lnTo>
                                <a:lnTo>
                                  <a:pt x="26322" y="1726"/>
                                </a:lnTo>
                                <a:lnTo>
                                  <a:pt x="26328" y="1723"/>
                                </a:lnTo>
                                <a:lnTo>
                                  <a:pt x="26335" y="1721"/>
                                </a:lnTo>
                                <a:lnTo>
                                  <a:pt x="26342" y="1718"/>
                                </a:lnTo>
                                <a:lnTo>
                                  <a:pt x="26348" y="1715"/>
                                </a:lnTo>
                                <a:lnTo>
                                  <a:pt x="26354" y="1711"/>
                                </a:lnTo>
                                <a:lnTo>
                                  <a:pt x="26361" y="1709"/>
                                </a:lnTo>
                                <a:lnTo>
                                  <a:pt x="26368" y="1706"/>
                                </a:lnTo>
                                <a:lnTo>
                                  <a:pt x="26374" y="1703"/>
                                </a:lnTo>
                                <a:lnTo>
                                  <a:pt x="26381" y="1701"/>
                                </a:lnTo>
                                <a:lnTo>
                                  <a:pt x="26387" y="1698"/>
                                </a:lnTo>
                                <a:lnTo>
                                  <a:pt x="26393" y="1695"/>
                                </a:lnTo>
                                <a:lnTo>
                                  <a:pt x="26401" y="1691"/>
                                </a:lnTo>
                                <a:lnTo>
                                  <a:pt x="26407" y="1689"/>
                                </a:lnTo>
                                <a:lnTo>
                                  <a:pt x="26413" y="1686"/>
                                </a:lnTo>
                                <a:lnTo>
                                  <a:pt x="26420" y="1683"/>
                                </a:lnTo>
                                <a:lnTo>
                                  <a:pt x="26426" y="1681"/>
                                </a:lnTo>
                                <a:lnTo>
                                  <a:pt x="26433" y="1678"/>
                                </a:lnTo>
                                <a:lnTo>
                                  <a:pt x="26440" y="1675"/>
                                </a:lnTo>
                                <a:lnTo>
                                  <a:pt x="26446" y="1671"/>
                                </a:lnTo>
                                <a:lnTo>
                                  <a:pt x="26452" y="1669"/>
                                </a:lnTo>
                                <a:lnTo>
                                  <a:pt x="26459" y="1666"/>
                                </a:lnTo>
                                <a:lnTo>
                                  <a:pt x="26466" y="1663"/>
                                </a:lnTo>
                                <a:lnTo>
                                  <a:pt x="26473" y="1661"/>
                                </a:lnTo>
                                <a:lnTo>
                                  <a:pt x="26479" y="1658"/>
                                </a:lnTo>
                                <a:lnTo>
                                  <a:pt x="26485" y="1654"/>
                                </a:lnTo>
                                <a:lnTo>
                                  <a:pt x="26492" y="1652"/>
                                </a:lnTo>
                                <a:lnTo>
                                  <a:pt x="26499" y="1649"/>
                                </a:lnTo>
                                <a:lnTo>
                                  <a:pt x="26505" y="1646"/>
                                </a:lnTo>
                                <a:lnTo>
                                  <a:pt x="26512" y="1643"/>
                                </a:lnTo>
                                <a:lnTo>
                                  <a:pt x="26518" y="1641"/>
                                </a:lnTo>
                                <a:lnTo>
                                  <a:pt x="26524" y="1638"/>
                                </a:lnTo>
                                <a:lnTo>
                                  <a:pt x="26532" y="1634"/>
                                </a:lnTo>
                                <a:lnTo>
                                  <a:pt x="26538" y="1632"/>
                                </a:lnTo>
                                <a:lnTo>
                                  <a:pt x="26544" y="1629"/>
                                </a:lnTo>
                                <a:lnTo>
                                  <a:pt x="26551" y="1626"/>
                                </a:lnTo>
                                <a:lnTo>
                                  <a:pt x="26557" y="1624"/>
                                </a:lnTo>
                                <a:lnTo>
                                  <a:pt x="26564" y="1621"/>
                                </a:lnTo>
                                <a:lnTo>
                                  <a:pt x="26571" y="1618"/>
                                </a:lnTo>
                                <a:lnTo>
                                  <a:pt x="26577" y="1615"/>
                                </a:lnTo>
                                <a:lnTo>
                                  <a:pt x="26583" y="1612"/>
                                </a:lnTo>
                                <a:lnTo>
                                  <a:pt x="26590" y="1609"/>
                                </a:lnTo>
                                <a:lnTo>
                                  <a:pt x="26597" y="1607"/>
                                </a:lnTo>
                                <a:lnTo>
                                  <a:pt x="26603" y="1604"/>
                                </a:lnTo>
                                <a:lnTo>
                                  <a:pt x="26610" y="1601"/>
                                </a:lnTo>
                                <a:lnTo>
                                  <a:pt x="26616" y="1599"/>
                                </a:lnTo>
                                <a:lnTo>
                                  <a:pt x="26622" y="1595"/>
                                </a:lnTo>
                                <a:lnTo>
                                  <a:pt x="26630" y="1592"/>
                                </a:lnTo>
                                <a:lnTo>
                                  <a:pt x="26636" y="1590"/>
                                </a:lnTo>
                                <a:lnTo>
                                  <a:pt x="26642" y="1587"/>
                                </a:lnTo>
                                <a:lnTo>
                                  <a:pt x="26649" y="1584"/>
                                </a:lnTo>
                                <a:lnTo>
                                  <a:pt x="26655" y="1582"/>
                                </a:lnTo>
                                <a:lnTo>
                                  <a:pt x="26662" y="1578"/>
                                </a:lnTo>
                                <a:lnTo>
                                  <a:pt x="26669" y="1575"/>
                                </a:lnTo>
                                <a:lnTo>
                                  <a:pt x="26675" y="1573"/>
                                </a:lnTo>
                                <a:lnTo>
                                  <a:pt x="26681" y="1570"/>
                                </a:lnTo>
                                <a:lnTo>
                                  <a:pt x="26688" y="1567"/>
                                </a:lnTo>
                                <a:lnTo>
                                  <a:pt x="26695" y="1565"/>
                                </a:lnTo>
                                <a:lnTo>
                                  <a:pt x="26702" y="1562"/>
                                </a:lnTo>
                                <a:lnTo>
                                  <a:pt x="26708" y="1558"/>
                                </a:lnTo>
                                <a:lnTo>
                                  <a:pt x="26714" y="1556"/>
                                </a:lnTo>
                                <a:lnTo>
                                  <a:pt x="26721" y="1553"/>
                                </a:lnTo>
                                <a:lnTo>
                                  <a:pt x="26728" y="1550"/>
                                </a:lnTo>
                                <a:lnTo>
                                  <a:pt x="26734" y="1548"/>
                                </a:lnTo>
                                <a:lnTo>
                                  <a:pt x="26741" y="1545"/>
                                </a:lnTo>
                                <a:lnTo>
                                  <a:pt x="26747" y="1542"/>
                                </a:lnTo>
                                <a:lnTo>
                                  <a:pt x="26753" y="1539"/>
                                </a:lnTo>
                                <a:lnTo>
                                  <a:pt x="26761" y="1536"/>
                                </a:lnTo>
                                <a:lnTo>
                                  <a:pt x="26767" y="1533"/>
                                </a:lnTo>
                                <a:lnTo>
                                  <a:pt x="26773" y="1531"/>
                                </a:lnTo>
                                <a:lnTo>
                                  <a:pt x="26780" y="1528"/>
                                </a:lnTo>
                                <a:lnTo>
                                  <a:pt x="26786" y="1525"/>
                                </a:lnTo>
                                <a:lnTo>
                                  <a:pt x="26793" y="1523"/>
                                </a:lnTo>
                                <a:lnTo>
                                  <a:pt x="26800" y="1519"/>
                                </a:lnTo>
                                <a:lnTo>
                                  <a:pt x="26806" y="1517"/>
                                </a:lnTo>
                                <a:lnTo>
                                  <a:pt x="26812" y="1514"/>
                                </a:lnTo>
                                <a:lnTo>
                                  <a:pt x="26819" y="1511"/>
                                </a:lnTo>
                                <a:lnTo>
                                  <a:pt x="26826" y="1509"/>
                                </a:lnTo>
                                <a:lnTo>
                                  <a:pt x="26832" y="1506"/>
                                </a:lnTo>
                                <a:lnTo>
                                  <a:pt x="26839" y="1502"/>
                                </a:lnTo>
                                <a:lnTo>
                                  <a:pt x="26845" y="1500"/>
                                </a:lnTo>
                                <a:lnTo>
                                  <a:pt x="26851" y="1497"/>
                                </a:lnTo>
                                <a:lnTo>
                                  <a:pt x="26859" y="1495"/>
                                </a:lnTo>
                                <a:lnTo>
                                  <a:pt x="26865" y="1492"/>
                                </a:lnTo>
                                <a:lnTo>
                                  <a:pt x="26871" y="1489"/>
                                </a:lnTo>
                                <a:lnTo>
                                  <a:pt x="26878" y="1487"/>
                                </a:lnTo>
                                <a:lnTo>
                                  <a:pt x="26884" y="1483"/>
                                </a:lnTo>
                                <a:lnTo>
                                  <a:pt x="26891" y="1480"/>
                                </a:lnTo>
                                <a:lnTo>
                                  <a:pt x="26898" y="1478"/>
                                </a:lnTo>
                                <a:lnTo>
                                  <a:pt x="26904" y="1475"/>
                                </a:lnTo>
                                <a:lnTo>
                                  <a:pt x="26910" y="1473"/>
                                </a:lnTo>
                                <a:lnTo>
                                  <a:pt x="26917" y="1470"/>
                                </a:lnTo>
                                <a:lnTo>
                                  <a:pt x="26924" y="1467"/>
                                </a:lnTo>
                                <a:lnTo>
                                  <a:pt x="26931" y="1465"/>
                                </a:lnTo>
                                <a:lnTo>
                                  <a:pt x="26937" y="1461"/>
                                </a:lnTo>
                                <a:lnTo>
                                  <a:pt x="26943" y="1459"/>
                                </a:lnTo>
                                <a:lnTo>
                                  <a:pt x="26950" y="1456"/>
                                </a:lnTo>
                                <a:lnTo>
                                  <a:pt x="26957" y="1453"/>
                                </a:lnTo>
                                <a:lnTo>
                                  <a:pt x="26963" y="1451"/>
                                </a:lnTo>
                                <a:lnTo>
                                  <a:pt x="26970" y="1448"/>
                                </a:lnTo>
                                <a:lnTo>
                                  <a:pt x="26976" y="1444"/>
                                </a:lnTo>
                                <a:lnTo>
                                  <a:pt x="26982" y="1442"/>
                                </a:lnTo>
                                <a:lnTo>
                                  <a:pt x="26990" y="1439"/>
                                </a:lnTo>
                                <a:lnTo>
                                  <a:pt x="26996" y="1437"/>
                                </a:lnTo>
                                <a:lnTo>
                                  <a:pt x="27002" y="1434"/>
                                </a:lnTo>
                                <a:lnTo>
                                  <a:pt x="27009" y="1432"/>
                                </a:lnTo>
                                <a:lnTo>
                                  <a:pt x="27015" y="1429"/>
                                </a:lnTo>
                                <a:lnTo>
                                  <a:pt x="27022" y="1425"/>
                                </a:lnTo>
                                <a:lnTo>
                                  <a:pt x="27029" y="1423"/>
                                </a:lnTo>
                                <a:lnTo>
                                  <a:pt x="27035" y="1420"/>
                                </a:lnTo>
                                <a:lnTo>
                                  <a:pt x="27041" y="1418"/>
                                </a:lnTo>
                                <a:lnTo>
                                  <a:pt x="27048" y="1415"/>
                                </a:lnTo>
                                <a:lnTo>
                                  <a:pt x="27055" y="1412"/>
                                </a:lnTo>
                                <a:lnTo>
                                  <a:pt x="27061" y="1410"/>
                                </a:lnTo>
                                <a:lnTo>
                                  <a:pt x="27068" y="1406"/>
                                </a:lnTo>
                                <a:lnTo>
                                  <a:pt x="27074" y="1404"/>
                                </a:lnTo>
                                <a:lnTo>
                                  <a:pt x="27080" y="1401"/>
                                </a:lnTo>
                                <a:lnTo>
                                  <a:pt x="27088" y="1399"/>
                                </a:lnTo>
                                <a:lnTo>
                                  <a:pt x="27094" y="1396"/>
                                </a:lnTo>
                                <a:lnTo>
                                  <a:pt x="27100" y="1393"/>
                                </a:lnTo>
                                <a:lnTo>
                                  <a:pt x="27107" y="1391"/>
                                </a:lnTo>
                                <a:lnTo>
                                  <a:pt x="27113" y="1387"/>
                                </a:lnTo>
                                <a:lnTo>
                                  <a:pt x="27120" y="1385"/>
                                </a:lnTo>
                                <a:lnTo>
                                  <a:pt x="27127" y="1382"/>
                                </a:lnTo>
                                <a:lnTo>
                                  <a:pt x="27133" y="1380"/>
                                </a:lnTo>
                                <a:lnTo>
                                  <a:pt x="27139" y="1377"/>
                                </a:lnTo>
                                <a:lnTo>
                                  <a:pt x="27146" y="1374"/>
                                </a:lnTo>
                                <a:lnTo>
                                  <a:pt x="27153" y="1372"/>
                                </a:lnTo>
                                <a:lnTo>
                                  <a:pt x="27160" y="1368"/>
                                </a:lnTo>
                                <a:lnTo>
                                  <a:pt x="27166" y="1366"/>
                                </a:lnTo>
                                <a:lnTo>
                                  <a:pt x="27172" y="1363"/>
                                </a:lnTo>
                                <a:lnTo>
                                  <a:pt x="27179" y="1361"/>
                                </a:lnTo>
                                <a:lnTo>
                                  <a:pt x="27186" y="1358"/>
                                </a:lnTo>
                                <a:lnTo>
                                  <a:pt x="27192" y="1356"/>
                                </a:lnTo>
                                <a:lnTo>
                                  <a:pt x="27199" y="1353"/>
                                </a:lnTo>
                                <a:lnTo>
                                  <a:pt x="27205" y="1349"/>
                                </a:lnTo>
                                <a:lnTo>
                                  <a:pt x="27211" y="1347"/>
                                </a:lnTo>
                                <a:lnTo>
                                  <a:pt x="27219" y="1344"/>
                                </a:lnTo>
                                <a:lnTo>
                                  <a:pt x="27225" y="1342"/>
                                </a:lnTo>
                                <a:lnTo>
                                  <a:pt x="27231" y="1339"/>
                                </a:lnTo>
                                <a:lnTo>
                                  <a:pt x="27238" y="1337"/>
                                </a:lnTo>
                                <a:lnTo>
                                  <a:pt x="27244" y="1334"/>
                                </a:lnTo>
                                <a:lnTo>
                                  <a:pt x="27251" y="1332"/>
                                </a:lnTo>
                                <a:lnTo>
                                  <a:pt x="27258" y="1328"/>
                                </a:lnTo>
                                <a:lnTo>
                                  <a:pt x="27264" y="1326"/>
                                </a:lnTo>
                                <a:lnTo>
                                  <a:pt x="27270" y="1323"/>
                                </a:lnTo>
                                <a:lnTo>
                                  <a:pt x="27277" y="1321"/>
                                </a:lnTo>
                                <a:lnTo>
                                  <a:pt x="27284" y="1318"/>
                                </a:lnTo>
                                <a:lnTo>
                                  <a:pt x="27290" y="1316"/>
                                </a:lnTo>
                                <a:lnTo>
                                  <a:pt x="27297" y="1313"/>
                                </a:lnTo>
                                <a:lnTo>
                                  <a:pt x="27303" y="1309"/>
                                </a:lnTo>
                                <a:lnTo>
                                  <a:pt x="27309" y="1307"/>
                                </a:lnTo>
                                <a:lnTo>
                                  <a:pt x="27317" y="1304"/>
                                </a:lnTo>
                                <a:lnTo>
                                  <a:pt x="27323" y="1302"/>
                                </a:lnTo>
                                <a:lnTo>
                                  <a:pt x="27329" y="1299"/>
                                </a:lnTo>
                                <a:lnTo>
                                  <a:pt x="27336" y="1297"/>
                                </a:lnTo>
                                <a:lnTo>
                                  <a:pt x="27342" y="1294"/>
                                </a:lnTo>
                                <a:lnTo>
                                  <a:pt x="27349" y="1291"/>
                                </a:lnTo>
                                <a:lnTo>
                                  <a:pt x="27356" y="1288"/>
                                </a:lnTo>
                                <a:lnTo>
                                  <a:pt x="27362" y="1286"/>
                                </a:lnTo>
                                <a:lnTo>
                                  <a:pt x="27368" y="1283"/>
                                </a:lnTo>
                                <a:lnTo>
                                  <a:pt x="27375" y="1281"/>
                                </a:lnTo>
                                <a:lnTo>
                                  <a:pt x="27382" y="1278"/>
                                </a:lnTo>
                                <a:lnTo>
                                  <a:pt x="27389" y="1276"/>
                                </a:lnTo>
                                <a:lnTo>
                                  <a:pt x="27395" y="1272"/>
                                </a:lnTo>
                                <a:lnTo>
                                  <a:pt x="27401" y="1270"/>
                                </a:lnTo>
                                <a:lnTo>
                                  <a:pt x="27408" y="1267"/>
                                </a:lnTo>
                                <a:lnTo>
                                  <a:pt x="27415" y="1265"/>
                                </a:lnTo>
                                <a:lnTo>
                                  <a:pt x="27421" y="1262"/>
                                </a:lnTo>
                                <a:lnTo>
                                  <a:pt x="27428" y="1260"/>
                                </a:lnTo>
                                <a:lnTo>
                                  <a:pt x="27434" y="1257"/>
                                </a:lnTo>
                                <a:lnTo>
                                  <a:pt x="27440" y="1254"/>
                                </a:lnTo>
                                <a:lnTo>
                                  <a:pt x="27448" y="1251"/>
                                </a:lnTo>
                                <a:lnTo>
                                  <a:pt x="27454" y="1249"/>
                                </a:lnTo>
                                <a:lnTo>
                                  <a:pt x="27460" y="1246"/>
                                </a:lnTo>
                                <a:lnTo>
                                  <a:pt x="27467" y="1244"/>
                                </a:lnTo>
                                <a:lnTo>
                                  <a:pt x="27473" y="1242"/>
                                </a:lnTo>
                                <a:lnTo>
                                  <a:pt x="27480" y="1239"/>
                                </a:lnTo>
                                <a:lnTo>
                                  <a:pt x="27487" y="1237"/>
                                </a:lnTo>
                                <a:lnTo>
                                  <a:pt x="27493" y="1233"/>
                                </a:lnTo>
                                <a:lnTo>
                                  <a:pt x="27499" y="1231"/>
                                </a:lnTo>
                                <a:lnTo>
                                  <a:pt x="27506" y="1228"/>
                                </a:lnTo>
                                <a:lnTo>
                                  <a:pt x="27513" y="1226"/>
                                </a:lnTo>
                                <a:lnTo>
                                  <a:pt x="27519" y="1223"/>
                                </a:lnTo>
                                <a:lnTo>
                                  <a:pt x="27526" y="1221"/>
                                </a:lnTo>
                                <a:lnTo>
                                  <a:pt x="27532" y="1218"/>
                                </a:lnTo>
                                <a:lnTo>
                                  <a:pt x="27538" y="1215"/>
                                </a:lnTo>
                                <a:lnTo>
                                  <a:pt x="27546" y="1212"/>
                                </a:lnTo>
                                <a:lnTo>
                                  <a:pt x="27552" y="1210"/>
                                </a:lnTo>
                                <a:lnTo>
                                  <a:pt x="27558" y="1207"/>
                                </a:lnTo>
                                <a:lnTo>
                                  <a:pt x="27565" y="1205"/>
                                </a:lnTo>
                                <a:lnTo>
                                  <a:pt x="27571" y="1203"/>
                                </a:lnTo>
                                <a:lnTo>
                                  <a:pt x="27578" y="1200"/>
                                </a:lnTo>
                                <a:lnTo>
                                  <a:pt x="27585" y="1198"/>
                                </a:lnTo>
                                <a:lnTo>
                                  <a:pt x="27591" y="1194"/>
                                </a:lnTo>
                                <a:lnTo>
                                  <a:pt x="27597" y="1192"/>
                                </a:lnTo>
                                <a:lnTo>
                                  <a:pt x="27604" y="1189"/>
                                </a:lnTo>
                                <a:lnTo>
                                  <a:pt x="27611" y="1187"/>
                                </a:lnTo>
                                <a:lnTo>
                                  <a:pt x="27618" y="1184"/>
                                </a:lnTo>
                                <a:lnTo>
                                  <a:pt x="27624" y="1182"/>
                                </a:lnTo>
                                <a:lnTo>
                                  <a:pt x="27630" y="1180"/>
                                </a:lnTo>
                                <a:lnTo>
                                  <a:pt x="27637" y="1176"/>
                                </a:lnTo>
                                <a:lnTo>
                                  <a:pt x="27644" y="1174"/>
                                </a:lnTo>
                                <a:lnTo>
                                  <a:pt x="27650" y="1171"/>
                                </a:lnTo>
                                <a:lnTo>
                                  <a:pt x="27657" y="1169"/>
                                </a:lnTo>
                                <a:lnTo>
                                  <a:pt x="27663" y="1166"/>
                                </a:lnTo>
                                <a:lnTo>
                                  <a:pt x="27669" y="1164"/>
                                </a:lnTo>
                                <a:lnTo>
                                  <a:pt x="27677" y="1162"/>
                                </a:lnTo>
                                <a:lnTo>
                                  <a:pt x="27683" y="1158"/>
                                </a:lnTo>
                                <a:lnTo>
                                  <a:pt x="27689" y="1156"/>
                                </a:lnTo>
                                <a:lnTo>
                                  <a:pt x="27696" y="1153"/>
                                </a:lnTo>
                                <a:lnTo>
                                  <a:pt x="27702" y="1151"/>
                                </a:lnTo>
                                <a:lnTo>
                                  <a:pt x="27709" y="1148"/>
                                </a:lnTo>
                                <a:lnTo>
                                  <a:pt x="27716" y="1146"/>
                                </a:lnTo>
                                <a:lnTo>
                                  <a:pt x="27722" y="1144"/>
                                </a:lnTo>
                                <a:lnTo>
                                  <a:pt x="27728" y="1141"/>
                                </a:lnTo>
                                <a:lnTo>
                                  <a:pt x="27735" y="1138"/>
                                </a:lnTo>
                                <a:lnTo>
                                  <a:pt x="27742" y="1135"/>
                                </a:lnTo>
                                <a:lnTo>
                                  <a:pt x="27748" y="1133"/>
                                </a:lnTo>
                                <a:lnTo>
                                  <a:pt x="27755" y="1131"/>
                                </a:lnTo>
                                <a:lnTo>
                                  <a:pt x="27761" y="1128"/>
                                </a:lnTo>
                                <a:lnTo>
                                  <a:pt x="27767" y="1126"/>
                                </a:lnTo>
                                <a:lnTo>
                                  <a:pt x="27775" y="1123"/>
                                </a:lnTo>
                                <a:lnTo>
                                  <a:pt x="27781" y="1120"/>
                                </a:lnTo>
                                <a:lnTo>
                                  <a:pt x="27787" y="1118"/>
                                </a:lnTo>
                                <a:lnTo>
                                  <a:pt x="27794" y="1115"/>
                                </a:lnTo>
                                <a:lnTo>
                                  <a:pt x="27800" y="1113"/>
                                </a:lnTo>
                                <a:lnTo>
                                  <a:pt x="27808" y="1110"/>
                                </a:lnTo>
                                <a:lnTo>
                                  <a:pt x="27814" y="1108"/>
                                </a:lnTo>
                                <a:lnTo>
                                  <a:pt x="27820" y="1106"/>
                                </a:lnTo>
                                <a:lnTo>
                                  <a:pt x="27826" y="1103"/>
                                </a:lnTo>
                                <a:lnTo>
                                  <a:pt x="27833" y="1100"/>
                                </a:lnTo>
                                <a:lnTo>
                                  <a:pt x="27840" y="1098"/>
                                </a:lnTo>
                                <a:lnTo>
                                  <a:pt x="27847" y="1095"/>
                                </a:lnTo>
                                <a:lnTo>
                                  <a:pt x="27853" y="1093"/>
                                </a:lnTo>
                                <a:lnTo>
                                  <a:pt x="27859" y="1090"/>
                                </a:lnTo>
                                <a:lnTo>
                                  <a:pt x="27866" y="1088"/>
                                </a:lnTo>
                                <a:lnTo>
                                  <a:pt x="27873" y="1086"/>
                                </a:lnTo>
                                <a:lnTo>
                                  <a:pt x="27879" y="1082"/>
                                </a:lnTo>
                                <a:lnTo>
                                  <a:pt x="27886" y="1080"/>
                                </a:lnTo>
                                <a:lnTo>
                                  <a:pt x="27892" y="1078"/>
                                </a:lnTo>
                                <a:lnTo>
                                  <a:pt x="27898" y="1075"/>
                                </a:lnTo>
                                <a:lnTo>
                                  <a:pt x="27906" y="1073"/>
                                </a:lnTo>
                                <a:lnTo>
                                  <a:pt x="27912" y="1071"/>
                                </a:lnTo>
                                <a:lnTo>
                                  <a:pt x="27918" y="1068"/>
                                </a:lnTo>
                                <a:lnTo>
                                  <a:pt x="27925" y="1066"/>
                                </a:lnTo>
                                <a:lnTo>
                                  <a:pt x="27931" y="1062"/>
                                </a:lnTo>
                                <a:lnTo>
                                  <a:pt x="27938" y="1060"/>
                                </a:lnTo>
                                <a:lnTo>
                                  <a:pt x="27945" y="1058"/>
                                </a:lnTo>
                                <a:lnTo>
                                  <a:pt x="27951" y="1055"/>
                                </a:lnTo>
                                <a:lnTo>
                                  <a:pt x="27957" y="1053"/>
                                </a:lnTo>
                                <a:lnTo>
                                  <a:pt x="27964" y="1051"/>
                                </a:lnTo>
                                <a:lnTo>
                                  <a:pt x="27971" y="1048"/>
                                </a:lnTo>
                                <a:lnTo>
                                  <a:pt x="27977" y="1046"/>
                                </a:lnTo>
                                <a:lnTo>
                                  <a:pt x="27984" y="1043"/>
                                </a:lnTo>
                                <a:lnTo>
                                  <a:pt x="27990" y="1040"/>
                                </a:lnTo>
                                <a:lnTo>
                                  <a:pt x="27996" y="1038"/>
                                </a:lnTo>
                                <a:lnTo>
                                  <a:pt x="28004" y="1036"/>
                                </a:lnTo>
                                <a:lnTo>
                                  <a:pt x="28010" y="1033"/>
                                </a:lnTo>
                                <a:lnTo>
                                  <a:pt x="28016" y="1031"/>
                                </a:lnTo>
                                <a:lnTo>
                                  <a:pt x="28023" y="1029"/>
                                </a:lnTo>
                                <a:lnTo>
                                  <a:pt x="28029" y="1025"/>
                                </a:lnTo>
                                <a:lnTo>
                                  <a:pt x="28037" y="1023"/>
                                </a:lnTo>
                                <a:lnTo>
                                  <a:pt x="28043" y="1021"/>
                                </a:lnTo>
                                <a:lnTo>
                                  <a:pt x="28049" y="1018"/>
                                </a:lnTo>
                                <a:lnTo>
                                  <a:pt x="28056" y="1016"/>
                                </a:lnTo>
                                <a:lnTo>
                                  <a:pt x="28063" y="1014"/>
                                </a:lnTo>
                                <a:lnTo>
                                  <a:pt x="28069" y="1012"/>
                                </a:lnTo>
                                <a:lnTo>
                                  <a:pt x="28076" y="1009"/>
                                </a:lnTo>
                                <a:lnTo>
                                  <a:pt x="28082" y="1006"/>
                                </a:lnTo>
                                <a:lnTo>
                                  <a:pt x="28088" y="1004"/>
                                </a:lnTo>
                                <a:lnTo>
                                  <a:pt x="28096" y="1001"/>
                                </a:lnTo>
                                <a:lnTo>
                                  <a:pt x="28102" y="999"/>
                                </a:lnTo>
                                <a:lnTo>
                                  <a:pt x="28108" y="997"/>
                                </a:lnTo>
                                <a:lnTo>
                                  <a:pt x="28115" y="994"/>
                                </a:lnTo>
                                <a:lnTo>
                                  <a:pt x="28121" y="992"/>
                                </a:lnTo>
                                <a:lnTo>
                                  <a:pt x="28128" y="990"/>
                                </a:lnTo>
                                <a:lnTo>
                                  <a:pt x="28135" y="986"/>
                                </a:lnTo>
                                <a:lnTo>
                                  <a:pt x="28141" y="984"/>
                                </a:lnTo>
                                <a:lnTo>
                                  <a:pt x="28147" y="982"/>
                                </a:lnTo>
                                <a:lnTo>
                                  <a:pt x="28154" y="980"/>
                                </a:lnTo>
                                <a:lnTo>
                                  <a:pt x="28161" y="977"/>
                                </a:lnTo>
                                <a:lnTo>
                                  <a:pt x="28167" y="975"/>
                                </a:lnTo>
                                <a:lnTo>
                                  <a:pt x="28174" y="973"/>
                                </a:lnTo>
                                <a:lnTo>
                                  <a:pt x="28180" y="970"/>
                                </a:lnTo>
                                <a:lnTo>
                                  <a:pt x="28186" y="967"/>
                                </a:lnTo>
                                <a:lnTo>
                                  <a:pt x="28194" y="965"/>
                                </a:lnTo>
                                <a:lnTo>
                                  <a:pt x="28200" y="963"/>
                                </a:lnTo>
                                <a:lnTo>
                                  <a:pt x="28206" y="960"/>
                                </a:lnTo>
                                <a:lnTo>
                                  <a:pt x="28213" y="958"/>
                                </a:lnTo>
                                <a:lnTo>
                                  <a:pt x="28219" y="956"/>
                                </a:lnTo>
                                <a:lnTo>
                                  <a:pt x="28226" y="954"/>
                                </a:lnTo>
                                <a:lnTo>
                                  <a:pt x="28233" y="951"/>
                                </a:lnTo>
                                <a:lnTo>
                                  <a:pt x="28239" y="948"/>
                                </a:lnTo>
                                <a:lnTo>
                                  <a:pt x="28245" y="946"/>
                                </a:lnTo>
                                <a:lnTo>
                                  <a:pt x="28252" y="944"/>
                                </a:lnTo>
                                <a:lnTo>
                                  <a:pt x="28259" y="941"/>
                                </a:lnTo>
                                <a:lnTo>
                                  <a:pt x="28266" y="939"/>
                                </a:lnTo>
                                <a:lnTo>
                                  <a:pt x="28272" y="937"/>
                                </a:lnTo>
                                <a:lnTo>
                                  <a:pt x="28278" y="935"/>
                                </a:lnTo>
                                <a:lnTo>
                                  <a:pt x="28285" y="932"/>
                                </a:lnTo>
                                <a:lnTo>
                                  <a:pt x="28292" y="929"/>
                                </a:lnTo>
                                <a:lnTo>
                                  <a:pt x="28298" y="927"/>
                                </a:lnTo>
                                <a:lnTo>
                                  <a:pt x="28305" y="925"/>
                                </a:lnTo>
                                <a:lnTo>
                                  <a:pt x="28311" y="922"/>
                                </a:lnTo>
                                <a:lnTo>
                                  <a:pt x="28317" y="920"/>
                                </a:lnTo>
                                <a:lnTo>
                                  <a:pt x="28325" y="918"/>
                                </a:lnTo>
                                <a:lnTo>
                                  <a:pt x="28331" y="916"/>
                                </a:lnTo>
                                <a:lnTo>
                                  <a:pt x="28337" y="913"/>
                                </a:lnTo>
                                <a:lnTo>
                                  <a:pt x="28344" y="910"/>
                                </a:lnTo>
                                <a:lnTo>
                                  <a:pt x="28350" y="908"/>
                                </a:lnTo>
                                <a:lnTo>
                                  <a:pt x="28357" y="906"/>
                                </a:lnTo>
                                <a:lnTo>
                                  <a:pt x="28364" y="903"/>
                                </a:lnTo>
                                <a:lnTo>
                                  <a:pt x="28370" y="901"/>
                                </a:lnTo>
                                <a:lnTo>
                                  <a:pt x="28376" y="899"/>
                                </a:lnTo>
                                <a:lnTo>
                                  <a:pt x="28383" y="897"/>
                                </a:lnTo>
                                <a:lnTo>
                                  <a:pt x="28390" y="895"/>
                                </a:lnTo>
                                <a:lnTo>
                                  <a:pt x="28396" y="891"/>
                                </a:lnTo>
                                <a:lnTo>
                                  <a:pt x="28403" y="889"/>
                                </a:lnTo>
                                <a:lnTo>
                                  <a:pt x="28409" y="887"/>
                                </a:lnTo>
                                <a:lnTo>
                                  <a:pt x="28415" y="885"/>
                                </a:lnTo>
                                <a:lnTo>
                                  <a:pt x="28423" y="883"/>
                                </a:lnTo>
                                <a:lnTo>
                                  <a:pt x="28429" y="880"/>
                                </a:lnTo>
                                <a:lnTo>
                                  <a:pt x="28435" y="878"/>
                                </a:lnTo>
                                <a:lnTo>
                                  <a:pt x="28442" y="876"/>
                                </a:lnTo>
                                <a:lnTo>
                                  <a:pt x="28448" y="874"/>
                                </a:lnTo>
                                <a:lnTo>
                                  <a:pt x="28455" y="871"/>
                                </a:lnTo>
                                <a:lnTo>
                                  <a:pt x="28462" y="868"/>
                                </a:lnTo>
                                <a:lnTo>
                                  <a:pt x="28468" y="866"/>
                                </a:lnTo>
                                <a:lnTo>
                                  <a:pt x="28474" y="864"/>
                                </a:lnTo>
                                <a:lnTo>
                                  <a:pt x="28481" y="862"/>
                                </a:lnTo>
                                <a:lnTo>
                                  <a:pt x="28488" y="860"/>
                                </a:lnTo>
                                <a:lnTo>
                                  <a:pt x="28495" y="857"/>
                                </a:lnTo>
                                <a:lnTo>
                                  <a:pt x="28501" y="855"/>
                                </a:lnTo>
                                <a:lnTo>
                                  <a:pt x="28507" y="852"/>
                                </a:lnTo>
                                <a:lnTo>
                                  <a:pt x="28514" y="850"/>
                                </a:lnTo>
                                <a:lnTo>
                                  <a:pt x="28521" y="848"/>
                                </a:lnTo>
                                <a:lnTo>
                                  <a:pt x="28554" y="837"/>
                                </a:lnTo>
                                <a:lnTo>
                                  <a:pt x="28560" y="834"/>
                                </a:lnTo>
                                <a:lnTo>
                                  <a:pt x="28566" y="831"/>
                                </a:lnTo>
                                <a:lnTo>
                                  <a:pt x="28573" y="829"/>
                                </a:lnTo>
                                <a:lnTo>
                                  <a:pt x="28579" y="827"/>
                                </a:lnTo>
                                <a:lnTo>
                                  <a:pt x="28586" y="825"/>
                                </a:lnTo>
                                <a:lnTo>
                                  <a:pt x="28593" y="823"/>
                                </a:lnTo>
                                <a:lnTo>
                                  <a:pt x="28599" y="821"/>
                                </a:lnTo>
                                <a:lnTo>
                                  <a:pt x="28605" y="819"/>
                                </a:lnTo>
                                <a:lnTo>
                                  <a:pt x="28612" y="815"/>
                                </a:lnTo>
                                <a:lnTo>
                                  <a:pt x="28619" y="813"/>
                                </a:lnTo>
                                <a:lnTo>
                                  <a:pt x="28625" y="811"/>
                                </a:lnTo>
                                <a:lnTo>
                                  <a:pt x="28632" y="809"/>
                                </a:lnTo>
                                <a:lnTo>
                                  <a:pt x="28638" y="807"/>
                                </a:lnTo>
                                <a:lnTo>
                                  <a:pt x="28644" y="805"/>
                                </a:lnTo>
                                <a:lnTo>
                                  <a:pt x="28652" y="803"/>
                                </a:lnTo>
                                <a:lnTo>
                                  <a:pt x="28658" y="800"/>
                                </a:lnTo>
                                <a:lnTo>
                                  <a:pt x="28664" y="798"/>
                                </a:lnTo>
                                <a:lnTo>
                                  <a:pt x="28671" y="795"/>
                                </a:lnTo>
                                <a:lnTo>
                                  <a:pt x="28677" y="793"/>
                                </a:lnTo>
                                <a:lnTo>
                                  <a:pt x="28684" y="791"/>
                                </a:lnTo>
                                <a:lnTo>
                                  <a:pt x="28691" y="789"/>
                                </a:lnTo>
                                <a:lnTo>
                                  <a:pt x="28697" y="787"/>
                                </a:lnTo>
                                <a:lnTo>
                                  <a:pt x="28703" y="785"/>
                                </a:lnTo>
                                <a:lnTo>
                                  <a:pt x="28710" y="782"/>
                                </a:lnTo>
                                <a:lnTo>
                                  <a:pt x="28717" y="780"/>
                                </a:lnTo>
                                <a:lnTo>
                                  <a:pt x="28724" y="777"/>
                                </a:lnTo>
                                <a:lnTo>
                                  <a:pt x="28730" y="775"/>
                                </a:lnTo>
                                <a:lnTo>
                                  <a:pt x="28736" y="773"/>
                                </a:lnTo>
                                <a:lnTo>
                                  <a:pt x="28743" y="771"/>
                                </a:lnTo>
                                <a:lnTo>
                                  <a:pt x="28750" y="769"/>
                                </a:lnTo>
                                <a:lnTo>
                                  <a:pt x="28756" y="767"/>
                                </a:lnTo>
                                <a:lnTo>
                                  <a:pt x="28763" y="765"/>
                                </a:lnTo>
                                <a:lnTo>
                                  <a:pt x="28769" y="762"/>
                                </a:lnTo>
                                <a:lnTo>
                                  <a:pt x="28775" y="760"/>
                                </a:lnTo>
                                <a:lnTo>
                                  <a:pt x="28783" y="757"/>
                                </a:lnTo>
                                <a:lnTo>
                                  <a:pt x="28789" y="755"/>
                                </a:lnTo>
                                <a:lnTo>
                                  <a:pt x="28795" y="753"/>
                                </a:lnTo>
                                <a:lnTo>
                                  <a:pt x="28802" y="751"/>
                                </a:lnTo>
                                <a:lnTo>
                                  <a:pt x="28808" y="749"/>
                                </a:lnTo>
                                <a:lnTo>
                                  <a:pt x="28815" y="747"/>
                                </a:lnTo>
                                <a:lnTo>
                                  <a:pt x="28822" y="745"/>
                                </a:lnTo>
                                <a:lnTo>
                                  <a:pt x="28828" y="743"/>
                                </a:lnTo>
                                <a:lnTo>
                                  <a:pt x="28834" y="741"/>
                                </a:lnTo>
                                <a:lnTo>
                                  <a:pt x="28841" y="738"/>
                                </a:lnTo>
                                <a:lnTo>
                                  <a:pt x="28848" y="735"/>
                                </a:lnTo>
                                <a:lnTo>
                                  <a:pt x="28854" y="733"/>
                                </a:lnTo>
                                <a:lnTo>
                                  <a:pt x="28861" y="731"/>
                                </a:lnTo>
                                <a:lnTo>
                                  <a:pt x="28867" y="729"/>
                                </a:lnTo>
                                <a:lnTo>
                                  <a:pt x="28873" y="727"/>
                                </a:lnTo>
                                <a:lnTo>
                                  <a:pt x="28881" y="725"/>
                                </a:lnTo>
                                <a:lnTo>
                                  <a:pt x="28887" y="723"/>
                                </a:lnTo>
                                <a:lnTo>
                                  <a:pt x="28893" y="720"/>
                                </a:lnTo>
                                <a:lnTo>
                                  <a:pt x="28900" y="718"/>
                                </a:lnTo>
                                <a:lnTo>
                                  <a:pt x="28906" y="716"/>
                                </a:lnTo>
                                <a:lnTo>
                                  <a:pt x="28913" y="714"/>
                                </a:lnTo>
                                <a:lnTo>
                                  <a:pt x="28920" y="712"/>
                                </a:lnTo>
                                <a:lnTo>
                                  <a:pt x="28926" y="710"/>
                                </a:lnTo>
                                <a:lnTo>
                                  <a:pt x="28932" y="708"/>
                                </a:lnTo>
                                <a:lnTo>
                                  <a:pt x="28939" y="706"/>
                                </a:lnTo>
                                <a:lnTo>
                                  <a:pt x="28946" y="704"/>
                                </a:lnTo>
                                <a:lnTo>
                                  <a:pt x="28953" y="701"/>
                                </a:lnTo>
                                <a:lnTo>
                                  <a:pt x="28959" y="699"/>
                                </a:lnTo>
                                <a:lnTo>
                                  <a:pt x="28965" y="696"/>
                                </a:lnTo>
                                <a:lnTo>
                                  <a:pt x="28972" y="694"/>
                                </a:lnTo>
                                <a:lnTo>
                                  <a:pt x="28979" y="692"/>
                                </a:lnTo>
                                <a:lnTo>
                                  <a:pt x="28985" y="690"/>
                                </a:lnTo>
                                <a:lnTo>
                                  <a:pt x="28992" y="688"/>
                                </a:lnTo>
                                <a:lnTo>
                                  <a:pt x="28998" y="686"/>
                                </a:lnTo>
                                <a:lnTo>
                                  <a:pt x="29004" y="684"/>
                                </a:lnTo>
                                <a:lnTo>
                                  <a:pt x="29012" y="681"/>
                                </a:lnTo>
                                <a:lnTo>
                                  <a:pt x="29018" y="679"/>
                                </a:lnTo>
                                <a:lnTo>
                                  <a:pt x="29024" y="677"/>
                                </a:lnTo>
                                <a:lnTo>
                                  <a:pt x="29031" y="675"/>
                                </a:lnTo>
                                <a:lnTo>
                                  <a:pt x="29037" y="673"/>
                                </a:lnTo>
                                <a:lnTo>
                                  <a:pt x="29044" y="671"/>
                                </a:lnTo>
                                <a:lnTo>
                                  <a:pt x="29051" y="669"/>
                                </a:lnTo>
                                <a:lnTo>
                                  <a:pt x="29057" y="667"/>
                                </a:lnTo>
                                <a:lnTo>
                                  <a:pt x="29063" y="665"/>
                                </a:lnTo>
                                <a:lnTo>
                                  <a:pt x="29070" y="662"/>
                                </a:lnTo>
                                <a:lnTo>
                                  <a:pt x="29077" y="660"/>
                                </a:lnTo>
                                <a:lnTo>
                                  <a:pt x="29083" y="658"/>
                                </a:lnTo>
                                <a:lnTo>
                                  <a:pt x="29090" y="656"/>
                                </a:lnTo>
                                <a:lnTo>
                                  <a:pt x="29096" y="654"/>
                                </a:lnTo>
                                <a:lnTo>
                                  <a:pt x="29102" y="652"/>
                                </a:lnTo>
                                <a:lnTo>
                                  <a:pt x="29110" y="650"/>
                                </a:lnTo>
                                <a:lnTo>
                                  <a:pt x="29116" y="648"/>
                                </a:lnTo>
                                <a:lnTo>
                                  <a:pt x="29122" y="646"/>
                                </a:lnTo>
                                <a:lnTo>
                                  <a:pt x="29129" y="643"/>
                                </a:lnTo>
                                <a:lnTo>
                                  <a:pt x="29135" y="641"/>
                                </a:lnTo>
                                <a:lnTo>
                                  <a:pt x="29143" y="639"/>
                                </a:lnTo>
                                <a:lnTo>
                                  <a:pt x="29149" y="637"/>
                                </a:lnTo>
                                <a:lnTo>
                                  <a:pt x="29155" y="635"/>
                                </a:lnTo>
                                <a:lnTo>
                                  <a:pt x="29161" y="633"/>
                                </a:lnTo>
                                <a:lnTo>
                                  <a:pt x="29168" y="631"/>
                                </a:lnTo>
                                <a:lnTo>
                                  <a:pt x="29175" y="629"/>
                                </a:lnTo>
                                <a:lnTo>
                                  <a:pt x="29182" y="627"/>
                                </a:lnTo>
                                <a:lnTo>
                                  <a:pt x="29188" y="624"/>
                                </a:lnTo>
                                <a:lnTo>
                                  <a:pt x="29194" y="623"/>
                                </a:lnTo>
                                <a:lnTo>
                                  <a:pt x="29201" y="621"/>
                                </a:lnTo>
                                <a:lnTo>
                                  <a:pt x="29208" y="619"/>
                                </a:lnTo>
                                <a:lnTo>
                                  <a:pt x="29214" y="617"/>
                                </a:lnTo>
                                <a:lnTo>
                                  <a:pt x="29221" y="615"/>
                                </a:lnTo>
                                <a:lnTo>
                                  <a:pt x="29227" y="613"/>
                                </a:lnTo>
                                <a:lnTo>
                                  <a:pt x="29233" y="611"/>
                                </a:lnTo>
                                <a:lnTo>
                                  <a:pt x="29241" y="609"/>
                                </a:lnTo>
                                <a:lnTo>
                                  <a:pt x="29247" y="607"/>
                                </a:lnTo>
                                <a:lnTo>
                                  <a:pt x="29253" y="604"/>
                                </a:lnTo>
                                <a:lnTo>
                                  <a:pt x="29260" y="602"/>
                                </a:lnTo>
                                <a:lnTo>
                                  <a:pt x="29266" y="600"/>
                                </a:lnTo>
                                <a:lnTo>
                                  <a:pt x="29273" y="598"/>
                                </a:lnTo>
                                <a:lnTo>
                                  <a:pt x="29280" y="596"/>
                                </a:lnTo>
                                <a:lnTo>
                                  <a:pt x="29286" y="594"/>
                                </a:lnTo>
                                <a:lnTo>
                                  <a:pt x="29292" y="592"/>
                                </a:lnTo>
                                <a:lnTo>
                                  <a:pt x="29299" y="590"/>
                                </a:lnTo>
                                <a:lnTo>
                                  <a:pt x="29306" y="588"/>
                                </a:lnTo>
                                <a:lnTo>
                                  <a:pt x="29312" y="586"/>
                                </a:lnTo>
                                <a:lnTo>
                                  <a:pt x="29319" y="584"/>
                                </a:lnTo>
                                <a:lnTo>
                                  <a:pt x="29325" y="582"/>
                                </a:lnTo>
                                <a:lnTo>
                                  <a:pt x="29331" y="580"/>
                                </a:lnTo>
                                <a:lnTo>
                                  <a:pt x="29339" y="578"/>
                                </a:lnTo>
                                <a:lnTo>
                                  <a:pt x="29345" y="576"/>
                                </a:lnTo>
                                <a:lnTo>
                                  <a:pt x="29351" y="574"/>
                                </a:lnTo>
                                <a:lnTo>
                                  <a:pt x="29358" y="572"/>
                                </a:lnTo>
                                <a:lnTo>
                                  <a:pt x="29364" y="570"/>
                                </a:lnTo>
                                <a:lnTo>
                                  <a:pt x="29372" y="567"/>
                                </a:lnTo>
                                <a:lnTo>
                                  <a:pt x="29378" y="565"/>
                                </a:lnTo>
                                <a:lnTo>
                                  <a:pt x="29384" y="563"/>
                                </a:lnTo>
                                <a:lnTo>
                                  <a:pt x="29391" y="562"/>
                                </a:lnTo>
                                <a:lnTo>
                                  <a:pt x="29397" y="560"/>
                                </a:lnTo>
                                <a:lnTo>
                                  <a:pt x="29404" y="558"/>
                                </a:lnTo>
                                <a:lnTo>
                                  <a:pt x="29411" y="556"/>
                                </a:lnTo>
                                <a:lnTo>
                                  <a:pt x="29417" y="554"/>
                                </a:lnTo>
                                <a:lnTo>
                                  <a:pt x="29423" y="552"/>
                                </a:lnTo>
                                <a:lnTo>
                                  <a:pt x="29430" y="550"/>
                                </a:lnTo>
                                <a:lnTo>
                                  <a:pt x="29437" y="547"/>
                                </a:lnTo>
                                <a:lnTo>
                                  <a:pt x="29443" y="545"/>
                                </a:lnTo>
                                <a:lnTo>
                                  <a:pt x="29450" y="544"/>
                                </a:lnTo>
                                <a:lnTo>
                                  <a:pt x="29456" y="542"/>
                                </a:lnTo>
                                <a:lnTo>
                                  <a:pt x="29462" y="540"/>
                                </a:lnTo>
                                <a:lnTo>
                                  <a:pt x="29470" y="538"/>
                                </a:lnTo>
                                <a:lnTo>
                                  <a:pt x="29476" y="536"/>
                                </a:lnTo>
                                <a:lnTo>
                                  <a:pt x="29482" y="534"/>
                                </a:lnTo>
                                <a:lnTo>
                                  <a:pt x="29489" y="532"/>
                                </a:lnTo>
                                <a:lnTo>
                                  <a:pt x="29495" y="529"/>
                                </a:lnTo>
                                <a:lnTo>
                                  <a:pt x="29502" y="528"/>
                                </a:lnTo>
                                <a:lnTo>
                                  <a:pt x="29509" y="526"/>
                                </a:lnTo>
                                <a:lnTo>
                                  <a:pt x="29515" y="524"/>
                                </a:lnTo>
                                <a:lnTo>
                                  <a:pt x="29521" y="522"/>
                                </a:lnTo>
                                <a:lnTo>
                                  <a:pt x="29528" y="520"/>
                                </a:lnTo>
                                <a:lnTo>
                                  <a:pt x="29535" y="518"/>
                                </a:lnTo>
                                <a:lnTo>
                                  <a:pt x="29541" y="516"/>
                                </a:lnTo>
                                <a:lnTo>
                                  <a:pt x="29548" y="515"/>
                                </a:lnTo>
                                <a:lnTo>
                                  <a:pt x="29554" y="513"/>
                                </a:lnTo>
                                <a:lnTo>
                                  <a:pt x="29560" y="510"/>
                                </a:lnTo>
                                <a:lnTo>
                                  <a:pt x="29568" y="508"/>
                                </a:lnTo>
                                <a:lnTo>
                                  <a:pt x="29574" y="506"/>
                                </a:lnTo>
                                <a:lnTo>
                                  <a:pt x="29580" y="504"/>
                                </a:lnTo>
                                <a:lnTo>
                                  <a:pt x="29587" y="503"/>
                                </a:lnTo>
                                <a:lnTo>
                                  <a:pt x="29593" y="501"/>
                                </a:lnTo>
                                <a:lnTo>
                                  <a:pt x="29601" y="499"/>
                                </a:lnTo>
                                <a:lnTo>
                                  <a:pt x="29607" y="497"/>
                                </a:lnTo>
                                <a:lnTo>
                                  <a:pt x="29613" y="495"/>
                                </a:lnTo>
                                <a:lnTo>
                                  <a:pt x="29620" y="493"/>
                                </a:lnTo>
                                <a:lnTo>
                                  <a:pt x="29626" y="491"/>
                                </a:lnTo>
                                <a:lnTo>
                                  <a:pt x="29633" y="489"/>
                                </a:lnTo>
                                <a:lnTo>
                                  <a:pt x="29640" y="487"/>
                                </a:lnTo>
                                <a:lnTo>
                                  <a:pt x="29646" y="485"/>
                                </a:lnTo>
                                <a:lnTo>
                                  <a:pt x="29652" y="483"/>
                                </a:lnTo>
                                <a:lnTo>
                                  <a:pt x="29659" y="481"/>
                                </a:lnTo>
                                <a:lnTo>
                                  <a:pt x="29666" y="480"/>
                                </a:lnTo>
                                <a:lnTo>
                                  <a:pt x="29672" y="478"/>
                                </a:lnTo>
                                <a:lnTo>
                                  <a:pt x="29679" y="476"/>
                                </a:lnTo>
                                <a:lnTo>
                                  <a:pt x="29685" y="474"/>
                                </a:lnTo>
                                <a:lnTo>
                                  <a:pt x="29691" y="471"/>
                                </a:lnTo>
                                <a:lnTo>
                                  <a:pt x="29699" y="470"/>
                                </a:lnTo>
                                <a:lnTo>
                                  <a:pt x="29705" y="468"/>
                                </a:lnTo>
                                <a:lnTo>
                                  <a:pt x="29711" y="466"/>
                                </a:lnTo>
                                <a:lnTo>
                                  <a:pt x="29718" y="464"/>
                                </a:lnTo>
                                <a:lnTo>
                                  <a:pt x="29724" y="462"/>
                                </a:lnTo>
                                <a:lnTo>
                                  <a:pt x="29731" y="461"/>
                                </a:lnTo>
                                <a:lnTo>
                                  <a:pt x="29738" y="459"/>
                                </a:lnTo>
                                <a:lnTo>
                                  <a:pt x="29744" y="457"/>
                                </a:lnTo>
                                <a:lnTo>
                                  <a:pt x="29750" y="455"/>
                                </a:lnTo>
                                <a:lnTo>
                                  <a:pt x="29757" y="452"/>
                                </a:lnTo>
                                <a:lnTo>
                                  <a:pt x="29764" y="451"/>
                                </a:lnTo>
                                <a:lnTo>
                                  <a:pt x="29770" y="449"/>
                                </a:lnTo>
                                <a:lnTo>
                                  <a:pt x="29777" y="447"/>
                                </a:lnTo>
                                <a:lnTo>
                                  <a:pt x="29783" y="445"/>
                                </a:lnTo>
                                <a:lnTo>
                                  <a:pt x="29789" y="444"/>
                                </a:lnTo>
                                <a:lnTo>
                                  <a:pt x="29797" y="442"/>
                                </a:lnTo>
                                <a:lnTo>
                                  <a:pt x="29803" y="440"/>
                                </a:lnTo>
                                <a:lnTo>
                                  <a:pt x="29809" y="438"/>
                                </a:lnTo>
                                <a:lnTo>
                                  <a:pt x="29816" y="437"/>
                                </a:lnTo>
                                <a:lnTo>
                                  <a:pt x="29822" y="434"/>
                                </a:lnTo>
                                <a:lnTo>
                                  <a:pt x="29830" y="432"/>
                                </a:lnTo>
                                <a:lnTo>
                                  <a:pt x="29836" y="430"/>
                                </a:lnTo>
                                <a:lnTo>
                                  <a:pt x="29842" y="429"/>
                                </a:lnTo>
                                <a:lnTo>
                                  <a:pt x="29849" y="427"/>
                                </a:lnTo>
                                <a:lnTo>
                                  <a:pt x="29855" y="425"/>
                                </a:lnTo>
                                <a:lnTo>
                                  <a:pt x="29862" y="423"/>
                                </a:lnTo>
                                <a:lnTo>
                                  <a:pt x="29869" y="422"/>
                                </a:lnTo>
                                <a:lnTo>
                                  <a:pt x="29875" y="420"/>
                                </a:lnTo>
                                <a:lnTo>
                                  <a:pt x="29881" y="418"/>
                                </a:lnTo>
                                <a:lnTo>
                                  <a:pt x="29888" y="416"/>
                                </a:lnTo>
                                <a:lnTo>
                                  <a:pt x="29895" y="414"/>
                                </a:lnTo>
                                <a:lnTo>
                                  <a:pt x="29901" y="412"/>
                                </a:lnTo>
                                <a:lnTo>
                                  <a:pt x="29908" y="410"/>
                                </a:lnTo>
                                <a:lnTo>
                                  <a:pt x="29914" y="408"/>
                                </a:lnTo>
                                <a:lnTo>
                                  <a:pt x="29920" y="407"/>
                                </a:lnTo>
                                <a:lnTo>
                                  <a:pt x="29928" y="405"/>
                                </a:lnTo>
                                <a:lnTo>
                                  <a:pt x="29934" y="403"/>
                                </a:lnTo>
                                <a:lnTo>
                                  <a:pt x="29940" y="401"/>
                                </a:lnTo>
                                <a:lnTo>
                                  <a:pt x="29947" y="400"/>
                                </a:lnTo>
                                <a:lnTo>
                                  <a:pt x="29953" y="398"/>
                                </a:lnTo>
                                <a:lnTo>
                                  <a:pt x="29960" y="395"/>
                                </a:lnTo>
                                <a:lnTo>
                                  <a:pt x="29967" y="394"/>
                                </a:lnTo>
                                <a:lnTo>
                                  <a:pt x="29973" y="392"/>
                                </a:lnTo>
                                <a:lnTo>
                                  <a:pt x="29979" y="390"/>
                                </a:lnTo>
                                <a:lnTo>
                                  <a:pt x="29986" y="388"/>
                                </a:lnTo>
                                <a:lnTo>
                                  <a:pt x="29993" y="387"/>
                                </a:lnTo>
                                <a:lnTo>
                                  <a:pt x="29999" y="385"/>
                                </a:lnTo>
                                <a:lnTo>
                                  <a:pt x="30006" y="383"/>
                                </a:lnTo>
                                <a:lnTo>
                                  <a:pt x="30012" y="382"/>
                                </a:lnTo>
                              </a:path>
                            </a:pathLst>
                          </a:custGeom>
                          <a:noFill/>
                          <a:ln w="14040">
                            <a:solidFill>
                              <a:srgbClr val="ec7c30"/>
                            </a:solidFill>
                            <a:prstDash val="dash"/>
                            <a:round/>
                          </a:ln>
                        </wps:spPr>
                        <wps:style>
                          <a:lnRef idx="0"/>
                          <a:fillRef idx="0"/>
                          <a:effectRef idx="0"/>
                          <a:fontRef idx="minor"/>
                        </wps:style>
                        <wps:bodyPr/>
                      </wps:wsp>
                    </wpg:wgp>
                  </a:graphicData>
                </a:graphic>
              </wp:anchor>
            </w:drawing>
          </mc:Choice>
          <mc:Fallback>
            <w:pict>
              <v:group id="shape_0" style="position:absolute;margin-left:1232.7pt;margin-top:3.8pt;width:270.2pt;height:141.95pt" coordorigin="24654,76" coordsize="5404,2839">
                <v:rect id="shape_0" coordorigin="24654,79" coordsize="5404,2837" path="m24693,2865l24693,79m24663,2865l24722,2865m24663,2691l24722,2691m24663,2517l24722,2517m24663,2343l24722,2343m24663,2169l24722,2169m24663,1995l24722,1995m24663,1821l24722,1821m24663,1647l24722,1647m24663,1472l24722,1472m24663,1298l24722,1298m24663,1124l24722,1124m24663,950l24722,950m24663,776l24722,776m24663,602l24722,602m24663,428l24722,428m24663,254l24722,254m24663,79l24722,79m24654,2865l24732,2865m24654,2517l24732,2517m24654,2169l24732,2169m24654,1821l24732,1821m24654,1472l24732,1472m24654,1124l24732,1124m24654,776l24732,776m24654,428l24732,428m24654,79l24732,79m24693,2865l30057,2865m24693,2829l24693,2903m24914,2829l24914,2903m25136,2829l25136,2903m25358,2829l25358,2903m25579,2829l25579,2903m25801,2829l25801,2903m26022,2829l26022,2903m26244,2829l26244,2903m26466,2829l26466,2903m26687,2829l26687,2903m26909,2829l26909,2903m27131,2829l27131,2903m27352,2829l27352,2903m27574,2829l27574,2903m27795,2829l27795,2903m28017,2829l28017,2903m28239,2829l28239,2903m28460,2829l28460,2903m28682,2829l28682,2903m28903,2829l28903,2903m29126,2829l29126,2903m29348,2829l29348,2903m29569,2829l29569,2903m29791,2829l29791,2903m30013,2829l30013,2903m24693,2816l24693,2916m25579,2816l25579,2916m26466,2816l26466,2916m27352,2816l27352,2916m28239,2816l28239,2916m29126,2816l29126,2916m30013,2816l30013,2916e" stroked="t" o:allowincell="f" style="position:absolute;left:24654;top:76;width:5403;height:2838;mso-wrap-style:none;v-text-anchor:middle;mso-position-horizontal-relative:page">
                  <v:fill o:detectmouseclick="t" on="false"/>
                  <v:stroke color="black" weight="3960" joinstyle="round" endcap="flat"/>
                  <w10:wrap type="none"/>
                </v:rect>
                <v:rect id="shape_0" coordorigin="24693,2522" coordsize="0,40" path="m24693,2562l24693,2522m24693,2562l24693,2522e" stroked="t" o:allowincell="f" style="position:absolute;left:24693;top:2521;width:1;height:39;mso-wrap-style:none;v-text-anchor:middle;mso-position-horizontal-relative:page">
                  <v:fill o:detectmouseclick="t" on="false"/>
                  <v:stroke color="#585858" weight="3960" joinstyle="round" endcap="flat"/>
                  <w10:wrap type="none"/>
                </v:rect>
                <v:rect id="shape_0" coordorigin="25136,547" coordsize="4877,1907" path="m25136,2454l25136,2414m25136,2454l25136,2414m25358,2366l25358,2327m25358,2366l25358,2327m25579,2259l25579,2220m25579,2259l25579,2220m25801,2092l25801,2052m25801,2092l25801,2052m26022,2082l26022,2043m26022,2082l26022,2043m26244,1963l26244,1923m26244,1963l26244,1923m26466,1844l26466,1805m26466,1844l26466,1805m26687,1719l26687,1679m26687,1719l26687,1679m26909,1685l26909,1644m26909,1685l26909,1644m27131,1597l27131,1558m27131,1597l27131,1558m27352,1441l27352,1401m27352,1441l27352,1401m27574,1423l27574,1384m27574,1423l27574,1384m27795,1318l27795,1279m27795,1318l27795,1279m28239,1115l28239,1075m28239,1115l28239,1075m28682,1013l28682,974m28682,1013l28682,974m29126,874l29126,835m29126,874l29126,835m29569,704l29569,664m29569,704l29569,664m30013,587l30013,547m30013,587l30013,547e" stroked="t" o:allowincell="f" style="position:absolute;left:25136;top:543;width:4876;height:1908;mso-wrap-style:none;v-text-anchor:middle;mso-position-horizontal-relative:page">
                  <v:fill o:detectmouseclick="t" on="false"/>
                  <v:stroke color="#585858" weight="3960" joinstyle="round" endcap="flat"/>
                  <w10:wrap type="none"/>
                </v:rect>
                <v:rect id="shape_0" coordorigin="24692,2439" coordsize="22,206" path="m24693,2541l24693,2645m24693,2541l24693,2439m24692,2645l24713,2645m24692,2439l24713,2439e" stroked="t" o:allowincell="f" style="position:absolute;left:24692;top:2438;width:21;height:205;mso-wrap-style:none;v-text-anchor:middle;mso-position-horizontal-relative:page">
                  <v:fill o:detectmouseclick="t" on="false"/>
                  <v:stroke color="#585858" weight="3960" joinstyle="round" endcap="flat"/>
                  <w10:wrap type="none"/>
                </v:rect>
                <v:rect id="shape_0" coordorigin="25116,365" coordsize="4916,2178" path="m25136,2434l25136,2543m25136,2434l25136,2325m25116,2543l25156,2543m25116,2325l25156,2325m25358,2347l25358,2460m25358,2347l25358,2234m25337,2460l25378,2460m25337,2234l25378,2234m25579,2239l25579,2358m25579,2239l25579,2120m25559,2358l25599,2358m25559,2120l25599,2120m25801,2072l25801,2198m25801,2072l25801,1945m25781,2198l25821,2198m25781,1945l25821,1945m26022,2063l26022,2190m26022,2063l26022,1936m26002,2190l26042,2190m26002,1936l26042,1936m26244,1943l26244,2076m26244,1943l26244,1810m26224,2076l26264,2076m26224,1810l26264,1810m26466,1825l26466,1963m26466,1825l26466,1686m26446,1963l26486,1963m26446,1686l26486,1686m26687,1699l26687,1845m26687,1699l26687,1554m26667,1845l26707,1845m26667,1554l26707,1554m26909,1664l26909,1811m26909,1664l26909,1517m26889,1811l26929,1811m26889,1517l26929,1517m27131,1577l27131,1729m27131,1577l27131,1426m27112,1729l27151,1729m27112,1426l27151,1426m27352,1421l27352,1580m27352,1421l27352,1261m27333,1580l27372,1580m27333,1261l27372,1261m27574,1403l27574,1563m27574,1403l27574,1242m27555,1563l27594,1563m27555,1242l27594,1242m27795,1298l27795,1464m27795,1298l27795,1133m27776,1464l27815,1464m27776,1133l27815,1133m28239,1095l28239,1271m28239,1095l28239,919m28220,1271l28259,1271m28220,919l28259,919m28682,993l28682,1175m28682,993l28682,813m28663,1175l28702,1175m28663,813l28702,813m29126,854l29126,1042m29126,854l29126,667m29106,1042l29145,1042m29106,667l29145,667m29569,684l29569,880m29569,684l29569,488m29549,880l29588,880m29549,488l29588,488m30013,567l30013,770m30013,567l30013,365m29993,770l30032,770m29993,365l30032,365e" stroked="t" o:allowincell="f" style="position:absolute;left:25116;top:362;width:4915;height:2179;mso-wrap-style:none;v-text-anchor:middle;mso-position-horizontal-relative:page">
                  <v:fill o:detectmouseclick="t" on="false"/>
                  <v:stroke color="#585858" weight="3960" joinstyle="round" endcap="flat"/>
                  <w10:wrap type="none"/>
                </v:rect>
                <v:rect id="shape_0" coordorigin="24693,2453" coordsize="0,40" path="m24693,2492l24693,2453m24693,2492l24693,2453e" stroked="t" o:allowincell="f" style="position:absolute;left:24693;top:2451;width:1;height:39;mso-wrap-style:none;v-text-anchor:middle;mso-position-horizontal-relative:page">
                  <v:fill o:detectmouseclick="t" on="false"/>
                  <v:stroke color="#585858" weight="3960" joinstyle="round" endcap="flat"/>
                  <w10:wrap type="none"/>
                </v:rect>
                <v:rect id="shape_0" coordorigin="25136,408" coordsize="4877,1949" path="m25136,2356l25136,2317m25136,2356l25136,2317m25358,2259l25358,2220m25358,2259l25358,2220m25579,2119l25579,2080m25579,2119l25579,2080m25801,1966l25801,1926m25801,1966l25801,1926m26022,1910l26022,1871m26022,1910l26022,1871m26244,1797l26244,1757m26244,1797l26244,1757m26466,1698l26466,1658m26466,1698l26466,1658m26687,1592l26687,1553m26687,1592l26687,1553m26909,1520l26909,1481m26909,1520l26909,1481m27131,1380l27131,1339m27131,1380l27131,1339m27352,1318l27352,1279m27352,1318l27352,1279m27574,1249l27574,1210m27574,1249l27574,1210m27795,1144l27795,1104m27795,1144l27795,1104m28239,1022l28239,983m28239,1022l28239,983m28682,813l28682,774m28682,813l28682,774m29126,657l29126,617m29126,657l29126,617m29569,521l29569,481m29569,521l29569,481m30013,448l30013,408m30013,448l30013,408e" stroked="t" o:allowincell="f" style="position:absolute;left:25136;top:404;width:4876;height:1950;mso-wrap-style:none;v-text-anchor:middle;mso-position-horizontal-relative:page">
                  <v:fill o:detectmouseclick="t" on="false"/>
                  <v:stroke color="#585858" weight="3960" joinstyle="round" endcap="flat"/>
                  <w10:wrap type="none"/>
                </v:rect>
                <v:rect id="shape_0" coordorigin="24692,2365" coordsize="22,215" path="m24693,2472l24693,2579m24693,2472l24693,2365m24692,2579l24713,2579m24692,2365l24713,2365e" stroked="t" o:allowincell="f" style="position:absolute;left:24692;top:2364;width:21;height:214;mso-wrap-style:none;v-text-anchor:middle;mso-position-horizontal-relative:page">
                  <v:fill o:detectmouseclick="t" on="false"/>
                  <v:stroke color="#585858" weight="3960" joinstyle="round" endcap="flat"/>
                  <w10:wrap type="none"/>
                </v:rect>
                <v:rect id="shape_0" coordorigin="25116,219" coordsize="4916,2231" path="m25136,2337l25136,2450m25136,2337l25136,2223m25116,2450l25156,2450m25116,2223l25156,2223m25358,2239l25358,2358m25358,2239l25358,2120m25337,2358l25378,2358m25337,2120l25378,2120m25579,2099l25579,2225m25579,2099l25579,1974m25559,2225l25599,2225m25559,1974l25599,1974m25801,1946l25801,2079m25801,1946l25801,1813m25781,2079l25821,2079m25781,1813l25821,1813m26022,1890l26022,2026m26022,1890l26022,1755m26002,2026l26042,2026m26002,1755l26042,1755m26244,1777l26244,1919m26244,1777l26244,1636m26224,1919l26264,1919m26224,1636l26264,1636m26466,1678l26466,1825m26466,1678l26466,1532m26446,1825l26486,1825m26446,1532l26486,1532m26687,1572l26687,1724m26687,1572l26687,1421m26667,1724l26707,1724m26667,1421l26707,1421m26909,1501l26909,1656m26909,1501l26909,1345m26889,1656l26929,1656m26889,1345l26929,1345m27131,1359l27131,1522m27131,1359l27131,1197m27112,1522l27151,1522m27112,1197l27151,1197m27352,1298l27352,1464m27352,1298l27352,1133m27333,1464l27372,1464m27333,1133l27372,1133m27574,1229l27574,1397m27574,1229l27574,1060m27555,1397l27594,1397m27555,1060l27594,1060m27795,1124l27795,1298m27795,1124l27795,950m27776,1298l27815,1298m27776,950l27815,950m28239,1003l28239,1183m28239,1003l28239,822m28220,1183l28259,1183m28220,822l28259,822m28682,794l28682,984m28682,794l28682,603m28663,984l28702,984m28663,603l28702,603m29126,637l29126,835m29126,637l29126,438m29106,835l29145,835m29106,438l29145,438m29569,502l29569,706m29569,502l29569,296m29549,706l29588,706m29549,296l29588,296m30013,428l30013,637m30013,428l30013,219m29993,637l30032,637m29993,219l30032,219e" stroked="t" o:allowincell="f" style="position:absolute;left:25116;top:215;width:4915;height:2232;mso-wrap-style:none;v-text-anchor:middle;mso-position-horizontal-relative:page">
                  <v:fill o:detectmouseclick="t" on="false"/>
                  <v:stroke color="#585858" weight="3960" joinstyle="round" endcap="flat"/>
                  <w10:wrap type="none"/>
                </v:rect>
                <v:rect id="shape_0" coordorigin="24693,2418" coordsize="0,40" path="m24693,2457l24693,2418m24693,2457l24693,2418e" stroked="t" o:allowincell="f" style="position:absolute;left:24693;top:2417;width:1;height:39;mso-wrap-style:none;v-text-anchor:middle;mso-position-horizontal-relative:page">
                  <v:fill o:detectmouseclick="t" on="false"/>
                  <v:stroke color="#585858" weight="3960" joinstyle="round" endcap="flat"/>
                  <w10:wrap type="none"/>
                </v:rect>
                <v:rect id="shape_0" coordorigin="25136,380" coordsize="4877,1937" path="m25136,2317l25136,2277m25136,2317l25136,2277m25358,2212l25358,2172m25358,2212l25358,2172m25579,2085l25579,2045m25579,2085l25579,2045m25801,1945l25801,1906m25801,1945l25801,1906m26022,1883l26022,1843m26022,1883l26022,1843m26244,1780l26244,1740m26244,1780l26244,1740m26466,1654l26466,1615m26466,1654l26466,1615m26687,1562l26687,1523m26687,1562l26687,1523m26909,1498l26909,1458m26909,1498l26909,1458m27131,1423l27131,1384m27131,1423l27131,1384m27352,1284l27352,1244m27352,1284l27352,1244m27574,1252l27574,1213m27574,1252l27574,1213m27795,1144l27795,1104m27795,1144l27795,1104m28239,996l28239,956m28239,996l28239,956m28682,778l28682,739m28682,778l28682,739m29126,684l29126,645m29126,684l29126,645m29569,491l29569,452m29569,491l29569,452m30013,420l30013,380m30013,420l30013,380e" stroked="t" o:allowincell="f" style="position:absolute;left:25136;top:377;width:4876;height:1938;mso-wrap-style:none;v-text-anchor:middle;mso-position-horizontal-relative:page">
                  <v:fill o:detectmouseclick="t" on="false"/>
                  <v:stroke color="#585858" weight="3960" joinstyle="round" endcap="flat"/>
                  <w10:wrap type="none"/>
                </v:rect>
                <v:rect id="shape_0" coordorigin="24692,2307" coordsize="22,261" path="m24693,2437l24693,2568m24693,2437l24693,2307m24692,2568l24713,2568m24692,2307l24713,2307e" stroked="t" o:allowincell="f" style="position:absolute;left:24692;top:2306;width:21;height:260;mso-wrap-style:none;v-text-anchor:middle;mso-position-horizontal-relative:page">
                  <v:fill o:detectmouseclick="t" on="false"/>
                  <v:stroke color="#585858" weight="3960" joinstyle="round" endcap="flat"/>
                  <w10:wrap type="none"/>
                </v:rect>
                <v:rect id="shape_0" coordorigin="25116,148" coordsize="4916,2287" path="m25136,2297l25136,2435m25136,2297l25136,2157m25116,2435l25156,2435m25116,2157l25156,2157m25358,2192l25358,2337m25358,2192l25358,2047m25337,2337l25378,2337m25337,2047l25378,2047m25579,2064l25579,2217m25579,2064l25579,1912m25559,2217l25599,2217m25559,1912l25599,1912m25801,1925l25801,2087m25801,1925l25801,1765m25781,2087l25821,2087m25781,1765l25821,1765m26022,1863l26022,2028m26022,1863l26022,1698m26002,2028l26042,2028m26002,1698l26042,1698m26244,1761l26244,1930m26244,1761l26244,1590m26224,1930l26264,1930m26224,1590l26264,1590m26466,1635l26466,1813m26466,1635l26466,1457m26446,1813l26486,1813m26446,1457l26486,1457m26687,1542l26687,1727m26687,1542l26687,1358m26667,1727l26707,1727m26667,1358l26707,1358m26909,1478l26909,1666m26909,1478l26909,1290m26889,1666l26929,1666m26889,1290l26929,1290m27131,1403l27131,1595m27131,1403l27131,1211m27112,1595l27151,1595m27112,1211l27151,1211m27352,1263l27352,1464m27352,1263l27352,1063m27333,1464l27372,1464m27333,1063l27372,1063m27574,1233l27574,1434m27574,1233l27574,1030m27555,1434l27594,1434m27555,1030l27594,1030m27795,1124l27795,1333m27795,1124l27795,915m27776,1333l27815,1333m27776,915l27815,915m28239,976l28239,1194m28239,976l28239,759m28220,1194l28259,1194m28220,759l28259,759m28682,759l28682,990m28682,759l28682,528m28663,990l28702,990m28663,528l28702,528m29126,665l29126,901m29126,665l29126,428m29106,901l29145,901m29106,428l29145,428m29569,471l29569,720m29569,471l29569,223m29549,720l29588,720m29549,223l29588,223m30013,400l30013,652m30013,400l30013,148m29993,652l30032,652m29993,148l30032,148e" stroked="t" o:allowincell="f" style="position:absolute;left:25116;top:144;width:4915;height:2288;mso-wrap-style:none;v-text-anchor:middle;mso-position-horizontal-relative:page">
                  <v:fill o:detectmouseclick="t" on="false"/>
                  <v:stroke color="#585858" weight="3960" joinstyle="round" endcap="flat"/>
                  <w10:wrap type="none"/>
                </v:rect>
                <v:shape id="shape_0" coordorigin="24670,2520" coordsize="44,44" path="m24703,2520l24679,2520l24670,2529l24670,2553l24679,2563l24703,2563l24713,2553l24713,2541l24713,2529l24703,2520xe" fillcolor="#a6a6a6" stroked="f" o:allowincell="f" style="position:absolute;left:24670;top:2518;width:43;height:43;mso-wrap-style:none;v-text-anchor:middle;mso-position-horizontal-relative:page">
                  <v:fill o:detectmouseclick="t" type="solid" color2="#595959"/>
                  <v:stroke color="#3465a4" joinstyle="round" endcap="flat"/>
                  <w10:wrap type="none"/>
                </v:shape>
                <v:shape id="shape_0" coordorigin="24670,2520" coordsize="44,44" path="m24713,2541l24713,2553l24703,2563l24691,2563l24679,2563l24670,2553l24670,2541l24670,2529l24679,2520l24691,2520l24703,2520l24713,2529l24713,2541xe" stroked="t" o:allowincell="f" style="position:absolute;left:24670;top:2518;width:43;height:43;mso-wrap-style:none;v-text-anchor:middle;mso-position-horizontal-relative:page">
                  <v:fill o:detectmouseclick="t" on="false"/>
                  <v:stroke color="#a4a4a4" weight="9000" joinstyle="round" endcap="flat"/>
                  <w10:wrap type="none"/>
                </v:shape>
                <v:shape id="shape_0" coordorigin="25114,2412" coordsize="44,44" path="m25148,2412l25124,2412l25114,2422l25114,2446l25124,2455l25148,2455l25157,2446l25157,2434l25157,2422l25148,2412xe" fillcolor="#a6a6a6" stroked="f" o:allowincell="f" style="position:absolute;left:25115;top:2411;width:43;height:43;mso-wrap-style:none;v-text-anchor:middle;mso-position-horizontal-relative:page">
                  <v:fill o:detectmouseclick="t" type="solid" color2="#595959"/>
                  <v:stroke color="#3465a4" joinstyle="round" endcap="flat"/>
                  <w10:wrap type="none"/>
                </v:shape>
                <v:shape id="shape_0" coordorigin="25114,2412" coordsize="44,44" path="m25157,2434l25157,2446l25148,2455l25136,2455l25124,2455l25114,2446l25114,2434l25114,2422l25124,2412l25136,2412l25148,2412l25157,2422l25157,2434xe" stroked="t" o:allowincell="f" style="position:absolute;left:25115;top:2411;width:43;height:43;mso-wrap-style:none;v-text-anchor:middle;mso-position-horizontal-relative:page">
                  <v:fill o:detectmouseclick="t" on="false"/>
                  <v:stroke color="#a4a4a4" weight="9000" joinstyle="round" endcap="flat"/>
                  <w10:wrap type="none"/>
                </v:shape>
                <v:shape id="shape_0" coordorigin="25336,2325" coordsize="44,44" path="m25369,2325l25345,2325l25336,2334l25336,2358l25345,2368l25369,2368l25379,2358l25379,2346l25379,2334l25369,2325xe" fillcolor="#a6a6a6" stroked="f" o:allowincell="f" style="position:absolute;left:25336;top:2323;width:43;height:43;mso-wrap-style:none;v-text-anchor:middle;mso-position-horizontal-relative:page">
                  <v:fill o:detectmouseclick="t" type="solid" color2="#595959"/>
                  <v:stroke color="#3465a4" joinstyle="round" endcap="flat"/>
                  <w10:wrap type="none"/>
                </v:shape>
                <v:shape id="shape_0" coordorigin="25336,2325" coordsize="44,44" path="m25379,2346l25379,2358l25369,2368l25357,2368l25345,2368l25336,2358l25336,2346l25336,2334l25345,2325l25357,2325l25369,2325l25379,2334l25379,2346xe" stroked="t" o:allowincell="f" style="position:absolute;left:25336;top:2323;width:43;height:43;mso-wrap-style:none;v-text-anchor:middle;mso-position-horizontal-relative:page">
                  <v:fill o:detectmouseclick="t" on="false"/>
                  <v:stroke color="#a4a4a4" weight="9000" joinstyle="round" endcap="flat"/>
                  <w10:wrap type="none"/>
                </v:shape>
                <v:shape id="shape_0" coordorigin="25557,2217" coordsize="44,44" path="m25591,2217l25567,2217l25557,2227l25557,2250l25567,2260l25591,2260l25601,2250l25601,2239l25601,2227l25591,2217xe" fillcolor="#a6a6a6" stroked="f" o:allowincell="f" style="position:absolute;left:25558;top:2215;width:43;height:43;mso-wrap-style:none;v-text-anchor:middle;mso-position-horizontal-relative:page">
                  <v:fill o:detectmouseclick="t" type="solid" color2="#595959"/>
                  <v:stroke color="#3465a4" joinstyle="round" endcap="flat"/>
                  <w10:wrap type="none"/>
                </v:shape>
                <v:shape id="shape_0" coordorigin="25557,2217" coordsize="44,44" path="m25601,2239l25601,2250l25591,2260l25579,2260l25567,2260l25557,2250l25557,2239l25557,2227l25567,2217l25579,2217l25591,2217l25601,2227l25601,2239xe" stroked="t" o:allowincell="f" style="position:absolute;left:25558;top:2215;width:43;height:43;mso-wrap-style:none;v-text-anchor:middle;mso-position-horizontal-relative:page">
                  <v:fill o:detectmouseclick="t" on="false"/>
                  <v:stroke color="#a4a4a4" weight="9000" joinstyle="round" endcap="flat"/>
                  <w10:wrap type="none"/>
                </v:shape>
                <v:shape id="shape_0" coordorigin="25779,2049" coordsize="44,44" path="m25812,2049l25789,2049l25779,2059l25779,2083l25789,2092l25812,2092l25822,2083l25822,2071l25822,2059l25812,2049xe" fillcolor="#a6a6a6" stroked="f" o:allowincell="f" style="position:absolute;left:25779;top:2048;width:43;height:43;mso-wrap-style:none;v-text-anchor:middle;mso-position-horizontal-relative:page">
                  <v:fill o:detectmouseclick="t" type="solid" color2="#595959"/>
                  <v:stroke color="#3465a4" joinstyle="round" endcap="flat"/>
                  <w10:wrap type="none"/>
                </v:shape>
                <v:shape id="shape_0" coordorigin="25779,2049" coordsize="44,44" path="m25822,2071l25822,2083l25812,2092l25801,2092l25789,2092l25779,2083l25779,2071l25779,2059l25789,2049l25801,2049l25812,2049l25822,2059l25822,2071xe" stroked="t" o:allowincell="f" style="position:absolute;left:25779;top:2048;width:43;height:43;mso-wrap-style:none;v-text-anchor:middle;mso-position-horizontal-relative:page">
                  <v:fill o:detectmouseclick="t" on="false"/>
                  <v:stroke color="#a4a4a4" weight="9000" joinstyle="round" endcap="flat"/>
                  <w10:wrap type="none"/>
                </v:shape>
                <v:shape id="shape_0" coordorigin="26001,2041" coordsize="44,44" path="m26034,2041l26010,2041l26001,2050l26001,2074l26010,2084l26034,2084l26044,2074l26044,2062l26044,2050l26034,2041xe" fillcolor="#a6a6a6" stroked="f" o:allowincell="f" style="position:absolute;left:26001;top:2039;width:43;height:43;mso-wrap-style:none;v-text-anchor:middle;mso-position-horizontal-relative:page">
                  <v:fill o:detectmouseclick="t" type="solid" color2="#595959"/>
                  <v:stroke color="#3465a4" joinstyle="round" endcap="flat"/>
                  <w10:wrap type="none"/>
                </v:shape>
                <v:shape id="shape_0" coordorigin="26001,2041" coordsize="44,44" path="m26044,2062l26044,2074l26034,2084l26022,2084l26010,2084l26001,2074l26001,2062l26001,2050l26010,2041l26022,2041l26034,2041l26044,2050l26044,2062xe" stroked="t" o:allowincell="f" style="position:absolute;left:26001;top:2039;width:43;height:43;mso-wrap-style:none;v-text-anchor:middle;mso-position-horizontal-relative:page">
                  <v:fill o:detectmouseclick="t" on="false"/>
                  <v:stroke color="#a4a4a4" weight="9000" joinstyle="round" endcap="flat"/>
                  <w10:wrap type="none"/>
                </v:shape>
                <v:shape id="shape_0" coordorigin="26222,1920" coordsize="44,44" path="m26256,1920l26232,1920l26222,1930l26222,1954l26232,1964l26256,1964l26265,1954l26265,1942l26265,1930l26256,1920xe" fillcolor="#a6a6a6" stroked="f" o:allowincell="f" style="position:absolute;left:26223;top:1918;width:43;height:43;mso-wrap-style:none;v-text-anchor:middle;mso-position-horizontal-relative:page">
                  <v:fill o:detectmouseclick="t" type="solid" color2="#595959"/>
                  <v:stroke color="#3465a4" joinstyle="round" endcap="flat"/>
                  <w10:wrap type="none"/>
                </v:shape>
                <v:shape id="shape_0" coordorigin="26222,1920" coordsize="44,44" path="m26265,1942l26265,1954l26256,1964l26244,1964l26232,1964l26222,1954l26222,1942l26222,1930l26232,1920l26244,1920l26256,1920l26265,1930l26265,1942xe" stroked="t" o:allowincell="f" style="position:absolute;left:26223;top:1918;width:43;height:43;mso-wrap-style:none;v-text-anchor:middle;mso-position-horizontal-relative:page">
                  <v:fill o:detectmouseclick="t" on="false"/>
                  <v:stroke color="#a4a4a4" weight="9000" joinstyle="round" endcap="flat"/>
                  <w10:wrap type="none"/>
                </v:shape>
                <v:shape id="shape_0" coordorigin="26444,1802" coordsize="44,44" path="m26477,1802l26453,1802l26444,1812l26444,1836l26453,1845l26477,1845l26487,1836l26487,1824l26487,1812l26477,1802xe" fillcolor="#a6a6a6" stroked="f" o:allowincell="f" style="position:absolute;left:26444;top:1800;width:43;height:43;mso-wrap-style:none;v-text-anchor:middle;mso-position-horizontal-relative:page">
                  <v:fill o:detectmouseclick="t" type="solid" color2="#595959"/>
                  <v:stroke color="#3465a4" joinstyle="round" endcap="flat"/>
                  <w10:wrap type="none"/>
                </v:shape>
                <v:shape id="shape_0" coordorigin="26444,1802" coordsize="44,44" path="m26487,1824l26487,1836l26477,1845l26465,1845l26453,1845l26444,1836l26444,1824l26444,1812l26453,1802l26465,1802l26477,1802l26487,1812l26487,1824xe" stroked="t" o:allowincell="f" style="position:absolute;left:26444;top:1800;width:43;height:43;mso-wrap-style:none;v-text-anchor:middle;mso-position-horizontal-relative:page">
                  <v:fill o:detectmouseclick="t" on="false"/>
                  <v:stroke color="#a4a4a4" weight="9000" joinstyle="round" endcap="flat"/>
                  <w10:wrap type="none"/>
                </v:shape>
                <v:shape id="shape_0" coordorigin="26665,1677" coordsize="44,44" path="m26699,1677l26675,1677l26665,1686l26665,1710l26675,1720l26699,1720l26709,1710l26709,1698l26709,1686l26699,1677xe" fillcolor="#a6a6a6" stroked="f" o:allowincell="f" style="position:absolute;left:26666;top:1674;width:43;height:43;mso-wrap-style:none;v-text-anchor:middle;mso-position-horizontal-relative:page">
                  <v:fill o:detectmouseclick="t" type="solid" color2="#595959"/>
                  <v:stroke color="#3465a4" joinstyle="round" endcap="flat"/>
                  <w10:wrap type="none"/>
                </v:shape>
                <v:shape id="shape_0" coordorigin="26665,1677" coordsize="44,44" path="m26709,1698l26709,1710l26699,1720l26687,1720l26675,1720l26665,1710l26665,1698l26665,1686l26675,1677l26687,1677l26699,1677l26709,1686l26709,1698xe" stroked="t" o:allowincell="f" style="position:absolute;left:26666;top:1674;width:43;height:43;mso-wrap-style:none;v-text-anchor:middle;mso-position-horizontal-relative:page">
                  <v:fill o:detectmouseclick="t" on="false"/>
                  <v:stroke color="#a4a4a4" weight="9000" joinstyle="round" endcap="flat"/>
                  <w10:wrap type="none"/>
                </v:shape>
                <v:shape id="shape_0" coordorigin="26887,1642" coordsize="44,44" path="m26921,1642l26897,1642l26887,1651l26887,1675l26897,1685l26921,1685l26930,1675l26930,1663l26930,1651l26921,1642xe" fillcolor="#a6a6a6" stroked="f" o:allowincell="f" style="position:absolute;left:26887;top:1639;width:43;height:43;mso-wrap-style:none;v-text-anchor:middle;mso-position-horizontal-relative:page">
                  <v:fill o:detectmouseclick="t" type="solid" color2="#595959"/>
                  <v:stroke color="#3465a4" joinstyle="round" endcap="flat"/>
                  <w10:wrap type="none"/>
                </v:shape>
                <v:shape id="shape_0" coordorigin="26887,1642" coordsize="44,44" path="m26930,1663l26930,1675l26921,1685l26909,1685l26897,1685l26887,1675l26887,1663l26887,1651l26897,1642l26909,1642l26921,1642l26930,1651l26930,1663xe" stroked="t" o:allowincell="f" style="position:absolute;left:26887;top:1639;width:43;height:43;mso-wrap-style:none;v-text-anchor:middle;mso-position-horizontal-relative:page">
                  <v:fill o:detectmouseclick="t" on="false"/>
                  <v:stroke color="#a4a4a4" weight="9000" joinstyle="round" endcap="flat"/>
                  <w10:wrap type="none"/>
                </v:shape>
                <v:shape id="shape_0" coordorigin="27109,1555" coordsize="44,44" path="m27142,1555l27118,1555l27109,1565l27109,1589l27118,1598l27142,1598l27152,1589l27152,1577l27152,1565l27142,1555xe" fillcolor="#a6a6a6" stroked="f" o:allowincell="f" style="position:absolute;left:27109;top:1553;width:43;height:43;mso-wrap-style:none;v-text-anchor:middle;mso-position-horizontal-relative:page">
                  <v:fill o:detectmouseclick="t" type="solid" color2="#595959"/>
                  <v:stroke color="#3465a4" joinstyle="round" endcap="flat"/>
                  <w10:wrap type="none"/>
                </v:shape>
                <v:shape id="shape_0" coordorigin="27109,1555" coordsize="44,44" path="m27152,1577l27152,1589l27142,1598l27130,1598l27118,1598l27109,1589l27109,1577l27109,1565l27118,1555l27130,1555l27142,1555l27152,1565l27152,1577xe" stroked="t" o:allowincell="f" style="position:absolute;left:27109;top:1553;width:43;height:43;mso-wrap-style:none;v-text-anchor:middle;mso-position-horizontal-relative:page">
                  <v:fill o:detectmouseclick="t" on="false"/>
                  <v:stroke color="#a4a4a4" weight="9000" joinstyle="round" endcap="flat"/>
                  <w10:wrap type="none"/>
                </v:shape>
                <v:shape id="shape_0" coordorigin="27330,1398" coordsize="44,44" path="m27364,1398l27340,1398l27330,1408l27330,1431l27340,1441l27364,1441l27373,1431l27373,1420l27373,1408l27364,1398xe" fillcolor="#a6a6a6" stroked="f" o:allowincell="f" style="position:absolute;left:27331;top:1395;width:43;height:43;mso-wrap-style:none;v-text-anchor:middle;mso-position-horizontal-relative:page">
                  <v:fill o:detectmouseclick="t" type="solid" color2="#595959"/>
                  <v:stroke color="#3465a4" joinstyle="round" endcap="flat"/>
                  <w10:wrap type="none"/>
                </v:shape>
                <v:shape id="shape_0" coordorigin="27330,1398" coordsize="44,44" path="m27373,1420l27373,1431l27364,1441l27352,1441l27340,1441l27330,1431l27330,1420l27330,1408l27340,1398l27352,1398l27364,1398l27373,1408l27373,1420xe" stroked="t" o:allowincell="f" style="position:absolute;left:27331;top:1395;width:43;height:43;mso-wrap-style:none;v-text-anchor:middle;mso-position-horizontal-relative:page">
                  <v:fill o:detectmouseclick="t" on="false"/>
                  <v:stroke color="#a4a4a4" weight="9000" joinstyle="round" endcap="flat"/>
                  <w10:wrap type="none"/>
                </v:shape>
                <v:shape id="shape_0" coordorigin="27552,1381" coordsize="44,44" path="m27585,1381l27562,1381l27552,1391l27552,1415l27562,1424l27585,1424l27595,1415l27595,1403l27595,1391l27585,1381xe" fillcolor="#a6a6a6" stroked="f" o:allowincell="f" style="position:absolute;left:27552;top:1379;width:43;height:43;mso-wrap-style:none;v-text-anchor:middle;mso-position-horizontal-relative:page">
                  <v:fill o:detectmouseclick="t" type="solid" color2="#595959"/>
                  <v:stroke color="#3465a4" joinstyle="round" endcap="flat"/>
                  <w10:wrap type="none"/>
                </v:shape>
                <v:shape id="shape_0" coordorigin="27552,1381" coordsize="44,44" path="m27595,1403l27595,1415l27585,1424l27573,1424l27562,1424l27552,1415l27552,1403l27552,1391l27562,1381l27573,1381l27585,1381l27595,1391l27595,1403xe" stroked="t" o:allowincell="f" style="position:absolute;left:27552;top:1379;width:43;height:43;mso-wrap-style:none;v-text-anchor:middle;mso-position-horizontal-relative:page">
                  <v:fill o:detectmouseclick="t" on="false"/>
                  <v:stroke color="#a4a4a4" weight="9000" joinstyle="round" endcap="flat"/>
                  <w10:wrap type="none"/>
                </v:shape>
                <v:shape id="shape_0" coordorigin="27773,1277" coordsize="44,44" path="m27807,1277l27783,1277l27773,1286l27773,1310l27783,1320l27807,1320l27817,1310l27817,1298l27817,1286l27807,1277xe" fillcolor="#a6a6a6" stroked="f" o:allowincell="f" style="position:absolute;left:27774;top:1274;width:43;height:43;mso-wrap-style:none;v-text-anchor:middle;mso-position-horizontal-relative:page">
                  <v:fill o:detectmouseclick="t" type="solid" color2="#595959"/>
                  <v:stroke color="#3465a4" joinstyle="round" endcap="flat"/>
                  <w10:wrap type="none"/>
                </v:shape>
                <v:shape id="shape_0" coordorigin="27773,1277" coordsize="44,44" path="m27817,1298l27817,1310l27807,1320l27795,1320l27783,1320l27773,1310l27773,1298l27773,1286l27783,1277l27795,1277l27807,1277l27817,1286l27817,1298xe" stroked="t" o:allowincell="f" style="position:absolute;left:27774;top:1274;width:43;height:43;mso-wrap-style:none;v-text-anchor:middle;mso-position-horizontal-relative:page">
                  <v:fill o:detectmouseclick="t" on="false"/>
                  <v:stroke color="#a4a4a4" weight="9000" joinstyle="round" endcap="flat"/>
                  <w10:wrap type="none"/>
                </v:shape>
                <v:shape id="shape_0" coordorigin="28217,1073" coordsize="44,44" path="m28250,1073l28226,1073l28217,1083l28217,1106l28226,1116l28250,1116l28260,1106l28260,1095l28260,1083l28250,1073xe" fillcolor="#a6a6a6" stroked="f" o:allowincell="f" style="position:absolute;left:28217;top:1070;width:43;height:43;mso-wrap-style:none;v-text-anchor:middle;mso-position-horizontal-relative:page">
                  <v:fill o:detectmouseclick="t" type="solid" color2="#595959"/>
                  <v:stroke color="#3465a4" joinstyle="round" endcap="flat"/>
                  <w10:wrap type="none"/>
                </v:shape>
                <v:shape id="shape_0" coordorigin="28217,1073" coordsize="44,44" path="m28260,1095l28260,1106l28250,1116l28238,1116l28226,1116l28217,1106l28217,1095l28217,1083l28226,1073l28238,1073l28250,1073l28260,1083l28260,1095xe" stroked="t" o:allowincell="f" style="position:absolute;left:28217;top:1070;width:43;height:43;mso-wrap-style:none;v-text-anchor:middle;mso-position-horizontal-relative:page">
                  <v:fill o:detectmouseclick="t" on="false"/>
                  <v:stroke color="#a4a4a4" weight="9000" joinstyle="round" endcap="flat"/>
                  <w10:wrap type="none"/>
                </v:shape>
                <v:shape id="shape_0" coordorigin="28660,972" coordsize="44,44" path="m28694,972l28670,972l28660,981l28660,1005l28670,1015l28694,1015l28703,1005l28703,993l28703,981l28694,972xe" fillcolor="#a6a6a6" stroked="f" o:allowincell="f" style="position:absolute;left:28660;top:968;width:43;height:43;mso-wrap-style:none;v-text-anchor:middle;mso-position-horizontal-relative:page">
                  <v:fill o:detectmouseclick="t" type="solid" color2="#595959"/>
                  <v:stroke color="#3465a4" joinstyle="round" endcap="flat"/>
                  <w10:wrap type="none"/>
                </v:shape>
                <v:shape id="shape_0" coordorigin="28660,972" coordsize="44,44" path="m28703,993l28703,1005l28694,1015l28682,1015l28670,1015l28660,1005l28660,993l28660,981l28670,972l28682,972l28694,972l28703,981l28703,993xe" stroked="t" o:allowincell="f" style="position:absolute;left:28660;top:968;width:43;height:43;mso-wrap-style:none;v-text-anchor:middle;mso-position-horizontal-relative:page">
                  <v:fill o:detectmouseclick="t" on="false"/>
                  <v:stroke color="#a4a4a4" weight="9000" joinstyle="round" endcap="flat"/>
                  <w10:wrap type="none"/>
                </v:shape>
                <v:shape id="shape_0" coordorigin="29103,832" coordsize="44,44" path="m29137,832l29113,832l29103,842l29103,866l29113,876l29137,876l29146,866l29146,854l29146,842l29137,832xe" fillcolor="#a6a6a6" stroked="f" o:allowincell="f" style="position:absolute;left:29104;top:829;width:43;height:43;mso-wrap-style:none;v-text-anchor:middle;mso-position-horizontal-relative:page">
                  <v:fill o:detectmouseclick="t" type="solid" color2="#595959"/>
                  <v:stroke color="#3465a4" joinstyle="round" endcap="flat"/>
                  <w10:wrap type="none"/>
                </v:shape>
                <v:shape id="shape_0" coordorigin="29103,832" coordsize="44,44" path="m29146,854l29146,866l29137,876l29125,876l29113,876l29103,866l29103,854l29103,842l29113,832l29125,832l29137,832l29146,842l29146,854xe" stroked="t" o:allowincell="f" style="position:absolute;left:29104;top:829;width:43;height:43;mso-wrap-style:none;v-text-anchor:middle;mso-position-horizontal-relative:page">
                  <v:fill o:detectmouseclick="t" on="false"/>
                  <v:stroke color="#a4a4a4" weight="9000" joinstyle="round" endcap="flat"/>
                  <w10:wrap type="none"/>
                </v:shape>
                <v:shape id="shape_0" coordorigin="29546,661" coordsize="44,44" path="m29580,661l29556,661l29546,671l29546,695l29556,705l29580,705l29590,695l29590,683l29590,671l29580,661xe" fillcolor="#a6a6a6" stroked="f" o:allowincell="f" style="position:absolute;left:29547;top:658;width:43;height:43;mso-wrap-style:none;v-text-anchor:middle;mso-position-horizontal-relative:page">
                  <v:fill o:detectmouseclick="t" type="solid" color2="#595959"/>
                  <v:stroke color="#3465a4" joinstyle="round" endcap="flat"/>
                  <w10:wrap type="none"/>
                </v:shape>
                <v:shape id="shape_0" coordorigin="29546,661" coordsize="44,44" path="m29590,683l29590,695l29580,705l29568,705l29556,705l29546,695l29546,683l29546,671l29556,661l29568,661l29580,661l29590,671l29590,683xe" stroked="t" o:allowincell="f" style="position:absolute;left:29547;top:658;width:43;height:43;mso-wrap-style:none;v-text-anchor:middle;mso-position-horizontal-relative:page">
                  <v:fill o:detectmouseclick="t" on="false"/>
                  <v:stroke color="#a4a4a4" weight="9000" joinstyle="round" endcap="flat"/>
                  <w10:wrap type="none"/>
                </v:shape>
                <v:shape id="shape_0" coordorigin="29990,545" coordsize="44,44" path="m30023,545l29999,545l29990,555l29990,579l29999,588l30023,588l30033,579l30033,567l30033,555l30023,545xe" fillcolor="#a6a6a6" stroked="f" o:allowincell="f" style="position:absolute;left:29990;top:542;width:43;height:43;mso-wrap-style:none;v-text-anchor:middle;mso-position-horizontal-relative:page">
                  <v:fill o:detectmouseclick="t" type="solid" color2="#595959"/>
                  <v:stroke color="#3465a4" joinstyle="round" endcap="flat"/>
                  <w10:wrap type="none"/>
                </v:shape>
                <v:shape id="shape_0" coordorigin="29990,545" coordsize="44,44" path="m30033,567l30033,579l30023,588l30011,588l29999,588l29990,579l29990,567l29990,555l29999,545l30011,545l30023,545l30033,555l30033,567xe" stroked="t" o:allowincell="f" style="position:absolute;left:29990;top:542;width:43;height:43;mso-wrap-style:none;v-text-anchor:middle;mso-position-horizontal-relative:page">
                  <v:fill o:detectmouseclick="t" on="false"/>
                  <v:stroke color="#a4a4a4" weight="9000" joinstyle="round" endcap="flat"/>
                  <w10:wrap type="none"/>
                </v:shape>
                <v:shape id="shape_0" coordorigin="24670,2450" coordsize="44,44" path="m24703,2450l24679,2450l24670,2460l24670,2484l24679,2493l24703,2493l24713,2484l24713,2472l24713,2460l24703,2450xe" fillcolor="#ec7c30" stroked="f" o:allowincell="f" style="position:absolute;left:24670;top:2449;width:43;height:43;mso-wrap-style:none;v-text-anchor:middle;mso-position-horizontal-relative:page">
                  <v:fill o:detectmouseclick="t" type="solid" color2="#1383cf"/>
                  <v:stroke color="#3465a4" joinstyle="round" endcap="flat"/>
                  <w10:wrap type="none"/>
                </v:shape>
                <v:shape id="shape_0" coordorigin="24670,2450" coordsize="44,44" path="m24713,2472l24713,2484l24703,2493l24691,2493l24679,2493l24670,2484l24670,2472l24670,2460l24679,2450l24691,2450l24703,2450l24713,2460l24713,2472xe" stroked="t" o:allowincell="f" style="position:absolute;left:24670;top:2449;width:43;height:43;mso-wrap-style:none;v-text-anchor:middle;mso-position-horizontal-relative:page">
                  <v:fill o:detectmouseclick="t" on="false"/>
                  <v:stroke color="#ec7c30" weight="14040" joinstyle="round" endcap="flat"/>
                  <w10:wrap type="none"/>
                </v:shape>
                <v:shape id="shape_0" coordorigin="25114,2314" coordsize="44,44" path="m25148,2314l25124,2314l25114,2324l25114,2347l25124,2357l25148,2357l25157,2347l25157,2336l25157,2324l25148,2314xe" fillcolor="#ec7c30" stroked="f" o:allowincell="f" style="position:absolute;left:25115;top:2312;width:43;height:43;mso-wrap-style:none;v-text-anchor:middle;mso-position-horizontal-relative:page">
                  <v:fill o:detectmouseclick="t" type="solid" color2="#1383cf"/>
                  <v:stroke color="#3465a4" joinstyle="round" endcap="flat"/>
                  <w10:wrap type="none"/>
                </v:shape>
                <v:shape id="shape_0" coordorigin="25114,2314" coordsize="44,44" path="m25157,2336l25157,2347l25148,2357l25136,2357l25124,2357l25114,2347l25114,2336l25114,2324l25124,2314l25136,2314l25148,2314l25157,2324l25157,2336xe" stroked="t" o:allowincell="f" style="position:absolute;left:25115;top:2312;width:43;height:43;mso-wrap-style:none;v-text-anchor:middle;mso-position-horizontal-relative:page">
                  <v:fill o:detectmouseclick="t" on="false"/>
                  <v:stroke color="#ec7c30" weight="14040" joinstyle="round" endcap="flat"/>
                  <w10:wrap type="none"/>
                </v:shape>
                <v:shape id="shape_0" coordorigin="25336,2217" coordsize="44,44" path="m25369,2217l25345,2217l25336,2227l25336,2250l25345,2260l25369,2260l25379,2250l25379,2239l25379,2227l25369,2217xe" fillcolor="#ec7c30" stroked="f" o:allowincell="f" style="position:absolute;left:25336;top:2215;width:43;height:43;mso-wrap-style:none;v-text-anchor:middle;mso-position-horizontal-relative:page">
                  <v:fill o:detectmouseclick="t" type="solid" color2="#1383cf"/>
                  <v:stroke color="#3465a4" joinstyle="round" endcap="flat"/>
                  <w10:wrap type="none"/>
                </v:shape>
                <v:shape id="shape_0" coordorigin="25336,2217" coordsize="44,44" path="m25379,2239l25379,2250l25369,2260l25357,2260l25345,2260l25336,2250l25336,2239l25336,2227l25345,2217l25357,2217l25369,2217l25379,2227l25379,2239xe" stroked="t" o:allowincell="f" style="position:absolute;left:25336;top:2215;width:43;height:43;mso-wrap-style:none;v-text-anchor:middle;mso-position-horizontal-relative:page">
                  <v:fill o:detectmouseclick="t" on="false"/>
                  <v:stroke color="#ec7c30" weight="14040" joinstyle="round" endcap="flat"/>
                  <w10:wrap type="none"/>
                </v:shape>
                <v:shape id="shape_0" coordorigin="25557,2078" coordsize="44,44" path="m25591,2078l25567,2078l25557,2087l25557,2111l25567,2121l25591,2121l25601,2111l25601,2099l25601,2087l25591,2078xe" fillcolor="#ec7c30" stroked="f" o:allowincell="f" style="position:absolute;left:25558;top:2076;width:43;height:43;mso-wrap-style:none;v-text-anchor:middle;mso-position-horizontal-relative:page">
                  <v:fill o:detectmouseclick="t" type="solid" color2="#1383cf"/>
                  <v:stroke color="#3465a4" joinstyle="round" endcap="flat"/>
                  <w10:wrap type="none"/>
                </v:shape>
                <v:shape id="shape_0" coordorigin="25557,2078" coordsize="44,44" path="m25601,2099l25601,2111l25591,2121l25579,2121l25567,2121l25557,2111l25557,2099l25557,2087l25567,2078l25579,2078l25591,2078l25601,2087l25601,2099xe" stroked="t" o:allowincell="f" style="position:absolute;left:25558;top:2076;width:43;height:43;mso-wrap-style:none;v-text-anchor:middle;mso-position-horizontal-relative:page">
                  <v:fill o:detectmouseclick="t" on="false"/>
                  <v:stroke color="#ec7c30" weight="14040" joinstyle="round" endcap="flat"/>
                  <w10:wrap type="none"/>
                </v:shape>
                <v:shape id="shape_0" coordorigin="25779,1925" coordsize="44,44" path="m25812,1925l25789,1925l25779,1934l25779,1958l25789,1968l25812,1968l25822,1958l25822,1946l25822,1934l25812,1925xe" fillcolor="#ec7c30" stroked="f" o:allowincell="f" style="position:absolute;left:25779;top:1922;width:43;height:43;mso-wrap-style:none;v-text-anchor:middle;mso-position-horizontal-relative:page">
                  <v:fill o:detectmouseclick="t" type="solid" color2="#1383cf"/>
                  <v:stroke color="#3465a4" joinstyle="round" endcap="flat"/>
                  <w10:wrap type="none"/>
                </v:shape>
                <v:shape id="shape_0" coordorigin="25779,1925" coordsize="44,44" path="m25822,1946l25822,1958l25812,1968l25801,1968l25789,1968l25779,1958l25779,1946l25779,1934l25789,1925l25801,1925l25812,1925l25822,1934l25822,1946xe" stroked="t" o:allowincell="f" style="position:absolute;left:25779;top:1922;width:43;height:43;mso-wrap-style:none;v-text-anchor:middle;mso-position-horizontal-relative:page">
                  <v:fill o:detectmouseclick="t" on="false"/>
                  <v:stroke color="#ec7c30" weight="14040" joinstyle="round" endcap="flat"/>
                  <w10:wrap type="none"/>
                </v:shape>
                <v:shape id="shape_0" coordorigin="26001,1869" coordsize="44,44" path="m26034,1869l26010,1869l26001,1878l26001,1902l26010,1912l26034,1912l26044,1902l26044,1890l26044,1878l26034,1869xe" fillcolor="#ec7c30" stroked="f" o:allowincell="f" style="position:absolute;left:26001;top:1866;width:43;height:43;mso-wrap-style:none;v-text-anchor:middle;mso-position-horizontal-relative:page">
                  <v:fill o:detectmouseclick="t" type="solid" color2="#1383cf"/>
                  <v:stroke color="#3465a4" joinstyle="round" endcap="flat"/>
                  <w10:wrap type="none"/>
                </v:shape>
                <v:shape id="shape_0" coordorigin="26001,1869" coordsize="44,44" path="m26044,1890l26044,1902l26034,1912l26022,1912l26010,1912l26001,1902l26001,1890l26001,1878l26010,1869l26022,1869l26034,1869l26044,1878l26044,1890xe" stroked="t" o:allowincell="f" style="position:absolute;left:26001;top:1866;width:43;height:43;mso-wrap-style:none;v-text-anchor:middle;mso-position-horizontal-relative:page">
                  <v:fill o:detectmouseclick="t" on="false"/>
                  <v:stroke color="#ec7c30" weight="14040" joinstyle="round" endcap="flat"/>
                  <w10:wrap type="none"/>
                </v:shape>
                <v:shape id="shape_0" coordorigin="26222,1756" coordsize="44,44" path="m26256,1756l26232,1756l26222,1765l26222,1789l26232,1799l26256,1799l26265,1789l26265,1777l26265,1765l26256,1756xe" fillcolor="#ec7c30" stroked="f" o:allowincell="f" style="position:absolute;left:26223;top:1753;width:43;height:43;mso-wrap-style:none;v-text-anchor:middle;mso-position-horizontal-relative:page">
                  <v:fill o:detectmouseclick="t" type="solid" color2="#1383cf"/>
                  <v:stroke color="#3465a4" joinstyle="round" endcap="flat"/>
                  <w10:wrap type="none"/>
                </v:shape>
                <v:shape id="shape_0" coordorigin="26222,1756" coordsize="44,44" path="m26265,1777l26265,1789l26256,1799l26244,1799l26232,1799l26222,1789l26222,1777l26222,1765l26232,1756l26244,1756l26256,1756l26265,1765l26265,1777xe" stroked="t" o:allowincell="f" style="position:absolute;left:26223;top:1753;width:43;height:43;mso-wrap-style:none;v-text-anchor:middle;mso-position-horizontal-relative:page">
                  <v:fill o:detectmouseclick="t" on="false"/>
                  <v:stroke color="#ec7c30" weight="14040" joinstyle="round" endcap="flat"/>
                  <w10:wrap type="none"/>
                </v:shape>
                <v:shape id="shape_0" coordorigin="26444,1655" coordsize="44,44" path="m26477,1655l26453,1655l26444,1665l26444,1689l26453,1699l26477,1699l26487,1689l26487,1677l26487,1665l26477,1655xe" fillcolor="#ec7c30" stroked="f" o:allowincell="f" style="position:absolute;left:26444;top:1653;width:43;height:43;mso-wrap-style:none;v-text-anchor:middle;mso-position-horizontal-relative:page">
                  <v:fill o:detectmouseclick="t" type="solid" color2="#1383cf"/>
                  <v:stroke color="#3465a4" joinstyle="round" endcap="flat"/>
                  <w10:wrap type="none"/>
                </v:shape>
                <v:shape id="shape_0" coordorigin="26444,1655" coordsize="44,44" path="m26487,1677l26487,1689l26477,1699l26465,1699l26453,1699l26444,1689l26444,1677l26444,1665l26453,1655l26465,1655l26477,1655l26487,1665l26487,1677xe" stroked="t" o:allowincell="f" style="position:absolute;left:26444;top:1653;width:43;height:43;mso-wrap-style:none;v-text-anchor:middle;mso-position-horizontal-relative:page">
                  <v:fill o:detectmouseclick="t" on="false"/>
                  <v:stroke color="#ec7c30" weight="14040" joinstyle="round" endcap="flat"/>
                  <w10:wrap type="none"/>
                </v:shape>
                <v:shape id="shape_0" coordorigin="26665,1550" coordsize="44,44" path="m26699,1550l26675,1550l26665,1560l26665,1583l26675,1593l26699,1593l26709,1583l26709,1572l26709,1560l26699,1550xe" fillcolor="#ec7c30" stroked="f" o:allowincell="f" style="position:absolute;left:26666;top:1547;width:43;height:43;mso-wrap-style:none;v-text-anchor:middle;mso-position-horizontal-relative:page">
                  <v:fill o:detectmouseclick="t" type="solid" color2="#1383cf"/>
                  <v:stroke color="#3465a4" joinstyle="round" endcap="flat"/>
                  <w10:wrap type="none"/>
                </v:shape>
                <v:shape id="shape_0" coordorigin="26665,1550" coordsize="44,44" path="m26709,1572l26709,1583l26699,1593l26687,1593l26675,1593l26665,1583l26665,1572l26665,1560l26675,1550l26687,1550l26699,1550l26709,1560l26709,1572xe" stroked="t" o:allowincell="f" style="position:absolute;left:26666;top:1547;width:43;height:43;mso-wrap-style:none;v-text-anchor:middle;mso-position-horizontal-relative:page">
                  <v:fill o:detectmouseclick="t" on="false"/>
                  <v:stroke color="#ec7c30" weight="14040" joinstyle="round" endcap="flat"/>
                  <w10:wrap type="none"/>
                </v:shape>
                <v:shape id="shape_0" coordorigin="26887,1478" coordsize="44,44" path="m26921,1478l26897,1478l26887,1488l26887,1512l26897,1521l26921,1521l26930,1512l26930,1500l26930,1488l26921,1478xe" fillcolor="#ec7c30" stroked="f" o:allowincell="f" style="position:absolute;left:26887;top:1476;width:43;height:43;mso-wrap-style:none;v-text-anchor:middle;mso-position-horizontal-relative:page">
                  <v:fill o:detectmouseclick="t" type="solid" color2="#1383cf"/>
                  <v:stroke color="#3465a4" joinstyle="round" endcap="flat"/>
                  <w10:wrap type="none"/>
                </v:shape>
                <v:shape id="shape_0" coordorigin="26887,1478" coordsize="44,44" path="m26930,1500l26930,1512l26921,1521l26909,1521l26897,1521l26887,1512l26887,1500l26887,1488l26897,1478l26909,1478l26921,1478l26930,1488l26930,1500xe" stroked="t" o:allowincell="f" style="position:absolute;left:26887;top:1476;width:43;height:43;mso-wrap-style:none;v-text-anchor:middle;mso-position-horizontal-relative:page">
                  <v:fill o:detectmouseclick="t" on="false"/>
                  <v:stroke color="#ec7c30" weight="14040" joinstyle="round" endcap="flat"/>
                  <w10:wrap type="none"/>
                </v:shape>
                <v:shape id="shape_0" coordorigin="27109,1338" coordsize="44,44" path="m27142,1338l27118,1338l27109,1347l27109,1371l27118,1381l27142,1381l27152,1371l27152,1359l27152,1347l27142,1338xe" fillcolor="#ec7c30" stroked="f" o:allowincell="f" style="position:absolute;left:27109;top:1335;width:43;height:43;mso-wrap-style:none;v-text-anchor:middle;mso-position-horizontal-relative:page">
                  <v:fill o:detectmouseclick="t" type="solid" color2="#1383cf"/>
                  <v:stroke color="#3465a4" joinstyle="round" endcap="flat"/>
                  <w10:wrap type="none"/>
                </v:shape>
                <v:shape id="shape_0" coordorigin="27109,1338" coordsize="44,44" path="m27152,1359l27152,1371l27142,1381l27130,1381l27118,1381l27109,1371l27109,1359l27109,1347l27118,1338l27130,1338l27142,1338l27152,1347l27152,1359xe" stroked="t" o:allowincell="f" style="position:absolute;left:27109;top:1335;width:43;height:43;mso-wrap-style:none;v-text-anchor:middle;mso-position-horizontal-relative:page">
                  <v:fill o:detectmouseclick="t" on="false"/>
                  <v:stroke color="#ec7c30" weight="14040" joinstyle="round" endcap="flat"/>
                  <w10:wrap type="none"/>
                </v:shape>
                <v:shape id="shape_0" coordorigin="27330,1277" coordsize="44,44" path="m27364,1277l27340,1277l27330,1286l27330,1310l27340,1320l27364,1320l27373,1310l27373,1298l27373,1286l27364,1277xe" fillcolor="#ec7c30" stroked="f" o:allowincell="f" style="position:absolute;left:27331;top:1274;width:43;height:43;mso-wrap-style:none;v-text-anchor:middle;mso-position-horizontal-relative:page">
                  <v:fill o:detectmouseclick="t" type="solid" color2="#1383cf"/>
                  <v:stroke color="#3465a4" joinstyle="round" endcap="flat"/>
                  <w10:wrap type="none"/>
                </v:shape>
                <v:shape id="shape_0" coordorigin="27330,1277" coordsize="44,44" path="m27373,1298l27373,1310l27364,1320l27352,1320l27340,1320l27330,1310l27330,1298l27330,1286l27340,1277l27352,1277l27364,1277l27373,1286l27373,1298xe" stroked="t" o:allowincell="f" style="position:absolute;left:27331;top:1274;width:43;height:43;mso-wrap-style:none;v-text-anchor:middle;mso-position-horizontal-relative:page">
                  <v:fill o:detectmouseclick="t" on="false"/>
                  <v:stroke color="#ec7c30" weight="14040" joinstyle="round" endcap="flat"/>
                  <w10:wrap type="none"/>
                </v:shape>
                <v:shape id="shape_0" coordorigin="27552,1207" coordsize="44,44" path="m27585,1207l27562,1207l27552,1217l27552,1240l27562,1250l27585,1250l27595,1240l27595,1229l27595,1217l27585,1207xe" fillcolor="#ec7c30" stroked="f" o:allowincell="f" style="position:absolute;left:27552;top:1204;width:43;height:43;mso-wrap-style:none;v-text-anchor:middle;mso-position-horizontal-relative:page">
                  <v:fill o:detectmouseclick="t" type="solid" color2="#1383cf"/>
                  <v:stroke color="#3465a4" joinstyle="round" endcap="flat"/>
                  <w10:wrap type="none"/>
                </v:shape>
                <v:shape id="shape_0" coordorigin="27552,1207" coordsize="44,44" path="m27595,1229l27595,1240l27585,1250l27573,1250l27562,1250l27552,1240l27552,1229l27552,1217l27562,1207l27573,1207l27585,1207l27595,1217l27595,1229xe" stroked="t" o:allowincell="f" style="position:absolute;left:27552;top:1204;width:43;height:43;mso-wrap-style:none;v-text-anchor:middle;mso-position-horizontal-relative:page">
                  <v:fill o:detectmouseclick="t" on="false"/>
                  <v:stroke color="#ec7c30" weight="14040" joinstyle="round" endcap="flat"/>
                  <w10:wrap type="none"/>
                </v:shape>
                <v:shape id="shape_0" coordorigin="27773,1102" coordsize="44,44" path="m27807,1102l27783,1102l27773,1112l27773,1136l27783,1146l27807,1146l27817,1136l27817,1124l27817,1112l27807,1102xe" fillcolor="#ec7c30" stroked="f" o:allowincell="f" style="position:absolute;left:27774;top:1100;width:43;height:43;mso-wrap-style:none;v-text-anchor:middle;mso-position-horizontal-relative:page">
                  <v:fill o:detectmouseclick="t" type="solid" color2="#1383cf"/>
                  <v:stroke color="#3465a4" joinstyle="round" endcap="flat"/>
                  <w10:wrap type="none"/>
                </v:shape>
                <v:shape id="shape_0" coordorigin="27773,1102" coordsize="44,44" path="m27817,1124l27817,1136l27807,1146l27795,1146l27783,1146l27773,1136l27773,1124l27773,1112l27783,1102l27795,1102l27807,1102l27817,1112l27817,1124xe" stroked="t" o:allowincell="f" style="position:absolute;left:27774;top:1100;width:43;height:43;mso-wrap-style:none;v-text-anchor:middle;mso-position-horizontal-relative:page">
                  <v:fill o:detectmouseclick="t" on="false"/>
                  <v:stroke color="#ec7c30" weight="14040" joinstyle="round" endcap="flat"/>
                  <w10:wrap type="none"/>
                </v:shape>
                <v:shape id="shape_0" coordorigin="28217,980" coordsize="44,44" path="m28250,980l28226,980l28217,990l28217,1014l28226,1023l28250,1023l28260,1014l28260,1002l28260,990l28250,980xe" fillcolor="#ec7c30" stroked="f" o:allowincell="f" style="position:absolute;left:28217;top:977;width:43;height:43;mso-wrap-style:none;v-text-anchor:middle;mso-position-horizontal-relative:page">
                  <v:fill o:detectmouseclick="t" type="solid" color2="#1383cf"/>
                  <v:stroke color="#3465a4" joinstyle="round" endcap="flat"/>
                  <w10:wrap type="none"/>
                </v:shape>
                <v:shape id="shape_0" coordorigin="28217,980" coordsize="44,44" path="m28260,1002l28260,1014l28250,1023l28238,1023l28226,1023l28217,1014l28217,1002l28217,990l28226,980l28238,980l28250,980l28260,990l28260,1002xe" stroked="t" o:allowincell="f" style="position:absolute;left:28217;top:977;width:43;height:43;mso-wrap-style:none;v-text-anchor:middle;mso-position-horizontal-relative:page">
                  <v:fill o:detectmouseclick="t" on="false"/>
                  <v:stroke color="#ec7c30" weight="14040" joinstyle="round" endcap="flat"/>
                  <w10:wrap type="none"/>
                </v:shape>
                <v:shape id="shape_0" coordorigin="28660,771" coordsize="44,44" path="m28694,771l28670,771l28660,781l28660,805l28670,814l28694,814l28703,805l28703,793l28703,781l28694,771xe" fillcolor="#ec7c30" stroked="f" o:allowincell="f" style="position:absolute;left:28660;top:768;width:43;height:43;mso-wrap-style:none;v-text-anchor:middle;mso-position-horizontal-relative:page">
                  <v:fill o:detectmouseclick="t" type="solid" color2="#1383cf"/>
                  <v:stroke color="#3465a4" joinstyle="round" endcap="flat"/>
                  <w10:wrap type="none"/>
                </v:shape>
                <v:shape id="shape_0" coordorigin="28660,771" coordsize="44,44" path="m28703,793l28703,805l28694,814l28682,814l28670,814l28660,805l28660,793l28660,781l28670,771l28682,771l28694,771l28703,781l28703,793xe" stroked="t" o:allowincell="f" style="position:absolute;left:28660;top:768;width:43;height:43;mso-wrap-style:none;v-text-anchor:middle;mso-position-horizontal-relative:page">
                  <v:fill o:detectmouseclick="t" on="false"/>
                  <v:stroke color="#ec7c30" weight="14040" joinstyle="round" endcap="flat"/>
                  <w10:wrap type="none"/>
                </v:shape>
                <v:shape id="shape_0" coordorigin="29103,615" coordsize="44,44" path="m29137,615l29113,615l29103,625l29103,648l29113,658l29137,658l29146,648l29146,637l29146,625l29137,615xe" fillcolor="#ec7c30" stroked="f" o:allowincell="f" style="position:absolute;left:29104;top:611;width:43;height:43;mso-wrap-style:none;v-text-anchor:middle;mso-position-horizontal-relative:page">
                  <v:fill o:detectmouseclick="t" type="solid" color2="#1383cf"/>
                  <v:stroke color="#3465a4" joinstyle="round" endcap="flat"/>
                  <w10:wrap type="none"/>
                </v:shape>
                <v:shape id="shape_0" coordorigin="29103,615" coordsize="44,44" path="m29146,637l29146,648l29137,658l29125,658l29113,658l29103,648l29103,637l29103,625l29113,615l29125,615l29137,615l29146,625l29146,637xe" stroked="t" o:allowincell="f" style="position:absolute;left:29104;top:611;width:43;height:43;mso-wrap-style:none;v-text-anchor:middle;mso-position-horizontal-relative:page">
                  <v:fill o:detectmouseclick="t" on="false"/>
                  <v:stroke color="#ec7c30" weight="14040" joinstyle="round" endcap="flat"/>
                  <w10:wrap type="none"/>
                </v:shape>
                <v:shape id="shape_0" coordorigin="29546,479" coordsize="44,44" path="m29580,479l29556,479l29546,488l29546,512l29556,522l29580,522l29590,512l29590,500l29590,488l29580,479xe" fillcolor="#ec7c30" stroked="f" o:allowincell="f" style="position:absolute;left:29547;top:475;width:43;height:43;mso-wrap-style:none;v-text-anchor:middle;mso-position-horizontal-relative:page">
                  <v:fill o:detectmouseclick="t" type="solid" color2="#1383cf"/>
                  <v:stroke color="#3465a4" joinstyle="round" endcap="flat"/>
                  <w10:wrap type="none"/>
                </v:shape>
                <v:shape id="shape_0" coordorigin="29546,479" coordsize="44,44" path="m29590,500l29590,512l29580,522l29568,522l29556,522l29546,512l29546,500l29546,488l29556,479l29568,479l29580,479l29590,488l29590,500xe" stroked="t" o:allowincell="f" style="position:absolute;left:29547;top:475;width:43;height:43;mso-wrap-style:none;v-text-anchor:middle;mso-position-horizontal-relative:page">
                  <v:fill o:detectmouseclick="t" on="false"/>
                  <v:stroke color="#ec7c30" weight="14040" joinstyle="round" endcap="flat"/>
                  <w10:wrap type="none"/>
                </v:shape>
                <v:shape id="shape_0" coordorigin="29990,406" coordsize="44,44" path="m30023,406l29999,406l29990,416l29990,439l29999,449l30023,449l30033,439l30033,428l30033,416l30023,406xe" fillcolor="#ec7c30" stroked="f" o:allowincell="f" style="position:absolute;left:29990;top:402;width:43;height:43;mso-wrap-style:none;v-text-anchor:middle;mso-position-horizontal-relative:page">
                  <v:fill o:detectmouseclick="t" type="solid" color2="#1383cf"/>
                  <v:stroke color="#3465a4" joinstyle="round" endcap="flat"/>
                  <w10:wrap type="none"/>
                </v:shape>
                <v:shape id="shape_0" coordorigin="29990,406" coordsize="44,44" path="m30033,428l30033,439l30023,449l30011,449l29999,449l29990,439l29990,428l29990,416l29999,406l30011,406l30023,406l30033,416l30033,428xe" stroked="t" o:allowincell="f" style="position:absolute;left:29990;top:402;width:43;height:43;mso-wrap-style:none;v-text-anchor:middle;mso-position-horizontal-relative:page">
                  <v:fill o:detectmouseclick="t" on="false"/>
                  <v:stroke color="#ec7c30" weight="14040" joinstyle="round" endcap="flat"/>
                  <w10:wrap type="none"/>
                </v:shape>
                <v:shape id="shape_0" coordorigin="24670,2415" coordsize="45,45" path="m24705,2415l24680,2415l24670,2425l24670,2449l24680,2459l24705,2459l24715,2449l24715,2437l24715,2425l24705,2415xe" fillcolor="#5b9bd4" stroked="f" o:allowincell="f" style="position:absolute;left:24671;top:2413;width:44;height:44;mso-wrap-style:none;v-text-anchor:middle;mso-position-horizontal-relative:page">
                  <v:fill o:detectmouseclick="t" type="solid" color2="#a4642b"/>
                  <v:stroke color="#3465a4" joinstyle="round" endcap="flat"/>
                  <w10:wrap type="none"/>
                </v:shape>
                <v:shape id="shape_0" coordorigin="24670,2415" coordsize="45,45" path="m24715,2437l24715,2449l24705,2459l24692,2459l24680,2459l24670,2449l24670,2437l24670,2425l24680,2415l24692,2415l24705,2415l24715,2425l24715,2437xe" stroked="t" o:allowincell="f" style="position:absolute;left:24671;top:2413;width:44;height:44;mso-wrap-style:none;v-text-anchor:middle;mso-position-horizontal-relative:page">
                  <v:fill o:detectmouseclick="t" on="false"/>
                  <v:stroke color="#5b9bd4" weight="3960" joinstyle="round" endcap="flat"/>
                  <w10:wrap type="none"/>
                </v:shape>
                <v:shape id="shape_0" coordorigin="25114,2274" coordsize="45,45" path="m25148,2274l25123,2274l25114,2284l25114,2309l25123,2319l25148,2319l25158,2309l25158,2297l25158,2284l25148,2274xe" fillcolor="#5b9bd4" stroked="f" o:allowincell="f" style="position:absolute;left:25114;top:2273;width:44;height:44;mso-wrap-style:none;v-text-anchor:middle;mso-position-horizontal-relative:page">
                  <v:fill o:detectmouseclick="t" type="solid" color2="#a4642b"/>
                  <v:stroke color="#3465a4" joinstyle="round" endcap="flat"/>
                  <w10:wrap type="none"/>
                </v:shape>
                <v:shape id="shape_0" coordorigin="25114,2274" coordsize="45,45" path="m25158,2297l25158,2309l25148,2319l25136,2319l25123,2319l25114,2309l25114,2297l25114,2284l25123,2274l25136,2274l25148,2274l25158,2284l25158,2297xe" stroked="t" o:allowincell="f" style="position:absolute;left:25114;top:2273;width:44;height:44;mso-wrap-style:none;v-text-anchor:middle;mso-position-horizontal-relative:page">
                  <v:fill o:detectmouseclick="t" on="false"/>
                  <v:stroke color="#5b9bd4" weight="3960" joinstyle="round" endcap="flat"/>
                  <w10:wrap type="none"/>
                </v:shape>
                <v:shape id="shape_0" coordorigin="25335,2170" coordsize="45,45" path="m25370,2170l25345,2170l25335,2180l25335,2204l25345,2214l25370,2214l25379,2204l25379,2192l25379,2180l25370,2170xe" fillcolor="#5b9bd4" stroked="f" o:allowincell="f" style="position:absolute;left:25336;top:2168;width:44;height:44;mso-wrap-style:none;v-text-anchor:middle;mso-position-horizontal-relative:page">
                  <v:fill o:detectmouseclick="t" type="solid" color2="#a4642b"/>
                  <v:stroke color="#3465a4" joinstyle="round" endcap="flat"/>
                  <w10:wrap type="none"/>
                </v:shape>
                <v:shape id="shape_0" coordorigin="25335,2170" coordsize="45,45" path="m25379,2192l25379,2204l25370,2214l25357,2214l25345,2214l25335,2204l25335,2192l25335,2180l25345,2170l25357,2170l25370,2170l25379,2180l25379,2192xe" stroked="t" o:allowincell="f" style="position:absolute;left:25336;top:2168;width:44;height:44;mso-wrap-style:none;v-text-anchor:middle;mso-position-horizontal-relative:page">
                  <v:fill o:detectmouseclick="t" on="false"/>
                  <v:stroke color="#5b9bd4" weight="3960" joinstyle="round" endcap="flat"/>
                  <w10:wrap type="none"/>
                </v:shape>
                <v:shape id="shape_0" coordorigin="25557,2042" coordsize="45,45" path="m25591,2042l25567,2042l25557,2052l25557,2077l25567,2087l25591,2087l25601,2077l25601,2064l25601,2052l25591,2042xe" fillcolor="#5b9bd4" stroked="f" o:allowincell="f" style="position:absolute;left:25557;top:2041;width:44;height:44;mso-wrap-style:none;v-text-anchor:middle;mso-position-horizontal-relative:page">
                  <v:fill o:detectmouseclick="t" type="solid" color2="#a4642b"/>
                  <v:stroke color="#3465a4" joinstyle="round" endcap="flat"/>
                  <w10:wrap type="none"/>
                </v:shape>
                <v:shape id="shape_0" coordorigin="25557,2042" coordsize="45,45" path="m25601,2064l25601,2077l25591,2087l25579,2087l25567,2087l25557,2077l25557,2064l25557,2052l25567,2042l25579,2042l25591,2042l25601,2052l25601,2064xe" stroked="t" o:allowincell="f" style="position:absolute;left:25557;top:2041;width:44;height:44;mso-wrap-style:none;v-text-anchor:middle;mso-position-horizontal-relative:page">
                  <v:fill o:detectmouseclick="t" on="false"/>
                  <v:stroke color="#5b9bd4" weight="3960" joinstyle="round" endcap="flat"/>
                  <w10:wrap type="none"/>
                </v:shape>
                <v:shape id="shape_0" coordorigin="25778,1903" coordsize="45,45" path="m25813,1903l25788,1903l25778,1913l25778,1937l25788,1947l25813,1947l25823,1937l25823,1925l25823,1913l25813,1903xe" fillcolor="#5b9bd4" stroked="f" o:allowincell="f" style="position:absolute;left:25779;top:1900;width:44;height:44;mso-wrap-style:none;v-text-anchor:middle;mso-position-horizontal-relative:page">
                  <v:fill o:detectmouseclick="t" type="solid" color2="#a4642b"/>
                  <v:stroke color="#3465a4" joinstyle="round" endcap="flat"/>
                  <w10:wrap type="none"/>
                </v:shape>
                <v:shape id="shape_0" coordorigin="25778,1903" coordsize="45,45" path="m25823,1925l25823,1937l25813,1947l25801,1947l25788,1947l25778,1937l25778,1925l25778,1913l25788,1903l25801,1903l25813,1903l25823,1913l25823,1925xe" stroked="t" o:allowincell="f" style="position:absolute;left:25779;top:1900;width:44;height:44;mso-wrap-style:none;v-text-anchor:middle;mso-position-horizontal-relative:page">
                  <v:fill o:detectmouseclick="t" on="false"/>
                  <v:stroke color="#5b9bd4" weight="3960" joinstyle="round" endcap="flat"/>
                  <w10:wrap type="none"/>
                </v:shape>
                <v:shape id="shape_0" coordorigin="26000,1841" coordsize="45,45" path="m26034,1841l26010,1841l26000,1850l26000,1875l26010,1885l26034,1885l26044,1875l26044,1863l26044,1850l26034,1841xe" fillcolor="#5b9bd4" stroked="f" o:allowincell="f" style="position:absolute;left:26000;top:1838;width:44;height:44;mso-wrap-style:none;v-text-anchor:middle;mso-position-horizontal-relative:page">
                  <v:fill o:detectmouseclick="t" type="solid" color2="#a4642b"/>
                  <v:stroke color="#3465a4" joinstyle="round" endcap="flat"/>
                  <w10:wrap type="none"/>
                </v:shape>
                <v:shape id="shape_0" coordorigin="26000,1841" coordsize="45,45" path="m26044,1863l26044,1875l26034,1885l26022,1885l26010,1885l26000,1875l26000,1863l26000,1850l26010,1841l26022,1841l26034,1841l26044,1850l26044,1863xe" stroked="t" o:allowincell="f" style="position:absolute;left:26000;top:1838;width:44;height:44;mso-wrap-style:none;v-text-anchor:middle;mso-position-horizontal-relative:page">
                  <v:fill o:detectmouseclick="t" on="false"/>
                  <v:stroke color="#5b9bd4" weight="3960" joinstyle="round" endcap="flat"/>
                  <w10:wrap type="none"/>
                </v:shape>
                <v:shape id="shape_0" coordorigin="26222,1738" coordsize="45,45" path="m26256,1738l26231,1738l26222,1748l26222,1773l26231,1783l26256,1783l26266,1773l26266,1760l26266,1748l26256,1738xe" fillcolor="#5b9bd4" stroked="f" o:allowincell="f" style="position:absolute;left:26222;top:1736;width:44;height:44;mso-wrap-style:none;v-text-anchor:middle;mso-position-horizontal-relative:page">
                  <v:fill o:detectmouseclick="t" type="solid" color2="#a4642b"/>
                  <v:stroke color="#3465a4" joinstyle="round" endcap="flat"/>
                  <w10:wrap type="none"/>
                </v:shape>
                <v:shape id="shape_0" coordorigin="26222,1738" coordsize="45,45" path="m26266,1760l26266,1773l26256,1783l26244,1783l26231,1783l26222,1773l26222,1760l26222,1748l26231,1738l26244,1738l26256,1738l26266,1748l26266,1760xe" stroked="t" o:allowincell="f" style="position:absolute;left:26222;top:1736;width:44;height:44;mso-wrap-style:none;v-text-anchor:middle;mso-position-horizontal-relative:page">
                  <v:fill o:detectmouseclick="t" on="false"/>
                  <v:stroke color="#5b9bd4" weight="3960" joinstyle="round" endcap="flat"/>
                  <w10:wrap type="none"/>
                </v:shape>
                <v:shape id="shape_0" coordorigin="26443,1613" coordsize="45,45" path="m26478,1613l26453,1613l26443,1623l26443,1647l26453,1657l26478,1657l26488,1647l26488,1635l26488,1623l26478,1613xe" fillcolor="#5b9bd4" stroked="f" o:allowincell="f" style="position:absolute;left:26444;top:1610;width:44;height:44;mso-wrap-style:none;v-text-anchor:middle;mso-position-horizontal-relative:page">
                  <v:fill o:detectmouseclick="t" type="solid" color2="#a4642b"/>
                  <v:stroke color="#3465a4" joinstyle="round" endcap="flat"/>
                  <w10:wrap type="none"/>
                </v:shape>
                <v:shape id="shape_0" coordorigin="26443,1613" coordsize="45,45" path="m26488,1635l26488,1647l26478,1657l26465,1657l26453,1657l26443,1647l26443,1635l26443,1623l26453,1613l26465,1613l26478,1613l26488,1623l26488,1635xe" stroked="t" o:allowincell="f" style="position:absolute;left:26444;top:1610;width:44;height:44;mso-wrap-style:none;v-text-anchor:middle;mso-position-horizontal-relative:page">
                  <v:fill o:detectmouseclick="t" on="false"/>
                  <v:stroke color="#5b9bd4" weight="3960" joinstyle="round" endcap="flat"/>
                  <w10:wrap type="none"/>
                </v:shape>
                <v:shape id="shape_0" coordorigin="26665,1520" coordsize="45,45" path="m26699,1520l26675,1520l26665,1530l26665,1554l26675,1564l26699,1564l26709,1554l26709,1542l26709,1530l26699,1520xe" fillcolor="#5b9bd4" stroked="f" o:allowincell="f" style="position:absolute;left:26665;top:1517;width:44;height:44;mso-wrap-style:none;v-text-anchor:middle;mso-position-horizontal-relative:page">
                  <v:fill o:detectmouseclick="t" type="solid" color2="#a4642b"/>
                  <v:stroke color="#3465a4" joinstyle="round" endcap="flat"/>
                  <w10:wrap type="none"/>
                </v:shape>
                <v:shape id="shape_0" coordorigin="26665,1520" coordsize="45,45" path="m26709,1542l26709,1554l26699,1564l26687,1564l26675,1564l26665,1554l26665,1542l26665,1530l26675,1520l26687,1520l26699,1520l26709,1530l26709,1542xe" stroked="t" o:allowincell="f" style="position:absolute;left:26665;top:1517;width:44;height:44;mso-wrap-style:none;v-text-anchor:middle;mso-position-horizontal-relative:page">
                  <v:fill o:detectmouseclick="t" on="false"/>
                  <v:stroke color="#5b9bd4" weight="3960" joinstyle="round" endcap="flat"/>
                  <w10:wrap type="none"/>
                </v:shape>
                <v:shape id="shape_0" coordorigin="26886,1455" coordsize="45,45" path="m26921,1455l26896,1455l26886,1465l26886,1490l26896,1500l26921,1500l26931,1490l26931,1478l26931,1465l26921,1455xe" fillcolor="#5b9bd4" stroked="f" o:allowincell="f" style="position:absolute;left:26887;top:1453;width:44;height:44;mso-wrap-style:none;v-text-anchor:middle;mso-position-horizontal-relative:page">
                  <v:fill o:detectmouseclick="t" type="solid" color2="#a4642b"/>
                  <v:stroke color="#3465a4" joinstyle="round" endcap="flat"/>
                  <w10:wrap type="none"/>
                </v:shape>
                <v:shape id="shape_0" coordorigin="26886,1455" coordsize="45,45" path="m26931,1478l26931,1490l26921,1500l26909,1500l26896,1500l26886,1490l26886,1478l26886,1465l26896,1455l26909,1455l26921,1455l26931,1465l26931,1478xe" stroked="t" o:allowincell="f" style="position:absolute;left:26887;top:1453;width:44;height:44;mso-wrap-style:none;v-text-anchor:middle;mso-position-horizontal-relative:page">
                  <v:fill o:detectmouseclick="t" on="false"/>
                  <v:stroke color="#5b9bd4" weight="3960" joinstyle="round" endcap="flat"/>
                  <w10:wrap type="none"/>
                </v:shape>
                <v:shape id="shape_0" coordorigin="27108,1381" coordsize="45,45" path="m27142,1381l27118,1381l27108,1390l27108,1415l27118,1425l27142,1425l27152,1415l27152,1403l27152,1390l27142,1381xe" fillcolor="#5b9bd4" stroked="f" o:allowincell="f" style="position:absolute;left:27109;top:1378;width:44;height:44;mso-wrap-style:none;v-text-anchor:middle;mso-position-horizontal-relative:page">
                  <v:fill o:detectmouseclick="t" type="solid" color2="#a4642b"/>
                  <v:stroke color="#3465a4" joinstyle="round" endcap="flat"/>
                  <w10:wrap type="none"/>
                </v:shape>
                <v:shape id="shape_0" coordorigin="27108,1381" coordsize="45,45" path="m27152,1403l27152,1415l27142,1425l27130,1425l27118,1425l27108,1415l27108,1403l27108,1390l27118,1381l27130,1381l27142,1381l27152,1390l27152,1403xe" stroked="t" o:allowincell="f" style="position:absolute;left:27109;top:1378;width:44;height:44;mso-wrap-style:none;v-text-anchor:middle;mso-position-horizontal-relative:page">
                  <v:fill o:detectmouseclick="t" on="false"/>
                  <v:stroke color="#5b9bd4" weight="3960" joinstyle="round" endcap="flat"/>
                  <w10:wrap type="none"/>
                </v:shape>
                <v:shape id="shape_0" coordorigin="27330,1241" coordsize="45,45" path="m27364,1241l27340,1241l27330,1251l27330,1276l27340,1286l27364,1286l27374,1276l27374,1263l27374,1251l27364,1241xe" fillcolor="#5b9bd4" stroked="f" o:allowincell="f" style="position:absolute;left:27330;top:1239;width:44;height:44;mso-wrap-style:none;v-text-anchor:middle;mso-position-horizontal-relative:page">
                  <v:fill o:detectmouseclick="t" type="solid" color2="#a4642b"/>
                  <v:stroke color="#3465a4" joinstyle="round" endcap="flat"/>
                  <w10:wrap type="none"/>
                </v:shape>
                <v:shape id="shape_0" coordorigin="27330,1241" coordsize="45,45" path="m27374,1263l27374,1276l27364,1286l27352,1286l27340,1286l27330,1276l27330,1263l27330,1251l27340,1241l27352,1241l27364,1241l27374,1251l27374,1263xe" stroked="t" o:allowincell="f" style="position:absolute;left:27330;top:1239;width:44;height:44;mso-wrap-style:none;v-text-anchor:middle;mso-position-horizontal-relative:page">
                  <v:fill o:detectmouseclick="t" on="false"/>
                  <v:stroke color="#5b9bd4" weight="3960" joinstyle="round" endcap="flat"/>
                  <w10:wrap type="none"/>
                </v:shape>
                <v:shape id="shape_0" coordorigin="27551,1211" coordsize="45,45" path="m27586,1211l27561,1211l27551,1220l27551,1245l27561,1255l27586,1255l27596,1245l27596,1233l27596,1220l27586,1211xe" fillcolor="#5b9bd4" stroked="f" o:allowincell="f" style="position:absolute;left:27552;top:1208;width:44;height:44;mso-wrap-style:none;v-text-anchor:middle;mso-position-horizontal-relative:page">
                  <v:fill o:detectmouseclick="t" type="solid" color2="#a4642b"/>
                  <v:stroke color="#3465a4" joinstyle="round" endcap="flat"/>
                  <w10:wrap type="none"/>
                </v:shape>
                <v:shape id="shape_0" coordorigin="27551,1211" coordsize="45,45" path="m27596,1233l27596,1245l27586,1255l27573,1255l27561,1255l27551,1245l27551,1233l27551,1220l27561,1211l27573,1211l27586,1211l27596,1220l27596,1233xe" stroked="t" o:allowincell="f" style="position:absolute;left:27552;top:1208;width:44;height:44;mso-wrap-style:none;v-text-anchor:middle;mso-position-horizontal-relative:page">
                  <v:fill o:detectmouseclick="t" on="false"/>
                  <v:stroke color="#5b9bd4" weight="3960" joinstyle="round" endcap="flat"/>
                  <w10:wrap type="none"/>
                </v:shape>
                <v:shape id="shape_0" coordorigin="27773,1102" coordsize="45,45" path="m27807,1102l27783,1102l27773,1112l27773,1136l27783,1146l27807,1146l27817,1136l27817,1124l27817,1112l27807,1102xe" fillcolor="#5b9bd4" stroked="f" o:allowincell="f" style="position:absolute;left:27773;top:1099;width:44;height:44;mso-wrap-style:none;v-text-anchor:middle;mso-position-horizontal-relative:page">
                  <v:fill o:detectmouseclick="t" type="solid" color2="#a4642b"/>
                  <v:stroke color="#3465a4" joinstyle="round" endcap="flat"/>
                  <w10:wrap type="none"/>
                </v:shape>
                <v:shape id="shape_0" coordorigin="27773,1102" coordsize="45,45" path="m27817,1124l27817,1136l27807,1146l27795,1146l27783,1146l27773,1136l27773,1124l27773,1112l27783,1102l27795,1102l27807,1102l27817,1112l27817,1124xe" stroked="t" o:allowincell="f" style="position:absolute;left:27773;top:1099;width:44;height:44;mso-wrap-style:none;v-text-anchor:middle;mso-position-horizontal-relative:page">
                  <v:fill o:detectmouseclick="t" on="false"/>
                  <v:stroke color="#5b9bd4" weight="3960" joinstyle="round" endcap="flat"/>
                  <w10:wrap type="none"/>
                </v:shape>
                <v:shape id="shape_0" coordorigin="28216,954" coordsize="45,45" path="m28251,954l28226,954l28216,964l28216,989l28226,998l28251,998l28261,989l28261,976l28261,964l28251,954xe" fillcolor="#5b9bd4" stroked="f" o:allowincell="f" style="position:absolute;left:28217;top:951;width:44;height:44;mso-wrap-style:none;v-text-anchor:middle;mso-position-horizontal-relative:page">
                  <v:fill o:detectmouseclick="t" type="solid" color2="#a4642b"/>
                  <v:stroke color="#3465a4" joinstyle="round" endcap="flat"/>
                  <w10:wrap type="none"/>
                </v:shape>
                <v:shape id="shape_0" coordorigin="28216,954" coordsize="45,45" path="m28261,976l28261,989l28251,998l28238,998l28226,998l28216,989l28216,976l28216,964l28226,954l28238,954l28251,954l28261,964l28261,976xe" stroked="t" o:allowincell="f" style="position:absolute;left:28217;top:951;width:44;height:44;mso-wrap-style:none;v-text-anchor:middle;mso-position-horizontal-relative:page">
                  <v:fill o:detectmouseclick="t" on="false"/>
                  <v:stroke color="#5b9bd4" weight="3960" joinstyle="round" endcap="flat"/>
                  <w10:wrap type="none"/>
                </v:shape>
                <v:shape id="shape_0" coordorigin="28659,737" coordsize="45,45" path="m28694,737l28669,737l28659,747l28659,771l28669,781l28694,781l28704,771l28704,759l28704,747l28694,737xe" fillcolor="#5b9bd4" stroked="f" o:allowincell="f" style="position:absolute;left:28660;top:733;width:44;height:44;mso-wrap-style:none;v-text-anchor:middle;mso-position-horizontal-relative:page">
                  <v:fill o:detectmouseclick="t" type="solid" color2="#a4642b"/>
                  <v:stroke color="#3465a4" joinstyle="round" endcap="flat"/>
                  <w10:wrap type="none"/>
                </v:shape>
                <v:shape id="shape_0" coordorigin="28659,737" coordsize="45,45" path="m28704,759l28704,771l28694,781l28682,781l28669,781l28659,771l28659,759l28659,747l28669,737l28682,737l28694,737l28704,747l28704,759xe" stroked="t" o:allowincell="f" style="position:absolute;left:28660;top:733;width:44;height:44;mso-wrap-style:none;v-text-anchor:middle;mso-position-horizontal-relative:page">
                  <v:fill o:detectmouseclick="t" on="false"/>
                  <v:stroke color="#5b9bd4" weight="3960" joinstyle="round" endcap="flat"/>
                  <w10:wrap type="none"/>
                </v:shape>
                <v:shape id="shape_0" coordorigin="29104,643" coordsize="45,45" path="m29138,643l29114,643l29104,653l29104,677l29114,687l29138,687l29148,677l29148,665l29148,653l29138,643xe" fillcolor="#5b9bd4" stroked="f" o:allowincell="f" style="position:absolute;left:29104;top:639;width:44;height:44;mso-wrap-style:none;v-text-anchor:middle;mso-position-horizontal-relative:page">
                  <v:fill o:detectmouseclick="t" type="solid" color2="#a4642b"/>
                  <v:stroke color="#3465a4" joinstyle="round" endcap="flat"/>
                  <w10:wrap type="none"/>
                </v:shape>
                <v:shape id="shape_0" coordorigin="29104,643" coordsize="45,45" path="m29148,665l29148,677l29138,687l29126,687l29114,687l29104,677l29104,665l29104,653l29114,643l29126,643l29138,643l29148,653l29148,665xe" stroked="t" o:allowincell="f" style="position:absolute;left:29104;top:639;width:44;height:44;mso-wrap-style:none;v-text-anchor:middle;mso-position-horizontal-relative:page">
                  <v:fill o:detectmouseclick="t" on="false"/>
                  <v:stroke color="#5b9bd4" weight="3960" joinstyle="round" endcap="flat"/>
                  <w10:wrap type="none"/>
                </v:shape>
                <v:shape id="shape_0" coordorigin="29547,449" coordsize="45,45" path="m29581,449l29557,449l29547,459l29547,483l29557,493l29581,493l29591,483l29591,471l29591,459l29581,449xe" fillcolor="#5b9bd4" stroked="f" o:allowincell="f" style="position:absolute;left:29547;top:445;width:44;height:44;mso-wrap-style:none;v-text-anchor:middle;mso-position-horizontal-relative:page">
                  <v:fill o:detectmouseclick="t" type="solid" color2="#a4642b"/>
                  <v:stroke color="#3465a4" joinstyle="round" endcap="flat"/>
                  <w10:wrap type="none"/>
                </v:shape>
                <v:shape id="shape_0" coordorigin="29547,449" coordsize="45,45" path="m29591,471l29591,483l29581,493l29569,493l29557,493l29547,483l29547,471l29547,459l29557,449l29569,449l29581,449l29591,459l29591,471xe" stroked="t" o:allowincell="f" style="position:absolute;left:29547;top:445;width:44;height:44;mso-wrap-style:none;v-text-anchor:middle;mso-position-horizontal-relative:page">
                  <v:fill o:detectmouseclick="t" on="false"/>
                  <v:stroke color="#5b9bd4" weight="3960" joinstyle="round" endcap="flat"/>
                  <w10:wrap type="none"/>
                </v:shape>
                <v:shape id="shape_0" coordorigin="29990,378" coordsize="45,45" path="m30025,378l30000,378l29990,388l29990,412l30000,422l30025,422l30035,412l30035,400l30035,388l30025,378xe" fillcolor="#5b9bd4" stroked="f" o:allowincell="f" style="position:absolute;left:29991;top:374;width:44;height:44;mso-wrap-style:none;v-text-anchor:middle;mso-position-horizontal-relative:page">
                  <v:fill o:detectmouseclick="t" type="solid" color2="#a4642b"/>
                  <v:stroke color="#3465a4" joinstyle="round" endcap="flat"/>
                  <w10:wrap type="none"/>
                </v:shape>
                <v:shape id="shape_0" coordorigin="29990,378" coordsize="45,45" path="m30035,400l30035,412l30025,422l30012,422l30000,422l29990,412l29990,400l29990,388l30000,378l30012,378l30025,378l30035,388l30035,400xe" stroked="t" o:allowincell="f" style="position:absolute;left:29991;top:374;width:44;height:44;mso-wrap-style:none;v-text-anchor:middle;mso-position-horizontal-relative:page">
                  <v:fill o:detectmouseclick="t" on="false"/>
                  <v:stroke color="#5b9bd4" weight="3960" joinstyle="round" endcap="flat"/>
                  <w10:wrap type="none"/>
                </v:shape>
                <v:shape id="shape_0" coordorigin="24692,558" coordsize="5320,2001" path="m24692,2559l24700,2557l24706,2555l24712,2553l24719,2550l24725,2549l24732,2547l24739,2545l24745,2543l24751,2541l24758,2539l24765,2537l24771,2535l24778,2534l24784,2531l24790,2529l24798,2527l24804,2525l24810,2523l24817,2521l24823,2519l24830,2517l24837,2515l24843,2512l24849,2510l24856,2508l24863,2506l24869,2504l24876,2502l24882,2500l24888,2498l24896,2496l24902,2492l24909,2490l24915,2488l24921,2486l24929,2484l24935,2482l24941,2480l24948,2478l24954,2476l24961,2472l24968,2470l24974,2468l24980,2466l24987,2464l24994,2462l25000,2459l25007,2457l25013,2454l25019,2452l25027,2450l25033,2447l25039,2445l25046,2443l25052,2441l25059,2438l25066,2435l25072,2433l25078,2431l25085,2428l25092,2426l25098,2424l25105,2421l25111,2419l25117,2416l25125,2414l25131,2411l25138,2409l25144,2407l25150,2404l25158,2402l25164,2400l25170,2396l25177,2394l25183,2391l25190,2389l25197,2387l25203,2384l25209,2382l25216,2379l25223,2376l25229,2374l25236,2371l25242,2369l25248,2366l25256,2364l25262,2362l25268,2358l25275,2356l25281,2353l25288,2351l25295,2348l25301,2346l25307,2343l25314,2340l25321,2337l25327,2335l25334,2332l25340,2330l25346,2327l25354,2325l25360,2321l25367,2319l25373,2316l25379,2314l25387,2311l25393,2309l25399,2306l25406,2303l25412,2300l25419,2298l25426,2295l25432,2293l25438,2290l25445,2287l25452,2284l25458,2281l25465,2279l25471,2276l25477,2274l25485,2271l25491,2268l25497,2265l25504,2262l25510,2260l25517,2257l25524,2254l25530,2252l25536,2249l25543,2247l25550,2243l25556,2240l25563,2238l25569,2235l25575,2232l25583,2230l25589,2226l25596,2223l25602,2221l25608,2218l25616,2215l25622,2213l25628,2210l25635,2206l25641,2204l25648,2201l25655,2198l25661,2196l25667,2193l25674,2190l25681,2187l25687,2184l25694,2181l25700,2179l25706,2176l25714,2173l25720,2171l25726,2167l25733,2164l25739,2161l25746,2159l25753,2156l25759,2153l25765,2150l25772,2147l25779,2144l25785,2141l25792,2139l25798,2136l25804,2133l25812,2130l25818,2127l25825,2124l25831,2121l25837,2119l25845,2116l25851,2112l25857,2109l25864,2107l25870,2104l25877,2101l25884,2098l25890,2096l25896,2092l25903,2089l25910,2086l25916,2084l25923,2081l25929,2078l25935,2074l25943,2072l25949,2069l25955,2066l25962,2063l25968,2060l25975,2058l25982,2054l25988,2051l25994,2048l26001,2046l26008,2043l26014,2040l26021,2036l26027,2034l26033,2031l26041,2028l26047,2025l26054,2022l26060,2020l26066,2016l26074,2013l26080,2010l26086,2007l26093,2005l26099,2002l26106,1999l26113,1995l26119,1993l26125,1990l26132,1987l26139,1984l26145,1981l26152,1978l26158,1975l26164,1972l26172,1969l26178,1966l26184,1964l26191,1961l26197,1957l26204,1954l26211,1952l26217,1949l26223,1946l26230,1943l26237,1939l26243,1937l26250,1934l26256,1931l26262,1928l26270,1925l26276,1923l26283,1919l26289,1916l26295,1913l26303,1910l26309,1908l26315,1905l26322,1901l26328,1898l26335,1896l26342,1893l26348,1890l26354,1887l26361,1883l26368,1881l26374,1878l26381,1875l26387,1872l26393,1869l26401,1867l26407,1863l26413,1860l26420,1857l26426,1855l26433,1852l26440,1849l26446,1845l26452,1842l26459,1840l26466,1837l26473,1834l26479,1831l26485,1829l26492,1825l26499,1822l26505,1819l26512,1816l26518,1814l26524,1811l26532,1807l26538,1804l26544,1802l26551,1799l26557,1796l26564,1793l26571,1791l26577,1787l26583,1784l26590,1781l26597,1779l26603,1776l26610,1773l26616,1769l26622,1767l26630,1764l26636,1761l26642,1758l26649,1756l26655,1753l26662,1749l26669,1746l26675,1744l26681,1741l26688,1738l26695,1735l26702,1733l26708,1729l26714,1726l26721,1724l26728,1721l26734,1718l26741,1715l26747,1713l26753,1709l26761,1706l26767,1704l26773,1701l26780,1698l26786,1695l26793,1692l26800,1689l26806,1686l26812,1684l26819,1681l26826,1678l26832,1676l26839,1672l26845,1669l26851,1666l26859,1664l26865,1661l26871,1658l26878,1656l26884,1652l26891,1649l26898,1647l26904,1644l26910,1641l26917,1639l26924,1635l26931,1632l26937,1630l26943,1627l26950,1624l26957,1622l26963,1619l26970,1615l26976,1613l26982,1610l26990,1607l26996,1605l27002,1602l27009,1600l27015,1596l27022,1593l27029,1591l27035,1588l27041,1585l27048,1583l27055,1580l27061,1577l27068,1574l27074,1571l27080,1569l27088,1566l27094,1563l27100,1561l27107,1557l27113,1555l27120,1552l27127,1549l27133,1547l27139,1544l27146,1542l27153,1538l27160,1536l27166,1533l27172,1530l27179,1528l27186,1525l27192,1523l27199,1519l27205,1517l27211,1514l27219,1511l27225,1509l27231,1506l27238,1504l27244,1500l27251,1498l27258,1495l27264,1493l27270,1490l27277,1488l27284,1485l27290,1481l27297,1479l27303,1476l27309,1474l27317,1471l27323,1469l27329,1466l27336,1463l27342,1460l27349,1458l27356,1455l27362,1453l27368,1450l27375,1448l27382,1444l27389,1442l27395,1439l27401,1437l27408,1434l27415,1432l27421,1430l27428,1427l27434,1424l27440,1421l27448,1419l27454,1416l27460,1414l27467,1411l27473,1409l27480,1405l27487,1403l27493,1401l27499,1398l27506,1396l27513,1393l27519,1391l27526,1387l27532,1385l27538,1383l27546,1380l27552,1378l27558,1375l27565,1373l27571,1370l27578,1367l27585,1365l27591,1362l27597,1360l27604,1358l27611,1355l27618,1353l27624,1349l27630,1347l27637,1345l27644,1342l27650,1340l27657,1337l27663,1335l27669,1333l27677,1329l27683,1327l27689,1325l27696,1322l27702,1320l27709,1318l27716,1315l27722,1313l27728,1310l27735,1307l27742,1305l27748,1303l27755,1300l27761,1298l27767,1296l27775,1292l27781,1290l27787,1288l27794,1285l27800,1283l27808,1281l27814,1279l27820,1276l27826,1273l27833,1271l27840,1268l27847,1266l27853,1264l27859,1262l27866,1259l27873,1257l27879,1254l27886,1252l27892,1249l27898,1247l27906,1245l27912,1243l27918,1240l27925,1238l27931,1235l27938,1233l27945,1230l27951,1228l27957,1226l27964,1224l27971,1221l27977,1219l27984,1216l27990,1214l27996,1212l28004,1209l28010,1207l28016,1205l28023,1203l28029,1200l28037,1198l28043,1195l28049,1193l28056,1191l28063,1189l28069,1186l28076,1184l28082,1182l28088,1180l28096,1177l28102,1174l28108,1172l28115,1170l28121,1168l28128,1166l28135,1164l28141,1161l28147,1158l28154,1156l28161,1154l28167,1152l28174,1150l28180,1148l28186,1145l28194,1143l28200,1141l28206,1138l28213,1136l28219,1134l28226,1132l28233,1130l28239,1128l28245,1125l28252,1123l28259,1120l28266,1118l28272,1116l28278,1114l28285,1112l28292,1110l28298,1108l28305,1106l28311,1103l28317,1100l28325,1098l28331,1096l28337,1094l28344,1092l28350,1090l28357,1088l28364,1086l28370,1084l28376,1081l28383,1079l28390,1077l28396,1074l28403,1072l28409,1070l28415,1068l28423,1066l28429,1063l28435,1061l28442,1059l28448,1057l28455,1055l28462,1053l28468,1051l28474,1049l28481,1047l28488,1044l28495,1042l28501,1040l28507,1038l28514,1036l28521,1034l28527,1032l28534,1030l28540,1028l28546,1025l28554,1023l28560,1021l28566,1019l28573,1017l28579,1015l28586,1013l28593,1011l28599,1009l28605,1006l28612,1004l28619,1002l28625,1000l28632,998l28638,996l28644,994l28652,992l28658,990l28664,987l28671,985l28677,983l28684,981l28691,979l28697,977l28703,975l28710,973l28717,971l28724,968l28730,966l28736,964l28743,962l28750,960l28756,958l28763,957l28769,955l28775,953l28783,951l28789,948l28795,946l28802,944l28808,942l28815,940l28822,938l28828,936l28834,934l28841,932l28848,929l28854,927l28861,925l28867,923l28873,921l28881,920l28887,918l28893,916l28900,914l28906,912l28913,909l28920,907l28926,905l28932,903l28939,901l28946,899l28953,897l28959,895l28965,894l28972,891l28979,889l28985,887l28992,885l28998,883l29004,881l29012,879l29018,877l29024,875l29031,872l29037,870l29044,869l29051,867l29057,865l29063,863l29070,861l29077,859l29083,857l29090,855l29096,852l29102,850l29110,848l29116,846l29122,845l29129,843l29135,841l29143,839l29149,837l29155,834l29161,832l29168,830l29175,828l29182,826l29188,824l29194,823l29201,821l29208,819l29214,817l29221,814l29227,812l29233,810l29241,808l29247,806l29253,804l29260,802l29266,800l29273,799l29280,796l29286,794l29292,792l29299,790l29306,788l29312,786l29319,784l29325,782l29331,780l29339,777l29345,775l29351,774l29358,772l29364,770l29372,768l29378,766l29384,764l29391,762l29397,760l29404,757l29411,755l29417,753l29423,751l29430,749l29437,747l29443,745l29450,744l29456,742l29462,739l29470,737l29476,735l29482,733l29489,731l29495,729l29502,727l29509,725l29515,723l29521,720l29528,718l29535,716l29541,714l29548,712l29554,710l29560,708l29568,706l29574,704l29580,701l29587,699l29593,697l29601,695l29607,693l29613,692l29620,690l29626,688l29633,686l29640,684l29646,681l29652,679l29659,677l29666,675l29672,673l29679,671l29685,669l29691,667l29699,664l29705,661l29711,659l29718,657l29724,655l29731,653l29738,651l29744,649l29750,647l29757,645l29764,642l29770,640l29777,638l29783,636l29789,634l29797,632l29803,630l29809,628l29816,626l29822,623l29830,621l29836,618l29842,616l29849,614l29855,612l29862,610l29869,608l29875,605l29881,603l29888,601l29895,599l29901,596l29908,594l29914,592l29920,590l29928,588l29934,585l29940,583l29947,581l29953,578l29960,576l29967,574l29973,572l29979,570l29986,567l29993,564l29999,562l30006,560l30012,558e" stroked="t" o:allowincell="f" style="position:absolute;left:24693;top:554;width:5319;height:2002;mso-wrap-style:none;v-text-anchor:middle;mso-position-horizontal-relative:page">
                  <v:fill o:detectmouseclick="t" on="false"/>
                  <v:stroke color="#a6a6a6" weight="14040" dashstyle="dash" joinstyle="round" endcap="flat"/>
                  <w10:wrap type="none"/>
                </v:shape>
                <v:shape id="shape_0" coordorigin="24692,407" coordsize="5320,2095" path="m24692,2502l24700,2499l24706,2497l24712,2493l24719,2490l24725,2487l24732,2485l24739,2482l24745,2479l24751,2476l24758,2472l24765,2470l24771,2467l24778,2464l24784,2461l24790,2459l24798,2455l24804,2452l24810,2449l24817,2446l24823,2444l24830,2441l24837,2438l24843,2434l24849,2431l24856,2429l24863,2426l24869,2423l24876,2420l24882,2416l24888,2413l24896,2411l24902,2408l24909,2405l24915,2402l24921,2398l24929,2396l24935,2393l24941,2390l24948,2387l24954,2384l24961,2381l24968,2378l24974,2375l24980,2372l24987,2369l24994,2366l25000,2363l25007,2360l25013,2357l25019,2354l25027,2351l25033,2348l25039,2345l25046,2341l25052,2339l25059,2336l25066,2333l25072,2330l25078,2327l25085,2324l25092,2321l25098,2318l25105,2315l25111,2312l25117,2309l25125,2306l25131,2302l25138,2300l25144,2297l25150,2294l25158,2291l25164,2288l25170,2284l25177,2281l25183,2278l25190,2276l25197,2273l25203,2270l25209,2267l25216,2263l25223,2260l25229,2257l25236,2254l25242,2252l25248,2249l25256,2245l25262,2242l25268,2239l25275,2236l25281,2233l25288,2230l25295,2228l25301,2224l25307,2221l25314,2218l25321,2215l25327,2212l25334,2209l25340,2205l25346,2203l25354,2200l25360,2197l25367,2194l25373,2191l25379,2187l25387,2184l25393,2181l25399,2178l25406,2176l25412,2173l25419,2169l25426,2166l25432,2163l25438,2160l25445,2157l25452,2154l25458,2150l25465,2148l25471,2145l25477,2142l25485,2139l25491,2136l25497,2133l25504,2129l25510,2126l25517,2123l25524,2121l25530,2118l25536,2115l25543,2111l25550,2108l25556,2105l25563,2102l25569,2099l25575,2096l25583,2092l25589,2090l25596,2087l25602,2084l25608,2081l25616,2078l25622,2074l25628,2071l25635,2068l25641,2065l25648,2063l25655,2060l25661,2057l25667,2053l25674,2050l25681,2047l25687,2044l25694,2041l25700,2038l25706,2035l25714,2032l25720,2029l25726,2026l25733,2023l25739,2020l25746,2016l25753,2013l25759,2010l25765,2007l25772,2005l25779,2002l25785,1999l25792,1995l25798,1992l25804,1989l25812,1986l25818,1983l25825,1980l25831,1977l25837,1974l25845,1971l25851,1968l25857,1965l25864,1962l25870,1958l25877,1955l25884,1953l25890,1950l25896,1947l25903,1944l25910,1940l25916,1937l25923,1934l25929,1931l25935,1928l25943,1926l25949,1923l25955,1919l25962,1916l25968,1913l25975,1910l25982,1907l25988,1904l25994,1901l26001,1898l26008,1895l26014,1892l26021,1889l26027,1886l26033,1882l26041,1879l26047,1877l26054,1874l26060,1871l26066,1868l26074,1864l26080,1861l26086,1858l26093,1855l26099,1853l26106,1850l26113,1847l26119,1843l26125,1840l26132,1837l26139,1834l26145,1832l26152,1829l26158,1825l26164,1822l26172,1819l26178,1816l26184,1813l26191,1811l26197,1807l26204,1804l26211,1801l26217,1798l26223,1795l26230,1793l26237,1790l26243,1786l26250,1783l26256,1780l26262,1777l26270,1774l26276,1772l26283,1768l26289,1765l26295,1762l26303,1759l26309,1756l26315,1754l26322,1750l26328,1747l26335,1744l26342,1741l26348,1738l26354,1736l26361,1733l26368,1729l26374,1726l26381,1723l26387,1721l26393,1718l26401,1715l26407,1711l26413,1708l26420,1705l26426,1703l26433,1700l26440,1697l26446,1694l26452,1690l26459,1688l26466,1685l26473,1682l26479,1679l26485,1676l26492,1673l26499,1670l26505,1667l26512,1664l26518,1661l26524,1659l26532,1656l26538,1652l26544,1649l26551,1646l26557,1644l26564,1641l26571,1638l26577,1634l26583,1631l26590,1629l26597,1626l26603,1623l26610,1620l26616,1618l26622,1614l26630,1611l26636,1608l26642,1605l26649,1603l26655,1600l26662,1596l26669,1593l26675,1591l26681,1588l26688,1585l26695,1582l26702,1580l26708,1576l26714,1573l26721,1570l26728,1568l26734,1565l26741,1562l26747,1558l26753,1556l26761,1553l26767,1550l26773,1547l26780,1545l26786,1542l26793,1538l26800,1536l26806,1533l26812,1530l26819,1527l26826,1525l26832,1521l26839,1518l26845,1515l26851,1513l26859,1510l26865,1507l26871,1505l26878,1501l26884,1498l26891,1495l26898,1493l26904,1490l26910,1487l26917,1485l26924,1481l26931,1478l26937,1476l26943,1473l26950,1470l26957,1467l26963,1465l26970,1461l26976,1458l26982,1456l26990,1453l26996,1450l27002,1448l27009,1444l27015,1441l27022,1439l27029,1436l27035,1433l27041,1431l27048,1428l27055,1424l27061,1422l27068,1419l27074,1416l27080,1414l27088,1411l27094,1408l27100,1405l27107,1402l27113,1399l27120,1397l27127,1394l27133,1392l27139,1389l27146,1385l27153,1383l27160,1380l27166,1377l27172,1375l27179,1372l27186,1370l27192,1366l27199,1363l27205,1361l27211,1358l27219,1355l27225,1353l27231,1349l27238,1347l27244,1344l27251,1341l27258,1339l27264,1336l27270,1334l27277,1330l27284,1327l27290,1325l27297,1322l27303,1320l27309,1317l27317,1315l27323,1311l27329,1308l27336,1306l27342,1303l27349,1301l27356,1298l27362,1296l27368,1292l27375,1289l27382,1287l27389,1284l27395,1282l27401,1279l27408,1277l27415,1273l27421,1271l27428,1268l27434,1265l27440,1263l27448,1260l27454,1258l27460,1254l27467,1252l27473,1249l27480,1247l27487,1244l27493,1242l27499,1239l27506,1237l27513,1233l27519,1231l27526,1228l27532,1226l27538,1223l27546,1221l27552,1218l27558,1215l27565,1212l27571,1210l27578,1207l27585,1205l27591,1202l27597,1200l27604,1196l27611,1194l27618,1191l27624,1189l27630,1186l27637,1184l27644,1181l27650,1179l27657,1175l27663,1173l27669,1170l27677,1168l27683,1165l27689,1163l27696,1161l27702,1157l27709,1155l27716,1152l27722,1150l27728,1147l27735,1145l27742,1143l27748,1139l27755,1137l27761,1134l27767,1132l27775,1129l27781,1127l27787,1125l27794,1122l27800,1119l27808,1116l27814,1114l27820,1111l27826,1109l27833,1107l27840,1104l27847,1101l27853,1098l27859,1096l27866,1094l27873,1091l27879,1089l27886,1087l27892,1084l27898,1081l27906,1078l27912,1076l27918,1074l27925,1071l27931,1069l27938,1067l27945,1063l27951,1061l27957,1059l27964,1056l27971,1054l27977,1051l27984,1049l27990,1047l27996,1043l28004,1041l28010,1039l28016,1036l28023,1034l28029,1032l28037,1029l28043,1027l28049,1024l28056,1021l28063,1019l28069,1017l28076,1015l28082,1012l28088,1010l28096,1008l28102,1004l28108,1002l28115,1000l28121,997l28128,995l28135,993l28141,991l28147,987l28154,985l28161,983l28167,980l28174,978l28180,976l28186,974l28194,971l28200,968l28206,966l28213,964l28219,961l28226,959l28233,957l28239,955l28245,952l28252,949l28259,947l28266,945l28272,942l28278,940l28285,938l28292,936l28298,933l28305,931l28311,928l28317,926l28325,924l28331,921l28337,919l28344,917l28350,915l28357,913l28364,909l28370,907l28376,905l28383,903l28390,901l28396,898l28403,896l28409,894l28415,891l28423,889l28429,887l28435,884l28442,882l28448,880l28455,878l28462,876l28468,874l28474,870l28481,868l28488,866l28495,864l28501,862l28507,860l28514,858l28521,855l28527,852l28534,850l28540,848l28546,846l28554,844l28560,842l28566,839l28573,837l28579,834l28586,832l28593,830l28599,828l28605,826l28612,824l28619,822l28625,820l28632,817l28638,814l28644,812l28652,810l28658,808l28664,806l28671,804l28677,802l28684,800l28691,798l28697,795l28703,793l28710,790l28717,788l28724,786l28730,784l28736,782l28743,780l28750,777l28756,775l28763,773l28769,771l28775,769l28783,767l28789,765l28795,763l28802,761l28808,758l28815,756l28822,754l28828,752l28834,750l28841,748l28848,746l28854,744l28861,742l28867,739l28873,737l28881,735l28887,733l28893,731l28900,729l28906,727l28913,725l28920,723l28926,720l28932,718l28939,716l28946,714l28953,712l28959,710l28965,708l28972,706l28979,704l28985,701l28992,699l28998,697l29004,695l29012,693l29018,691l29024,689l29031,687l29037,685l29044,684l29051,681l29057,679l29063,677l29070,675l29077,673l29083,671l29090,669l29096,667l29102,665l29110,662l29116,660l29122,658l29129,657l29135,655l29143,653l29149,651l29155,649l29161,647l29168,645l29175,642l29182,640l29188,639l29194,637l29201,635l29208,633l29214,631l29221,629l29227,627l29233,624l29241,623l29247,621l29253,619l29260,617l29266,615l29273,613l29280,611l29286,610l29292,608l29299,605l29306,603l29312,601l29319,599l29325,598l29331,596l29339,594l29345,592l29351,590l29358,588l29364,586l29372,584l29378,582l29384,580l29391,578l29397,577l29404,575l29411,573l29417,571l29423,569l29430,567l29437,565l29443,563l29450,561l29456,559l29462,558l29470,556l29476,554l29482,552l29489,550l29495,548l29502,546l29509,544l29515,542l29521,541l29528,539l29535,537l29541,535l29548,534l29554,532l29560,529l29568,527l29574,526l29580,524l29587,522l29593,520l29601,519l29607,517l29613,515l29620,513l29626,512l29633,509l29640,507l29646,505l29652,504l29659,502l29666,500l29672,499l29679,497l29685,495l29691,493l29699,491l29705,489l29711,487l29718,486l29724,484l29731,482l29738,481l29744,479l29750,477l29757,476l29764,474l29770,471l29777,469l29783,468l29789,466l29797,464l29803,463l29809,461l29816,459l29822,458l29830,456l29836,453l29842,452l29849,450l29855,448l29862,447l29869,445l29875,443l29881,442l29888,440l29895,439l29901,437l29908,434l29914,433l29920,431l29928,429l29934,428l29940,426l29947,424l29953,423l29960,421l29967,420l29973,418l29979,416l29986,414l29993,412l29999,410l30006,409l30012,407e" stroked="t" o:allowincell="f" style="position:absolute;left:24693;top:404;width:5319;height:2096;mso-wrap-style:none;v-text-anchor:middle;mso-position-horizontal-relative:page">
                  <v:fill o:detectmouseclick="t" on="false"/>
                  <v:stroke color="#5b9bd4" weight="14040" dashstyle="dash" joinstyle="round" endcap="flat"/>
                  <w10:wrap type="none"/>
                </v:shape>
                <v:shape id="shape_0" coordorigin="24692,382" coordsize="5320,2084" path="m24692,2465l24700,2462l24706,2459l24712,2455l24719,2452l24725,2450l24732,2447l24739,2444l24745,2441l24751,2438l24758,2434l24765,2432l24771,2429l24778,2426l24784,2423l24790,2420l24798,2416l24804,2413l24810,2411l24817,2408l24823,2405l24830,2402l24837,2398l24843,2395l24849,2393l24856,2390l24863,2387l24869,2384l24876,2381l24882,2377l24888,2375l24896,2372l24902,2369l24909,2366l24915,2363l24921,2359l24929,2357l24935,2354l24941,2351l24948,2348l24954,2345l24961,2341l24968,2338l24974,2336l24980,2333l24987,2330l24994,2327l25000,2324l25007,2320l25013,2318l25019,2315l25027,2312l25033,2309l25039,2306l25046,2302l25052,2300l25059,2297l25066,2294l25072,2291l25078,2288l25085,2284l25092,2281l25098,2279l25105,2276l25111,2273l25117,2270l25125,2267l25131,2263l25138,2261l25144,2258l25150,2255l25158,2252l25164,2249l25170,2245l25177,2243l25183,2240l25190,2237l25197,2234l25203,2231l25209,2228l25216,2224l25223,2222l25229,2219l25236,2216l25242,2213l25248,2210l25256,2206l25262,2204l25268,2201l25275,2198l25281,2195l25288,2192l25295,2188l25301,2186l25307,2183l25314,2180l25321,2177l25327,2174l25334,2171l25340,2168l25346,2165l25354,2162l25360,2159l25367,2156l25373,2153l25379,2150l25387,2147l25393,2144l25399,2141l25406,2138l25412,2135l25419,2133l25426,2129l25432,2126l25438,2123l25445,2120l25452,2117l25458,2115l25465,2111l25471,2108l25477,2105l25485,2102l25491,2099l25497,2097l25504,2093l25510,2090l25517,2087l25524,2084l25530,2082l25536,2079l25543,2076l25550,2072l25556,2069l25563,2066l25569,2064l25575,2061l25583,2058l25589,2054l25596,2051l25602,2049l25608,2046l25616,2043l25622,2040l25628,2036l25635,2033l25641,2031l25648,2028l25655,2025l25661,2022l25667,2019l25674,2016l25681,2013l25687,2010l25694,2007l25700,2004l25706,2002l25714,1999l25720,1995l25726,1992l25733,1989l25739,1986l25746,1984l25753,1981l25759,1977l25765,1974l25772,1971l25779,1969l25785,1966l25792,1963l25798,1959l25804,1956l25812,1954l25818,1951l25825,1948l25831,1945l25837,1943l25845,1939l25851,1936l25857,1933l25864,1930l25870,1928l25877,1925l25884,1921l25890,1918l25896,1915l25903,1913l25910,1910l25916,1907l25923,1904l25929,1900l25935,1898l25943,1895l25949,1892l25955,1889l25962,1887l25968,1883l25975,1880l25982,1877l25988,1874l25994,1872l26001,1869l26008,1866l26014,1862l26021,1860l26027,1857l26033,1854l26041,1851l26047,1848l26054,1845l26060,1842l26066,1839l26074,1836l26080,1834l26086,1831l26093,1828l26099,1824l26106,1822l26113,1819l26119,1816l26125,1813l26132,1811l26139,1807l26145,1804l26152,1801l26158,1799l26164,1796l26172,1793l26178,1790l26184,1787l26191,1784l26197,1781l26204,1778l26211,1776l26217,1773l26223,1769l26230,1766l26237,1764l26243,1761l26250,1758l26256,1755l26262,1753l26270,1749l26276,1746l26283,1743l26289,1741l26295,1738l26303,1735l26309,1733l26315,1729l26322,1726l26328,1723l26335,1721l26342,1718l26348,1715l26354,1711l26361,1709l26368,1706l26374,1703l26381,1701l26387,1698l26393,1695l26401,1691l26407,1689l26413,1686l26420,1683l26426,1681l26433,1678l26440,1675l26446,1671l26452,1669l26459,1666l26466,1663l26473,1661l26479,1658l26485,1654l26492,1652l26499,1649l26505,1646l26512,1643l26518,1641l26524,1638l26532,1634l26538,1632l26544,1629l26551,1626l26557,1624l26564,1621l26571,1618l26577,1615l26583,1612l26590,1609l26597,1607l26603,1604l26610,1601l26616,1599l26622,1595l26630,1592l26636,1590l26642,1587l26649,1584l26655,1582l26662,1578l26669,1575l26675,1573l26681,1570l26688,1567l26695,1565l26702,1562l26708,1558l26714,1556l26721,1553l26728,1550l26734,1548l26741,1545l26747,1542l26753,1539l26761,1536l26767,1533l26773,1531l26780,1528l26786,1525l26793,1523l26800,1519l26806,1517l26812,1514l26819,1511l26826,1509l26832,1506l26839,1502l26845,1500l26851,1497l26859,1495l26865,1492l26871,1489l26878,1487l26884,1483l26891,1480l26898,1478l26904,1475l26910,1473l26917,1470l26924,1467l26931,1465l26937,1461l26943,1459l26950,1456l26957,1453l26963,1451l26970,1448l26976,1444l26982,1442l26990,1439l26996,1437l27002,1434l27009,1432l27015,1429l27022,1425l27029,1423l27035,1420l27041,1418l27048,1415l27055,1412l27061,1410l27068,1406l27074,1404l27080,1401l27088,1399l27094,1396l27100,1393l27107,1391l27113,1387l27120,1385l27127,1382l27133,1380l27139,1377l27146,1374l27153,1372l27160,1368l27166,1366l27172,1363l27179,1361l27186,1358l27192,1356l27199,1353l27205,1349l27211,1347l27219,1344l27225,1342l27231,1339l27238,1337l27244,1334l27251,1332l27258,1328l27264,1326l27270,1323l27277,1321l27284,1318l27290,1316l27297,1313l27303,1309l27309,1307l27317,1304l27323,1302l27329,1299l27336,1297l27342,1294l27349,1291l27356,1288l27362,1286l27368,1283l27375,1281l27382,1278l27389,1276l27395,1272l27401,1270l27408,1267l27415,1265l27421,1262l27428,1260l27434,1257l27440,1254l27448,1251l27454,1249l27460,1246l27467,1244l27473,1242l27480,1239l27487,1237l27493,1233l27499,1231l27506,1228l27513,1226l27519,1223l27526,1221l27532,1218l27538,1215l27546,1212l27552,1210l27558,1207l27565,1205l27571,1203l27578,1200l27585,1198l27591,1194l27597,1192l27604,1189l27611,1187l27618,1184l27624,1182l27630,1180l27637,1176l27644,1174l27650,1171l27657,1169l27663,1166l27669,1164l27677,1162l27683,1158l27689,1156l27696,1153l27702,1151l27709,1148l27716,1146l27722,1144l27728,1141l27735,1138l27742,1135l27748,1133l27755,1131l27761,1128l27767,1126l27775,1123l27781,1120l27787,1118l27794,1115l27800,1113l27808,1110l27814,1108l27820,1106l27826,1103l27833,1100l27840,1098l27847,1095l27853,1093l27859,1090l27866,1088l27873,1086l27879,1082l27886,1080l27892,1078l27898,1075l27906,1073l27912,1071l27918,1068l27925,1066l27931,1062l27938,1060l27945,1058l27951,1055l27957,1053l27964,1051l27971,1048l27977,1046l27984,1043l27990,1040l27996,1038l28004,1036l28010,1033l28016,1031l28023,1029l28029,1025l28037,1023l28043,1021l28049,1018l28056,1016l28063,1014l28069,1012l28076,1009l28082,1006l28088,1004l28096,1001l28102,999l28108,997l28115,994l28121,992l28128,990l28135,986l28141,984l28147,982l28154,980l28161,977l28167,975l28174,973l28180,970l28186,967l28194,965l28200,963l28206,960l28213,958l28219,956l28226,954l28233,951l28239,948l28245,946l28252,944l28259,941l28266,939l28272,937l28278,935l28285,932l28292,929l28298,927l28305,925l28311,922l28317,920l28325,918l28331,916l28337,913l28344,910l28350,908l28357,906l28364,903l28370,901l28376,899l28383,897l28390,895l28396,891l28403,889l28409,887l28415,885l28423,883l28429,880l28435,878l28442,876l28448,874l28455,871l28462,868l28468,866l28474,864l28481,862l28488,860l28495,857l28501,855l28507,852l28514,850l28521,848l28554,837l28560,834l28566,831l28573,829l28579,827l28586,825l28593,823l28599,821l28605,819l28612,815l28619,813l28625,811l28632,809l28638,807l28644,805l28652,803l28658,800l28664,798l28671,795l28677,793l28684,791l28691,789l28697,787l28703,785l28710,782l28717,780l28724,777l28730,775l28736,773l28743,771l28750,769l28756,767l28763,765l28769,762l28775,760l28783,757l28789,755l28795,753l28802,751l28808,749l28815,747l28822,745l28828,743l28834,741l28841,738l28848,735l28854,733l28861,731l28867,729l28873,727l28881,725l28887,723l28893,720l28900,718l28906,716l28913,714l28920,712l28926,710l28932,708l28939,706l28946,704l28953,701l28959,699l28965,696l28972,694l28979,692l28985,690l28992,688l28998,686l29004,684l29012,681l29018,679l29024,677l29031,675l29037,673l29044,671l29051,669l29057,667l29063,665l29070,662l29077,660l29083,658l29090,656l29096,654l29102,652l29110,650l29116,648l29122,646l29129,643l29135,641l29143,639l29149,637l29155,635l29161,633l29168,631l29175,629l29182,627l29188,624l29194,623l29201,621l29208,619l29214,617l29221,615l29227,613l29233,611l29241,609l29247,607l29253,604l29260,602l29266,600l29273,598l29280,596l29286,594l29292,592l29299,590l29306,588l29312,586l29319,584l29325,582l29331,580l29339,578l29345,576l29351,574l29358,572l29364,570l29372,567l29378,565l29384,563l29391,562l29397,560l29404,558l29411,556l29417,554l29423,552l29430,550l29437,547l29443,545l29450,544l29456,542l29462,540l29470,538l29476,536l29482,534l29489,532l29495,529l29502,528l29509,526l29515,524l29521,522l29528,520l29535,518l29541,516l29548,515l29554,513l29560,510l29568,508l29574,506l29580,504l29587,503l29593,501l29601,499l29607,497l29613,495l29620,493l29626,491l29633,489l29640,487l29646,485l29652,483l29659,481l29666,480l29672,478l29679,476l29685,474l29691,471l29699,470l29705,468l29711,466l29718,464l29724,462l29731,461l29738,459l29744,457l29750,455l29757,452l29764,451l29770,449l29777,447l29783,445l29789,444l29797,442l29803,440l29809,438l29816,437l29822,434l29830,432l29836,430l29842,429l29849,427l29855,425l29862,423l29869,422l29875,420l29881,418l29888,416l29895,414l29901,412l29908,410l29914,408l29920,407l29928,405l29934,403l29940,401l29947,400l29953,398l29960,395l29967,394l29973,392l29979,390l29986,388l29993,387l29999,385l30006,383l30012,382e" stroked="t" o:allowincell="f" style="position:absolute;left:24693;top:378;width:5319;height:2085;mso-wrap-style:none;v-text-anchor:middle;mso-position-horizontal-relative:page">
                  <v:fill o:detectmouseclick="t" on="false"/>
                  <v:stroke color="#ec7c30" weight="14040" dashstyle="dash" joinstyle="round" endcap="flat"/>
                  <w10:wrap type="none"/>
                </v:shape>
              </v:group>
            </w:pict>
          </mc:Fallback>
        </mc:AlternateContent>
      </w:r>
      <w:r>
        <w:rPr>
          <w:rFonts w:ascii="Calibri" w:hAnsi="Calibri"/>
          <w:w w:val="105"/>
          <w:sz w:val="12"/>
        </w:rPr>
        <w:t>1.3</w:t>
      </w:r>
    </w:p>
    <w:p>
      <w:pPr>
        <w:pStyle w:val="TextBody"/>
        <w:spacing w:before="6" w:after="0"/>
        <w:rPr>
          <w:rFonts w:ascii="Calibri" w:hAnsi="Calibri"/>
          <w:sz w:val="16"/>
        </w:rPr>
      </w:pPr>
      <w:r>
        <w:rPr>
          <w:rFonts w:ascii="Calibri" w:hAnsi="Calibri"/>
          <w:sz w:val="16"/>
        </w:rPr>
      </w:r>
    </w:p>
    <w:p>
      <w:pPr>
        <w:pStyle w:val="Normal"/>
        <w:ind w:left="485" w:hanging="0"/>
        <w:rPr>
          <w:rFonts w:ascii="Calibri" w:hAnsi="Calibri"/>
          <w:sz w:val="12"/>
        </w:rPr>
      </w:pPr>
      <w:r>
        <mc:AlternateContent>
          <mc:Choice Requires="wps">
            <w:drawing>
              <wp:anchor behindDoc="0" distT="0" distB="0" distL="114935" distR="114935" simplePos="0" locked="0" layoutInCell="0" allowOverlap="1" relativeHeight="43">
                <wp:simplePos x="0" y="0"/>
                <wp:positionH relativeFrom="page">
                  <wp:posOffset>14877415</wp:posOffset>
                </wp:positionH>
                <wp:positionV relativeFrom="paragraph">
                  <wp:posOffset>-347345</wp:posOffset>
                </wp:positionV>
                <wp:extent cx="1125855" cy="127000"/>
                <wp:effectExtent l="0" t="0" r="0" b="0"/>
                <wp:wrapNone/>
                <wp:docPr id="12" name=""/>
                <a:graphic xmlns:a="http://schemas.openxmlformats.org/drawingml/2006/main">
                  <a:graphicData uri="http://schemas.microsoft.com/office/word/2010/wordprocessingShape">
                    <wps:wsp>
                      <wps:cNvSpPr txBox="1"/>
                      <wps:spPr>
                        <a:xfrm rot="16200000">
                          <a:off x="0" y="0"/>
                          <a:ext cx="1125720" cy="127080"/>
                        </a:xfrm>
                        <a:prstGeom prst="rect">
                          <a:avLst/>
                        </a:prstGeom>
                        <a:noFill/>
                        <a:ln w="0">
                          <a:noFill/>
                        </a:ln>
                      </wps:spPr>
                      <wps:txbx>
                        <w:txbxContent>
                          <w:p>
                            <w:pPr>
                              <w:overflowPunct w:val="false"/>
                              <w:autoSpaceDE w:val="false"/>
                              <w:bidi w:val="0"/>
                              <w:spacing w:lineRule="exact" w:line="182"/>
                              <w:ind w:left="20" w:hanging="0"/>
                              <w:rPr/>
                            </w:pPr>
                            <w:r>
                              <w:rPr>
                                <w:kern w:val="2"/>
                                <w:sz w:val="16"/>
                                <w:szCs w:val="22"/>
                                <w:rFonts w:ascii="Calibri" w:hAnsi="Calibri" w:eastAsia="Arial" w:cs="Arial"/>
                                <w:color w:val="auto"/>
                                <w:lang w:val="en-US" w:bidi="ar-SA"/>
                              </w:rPr>
                              <w:t>Mattress Displacement</w:t>
                            </w:r>
                            <w:r>
                              <w:rPr>
                                <w:kern w:val="2"/>
                                <w:sz w:val="16"/>
                                <w:szCs w:val="22"/>
                                <w:spacing w:val="-28"/>
                                <w:rFonts w:ascii="Calibri" w:hAnsi="Calibri" w:eastAsia="Arial" w:cs="Arial"/>
                                <w:color w:val="auto"/>
                                <w:lang w:val="en-US" w:bidi="ar-SA"/>
                              </w:rPr>
                              <w:t xml:space="preserve"> </w:t>
                            </w:r>
                            <w:r>
                              <w:rPr>
                                <w:kern w:val="2"/>
                                <w:sz w:val="16"/>
                                <w:szCs w:val="22"/>
                                <w:rFonts w:ascii="Calibri" w:hAnsi="Calibri" w:eastAsia="Arial" w:cs="Arial"/>
                                <w:color w:val="auto"/>
                                <w:lang w:val="en-US" w:bidi="ar-SA"/>
                              </w:rPr>
                              <w:t>(in)</w:t>
                            </w:r>
                          </w:p>
                        </w:txbxContent>
                      </wps:txbx>
                      <wps:bodyPr wrap="square" lIns="0" rIns="0" tIns="0" bIns="0" anchor="t">
                        <a:noAutofit/>
                      </wps:bodyPr>
                    </wps:wsp>
                  </a:graphicData>
                </a:graphic>
              </wp:anchor>
            </w:drawing>
          </mc:Choice>
          <mc:Fallback>
            <w:pict>
              <v:shape id="shape_0" stroked="f" o:allowincell="f" style="position:absolute;margin-left:1171.45pt;margin-top:-27.4pt;width:88.6pt;height:9.95pt;mso-wrap-style:square;v-text-anchor:top;rotation:270;mso-position-horizontal-relative:page" type="_x0000_t202">
                <v:textbox style="mso-layout-flow-alt:bottom-to-top">
                  <w:txbxContent>
                    <w:p>
                      <w:pPr>
                        <w:overflowPunct w:val="false"/>
                        <w:autoSpaceDE w:val="false"/>
                        <w:bidi w:val="0"/>
                        <w:spacing w:lineRule="exact" w:line="182"/>
                        <w:ind w:left="20" w:hanging="0"/>
                        <w:rPr/>
                      </w:pPr>
                      <w:r>
                        <w:rPr>
                          <w:kern w:val="2"/>
                          <w:sz w:val="16"/>
                          <w:szCs w:val="22"/>
                          <w:rFonts w:ascii="Calibri" w:hAnsi="Calibri" w:eastAsia="Arial" w:cs="Arial"/>
                          <w:color w:val="auto"/>
                          <w:lang w:val="en-US" w:bidi="ar-SA"/>
                        </w:rPr>
                        <w:t>Mattress Displacement</w:t>
                      </w:r>
                      <w:r>
                        <w:rPr>
                          <w:kern w:val="2"/>
                          <w:sz w:val="16"/>
                          <w:szCs w:val="22"/>
                          <w:spacing w:val="-28"/>
                          <w:rFonts w:ascii="Calibri" w:hAnsi="Calibri" w:eastAsia="Arial" w:cs="Arial"/>
                          <w:color w:val="auto"/>
                          <w:lang w:val="en-US" w:bidi="ar-SA"/>
                        </w:rPr>
                        <w:t xml:space="preserve"> </w:t>
                      </w:r>
                      <w:r>
                        <w:rPr>
                          <w:kern w:val="2"/>
                          <w:sz w:val="16"/>
                          <w:szCs w:val="22"/>
                          <w:rFonts w:ascii="Calibri" w:hAnsi="Calibri" w:eastAsia="Arial" w:cs="Arial"/>
                          <w:color w:val="auto"/>
                          <w:lang w:val="en-US" w:bidi="ar-SA"/>
                        </w:rPr>
                        <w:t>(in)</w:t>
                      </w:r>
                    </w:p>
                  </w:txbxContent>
                </v:textbox>
                <v:fill o:detectmouseclick="t" on="false"/>
                <v:stroke color="#3465a4" joinstyle="round" endcap="flat"/>
                <w10:wrap type="none"/>
              </v:shape>
            </w:pict>
          </mc:Fallback>
        </mc:AlternateContent>
      </w:r>
      <w:r>
        <w:rPr>
          <w:rFonts w:ascii="Calibri" w:hAnsi="Calibri"/>
          <w:w w:val="105"/>
          <w:sz w:val="12"/>
        </w:rPr>
        <w:t>1.2</w:t>
      </w:r>
    </w:p>
    <w:p>
      <w:pPr>
        <w:pStyle w:val="TextBody"/>
        <w:spacing w:before="6" w:after="0"/>
        <w:rPr>
          <w:rFonts w:ascii="Calibri" w:hAnsi="Calibri"/>
          <w:sz w:val="16"/>
        </w:rPr>
      </w:pPr>
      <w:r>
        <w:rPr>
          <w:rFonts w:ascii="Calibri" w:hAnsi="Calibri"/>
          <w:sz w:val="16"/>
        </w:rPr>
      </w:r>
    </w:p>
    <w:p>
      <w:pPr>
        <w:pStyle w:val="Normal"/>
        <w:ind w:left="485" w:hanging="0"/>
        <w:rPr>
          <w:rFonts w:ascii="Calibri" w:hAnsi="Calibri"/>
          <w:sz w:val="12"/>
        </w:rPr>
      </w:pPr>
      <w:r>
        <w:rPr>
          <w:rFonts w:ascii="Calibri" w:hAnsi="Calibri"/>
          <w:w w:val="105"/>
          <w:sz w:val="12"/>
        </w:rPr>
        <w:t>1.1</w:t>
      </w:r>
    </w:p>
    <w:p>
      <w:pPr>
        <w:pStyle w:val="TextBody"/>
        <w:spacing w:before="7" w:after="0"/>
        <w:rPr>
          <w:rFonts w:ascii="Calibri" w:hAnsi="Calibri"/>
          <w:sz w:val="16"/>
        </w:rPr>
      </w:pPr>
      <w:r>
        <w:rPr>
          <w:rFonts w:ascii="Calibri" w:hAnsi="Calibri"/>
          <w:sz w:val="16"/>
        </w:rPr>
      </w:r>
    </w:p>
    <w:p>
      <w:pPr>
        <w:pStyle w:val="Normal"/>
        <w:ind w:left="578" w:hanging="0"/>
        <w:rPr>
          <w:rFonts w:ascii="Calibri" w:hAnsi="Calibri"/>
          <w:sz w:val="12"/>
        </w:rPr>
      </w:pPr>
      <w:r>
        <w:rPr>
          <w:rFonts w:ascii="Calibri" w:hAnsi="Calibri"/>
          <w:w w:val="102"/>
          <w:sz w:val="12"/>
        </w:rPr>
        <w:t>1</w:t>
      </w:r>
    </w:p>
    <w:p>
      <w:pPr>
        <w:sectPr>
          <w:type w:val="continuous"/>
          <w:pgSz w:orient="landscape" w:w="31660" w:h="22800"/>
          <w:pgMar w:left="240" w:right="100" w:gutter="0" w:header="0" w:top="200" w:footer="0" w:bottom="0"/>
          <w:cols w:num="3" w:equalWidth="false" w:sep="false">
            <w:col w:w="7491" w:space="550"/>
            <w:col w:w="15056" w:space="600"/>
            <w:col w:w="7622"/>
          </w:cols>
          <w:formProt w:val="false"/>
          <w:textDirection w:val="lrTb"/>
          <w:docGrid w:type="default" w:linePitch="360" w:charSpace="0"/>
        </w:sectPr>
      </w:pPr>
    </w:p>
    <w:p>
      <w:pPr>
        <w:pStyle w:val="TextBody"/>
        <w:spacing w:lineRule="auto" w:line="254" w:before="79" w:after="0"/>
        <w:ind w:left="139" w:right="38" w:hanging="0"/>
        <w:jc w:val="both"/>
        <w:rPr/>
      </w:pPr>
      <w:r>
        <w:rPr/>
        <w:t>indentation of a baby’s head into a mattress to be used for investigating possible factors contributing to SUID. With this device, Child Death Scene investigators and Researchers</w:t>
      </w:r>
      <w:r>
        <w:rPr>
          <w:spacing w:val="11"/>
        </w:rPr>
        <w:t xml:space="preserve"> </w:t>
      </w:r>
      <w:r>
        <w:rPr/>
        <w:t>want</w:t>
      </w:r>
    </w:p>
    <w:p>
      <w:pPr>
        <w:pStyle w:val="ListParagraph"/>
        <w:numPr>
          <w:ilvl w:val="0"/>
          <w:numId w:val="2"/>
        </w:numPr>
        <w:tabs>
          <w:tab w:val="clear" w:pos="720"/>
          <w:tab w:val="left" w:pos="377" w:leader="none"/>
        </w:tabs>
        <w:spacing w:before="220" w:after="0"/>
        <w:ind w:left="376" w:hanging="238"/>
        <w:rPr>
          <w:sz w:val="24"/>
        </w:rPr>
      </w:pPr>
      <w:r>
        <w:br w:type="column"/>
      </w:r>
      <w:r>
        <w:rPr>
          <w:sz w:val="24"/>
        </w:rPr>
        <w:t>ID</w:t>
      </w:r>
      <w:r>
        <w:rPr>
          <w:spacing w:val="10"/>
          <w:sz w:val="24"/>
        </w:rPr>
        <w:t xml:space="preserve"> </w:t>
      </w:r>
      <w:r>
        <w:rPr>
          <w:sz w:val="24"/>
        </w:rPr>
        <w:t>has</w:t>
      </w:r>
      <w:r>
        <w:rPr>
          <w:spacing w:val="12"/>
          <w:sz w:val="24"/>
        </w:rPr>
        <w:t xml:space="preserve"> </w:t>
      </w:r>
      <w:r>
        <w:rPr>
          <w:sz w:val="24"/>
        </w:rPr>
        <w:t>a</w:t>
      </w:r>
      <w:r>
        <w:rPr>
          <w:spacing w:val="11"/>
          <w:sz w:val="24"/>
        </w:rPr>
        <w:t xml:space="preserve"> </w:t>
      </w:r>
      <w:r>
        <w:rPr>
          <w:sz w:val="24"/>
        </w:rPr>
        <w:t>0.05”</w:t>
      </w:r>
      <w:r>
        <w:rPr>
          <w:spacing w:val="12"/>
          <w:sz w:val="24"/>
        </w:rPr>
        <w:t xml:space="preserve"> </w:t>
      </w:r>
      <w:r>
        <w:rPr>
          <w:sz w:val="24"/>
        </w:rPr>
        <w:t>slip</w:t>
      </w:r>
      <w:r>
        <w:rPr>
          <w:spacing w:val="12"/>
          <w:sz w:val="24"/>
        </w:rPr>
        <w:t xml:space="preserve"> </w:t>
      </w:r>
      <w:r>
        <w:rPr>
          <w:sz w:val="24"/>
        </w:rPr>
        <w:t>fit</w:t>
      </w:r>
      <w:r>
        <w:rPr>
          <w:spacing w:val="11"/>
          <w:sz w:val="24"/>
        </w:rPr>
        <w:t xml:space="preserve"> </w:t>
      </w:r>
      <w:r>
        <w:rPr>
          <w:sz w:val="24"/>
        </w:rPr>
        <w:t>to</w:t>
      </w:r>
      <w:r>
        <w:rPr>
          <w:spacing w:val="11"/>
          <w:sz w:val="24"/>
        </w:rPr>
        <w:t xml:space="preserve"> </w:t>
      </w:r>
      <w:r>
        <w:rPr>
          <w:sz w:val="24"/>
        </w:rPr>
        <w:t>provide</w:t>
      </w:r>
      <w:r>
        <w:rPr>
          <w:spacing w:val="11"/>
          <w:sz w:val="24"/>
        </w:rPr>
        <w:t xml:space="preserve"> </w:t>
      </w:r>
      <w:r>
        <w:rPr>
          <w:sz w:val="24"/>
        </w:rPr>
        <w:t>vertical</w:t>
      </w:r>
      <w:r>
        <w:rPr>
          <w:spacing w:val="12"/>
          <w:sz w:val="24"/>
        </w:rPr>
        <w:t xml:space="preserve"> </w:t>
      </w:r>
      <w:r>
        <w:rPr>
          <w:sz w:val="24"/>
        </w:rPr>
        <w:t>alignment</w:t>
      </w:r>
      <w:r>
        <w:rPr>
          <w:spacing w:val="13"/>
          <w:sz w:val="24"/>
        </w:rPr>
        <w:t xml:space="preserve"> </w:t>
      </w:r>
      <w:r>
        <w:rPr>
          <w:sz w:val="24"/>
        </w:rPr>
        <w:t>for</w:t>
      </w:r>
      <w:r>
        <w:rPr>
          <w:spacing w:val="11"/>
          <w:sz w:val="24"/>
        </w:rPr>
        <w:t xml:space="preserve"> </w:t>
      </w:r>
      <w:r>
        <w:rPr>
          <w:sz w:val="24"/>
        </w:rPr>
        <w:t>the</w:t>
      </w:r>
      <w:r>
        <w:rPr>
          <w:spacing w:val="12"/>
          <w:sz w:val="24"/>
        </w:rPr>
        <w:t xml:space="preserve"> </w:t>
      </w:r>
      <w:r>
        <w:rPr>
          <w:sz w:val="24"/>
        </w:rPr>
        <w:t>cylinder</w:t>
      </w:r>
    </w:p>
    <w:p>
      <w:pPr>
        <w:pStyle w:val="ListParagraph"/>
        <w:numPr>
          <w:ilvl w:val="0"/>
          <w:numId w:val="2"/>
        </w:numPr>
        <w:tabs>
          <w:tab w:val="clear" w:pos="720"/>
          <w:tab w:val="left" w:pos="377" w:leader="none"/>
        </w:tabs>
        <w:spacing w:before="20" w:after="0"/>
        <w:ind w:left="376" w:hanging="238"/>
        <w:rPr>
          <w:sz w:val="24"/>
        </w:rPr>
      </w:pPr>
      <w:r>
        <mc:AlternateContent>
          <mc:Choice Requires="wpg">
            <w:drawing>
              <wp:anchor behindDoc="0" distT="0" distB="0" distL="114935" distR="114935" simplePos="0" locked="0" layoutInCell="0" allowOverlap="1" relativeHeight="18">
                <wp:simplePos x="0" y="0"/>
                <wp:positionH relativeFrom="page">
                  <wp:posOffset>5538470</wp:posOffset>
                </wp:positionH>
                <wp:positionV relativeFrom="paragraph">
                  <wp:posOffset>212090</wp:posOffset>
                </wp:positionV>
                <wp:extent cx="2684780" cy="1579880"/>
                <wp:effectExtent l="0" t="0" r="0" b="0"/>
                <wp:wrapNone/>
                <wp:docPr id="13" name=""/>
                <a:graphic xmlns:a="http://schemas.openxmlformats.org/drawingml/2006/main">
                  <a:graphicData uri="http://schemas.microsoft.com/office/word/2010/wordprocessingGroup">
                    <wpg:wgp>
                      <wpg:cNvGrpSpPr/>
                      <wpg:grpSpPr>
                        <a:xfrm>
                          <a:off x="0" y="0"/>
                          <a:ext cx="2684880" cy="1580040"/>
                          <a:chOff x="0" y="0"/>
                          <a:chExt cx="2684880" cy="1580040"/>
                        </a:xfrm>
                      </wpg:grpSpPr>
                      <pic:pic xmlns:pic="http://schemas.openxmlformats.org/drawingml/2006/picture">
                        <pic:nvPicPr>
                          <pic:cNvPr id="3" name="" descr=""/>
                          <pic:cNvPicPr/>
                        </pic:nvPicPr>
                        <pic:blipFill>
                          <a:blip r:embed="rId13"/>
                          <a:stretch/>
                        </pic:blipFill>
                        <pic:spPr>
                          <a:xfrm>
                            <a:off x="0" y="0"/>
                            <a:ext cx="2684880" cy="1580040"/>
                          </a:xfrm>
                          <a:prstGeom prst="rect">
                            <a:avLst/>
                          </a:prstGeom>
                          <a:ln w="0">
                            <a:noFill/>
                          </a:ln>
                        </pic:spPr>
                      </pic:pic>
                      <wps:wsp>
                        <wps:cNvSpPr/>
                        <wps:spPr>
                          <a:xfrm>
                            <a:off x="906840" y="363960"/>
                            <a:ext cx="1528920" cy="773280"/>
                          </a:xfrm>
                          <a:prstGeom prst="pie">
                            <a:avLst/>
                          </a:prstGeom>
                          <a:noFill/>
                          <a:ln w="16560">
                            <a:solidFill>
                              <a:srgbClr val="ff0000"/>
                            </a:solidFill>
                            <a:round/>
                          </a:ln>
                        </wps:spPr>
                        <wps:style>
                          <a:lnRef idx="0"/>
                          <a:fillRef idx="0"/>
                          <a:effectRef idx="0"/>
                          <a:fontRef idx="minor"/>
                        </wps:style>
                        <wps:bodyPr/>
                      </wps:wsp>
                      <wps:wsp>
                        <wps:cNvSpPr txBox="1"/>
                        <wps:spPr>
                          <a:xfrm>
                            <a:off x="1185480" y="42804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1</w:t>
                              </w:r>
                            </w:p>
                          </w:txbxContent>
                        </wps:txbx>
                        <wps:bodyPr wrap="square" lIns="0" rIns="0" tIns="0" bIns="0" anchor="t">
                          <a:noAutofit/>
                        </wps:bodyPr>
                      </wps:wsp>
                      <wps:wsp>
                        <wps:cNvSpPr txBox="1"/>
                        <wps:spPr>
                          <a:xfrm>
                            <a:off x="1574640" y="43452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2</w:t>
                              </w:r>
                            </w:p>
                          </w:txbxContent>
                        </wps:txbx>
                        <wps:bodyPr wrap="square" lIns="0" rIns="0" tIns="0" bIns="0" anchor="t">
                          <a:noAutofit/>
                        </wps:bodyPr>
                      </wps:wsp>
                      <wps:wsp>
                        <wps:cNvSpPr txBox="1"/>
                        <wps:spPr>
                          <a:xfrm>
                            <a:off x="988560" y="76500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4</w:t>
                              </w:r>
                            </w:p>
                          </w:txbxContent>
                        </wps:txbx>
                        <wps:bodyPr wrap="square" lIns="0" rIns="0" tIns="0" bIns="0" anchor="t">
                          <a:noAutofit/>
                        </wps:bodyPr>
                      </wps:wsp>
                      <wps:wsp>
                        <wps:cNvSpPr txBox="1"/>
                        <wps:spPr>
                          <a:xfrm>
                            <a:off x="2272680" y="96768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3</w:t>
                              </w:r>
                            </w:p>
                          </w:txbxContent>
                        </wps:txbx>
                        <wps:bodyPr wrap="square" lIns="0" rIns="0" tIns="0" bIns="0" anchor="t">
                          <a:noAutofit/>
                        </wps:bodyPr>
                      </wps:wsp>
                    </wpg:wgp>
                  </a:graphicData>
                </a:graphic>
              </wp:anchor>
            </w:drawing>
          </mc:Choice>
          <mc:Fallback>
            <w:pict>
              <v:group id="shape_0" style="position:absolute;margin-left:436.1pt;margin-top:16.7pt;width:211.4pt;height:124.4pt" coordorigin="8722,334" coordsize="4228,2488">
                <v:shape id="shape_0" stroked="f" o:allowincell="f" style="position:absolute;left:8722;top:334;width:4227;height:2487;mso-wrap-style:none;v-text-anchor:middle;mso-position-horizontal-relative:page" type="_x0000_t75">
                  <v:imagedata r:id="rId14" o:detectmouseclick="t"/>
                  <v:stroke color="#3465a4" joinstyle="round" endcap="flat"/>
                  <w10:wrap type="none"/>
                </v:shape>
                <v:rect id="shape_0" coordorigin="10151,906" coordsize="2408,1218" path="m10461,1091l10476,1019l10517,960l10579,921l10654,906l10729,921l10790,960l10831,1019l10846,1091l10831,1162l10790,1221l10729,1260l10654,1275l10579,1260l10517,1221l10476,1162l10461,1091xm11074,1101l11089,1030l11131,971l11192,931l11267,917l11342,931l11403,971l11444,1030l11459,1101l11444,1173l11403,1231l11342,1271l11267,1285l11192,1271l11131,1231l11089,1173l11074,1101xm12173,1941l12188,1869l12229,1811l12290,1771l12365,1757l12440,1771l12502,1811l12543,1869l12558,1941l12543,2012l12502,2071l12440,2110l12365,2124l12290,2110l12229,2071l12188,2012l12173,1941xm10151,1622l10166,1551l10207,1492l10268,1453l10343,1438l10418,1453l10479,1492l10521,1551l10536,1622l10521,1693l10479,1752l10418,1791l10343,1806l10268,1791l10207,1752l10166,1693l10151,1622xe" stroked="t" o:allowincell="f" style="position:absolute;left:10150;top:907;width:2407;height:1217;mso-wrap-style:none;v-text-anchor:middle;mso-position-horizontal-relative:page">
                  <v:fill o:detectmouseclick="t" on="false"/>
                  <v:stroke color="red" weight="16560" joinstyle="round" endcap="flat"/>
                  <w10:wrap type="none"/>
                </v:rect>
                <v:shape id="shape_0" stroked="f" o:allowincell="f" style="position:absolute;left:10589;top:1008;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1</w:t>
                        </w:r>
                      </w:p>
                    </w:txbxContent>
                  </v:textbox>
                  <v:fill o:detectmouseclick="t" on="false"/>
                  <v:stroke color="#3465a4" joinstyle="round" endcap="flat"/>
                  <w10:wrap type="none"/>
                </v:shape>
                <v:shape id="shape_0" stroked="f" o:allowincell="f" style="position:absolute;left:11202;top:1018;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2</w:t>
                        </w:r>
                      </w:p>
                    </w:txbxContent>
                  </v:textbox>
                  <v:fill o:detectmouseclick="t" on="false"/>
                  <v:stroke color="#3465a4" joinstyle="round" endcap="flat"/>
                  <w10:wrap type="none"/>
                </v:shape>
                <v:shape id="shape_0" stroked="f" o:allowincell="f" style="position:absolute;left:10279;top:1539;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4</w:t>
                        </w:r>
                      </w:p>
                    </w:txbxContent>
                  </v:textbox>
                  <v:fill o:detectmouseclick="t" on="false"/>
                  <v:stroke color="#3465a4" joinstyle="round" endcap="flat"/>
                  <w10:wrap type="none"/>
                </v:shape>
                <v:shape id="shape_0" stroked="f" o:allowincell="f" style="position:absolute;left:12301;top:1858;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3</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20">
                <wp:simplePos x="0" y="0"/>
                <wp:positionH relativeFrom="page">
                  <wp:posOffset>10095230</wp:posOffset>
                </wp:positionH>
                <wp:positionV relativeFrom="paragraph">
                  <wp:posOffset>-183515</wp:posOffset>
                </wp:positionV>
                <wp:extent cx="0" cy="401955"/>
                <wp:effectExtent l="12700" t="0" r="12700" b="0"/>
                <wp:wrapNone/>
                <wp:docPr id="14" name=""/>
                <a:graphic xmlns:a="http://schemas.openxmlformats.org/drawingml/2006/main">
                  <a:graphicData uri="http://schemas.microsoft.com/office/word/2010/wordprocessingShape">
                    <wps:wsp>
                      <wps:cNvSpPr/>
                      <wps:spPr>
                        <a:xfrm>
                          <a:off x="0" y="0"/>
                          <a:ext cx="0" cy="40212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4.9pt,-14.45pt" to="794.9pt,17.15pt" stroked="t" o:allowincell="f" style="position:absolute;mso-position-horizontal-relative:page">
                <v:stroke color="red" weight="25560" joinstyle="miter" endcap="flat"/>
                <v:fill o:detectmouseclick="t" on="false"/>
                <w10:wrap type="none"/>
              </v:line>
            </w:pict>
          </mc:Fallback>
        </mc:AlternateContent>
      </w:r>
      <w:r>
        <w:rPr>
          <w:sz w:val="24"/>
        </w:rPr>
        <w:t>3 slots in the top ring allow for the three arms to</w:t>
      </w:r>
      <w:r>
        <w:rPr>
          <w:spacing w:val="6"/>
          <w:sz w:val="24"/>
        </w:rPr>
        <w:t xml:space="preserve"> </w:t>
      </w:r>
      <w:r>
        <w:rPr>
          <w:sz w:val="24"/>
        </w:rPr>
        <w:t>connect</w:t>
      </w:r>
    </w:p>
    <w:p>
      <w:pPr>
        <w:pStyle w:val="Normal"/>
        <w:spacing w:before="83" w:after="0"/>
        <w:ind w:left="139" w:hanging="0"/>
        <w:rPr>
          <w:rFonts w:ascii="Calibri" w:hAnsi="Calibri"/>
          <w:sz w:val="12"/>
        </w:rPr>
      </w:pPr>
      <w:r>
        <w:br w:type="column"/>
      </w:r>
      <w:r>
        <w:rPr>
          <w:rFonts w:ascii="Calibri" w:hAnsi="Calibri"/>
          <w:w w:val="105"/>
          <w:sz w:val="12"/>
        </w:rPr>
        <w:t>0.9</w:t>
      </w:r>
    </w:p>
    <w:p>
      <w:pPr>
        <w:pStyle w:val="TextBody"/>
        <w:spacing w:before="7" w:after="0"/>
        <w:rPr>
          <w:rFonts w:ascii="Calibri" w:hAnsi="Calibri"/>
          <w:sz w:val="16"/>
        </w:rPr>
      </w:pPr>
      <w:r>
        <w:rPr>
          <w:rFonts w:ascii="Calibri" w:hAnsi="Calibri"/>
          <w:sz w:val="16"/>
        </w:rPr>
      </w:r>
    </w:p>
    <w:p>
      <w:pPr>
        <w:pStyle w:val="Normal"/>
        <w:ind w:left="139" w:hanging="0"/>
        <w:rPr>
          <w:rFonts w:ascii="Calibri" w:hAnsi="Calibri"/>
          <w:sz w:val="12"/>
        </w:rPr>
      </w:pPr>
      <w:r>
        <w:rPr>
          <w:rFonts w:ascii="Calibri" w:hAnsi="Calibri"/>
          <w:w w:val="105"/>
          <w:sz w:val="12"/>
        </w:rPr>
        <w:t>0.8</w:t>
      </w:r>
    </w:p>
    <w:p>
      <w:pPr>
        <w:pStyle w:val="TextBody"/>
        <w:spacing w:before="6" w:after="0"/>
        <w:rPr>
          <w:rFonts w:ascii="Calibri" w:hAnsi="Calibri"/>
          <w:sz w:val="16"/>
        </w:rPr>
      </w:pPr>
      <w:r>
        <w:rPr>
          <w:rFonts w:ascii="Calibri" w:hAnsi="Calibri"/>
          <w:sz w:val="16"/>
        </w:rPr>
      </w:r>
    </w:p>
    <w:p>
      <w:pPr>
        <w:pStyle w:val="Normal"/>
        <w:ind w:left="139" w:hanging="0"/>
        <w:rPr>
          <w:rFonts w:ascii="Calibri" w:hAnsi="Calibri"/>
          <w:sz w:val="12"/>
        </w:rPr>
      </w:pPr>
      <w:r>
        <w:rPr>
          <w:rFonts w:ascii="Calibri" w:hAnsi="Calibri"/>
          <w:w w:val="105"/>
          <w:sz w:val="12"/>
        </w:rPr>
        <w:t>0.7</w:t>
      </w:r>
    </w:p>
    <w:p>
      <w:pPr>
        <w:pStyle w:val="Normal"/>
        <w:spacing w:lineRule="exact" w:line="162"/>
        <w:ind w:left="139" w:hanging="0"/>
        <w:rPr>
          <w:rFonts w:ascii="Calibri" w:hAnsi="Calibri"/>
          <w:sz w:val="16"/>
        </w:rPr>
      </w:pPr>
      <w:r>
        <w:br w:type="column"/>
      </w:r>
      <w:r>
        <w:rPr>
          <w:rFonts w:ascii="Calibri" w:hAnsi="Calibri"/>
          <w:sz w:val="16"/>
        </w:rPr>
        <w:t>t = 0 seconds</w:t>
      </w:r>
    </w:p>
    <w:p>
      <w:pPr>
        <w:pStyle w:val="Normal"/>
        <w:spacing w:lineRule="auto" w:line="374" w:before="110" w:after="0"/>
        <w:ind w:left="139" w:right="328" w:hanging="0"/>
        <w:rPr>
          <w:rFonts w:ascii="Calibri" w:hAnsi="Calibri"/>
          <w:sz w:val="16"/>
        </w:rPr>
      </w:pPr>
      <w:r>
        <mc:AlternateContent>
          <mc:Choice Requires="wpg">
            <w:drawing>
              <wp:anchor behindDoc="0" distT="0" distB="0" distL="114935" distR="114935" simplePos="0" locked="0" layoutInCell="0" allowOverlap="1" relativeHeight="40">
                <wp:simplePos x="0" y="0"/>
                <wp:positionH relativeFrom="page">
                  <wp:posOffset>19157315</wp:posOffset>
                </wp:positionH>
                <wp:positionV relativeFrom="paragraph">
                  <wp:posOffset>-74930</wp:posOffset>
                </wp:positionV>
                <wp:extent cx="35560" cy="35560"/>
                <wp:effectExtent l="4445" t="4445" r="3810" b="3810"/>
                <wp:wrapNone/>
                <wp:docPr id="15" name=""/>
                <a:graphic xmlns:a="http://schemas.openxmlformats.org/drawingml/2006/main">
                  <a:graphicData uri="http://schemas.microsoft.com/office/word/2010/wordprocessingGroup">
                    <wpg:wgp>
                      <wpg:cNvGrpSpPr/>
                      <wpg:grpSpPr>
                        <a:xfrm>
                          <a:off x="0" y="0"/>
                          <a:ext cx="35640" cy="35640"/>
                          <a:chOff x="0" y="0"/>
                          <a:chExt cx="35640" cy="35640"/>
                        </a:xfrm>
                      </wpg:grpSpPr>
                      <wps:wsp>
                        <wps:cNvSpPr/>
                        <wps:spPr>
                          <a:xfrm>
                            <a:off x="0" y="0"/>
                            <a:ext cx="35640" cy="35640"/>
                          </a:xfrm>
                          <a:custGeom>
                            <a:avLst/>
                            <a:gdLst/>
                            <a:ahLst/>
                            <a:rect l="l" t="t" r="r" b="b"/>
                            <a:pathLst>
                              <a:path w="44" h="44">
                                <a:moveTo>
                                  <a:pt x="30210" y="-111"/>
                                </a:moveTo>
                                <a:lnTo>
                                  <a:pt x="30186" y="-111"/>
                                </a:lnTo>
                                <a:lnTo>
                                  <a:pt x="30176" y="-102"/>
                                </a:lnTo>
                                <a:lnTo>
                                  <a:pt x="30176" y="-78"/>
                                </a:lnTo>
                                <a:lnTo>
                                  <a:pt x="30186" y="-68"/>
                                </a:lnTo>
                                <a:lnTo>
                                  <a:pt x="30210" y="-68"/>
                                </a:lnTo>
                                <a:lnTo>
                                  <a:pt x="30219" y="-78"/>
                                </a:lnTo>
                                <a:lnTo>
                                  <a:pt x="30219" y="-90"/>
                                </a:lnTo>
                                <a:lnTo>
                                  <a:pt x="30219" y="-102"/>
                                </a:lnTo>
                                <a:lnTo>
                                  <a:pt x="30210" y="-111"/>
                                </a:lnTo>
                                <a:close/>
                              </a:path>
                            </a:pathLst>
                          </a:custGeom>
                          <a:solidFill>
                            <a:srgbClr val="a6a6a6"/>
                          </a:solidFill>
                          <a:ln w="0">
                            <a:noFill/>
                          </a:ln>
                        </wps:spPr>
                        <wps:style>
                          <a:lnRef idx="0"/>
                          <a:fillRef idx="0"/>
                          <a:effectRef idx="0"/>
                          <a:fontRef idx="minor"/>
                        </wps:style>
                        <wps:bodyPr/>
                      </wps:wsp>
                      <wps:wsp>
                        <wps:cNvSpPr/>
                        <wps:spPr>
                          <a:xfrm>
                            <a:off x="0" y="0"/>
                            <a:ext cx="35640" cy="35640"/>
                          </a:xfrm>
                          <a:custGeom>
                            <a:avLst/>
                            <a:gdLst/>
                            <a:ahLst/>
                            <a:rect l="l" t="t" r="r" b="b"/>
                            <a:pathLst>
                              <a:path w="44" h="44">
                                <a:moveTo>
                                  <a:pt x="30219" y="-90"/>
                                </a:moveTo>
                                <a:lnTo>
                                  <a:pt x="30219" y="-78"/>
                                </a:lnTo>
                                <a:lnTo>
                                  <a:pt x="30210" y="-68"/>
                                </a:lnTo>
                                <a:lnTo>
                                  <a:pt x="30198" y="-68"/>
                                </a:lnTo>
                                <a:lnTo>
                                  <a:pt x="30186" y="-68"/>
                                </a:lnTo>
                                <a:lnTo>
                                  <a:pt x="30176" y="-78"/>
                                </a:lnTo>
                                <a:lnTo>
                                  <a:pt x="30176" y="-90"/>
                                </a:lnTo>
                                <a:lnTo>
                                  <a:pt x="30176" y="-102"/>
                                </a:lnTo>
                                <a:lnTo>
                                  <a:pt x="30186" y="-111"/>
                                </a:lnTo>
                                <a:lnTo>
                                  <a:pt x="30198" y="-111"/>
                                </a:lnTo>
                                <a:lnTo>
                                  <a:pt x="30210" y="-111"/>
                                </a:lnTo>
                                <a:lnTo>
                                  <a:pt x="30219" y="-102"/>
                                </a:lnTo>
                                <a:lnTo>
                                  <a:pt x="30219" y="-90"/>
                                </a:lnTo>
                                <a:close/>
                              </a:path>
                            </a:pathLst>
                          </a:custGeom>
                          <a:noFill/>
                          <a:ln w="9000">
                            <a:solidFill>
                              <a:srgbClr val="a4a4a4"/>
                            </a:solidFill>
                            <a:round/>
                          </a:ln>
                        </wps:spPr>
                        <wps:style>
                          <a:lnRef idx="0"/>
                          <a:fillRef idx="0"/>
                          <a:effectRef idx="0"/>
                          <a:fontRef idx="minor"/>
                        </wps:style>
                        <wps:bodyPr/>
                      </wps:wsp>
                    </wpg:wgp>
                  </a:graphicData>
                </a:graphic>
              </wp:anchor>
            </w:drawing>
          </mc:Choice>
          <mc:Fallback>
            <w:pict>
              <v:group id="shape_0" style="position:absolute;margin-left:1508.45pt;margin-top:-5.9pt;width:2.8pt;height:2.8pt" coordorigin="30169,-118" coordsize="56,56">
                <v:shape id="shape_0" coordorigin="30176,4294967185" coordsize="44,44" path="l30186,-111l30176,-102l30176,-78l30186,-68l30210,-68l30219,-78l30219,-90l30219,-102l30210,-111xe" fillcolor="#a6a6a6" stroked="f" o:allowincell="f" style="position:absolute;left:30169;top:-118;width:55;height:55;mso-wrap-style:none;v-text-anchor:middle;mso-position-horizontal-relative:page">
                  <v:fill o:detectmouseclick="t" type="solid" color2="#595959"/>
                  <v:stroke color="#3465a4" joinstyle="round" endcap="flat"/>
                  <w10:wrap type="none"/>
                </v:shape>
                <v:shape id="shape_0" coordorigin="30176,4294967185" coordsize="44,44" path="l30219,-78l30210,-68l30198,-68l30186,-68l30176,-78l30176,-90l30176,-102l30186,-111l30198,-111l30210,-111l30219,-102l30219,-90xe" stroked="t" o:allowincell="f" style="position:absolute;left:30169;top:-118;width:55;height:55;mso-wrap-style:none;v-text-anchor:middle;mso-position-horizontal-relative:page">
                  <v:fill o:detectmouseclick="t" on="false"/>
                  <v:stroke color="#a4a4a4" weight="9000" joinstyle="round" endcap="flat"/>
                  <w10:wrap type="none"/>
                </v:shape>
              </v:group>
            </w:pict>
          </mc:Fallback>
        </mc:AlternateContent>
        <mc:AlternateContent>
          <mc:Choice Requires="wpg">
            <w:drawing>
              <wp:anchor behindDoc="0" distT="0" distB="0" distL="114935" distR="114935" simplePos="0" locked="0" layoutInCell="0" allowOverlap="1" relativeHeight="41">
                <wp:simplePos x="0" y="0"/>
                <wp:positionH relativeFrom="page">
                  <wp:posOffset>19154775</wp:posOffset>
                </wp:positionH>
                <wp:positionV relativeFrom="paragraph">
                  <wp:posOffset>116840</wp:posOffset>
                </wp:positionV>
                <wp:extent cx="41275" cy="41275"/>
                <wp:effectExtent l="7620" t="7620" r="5715" b="5715"/>
                <wp:wrapNone/>
                <wp:docPr id="16" name=""/>
                <a:graphic xmlns:a="http://schemas.openxmlformats.org/drawingml/2006/main">
                  <a:graphicData uri="http://schemas.microsoft.com/office/word/2010/wordprocessingGroup">
                    <wpg:wgp>
                      <wpg:cNvGrpSpPr/>
                      <wpg:grpSpPr>
                        <a:xfrm>
                          <a:off x="0" y="0"/>
                          <a:ext cx="41400" cy="41400"/>
                          <a:chOff x="0" y="0"/>
                          <a:chExt cx="41400" cy="41400"/>
                        </a:xfrm>
                      </wpg:grpSpPr>
                      <wps:wsp>
                        <wps:cNvSpPr/>
                        <wps:spPr>
                          <a:xfrm>
                            <a:off x="0" y="0"/>
                            <a:ext cx="41400" cy="41400"/>
                          </a:xfrm>
                          <a:custGeom>
                            <a:avLst/>
                            <a:gdLst/>
                            <a:ahLst/>
                            <a:rect l="l" t="t" r="r" b="b"/>
                            <a:pathLst>
                              <a:path w="44" h="44">
                                <a:moveTo>
                                  <a:pt x="30210" y="195"/>
                                </a:moveTo>
                                <a:lnTo>
                                  <a:pt x="30186" y="195"/>
                                </a:lnTo>
                                <a:lnTo>
                                  <a:pt x="30176" y="204"/>
                                </a:lnTo>
                                <a:lnTo>
                                  <a:pt x="30176" y="228"/>
                                </a:lnTo>
                                <a:lnTo>
                                  <a:pt x="30186" y="238"/>
                                </a:lnTo>
                                <a:lnTo>
                                  <a:pt x="30210" y="238"/>
                                </a:lnTo>
                                <a:lnTo>
                                  <a:pt x="30219" y="228"/>
                                </a:lnTo>
                                <a:lnTo>
                                  <a:pt x="30219" y="216"/>
                                </a:lnTo>
                                <a:lnTo>
                                  <a:pt x="30219" y="204"/>
                                </a:lnTo>
                                <a:lnTo>
                                  <a:pt x="30210" y="195"/>
                                </a:lnTo>
                                <a:close/>
                              </a:path>
                            </a:pathLst>
                          </a:custGeom>
                          <a:solidFill>
                            <a:srgbClr val="ec7c30"/>
                          </a:solidFill>
                          <a:ln w="0">
                            <a:noFill/>
                          </a:ln>
                        </wps:spPr>
                        <wps:style>
                          <a:lnRef idx="0"/>
                          <a:fillRef idx="0"/>
                          <a:effectRef idx="0"/>
                          <a:fontRef idx="minor"/>
                        </wps:style>
                        <wps:bodyPr/>
                      </wps:wsp>
                      <wps:wsp>
                        <wps:cNvSpPr/>
                        <wps:spPr>
                          <a:xfrm>
                            <a:off x="0" y="0"/>
                            <a:ext cx="41400" cy="41400"/>
                          </a:xfrm>
                          <a:custGeom>
                            <a:avLst/>
                            <a:gdLst/>
                            <a:ahLst/>
                            <a:rect l="l" t="t" r="r" b="b"/>
                            <a:pathLst>
                              <a:path w="44" h="44">
                                <a:moveTo>
                                  <a:pt x="30219" y="216"/>
                                </a:moveTo>
                                <a:lnTo>
                                  <a:pt x="30219" y="228"/>
                                </a:lnTo>
                                <a:lnTo>
                                  <a:pt x="30210" y="238"/>
                                </a:lnTo>
                                <a:lnTo>
                                  <a:pt x="30198" y="238"/>
                                </a:lnTo>
                                <a:lnTo>
                                  <a:pt x="30186" y="238"/>
                                </a:lnTo>
                                <a:lnTo>
                                  <a:pt x="30176" y="228"/>
                                </a:lnTo>
                                <a:lnTo>
                                  <a:pt x="30176" y="216"/>
                                </a:lnTo>
                                <a:lnTo>
                                  <a:pt x="30176" y="204"/>
                                </a:lnTo>
                                <a:lnTo>
                                  <a:pt x="30186" y="195"/>
                                </a:lnTo>
                                <a:lnTo>
                                  <a:pt x="30198" y="195"/>
                                </a:lnTo>
                                <a:lnTo>
                                  <a:pt x="30210" y="195"/>
                                </a:lnTo>
                                <a:lnTo>
                                  <a:pt x="30219" y="204"/>
                                </a:lnTo>
                                <a:lnTo>
                                  <a:pt x="30219" y="216"/>
                                </a:lnTo>
                                <a:close/>
                              </a:path>
                            </a:pathLst>
                          </a:custGeom>
                          <a:noFill/>
                          <a:ln w="14040">
                            <a:solidFill>
                              <a:srgbClr val="ec7c30"/>
                            </a:solidFill>
                            <a:round/>
                          </a:ln>
                        </wps:spPr>
                        <wps:style>
                          <a:lnRef idx="0"/>
                          <a:fillRef idx="0"/>
                          <a:effectRef idx="0"/>
                          <a:fontRef idx="minor"/>
                        </wps:style>
                        <wps:bodyPr/>
                      </wps:wsp>
                    </wpg:wgp>
                  </a:graphicData>
                </a:graphic>
              </wp:anchor>
            </w:drawing>
          </mc:Choice>
          <mc:Fallback>
            <w:pict>
              <v:group id="shape_0" style="position:absolute;margin-left:1508.25pt;margin-top:9.2pt;width:3.25pt;height:3.25pt" coordorigin="30165,184" coordsize="65,65">
                <v:shape id="shape_0" coordorigin="30176,195" coordsize="44,44" path="m30210,195l30186,195l30176,204l30176,228l30186,238l30210,238l30219,228l30219,216l30219,204l30210,195xe" fillcolor="#ec7c30" stroked="f" o:allowincell="f" style="position:absolute;left:30165;top:184;width:64;height:64;mso-wrap-style:none;v-text-anchor:middle;mso-position-horizontal-relative:page">
                  <v:fill o:detectmouseclick="t" type="solid" color2="#1383cf"/>
                  <v:stroke color="#3465a4" joinstyle="round" endcap="flat"/>
                  <w10:wrap type="none"/>
                </v:shape>
                <v:shape id="shape_0" coordorigin="30176,195" coordsize="44,44" path="m30219,216l30219,228l30210,238l30198,238l30186,238l30176,228l30176,216l30176,204l30186,195l30198,195l30210,195l30219,204l30219,216xe" stroked="t" o:allowincell="f" style="position:absolute;left:30165;top:184;width:64;height:64;mso-wrap-style:none;v-text-anchor:middle;mso-position-horizontal-relative:page">
                  <v:fill o:detectmouseclick="t" on="false"/>
                  <v:stroke color="#ec7c30" weight="14040" joinstyle="round" endcap="flat"/>
                  <w10:wrap type="none"/>
                </v:shape>
              </v:group>
            </w:pict>
          </mc:Fallback>
        </mc:AlternateContent>
        <mc:AlternateContent>
          <mc:Choice Requires="wpg">
            <w:drawing>
              <wp:anchor behindDoc="0" distT="0" distB="0" distL="114935" distR="114935" simplePos="0" locked="0" layoutInCell="0" allowOverlap="1" relativeHeight="42">
                <wp:simplePos x="0" y="0"/>
                <wp:positionH relativeFrom="page">
                  <wp:posOffset>19159220</wp:posOffset>
                </wp:positionH>
                <wp:positionV relativeFrom="paragraph">
                  <wp:posOffset>314960</wp:posOffset>
                </wp:positionV>
                <wp:extent cx="31750" cy="31750"/>
                <wp:effectExtent l="2540" t="2540" r="1270" b="1270"/>
                <wp:wrapNone/>
                <wp:docPr id="17" name=""/>
                <a:graphic xmlns:a="http://schemas.openxmlformats.org/drawingml/2006/main">
                  <a:graphicData uri="http://schemas.microsoft.com/office/word/2010/wordprocessingGroup">
                    <wpg:wgp>
                      <wpg:cNvGrpSpPr/>
                      <wpg:grpSpPr>
                        <a:xfrm>
                          <a:off x="0" y="0"/>
                          <a:ext cx="31680" cy="31680"/>
                          <a:chOff x="0" y="0"/>
                          <a:chExt cx="31680" cy="31680"/>
                        </a:xfrm>
                      </wpg:grpSpPr>
                      <wps:wsp>
                        <wps:cNvSpPr/>
                        <wps:spPr>
                          <a:xfrm>
                            <a:off x="0" y="0"/>
                            <a:ext cx="31680" cy="31680"/>
                          </a:xfrm>
                          <a:custGeom>
                            <a:avLst/>
                            <a:gdLst/>
                            <a:ahLst/>
                            <a:rect l="l" t="t" r="r" b="b"/>
                            <a:pathLst>
                              <a:path w="45" h="45">
                                <a:moveTo>
                                  <a:pt x="30210" y="500"/>
                                </a:moveTo>
                                <a:lnTo>
                                  <a:pt x="30185" y="500"/>
                                </a:lnTo>
                                <a:lnTo>
                                  <a:pt x="30175" y="510"/>
                                </a:lnTo>
                                <a:lnTo>
                                  <a:pt x="30175" y="534"/>
                                </a:lnTo>
                                <a:lnTo>
                                  <a:pt x="30185" y="544"/>
                                </a:lnTo>
                                <a:lnTo>
                                  <a:pt x="30210" y="544"/>
                                </a:lnTo>
                                <a:lnTo>
                                  <a:pt x="30219" y="534"/>
                                </a:lnTo>
                                <a:lnTo>
                                  <a:pt x="30219" y="522"/>
                                </a:lnTo>
                                <a:lnTo>
                                  <a:pt x="30219" y="510"/>
                                </a:lnTo>
                                <a:lnTo>
                                  <a:pt x="30210" y="500"/>
                                </a:lnTo>
                                <a:close/>
                              </a:path>
                            </a:pathLst>
                          </a:custGeom>
                          <a:solidFill>
                            <a:srgbClr val="5b9bd4"/>
                          </a:solidFill>
                          <a:ln w="0">
                            <a:noFill/>
                          </a:ln>
                        </wps:spPr>
                        <wps:style>
                          <a:lnRef idx="0"/>
                          <a:fillRef idx="0"/>
                          <a:effectRef idx="0"/>
                          <a:fontRef idx="minor"/>
                        </wps:style>
                        <wps:bodyPr/>
                      </wps:wsp>
                      <wps:wsp>
                        <wps:cNvSpPr/>
                        <wps:spPr>
                          <a:xfrm>
                            <a:off x="0" y="0"/>
                            <a:ext cx="31680" cy="31680"/>
                          </a:xfrm>
                          <a:custGeom>
                            <a:avLst/>
                            <a:gdLst/>
                            <a:ahLst/>
                            <a:rect l="l" t="t" r="r" b="b"/>
                            <a:pathLst>
                              <a:path w="45" h="45">
                                <a:moveTo>
                                  <a:pt x="30219" y="522"/>
                                </a:moveTo>
                                <a:lnTo>
                                  <a:pt x="30219" y="534"/>
                                </a:lnTo>
                                <a:lnTo>
                                  <a:pt x="30210" y="544"/>
                                </a:lnTo>
                                <a:lnTo>
                                  <a:pt x="30197" y="544"/>
                                </a:lnTo>
                                <a:lnTo>
                                  <a:pt x="30185" y="544"/>
                                </a:lnTo>
                                <a:lnTo>
                                  <a:pt x="30175" y="534"/>
                                </a:lnTo>
                                <a:lnTo>
                                  <a:pt x="30175" y="522"/>
                                </a:lnTo>
                                <a:lnTo>
                                  <a:pt x="30175" y="510"/>
                                </a:lnTo>
                                <a:lnTo>
                                  <a:pt x="30185" y="500"/>
                                </a:lnTo>
                                <a:lnTo>
                                  <a:pt x="30197" y="500"/>
                                </a:lnTo>
                                <a:lnTo>
                                  <a:pt x="30210" y="500"/>
                                </a:lnTo>
                                <a:lnTo>
                                  <a:pt x="30219" y="510"/>
                                </a:lnTo>
                                <a:lnTo>
                                  <a:pt x="30219" y="522"/>
                                </a:lnTo>
                                <a:close/>
                              </a:path>
                            </a:pathLst>
                          </a:custGeom>
                          <a:noFill/>
                          <a:ln w="3960">
                            <a:solidFill>
                              <a:srgbClr val="5b9bd4"/>
                            </a:solidFill>
                            <a:round/>
                          </a:ln>
                        </wps:spPr>
                        <wps:style>
                          <a:lnRef idx="0"/>
                          <a:fillRef idx="0"/>
                          <a:effectRef idx="0"/>
                          <a:fontRef idx="minor"/>
                        </wps:style>
                        <wps:bodyPr/>
                      </wps:wsp>
                    </wpg:wgp>
                  </a:graphicData>
                </a:graphic>
              </wp:anchor>
            </w:drawing>
          </mc:Choice>
          <mc:Fallback>
            <w:pict>
              <v:group id="shape_0" style="position:absolute;margin-left:1508.6pt;margin-top:24.8pt;width:2.5pt;height:2.5pt" coordorigin="30172,496" coordsize="50,50">
                <v:shape id="shape_0" coordorigin="30175,500" coordsize="45,45" path="m30210,500l30185,500l30175,510l30175,534l30185,544l30210,544l30219,534l30219,522l30219,510l30210,500xe" fillcolor="#5b9bd4" stroked="f" o:allowincell="f" style="position:absolute;left:30172;top:496;width:49;height:49;mso-wrap-style:none;v-text-anchor:middle;mso-position-horizontal-relative:page">
                  <v:fill o:detectmouseclick="t" type="solid" color2="#a4642b"/>
                  <v:stroke color="#3465a4" joinstyle="round" endcap="flat"/>
                  <w10:wrap type="none"/>
                </v:shape>
                <v:shape id="shape_0" coordorigin="30175,500" coordsize="45,45" path="m30219,522l30219,534l30210,544l30197,544l30185,544l30175,534l30175,522l30175,510l30185,500l30197,500l30210,500l30219,510l30219,522xe" stroked="t" o:allowincell="f" style="position:absolute;left:30172;top:496;width:49;height:49;mso-wrap-style:none;v-text-anchor:middle;mso-position-horizontal-relative:page">
                  <v:fill o:detectmouseclick="t" on="false"/>
                  <v:stroke color="#5b9bd4" weight="3960" joinstyle="round" endcap="flat"/>
                  <w10:wrap type="none"/>
                </v:shape>
              </v:group>
            </w:pict>
          </mc:Fallback>
        </mc:AlternateContent>
      </w:r>
      <w:r>
        <w:rPr>
          <w:rFonts w:ascii="Calibri" w:hAnsi="Calibri"/>
          <w:sz w:val="16"/>
        </w:rPr>
        <w:t>t = 30 seconds t = 60 seconds</w:t>
      </w:r>
    </w:p>
    <w:p>
      <w:pPr>
        <w:sectPr>
          <w:type w:val="continuous"/>
          <w:pgSz w:orient="landscape" w:w="31660" w:h="22800"/>
          <w:pgMar w:left="240" w:right="100" w:gutter="0" w:header="0" w:top="200" w:footer="0" w:bottom="0"/>
          <w:cols w:num="4" w:equalWidth="false" w:sep="false">
            <w:col w:w="7320" w:space="8316"/>
            <w:col w:w="7485" w:space="922"/>
            <w:col w:w="336" w:space="5524"/>
            <w:col w:w="1416"/>
          </w:cols>
          <w:formProt w:val="false"/>
          <w:textDirection w:val="lrTb"/>
          <w:docGrid w:type="default" w:linePitch="360" w:charSpace="0"/>
        </w:sectPr>
      </w:pPr>
    </w:p>
    <w:p>
      <w:pPr>
        <w:pStyle w:val="TextBody"/>
        <w:spacing w:before="1" w:after="0"/>
        <w:ind w:left="139" w:hanging="0"/>
        <w:rPr/>
      </w:pPr>
      <w:r>
        <w:rPr/>
        <mc:AlternateContent>
          <mc:Choice Requires="wpg">
            <w:drawing>
              <wp:anchor behindDoc="0" distT="0" distB="0" distL="114935" distR="114935" simplePos="0" locked="0" layoutInCell="0" allowOverlap="1" relativeHeight="13">
                <wp:simplePos x="0" y="0"/>
                <wp:positionH relativeFrom="page">
                  <wp:posOffset>257810</wp:posOffset>
                </wp:positionH>
                <wp:positionV relativeFrom="paragraph">
                  <wp:posOffset>248285</wp:posOffset>
                </wp:positionV>
                <wp:extent cx="4630420" cy="642620"/>
                <wp:effectExtent l="1270" t="0" r="0" b="635"/>
                <wp:wrapNone/>
                <wp:docPr id="18" name=""/>
                <a:graphic xmlns:a="http://schemas.openxmlformats.org/drawingml/2006/main">
                  <a:graphicData uri="http://schemas.microsoft.com/office/word/2010/wordprocessingGroup">
                    <wpg:wgp>
                      <wpg:cNvGrpSpPr/>
                      <wpg:grpSpPr>
                        <a:xfrm>
                          <a:off x="0" y="0"/>
                          <a:ext cx="4630320" cy="642600"/>
                          <a:chOff x="0" y="0"/>
                          <a:chExt cx="4630320" cy="642600"/>
                        </a:xfrm>
                      </wpg:grpSpPr>
                      <wps:wsp>
                        <wps:cNvSpPr/>
                        <wps:spPr>
                          <a:xfrm>
                            <a:off x="10800" y="46440"/>
                            <a:ext cx="4608360" cy="585360"/>
                          </a:xfrm>
                          <a:prstGeom prst="rect">
                            <a:avLst/>
                          </a:prstGeom>
                          <a:solidFill>
                            <a:srgbClr val="006fc0"/>
                          </a:solidFill>
                          <a:ln w="0">
                            <a:noFill/>
                          </a:ln>
                        </wps:spPr>
                        <wps:style>
                          <a:lnRef idx="0"/>
                          <a:fillRef idx="0"/>
                          <a:effectRef idx="0"/>
                          <a:fontRef idx="minor"/>
                        </wps:style>
                        <wps:bodyPr/>
                      </wps:wsp>
                      <wps:wsp>
                        <wps:cNvSpPr/>
                        <wps:spPr>
                          <a:xfrm>
                            <a:off x="10800" y="46440"/>
                            <a:ext cx="4608360" cy="585360"/>
                          </a:xfrm>
                          <a:prstGeom prst="rect">
                            <a:avLst/>
                          </a:prstGeom>
                          <a:noFill/>
                          <a:ln w="22320">
                            <a:solidFill>
                              <a:srgbClr val="006fc0"/>
                            </a:solidFill>
                            <a:miter/>
                          </a:ln>
                        </wps:spPr>
                        <wps:style>
                          <a:lnRef idx="0"/>
                          <a:fillRef idx="0"/>
                          <a:effectRef idx="0"/>
                          <a:fontRef idx="minor"/>
                        </wps:style>
                        <wps:bodyPr/>
                      </wps:wsp>
                      <wps:wsp>
                        <wps:cNvSpPr txBox="1"/>
                        <wps:spPr>
                          <a:xfrm>
                            <a:off x="0" y="0"/>
                            <a:ext cx="4630320" cy="642600"/>
                          </a:xfrm>
                          <a:prstGeom prst="rect">
                            <a:avLst/>
                          </a:prstGeom>
                          <a:noFill/>
                          <a:ln w="0">
                            <a:noFill/>
                          </a:ln>
                        </wps:spPr>
                        <wps:txbx>
                          <w:txbxContent>
                            <w:p>
                              <w:pPr>
                                <w:overflowPunct w:val="false"/>
                                <w:autoSpaceDE w:val="false"/>
                                <w:bidi w:val="0"/>
                                <w:spacing w:before="62" w:after="0" w:lineRule="auto" w:line="206"/>
                                <w:ind w:left="2306" w:hanging="968"/>
                                <w:rPr/>
                              </w:pPr>
                              <w:r>
                                <w:rPr>
                                  <w:kern w:val="2"/>
                                  <w:sz w:val="38"/>
                                  <w:szCs w:val="22"/>
                                  <w:rFonts w:ascii="Arial Black" w:hAnsi="Arial Black" w:eastAsia="Arial" w:cs="Arial"/>
                                  <w:color w:val="FFFFFF"/>
                                  <w:lang w:val="en-US" w:bidi="ar-SA"/>
                                </w:rPr>
                                <w:t>User Requirements and Specifications</w:t>
                              </w:r>
                            </w:p>
                          </w:txbxContent>
                        </wps:txbx>
                        <wps:bodyPr wrap="square" lIns="0" rIns="0" tIns="0" bIns="0" anchor="t">
                          <a:noAutofit/>
                        </wps:bodyPr>
                      </wps:wsp>
                    </wpg:wgp>
                  </a:graphicData>
                </a:graphic>
              </wp:anchor>
            </w:drawing>
          </mc:Choice>
          <mc:Fallback>
            <w:pict>
              <v:group id="shape_0" style="position:absolute;margin-left:20.3pt;margin-top:19.55pt;width:364.6pt;height:50.6pt" coordorigin="406,391" coordsize="7292,1012">
                <v:rect id="shape_0" fillcolor="#006fc0" stroked="f" o:allowincell="f" style="position:absolute;left:423;top:464;width:7256;height:921;mso-wrap-style:none;v-text-anchor:middle;mso-position-horizontal-relative:page">
                  <v:fill o:detectmouseclick="t" type="solid" color2="#ff903f"/>
                  <v:stroke color="#3465a4" joinstyle="round" endcap="flat"/>
                  <w10:wrap type="none"/>
                </v:rect>
                <v:rect id="shape_0" stroked="t" o:allowincell="f" style="position:absolute;left:423;top:464;width:7256;height:921;mso-wrap-style:none;v-text-anchor:middle;mso-position-horizontal-relative:page">
                  <v:fill o:detectmouseclick="t" on="false"/>
                  <v:stroke color="#006fc0" weight="22320" joinstyle="miter" endcap="flat"/>
                  <w10:wrap type="none"/>
                </v:rect>
                <v:shape id="shape_0" stroked="f" o:allowincell="f" style="position:absolute;left:406;top:391;width:7291;height:1011;mso-wrap-style:square;v-text-anchor:top;mso-position-horizontal-relative:page" type="_x0000_t202">
                  <v:textbox>
                    <w:txbxContent>
                      <w:p>
                        <w:pPr>
                          <w:overflowPunct w:val="false"/>
                          <w:autoSpaceDE w:val="false"/>
                          <w:bidi w:val="0"/>
                          <w:spacing w:before="62" w:after="0" w:lineRule="auto" w:line="206"/>
                          <w:ind w:left="2306" w:hanging="968"/>
                          <w:rPr/>
                        </w:pPr>
                        <w:r>
                          <w:rPr>
                            <w:kern w:val="2"/>
                            <w:sz w:val="38"/>
                            <w:szCs w:val="22"/>
                            <w:rFonts w:ascii="Arial Black" w:hAnsi="Arial Black" w:eastAsia="Arial" w:cs="Arial"/>
                            <w:color w:val="FFFFFF"/>
                            <w:lang w:val="en-US" w:bidi="ar-SA"/>
                          </w:rPr>
                          <w:t>User Requirements and Specifications</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9">
                <wp:simplePos x="0" y="0"/>
                <wp:positionH relativeFrom="page">
                  <wp:posOffset>8909050</wp:posOffset>
                </wp:positionH>
                <wp:positionV relativeFrom="paragraph">
                  <wp:posOffset>-440055</wp:posOffset>
                </wp:positionV>
                <wp:extent cx="323215" cy="302260"/>
                <wp:effectExtent l="0" t="0" r="0" b="635"/>
                <wp:wrapNone/>
                <wp:docPr id="19"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9000"/>
                            <a:ext cx="306720" cy="285840"/>
                          </a:xfrm>
                          <a:custGeom>
                            <a:avLst/>
                            <a:gdLst/>
                            <a:ahLst/>
                            <a:rect l="l" t="t" r="r" b="b"/>
                            <a:pathLst>
                              <a:path w="483" h="450">
                                <a:moveTo>
                                  <a:pt x="14043" y="-455"/>
                                </a:moveTo>
                                <a:lnTo>
                                  <a:pt x="14055" y="-526"/>
                                </a:lnTo>
                                <a:lnTo>
                                  <a:pt x="14089" y="-588"/>
                                </a:lnTo>
                                <a:lnTo>
                                  <a:pt x="14142" y="-637"/>
                                </a:lnTo>
                                <a:lnTo>
                                  <a:pt x="14208" y="-668"/>
                                </a:lnTo>
                                <a:lnTo>
                                  <a:pt x="14284" y="-680"/>
                                </a:lnTo>
                                <a:lnTo>
                                  <a:pt x="14360" y="-668"/>
                                </a:lnTo>
                                <a:lnTo>
                                  <a:pt x="14426" y="-637"/>
                                </a:lnTo>
                                <a:lnTo>
                                  <a:pt x="14479" y="-588"/>
                                </a:lnTo>
                                <a:lnTo>
                                  <a:pt x="14513" y="-526"/>
                                </a:lnTo>
                                <a:lnTo>
                                  <a:pt x="14525" y="-455"/>
                                </a:lnTo>
                                <a:lnTo>
                                  <a:pt x="14513" y="-384"/>
                                </a:lnTo>
                                <a:lnTo>
                                  <a:pt x="14479" y="-322"/>
                                </a:lnTo>
                                <a:lnTo>
                                  <a:pt x="14426" y="-274"/>
                                </a:lnTo>
                                <a:lnTo>
                                  <a:pt x="14360" y="-242"/>
                                </a:lnTo>
                                <a:lnTo>
                                  <a:pt x="14284" y="-230"/>
                                </a:lnTo>
                                <a:lnTo>
                                  <a:pt x="14208" y="-242"/>
                                </a:lnTo>
                                <a:lnTo>
                                  <a:pt x="14142" y="-274"/>
                                </a:lnTo>
                                <a:lnTo>
                                  <a:pt x="14089" y="-322"/>
                                </a:lnTo>
                                <a:lnTo>
                                  <a:pt x="14055" y="-384"/>
                                </a:lnTo>
                                <a:lnTo>
                                  <a:pt x="14043" y="-455"/>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1</w:t>
                              </w:r>
                            </w:p>
                          </w:txbxContent>
                        </wps:txbx>
                        <wps:bodyPr wrap="square" lIns="0" rIns="0" tIns="0" bIns="0" anchor="t">
                          <a:noAutofit/>
                        </wps:bodyPr>
                      </wps:wsp>
                    </wpg:wgp>
                  </a:graphicData>
                </a:graphic>
              </wp:anchor>
            </w:drawing>
          </mc:Choice>
          <mc:Fallback>
            <w:pict>
              <v:group id="shape_0" style="position:absolute;margin-left:701.5pt;margin-top:-34.65pt;width:25.45pt;height:23.8pt" coordorigin="14030,-693" coordsize="509,476">
                <v:shape id="shape_0" coordorigin="14043,4294966616" coordsize="483,450" path="l14055,-526l14089,-588l14142,-637l14208,-668l14284,-680l14360,-668l14426,-637l14479,-588l14513,-526l14525,-455l14513,-384l14479,-322l14426,-274l14360,-242l14284,-230l14208,-242l14142,-274l14089,-322l14055,-384l14043,-455xe" stroked="t" o:allowincell="f" style="position:absolute;left:14044;top:-679;width:482;height:449;mso-wrap-style:none;v-text-anchor:middle;mso-position-horizontal-relative:page">
                  <v:fill o:detectmouseclick="t" on="false"/>
                  <v:stroke color="red" weight="16560" joinstyle="round" endcap="flat"/>
                  <w10:wrap type="none"/>
                </v:shape>
                <v:shape id="shape_0" stroked="f" o:allowincell="f" style="position:absolute;left:14030;top:-693;width:508;height:475;mso-wrap-style:square;v-text-anchor:top;mso-position-horizontal-relative:page" type="_x0000_t202">
                  <v:textbo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1</w:t>
                        </w:r>
                      </w:p>
                    </w:txbxContent>
                  </v:textbox>
                  <v:fill o:detectmouseclick="t" on="false"/>
                  <v:stroke color="#3465a4" joinstyle="round" endcap="flat"/>
                  <w10:wrap type="none"/>
                </v:shape>
              </v:group>
            </w:pict>
          </mc:Fallback>
        </mc:AlternateContent>
        <w:t>to quantify the softness/firmness of a child’s mattress</w:t>
      </w:r>
      <w:r>
        <mc:AlternateContent>
          <mc:Choice Requires="wps">
            <w:drawing>
              <wp:anchor behindDoc="0" distT="0" distB="0" distL="114935" distR="114935" simplePos="0" locked="0" layoutInCell="0" allowOverlap="1" relativeHeight="44">
                <wp:simplePos x="0" y="0"/>
                <wp:positionH relativeFrom="page">
                  <wp:posOffset>9350375</wp:posOffset>
                </wp:positionH>
                <wp:positionV relativeFrom="paragraph">
                  <wp:posOffset>-370205</wp:posOffset>
                </wp:positionV>
                <wp:extent cx="617220" cy="174625"/>
                <wp:effectExtent l="0" t="0" r="0" b="0"/>
                <wp:wrapNone/>
                <wp:docPr id="20" name="Frame1"/>
                <a:graphic xmlns:a="http://schemas.openxmlformats.org/drawingml/2006/main">
                  <a:graphicData uri="http://schemas.microsoft.com/office/word/2010/wordprocessingShape">
                    <wps:wsp>
                      <wps:cNvSpPr txBox="1"/>
                      <wps:spPr>
                        <a:xfrm>
                          <a:off x="0" y="0"/>
                          <a:ext cx="617220" cy="174625"/>
                        </a:xfrm>
                        <a:prstGeom prst="rect"/>
                        <a:solidFill>
                          <a:srgbClr val="FFFFFF">
                            <a:alpha val="0"/>
                          </a:srgbClr>
                        </a:solidFill>
                      </wps:spPr>
                      <wps:txbx>
                        <w:txbxContent>
                          <w:p>
                            <w:pPr>
                              <w:pStyle w:val="TextBody"/>
                              <w:spacing w:lineRule="exact" w:line="273"/>
                              <w:rPr/>
                            </w:pPr>
                            <w:r>
                              <w:br w:type="column"/>
                            </w:r>
                            <w:r>
                              <w:rPr>
                                <w:spacing w:val="-10"/>
                              </w:rPr>
                              <w:t xml:space="preserve">Top </w:t>
                            </w:r>
                            <w:r>
                              <w:rPr>
                                <w:spacing w:val="-5"/>
                              </w:rPr>
                              <w:t>Ring</w:t>
                            </w:r>
                          </w:p>
                        </w:txbxContent>
                      </wps:txbx>
                      <wps:bodyPr anchor="t" lIns="635" tIns="635" rIns="635" bIns="635">
                        <a:noAutofit/>
                      </wps:bodyPr>
                    </wps:wsp>
                  </a:graphicData>
                </a:graphic>
              </wp:anchor>
            </w:drawing>
          </mc:Choice>
          <mc:Fallback>
            <w:pict>
              <v:rect fillcolor="#FFFFFF" style="position:absolute;rotation:-0;width:48.6pt;height:13.75pt;mso-wrap-distance-left:9.05pt;mso-wrap-distance-right:9.05pt;mso-wrap-distance-top:0pt;mso-wrap-distance-bottom:0pt;margin-top:-29.15pt;mso-position-vertical-relative:text;margin-left:736.25pt;mso-position-horizontal-relative:page">
                <v:fill opacity="0f"/>
                <v:textbox inset="0.000694444444444445in,0.000694444444444445in,0.000694444444444445in,0.000694444444444445in">
                  <w:txbxContent>
                    <w:p>
                      <w:pPr>
                        <w:pStyle w:val="TextBody"/>
                        <w:spacing w:lineRule="exact" w:line="273"/>
                        <w:rPr/>
                      </w:pPr>
                      <w:r>
                        <w:rPr>
                          <w:spacing w:val="-10"/>
                        </w:rPr>
                        <w:t xml:space="preserve">Top </w:t>
                      </w:r>
                      <w:r>
                        <w:rPr>
                          <w:spacing w:val="-5"/>
                        </w:rPr>
                        <w:t>Ring</w:t>
                      </w:r>
                    </w:p>
                  </w:txbxContent>
                </v:textbox>
                <w10:wrap type="none"/>
              </v:rect>
            </w:pict>
          </mc:Fallback>
        </mc:AlternateContent>
      </w:r>
    </w:p>
    <w:p>
      <w:pPr>
        <w:pStyle w:val="TextBody"/>
        <w:spacing w:lineRule="auto" w:line="254" w:before="106" w:after="0"/>
        <w:ind w:left="275" w:hanging="137"/>
        <w:rPr/>
      </w:pPr>
      <w:r>
        <w:rPr/>
        <w:t>Bottom Ring</w:t>
      </w:r>
    </w:p>
    <w:p>
      <w:pPr>
        <w:pStyle w:val="TextBody"/>
        <w:spacing w:before="7" w:after="0"/>
        <w:rPr>
          <w:sz w:val="26"/>
        </w:rPr>
      </w:pPr>
      <w:r>
        <w:rPr>
          <w:sz w:val="26"/>
        </w:rPr>
      </w:r>
    </w:p>
    <w:p>
      <w:pPr>
        <w:pStyle w:val="TextBody"/>
        <w:spacing w:lineRule="exact" w:line="126"/>
        <w:ind w:left="165" w:hanging="0"/>
        <w:rPr/>
      </w:pPr>
      <w:r>
        <w:rPr/>
        <w:t>Acrylic</w:t>
      </w:r>
    </w:p>
    <w:p>
      <w:pPr>
        <w:pStyle w:val="ListParagraph"/>
        <w:numPr>
          <w:ilvl w:val="0"/>
          <w:numId w:val="2"/>
        </w:numPr>
        <w:tabs>
          <w:tab w:val="clear" w:pos="720"/>
          <w:tab w:val="left" w:pos="377" w:leader="none"/>
        </w:tabs>
        <w:spacing w:before="142" w:after="0"/>
        <w:ind w:left="376" w:hanging="238"/>
        <w:rPr>
          <w:sz w:val="24"/>
        </w:rPr>
      </w:pPr>
      <w:r>
        <w:br w:type="column"/>
      </w:r>
      <w:r>
        <w:rPr>
          <w:sz w:val="24"/>
        </w:rPr>
        <w:t>3</w:t>
      </w:r>
      <w:r>
        <w:rPr>
          <w:spacing w:val="11"/>
          <w:sz w:val="24"/>
        </w:rPr>
        <w:t xml:space="preserve"> </w:t>
      </w:r>
      <w:r>
        <w:rPr>
          <w:sz w:val="24"/>
        </w:rPr>
        <w:t>slots</w:t>
      </w:r>
      <w:r>
        <w:rPr>
          <w:spacing w:val="10"/>
          <w:sz w:val="24"/>
        </w:rPr>
        <w:t xml:space="preserve"> </w:t>
      </w:r>
      <w:r>
        <w:rPr>
          <w:sz w:val="24"/>
        </w:rPr>
        <w:t>in</w:t>
      </w:r>
      <w:r>
        <w:rPr>
          <w:spacing w:val="11"/>
          <w:sz w:val="24"/>
        </w:rPr>
        <w:t xml:space="preserve"> </w:t>
      </w:r>
      <w:r>
        <w:rPr>
          <w:sz w:val="24"/>
        </w:rPr>
        <w:t>the</w:t>
      </w:r>
      <w:r>
        <w:rPr>
          <w:spacing w:val="13"/>
          <w:sz w:val="24"/>
        </w:rPr>
        <w:t xml:space="preserve"> </w:t>
      </w:r>
      <w:r>
        <w:rPr>
          <w:sz w:val="24"/>
        </w:rPr>
        <w:t>bottom</w:t>
      </w:r>
      <w:r>
        <w:rPr>
          <w:spacing w:val="11"/>
          <w:sz w:val="24"/>
        </w:rPr>
        <w:t xml:space="preserve"> </w:t>
      </w:r>
      <w:r>
        <w:rPr>
          <w:sz w:val="24"/>
        </w:rPr>
        <w:t>ring</w:t>
      </w:r>
      <w:r>
        <w:rPr>
          <w:spacing w:val="12"/>
          <w:sz w:val="24"/>
        </w:rPr>
        <w:t xml:space="preserve"> </w:t>
      </w:r>
      <w:r>
        <w:rPr>
          <w:sz w:val="24"/>
        </w:rPr>
        <w:t>allow</w:t>
      </w:r>
      <w:r>
        <w:rPr>
          <w:spacing w:val="12"/>
          <w:sz w:val="24"/>
        </w:rPr>
        <w:t xml:space="preserve"> </w:t>
      </w:r>
      <w:r>
        <w:rPr>
          <w:sz w:val="24"/>
        </w:rPr>
        <w:t>the</w:t>
      </w:r>
      <w:r>
        <w:rPr>
          <w:spacing w:val="12"/>
          <w:sz w:val="24"/>
        </w:rPr>
        <w:t xml:space="preserve"> </w:t>
      </w:r>
      <w:r>
        <w:rPr>
          <w:sz w:val="24"/>
        </w:rPr>
        <w:t>3</w:t>
      </w:r>
      <w:r>
        <w:rPr>
          <w:spacing w:val="12"/>
          <w:sz w:val="24"/>
        </w:rPr>
        <w:t xml:space="preserve"> </w:t>
      </w:r>
      <w:r>
        <w:rPr>
          <w:sz w:val="24"/>
        </w:rPr>
        <w:t>arms</w:t>
      </w:r>
      <w:r>
        <w:rPr>
          <w:spacing w:val="11"/>
          <w:sz w:val="24"/>
        </w:rPr>
        <w:t xml:space="preserve"> </w:t>
      </w:r>
      <w:r>
        <w:rPr>
          <w:sz w:val="24"/>
        </w:rPr>
        <w:t>to</w:t>
      </w:r>
      <w:r>
        <w:rPr>
          <w:spacing w:val="11"/>
          <w:sz w:val="24"/>
        </w:rPr>
        <w:t xml:space="preserve"> </w:t>
      </w:r>
      <w:r>
        <w:rPr>
          <w:sz w:val="24"/>
        </w:rPr>
        <w:t>connect</w:t>
      </w:r>
    </w:p>
    <w:p>
      <w:pPr>
        <w:pStyle w:val="ListParagraph"/>
        <w:numPr>
          <w:ilvl w:val="0"/>
          <w:numId w:val="2"/>
        </w:numPr>
        <w:tabs>
          <w:tab w:val="clear" w:pos="720"/>
          <w:tab w:val="left" w:pos="377" w:leader="none"/>
        </w:tabs>
        <w:spacing w:before="20" w:after="0"/>
        <w:ind w:left="376" w:hanging="238"/>
        <w:rPr>
          <w:sz w:val="24"/>
        </w:rPr>
      </w:pPr>
      <w:r>
        <mc:AlternateContent>
          <mc:Choice Requires="wps">
            <w:drawing>
              <wp:anchor behindDoc="0" distT="0" distB="0" distL="114935" distR="114935" simplePos="0" locked="0" layoutInCell="0" allowOverlap="1" relativeHeight="22">
                <wp:simplePos x="0" y="0"/>
                <wp:positionH relativeFrom="page">
                  <wp:posOffset>10097135</wp:posOffset>
                </wp:positionH>
                <wp:positionV relativeFrom="paragraph">
                  <wp:posOffset>-205105</wp:posOffset>
                </wp:positionV>
                <wp:extent cx="0" cy="402590"/>
                <wp:effectExtent l="12700" t="0" r="12700" b="0"/>
                <wp:wrapNone/>
                <wp:docPr id="21" name=""/>
                <a:graphic xmlns:a="http://schemas.openxmlformats.org/drawingml/2006/main">
                  <a:graphicData uri="http://schemas.microsoft.com/office/word/2010/wordprocessingShape">
                    <wps:wsp>
                      <wps:cNvSpPr/>
                      <wps:spPr>
                        <a:xfrm>
                          <a:off x="0" y="0"/>
                          <a:ext cx="0" cy="40248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5.05pt,-16.15pt" to="795.05pt,15.5pt" stroked="t" o:allowincell="f" style="position:absolute;mso-position-horizontal-relative:page">
                <v:stroke color="red" weight="25560" joinstyle="miter" endcap="flat"/>
                <v:fill o:detectmouseclick="t" on="false"/>
                <w10:wrap type="none"/>
              </v:line>
            </w:pict>
          </mc:Fallback>
        </mc:AlternateContent>
      </w:r>
      <w:r>
        <w:rPr>
          <w:sz w:val="24"/>
        </w:rPr>
        <w:t>OD = 12</w:t>
      </w:r>
      <w:r>
        <w:rPr>
          <w:spacing w:val="6"/>
          <w:sz w:val="24"/>
        </w:rPr>
        <w:t xml:space="preserve"> </w:t>
      </w:r>
      <w:r>
        <w:rPr>
          <w:sz w:val="24"/>
        </w:rPr>
        <w:t>inches</w:t>
      </w:r>
    </w:p>
    <w:p>
      <w:pPr>
        <w:pStyle w:val="TextBody"/>
        <w:spacing w:before="4" w:after="0"/>
        <w:rPr>
          <w:sz w:val="27"/>
        </w:rPr>
      </w:pPr>
      <w:r>
        <w:rPr>
          <w:sz w:val="27"/>
        </w:rPr>
      </w:r>
    </w:p>
    <w:p>
      <w:pPr>
        <w:pStyle w:val="ListParagraph"/>
        <w:numPr>
          <w:ilvl w:val="0"/>
          <w:numId w:val="2"/>
        </w:numPr>
        <w:tabs>
          <w:tab w:val="clear" w:pos="720"/>
          <w:tab w:val="left" w:pos="377" w:leader="none"/>
        </w:tabs>
        <w:spacing w:lineRule="exact" w:line="101"/>
        <w:ind w:left="376" w:hanging="238"/>
        <w:rPr>
          <w:sz w:val="24"/>
        </w:rPr>
      </w:pPr>
      <w:r>
        <mc:AlternateContent>
          <mc:Choice Requires="wps">
            <w:drawing>
              <wp:anchor behindDoc="0" distT="0" distB="0" distL="114935" distR="114935" simplePos="0" locked="0" layoutInCell="0" allowOverlap="1" relativeHeight="24">
                <wp:simplePos x="0" y="0"/>
                <wp:positionH relativeFrom="page">
                  <wp:posOffset>10095230</wp:posOffset>
                </wp:positionH>
                <wp:positionV relativeFrom="paragraph">
                  <wp:posOffset>-24130</wp:posOffset>
                </wp:positionV>
                <wp:extent cx="3175" cy="402590"/>
                <wp:effectExtent l="12700" t="635" r="12700" b="635"/>
                <wp:wrapNone/>
                <wp:docPr id="22" name=""/>
                <a:graphic xmlns:a="http://schemas.openxmlformats.org/drawingml/2006/main">
                  <a:graphicData uri="http://schemas.microsoft.com/office/word/2010/wordprocessingShape">
                    <wps:wsp>
                      <wps:cNvSpPr/>
                      <wps:spPr>
                        <a:xfrm>
                          <a:off x="0" y="0"/>
                          <a:ext cx="3240" cy="40248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4.9pt,-1.9pt" to="795.1pt,29.75pt" stroked="t" o:allowincell="f" style="position:absolute;mso-position-horizontal-relative:page">
                <v:stroke color="red" weight="25560" joinstyle="miter" endcap="flat"/>
                <v:fill o:detectmouseclick="t" on="false"/>
                <w10:wrap type="none"/>
              </v:line>
            </w:pict>
          </mc:Fallback>
        </mc:AlternateContent>
      </w:r>
      <w:r>
        <w:rPr>
          <w:sz w:val="24"/>
        </w:rPr>
        <w:t>Pieces that connect the top and bottom</w:t>
      </w:r>
      <w:r>
        <w:rPr>
          <w:spacing w:val="44"/>
          <w:sz w:val="24"/>
        </w:rPr>
        <w:t xml:space="preserve"> </w:t>
      </w:r>
      <w:r>
        <w:rPr>
          <w:sz w:val="24"/>
        </w:rPr>
        <w:t>ring.</w:t>
      </w:r>
    </w:p>
    <w:p>
      <w:pPr>
        <w:pStyle w:val="TextBody"/>
        <w:spacing w:before="2" w:after="0"/>
        <w:rPr>
          <w:sz w:val="14"/>
        </w:rPr>
      </w:pPr>
      <w:r>
        <w:br w:type="column"/>
      </w:r>
      <w:r>
        <w:rPr>
          <w:sz w:val="14"/>
        </w:rPr>
      </w:r>
    </w:p>
    <w:p>
      <w:pPr>
        <w:pStyle w:val="Normal"/>
        <w:ind w:left="139" w:hanging="0"/>
        <w:rPr>
          <w:rFonts w:ascii="Calibri" w:hAnsi="Calibri"/>
          <w:sz w:val="12"/>
        </w:rPr>
      </w:pPr>
      <w:r>
        <w:rPr>
          <w:rFonts w:ascii="Calibri" w:hAnsi="Calibri"/>
          <w:w w:val="105"/>
          <w:sz w:val="12"/>
        </w:rPr>
        <w:t>0.6</w:t>
      </w:r>
    </w:p>
    <w:p>
      <w:pPr>
        <w:pStyle w:val="TextBody"/>
        <w:spacing w:before="7" w:after="0"/>
        <w:rPr>
          <w:rFonts w:ascii="Calibri" w:hAnsi="Calibri"/>
          <w:sz w:val="16"/>
        </w:rPr>
      </w:pPr>
      <w:r>
        <w:rPr>
          <w:rFonts w:ascii="Calibri" w:hAnsi="Calibri"/>
          <w:sz w:val="16"/>
        </w:rPr>
      </w:r>
    </w:p>
    <w:p>
      <w:pPr>
        <w:pStyle w:val="Normal"/>
        <w:ind w:left="139" w:hanging="0"/>
        <w:rPr>
          <w:rFonts w:ascii="Calibri" w:hAnsi="Calibri"/>
          <w:sz w:val="12"/>
        </w:rPr>
      </w:pPr>
      <w:r>
        <w:rPr>
          <w:rFonts w:ascii="Calibri" w:hAnsi="Calibri"/>
          <w:w w:val="105"/>
          <w:sz w:val="12"/>
        </w:rPr>
        <w:t>0.5</w:t>
      </w:r>
    </w:p>
    <w:p>
      <w:pPr>
        <w:pStyle w:val="Normal"/>
        <w:spacing w:before="32" w:after="0"/>
        <w:ind w:right="38" w:hanging="0"/>
        <w:jc w:val="right"/>
        <w:rPr>
          <w:rFonts w:ascii="Calibri" w:hAnsi="Calibri"/>
          <w:sz w:val="16"/>
        </w:rPr>
      </w:pPr>
      <w:r>
        <mc:AlternateContent>
          <mc:Choice Requires="wpg">
            <w:drawing>
              <wp:anchor behindDoc="0" distT="0" distB="0" distL="114935" distR="114935" simplePos="0" locked="0" layoutInCell="0" allowOverlap="1" relativeHeight="23">
                <wp:simplePos x="0" y="0"/>
                <wp:positionH relativeFrom="page">
                  <wp:posOffset>8909050</wp:posOffset>
                </wp:positionH>
                <wp:positionV relativeFrom="paragraph">
                  <wp:posOffset>252095</wp:posOffset>
                </wp:positionV>
                <wp:extent cx="323215" cy="302260"/>
                <wp:effectExtent l="0" t="0" r="0" b="0"/>
                <wp:wrapNone/>
                <wp:docPr id="23"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8280"/>
                            <a:ext cx="306720" cy="285840"/>
                          </a:xfrm>
                          <a:custGeom>
                            <a:avLst/>
                            <a:gdLst/>
                            <a:ahLst/>
                            <a:rect l="l" t="t" r="r" b="b"/>
                            <a:pathLst>
                              <a:path w="483" h="450">
                                <a:moveTo>
                                  <a:pt x="14043" y="635"/>
                                </a:moveTo>
                                <a:lnTo>
                                  <a:pt x="14055" y="564"/>
                                </a:lnTo>
                                <a:lnTo>
                                  <a:pt x="14089" y="503"/>
                                </a:lnTo>
                                <a:lnTo>
                                  <a:pt x="14142" y="454"/>
                                </a:lnTo>
                                <a:lnTo>
                                  <a:pt x="14208" y="422"/>
                                </a:lnTo>
                                <a:lnTo>
                                  <a:pt x="14284" y="411"/>
                                </a:lnTo>
                                <a:lnTo>
                                  <a:pt x="14360" y="422"/>
                                </a:lnTo>
                                <a:lnTo>
                                  <a:pt x="14426" y="454"/>
                                </a:lnTo>
                                <a:lnTo>
                                  <a:pt x="14479" y="503"/>
                                </a:lnTo>
                                <a:lnTo>
                                  <a:pt x="14513" y="564"/>
                                </a:lnTo>
                                <a:lnTo>
                                  <a:pt x="14525" y="635"/>
                                </a:lnTo>
                                <a:lnTo>
                                  <a:pt x="14513" y="706"/>
                                </a:lnTo>
                                <a:lnTo>
                                  <a:pt x="14479" y="768"/>
                                </a:lnTo>
                                <a:lnTo>
                                  <a:pt x="14426" y="817"/>
                                </a:lnTo>
                                <a:lnTo>
                                  <a:pt x="14360" y="849"/>
                                </a:lnTo>
                                <a:lnTo>
                                  <a:pt x="14284" y="860"/>
                                </a:lnTo>
                                <a:lnTo>
                                  <a:pt x="14208" y="849"/>
                                </a:lnTo>
                                <a:lnTo>
                                  <a:pt x="14142" y="817"/>
                                </a:lnTo>
                                <a:lnTo>
                                  <a:pt x="14089" y="768"/>
                                </a:lnTo>
                                <a:lnTo>
                                  <a:pt x="14055" y="706"/>
                                </a:lnTo>
                                <a:lnTo>
                                  <a:pt x="14043" y="635"/>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3</w:t>
                              </w:r>
                            </w:p>
                          </w:txbxContent>
                        </wps:txbx>
                        <wps:bodyPr wrap="square" lIns="0" rIns="0" tIns="0" bIns="0" anchor="t">
                          <a:noAutofit/>
                        </wps:bodyPr>
                      </wps:wsp>
                    </wpg:wgp>
                  </a:graphicData>
                </a:graphic>
              </wp:anchor>
            </w:drawing>
          </mc:Choice>
          <mc:Fallback>
            <w:pict>
              <v:group id="shape_0" style="position:absolute;margin-left:701.5pt;margin-top:19.85pt;width:25.45pt;height:23.8pt" coordorigin="14030,397" coordsize="509,476">
                <v:shape id="shape_0" coordorigin="14043,411" coordsize="483,450" path="m14043,635l14055,564l14089,503l14142,454l14208,422l14284,411l14360,422l14426,454l14479,503l14513,564l14525,635l14513,706l14479,768l14426,817l14360,849l14284,860l14208,849l14142,817l14089,768l14055,706l14043,635xe" stroked="t" o:allowincell="f" style="position:absolute;left:14044;top:410;width:482;height:449;mso-wrap-style:none;v-text-anchor:middle;mso-position-horizontal-relative:page">
                  <v:fill o:detectmouseclick="t" on="false"/>
                  <v:stroke color="red" weight="16560" joinstyle="round" endcap="flat"/>
                  <w10:wrap type="none"/>
                </v:shape>
                <v:shape id="shape_0" stroked="f" o:allowincell="f" style="position:absolute;left:14030;top:397;width:508;height:475;mso-wrap-style:square;v-text-anchor:top;mso-position-horizontal-relative:page" type="_x0000_t202">
                  <v:textbo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3</w:t>
                        </w:r>
                      </w:p>
                    </w:txbxContent>
                  </v:textbox>
                  <v:fill o:detectmouseclick="t" on="false"/>
                  <v:stroke color="#3465a4" joinstyle="round" endcap="flat"/>
                  <w10:wrap type="none"/>
                </v:shape>
              </v:group>
            </w:pict>
          </mc:Fallback>
        </mc:AlternateContent>
      </w:r>
      <w:r>
        <w:rPr>
          <w:rFonts w:ascii="Calibri" w:hAnsi="Calibri"/>
          <w:w w:val="98"/>
          <w:sz w:val="16"/>
        </w:rPr>
        <w:t>0</w:t>
      </w:r>
    </w:p>
    <w:p>
      <w:pPr>
        <w:pStyle w:val="TextBody"/>
        <w:rPr>
          <w:rFonts w:ascii="Calibri" w:hAnsi="Calibri"/>
          <w:sz w:val="16"/>
        </w:rPr>
      </w:pPr>
      <w:r>
        <w:br w:type="column"/>
      </w:r>
      <w:r>
        <w:rPr>
          <w:rFonts w:ascii="Calibri" w:hAnsi="Calibri"/>
          <w:sz w:val="16"/>
        </w:rPr>
      </w:r>
    </w:p>
    <w:p>
      <w:pPr>
        <w:pStyle w:val="TextBody"/>
        <w:rPr>
          <w:rFonts w:ascii="Calibri" w:hAnsi="Calibri"/>
          <w:sz w:val="16"/>
        </w:rPr>
      </w:pPr>
      <w:r>
        <w:rPr>
          <w:rFonts w:ascii="Calibri" w:hAnsi="Calibri"/>
          <w:sz w:val="16"/>
        </w:rPr>
      </w:r>
    </w:p>
    <w:p>
      <w:pPr>
        <w:pStyle w:val="TextBody"/>
        <w:rPr>
          <w:rFonts w:ascii="Calibri" w:hAnsi="Calibri"/>
          <w:sz w:val="16"/>
        </w:rPr>
      </w:pPr>
      <w:r>
        <w:rPr>
          <w:rFonts w:ascii="Calibri" w:hAnsi="Calibri"/>
          <w:sz w:val="16"/>
        </w:rPr>
      </w:r>
    </w:p>
    <w:p>
      <w:pPr>
        <w:pStyle w:val="Normal"/>
        <w:tabs>
          <w:tab w:val="clear" w:pos="720"/>
          <w:tab w:val="left" w:pos="1025" w:leader="none"/>
          <w:tab w:val="left" w:pos="1912" w:leader="none"/>
          <w:tab w:val="left" w:pos="2798" w:leader="none"/>
          <w:tab w:val="left" w:pos="3685" w:leader="none"/>
          <w:tab w:val="left" w:pos="4572" w:leader="none"/>
        </w:tabs>
        <w:spacing w:before="104" w:after="0"/>
        <w:ind w:left="139" w:hanging="0"/>
        <w:rPr>
          <w:rFonts w:ascii="Calibri" w:hAnsi="Calibri"/>
          <w:sz w:val="16"/>
        </w:rPr>
      </w:pPr>
      <w:r>
        <mc:AlternateContent>
          <mc:Choice Requires="wpg">
            <w:drawing>
              <wp:anchor behindDoc="0" distT="0" distB="0" distL="114935" distR="114935" simplePos="0" locked="0" layoutInCell="0" allowOverlap="1" relativeHeight="21">
                <wp:simplePos x="0" y="0"/>
                <wp:positionH relativeFrom="page">
                  <wp:posOffset>8909050</wp:posOffset>
                </wp:positionH>
                <wp:positionV relativeFrom="paragraph">
                  <wp:posOffset>-271780</wp:posOffset>
                </wp:positionV>
                <wp:extent cx="323215" cy="302260"/>
                <wp:effectExtent l="0" t="0" r="0" b="0"/>
                <wp:wrapNone/>
                <wp:docPr id="24"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8280"/>
                            <a:ext cx="306720" cy="285840"/>
                          </a:xfrm>
                          <a:custGeom>
                            <a:avLst/>
                            <a:gdLst/>
                            <a:ahLst/>
                            <a:rect l="l" t="t" r="r" b="b"/>
                            <a:pathLst>
                              <a:path w="483" h="450">
                                <a:moveTo>
                                  <a:pt x="14043" y="-190"/>
                                </a:moveTo>
                                <a:lnTo>
                                  <a:pt x="14055" y="-261"/>
                                </a:lnTo>
                                <a:lnTo>
                                  <a:pt x="14089" y="-322"/>
                                </a:lnTo>
                                <a:lnTo>
                                  <a:pt x="14142" y="-371"/>
                                </a:lnTo>
                                <a:lnTo>
                                  <a:pt x="14208" y="-403"/>
                                </a:lnTo>
                                <a:lnTo>
                                  <a:pt x="14284" y="-414"/>
                                </a:lnTo>
                                <a:lnTo>
                                  <a:pt x="14360" y="-403"/>
                                </a:lnTo>
                                <a:lnTo>
                                  <a:pt x="14426" y="-371"/>
                                </a:lnTo>
                                <a:lnTo>
                                  <a:pt x="14479" y="-322"/>
                                </a:lnTo>
                                <a:lnTo>
                                  <a:pt x="14513" y="-261"/>
                                </a:lnTo>
                                <a:lnTo>
                                  <a:pt x="14525" y="-190"/>
                                </a:lnTo>
                                <a:lnTo>
                                  <a:pt x="14513" y="-119"/>
                                </a:lnTo>
                                <a:lnTo>
                                  <a:pt x="14479" y="-57"/>
                                </a:lnTo>
                                <a:lnTo>
                                  <a:pt x="14426" y="-8"/>
                                </a:lnTo>
                                <a:lnTo>
                                  <a:pt x="14360" y="24"/>
                                </a:lnTo>
                                <a:lnTo>
                                  <a:pt x="14284" y="35"/>
                                </a:lnTo>
                                <a:lnTo>
                                  <a:pt x="14208" y="24"/>
                                </a:lnTo>
                                <a:lnTo>
                                  <a:pt x="14142" y="-8"/>
                                </a:lnTo>
                                <a:lnTo>
                                  <a:pt x="14089" y="-57"/>
                                </a:lnTo>
                                <a:lnTo>
                                  <a:pt x="14055" y="-119"/>
                                </a:lnTo>
                                <a:lnTo>
                                  <a:pt x="14043" y="-190"/>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2</w:t>
                              </w:r>
                            </w:p>
                          </w:txbxContent>
                        </wps:txbx>
                        <wps:bodyPr wrap="square" lIns="0" rIns="0" tIns="0" bIns="0" anchor="t">
                          <a:noAutofit/>
                        </wps:bodyPr>
                      </wps:wsp>
                    </wpg:wgp>
                  </a:graphicData>
                </a:graphic>
              </wp:anchor>
            </w:drawing>
          </mc:Choice>
          <mc:Fallback>
            <w:pict>
              <v:group id="shape_0" style="position:absolute;margin-left:701.5pt;margin-top:-21.4pt;width:25.45pt;height:23.8pt" coordorigin="14030,-428" coordsize="509,476">
                <v:shape id="shape_0" coordorigin="14043,4294966882" coordsize="483,450" path="l14055,-261l14089,-322l14142,-371l14208,-403l14284,-414l14360,-403l14426,-371l14479,-322l14513,-261l14525,-190l14513,-119l14479,-57l14426,-8l14360,24l14284,35l14208,24l14142,-8l14089,-57l14055,-119l14043,-190xe" stroked="t" o:allowincell="f" style="position:absolute;left:14044;top:-415;width:482;height:449;mso-wrap-style:none;v-text-anchor:middle;mso-position-horizontal-relative:page">
                  <v:fill o:detectmouseclick="t" on="false"/>
                  <v:stroke color="red" weight="16560" joinstyle="round" endcap="flat"/>
                  <w10:wrap type="none"/>
                </v:shape>
                <v:shape id="shape_0" stroked="f" o:allowincell="f" style="position:absolute;left:14030;top:-428;width:508;height:475;mso-wrap-style:square;v-text-anchor:top;mso-position-horizontal-relative:page" type="_x0000_t202">
                  <v:textbo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2</w:t>
                        </w:r>
                      </w:p>
                    </w:txbxContent>
                  </v:textbox>
                  <v:fill o:detectmouseclick="t" on="false"/>
                  <v:stroke color="#3465a4" joinstyle="round" endcap="flat"/>
                  <w10:wrap type="none"/>
                </v:shape>
              </v:group>
            </w:pict>
          </mc:Fallback>
        </mc:AlternateContent>
      </w:r>
      <w:r>
        <w:rPr>
          <w:rFonts w:ascii="Calibri" w:hAnsi="Calibri"/>
          <w:sz w:val="16"/>
        </w:rPr>
        <w:t>1</w:t>
        <w:tab/>
        <w:t>2</w:t>
        <w:tab/>
        <w:t>3</w:t>
        <w:tab/>
        <w:t>4</w:t>
        <w:tab/>
        <w:t>5</w:t>
        <w:tab/>
        <w:t>6</w:t>
      </w:r>
    </w:p>
    <w:p>
      <w:pPr>
        <w:pStyle w:val="Normal"/>
        <w:spacing w:before="24" w:after="0"/>
        <w:ind w:left="1361" w:hanging="0"/>
        <w:rPr>
          <w:rFonts w:ascii="Calibri" w:hAnsi="Calibri"/>
          <w:sz w:val="16"/>
        </w:rPr>
      </w:pPr>
      <w:r>
        <w:rPr>
          <w:rFonts w:ascii="Calibri" w:hAnsi="Calibri"/>
          <w:sz w:val="16"/>
        </w:rPr>
        <w:t>Weight Added (lbs)</w:t>
      </w:r>
    </w:p>
    <w:p>
      <w:pPr>
        <w:sectPr>
          <w:type w:val="continuous"/>
          <w:pgSz w:orient="landscape" w:w="31660" w:h="22800"/>
          <w:pgMar w:left="240" w:right="100" w:gutter="0" w:header="0" w:top="200" w:footer="0" w:bottom="0"/>
          <w:cols w:num="5" w:equalWidth="false" w:sep="false">
            <w:col w:w="5956" w:space="8486"/>
            <w:col w:w="959" w:space="234"/>
            <w:col w:w="6169" w:space="2238"/>
            <w:col w:w="490" w:space="626"/>
            <w:col w:w="6159"/>
          </w:cols>
          <w:formProt w:val="false"/>
          <w:textDirection w:val="lrTb"/>
          <w:docGrid w:type="default" w:linePitch="360" w:charSpace="0"/>
        </w:sectPr>
      </w:pPr>
    </w:p>
    <w:p>
      <w:pPr>
        <w:pStyle w:val="TextBody"/>
        <w:spacing w:before="8" w:after="0"/>
        <w:rPr>
          <w:rFonts w:ascii="Calibri" w:hAnsi="Calibri"/>
          <w:sz w:val="31"/>
        </w:rPr>
      </w:pPr>
      <w:r>
        <w:rPr>
          <w:rFonts w:ascii="Calibri" w:hAnsi="Calibri"/>
          <w:sz w:val="31"/>
        </w:rPr>
      </w:r>
    </w:p>
    <w:p>
      <w:pPr>
        <w:pStyle w:val="TextBody"/>
        <w:spacing w:lineRule="auto" w:line="254"/>
        <w:ind w:left="718" w:firstLine="26"/>
        <w:rPr/>
      </w:pPr>
      <w:r>
        <w:rPr/>
        <w:t>The user requirements were used to determine engineering specifications targeting babies 2-4 months old due to lack of</w:t>
      </w:r>
    </w:p>
    <w:p>
      <w:pPr>
        <w:pStyle w:val="TextBody"/>
        <w:tabs>
          <w:tab w:val="clear" w:pos="720"/>
          <w:tab w:val="left" w:pos="2671" w:leader="none"/>
          <w:tab w:val="left" w:pos="7378" w:leader="none"/>
        </w:tabs>
        <w:spacing w:before="1" w:after="0"/>
        <w:ind w:left="151" w:hanging="0"/>
        <w:rPr/>
      </w:pPr>
      <w:r>
        <mc:AlternateContent>
          <mc:Choice Requires="wpg">
            <w:drawing>
              <wp:anchor behindDoc="0" distT="0" distB="0" distL="114935" distR="114935" simplePos="0" locked="0" layoutInCell="0" allowOverlap="1" relativeHeight="27">
                <wp:simplePos x="0" y="0"/>
                <wp:positionH relativeFrom="page">
                  <wp:posOffset>8909050</wp:posOffset>
                </wp:positionH>
                <wp:positionV relativeFrom="paragraph">
                  <wp:posOffset>480060</wp:posOffset>
                </wp:positionV>
                <wp:extent cx="323215" cy="302260"/>
                <wp:effectExtent l="0" t="0" r="0" b="635"/>
                <wp:wrapNone/>
                <wp:docPr id="25"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9000"/>
                            <a:ext cx="306720" cy="285840"/>
                          </a:xfrm>
                          <a:custGeom>
                            <a:avLst/>
                            <a:gdLst/>
                            <a:ahLst/>
                            <a:rect l="l" t="t" r="r" b="b"/>
                            <a:pathLst>
                              <a:path w="483" h="450">
                                <a:moveTo>
                                  <a:pt x="14043" y="994"/>
                                </a:moveTo>
                                <a:lnTo>
                                  <a:pt x="14055" y="923"/>
                                </a:lnTo>
                                <a:lnTo>
                                  <a:pt x="14089" y="861"/>
                                </a:lnTo>
                                <a:lnTo>
                                  <a:pt x="14142" y="812"/>
                                </a:lnTo>
                                <a:lnTo>
                                  <a:pt x="14208" y="781"/>
                                </a:lnTo>
                                <a:lnTo>
                                  <a:pt x="14284" y="769"/>
                                </a:lnTo>
                                <a:lnTo>
                                  <a:pt x="14360" y="781"/>
                                </a:lnTo>
                                <a:lnTo>
                                  <a:pt x="14426" y="812"/>
                                </a:lnTo>
                                <a:lnTo>
                                  <a:pt x="14479" y="861"/>
                                </a:lnTo>
                                <a:lnTo>
                                  <a:pt x="14513" y="923"/>
                                </a:lnTo>
                                <a:lnTo>
                                  <a:pt x="14525" y="994"/>
                                </a:lnTo>
                                <a:lnTo>
                                  <a:pt x="14513" y="1065"/>
                                </a:lnTo>
                                <a:lnTo>
                                  <a:pt x="14479" y="1127"/>
                                </a:lnTo>
                                <a:lnTo>
                                  <a:pt x="14426" y="1175"/>
                                </a:lnTo>
                                <a:lnTo>
                                  <a:pt x="14360" y="1207"/>
                                </a:lnTo>
                                <a:lnTo>
                                  <a:pt x="14284" y="1219"/>
                                </a:lnTo>
                                <a:lnTo>
                                  <a:pt x="14208" y="1207"/>
                                </a:lnTo>
                                <a:lnTo>
                                  <a:pt x="14142" y="1175"/>
                                </a:lnTo>
                                <a:lnTo>
                                  <a:pt x="14089" y="1127"/>
                                </a:lnTo>
                                <a:lnTo>
                                  <a:pt x="14055" y="1065"/>
                                </a:lnTo>
                                <a:lnTo>
                                  <a:pt x="14043" y="994"/>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20" w:after="0"/>
                                <w:jc w:val="center"/>
                                <w:rPr/>
                              </w:pPr>
                              <w:r>
                                <w:rPr>
                                  <w:kern w:val="2"/>
                                  <w:sz w:val="21"/>
                                  <w:szCs w:val="22"/>
                                  <w:rFonts w:ascii="Arial" w:hAnsi="Arial" w:eastAsia="Arial" w:cs="Arial"/>
                                  <w:color w:val="auto"/>
                                  <w:lang w:val="en-US" w:bidi="ar-SA"/>
                                </w:rPr>
                                <w:t>5</w:t>
                              </w:r>
                            </w:p>
                          </w:txbxContent>
                        </wps:txbx>
                        <wps:bodyPr wrap="square" lIns="0" rIns="0" tIns="0" bIns="0" anchor="t">
                          <a:noAutofit/>
                        </wps:bodyPr>
                      </wps:wsp>
                    </wpg:wgp>
                  </a:graphicData>
                </a:graphic>
              </wp:anchor>
            </w:drawing>
          </mc:Choice>
          <mc:Fallback>
            <w:pict>
              <v:group id="shape_0" style="position:absolute;margin-left:701.5pt;margin-top:37.8pt;width:25.45pt;height:23.8pt" coordorigin="14030,756" coordsize="509,476">
                <v:shape id="shape_0" coordorigin="14043,769" coordsize="483,450" path="m14043,994l14055,923l14089,861l14142,812l14208,781l14284,769l14360,781l14426,812l14479,861l14513,923l14525,994l14513,1065l14479,1127l14426,1175l14360,1207l14284,1219l14208,1207l14142,1175l14089,1127l14055,1065l14043,994xe" stroked="t" o:allowincell="f" style="position:absolute;left:14044;top:770;width:482;height:449;mso-wrap-style:none;v-text-anchor:middle;mso-position-horizontal-relative:page">
                  <v:fill o:detectmouseclick="t" on="false"/>
                  <v:stroke color="red" weight="16560" joinstyle="round" endcap="flat"/>
                  <w10:wrap type="none"/>
                </v:shape>
                <v:shape id="shape_0" stroked="f" o:allowincell="f" style="position:absolute;left:14030;top:756;width:508;height:475;mso-wrap-style:square;v-text-anchor:top;mso-position-horizontal-relative:page" type="_x0000_t202">
                  <v:textbox>
                    <w:txbxContent>
                      <w:p>
                        <w:pPr>
                          <w:overflowPunct w:val="false"/>
                          <w:autoSpaceDE w:val="false"/>
                          <w:bidi w:val="0"/>
                          <w:spacing w:before="120" w:after="0"/>
                          <w:jc w:val="center"/>
                          <w:rPr/>
                        </w:pPr>
                        <w:r>
                          <w:rPr>
                            <w:kern w:val="2"/>
                            <w:sz w:val="21"/>
                            <w:szCs w:val="22"/>
                            <w:rFonts w:ascii="Arial" w:hAnsi="Arial" w:eastAsia="Arial" w:cs="Arial"/>
                            <w:color w:val="auto"/>
                            <w:lang w:val="en-US" w:bidi="ar-SA"/>
                          </w:rPr>
                          <w:t>5</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9">
                <wp:simplePos x="0" y="0"/>
                <wp:positionH relativeFrom="page">
                  <wp:posOffset>8909050</wp:posOffset>
                </wp:positionH>
                <wp:positionV relativeFrom="paragraph">
                  <wp:posOffset>1045210</wp:posOffset>
                </wp:positionV>
                <wp:extent cx="323215" cy="302260"/>
                <wp:effectExtent l="0" t="635" r="0" b="0"/>
                <wp:wrapNone/>
                <wp:docPr id="26"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8280"/>
                            <a:ext cx="306720" cy="285840"/>
                          </a:xfrm>
                          <a:custGeom>
                            <a:avLst/>
                            <a:gdLst/>
                            <a:ahLst/>
                            <a:rect l="l" t="t" r="r" b="b"/>
                            <a:pathLst>
                              <a:path w="483" h="450">
                                <a:moveTo>
                                  <a:pt x="14043" y="1884"/>
                                </a:moveTo>
                                <a:lnTo>
                                  <a:pt x="14055" y="1812"/>
                                </a:lnTo>
                                <a:lnTo>
                                  <a:pt x="14089" y="1751"/>
                                </a:lnTo>
                                <a:lnTo>
                                  <a:pt x="14142" y="1702"/>
                                </a:lnTo>
                                <a:lnTo>
                                  <a:pt x="14208" y="1670"/>
                                </a:lnTo>
                                <a:lnTo>
                                  <a:pt x="14284" y="1659"/>
                                </a:lnTo>
                                <a:lnTo>
                                  <a:pt x="14360" y="1670"/>
                                </a:lnTo>
                                <a:lnTo>
                                  <a:pt x="14426" y="1702"/>
                                </a:lnTo>
                                <a:lnTo>
                                  <a:pt x="14479" y="1751"/>
                                </a:lnTo>
                                <a:lnTo>
                                  <a:pt x="14513" y="1812"/>
                                </a:lnTo>
                                <a:lnTo>
                                  <a:pt x="14525" y="1884"/>
                                </a:lnTo>
                                <a:lnTo>
                                  <a:pt x="14513" y="1955"/>
                                </a:lnTo>
                                <a:lnTo>
                                  <a:pt x="14479" y="2016"/>
                                </a:lnTo>
                                <a:lnTo>
                                  <a:pt x="14426" y="2065"/>
                                </a:lnTo>
                                <a:lnTo>
                                  <a:pt x="14360" y="2097"/>
                                </a:lnTo>
                                <a:lnTo>
                                  <a:pt x="14284" y="2108"/>
                                </a:lnTo>
                                <a:lnTo>
                                  <a:pt x="14208" y="2097"/>
                                </a:lnTo>
                                <a:lnTo>
                                  <a:pt x="14142" y="2065"/>
                                </a:lnTo>
                                <a:lnTo>
                                  <a:pt x="14089" y="2016"/>
                                </a:lnTo>
                                <a:lnTo>
                                  <a:pt x="14055" y="1955"/>
                                </a:lnTo>
                                <a:lnTo>
                                  <a:pt x="14043" y="1884"/>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6</w:t>
                              </w:r>
                            </w:p>
                          </w:txbxContent>
                        </wps:txbx>
                        <wps:bodyPr wrap="square" lIns="0" rIns="0" tIns="0" bIns="0" anchor="t">
                          <a:noAutofit/>
                        </wps:bodyPr>
                      </wps:wsp>
                    </wpg:wgp>
                  </a:graphicData>
                </a:graphic>
              </wp:anchor>
            </w:drawing>
          </mc:Choice>
          <mc:Fallback>
            <w:pict>
              <v:group id="shape_0" style="position:absolute;margin-left:701.5pt;margin-top:82.3pt;width:25.45pt;height:23.8pt" coordorigin="14030,1646" coordsize="509,476">
                <v:shape id="shape_0" coordorigin="14043,1659" coordsize="483,450" path="m14043,1884l14055,1812l14089,1751l14142,1702l14208,1670l14284,1659l14360,1670l14426,1702l14479,1751l14513,1812l14525,1884l14513,1955l14479,2016l14426,2065l14360,2097l14284,2108l14208,2097l14142,2065l14089,2016l14055,1955l14043,1884xe" stroked="t" o:allowincell="f" style="position:absolute;left:14044;top:1659;width:482;height:449;mso-wrap-style:none;v-text-anchor:middle;mso-position-horizontal-relative:page">
                  <v:fill o:detectmouseclick="t" on="false"/>
                  <v:stroke color="red" weight="16560" joinstyle="round" endcap="flat"/>
                  <w10:wrap type="none"/>
                </v:shape>
                <v:shape id="shape_0" stroked="f" o:allowincell="f" style="position:absolute;left:14030;top:1646;width:508;height:475;mso-wrap-style:square;v-text-anchor:top;mso-position-horizontal-relative:page" type="_x0000_t202">
                  <v:textbo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6</w:t>
                        </w:r>
                      </w:p>
                    </w:txbxContent>
                  </v:textbox>
                  <v:fill o:detectmouseclick="t" on="false"/>
                  <v:stroke color="#3465a4" joinstyle="round" endcap="flat"/>
                  <w10:wrap type="none"/>
                </v:shape>
              </v:group>
            </w:pict>
          </mc:Fallback>
        </mc:AlternateContent>
      </w:r>
      <w:r>
        <w:rPr>
          <w:w w:val="102"/>
          <w:u w:val="single" w:color="666666"/>
        </w:rPr>
        <w:t xml:space="preserve"> </w:t>
      </w:r>
      <w:r>
        <w:rPr>
          <w:u w:val="single" w:color="666666"/>
        </w:rPr>
        <w:tab/>
        <w:t>head control at this</w:t>
      </w:r>
      <w:r>
        <w:rPr>
          <w:spacing w:val="61"/>
          <w:u w:val="single" w:color="666666"/>
        </w:rPr>
        <w:t xml:space="preserve"> </w:t>
      </w:r>
      <w:r>
        <w:rPr>
          <w:u w:val="single" w:color="666666"/>
        </w:rPr>
        <w:t>age.</w:t>
        <w:tab/>
      </w:r>
    </w:p>
    <w:p>
      <w:pPr>
        <w:pStyle w:val="TextBody"/>
        <w:rPr/>
      </w:pPr>
      <w:r>
        <w:br w:type="column"/>
      </w:r>
      <w:r>
        <w:rPr/>
      </w:r>
    </w:p>
    <w:p>
      <w:pPr>
        <w:pStyle w:val="TextBody"/>
        <w:rPr/>
      </w:pPr>
      <w:r>
        <w:rPr/>
      </w:r>
    </w:p>
    <w:p>
      <w:pPr>
        <w:pStyle w:val="TextBody"/>
        <w:rPr/>
      </w:pPr>
      <w:r>
        <w:rPr/>
      </w:r>
    </w:p>
    <w:p>
      <w:pPr>
        <w:pStyle w:val="TextBody"/>
        <w:rPr/>
      </w:pPr>
      <w:r>
        <w:rPr/>
      </w:r>
    </w:p>
    <w:p>
      <w:pPr>
        <w:pStyle w:val="TextBody"/>
        <w:spacing w:before="7" w:after="0"/>
        <w:rPr>
          <w:sz w:val="23"/>
        </w:rPr>
      </w:pPr>
      <w:r>
        <w:rPr>
          <w:sz w:val="23"/>
        </w:rPr>
      </w:r>
    </w:p>
    <w:p>
      <w:pPr>
        <w:pStyle w:val="Normal"/>
        <w:ind w:left="137" w:right="26" w:hanging="0"/>
        <w:jc w:val="center"/>
        <w:rPr>
          <w:sz w:val="21"/>
        </w:rPr>
      </w:pPr>
      <w:r>
        <mc:AlternateContent>
          <mc:Choice Requires="wpg">
            <w:drawing>
              <wp:anchor behindDoc="0" distT="0" distB="0" distL="114935" distR="114935" simplePos="0" locked="0" layoutInCell="0" allowOverlap="1" relativeHeight="12">
                <wp:simplePos x="0" y="0"/>
                <wp:positionH relativeFrom="page">
                  <wp:posOffset>5315585</wp:posOffset>
                </wp:positionH>
                <wp:positionV relativeFrom="paragraph">
                  <wp:posOffset>224790</wp:posOffset>
                </wp:positionV>
                <wp:extent cx="910590" cy="2065020"/>
                <wp:effectExtent l="0" t="0" r="0" b="0"/>
                <wp:wrapNone/>
                <wp:docPr id="27" name=""/>
                <a:graphic xmlns:a="http://schemas.openxmlformats.org/drawingml/2006/main">
                  <a:graphicData uri="http://schemas.microsoft.com/office/word/2010/wordprocessingGroup">
                    <wpg:wgp>
                      <wpg:cNvGrpSpPr/>
                      <wpg:grpSpPr>
                        <a:xfrm>
                          <a:off x="0" y="0"/>
                          <a:ext cx="910440" cy="2064960"/>
                          <a:chOff x="0" y="0"/>
                          <a:chExt cx="910440" cy="2064960"/>
                        </a:xfrm>
                      </wpg:grpSpPr>
                      <pic:pic xmlns:pic="http://schemas.openxmlformats.org/drawingml/2006/picture">
                        <pic:nvPicPr>
                          <pic:cNvPr id="4" name="" descr=""/>
                          <pic:cNvPicPr/>
                        </pic:nvPicPr>
                        <pic:blipFill>
                          <a:blip r:embed="rId15"/>
                          <a:stretch/>
                        </pic:blipFill>
                        <pic:spPr>
                          <a:xfrm>
                            <a:off x="0" y="0"/>
                            <a:ext cx="910440" cy="2064960"/>
                          </a:xfrm>
                          <a:prstGeom prst="rect">
                            <a:avLst/>
                          </a:prstGeom>
                          <a:ln w="0">
                            <a:noFill/>
                          </a:ln>
                        </pic:spPr>
                      </pic:pic>
                      <wps:wsp>
                        <wps:cNvSpPr/>
                        <wps:spPr>
                          <a:xfrm>
                            <a:off x="39240" y="258480"/>
                            <a:ext cx="525240" cy="1572840"/>
                          </a:xfrm>
                          <a:prstGeom prst="pie">
                            <a:avLst/>
                          </a:prstGeom>
                          <a:noFill/>
                          <a:ln w="16560">
                            <a:solidFill>
                              <a:srgbClr val="ff0000"/>
                            </a:solidFill>
                            <a:round/>
                          </a:ln>
                        </wps:spPr>
                        <wps:style>
                          <a:lnRef idx="0"/>
                          <a:fillRef idx="0"/>
                          <a:effectRef idx="0"/>
                          <a:fontRef idx="minor"/>
                        </wps:style>
                        <wps:bodyPr/>
                      </wps:wsp>
                      <pic:pic xmlns:pic="http://schemas.openxmlformats.org/drawingml/2006/picture">
                        <pic:nvPicPr>
                          <pic:cNvPr id="5" name="" descr=""/>
                          <pic:cNvPicPr/>
                        </pic:nvPicPr>
                        <pic:blipFill>
                          <a:blip r:embed="rId16"/>
                          <a:stretch/>
                        </pic:blipFill>
                        <pic:spPr>
                          <a:xfrm>
                            <a:off x="307800" y="209520"/>
                            <a:ext cx="141480" cy="189720"/>
                          </a:xfrm>
                          <a:prstGeom prst="rect">
                            <a:avLst/>
                          </a:prstGeom>
                          <a:ln w="0">
                            <a:noFill/>
                          </a:ln>
                        </pic:spPr>
                      </pic:pic>
                      <wps:wsp>
                        <wps:cNvSpPr/>
                        <wps:spPr>
                          <a:xfrm>
                            <a:off x="210960" y="512280"/>
                            <a:ext cx="219600" cy="949320"/>
                          </a:xfrm>
                          <a:prstGeom prst="pie">
                            <a:avLst/>
                          </a:prstGeom>
                          <a:solidFill>
                            <a:srgbClr val="ff0000"/>
                          </a:solidFill>
                          <a:ln w="0">
                            <a:noFill/>
                          </a:ln>
                        </wps:spPr>
                        <wps:style>
                          <a:lnRef idx="0"/>
                          <a:fillRef idx="0"/>
                          <a:effectRef idx="0"/>
                          <a:fontRef idx="minor"/>
                        </wps:style>
                        <wps:bodyPr/>
                      </wps:wsp>
                      <wps:wsp>
                        <wps:cNvSpPr txBox="1"/>
                        <wps:spPr>
                          <a:xfrm>
                            <a:off x="134640" y="32904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6</w:t>
                              </w:r>
                            </w:p>
                          </w:txbxContent>
                        </wps:txbx>
                        <wps:bodyPr wrap="square" lIns="0" rIns="0" tIns="0" bIns="0" anchor="t">
                          <a:noAutofit/>
                        </wps:bodyPr>
                      </wps:wsp>
                      <wps:wsp>
                        <wps:cNvSpPr txBox="1"/>
                        <wps:spPr>
                          <a:xfrm>
                            <a:off x="388080" y="48780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5</w:t>
                              </w:r>
                            </w:p>
                          </w:txbxContent>
                        </wps:txbx>
                        <wps:bodyPr wrap="square" lIns="0" rIns="0" tIns="0" bIns="0" anchor="t">
                          <a:noAutofit/>
                        </wps:bodyPr>
                      </wps:wsp>
                      <wps:wsp>
                        <wps:cNvSpPr txBox="1"/>
                        <wps:spPr>
                          <a:xfrm>
                            <a:off x="388080" y="162432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7</w:t>
                              </w:r>
                            </w:p>
                          </w:txbxContent>
                        </wps:txbx>
                        <wps:bodyPr wrap="square" lIns="0" rIns="0" tIns="0" bIns="0" anchor="t">
                          <a:noAutofit/>
                        </wps:bodyPr>
                      </wps:wsp>
                    </wpg:wgp>
                  </a:graphicData>
                </a:graphic>
              </wp:anchor>
            </w:drawing>
          </mc:Choice>
          <mc:Fallback>
            <w:pict>
              <v:group id="shape_0" style="position:absolute;margin-left:418.55pt;margin-top:17.7pt;width:71.7pt;height:162.6pt" coordorigin="8371,354" coordsize="1434,3252">
                <v:shape id="shape_0" stroked="f" o:allowincell="f" style="position:absolute;left:8371;top:354;width:1433;height:3251;mso-wrap-style:none;v-text-anchor:middle;mso-position-horizontal-relative:page" type="_x0000_t75">
                  <v:imagedata r:id="rId17" o:detectmouseclick="t"/>
                  <v:stroke color="#3465a4" joinstyle="round" endcap="flat"/>
                  <w10:wrap type="none"/>
                </v:shape>
                <v:rect id="shape_0" coordorigin="8433,761" coordsize="827,2477" path="m8831,1228l8841,1159l8872,1099l8918,1052l8977,1021l9045,1010l9112,1021l9171,1052l9218,1099l9248,1159l9259,1228l9248,1297l9218,1357l9171,1404l9112,1435l9045,1447l8977,1435l8918,1404l8872,1357l8841,1297l8831,1228xm8433,979l8444,910l8474,850l8520,803l8579,772l8647,761l8715,772l8773,803l8820,850l8850,910l8861,979l8850,1048l8820,1108l8773,1155l8715,1186l8647,1198l8579,1186l8520,1155l8474,1108l8444,1048l8433,979xm8831,3019l8841,2950l8872,2890l8918,2843l8977,2812l9045,2801l9112,2812l9171,2843l9218,2890l9248,2950l9259,3019l9248,3088l9218,3148l9171,3195l9112,3226l9045,3237l8977,3226l8918,3195l8872,3148l8841,3088l8831,3019xe" stroked="t" o:allowincell="f" style="position:absolute;left:8433;top:761;width:826;height:2476;mso-wrap-style:none;v-text-anchor:middle;mso-position-horizontal-relative:page">
                  <v:fill o:detectmouseclick="t" on="false"/>
                  <v:stroke color="red" weight="16560" joinstyle="round" endcap="flat"/>
                  <w10:wrap type="none"/>
                </v:rect>
                <v:shape id="shape_0" stroked="f" o:allowincell="f" style="position:absolute;left:8856;top:684;width:222;height:298;mso-wrap-style:none;v-text-anchor:middle;mso-position-horizontal-relative:page" type="_x0000_t75">
                  <v:imagedata r:id="rId18" o:detectmouseclick="t"/>
                  <v:stroke color="#3465a4" joinstyle="round" endcap="flat"/>
                  <w10:wrap type="none"/>
                </v:shape>
                <v:rect id="shape_0" coordorigin="8702,1160" coordsize="346,1495" path="m9016,2605l8997,2609l9034,2655l9044,2613l9018,2613l9016,2605xm9029,2602l9016,2605l9018,2613l9031,2610l9029,2602xm9048,2598l9029,2602l9031,2610l9018,2613l9044,2613l9048,2598xm8716,1160l8702,1163l9016,2605l9029,2602l8716,1160xe" fillcolor="red" stroked="f" o:allowincell="f" style="position:absolute;left:8703;top:1161;width:345;height:1494;mso-wrap-style:none;v-text-anchor:middle;mso-position-horizontal-relative:page">
                  <v:fill o:detectmouseclick="t" type="solid" color2="aqua"/>
                  <v:stroke color="#3465a4" joinstyle="round" endcap="flat"/>
                  <w10:wrap type="none"/>
                </v:rect>
                <v:shape id="shape_0" stroked="f" o:allowincell="f" style="position:absolute;left:8583;top:872;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6</w:t>
                        </w:r>
                      </w:p>
                    </w:txbxContent>
                  </v:textbox>
                  <v:fill o:detectmouseclick="t" on="false"/>
                  <v:stroke color="#3465a4" joinstyle="round" endcap="flat"/>
                  <w10:wrap type="none"/>
                </v:shape>
                <v:shape id="shape_0" stroked="f" o:allowincell="f" style="position:absolute;left:8982;top:1122;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5</w:t>
                        </w:r>
                      </w:p>
                    </w:txbxContent>
                  </v:textbox>
                  <v:fill o:detectmouseclick="t" on="false"/>
                  <v:stroke color="#3465a4" joinstyle="round" endcap="flat"/>
                  <w10:wrap type="none"/>
                </v:shape>
                <v:shape id="shape_0" stroked="f" o:allowincell="f" style="position:absolute;left:8982;top:2912;width:147;height:255;mso-wrap-style:square;v-text-anchor:top;mso-position-horizontal-relative:page"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7</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5">
                <wp:simplePos x="0" y="0"/>
                <wp:positionH relativeFrom="page">
                  <wp:posOffset>8909050</wp:posOffset>
                </wp:positionH>
                <wp:positionV relativeFrom="paragraph">
                  <wp:posOffset>-340995</wp:posOffset>
                </wp:positionV>
                <wp:extent cx="323215" cy="302260"/>
                <wp:effectExtent l="0" t="0" r="0" b="0"/>
                <wp:wrapNone/>
                <wp:docPr id="28"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8280"/>
                            <a:ext cx="306720" cy="285840"/>
                          </a:xfrm>
                          <a:custGeom>
                            <a:avLst/>
                            <a:gdLst/>
                            <a:ahLst/>
                            <a:rect l="l" t="t" r="r" b="b"/>
                            <a:pathLst>
                              <a:path w="483" h="450">
                                <a:moveTo>
                                  <a:pt x="14043" y="-299"/>
                                </a:moveTo>
                                <a:lnTo>
                                  <a:pt x="14055" y="-370"/>
                                </a:lnTo>
                                <a:lnTo>
                                  <a:pt x="14089" y="-432"/>
                                </a:lnTo>
                                <a:lnTo>
                                  <a:pt x="14142" y="-480"/>
                                </a:lnTo>
                                <a:lnTo>
                                  <a:pt x="14208" y="-512"/>
                                </a:lnTo>
                                <a:lnTo>
                                  <a:pt x="14284" y="-524"/>
                                </a:lnTo>
                                <a:lnTo>
                                  <a:pt x="14360" y="-512"/>
                                </a:lnTo>
                                <a:lnTo>
                                  <a:pt x="14426" y="-480"/>
                                </a:lnTo>
                                <a:lnTo>
                                  <a:pt x="14479" y="-432"/>
                                </a:lnTo>
                                <a:lnTo>
                                  <a:pt x="14513" y="-370"/>
                                </a:lnTo>
                                <a:lnTo>
                                  <a:pt x="14525" y="-299"/>
                                </a:lnTo>
                                <a:lnTo>
                                  <a:pt x="14513" y="-228"/>
                                </a:lnTo>
                                <a:lnTo>
                                  <a:pt x="14479" y="-166"/>
                                </a:lnTo>
                                <a:lnTo>
                                  <a:pt x="14426" y="-118"/>
                                </a:lnTo>
                                <a:lnTo>
                                  <a:pt x="14360" y="-86"/>
                                </a:lnTo>
                                <a:lnTo>
                                  <a:pt x="14284" y="-74"/>
                                </a:lnTo>
                                <a:lnTo>
                                  <a:pt x="14208" y="-86"/>
                                </a:lnTo>
                                <a:lnTo>
                                  <a:pt x="14142" y="-118"/>
                                </a:lnTo>
                                <a:lnTo>
                                  <a:pt x="14089" y="-166"/>
                                </a:lnTo>
                                <a:lnTo>
                                  <a:pt x="14055" y="-228"/>
                                </a:lnTo>
                                <a:lnTo>
                                  <a:pt x="14043" y="-299"/>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20" w:after="0"/>
                                <w:jc w:val="center"/>
                                <w:rPr/>
                              </w:pPr>
                              <w:r>
                                <w:rPr>
                                  <w:kern w:val="2"/>
                                  <w:sz w:val="21"/>
                                  <w:szCs w:val="22"/>
                                  <w:rFonts w:ascii="Arial" w:hAnsi="Arial" w:eastAsia="Arial" w:cs="Arial"/>
                                  <w:color w:val="auto"/>
                                  <w:lang w:val="en-US" w:bidi="ar-SA"/>
                                </w:rPr>
                                <w:t>4</w:t>
                              </w:r>
                            </w:p>
                          </w:txbxContent>
                        </wps:txbx>
                        <wps:bodyPr wrap="square" lIns="0" rIns="0" tIns="0" bIns="0" anchor="t">
                          <a:noAutofit/>
                        </wps:bodyPr>
                      </wps:wsp>
                    </wpg:wgp>
                  </a:graphicData>
                </a:graphic>
              </wp:anchor>
            </w:drawing>
          </mc:Choice>
          <mc:Fallback>
            <w:pict>
              <v:group id="shape_0" style="position:absolute;margin-left:701.5pt;margin-top:-26.85pt;width:25.45pt;height:23.8pt" coordorigin="14030,-537" coordsize="509,476">
                <v:shape id="shape_0" coordorigin="14043,4294966772" coordsize="483,450" path="l14055,-370l14089,-432l14142,-480l14208,-512l14284,-524l14360,-512l14426,-480l14479,-432l14513,-370l14525,-299l14513,-228l14479,-166l14426,-118l14360,-86l14284,-74l14208,-86l14142,-118l14089,-166l14055,-228l14043,-299xe" stroked="t" o:allowincell="f" style="position:absolute;left:14044;top:-524;width:482;height:449;mso-wrap-style:none;v-text-anchor:middle;mso-position-horizontal-relative:page">
                  <v:fill o:detectmouseclick="t" on="false"/>
                  <v:stroke color="red" weight="16560" joinstyle="round" endcap="flat"/>
                  <w10:wrap type="none"/>
                </v:shape>
                <v:shape id="shape_0" stroked="f" o:allowincell="f" style="position:absolute;left:14030;top:-537;width:508;height:475;mso-wrap-style:square;v-text-anchor:top;mso-position-horizontal-relative:page" type="_x0000_t202">
                  <v:textbox>
                    <w:txbxContent>
                      <w:p>
                        <w:pPr>
                          <w:overflowPunct w:val="false"/>
                          <w:autoSpaceDE w:val="false"/>
                          <w:bidi w:val="0"/>
                          <w:spacing w:before="120" w:after="0"/>
                          <w:jc w:val="center"/>
                          <w:rPr/>
                        </w:pPr>
                        <w:r>
                          <w:rPr>
                            <w:kern w:val="2"/>
                            <w:sz w:val="21"/>
                            <w:szCs w:val="22"/>
                            <w:rFonts w:ascii="Arial" w:hAnsi="Arial" w:eastAsia="Arial" w:cs="Arial"/>
                            <w:color w:val="auto"/>
                            <w:lang w:val="en-US" w:bidi="ar-SA"/>
                          </w:rPr>
                          <w:t>4</w:t>
                        </w:r>
                      </w:p>
                    </w:txbxContent>
                  </v:textbox>
                  <v:fill o:detectmouseclick="t" on="false"/>
                  <v:stroke color="#3465a4" joinstyle="round" endcap="flat"/>
                  <w10:wrap type="none"/>
                </v:shape>
              </v:group>
            </w:pict>
          </mc:Fallback>
        </mc:AlternateContent>
      </w:r>
      <w:r>
        <w:rPr>
          <w:b/>
          <w:sz w:val="21"/>
        </w:rPr>
        <w:t>Figure 3</w:t>
      </w:r>
      <w:r>
        <w:rPr>
          <w:sz w:val="21"/>
        </w:rPr>
        <w:t>: Laser Cut Orientation</w:t>
      </w:r>
    </w:p>
    <w:p>
      <w:pPr>
        <w:pStyle w:val="TextBody"/>
        <w:spacing w:before="2" w:after="0"/>
        <w:rPr>
          <w:sz w:val="11"/>
        </w:rPr>
      </w:pPr>
      <w:r>
        <w:rPr>
          <w:sz w:val="11"/>
        </w:rPr>
      </w:r>
    </w:p>
    <w:p>
      <w:pPr>
        <w:pStyle w:val="Normal"/>
        <w:tabs>
          <w:tab w:val="clear" w:pos="720"/>
          <w:tab w:val="left" w:pos="2972" w:leader="none"/>
        </w:tabs>
        <w:ind w:left="563" w:right="-936" w:hanging="0"/>
        <w:rPr>
          <w:sz w:val="20"/>
        </w:rPr>
      </w:pPr>
      <w:r>
        <w:rPr>
          <w:sz w:val="20"/>
          <w:lang w:val="en-US" w:eastAsia="en-US"/>
        </w:rPr>
        <w:drawing>
          <wp:inline distT="0" distB="0" distL="0" distR="0">
            <wp:extent cx="1398270" cy="1143635"/>
            <wp:effectExtent l="0" t="0" r="0" b="0"/>
            <wp:docPr id="29" name="image10.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0.jpeg" descr=""/>
                    <pic:cNvPicPr>
                      <a:picLocks noChangeAspect="1" noChangeArrowheads="1"/>
                    </pic:cNvPicPr>
                  </pic:nvPicPr>
                  <pic:blipFill>
                    <a:blip r:embed="rId19"/>
                    <a:srcRect l="-8" t="-10" r="-8" b="-10"/>
                    <a:stretch>
                      <a:fillRect/>
                    </a:stretch>
                  </pic:blipFill>
                  <pic:spPr bwMode="auto">
                    <a:xfrm>
                      <a:off x="0" y="0"/>
                      <a:ext cx="1398270" cy="1143635"/>
                    </a:xfrm>
                    <a:prstGeom prst="rect">
                      <a:avLst/>
                    </a:prstGeom>
                  </pic:spPr>
                </pic:pic>
              </a:graphicData>
            </a:graphic>
          </wp:inline>
        </w:drawing>
      </w:r>
      <w:r>
        <w:rPr>
          <w:position w:val="12"/>
          <w:sz w:val="20"/>
        </w:rPr>
        <w:tab/>
      </w:r>
      <w:r>
        <w:rPr>
          <w:sz w:val="20"/>
        </w:rPr>
        <mc:AlternateContent>
          <mc:Choice Requires="wpg">
            <w:drawing>
              <wp:inline distT="0" distB="0" distL="0" distR="0">
                <wp:extent cx="661035" cy="1985010"/>
                <wp:effectExtent l="0" t="0" r="0" b="0"/>
                <wp:docPr id="30" name="" descr="A picture containing wall, indoor, floor, object  Description automatically generated"/>
                <a:graphic xmlns:a="http://schemas.openxmlformats.org/drawingml/2006/main">
                  <a:graphicData uri="http://schemas.microsoft.com/office/word/2010/wordprocessingGroup">
                    <wpg:wgp>
                      <wpg:cNvGrpSpPr/>
                      <wpg:grpSpPr>
                        <a:xfrm>
                          <a:off x="0" y="0"/>
                          <a:ext cx="660960" cy="1985040"/>
                          <a:chOff x="0" y="0"/>
                          <a:chExt cx="660960" cy="1985040"/>
                        </a:xfrm>
                      </wpg:grpSpPr>
                      <pic:pic xmlns:pic="http://schemas.openxmlformats.org/drawingml/2006/picture">
                        <pic:nvPicPr>
                          <pic:cNvPr id="6" name="" descr="A picture containing wall, indoor, floor, object  Description automatically generated"/>
                          <pic:cNvPicPr/>
                        </pic:nvPicPr>
                        <pic:blipFill>
                          <a:blip r:embed="rId20"/>
                          <a:stretch/>
                        </pic:blipFill>
                        <pic:spPr>
                          <a:xfrm>
                            <a:off x="0" y="0"/>
                            <a:ext cx="660960" cy="1985040"/>
                          </a:xfrm>
                          <a:prstGeom prst="rect">
                            <a:avLst/>
                          </a:prstGeom>
                          <a:ln w="0">
                            <a:noFill/>
                          </a:ln>
                        </pic:spPr>
                      </pic:pic>
                      <wps:wsp>
                        <wps:cNvSpPr/>
                        <wps:spPr>
                          <a:xfrm>
                            <a:off x="36360" y="704160"/>
                            <a:ext cx="272520" cy="277560"/>
                          </a:xfrm>
                          <a:custGeom>
                            <a:avLst/>
                            <a:gdLst/>
                            <a:ahLst/>
                            <a:rect l="l" t="t" r="r" b="b"/>
                            <a:pathLst>
                              <a:path w="429" h="437">
                                <a:moveTo>
                                  <a:pt x="58" y="1328"/>
                                </a:moveTo>
                                <a:lnTo>
                                  <a:pt x="68" y="1259"/>
                                </a:lnTo>
                                <a:lnTo>
                                  <a:pt x="99" y="1199"/>
                                </a:lnTo>
                                <a:lnTo>
                                  <a:pt x="145" y="1152"/>
                                </a:lnTo>
                                <a:lnTo>
                                  <a:pt x="204" y="1121"/>
                                </a:lnTo>
                                <a:lnTo>
                                  <a:pt x="272" y="1110"/>
                                </a:lnTo>
                                <a:lnTo>
                                  <a:pt x="339" y="1121"/>
                                </a:lnTo>
                                <a:lnTo>
                                  <a:pt x="398" y="1152"/>
                                </a:lnTo>
                                <a:lnTo>
                                  <a:pt x="445" y="1199"/>
                                </a:lnTo>
                                <a:lnTo>
                                  <a:pt x="475" y="1259"/>
                                </a:lnTo>
                                <a:lnTo>
                                  <a:pt x="486" y="1328"/>
                                </a:lnTo>
                                <a:lnTo>
                                  <a:pt x="475" y="1397"/>
                                </a:lnTo>
                                <a:lnTo>
                                  <a:pt x="445" y="1457"/>
                                </a:lnTo>
                                <a:lnTo>
                                  <a:pt x="398" y="1504"/>
                                </a:lnTo>
                                <a:lnTo>
                                  <a:pt x="339" y="1535"/>
                                </a:lnTo>
                                <a:lnTo>
                                  <a:pt x="272" y="1547"/>
                                </a:lnTo>
                                <a:lnTo>
                                  <a:pt x="204" y="1535"/>
                                </a:lnTo>
                                <a:lnTo>
                                  <a:pt x="145" y="1504"/>
                                </a:lnTo>
                                <a:lnTo>
                                  <a:pt x="99" y="1457"/>
                                </a:lnTo>
                                <a:lnTo>
                                  <a:pt x="68" y="1397"/>
                                </a:lnTo>
                                <a:lnTo>
                                  <a:pt x="58" y="1328"/>
                                </a:lnTo>
                                <a:close/>
                              </a:path>
                            </a:pathLst>
                          </a:custGeom>
                          <a:noFill/>
                          <a:ln w="16560">
                            <a:solidFill>
                              <a:srgbClr val="ff0000"/>
                            </a:solidFill>
                            <a:round/>
                          </a:ln>
                        </wps:spPr>
                        <wps:style>
                          <a:lnRef idx="0"/>
                          <a:fillRef idx="0"/>
                          <a:effectRef idx="0"/>
                          <a:fontRef idx="minor"/>
                        </wps:style>
                        <wps:bodyPr/>
                      </wps:wsp>
                      <wps:wsp>
                        <wps:cNvSpPr txBox="1"/>
                        <wps:spPr>
                          <a:xfrm>
                            <a:off x="131400" y="775440"/>
                            <a:ext cx="93960" cy="162720"/>
                          </a:xfrm>
                          <a:prstGeom prst="rect">
                            <a:avLst/>
                          </a:prstGeom>
                          <a:noFill/>
                          <a:ln w="0">
                            <a:noFill/>
                          </a:ln>
                        </wps:spPr>
                        <wps:txb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8</w:t>
                              </w:r>
                            </w:p>
                          </w:txbxContent>
                        </wps:txbx>
                        <wps:bodyPr wrap="square" lIns="0" rIns="0" tIns="0" bIns="0" anchor="t">
                          <a:noAutofit/>
                        </wps:bodyPr>
                      </wps:wsp>
                    </wpg:wgp>
                  </a:graphicData>
                </a:graphic>
              </wp:inline>
            </w:drawing>
          </mc:Choice>
          <mc:Fallback>
            <w:pict>
              <v:group id="shape_0" style="position:absolute;margin-left:0pt;margin-top:0pt;width:52.05pt;height:156.3pt" coordorigin="0,0" coordsize="1041,3126">
                <v:shape id="shape_0" stroked="f" o:allowincell="f" style="position:absolute;left:0;top:0;width:1040;height:3125;mso-wrap-style:none;v-text-anchor:middle;mso-position-horizontal-relative:char" type="_x0000_t75">
                  <v:imagedata r:id="rId21" o:detectmouseclick="t"/>
                  <v:stroke color="#3465a4" joinstyle="round" endcap="flat"/>
                  <w10:wrap type="none"/>
                </v:shape>
                <v:shape id="shape_0" coordorigin="58,1110" coordsize="429,437" path="m58,1328l68,1259l99,1199l145,1152l204,1121l272,1110l339,1121l398,1152l445,1199l475,1259l486,1328l475,1397l445,1457l398,1504l339,1535l272,1547l204,1535l145,1504l99,1457l68,1397l58,1328xe" stroked="t" o:allowincell="f" style="position:absolute;left:57;top:1109;width:428;height:436;mso-wrap-style:none;v-text-anchor:middle;mso-position-horizontal-relative:char">
                  <v:fill o:detectmouseclick="t" on="false"/>
                  <v:stroke color="red" weight="16560" joinstyle="round" endcap="flat"/>
                  <w10:wrap type="none"/>
                </v:shape>
                <v:shape id="shape_0" stroked="f" o:allowincell="f" style="position:absolute;left:207;top:1221;width:147;height:255;mso-wrap-style:square;v-text-anchor:top;mso-position-horizontal-relative:char" type="_x0000_t202">
                  <v:textbox>
                    <w:txbxContent>
                      <w:p>
                        <w:pPr>
                          <w:overflowPunct w:val="false"/>
                          <w:autoSpaceDE w:val="false"/>
                          <w:bidi w:val="0"/>
                          <w:spacing w:lineRule="exact" w:line="256"/>
                          <w:rPr/>
                        </w:pPr>
                        <w:r>
                          <w:rPr>
                            <w:kern w:val="2"/>
                            <w:sz w:val="23"/>
                            <w:w w:val="99"/>
                            <w:szCs w:val="22"/>
                            <w:rFonts w:ascii="Arial" w:hAnsi="Arial" w:eastAsia="Arial" w:cs="Arial"/>
                            <w:color w:val="FFFFFF"/>
                            <w:lang w:val="en-US" w:bidi="ar-SA"/>
                          </w:rPr>
                          <w:t>8</w:t>
                        </w:r>
                      </w:p>
                    </w:txbxContent>
                  </v:textbox>
                  <v:fill o:detectmouseclick="t" on="false"/>
                  <v:stroke color="#3465a4" joinstyle="round" endcap="flat"/>
                  <w10:wrap type="none"/>
                </v:shape>
              </v:group>
            </w:pict>
          </mc:Fallback>
        </mc:AlternateContent>
      </w:r>
    </w:p>
    <w:p>
      <w:pPr>
        <w:pStyle w:val="Normal"/>
        <w:ind w:left="137" w:right="16" w:hanging="0"/>
        <w:jc w:val="center"/>
        <w:rPr>
          <w:sz w:val="21"/>
        </w:rPr>
      </w:pPr>
      <w:r>
        <mc:AlternateContent>
          <mc:Choice Requires="wpg">
            <w:drawing>
              <wp:anchor behindDoc="0" distT="0" distB="0" distL="114935" distR="114935" simplePos="0" locked="0" layoutInCell="0" allowOverlap="1" relativeHeight="31">
                <wp:simplePos x="0" y="0"/>
                <wp:positionH relativeFrom="page">
                  <wp:posOffset>8909050</wp:posOffset>
                </wp:positionH>
                <wp:positionV relativeFrom="paragraph">
                  <wp:posOffset>-832485</wp:posOffset>
                </wp:positionV>
                <wp:extent cx="323215" cy="302260"/>
                <wp:effectExtent l="0" t="0" r="0" b="635"/>
                <wp:wrapNone/>
                <wp:docPr id="31"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9000"/>
                            <a:ext cx="306720" cy="285840"/>
                          </a:xfrm>
                          <a:custGeom>
                            <a:avLst/>
                            <a:gdLst/>
                            <a:ahLst/>
                            <a:rect l="l" t="t" r="r" b="b"/>
                            <a:pathLst>
                              <a:path w="483" h="450">
                                <a:moveTo>
                                  <a:pt x="14043" y="-1073"/>
                                </a:moveTo>
                                <a:lnTo>
                                  <a:pt x="14055" y="-1144"/>
                                </a:lnTo>
                                <a:lnTo>
                                  <a:pt x="14089" y="-1206"/>
                                </a:lnTo>
                                <a:lnTo>
                                  <a:pt x="14142" y="-1255"/>
                                </a:lnTo>
                                <a:lnTo>
                                  <a:pt x="14208" y="-1286"/>
                                </a:lnTo>
                                <a:lnTo>
                                  <a:pt x="14284" y="-1298"/>
                                </a:lnTo>
                                <a:lnTo>
                                  <a:pt x="14360" y="-1286"/>
                                </a:lnTo>
                                <a:lnTo>
                                  <a:pt x="14426" y="-1255"/>
                                </a:lnTo>
                                <a:lnTo>
                                  <a:pt x="14479" y="-1206"/>
                                </a:lnTo>
                                <a:lnTo>
                                  <a:pt x="14513" y="-1144"/>
                                </a:lnTo>
                                <a:lnTo>
                                  <a:pt x="14525" y="-1073"/>
                                </a:lnTo>
                                <a:lnTo>
                                  <a:pt x="14513" y="-1002"/>
                                </a:lnTo>
                                <a:lnTo>
                                  <a:pt x="14479" y="-940"/>
                                </a:lnTo>
                                <a:lnTo>
                                  <a:pt x="14426" y="-892"/>
                                </a:lnTo>
                                <a:lnTo>
                                  <a:pt x="14360" y="-860"/>
                                </a:lnTo>
                                <a:lnTo>
                                  <a:pt x="14284" y="-848"/>
                                </a:lnTo>
                                <a:lnTo>
                                  <a:pt x="14208" y="-860"/>
                                </a:lnTo>
                                <a:lnTo>
                                  <a:pt x="14142" y="-892"/>
                                </a:lnTo>
                                <a:lnTo>
                                  <a:pt x="14089" y="-940"/>
                                </a:lnTo>
                                <a:lnTo>
                                  <a:pt x="14055" y="-1002"/>
                                </a:lnTo>
                                <a:lnTo>
                                  <a:pt x="14043" y="-1073"/>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7</w:t>
                              </w:r>
                            </w:p>
                          </w:txbxContent>
                        </wps:txbx>
                        <wps:bodyPr wrap="square" lIns="0" rIns="0" tIns="0" bIns="0" anchor="t">
                          <a:noAutofit/>
                        </wps:bodyPr>
                      </wps:wsp>
                    </wpg:wgp>
                  </a:graphicData>
                </a:graphic>
              </wp:anchor>
            </w:drawing>
          </mc:Choice>
          <mc:Fallback>
            <w:pict>
              <v:group id="shape_0" style="position:absolute;margin-left:701.5pt;margin-top:-65.55pt;width:25.45pt;height:23.8pt" coordorigin="14030,-1311" coordsize="509,476">
                <v:shape id="shape_0" coordorigin="14043,4294965998" coordsize="483,450" path="l14055,-1144l14089,-1206l14142,-1255l14208,-1286l14284,-1298l14360,-1286l14426,-1255l14479,-1206l14513,-1144l14525,-1073l14513,-1002l14479,-940l14426,-892l14360,-860l14284,-848l14208,-860l14142,-892l14089,-940l14055,-1002l14043,-1073xe" stroked="t" o:allowincell="f" style="position:absolute;left:14044;top:-1297;width:482;height:449;mso-wrap-style:none;v-text-anchor:middle;mso-position-horizontal-relative:page">
                  <v:fill o:detectmouseclick="t" on="false"/>
                  <v:stroke color="red" weight="16560" joinstyle="round" endcap="flat"/>
                  <w10:wrap type="none"/>
                </v:shape>
                <v:shape id="shape_0" stroked="f" o:allowincell="f" style="position:absolute;left:14030;top:-1311;width:508;height:475;mso-wrap-style:square;v-text-anchor:top;mso-position-horizontal-relative:page" type="_x0000_t202">
                  <v:textbox>
                    <w:txbxContent>
                      <w:p>
                        <w:pPr>
                          <w:overflowPunct w:val="false"/>
                          <w:autoSpaceDE w:val="false"/>
                          <w:bidi w:val="0"/>
                          <w:spacing w:before="119" w:after="0"/>
                          <w:jc w:val="center"/>
                          <w:rPr/>
                        </w:pPr>
                        <w:r>
                          <w:rPr>
                            <w:kern w:val="2"/>
                            <w:sz w:val="21"/>
                            <w:szCs w:val="22"/>
                            <w:rFonts w:ascii="Arial" w:hAnsi="Arial" w:eastAsia="Arial" w:cs="Arial"/>
                            <w:color w:val="auto"/>
                            <w:lang w:val="en-US" w:bidi="ar-SA"/>
                          </w:rPr>
                          <w:t>7</w:t>
                        </w:r>
                      </w:p>
                    </w:txbxContent>
                  </v:textbox>
                  <v:fill o:detectmouseclick="t" on="false"/>
                  <v:stroke color="#3465a4" joinstyle="round" endcap="flat"/>
                  <w10:wrap type="none"/>
                </v:shape>
              </v:group>
            </w:pict>
          </mc:Fallback>
        </mc:AlternateContent>
      </w:r>
      <w:r>
        <w:rPr>
          <w:b/>
          <w:sz w:val="21"/>
        </w:rPr>
        <w:t>Figure 4</w:t>
      </w:r>
      <w:r>
        <w:rPr>
          <w:sz w:val="21"/>
        </w:rPr>
        <w:t>: Exploded View</w:t>
      </w:r>
    </w:p>
    <w:p>
      <w:pPr>
        <w:pStyle w:val="Normal"/>
        <w:spacing w:before="169" w:after="0"/>
        <w:ind w:left="182" w:right="72" w:hanging="0"/>
        <w:jc w:val="center"/>
        <w:rPr>
          <w:sz w:val="24"/>
        </w:rPr>
      </w:pPr>
      <w:r>
        <w:br w:type="column"/>
      </w:r>
      <w:r>
        <w:rPr>
          <w:sz w:val="24"/>
        </w:rPr>
        <w:t>Arm</w:t>
      </w:r>
    </w:p>
    <w:p>
      <w:pPr>
        <w:pStyle w:val="TextBody"/>
        <w:spacing w:before="8" w:after="0"/>
        <w:rPr>
          <w:sz w:val="29"/>
        </w:rPr>
      </w:pPr>
      <w:r>
        <w:rPr>
          <w:sz w:val="29"/>
        </w:rPr>
      </w:r>
    </w:p>
    <w:p>
      <w:pPr>
        <w:pStyle w:val="TextBody"/>
        <w:spacing w:lineRule="auto" w:line="254"/>
        <w:ind w:left="301" w:right="25" w:hanging="35"/>
        <w:rPr/>
      </w:pPr>
      <w:r>
        <w:rPr/>
        <w:t>Device Mount</w:t>
      </w:r>
    </w:p>
    <w:p>
      <w:pPr>
        <w:pStyle w:val="TextBody"/>
        <w:spacing w:before="9" w:after="0"/>
        <w:rPr>
          <w:sz w:val="27"/>
        </w:rPr>
      </w:pPr>
      <w:r>
        <w:rPr>
          <w:sz w:val="27"/>
        </w:rPr>
      </w:r>
    </w:p>
    <w:p>
      <w:pPr>
        <w:pStyle w:val="Normal"/>
        <w:spacing w:lineRule="auto" w:line="252"/>
        <w:ind w:left="321" w:right="25" w:hanging="170"/>
        <w:rPr>
          <w:sz w:val="21"/>
        </w:rPr>
      </w:pPr>
      <w:r>
        <w:rPr>
          <w:sz w:val="21"/>
        </w:rPr>
        <w:t>Measuring Device</w:t>
      </w:r>
    </w:p>
    <w:p>
      <w:pPr>
        <w:pStyle w:val="TextBody"/>
        <w:spacing w:lineRule="atLeast" w:line="750" w:before="52" w:after="0"/>
        <w:ind w:left="390" w:right="25" w:hanging="205"/>
        <w:rPr/>
      </w:pPr>
      <w:r>
        <w:rPr/>
        <w:t>Standoff PVC</w:t>
      </w:r>
    </w:p>
    <w:p>
      <w:pPr>
        <w:pStyle w:val="TextBody"/>
        <w:spacing w:before="20" w:after="0"/>
        <w:ind w:left="182" w:right="73" w:hanging="0"/>
        <w:jc w:val="center"/>
        <w:rPr/>
      </w:pPr>
      <w:r>
        <w:rPr/>
        <w:t>Cylinder</w:t>
      </w:r>
    </w:p>
    <w:p>
      <w:pPr>
        <w:pStyle w:val="TextBody"/>
        <w:rPr>
          <w:sz w:val="26"/>
        </w:rPr>
      </w:pPr>
      <w:r>
        <w:rPr>
          <w:sz w:val="26"/>
        </w:rPr>
      </w:r>
    </w:p>
    <w:p>
      <w:pPr>
        <w:pStyle w:val="TextBody"/>
        <w:spacing w:lineRule="auto" w:line="254" w:before="152" w:after="0"/>
        <w:ind w:left="182" w:right="71" w:hanging="0"/>
        <w:jc w:val="center"/>
        <w:rPr/>
      </w:pPr>
      <w:r>
        <w:rPr/>
        <w:t>Weight Set</w:t>
      </w:r>
    </w:p>
    <w:p>
      <w:pPr>
        <w:pStyle w:val="ListParagraph"/>
        <w:numPr>
          <w:ilvl w:val="0"/>
          <w:numId w:val="2"/>
        </w:numPr>
        <w:tabs>
          <w:tab w:val="clear" w:pos="720"/>
          <w:tab w:val="left" w:pos="389" w:leader="none"/>
        </w:tabs>
        <w:spacing w:before="195" w:after="0"/>
        <w:ind w:left="388" w:hanging="238"/>
        <w:rPr>
          <w:sz w:val="24"/>
        </w:rPr>
      </w:pPr>
      <w:r>
        <w:br w:type="column"/>
      </w:r>
      <w:r>
        <w:rPr>
          <w:sz w:val="24"/>
        </w:rPr>
        <w:t>Inner flat part of arm supports cylinder with 0.05” slip</w:t>
      </w:r>
      <w:r>
        <w:rPr>
          <w:spacing w:val="60"/>
          <w:sz w:val="24"/>
        </w:rPr>
        <w:t xml:space="preserve"> </w:t>
      </w:r>
      <w:r>
        <w:rPr>
          <w:sz w:val="24"/>
        </w:rPr>
        <w:t>fit</w:t>
      </w:r>
    </w:p>
    <w:p>
      <w:pPr>
        <w:pStyle w:val="TextBody"/>
        <w:spacing w:before="4" w:after="0"/>
        <w:rPr>
          <w:sz w:val="27"/>
        </w:rPr>
      </w:pPr>
      <w:r>
        <w:rPr>
          <w:sz w:val="27"/>
        </w:rPr>
      </w:r>
    </w:p>
    <w:p>
      <w:pPr>
        <w:pStyle w:val="ListParagraph"/>
        <w:numPr>
          <w:ilvl w:val="0"/>
          <w:numId w:val="2"/>
        </w:numPr>
        <w:tabs>
          <w:tab w:val="clear" w:pos="720"/>
          <w:tab w:val="left" w:pos="389" w:leader="none"/>
        </w:tabs>
        <w:ind w:left="388" w:hanging="238"/>
        <w:rPr>
          <w:sz w:val="24"/>
        </w:rPr>
      </w:pPr>
      <w:r>
        <mc:AlternateContent>
          <mc:Choice Requires="wps">
            <w:drawing>
              <wp:anchor behindDoc="0" distT="0" distB="0" distL="114935" distR="114935" simplePos="0" locked="0" layoutInCell="0" allowOverlap="1" relativeHeight="26">
                <wp:simplePos x="0" y="0"/>
                <wp:positionH relativeFrom="page">
                  <wp:posOffset>10097135</wp:posOffset>
                </wp:positionH>
                <wp:positionV relativeFrom="paragraph">
                  <wp:posOffset>-6350</wp:posOffset>
                </wp:positionV>
                <wp:extent cx="0" cy="401955"/>
                <wp:effectExtent l="12700" t="0" r="12700" b="0"/>
                <wp:wrapNone/>
                <wp:docPr id="32" name=""/>
                <a:graphic xmlns:a="http://schemas.openxmlformats.org/drawingml/2006/main">
                  <a:graphicData uri="http://schemas.microsoft.com/office/word/2010/wordprocessingShape">
                    <wps:wsp>
                      <wps:cNvSpPr/>
                      <wps:spPr>
                        <a:xfrm>
                          <a:off x="0" y="0"/>
                          <a:ext cx="0" cy="40212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5.05pt,-0.5pt" to="795.05pt,31.1pt" stroked="t" o:allowincell="f" style="position:absolute;mso-position-horizontal-relative:page">
                <v:stroke color="red" weight="25560" joinstyle="miter" endcap="flat"/>
                <v:fill o:detectmouseclick="t" on="false"/>
                <w10:wrap type="none"/>
              </v:line>
            </w:pict>
          </mc:Fallback>
        </mc:AlternateContent>
      </w:r>
      <w:r>
        <w:rPr>
          <w:sz w:val="24"/>
        </w:rPr>
        <w:t>Slides onto the top ring from the outside of the</w:t>
      </w:r>
      <w:r>
        <w:rPr>
          <w:spacing w:val="53"/>
          <w:sz w:val="24"/>
        </w:rPr>
        <w:t xml:space="preserve"> </w:t>
      </w:r>
      <w:r>
        <w:rPr>
          <w:sz w:val="24"/>
        </w:rPr>
        <w:t>ring</w:t>
      </w:r>
    </w:p>
    <w:p>
      <w:pPr>
        <w:pStyle w:val="ListParagraph"/>
        <w:numPr>
          <w:ilvl w:val="0"/>
          <w:numId w:val="2"/>
        </w:numPr>
        <w:tabs>
          <w:tab w:val="clear" w:pos="720"/>
          <w:tab w:val="left" w:pos="389" w:leader="none"/>
        </w:tabs>
        <w:spacing w:before="20" w:after="0"/>
        <w:ind w:left="388" w:hanging="238"/>
        <w:rPr>
          <w:sz w:val="24"/>
        </w:rPr>
      </w:pPr>
      <w:r>
        <w:rPr>
          <w:sz w:val="24"/>
        </w:rPr>
        <w:t>Holes instead of slots to ensure vertical</w:t>
      </w:r>
      <w:r>
        <w:rPr>
          <w:spacing w:val="36"/>
          <w:sz w:val="24"/>
        </w:rPr>
        <w:t xml:space="preserve"> </w:t>
      </w:r>
      <w:r>
        <w:rPr>
          <w:sz w:val="24"/>
        </w:rPr>
        <w:t>alignment</w:t>
      </w:r>
    </w:p>
    <w:p>
      <w:pPr>
        <w:pStyle w:val="TextBody"/>
        <w:rPr>
          <w:sz w:val="31"/>
        </w:rPr>
      </w:pPr>
      <w:r>
        <w:rPr>
          <w:sz w:val="31"/>
        </w:rPr>
      </w:r>
    </w:p>
    <w:p>
      <w:pPr>
        <w:pStyle w:val="ListParagraph"/>
        <w:numPr>
          <w:ilvl w:val="0"/>
          <w:numId w:val="2"/>
        </w:numPr>
        <w:tabs>
          <w:tab w:val="clear" w:pos="720"/>
          <w:tab w:val="left" w:pos="389" w:leader="none"/>
        </w:tabs>
        <w:spacing w:before="1" w:after="0"/>
        <w:ind w:left="388" w:hanging="238"/>
        <w:rPr>
          <w:sz w:val="24"/>
        </w:rPr>
      </w:pPr>
      <w:r>
        <mc:AlternateContent>
          <mc:Choice Requires="wps">
            <w:drawing>
              <wp:anchor behindDoc="0" distT="0" distB="0" distL="114935" distR="114935" simplePos="0" locked="0" layoutInCell="0" allowOverlap="1" relativeHeight="28">
                <wp:simplePos x="0" y="0"/>
                <wp:positionH relativeFrom="page">
                  <wp:posOffset>10097135</wp:posOffset>
                </wp:positionH>
                <wp:positionV relativeFrom="paragraph">
                  <wp:posOffset>-27940</wp:posOffset>
                </wp:positionV>
                <wp:extent cx="0" cy="401955"/>
                <wp:effectExtent l="12700" t="0" r="12700" b="0"/>
                <wp:wrapNone/>
                <wp:docPr id="33" name=""/>
                <a:graphic xmlns:a="http://schemas.openxmlformats.org/drawingml/2006/main">
                  <a:graphicData uri="http://schemas.microsoft.com/office/word/2010/wordprocessingShape">
                    <wps:wsp>
                      <wps:cNvSpPr/>
                      <wps:spPr>
                        <a:xfrm>
                          <a:off x="0" y="0"/>
                          <a:ext cx="0" cy="40212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5.05pt,-2.2pt" to="795.05pt,29.4pt" stroked="t" o:allowincell="f" style="position:absolute;mso-position-horizontal-relative:page">
                <v:stroke color="red" weight="25560" joinstyle="miter" endcap="flat"/>
                <v:fill o:detectmouseclick="t" on="false"/>
                <w10:wrap type="none"/>
              </v:line>
            </w:pict>
          </mc:Fallback>
        </mc:AlternateContent>
      </w:r>
      <w:r>
        <w:rPr>
          <w:sz w:val="24"/>
        </w:rPr>
        <w:t>0 to 4” Remote Display of Measurements [in, mm,</w:t>
      </w:r>
      <w:r>
        <w:rPr>
          <w:spacing w:val="58"/>
          <w:sz w:val="24"/>
        </w:rPr>
        <w:t xml:space="preserve"> </w:t>
      </w:r>
      <w:r>
        <w:rPr>
          <w:sz w:val="24"/>
        </w:rPr>
        <w:t>cm]</w:t>
      </w:r>
    </w:p>
    <w:p>
      <w:pPr>
        <w:pStyle w:val="ListParagraph"/>
        <w:numPr>
          <w:ilvl w:val="0"/>
          <w:numId w:val="2"/>
        </w:numPr>
        <w:tabs>
          <w:tab w:val="clear" w:pos="720"/>
          <w:tab w:val="left" w:pos="389" w:leader="none"/>
        </w:tabs>
        <w:spacing w:before="19" w:after="0"/>
        <w:ind w:left="388" w:hanging="238"/>
        <w:rPr>
          <w:sz w:val="24"/>
        </w:rPr>
      </w:pPr>
      <w:r>
        <w:rPr>
          <w:sz w:val="24"/>
        </w:rPr>
        <w:t>0.0005” Resolution, LCD</w:t>
      </w:r>
      <w:r>
        <w:rPr>
          <w:spacing w:val="10"/>
          <w:sz w:val="24"/>
        </w:rPr>
        <w:t xml:space="preserve"> </w:t>
      </w:r>
      <w:r>
        <w:rPr>
          <w:sz w:val="24"/>
        </w:rPr>
        <w:t>Display</w:t>
      </w:r>
    </w:p>
    <w:p>
      <w:pPr>
        <w:pStyle w:val="TextBody"/>
        <w:spacing w:before="5" w:after="0"/>
        <w:rPr>
          <w:sz w:val="27"/>
        </w:rPr>
      </w:pPr>
      <w:r>
        <w:rPr>
          <w:sz w:val="27"/>
        </w:rPr>
      </w:r>
    </w:p>
    <w:p>
      <w:pPr>
        <w:pStyle w:val="ListParagraph"/>
        <w:numPr>
          <w:ilvl w:val="0"/>
          <w:numId w:val="2"/>
        </w:numPr>
        <w:tabs>
          <w:tab w:val="clear" w:pos="720"/>
          <w:tab w:val="left" w:pos="389" w:leader="none"/>
        </w:tabs>
        <w:ind w:left="388" w:hanging="238"/>
        <w:rPr>
          <w:sz w:val="24"/>
        </w:rPr>
      </w:pPr>
      <w:r>
        <mc:AlternateContent>
          <mc:Choice Requires="wps">
            <w:drawing>
              <wp:anchor behindDoc="0" distT="0" distB="0" distL="114935" distR="114935" simplePos="0" locked="0" layoutInCell="0" allowOverlap="1" relativeHeight="30">
                <wp:simplePos x="0" y="0"/>
                <wp:positionH relativeFrom="page">
                  <wp:posOffset>10097135</wp:posOffset>
                </wp:positionH>
                <wp:positionV relativeFrom="paragraph">
                  <wp:posOffset>-27305</wp:posOffset>
                </wp:positionV>
                <wp:extent cx="0" cy="401955"/>
                <wp:effectExtent l="12700" t="0" r="12700" b="0"/>
                <wp:wrapNone/>
                <wp:docPr id="34" name=""/>
                <a:graphic xmlns:a="http://schemas.openxmlformats.org/drawingml/2006/main">
                  <a:graphicData uri="http://schemas.microsoft.com/office/word/2010/wordprocessingShape">
                    <wps:wsp>
                      <wps:cNvSpPr/>
                      <wps:spPr>
                        <a:xfrm>
                          <a:off x="0" y="0"/>
                          <a:ext cx="0" cy="40212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5.05pt,-2.15pt" to="795.05pt,29.45pt" stroked="t" o:allowincell="f" style="position:absolute;mso-position-horizontal-relative:page">
                <v:stroke color="red" weight="25560" joinstyle="miter" endcap="flat"/>
                <v:fill o:detectmouseclick="t" on="false"/>
                <w10:wrap type="none"/>
              </v:line>
            </w:pict>
          </mc:Fallback>
        </mc:AlternateContent>
      </w:r>
      <w:r>
        <w:rPr>
          <w:sz w:val="24"/>
        </w:rPr>
        <w:t>Threaded</w:t>
      </w:r>
      <w:r>
        <w:rPr>
          <w:spacing w:val="19"/>
          <w:sz w:val="24"/>
        </w:rPr>
        <w:t xml:space="preserve"> </w:t>
      </w:r>
      <w:r>
        <w:rPr>
          <w:sz w:val="24"/>
        </w:rPr>
        <w:t>hex</w:t>
      </w:r>
      <w:r>
        <w:rPr>
          <w:spacing w:val="15"/>
          <w:sz w:val="24"/>
        </w:rPr>
        <w:t xml:space="preserve"> </w:t>
      </w:r>
      <w:r>
        <w:rPr>
          <w:sz w:val="24"/>
        </w:rPr>
        <w:t>standoff</w:t>
      </w:r>
      <w:r>
        <w:rPr>
          <w:spacing w:val="16"/>
          <w:sz w:val="24"/>
        </w:rPr>
        <w:t xml:space="preserve"> </w:t>
      </w:r>
      <w:r>
        <w:rPr>
          <w:sz w:val="24"/>
        </w:rPr>
        <w:t>used</w:t>
      </w:r>
      <w:r>
        <w:rPr>
          <w:spacing w:val="16"/>
          <w:sz w:val="24"/>
        </w:rPr>
        <w:t xml:space="preserve"> </w:t>
      </w:r>
      <w:r>
        <w:rPr>
          <w:sz w:val="24"/>
        </w:rPr>
        <w:t>to</w:t>
      </w:r>
      <w:r>
        <w:rPr>
          <w:spacing w:val="15"/>
          <w:sz w:val="24"/>
        </w:rPr>
        <w:t xml:space="preserve"> </w:t>
      </w:r>
      <w:r>
        <w:rPr>
          <w:sz w:val="24"/>
        </w:rPr>
        <w:t>attach</w:t>
      </w:r>
      <w:r>
        <w:rPr>
          <w:spacing w:val="16"/>
          <w:sz w:val="24"/>
        </w:rPr>
        <w:t xml:space="preserve"> </w:t>
      </w:r>
      <w:r>
        <w:rPr>
          <w:sz w:val="24"/>
        </w:rPr>
        <w:t>measuring</w:t>
      </w:r>
      <w:r>
        <w:rPr>
          <w:spacing w:val="19"/>
          <w:sz w:val="24"/>
        </w:rPr>
        <w:t xml:space="preserve"> </w:t>
      </w:r>
      <w:r>
        <w:rPr>
          <w:sz w:val="24"/>
        </w:rPr>
        <w:t>device</w:t>
      </w:r>
      <w:r>
        <w:rPr>
          <w:spacing w:val="16"/>
          <w:sz w:val="24"/>
        </w:rPr>
        <w:t xml:space="preserve"> </w:t>
      </w:r>
      <w:r>
        <w:rPr>
          <w:sz w:val="24"/>
        </w:rPr>
        <w:t>to</w:t>
      </w:r>
      <w:r>
        <w:rPr>
          <w:spacing w:val="17"/>
          <w:sz w:val="24"/>
        </w:rPr>
        <w:t xml:space="preserve"> </w:t>
      </w:r>
      <w:r>
        <w:rPr>
          <w:sz w:val="24"/>
        </w:rPr>
        <w:t>PVC</w:t>
      </w:r>
    </w:p>
    <w:p>
      <w:pPr>
        <w:pStyle w:val="ListParagraph"/>
        <w:numPr>
          <w:ilvl w:val="0"/>
          <w:numId w:val="2"/>
        </w:numPr>
        <w:tabs>
          <w:tab w:val="clear" w:pos="720"/>
          <w:tab w:val="left" w:pos="389" w:leader="none"/>
        </w:tabs>
        <w:spacing w:before="19" w:after="0"/>
        <w:ind w:left="388" w:hanging="238"/>
        <w:rPr>
          <w:sz w:val="24"/>
        </w:rPr>
      </w:pPr>
      <w:r>
        <w:rPr>
          <w:sz w:val="24"/>
        </w:rPr>
        <w:t>2 standoffs to control vertical position of measuring</w:t>
      </w:r>
      <w:r>
        <w:rPr>
          <w:spacing w:val="3"/>
          <w:sz w:val="24"/>
        </w:rPr>
        <w:t xml:space="preserve"> </w:t>
      </w:r>
      <w:r>
        <w:rPr>
          <w:sz w:val="24"/>
        </w:rPr>
        <w:t>device</w:t>
      </w:r>
    </w:p>
    <w:p>
      <w:pPr>
        <w:pStyle w:val="TextBody"/>
        <w:spacing w:before="5" w:after="0"/>
        <w:rPr>
          <w:sz w:val="27"/>
        </w:rPr>
      </w:pPr>
      <w:r>
        <w:rPr>
          <w:sz w:val="27"/>
        </w:rPr>
      </w:r>
    </w:p>
    <w:p>
      <w:pPr>
        <w:pStyle w:val="ListParagraph"/>
        <w:numPr>
          <w:ilvl w:val="0"/>
          <w:numId w:val="2"/>
        </w:numPr>
        <w:tabs>
          <w:tab w:val="clear" w:pos="720"/>
          <w:tab w:val="left" w:pos="389" w:leader="none"/>
        </w:tabs>
        <w:ind w:left="388" w:hanging="238"/>
        <w:rPr>
          <w:sz w:val="24"/>
        </w:rPr>
      </w:pPr>
      <w:r>
        <mc:AlternateContent>
          <mc:Choice Requires="wps">
            <w:drawing>
              <wp:anchor behindDoc="0" distT="0" distB="0" distL="114935" distR="114935" simplePos="0" locked="0" layoutInCell="0" allowOverlap="1" relativeHeight="32">
                <wp:simplePos x="0" y="0"/>
                <wp:positionH relativeFrom="page">
                  <wp:posOffset>10097135</wp:posOffset>
                </wp:positionH>
                <wp:positionV relativeFrom="paragraph">
                  <wp:posOffset>-12065</wp:posOffset>
                </wp:positionV>
                <wp:extent cx="0" cy="401955"/>
                <wp:effectExtent l="12700" t="0" r="12700" b="0"/>
                <wp:wrapNone/>
                <wp:docPr id="35" name=""/>
                <a:graphic xmlns:a="http://schemas.openxmlformats.org/drawingml/2006/main">
                  <a:graphicData uri="http://schemas.microsoft.com/office/word/2010/wordprocessingShape">
                    <wps:wsp>
                      <wps:cNvSpPr/>
                      <wps:spPr>
                        <a:xfrm>
                          <a:off x="0" y="0"/>
                          <a:ext cx="0" cy="40212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5.05pt,-0.95pt" to="795.05pt,30.65pt" stroked="t" o:allowincell="f" style="position:absolute;mso-position-horizontal-relative:page">
                <v:stroke color="red" weight="25560" joinstyle="miter" endcap="flat"/>
                <v:fill o:detectmouseclick="t" on="false"/>
                <w10:wrap type="none"/>
              </v:line>
            </w:pict>
          </mc:Fallback>
        </mc:AlternateContent>
      </w:r>
      <w:r>
        <w:rPr>
          <w:sz w:val="24"/>
        </w:rPr>
        <w:t>12 inches in</w:t>
      </w:r>
      <w:r>
        <w:rPr>
          <w:spacing w:val="7"/>
          <w:sz w:val="24"/>
        </w:rPr>
        <w:t xml:space="preserve"> </w:t>
      </w:r>
      <w:r>
        <w:rPr>
          <w:sz w:val="24"/>
        </w:rPr>
        <w:t>length</w:t>
      </w:r>
    </w:p>
    <w:p>
      <w:pPr>
        <w:pStyle w:val="ListParagraph"/>
        <w:numPr>
          <w:ilvl w:val="0"/>
          <w:numId w:val="2"/>
        </w:numPr>
        <w:tabs>
          <w:tab w:val="clear" w:pos="720"/>
          <w:tab w:val="left" w:pos="389" w:leader="none"/>
        </w:tabs>
        <w:spacing w:before="19" w:after="0"/>
        <w:ind w:left="388" w:hanging="238"/>
        <w:rPr>
          <w:sz w:val="24"/>
        </w:rPr>
      </w:pPr>
      <w:r>
        <w:rPr>
          <w:sz w:val="24"/>
        </w:rPr>
        <w:t>Rounded bottom cap to mimic shape of a baby’s</w:t>
      </w:r>
      <w:r>
        <w:rPr>
          <w:spacing w:val="54"/>
          <w:sz w:val="24"/>
        </w:rPr>
        <w:t xml:space="preserve"> </w:t>
      </w:r>
      <w:r>
        <w:rPr>
          <w:sz w:val="24"/>
        </w:rPr>
        <w:t>head</w:t>
      </w:r>
    </w:p>
    <w:p>
      <w:pPr>
        <w:pStyle w:val="TextBody"/>
        <w:spacing w:before="5" w:after="0"/>
        <w:rPr>
          <w:sz w:val="27"/>
        </w:rPr>
      </w:pPr>
      <w:r>
        <w:rPr>
          <w:sz w:val="27"/>
        </w:rPr>
      </w:r>
    </w:p>
    <w:p>
      <w:pPr>
        <w:pStyle w:val="ListParagraph"/>
        <w:numPr>
          <w:ilvl w:val="0"/>
          <w:numId w:val="2"/>
        </w:numPr>
        <w:tabs>
          <w:tab w:val="clear" w:pos="720"/>
          <w:tab w:val="left" w:pos="389" w:leader="none"/>
        </w:tabs>
        <w:ind w:left="388" w:hanging="238"/>
        <w:rPr>
          <w:sz w:val="24"/>
        </w:rPr>
      </w:pPr>
      <w:r>
        <mc:AlternateContent>
          <mc:Choice Requires="wps">
            <w:drawing>
              <wp:anchor behindDoc="0" distT="0" distB="0" distL="114935" distR="114935" simplePos="0" locked="0" layoutInCell="0" allowOverlap="1" relativeHeight="34">
                <wp:simplePos x="0" y="0"/>
                <wp:positionH relativeFrom="page">
                  <wp:posOffset>10097135</wp:posOffset>
                </wp:positionH>
                <wp:positionV relativeFrom="paragraph">
                  <wp:posOffset>43815</wp:posOffset>
                </wp:positionV>
                <wp:extent cx="0" cy="463550"/>
                <wp:effectExtent l="12700" t="0" r="12700" b="0"/>
                <wp:wrapNone/>
                <wp:docPr id="36" name=""/>
                <a:graphic xmlns:a="http://schemas.openxmlformats.org/drawingml/2006/main">
                  <a:graphicData uri="http://schemas.microsoft.com/office/word/2010/wordprocessingShape">
                    <wps:wsp>
                      <wps:cNvSpPr/>
                      <wps:spPr>
                        <a:xfrm>
                          <a:off x="0" y="0"/>
                          <a:ext cx="0" cy="463680"/>
                        </a:xfrm>
                        <a:prstGeom prst="line">
                          <a:avLst/>
                        </a:prstGeom>
                        <a:ln w="25560">
                          <a:solidFill>
                            <a:srgbClr val="ff0000"/>
                          </a:solidFill>
                          <a:miter/>
                        </a:ln>
                      </wps:spPr>
                      <wps:style>
                        <a:lnRef idx="0"/>
                        <a:fillRef idx="0"/>
                        <a:effectRef idx="0"/>
                        <a:fontRef idx="minor"/>
                      </wps:style>
                      <wps:bodyPr/>
                    </wps:wsp>
                  </a:graphicData>
                </a:graphic>
              </wp:anchor>
            </w:drawing>
          </mc:Choice>
          <mc:Fallback>
            <w:pict>
              <v:line id="shape_0" from="795.05pt,3.45pt" to="795.05pt,39.9pt" stroked="t" o:allowincell="f" style="position:absolute;mso-position-horizontal-relative:page">
                <v:stroke color="red" weight="25560" joinstyle="miter" endcap="flat"/>
                <v:fill o:detectmouseclick="t" on="false"/>
                <w10:wrap type="none"/>
              </v:line>
            </w:pict>
          </mc:Fallback>
        </mc:AlternateContent>
      </w:r>
      <w:r>
        <w:rPr>
          <w:sz w:val="24"/>
        </w:rPr>
        <w:t>Manufactured steel weights in ¼, ½, 1 and 2</w:t>
      </w:r>
      <w:r>
        <w:rPr>
          <w:spacing w:val="25"/>
          <w:sz w:val="24"/>
        </w:rPr>
        <w:t xml:space="preserve"> </w:t>
      </w:r>
      <w:r>
        <w:rPr>
          <w:sz w:val="24"/>
        </w:rPr>
        <w:t>lb increments</w:t>
      </w:r>
    </w:p>
    <w:p>
      <w:pPr>
        <w:pStyle w:val="ListParagraph"/>
        <w:numPr>
          <w:ilvl w:val="0"/>
          <w:numId w:val="2"/>
        </w:numPr>
        <w:tabs>
          <w:tab w:val="clear" w:pos="720"/>
          <w:tab w:val="left" w:pos="389" w:leader="none"/>
        </w:tabs>
        <w:spacing w:before="19" w:after="0"/>
        <w:ind w:left="388" w:hanging="238"/>
        <w:rPr>
          <w:sz w:val="24"/>
        </w:rPr>
      </w:pPr>
      <w:r>
        <w:rPr>
          <w:w w:val="105"/>
          <w:sz w:val="24"/>
        </w:rPr>
        <w:t>6.25 ± 0.01 lb in</w:t>
      </w:r>
      <w:r>
        <w:rPr>
          <w:spacing w:val="-20"/>
          <w:w w:val="105"/>
          <w:sz w:val="24"/>
        </w:rPr>
        <w:t xml:space="preserve"> </w:t>
      </w:r>
      <w:r>
        <w:rPr>
          <w:w w:val="105"/>
          <w:sz w:val="24"/>
        </w:rPr>
        <w:t>total</w:t>
      </w:r>
    </w:p>
    <w:p>
      <w:pPr>
        <w:pStyle w:val="ListParagraph"/>
        <w:numPr>
          <w:ilvl w:val="0"/>
          <w:numId w:val="2"/>
        </w:numPr>
        <w:tabs>
          <w:tab w:val="clear" w:pos="720"/>
          <w:tab w:val="left" w:pos="389" w:leader="none"/>
        </w:tabs>
        <w:spacing w:before="20" w:after="0"/>
        <w:ind w:left="388" w:hanging="238"/>
        <w:rPr>
          <w:sz w:val="24"/>
        </w:rPr>
      </w:pPr>
      <w:r>
        <w:rPr>
          <w:sz w:val="24"/>
        </w:rPr>
        <w:t>Welded 0.5 lb rod for easy add/remove of</w:t>
      </w:r>
      <w:r>
        <w:rPr>
          <w:spacing w:val="42"/>
          <w:sz w:val="24"/>
        </w:rPr>
        <w:t xml:space="preserve"> </w:t>
      </w:r>
      <w:r>
        <w:rPr>
          <w:sz w:val="24"/>
        </w:rPr>
        <w:t>weights</w:t>
      </w:r>
    </w:p>
    <w:p>
      <w:pPr>
        <w:pStyle w:val="Normal"/>
        <w:spacing w:lineRule="exact" w:line="216"/>
        <w:ind w:left="329" w:right="613" w:hanging="0"/>
        <w:jc w:val="center"/>
        <w:rPr>
          <w:sz w:val="19"/>
        </w:rPr>
      </w:pPr>
      <w:r>
        <w:br w:type="column"/>
      </w:r>
      <w:r>
        <w:rPr>
          <w:b/>
          <w:sz w:val="19"/>
        </w:rPr>
        <w:t xml:space="preserve">Figure 7: </w:t>
      </w:r>
      <w:r>
        <w:rPr>
          <w:sz w:val="19"/>
        </w:rPr>
        <w:t>Testing Results on the Spring Mattress in the Center Position</w:t>
      </w:r>
    </w:p>
    <w:p>
      <w:pPr>
        <w:pStyle w:val="TextBody"/>
        <w:spacing w:before="4" w:after="0"/>
        <w:rPr>
          <w:sz w:val="21"/>
        </w:rPr>
      </w:pPr>
      <w:r>
        <w:rPr>
          <w:sz w:val="21"/>
        </w:rPr>
      </w:r>
    </w:p>
    <w:p>
      <w:pPr>
        <w:pStyle w:val="Normal"/>
        <w:spacing w:lineRule="auto" w:line="252"/>
        <w:ind w:left="329" w:right="614" w:hanging="0"/>
        <w:jc w:val="center"/>
        <w:rPr>
          <w:sz w:val="19"/>
        </w:rPr>
      </w:pPr>
      <w:r>
        <w:rPr>
          <w:sz w:val="19"/>
        </w:rPr>
        <w:t>Results from our testing show that the displacement sinks to a stable depth by 30 seconds after the weight is added. We verified this by recording an additional measurement at 60 seconds which produced a value that was nearly identical to the 30 second value. Over multiple iterations of testing, the data showed that our device is more accurate at the higher weights we tested, which are closer representations for the weight of a child’s head.</w:t>
      </w:r>
    </w:p>
    <w:p>
      <w:pPr>
        <w:pStyle w:val="TextBody"/>
        <w:spacing w:before="9" w:after="0"/>
        <w:rPr>
          <w:sz w:val="5"/>
        </w:rPr>
      </w:pPr>
      <w:r>
        <w:rPr>
          <w:sz w:val="5"/>
        </w:rPr>
      </w:r>
    </w:p>
    <w:tbl>
      <w:tblPr>
        <w:tblW w:w="6965" w:type="dxa"/>
        <w:jc w:val="left"/>
        <w:tblInd w:w="335" w:type="dxa"/>
        <w:tblLayout w:type="fixed"/>
        <w:tblCellMar>
          <w:top w:w="0" w:type="dxa"/>
          <w:left w:w="0" w:type="dxa"/>
          <w:bottom w:w="0" w:type="dxa"/>
          <w:right w:w="0" w:type="dxa"/>
        </w:tblCellMar>
      </w:tblPr>
      <w:tblGrid>
        <w:gridCol w:w="1512"/>
        <w:gridCol w:w="1190"/>
        <w:gridCol w:w="1460"/>
        <w:gridCol w:w="1394"/>
        <w:gridCol w:w="1409"/>
      </w:tblGrid>
      <w:tr>
        <w:trPr>
          <w:trHeight w:val="545" w:hRule="atLeast"/>
        </w:trPr>
        <w:tc>
          <w:tcPr>
            <w:tcW w:w="1512" w:type="dxa"/>
            <w:tcBorders>
              <w:top w:val="single" w:sz="4" w:space="0" w:color="000000"/>
              <w:left w:val="single" w:sz="4" w:space="0" w:color="000000"/>
              <w:bottom w:val="single" w:sz="4" w:space="0" w:color="000000"/>
            </w:tcBorders>
            <w:shd w:fill="4471C4" w:val="clear"/>
          </w:tcPr>
          <w:p>
            <w:pPr>
              <w:pStyle w:val="TableParagraph"/>
              <w:spacing w:before="153" w:after="0"/>
              <w:ind w:left="134" w:hanging="0"/>
              <w:rPr>
                <w:b/>
                <w:b/>
                <w:sz w:val="21"/>
              </w:rPr>
            </w:pPr>
            <w:r>
              <w:rPr>
                <w:b/>
                <w:color w:val="FFFFFF"/>
                <w:sz w:val="21"/>
              </w:rPr>
              <w:t>Mattress Type</w:t>
            </w:r>
          </w:p>
        </w:tc>
        <w:tc>
          <w:tcPr>
            <w:tcW w:w="1190" w:type="dxa"/>
            <w:tcBorders>
              <w:top w:val="single" w:sz="4" w:space="0" w:color="000000"/>
              <w:bottom w:val="single" w:sz="4" w:space="0" w:color="000000"/>
            </w:tcBorders>
            <w:shd w:fill="4471C4" w:val="clear"/>
          </w:tcPr>
          <w:p>
            <w:pPr>
              <w:pStyle w:val="TableParagraph"/>
              <w:spacing w:lineRule="exact" w:line="254" w:before="18" w:after="0"/>
              <w:ind w:left="240" w:right="50" w:hanging="104"/>
              <w:rPr>
                <w:b/>
                <w:b/>
                <w:sz w:val="21"/>
              </w:rPr>
            </w:pPr>
            <w:r>
              <w:rPr>
                <w:b/>
                <w:color w:val="FFFFFF"/>
                <w:sz w:val="21"/>
              </w:rPr>
              <w:t>Position on Mattress</w:t>
            </w:r>
          </w:p>
        </w:tc>
        <w:tc>
          <w:tcPr>
            <w:tcW w:w="1460" w:type="dxa"/>
            <w:tcBorders>
              <w:top w:val="single" w:sz="4" w:space="0" w:color="000000"/>
              <w:bottom w:val="single" w:sz="4" w:space="0" w:color="000000"/>
            </w:tcBorders>
            <w:shd w:fill="4471C4" w:val="clear"/>
          </w:tcPr>
          <w:p>
            <w:pPr>
              <w:pStyle w:val="TableParagraph"/>
              <w:spacing w:lineRule="exact" w:line="254" w:before="18" w:after="0"/>
              <w:ind w:left="225" w:right="53" w:hanging="30"/>
              <w:rPr>
                <w:b/>
                <w:b/>
                <w:sz w:val="21"/>
              </w:rPr>
            </w:pPr>
            <w:r>
              <w:rPr>
                <w:b/>
                <w:color w:val="FFFFFF"/>
                <w:sz w:val="21"/>
              </w:rPr>
              <w:t>Displacement at 0.5 lbs [in]</w:t>
            </w:r>
          </w:p>
        </w:tc>
        <w:tc>
          <w:tcPr>
            <w:tcW w:w="1394" w:type="dxa"/>
            <w:tcBorders>
              <w:top w:val="single" w:sz="4" w:space="0" w:color="000000"/>
              <w:bottom w:val="single" w:sz="4" w:space="0" w:color="000000"/>
            </w:tcBorders>
            <w:shd w:fill="4471C4" w:val="clear"/>
          </w:tcPr>
          <w:p>
            <w:pPr>
              <w:pStyle w:val="TableParagraph"/>
              <w:spacing w:lineRule="exact" w:line="254" w:before="18" w:after="0"/>
              <w:ind w:left="261" w:right="31" w:hanging="110"/>
              <w:rPr>
                <w:b/>
                <w:b/>
                <w:sz w:val="21"/>
              </w:rPr>
            </w:pPr>
            <w:r>
              <w:rPr>
                <w:b/>
                <w:color w:val="FFFFFF"/>
                <w:sz w:val="21"/>
              </w:rPr>
              <w:t>Displacement at 3 lbs [in]</w:t>
            </w:r>
          </w:p>
        </w:tc>
        <w:tc>
          <w:tcPr>
            <w:tcW w:w="1409" w:type="dxa"/>
            <w:tcBorders>
              <w:top w:val="single" w:sz="4" w:space="0" w:color="000000"/>
              <w:bottom w:val="single" w:sz="4" w:space="0" w:color="000000"/>
              <w:right w:val="single" w:sz="4" w:space="0" w:color="000000"/>
            </w:tcBorders>
            <w:shd w:fill="4471C4" w:val="clear"/>
          </w:tcPr>
          <w:p>
            <w:pPr>
              <w:pStyle w:val="TableParagraph"/>
              <w:spacing w:lineRule="exact" w:line="254" w:before="18" w:after="0"/>
              <w:ind w:left="239" w:right="63" w:hanging="110"/>
              <w:rPr>
                <w:b/>
                <w:b/>
                <w:sz w:val="21"/>
              </w:rPr>
            </w:pPr>
            <w:r>
              <w:rPr>
                <w:b/>
                <w:color w:val="FFFFFF"/>
                <w:sz w:val="21"/>
              </w:rPr>
              <w:t>Displacement at 6 lbs [in]</w:t>
            </w:r>
          </w:p>
        </w:tc>
      </w:tr>
      <w:tr>
        <w:trPr>
          <w:trHeight w:val="246" w:hRule="atLeast"/>
        </w:trPr>
        <w:tc>
          <w:tcPr>
            <w:tcW w:w="1512" w:type="dxa"/>
            <w:vMerge w:val="restart"/>
            <w:tcBorders>
              <w:top w:val="single" w:sz="4" w:space="0" w:color="000000"/>
              <w:left w:val="single" w:sz="4" w:space="0" w:color="000000"/>
              <w:bottom w:val="single" w:sz="4" w:space="0" w:color="000000"/>
            </w:tcBorders>
            <w:shd w:fill="B4C5E7" w:val="clear"/>
          </w:tcPr>
          <w:p>
            <w:pPr>
              <w:pStyle w:val="TableParagraph"/>
              <w:snapToGrid w:val="false"/>
              <w:spacing w:before="0" w:after="0"/>
              <w:rPr>
                <w:rFonts w:ascii="Arial" w:hAnsi="Arial"/>
                <w:b/>
                <w:b/>
                <w:sz w:val="18"/>
              </w:rPr>
            </w:pPr>
            <w:r>
              <w:rPr>
                <w:rFonts w:ascii="Arial" w:hAnsi="Arial"/>
                <w:b/>
                <w:sz w:val="18"/>
              </w:rPr>
            </w:r>
          </w:p>
          <w:p>
            <w:pPr>
              <w:pStyle w:val="TableParagraph"/>
              <w:spacing w:before="7" w:after="0"/>
              <w:rPr>
                <w:rFonts w:ascii="Arial" w:hAnsi="Arial"/>
                <w:sz w:val="16"/>
              </w:rPr>
            </w:pPr>
            <w:r>
              <w:rPr>
                <w:rFonts w:ascii="Arial" w:hAnsi="Arial"/>
                <w:sz w:val="16"/>
              </w:rPr>
            </w:r>
          </w:p>
          <w:p>
            <w:pPr>
              <w:pStyle w:val="TableParagraph"/>
              <w:spacing w:before="0" w:after="0"/>
              <w:ind w:left="108" w:hanging="0"/>
              <w:rPr>
                <w:sz w:val="19"/>
              </w:rPr>
            </w:pPr>
            <w:r>
              <w:rPr>
                <w:sz w:val="19"/>
              </w:rPr>
              <w:t>Spring, 5 in thick</w:t>
            </w:r>
          </w:p>
        </w:tc>
        <w:tc>
          <w:tcPr>
            <w:tcW w:w="1190" w:type="dxa"/>
            <w:tcBorders>
              <w:top w:val="single" w:sz="4" w:space="0" w:color="000000"/>
              <w:bottom w:val="single" w:sz="2" w:space="0" w:color="000000"/>
            </w:tcBorders>
            <w:shd w:fill="D9E0F1" w:val="clear"/>
          </w:tcPr>
          <w:p>
            <w:pPr>
              <w:pStyle w:val="TableParagraph"/>
              <w:spacing w:lineRule="exact" w:line="206" w:before="20" w:after="0"/>
              <w:ind w:left="17" w:hanging="0"/>
              <w:rPr>
                <w:sz w:val="19"/>
              </w:rPr>
            </w:pPr>
            <w:r>
              <w:rPr>
                <w:sz w:val="19"/>
              </w:rPr>
              <w:t>Center</w:t>
            </w:r>
          </w:p>
        </w:tc>
        <w:tc>
          <w:tcPr>
            <w:tcW w:w="1460" w:type="dxa"/>
            <w:tcBorders>
              <w:top w:val="single" w:sz="4" w:space="0" w:color="000000"/>
              <w:bottom w:val="single" w:sz="2" w:space="0" w:color="000000"/>
            </w:tcBorders>
            <w:shd w:fill="D9E0F1" w:val="clear"/>
          </w:tcPr>
          <w:p>
            <w:pPr>
              <w:pStyle w:val="TableParagraph"/>
              <w:spacing w:lineRule="exact" w:line="206" w:before="20" w:after="0"/>
              <w:ind w:left="74" w:hanging="0"/>
              <w:rPr>
                <w:sz w:val="19"/>
              </w:rPr>
            </w:pPr>
            <w:r>
              <w:rPr>
                <w:sz w:val="19"/>
              </w:rPr>
              <w:t>0.66 ± 0.08</w:t>
            </w:r>
          </w:p>
        </w:tc>
        <w:tc>
          <w:tcPr>
            <w:tcW w:w="1394" w:type="dxa"/>
            <w:tcBorders>
              <w:top w:val="single" w:sz="4" w:space="0" w:color="000000"/>
              <w:bottom w:val="single" w:sz="2" w:space="0" w:color="000000"/>
            </w:tcBorders>
            <w:shd w:fill="D9E0F1" w:val="clear"/>
          </w:tcPr>
          <w:p>
            <w:pPr>
              <w:pStyle w:val="TableParagraph"/>
              <w:spacing w:lineRule="exact" w:line="206" w:before="20" w:after="0"/>
              <w:ind w:left="75" w:hanging="0"/>
              <w:rPr>
                <w:sz w:val="19"/>
              </w:rPr>
            </w:pPr>
            <w:r>
              <w:rPr>
                <w:sz w:val="19"/>
              </w:rPr>
              <w:t>0.96 ± 0.09</w:t>
            </w:r>
          </w:p>
        </w:tc>
        <w:tc>
          <w:tcPr>
            <w:tcW w:w="1409" w:type="dxa"/>
            <w:tcBorders>
              <w:top w:val="single" w:sz="4" w:space="0" w:color="000000"/>
              <w:bottom w:val="single" w:sz="2" w:space="0" w:color="000000"/>
              <w:right w:val="single" w:sz="4" w:space="0" w:color="000000"/>
            </w:tcBorders>
            <w:shd w:fill="D9E0F1" w:val="clear"/>
          </w:tcPr>
          <w:p>
            <w:pPr>
              <w:pStyle w:val="TableParagraph"/>
              <w:spacing w:lineRule="exact" w:line="206" w:before="20" w:after="0"/>
              <w:ind w:left="52" w:hanging="0"/>
              <w:rPr>
                <w:sz w:val="19"/>
              </w:rPr>
            </w:pPr>
            <w:r>
              <w:rPr>
                <w:sz w:val="19"/>
              </w:rPr>
              <w:t>1.21 ± 0.07</w:t>
            </w:r>
          </w:p>
        </w:tc>
      </w:tr>
      <w:tr>
        <w:trPr>
          <w:trHeight w:val="246" w:hRule="atLeast"/>
        </w:trPr>
        <w:tc>
          <w:tcPr>
            <w:tcW w:w="1512" w:type="dxa"/>
            <w:vMerge w:val="continue"/>
            <w:tcBorders>
              <w:top w:val="single" w:sz="4" w:space="0" w:color="000000"/>
              <w:left w:val="single" w:sz="4" w:space="0" w:color="000000"/>
              <w:bottom w:val="single" w:sz="4" w:space="0" w:color="000000"/>
            </w:tcBorders>
            <w:shd w:fill="B4C5E7" w:val="clear"/>
          </w:tcPr>
          <w:p>
            <w:pPr>
              <w:pStyle w:val="Normal"/>
              <w:snapToGrid w:val="false"/>
              <w:rPr>
                <w:sz w:val="2"/>
                <w:szCs w:val="2"/>
              </w:rPr>
            </w:pPr>
            <w:r>
              <w:rPr>
                <w:sz w:val="2"/>
                <w:szCs w:val="2"/>
              </w:rPr>
            </w:r>
          </w:p>
        </w:tc>
        <w:tc>
          <w:tcPr>
            <w:tcW w:w="1190" w:type="dxa"/>
            <w:tcBorders>
              <w:top w:val="single" w:sz="2" w:space="0" w:color="000000"/>
              <w:bottom w:val="single" w:sz="2" w:space="0" w:color="000000"/>
            </w:tcBorders>
            <w:shd w:fill="D9E0F1" w:val="clear"/>
          </w:tcPr>
          <w:p>
            <w:pPr>
              <w:pStyle w:val="TableParagraph"/>
              <w:spacing w:lineRule="exact" w:line="206" w:before="20" w:after="0"/>
              <w:ind w:left="17" w:hanging="0"/>
              <w:rPr>
                <w:sz w:val="19"/>
              </w:rPr>
            </w:pPr>
            <w:r>
              <w:rPr>
                <w:w w:val="101"/>
                <w:sz w:val="19"/>
              </w:rPr>
              <w:t>L</w:t>
            </w:r>
          </w:p>
        </w:tc>
        <w:tc>
          <w:tcPr>
            <w:tcW w:w="1460" w:type="dxa"/>
            <w:tcBorders>
              <w:top w:val="single" w:sz="2" w:space="0" w:color="000000"/>
              <w:bottom w:val="single" w:sz="2" w:space="0" w:color="000000"/>
            </w:tcBorders>
            <w:shd w:fill="D9E0F1" w:val="clear"/>
          </w:tcPr>
          <w:p>
            <w:pPr>
              <w:pStyle w:val="TableParagraph"/>
              <w:spacing w:lineRule="exact" w:line="206" w:before="20" w:after="0"/>
              <w:ind w:left="74" w:hanging="0"/>
              <w:rPr>
                <w:sz w:val="19"/>
              </w:rPr>
            </w:pPr>
            <w:r>
              <w:rPr>
                <w:sz w:val="19"/>
              </w:rPr>
              <w:t>0.66 ± 0.07</w:t>
            </w:r>
          </w:p>
        </w:tc>
        <w:tc>
          <w:tcPr>
            <w:tcW w:w="1394" w:type="dxa"/>
            <w:tcBorders>
              <w:top w:val="single" w:sz="2" w:space="0" w:color="000000"/>
              <w:bottom w:val="single" w:sz="2" w:space="0" w:color="000000"/>
            </w:tcBorders>
            <w:shd w:fill="D9E0F1" w:val="clear"/>
          </w:tcPr>
          <w:p>
            <w:pPr>
              <w:pStyle w:val="TableParagraph"/>
              <w:spacing w:lineRule="exact" w:line="206" w:before="20" w:after="0"/>
              <w:ind w:left="75" w:hanging="0"/>
              <w:rPr>
                <w:sz w:val="19"/>
              </w:rPr>
            </w:pPr>
            <w:r>
              <w:rPr>
                <w:sz w:val="19"/>
              </w:rPr>
              <w:t>0.96 ± 0.08</w:t>
            </w:r>
          </w:p>
        </w:tc>
        <w:tc>
          <w:tcPr>
            <w:tcW w:w="1409" w:type="dxa"/>
            <w:tcBorders>
              <w:top w:val="single" w:sz="2" w:space="0" w:color="000000"/>
              <w:bottom w:val="single" w:sz="2" w:space="0" w:color="000000"/>
              <w:right w:val="single" w:sz="4" w:space="0" w:color="000000"/>
            </w:tcBorders>
            <w:shd w:fill="D9E0F1" w:val="clear"/>
          </w:tcPr>
          <w:p>
            <w:pPr>
              <w:pStyle w:val="TableParagraph"/>
              <w:spacing w:lineRule="exact" w:line="206" w:before="20" w:after="0"/>
              <w:ind w:left="52" w:hanging="0"/>
              <w:rPr>
                <w:sz w:val="19"/>
              </w:rPr>
            </w:pPr>
            <w:r>
              <w:rPr>
                <w:sz w:val="19"/>
              </w:rPr>
              <w:t>1.23 ± 0.07</w:t>
            </w:r>
          </w:p>
        </w:tc>
      </w:tr>
      <w:tr>
        <w:trPr>
          <w:trHeight w:val="246" w:hRule="atLeast"/>
        </w:trPr>
        <w:tc>
          <w:tcPr>
            <w:tcW w:w="1512" w:type="dxa"/>
            <w:vMerge w:val="continue"/>
            <w:tcBorders>
              <w:top w:val="single" w:sz="4" w:space="0" w:color="000000"/>
              <w:left w:val="single" w:sz="4" w:space="0" w:color="000000"/>
              <w:bottom w:val="single" w:sz="4" w:space="0" w:color="000000"/>
            </w:tcBorders>
            <w:shd w:fill="B4C5E7" w:val="clear"/>
          </w:tcPr>
          <w:p>
            <w:pPr>
              <w:pStyle w:val="Normal"/>
              <w:snapToGrid w:val="false"/>
              <w:rPr>
                <w:sz w:val="2"/>
                <w:szCs w:val="2"/>
              </w:rPr>
            </w:pPr>
            <w:r>
              <w:rPr>
                <w:sz w:val="2"/>
                <w:szCs w:val="2"/>
              </w:rPr>
            </w:r>
          </w:p>
        </w:tc>
        <w:tc>
          <w:tcPr>
            <w:tcW w:w="1190" w:type="dxa"/>
            <w:tcBorders>
              <w:top w:val="single" w:sz="2" w:space="0" w:color="000000"/>
              <w:bottom w:val="single" w:sz="2" w:space="0" w:color="000000"/>
            </w:tcBorders>
            <w:shd w:fill="D9E0F1" w:val="clear"/>
          </w:tcPr>
          <w:p>
            <w:pPr>
              <w:pStyle w:val="TableParagraph"/>
              <w:spacing w:lineRule="exact" w:line="206" w:before="20" w:after="0"/>
              <w:ind w:left="17" w:hanging="0"/>
              <w:rPr>
                <w:sz w:val="19"/>
              </w:rPr>
            </w:pPr>
            <w:r>
              <w:rPr>
                <w:w w:val="101"/>
                <w:sz w:val="19"/>
              </w:rPr>
              <w:t>W</w:t>
            </w:r>
          </w:p>
        </w:tc>
        <w:tc>
          <w:tcPr>
            <w:tcW w:w="1460" w:type="dxa"/>
            <w:tcBorders>
              <w:top w:val="single" w:sz="2" w:space="0" w:color="000000"/>
              <w:bottom w:val="single" w:sz="2" w:space="0" w:color="000000"/>
            </w:tcBorders>
            <w:shd w:fill="D9E0F1" w:val="clear"/>
          </w:tcPr>
          <w:p>
            <w:pPr>
              <w:pStyle w:val="TableParagraph"/>
              <w:spacing w:lineRule="exact" w:line="206" w:before="20" w:after="0"/>
              <w:ind w:left="74" w:hanging="0"/>
              <w:rPr>
                <w:sz w:val="19"/>
              </w:rPr>
            </w:pPr>
            <w:r>
              <w:rPr>
                <w:sz w:val="19"/>
              </w:rPr>
              <w:t>0.61 ± 0.09</w:t>
            </w:r>
          </w:p>
        </w:tc>
        <w:tc>
          <w:tcPr>
            <w:tcW w:w="1394" w:type="dxa"/>
            <w:tcBorders>
              <w:top w:val="single" w:sz="2" w:space="0" w:color="000000"/>
              <w:bottom w:val="single" w:sz="2" w:space="0" w:color="000000"/>
            </w:tcBorders>
            <w:shd w:fill="D9E0F1" w:val="clear"/>
          </w:tcPr>
          <w:p>
            <w:pPr>
              <w:pStyle w:val="TableParagraph"/>
              <w:spacing w:lineRule="exact" w:line="206" w:before="20" w:after="0"/>
              <w:ind w:left="75" w:hanging="0"/>
              <w:rPr>
                <w:sz w:val="19"/>
              </w:rPr>
            </w:pPr>
            <w:r>
              <w:rPr>
                <w:sz w:val="19"/>
              </w:rPr>
              <w:t>0.94 ± 0.09</w:t>
            </w:r>
          </w:p>
        </w:tc>
        <w:tc>
          <w:tcPr>
            <w:tcW w:w="1409" w:type="dxa"/>
            <w:tcBorders>
              <w:top w:val="single" w:sz="2" w:space="0" w:color="000000"/>
              <w:bottom w:val="single" w:sz="2" w:space="0" w:color="000000"/>
              <w:right w:val="single" w:sz="4" w:space="0" w:color="000000"/>
            </w:tcBorders>
            <w:shd w:fill="D9E0F1" w:val="clear"/>
          </w:tcPr>
          <w:p>
            <w:pPr>
              <w:pStyle w:val="TableParagraph"/>
              <w:spacing w:lineRule="exact" w:line="206" w:before="20" w:after="0"/>
              <w:ind w:left="52" w:hanging="0"/>
              <w:rPr>
                <w:sz w:val="19"/>
              </w:rPr>
            </w:pPr>
            <w:r>
              <w:rPr>
                <w:sz w:val="19"/>
              </w:rPr>
              <w:t>1.22 ± 0.08</w:t>
            </w:r>
          </w:p>
        </w:tc>
      </w:tr>
      <w:tr>
        <w:trPr>
          <w:trHeight w:val="246" w:hRule="atLeast"/>
        </w:trPr>
        <w:tc>
          <w:tcPr>
            <w:tcW w:w="1512" w:type="dxa"/>
            <w:vMerge w:val="continue"/>
            <w:tcBorders>
              <w:top w:val="single" w:sz="4" w:space="0" w:color="000000"/>
              <w:left w:val="single" w:sz="4" w:space="0" w:color="000000"/>
              <w:bottom w:val="single" w:sz="4" w:space="0" w:color="000000"/>
            </w:tcBorders>
            <w:shd w:fill="B4C5E7" w:val="clear"/>
          </w:tcPr>
          <w:p>
            <w:pPr>
              <w:pStyle w:val="Normal"/>
              <w:snapToGrid w:val="false"/>
              <w:rPr>
                <w:sz w:val="2"/>
                <w:szCs w:val="2"/>
              </w:rPr>
            </w:pPr>
            <w:r>
              <w:rPr>
                <w:sz w:val="2"/>
                <w:szCs w:val="2"/>
              </w:rPr>
            </w:r>
          </w:p>
        </w:tc>
        <w:tc>
          <w:tcPr>
            <w:tcW w:w="1190" w:type="dxa"/>
            <w:tcBorders>
              <w:top w:val="single" w:sz="2" w:space="0" w:color="000000"/>
              <w:bottom w:val="single" w:sz="4" w:space="0" w:color="000000"/>
            </w:tcBorders>
            <w:shd w:fill="D9E0F1" w:val="clear"/>
          </w:tcPr>
          <w:p>
            <w:pPr>
              <w:pStyle w:val="TableParagraph"/>
              <w:spacing w:lineRule="exact" w:line="206" w:before="20" w:after="0"/>
              <w:ind w:left="17" w:hanging="0"/>
              <w:rPr>
                <w:sz w:val="19"/>
              </w:rPr>
            </w:pPr>
            <w:r>
              <w:rPr>
                <w:sz w:val="19"/>
              </w:rPr>
              <w:t>Corner</w:t>
            </w:r>
          </w:p>
        </w:tc>
        <w:tc>
          <w:tcPr>
            <w:tcW w:w="1460" w:type="dxa"/>
            <w:tcBorders>
              <w:top w:val="single" w:sz="2" w:space="0" w:color="000000"/>
              <w:bottom w:val="single" w:sz="4" w:space="0" w:color="000000"/>
            </w:tcBorders>
            <w:shd w:fill="D9E0F1" w:val="clear"/>
          </w:tcPr>
          <w:p>
            <w:pPr>
              <w:pStyle w:val="TableParagraph"/>
              <w:spacing w:lineRule="exact" w:line="206" w:before="20" w:after="0"/>
              <w:ind w:left="74" w:hanging="0"/>
              <w:rPr>
                <w:sz w:val="19"/>
              </w:rPr>
            </w:pPr>
            <w:r>
              <w:rPr>
                <w:sz w:val="19"/>
              </w:rPr>
              <w:t>0.61 ± 0.10</w:t>
            </w:r>
          </w:p>
        </w:tc>
        <w:tc>
          <w:tcPr>
            <w:tcW w:w="1394" w:type="dxa"/>
            <w:tcBorders>
              <w:top w:val="single" w:sz="2" w:space="0" w:color="000000"/>
              <w:bottom w:val="single" w:sz="4" w:space="0" w:color="000000"/>
            </w:tcBorders>
            <w:shd w:fill="D9E0F1" w:val="clear"/>
          </w:tcPr>
          <w:p>
            <w:pPr>
              <w:pStyle w:val="TableParagraph"/>
              <w:spacing w:lineRule="exact" w:line="206" w:before="20" w:after="0"/>
              <w:ind w:left="75" w:hanging="0"/>
              <w:rPr>
                <w:sz w:val="19"/>
              </w:rPr>
            </w:pPr>
            <w:r>
              <w:rPr>
                <w:sz w:val="19"/>
              </w:rPr>
              <w:t>0.89 ± 0.10</w:t>
            </w:r>
          </w:p>
        </w:tc>
        <w:tc>
          <w:tcPr>
            <w:tcW w:w="1409" w:type="dxa"/>
            <w:tcBorders>
              <w:top w:val="single" w:sz="2" w:space="0" w:color="000000"/>
              <w:bottom w:val="single" w:sz="4" w:space="0" w:color="000000"/>
              <w:right w:val="single" w:sz="4" w:space="0" w:color="000000"/>
            </w:tcBorders>
            <w:shd w:fill="D9E0F1" w:val="clear"/>
          </w:tcPr>
          <w:p>
            <w:pPr>
              <w:pStyle w:val="TableParagraph"/>
              <w:spacing w:lineRule="exact" w:line="206" w:before="20" w:after="0"/>
              <w:ind w:left="52" w:hanging="0"/>
              <w:rPr>
                <w:sz w:val="19"/>
              </w:rPr>
            </w:pPr>
            <w:r>
              <w:rPr>
                <w:sz w:val="19"/>
              </w:rPr>
              <w:t>1.31 ± 0.09</w:t>
            </w:r>
          </w:p>
        </w:tc>
      </w:tr>
      <w:tr>
        <w:trPr>
          <w:trHeight w:val="246" w:hRule="atLeast"/>
        </w:trPr>
        <w:tc>
          <w:tcPr>
            <w:tcW w:w="1512" w:type="dxa"/>
            <w:vMerge w:val="restart"/>
            <w:tcBorders>
              <w:top w:val="single" w:sz="4" w:space="0" w:color="000000"/>
              <w:left w:val="single" w:sz="4" w:space="0" w:color="000000"/>
              <w:bottom w:val="single" w:sz="4" w:space="0" w:color="000000"/>
            </w:tcBorders>
            <w:shd w:fill="B4C5E7" w:val="clear"/>
          </w:tcPr>
          <w:p>
            <w:pPr>
              <w:pStyle w:val="TableParagraph"/>
              <w:snapToGrid w:val="false"/>
              <w:spacing w:before="0" w:after="0"/>
              <w:rPr>
                <w:rFonts w:ascii="Arial" w:hAnsi="Arial"/>
                <w:sz w:val="18"/>
              </w:rPr>
            </w:pPr>
            <w:r>
              <w:rPr>
                <w:rFonts w:ascii="Arial" w:hAnsi="Arial"/>
                <w:sz w:val="18"/>
              </w:rPr>
            </w:r>
          </w:p>
          <w:p>
            <w:pPr>
              <w:pStyle w:val="TableParagraph"/>
              <w:spacing w:before="7" w:after="0"/>
              <w:rPr>
                <w:rFonts w:ascii="Arial" w:hAnsi="Arial"/>
                <w:sz w:val="16"/>
              </w:rPr>
            </w:pPr>
            <w:r>
              <w:rPr>
                <w:rFonts w:ascii="Arial" w:hAnsi="Arial"/>
                <w:sz w:val="16"/>
              </w:rPr>
            </w:r>
          </w:p>
          <w:p>
            <w:pPr>
              <w:pStyle w:val="TableParagraph"/>
              <w:spacing w:before="0" w:after="0"/>
              <w:ind w:left="137" w:hanging="0"/>
              <w:rPr>
                <w:sz w:val="19"/>
              </w:rPr>
            </w:pPr>
            <w:r>
              <w:rPr>
                <w:sz w:val="19"/>
              </w:rPr>
              <w:t>Foam, 3 in thick</w:t>
            </w:r>
          </w:p>
        </w:tc>
        <w:tc>
          <w:tcPr>
            <w:tcW w:w="1190" w:type="dxa"/>
            <w:tcBorders>
              <w:top w:val="single" w:sz="4" w:space="0" w:color="000000"/>
              <w:bottom w:val="single" w:sz="2" w:space="0" w:color="000000"/>
            </w:tcBorders>
            <w:shd w:fill="D9E0F1" w:val="clear"/>
          </w:tcPr>
          <w:p>
            <w:pPr>
              <w:pStyle w:val="TableParagraph"/>
              <w:spacing w:lineRule="exact" w:line="206" w:before="20" w:after="0"/>
              <w:ind w:left="17" w:hanging="0"/>
              <w:rPr>
                <w:sz w:val="19"/>
              </w:rPr>
            </w:pPr>
            <w:r>
              <w:rPr>
                <w:sz w:val="19"/>
              </w:rPr>
              <w:t>Center</w:t>
            </w:r>
          </w:p>
        </w:tc>
        <w:tc>
          <w:tcPr>
            <w:tcW w:w="1460" w:type="dxa"/>
            <w:tcBorders>
              <w:top w:val="single" w:sz="4" w:space="0" w:color="000000"/>
              <w:bottom w:val="single" w:sz="2" w:space="0" w:color="000000"/>
            </w:tcBorders>
            <w:shd w:fill="D9E0F1" w:val="clear"/>
          </w:tcPr>
          <w:p>
            <w:pPr>
              <w:pStyle w:val="TableParagraph"/>
              <w:spacing w:lineRule="exact" w:line="206" w:before="20" w:after="0"/>
              <w:ind w:left="74" w:hanging="0"/>
              <w:rPr>
                <w:sz w:val="19"/>
              </w:rPr>
            </w:pPr>
            <w:r>
              <w:rPr>
                <w:sz w:val="19"/>
              </w:rPr>
              <w:t>0.23 ± 0.04</w:t>
            </w:r>
          </w:p>
        </w:tc>
        <w:tc>
          <w:tcPr>
            <w:tcW w:w="1394" w:type="dxa"/>
            <w:tcBorders>
              <w:top w:val="single" w:sz="4" w:space="0" w:color="000000"/>
              <w:bottom w:val="single" w:sz="2" w:space="0" w:color="000000"/>
            </w:tcBorders>
            <w:shd w:fill="D9E0F1" w:val="clear"/>
          </w:tcPr>
          <w:p>
            <w:pPr>
              <w:pStyle w:val="TableParagraph"/>
              <w:spacing w:lineRule="exact" w:line="206" w:before="20" w:after="0"/>
              <w:ind w:left="75" w:hanging="0"/>
              <w:rPr>
                <w:sz w:val="19"/>
              </w:rPr>
            </w:pPr>
            <w:r>
              <w:rPr>
                <w:sz w:val="19"/>
              </w:rPr>
              <w:t>0.36 ± 0.03</w:t>
            </w:r>
          </w:p>
        </w:tc>
        <w:tc>
          <w:tcPr>
            <w:tcW w:w="1409" w:type="dxa"/>
            <w:tcBorders>
              <w:top w:val="single" w:sz="4" w:space="0" w:color="000000"/>
              <w:bottom w:val="single" w:sz="2" w:space="0" w:color="000000"/>
              <w:right w:val="single" w:sz="4" w:space="0" w:color="000000"/>
            </w:tcBorders>
            <w:shd w:fill="D9E0F1" w:val="clear"/>
          </w:tcPr>
          <w:p>
            <w:pPr>
              <w:pStyle w:val="TableParagraph"/>
              <w:spacing w:lineRule="exact" w:line="206" w:before="20" w:after="0"/>
              <w:ind w:left="52" w:hanging="0"/>
              <w:rPr>
                <w:sz w:val="19"/>
              </w:rPr>
            </w:pPr>
            <w:r>
              <w:rPr>
                <w:sz w:val="19"/>
              </w:rPr>
              <w:t>0.50 ± 0.03</w:t>
            </w:r>
          </w:p>
        </w:tc>
      </w:tr>
      <w:tr>
        <w:trPr>
          <w:trHeight w:val="246" w:hRule="atLeast"/>
        </w:trPr>
        <w:tc>
          <w:tcPr>
            <w:tcW w:w="1512" w:type="dxa"/>
            <w:vMerge w:val="continue"/>
            <w:tcBorders>
              <w:top w:val="single" w:sz="4" w:space="0" w:color="000000"/>
              <w:left w:val="single" w:sz="4" w:space="0" w:color="000000"/>
              <w:bottom w:val="single" w:sz="4" w:space="0" w:color="000000"/>
            </w:tcBorders>
            <w:shd w:fill="B4C5E7" w:val="clear"/>
          </w:tcPr>
          <w:p>
            <w:pPr>
              <w:pStyle w:val="Normal"/>
              <w:snapToGrid w:val="false"/>
              <w:rPr>
                <w:sz w:val="2"/>
                <w:szCs w:val="2"/>
              </w:rPr>
            </w:pPr>
            <w:r>
              <w:rPr>
                <w:sz w:val="2"/>
                <w:szCs w:val="2"/>
              </w:rPr>
            </w:r>
          </w:p>
        </w:tc>
        <w:tc>
          <w:tcPr>
            <w:tcW w:w="1190" w:type="dxa"/>
            <w:tcBorders>
              <w:top w:val="single" w:sz="2" w:space="0" w:color="000000"/>
              <w:bottom w:val="single" w:sz="2" w:space="0" w:color="000000"/>
            </w:tcBorders>
            <w:shd w:fill="D9E0F1" w:val="clear"/>
          </w:tcPr>
          <w:p>
            <w:pPr>
              <w:pStyle w:val="TableParagraph"/>
              <w:spacing w:lineRule="exact" w:line="206" w:before="20" w:after="0"/>
              <w:ind w:left="17" w:hanging="0"/>
              <w:rPr>
                <w:sz w:val="19"/>
              </w:rPr>
            </w:pPr>
            <w:r>
              <w:rPr>
                <w:w w:val="101"/>
                <w:sz w:val="19"/>
              </w:rPr>
              <w:t>L</w:t>
            </w:r>
          </w:p>
        </w:tc>
        <w:tc>
          <w:tcPr>
            <w:tcW w:w="1460" w:type="dxa"/>
            <w:tcBorders>
              <w:top w:val="single" w:sz="2" w:space="0" w:color="000000"/>
              <w:bottom w:val="single" w:sz="2" w:space="0" w:color="000000"/>
            </w:tcBorders>
            <w:shd w:fill="D9E0F1" w:val="clear"/>
          </w:tcPr>
          <w:p>
            <w:pPr>
              <w:pStyle w:val="TableParagraph"/>
              <w:spacing w:lineRule="exact" w:line="206" w:before="20" w:after="0"/>
              <w:ind w:left="74" w:hanging="0"/>
              <w:rPr>
                <w:sz w:val="19"/>
              </w:rPr>
            </w:pPr>
            <w:r>
              <w:rPr>
                <w:sz w:val="19"/>
              </w:rPr>
              <w:t>0.23 ± 0.03</w:t>
            </w:r>
          </w:p>
        </w:tc>
        <w:tc>
          <w:tcPr>
            <w:tcW w:w="1394" w:type="dxa"/>
            <w:tcBorders>
              <w:top w:val="single" w:sz="2" w:space="0" w:color="000000"/>
              <w:bottom w:val="single" w:sz="2" w:space="0" w:color="000000"/>
            </w:tcBorders>
            <w:shd w:fill="D9E0F1" w:val="clear"/>
          </w:tcPr>
          <w:p>
            <w:pPr>
              <w:pStyle w:val="TableParagraph"/>
              <w:spacing w:lineRule="exact" w:line="206" w:before="20" w:after="0"/>
              <w:ind w:left="75" w:hanging="0"/>
              <w:rPr>
                <w:sz w:val="19"/>
              </w:rPr>
            </w:pPr>
            <w:r>
              <w:rPr>
                <w:sz w:val="19"/>
              </w:rPr>
              <w:t>0.34 ± 0.04</w:t>
            </w:r>
          </w:p>
        </w:tc>
        <w:tc>
          <w:tcPr>
            <w:tcW w:w="1409" w:type="dxa"/>
            <w:tcBorders>
              <w:top w:val="single" w:sz="2" w:space="0" w:color="000000"/>
              <w:bottom w:val="single" w:sz="2" w:space="0" w:color="000000"/>
              <w:right w:val="single" w:sz="4" w:space="0" w:color="000000"/>
            </w:tcBorders>
            <w:shd w:fill="D9E0F1" w:val="clear"/>
          </w:tcPr>
          <w:p>
            <w:pPr>
              <w:pStyle w:val="TableParagraph"/>
              <w:spacing w:lineRule="exact" w:line="206" w:before="20" w:after="0"/>
              <w:ind w:left="52" w:hanging="0"/>
              <w:rPr>
                <w:sz w:val="19"/>
              </w:rPr>
            </w:pPr>
            <w:r>
              <w:rPr>
                <w:sz w:val="19"/>
              </w:rPr>
              <w:t>0.55 ± 0.02</w:t>
            </w:r>
          </w:p>
        </w:tc>
      </w:tr>
      <w:tr>
        <w:trPr>
          <w:trHeight w:val="246" w:hRule="atLeast"/>
        </w:trPr>
        <w:tc>
          <w:tcPr>
            <w:tcW w:w="1512" w:type="dxa"/>
            <w:vMerge w:val="continue"/>
            <w:tcBorders>
              <w:top w:val="single" w:sz="4" w:space="0" w:color="000000"/>
              <w:left w:val="single" w:sz="4" w:space="0" w:color="000000"/>
              <w:bottom w:val="single" w:sz="4" w:space="0" w:color="000000"/>
            </w:tcBorders>
            <w:shd w:fill="B4C5E7" w:val="clear"/>
          </w:tcPr>
          <w:p>
            <w:pPr>
              <w:pStyle w:val="Normal"/>
              <w:snapToGrid w:val="false"/>
              <w:rPr>
                <w:sz w:val="2"/>
                <w:szCs w:val="2"/>
              </w:rPr>
            </w:pPr>
            <w:r>
              <w:rPr>
                <w:sz w:val="2"/>
                <w:szCs w:val="2"/>
              </w:rPr>
            </w:r>
          </w:p>
        </w:tc>
        <w:tc>
          <w:tcPr>
            <w:tcW w:w="1190" w:type="dxa"/>
            <w:tcBorders>
              <w:top w:val="single" w:sz="2" w:space="0" w:color="000000"/>
              <w:bottom w:val="single" w:sz="2" w:space="0" w:color="000000"/>
            </w:tcBorders>
            <w:shd w:fill="D9E0F1" w:val="clear"/>
          </w:tcPr>
          <w:p>
            <w:pPr>
              <w:pStyle w:val="TableParagraph"/>
              <w:spacing w:lineRule="exact" w:line="206" w:before="20" w:after="0"/>
              <w:ind w:left="17" w:hanging="0"/>
              <w:rPr>
                <w:sz w:val="19"/>
              </w:rPr>
            </w:pPr>
            <w:r>
              <w:rPr>
                <w:w w:val="101"/>
                <w:sz w:val="19"/>
              </w:rPr>
              <w:t>W</w:t>
            </w:r>
          </w:p>
        </w:tc>
        <w:tc>
          <w:tcPr>
            <w:tcW w:w="1460" w:type="dxa"/>
            <w:tcBorders>
              <w:top w:val="single" w:sz="2" w:space="0" w:color="000000"/>
              <w:bottom w:val="single" w:sz="2" w:space="0" w:color="000000"/>
            </w:tcBorders>
            <w:shd w:fill="D9E0F1" w:val="clear"/>
          </w:tcPr>
          <w:p>
            <w:pPr>
              <w:pStyle w:val="TableParagraph"/>
              <w:spacing w:lineRule="exact" w:line="206" w:before="20" w:after="0"/>
              <w:ind w:left="74" w:hanging="0"/>
              <w:rPr>
                <w:sz w:val="19"/>
              </w:rPr>
            </w:pPr>
            <w:r>
              <w:rPr>
                <w:sz w:val="19"/>
              </w:rPr>
              <w:t>0.23 ± 0.04</w:t>
            </w:r>
          </w:p>
        </w:tc>
        <w:tc>
          <w:tcPr>
            <w:tcW w:w="1394" w:type="dxa"/>
            <w:tcBorders>
              <w:top w:val="single" w:sz="2" w:space="0" w:color="000000"/>
              <w:bottom w:val="single" w:sz="2" w:space="0" w:color="000000"/>
            </w:tcBorders>
            <w:shd w:fill="D9E0F1" w:val="clear"/>
          </w:tcPr>
          <w:p>
            <w:pPr>
              <w:pStyle w:val="TableParagraph"/>
              <w:spacing w:lineRule="exact" w:line="206" w:before="20" w:after="0"/>
              <w:ind w:left="75" w:hanging="0"/>
              <w:rPr>
                <w:sz w:val="19"/>
              </w:rPr>
            </w:pPr>
            <w:r>
              <w:rPr>
                <w:sz w:val="19"/>
              </w:rPr>
              <w:t>0.33 ± 0.04</w:t>
            </w:r>
          </w:p>
        </w:tc>
        <w:tc>
          <w:tcPr>
            <w:tcW w:w="1409" w:type="dxa"/>
            <w:tcBorders>
              <w:top w:val="single" w:sz="2" w:space="0" w:color="000000"/>
              <w:bottom w:val="single" w:sz="2" w:space="0" w:color="000000"/>
              <w:right w:val="single" w:sz="4" w:space="0" w:color="000000"/>
            </w:tcBorders>
            <w:shd w:fill="D9E0F1" w:val="clear"/>
          </w:tcPr>
          <w:p>
            <w:pPr>
              <w:pStyle w:val="TableParagraph"/>
              <w:spacing w:lineRule="exact" w:line="206" w:before="20" w:after="0"/>
              <w:ind w:left="52" w:hanging="0"/>
              <w:rPr>
                <w:sz w:val="19"/>
              </w:rPr>
            </w:pPr>
            <w:r>
              <w:rPr>
                <w:sz w:val="19"/>
              </w:rPr>
              <w:t>0.48 ± 0.03</w:t>
            </w:r>
          </w:p>
        </w:tc>
      </w:tr>
      <w:tr>
        <w:trPr>
          <w:trHeight w:val="246" w:hRule="atLeast"/>
        </w:trPr>
        <w:tc>
          <w:tcPr>
            <w:tcW w:w="1512" w:type="dxa"/>
            <w:vMerge w:val="continue"/>
            <w:tcBorders>
              <w:top w:val="single" w:sz="4" w:space="0" w:color="000000"/>
              <w:left w:val="single" w:sz="4" w:space="0" w:color="000000"/>
              <w:bottom w:val="single" w:sz="4" w:space="0" w:color="000000"/>
            </w:tcBorders>
            <w:shd w:fill="B4C5E7" w:val="clear"/>
          </w:tcPr>
          <w:p>
            <w:pPr>
              <w:pStyle w:val="Normal"/>
              <w:snapToGrid w:val="false"/>
              <w:rPr>
                <w:sz w:val="2"/>
                <w:szCs w:val="2"/>
              </w:rPr>
            </w:pPr>
            <w:r>
              <w:rPr>
                <w:sz w:val="2"/>
                <w:szCs w:val="2"/>
              </w:rPr>
            </w:r>
          </w:p>
        </w:tc>
        <w:tc>
          <w:tcPr>
            <w:tcW w:w="1190" w:type="dxa"/>
            <w:tcBorders>
              <w:top w:val="single" w:sz="2" w:space="0" w:color="000000"/>
              <w:bottom w:val="single" w:sz="4" w:space="0" w:color="000000"/>
            </w:tcBorders>
            <w:shd w:fill="D9E0F1" w:val="clear"/>
          </w:tcPr>
          <w:p>
            <w:pPr>
              <w:pStyle w:val="TableParagraph"/>
              <w:spacing w:lineRule="exact" w:line="206" w:before="20" w:after="0"/>
              <w:ind w:left="17" w:hanging="0"/>
              <w:rPr>
                <w:sz w:val="19"/>
              </w:rPr>
            </w:pPr>
            <w:r>
              <w:rPr>
                <w:sz w:val="19"/>
              </w:rPr>
              <w:t>Corner</w:t>
            </w:r>
          </w:p>
        </w:tc>
        <w:tc>
          <w:tcPr>
            <w:tcW w:w="1460" w:type="dxa"/>
            <w:tcBorders>
              <w:top w:val="single" w:sz="2" w:space="0" w:color="000000"/>
              <w:bottom w:val="single" w:sz="4" w:space="0" w:color="000000"/>
            </w:tcBorders>
            <w:shd w:fill="D9E0F1" w:val="clear"/>
          </w:tcPr>
          <w:p>
            <w:pPr>
              <w:pStyle w:val="TableParagraph"/>
              <w:spacing w:lineRule="exact" w:line="206" w:before="20" w:after="0"/>
              <w:ind w:left="74" w:hanging="0"/>
              <w:rPr>
                <w:sz w:val="19"/>
              </w:rPr>
            </w:pPr>
            <w:r>
              <w:rPr>
                <w:sz w:val="19"/>
              </w:rPr>
              <w:t>0.22 ± 0.06</w:t>
            </w:r>
          </w:p>
        </w:tc>
        <w:tc>
          <w:tcPr>
            <w:tcW w:w="1394" w:type="dxa"/>
            <w:tcBorders>
              <w:top w:val="single" w:sz="2" w:space="0" w:color="000000"/>
              <w:bottom w:val="single" w:sz="4" w:space="0" w:color="000000"/>
            </w:tcBorders>
            <w:shd w:fill="D9E0F1" w:val="clear"/>
          </w:tcPr>
          <w:p>
            <w:pPr>
              <w:pStyle w:val="TableParagraph"/>
              <w:spacing w:lineRule="exact" w:line="206" w:before="20" w:after="0"/>
              <w:ind w:left="75" w:hanging="0"/>
              <w:rPr>
                <w:sz w:val="19"/>
              </w:rPr>
            </w:pPr>
            <w:r>
              <w:rPr>
                <w:sz w:val="19"/>
              </w:rPr>
              <w:t>0.39 ± 0.05</w:t>
            </w:r>
          </w:p>
        </w:tc>
        <w:tc>
          <w:tcPr>
            <w:tcW w:w="1409" w:type="dxa"/>
            <w:tcBorders>
              <w:top w:val="single" w:sz="2" w:space="0" w:color="000000"/>
              <w:bottom w:val="single" w:sz="4" w:space="0" w:color="000000"/>
              <w:right w:val="single" w:sz="4" w:space="0" w:color="000000"/>
            </w:tcBorders>
            <w:shd w:fill="D9E0F1" w:val="clear"/>
          </w:tcPr>
          <w:p>
            <w:pPr>
              <w:pStyle w:val="TableParagraph"/>
              <w:spacing w:lineRule="exact" w:line="206" w:before="20" w:after="0"/>
              <w:ind w:left="52" w:hanging="0"/>
              <w:rPr>
                <w:sz w:val="19"/>
              </w:rPr>
            </w:pPr>
            <w:r>
              <w:rPr>
                <w:sz w:val="19"/>
              </w:rPr>
              <w:t>0.54 ± 0.04</w:t>
            </w:r>
          </w:p>
        </w:tc>
      </w:tr>
    </w:tbl>
    <w:p>
      <w:pPr>
        <w:pStyle w:val="Normal"/>
        <w:spacing w:lineRule="auto" w:line="252" w:before="56" w:after="0"/>
        <w:ind w:left="978" w:right="1139" w:hanging="0"/>
        <w:jc w:val="center"/>
        <w:rPr>
          <w:sz w:val="21"/>
        </w:rPr>
      </w:pPr>
      <w:r>
        <w:rPr>
          <w:b/>
          <w:sz w:val="21"/>
        </w:rPr>
        <w:t xml:space="preserve">Table 2: </w:t>
      </w:r>
      <w:r>
        <w:rPr>
          <w:sz w:val="21"/>
        </w:rPr>
        <w:t>Comparison of indentations on a firm foam mattress versus a softer composite mattress with springs</w:t>
      </w:r>
    </w:p>
    <w:p>
      <w:pPr>
        <w:pStyle w:val="Heading2"/>
        <w:tabs>
          <w:tab w:val="clear" w:pos="720"/>
          <w:tab w:val="left" w:pos="2316" w:leader="none"/>
          <w:tab w:val="left" w:pos="7291" w:leader="none"/>
        </w:tabs>
        <w:spacing w:before="138" w:after="0"/>
        <w:ind w:left="0" w:right="211" w:hanging="0"/>
        <w:jc w:val="center"/>
        <w:rPr/>
      </w:pPr>
      <w:r>
        <w:rPr>
          <w:color w:val="FFFFFF"/>
          <w:w w:val="101"/>
          <w:shd w:fill="006FC0" w:val="clear"/>
        </w:rPr>
        <w:t xml:space="preserve"> </w:t>
      </w:r>
      <w:r>
        <w:rPr>
          <w:color w:val="FFFFFF"/>
          <w:shd w:fill="006FC0" w:val="clear"/>
        </w:rPr>
        <w:tab/>
        <w:t>Future</w:t>
      </w:r>
      <w:r>
        <w:rPr>
          <w:color w:val="FFFFFF"/>
          <w:spacing w:val="54"/>
          <w:shd w:fill="006FC0" w:val="clear"/>
        </w:rPr>
        <w:t xml:space="preserve"> </w:t>
      </w:r>
      <w:r>
        <w:rPr>
          <w:color w:val="FFFFFF"/>
          <w:shd w:fill="006FC0" w:val="clear"/>
        </w:rPr>
        <w:t>Work</w:t>
        <w:tab/>
      </w:r>
    </w:p>
    <w:p>
      <w:pPr>
        <w:sectPr>
          <w:type w:val="continuous"/>
          <w:pgSz w:orient="landscape" w:w="31660" w:h="22800"/>
          <w:pgMar w:left="240" w:right="100" w:gutter="0" w:header="0" w:top="200" w:footer="0" w:bottom="0"/>
          <w:cols w:num="5" w:equalWidth="false" w:sep="false">
            <w:col w:w="7419" w:space="1654"/>
            <w:col w:w="3134" w:space="2120"/>
            <w:col w:w="1177" w:space="120"/>
            <w:col w:w="7356" w:space="532"/>
            <w:col w:w="7807"/>
          </w:cols>
          <w:formProt w:val="false"/>
          <w:textDirection w:val="lrTb"/>
          <w:docGrid w:type="default" w:linePitch="360" w:charSpace="0"/>
        </w:sectPr>
      </w:pPr>
    </w:p>
    <w:p>
      <w:pPr>
        <w:pStyle w:val="TextBody"/>
        <w:rPr>
          <w:rFonts w:ascii="Arial Black" w:hAnsi="Arial Black"/>
        </w:rPr>
      </w:pPr>
      <w:r>
        <w:rPr>
          <w:rFonts w:ascii="Arial Black" w:hAnsi="Arial Black"/>
        </w:rPr>
        <mc:AlternateContent>
          <mc:Choice Requires="wps">
            <w:drawing>
              <wp:anchor behindDoc="1" distT="0" distB="0" distL="114935" distR="114935" simplePos="0" locked="0" layoutInCell="0" allowOverlap="1" relativeHeight="8">
                <wp:simplePos x="0" y="0"/>
                <wp:positionH relativeFrom="page">
                  <wp:posOffset>5080</wp:posOffset>
                </wp:positionH>
                <wp:positionV relativeFrom="page">
                  <wp:posOffset>1818005</wp:posOffset>
                </wp:positionV>
                <wp:extent cx="20099020" cy="45085"/>
                <wp:effectExtent l="0" t="635" r="0" b="0"/>
                <wp:wrapNone/>
                <wp:docPr id="37" name=""/>
                <a:graphic xmlns:a="http://schemas.openxmlformats.org/drawingml/2006/main">
                  <a:graphicData uri="http://schemas.microsoft.com/office/word/2010/wordprocessingShape">
                    <wps:wsp>
                      <wps:cNvSpPr/>
                      <wps:spPr>
                        <a:xfrm>
                          <a:off x="0" y="0"/>
                          <a:ext cx="20099160" cy="45000"/>
                        </a:xfrm>
                        <a:prstGeom prst="rect">
                          <a:avLst/>
                        </a:prstGeom>
                        <a:solidFill>
                          <a:srgbClr val="002c61"/>
                        </a:solidFill>
                        <a:ln w="0">
                          <a:noFill/>
                        </a:ln>
                      </wps:spPr>
                      <wps:style>
                        <a:lnRef idx="0"/>
                        <a:fillRef idx="0"/>
                        <a:effectRef idx="0"/>
                        <a:fontRef idx="minor"/>
                      </wps:style>
                      <wps:bodyPr/>
                    </wps:wsp>
                  </a:graphicData>
                </a:graphic>
              </wp:anchor>
            </w:drawing>
          </mc:Choice>
          <mc:Fallback>
            <w:pict>
              <v:rect id="shape_0" fillcolor="#002c61" stroked="f" o:allowincell="f" style="position:absolute;margin-left:0.4pt;margin-top:143.15pt;width:1582.55pt;height:3.5pt;mso-wrap-style:none;v-text-anchor:middle;mso-position-horizontal-relative:page;mso-position-vertical-relative:page">
                <v:fill o:detectmouseclick="t" type="solid" color2="#ffd39e"/>
                <v:stroke color="#3465a4" joinstyle="round" endcap="flat"/>
                <w10:wrap type="none"/>
              </v:rect>
            </w:pict>
          </mc:Fallback>
        </mc:AlternateContent>
      </w:r>
    </w:p>
    <w:p>
      <w:pPr>
        <w:pStyle w:val="TextBody"/>
        <w:spacing w:before="6" w:after="0"/>
        <w:rPr>
          <w:rFonts w:ascii="Arial Black" w:hAnsi="Arial Black"/>
          <w:sz w:val="25"/>
        </w:rPr>
      </w:pPr>
      <w:r>
        <w:rPr>
          <w:rFonts w:ascii="Arial Black" w:hAnsi="Arial Black"/>
          <w:sz w:val="25"/>
        </w:rPr>
      </w:r>
    </w:p>
    <w:p>
      <w:pPr>
        <w:pStyle w:val="Normal"/>
        <w:spacing w:lineRule="auto" w:line="252"/>
        <w:ind w:left="1658" w:hanging="732"/>
        <w:rPr>
          <w:sz w:val="21"/>
        </w:rPr>
      </w:pPr>
      <w:r>
        <w:rPr>
          <w:b/>
          <w:sz w:val="21"/>
        </w:rPr>
        <w:t xml:space="preserve">Table 1: </w:t>
      </w:r>
      <w:r>
        <w:rPr>
          <w:sz w:val="21"/>
        </w:rPr>
        <w:t>User Requirements and Specifications for the Mattress Measurement Device with their assigned priority</w:t>
      </w:r>
      <w:r>
        <mc:AlternateContent>
          <mc:Choice Requires="wps">
            <w:drawing>
              <wp:anchor behindDoc="0" distT="0" distB="0" distL="114935" distR="114935" simplePos="0" locked="0" layoutInCell="0" allowOverlap="1" relativeHeight="45">
                <wp:simplePos x="0" y="0"/>
                <wp:positionH relativeFrom="page">
                  <wp:posOffset>248285</wp:posOffset>
                </wp:positionH>
                <wp:positionV relativeFrom="paragraph">
                  <wp:posOffset>-3178175</wp:posOffset>
                </wp:positionV>
                <wp:extent cx="4768850" cy="3122295"/>
                <wp:effectExtent l="0" t="0" r="0" b="0"/>
                <wp:wrapNone/>
                <wp:docPr id="38" name="Frame2"/>
                <a:graphic xmlns:a="http://schemas.openxmlformats.org/drawingml/2006/main">
                  <a:graphicData uri="http://schemas.microsoft.com/office/word/2010/wordprocessingShape">
                    <wps:wsp>
                      <wps:cNvSpPr txBox="1"/>
                      <wps:spPr>
                        <a:xfrm>
                          <a:off x="0" y="0"/>
                          <a:ext cx="4768850" cy="3122295"/>
                        </a:xfrm>
                        <a:prstGeom prst="rect"/>
                        <a:solidFill>
                          <a:srgbClr val="FFFFFF">
                            <a:alpha val="0"/>
                          </a:srgbClr>
                        </a:solidFill>
                      </wps:spPr>
                      <wps:txbx>
                        <w:txbxContent>
                          <w:tbl>
                            <w:tblPr>
                              <w:tblW w:w="7511" w:type="dxa"/>
                              <w:jc w:val="left"/>
                              <w:tblInd w:w="7" w:type="dxa"/>
                              <w:tblLayout w:type="fixed"/>
                              <w:tblCellMar>
                                <w:top w:w="0" w:type="dxa"/>
                                <w:left w:w="0" w:type="dxa"/>
                                <w:bottom w:w="0" w:type="dxa"/>
                                <w:right w:w="0" w:type="dxa"/>
                              </w:tblCellMar>
                            </w:tblPr>
                            <w:tblGrid>
                              <w:gridCol w:w="2634"/>
                              <w:gridCol w:w="3007"/>
                              <w:gridCol w:w="1587"/>
                              <w:gridCol w:w="283"/>
                            </w:tblGrid>
                            <w:tr>
                              <w:trPr>
                                <w:trHeight w:val="432" w:hRule="atLeast"/>
                              </w:trPr>
                              <w:tc>
                                <w:tcPr>
                                  <w:tcW w:w="2634" w:type="dxa"/>
                                  <w:tcBorders>
                                    <w:bottom w:val="single" w:sz="4" w:space="0" w:color="666666"/>
                                  </w:tcBorders>
                                </w:tcPr>
                                <w:p>
                                  <w:pPr>
                                    <w:pStyle w:val="TableParagraph"/>
                                    <w:spacing w:lineRule="exact" w:line="273" w:before="0" w:after="0"/>
                                    <w:ind w:left="76" w:right="100" w:hanging="0"/>
                                    <w:jc w:val="center"/>
                                    <w:rPr>
                                      <w:rFonts w:ascii="Arial" w:hAnsi="Arial"/>
                                      <w:b/>
                                      <w:b/>
                                      <w:sz w:val="24"/>
                                    </w:rPr>
                                  </w:pPr>
                                  <w:r>
                                    <w:rPr>
                                      <w:rFonts w:ascii="Arial" w:hAnsi="Arial"/>
                                      <w:b/>
                                      <w:sz w:val="24"/>
                                    </w:rPr>
                                    <w:t>User Requirements</w:t>
                                  </w:r>
                                </w:p>
                              </w:tc>
                              <w:tc>
                                <w:tcPr>
                                  <w:tcW w:w="3007" w:type="dxa"/>
                                  <w:tcBorders>
                                    <w:bottom w:val="single" w:sz="4" w:space="0" w:color="666666"/>
                                  </w:tcBorders>
                                </w:tcPr>
                                <w:p>
                                  <w:pPr>
                                    <w:pStyle w:val="TableParagraph"/>
                                    <w:spacing w:lineRule="exact" w:line="273" w:before="0" w:after="0"/>
                                    <w:ind w:left="66" w:right="256" w:hanging="0"/>
                                    <w:jc w:val="center"/>
                                    <w:rPr>
                                      <w:rFonts w:ascii="Arial" w:hAnsi="Arial"/>
                                      <w:b/>
                                      <w:b/>
                                      <w:sz w:val="24"/>
                                    </w:rPr>
                                  </w:pPr>
                                  <w:r>
                                    <w:rPr>
                                      <w:rFonts w:ascii="Arial" w:hAnsi="Arial"/>
                                      <w:b/>
                                      <w:sz w:val="24"/>
                                    </w:rPr>
                                    <w:t>Specification</w:t>
                                  </w:r>
                                </w:p>
                              </w:tc>
                              <w:tc>
                                <w:tcPr>
                                  <w:tcW w:w="1587" w:type="dxa"/>
                                  <w:tcBorders>
                                    <w:bottom w:val="single" w:sz="4" w:space="0" w:color="666666"/>
                                  </w:tcBorders>
                                </w:tcPr>
                                <w:p>
                                  <w:pPr>
                                    <w:pStyle w:val="TableParagraph"/>
                                    <w:spacing w:lineRule="exact" w:line="273" w:before="0" w:after="0"/>
                                    <w:ind w:left="263" w:right="426" w:hanging="0"/>
                                    <w:jc w:val="center"/>
                                    <w:rPr>
                                      <w:rFonts w:ascii="Arial" w:hAnsi="Arial"/>
                                      <w:b/>
                                      <w:b/>
                                      <w:sz w:val="24"/>
                                    </w:rPr>
                                  </w:pPr>
                                  <w:r>
                                    <w:rPr>
                                      <w:rFonts w:ascii="Arial" w:hAnsi="Arial"/>
                                      <w:b/>
                                      <w:sz w:val="24"/>
                                    </w:rPr>
                                    <w:t>Priority</w:t>
                                  </w:r>
                                </w:p>
                              </w:tc>
                              <w:tc>
                                <w:tcPr>
                                  <w:tcW w:w="283" w:type="dxa"/>
                                  <w:tcBorders/>
                                </w:tcPr>
                                <w:p>
                                  <w:pPr>
                                    <w:pStyle w:val="TableParagraph"/>
                                    <w:snapToGrid w:val="false"/>
                                    <w:spacing w:before="0" w:after="0"/>
                                    <w:rPr>
                                      <w:rFonts w:ascii="Times New Roman" w:hAnsi="Times New Roman"/>
                                      <w:b/>
                                      <w:b/>
                                      <w:sz w:val="24"/>
                                    </w:rPr>
                                  </w:pPr>
                                  <w:r>
                                    <w:rPr>
                                      <w:rFonts w:ascii="Times New Roman" w:hAnsi="Times New Roman"/>
                                      <w:b/>
                                      <w:sz w:val="24"/>
                                    </w:rPr>
                                  </w:r>
                                </w:p>
                              </w:tc>
                            </w:tr>
                            <w:tr>
                              <w:trPr>
                                <w:trHeight w:val="1101" w:hRule="atLeast"/>
                              </w:trPr>
                              <w:tc>
                                <w:tcPr>
                                  <w:tcW w:w="2634" w:type="dxa"/>
                                  <w:tcBorders>
                                    <w:top w:val="single" w:sz="4" w:space="0" w:color="666666"/>
                                    <w:bottom w:val="single" w:sz="4" w:space="0" w:color="666666"/>
                                  </w:tcBorders>
                                  <w:shd w:fill="D9D9D9" w:val="clear"/>
                                </w:tcPr>
                                <w:p>
                                  <w:pPr>
                                    <w:pStyle w:val="TableParagraph"/>
                                    <w:snapToGrid w:val="false"/>
                                    <w:spacing w:before="5" w:after="0"/>
                                    <w:rPr>
                                      <w:rFonts w:ascii="Arial" w:hAnsi="Arial"/>
                                    </w:rPr>
                                  </w:pPr>
                                  <w:r>
                                    <w:rPr>
                                      <w:rFonts w:ascii="Arial" w:hAnsi="Arial"/>
                                    </w:rPr>
                                  </w:r>
                                </w:p>
                                <w:p>
                                  <w:pPr>
                                    <w:pStyle w:val="TableParagraph"/>
                                    <w:spacing w:lineRule="auto" w:line="271" w:before="1" w:after="0"/>
                                    <w:ind w:left="640" w:right="61" w:hanging="591"/>
                                    <w:rPr>
                                      <w:rFonts w:ascii="Arial" w:hAnsi="Arial" w:cs="Arial"/>
                                      <w:sz w:val="24"/>
                                    </w:rPr>
                                  </w:pPr>
                                  <w:r>
                                    <w:rPr>
                                      <w:rFonts w:cs="Arial" w:ascii="Arial" w:hAnsi="Arial"/>
                                      <w:sz w:val="24"/>
                                    </w:rPr>
                                    <w:t>Resemble the size of a baby’s head</w:t>
                                  </w:r>
                                </w:p>
                              </w:tc>
                              <w:tc>
                                <w:tcPr>
                                  <w:tcW w:w="3007" w:type="dxa"/>
                                  <w:tcBorders>
                                    <w:top w:val="single" w:sz="4" w:space="0" w:color="666666"/>
                                    <w:bottom w:val="single" w:sz="4" w:space="0" w:color="666666"/>
                                  </w:tcBorders>
                                  <w:shd w:fill="D9D9D9" w:val="clear"/>
                                </w:tcPr>
                                <w:p>
                                  <w:pPr>
                                    <w:pStyle w:val="TableParagraph"/>
                                    <w:snapToGrid w:val="false"/>
                                    <w:spacing w:before="5" w:after="0"/>
                                    <w:rPr>
                                      <w:rFonts w:ascii="Arial" w:hAnsi="Arial" w:cs="Arial"/>
                                      <w:sz w:val="24"/>
                                    </w:rPr>
                                  </w:pPr>
                                  <w:r>
                                    <w:rPr>
                                      <w:rFonts w:cs="Arial" w:ascii="Arial" w:hAnsi="Arial"/>
                                      <w:sz w:val="24"/>
                                    </w:rPr>
                                  </w:r>
                                </w:p>
                                <w:p>
                                  <w:pPr>
                                    <w:pStyle w:val="TableParagraph"/>
                                    <w:spacing w:before="1" w:after="0"/>
                                    <w:ind w:left="372" w:hanging="0"/>
                                    <w:rPr>
                                      <w:rFonts w:ascii="Arial" w:hAnsi="Arial" w:cs="Arial"/>
                                      <w:sz w:val="24"/>
                                    </w:rPr>
                                  </w:pPr>
                                  <w:r>
                                    <w:rPr>
                                      <w:rFonts w:cs="Arial" w:ascii="Arial" w:hAnsi="Arial"/>
                                      <w:sz w:val="24"/>
                                    </w:rPr>
                                    <w:t>14 – 17.5 inches in</w:t>
                                  </w:r>
                                </w:p>
                                <w:p>
                                  <w:pPr>
                                    <w:pStyle w:val="TableParagraph"/>
                                    <w:spacing w:before="39" w:after="0"/>
                                    <w:ind w:left="461" w:hanging="0"/>
                                    <w:rPr>
                                      <w:rFonts w:ascii="Arial" w:hAnsi="Arial"/>
                                      <w:sz w:val="24"/>
                                    </w:rPr>
                                  </w:pPr>
                                  <w:r>
                                    <w:rPr>
                                      <w:rFonts w:ascii="Arial" w:hAnsi="Arial"/>
                                      <w:sz w:val="24"/>
                                    </w:rPr>
                                    <w:t>circumference [2]</w:t>
                                  </w:r>
                                </w:p>
                              </w:tc>
                              <w:tc>
                                <w:tcPr>
                                  <w:tcW w:w="1587" w:type="dxa"/>
                                  <w:tcBorders>
                                    <w:top w:val="single" w:sz="4" w:space="0" w:color="666666"/>
                                    <w:bottom w:val="single" w:sz="4" w:space="0" w:color="666666"/>
                                  </w:tcBorders>
                                  <w:shd w:fill="D9D9D9" w:val="clear"/>
                                </w:tcPr>
                                <w:p>
                                  <w:pPr>
                                    <w:pStyle w:val="TableParagraph"/>
                                    <w:snapToGrid w:val="false"/>
                                    <w:spacing w:before="3" w:after="0"/>
                                    <w:rPr>
                                      <w:rFonts w:ascii="Arial" w:hAnsi="Arial"/>
                                      <w:sz w:val="36"/>
                                    </w:rPr>
                                  </w:pPr>
                                  <w:r>
                                    <w:rPr>
                                      <w:rFonts w:ascii="Arial" w:hAnsi="Arial"/>
                                      <w:sz w:val="36"/>
                                    </w:rPr>
                                  </w:r>
                                </w:p>
                                <w:p>
                                  <w:pPr>
                                    <w:pStyle w:val="TableParagraph"/>
                                    <w:spacing w:before="0" w:after="0"/>
                                    <w:ind w:left="263" w:right="429" w:hanging="0"/>
                                    <w:jc w:val="center"/>
                                    <w:rPr>
                                      <w:rFonts w:ascii="Arial" w:hAnsi="Arial"/>
                                      <w:sz w:val="24"/>
                                    </w:rPr>
                                  </w:pPr>
                                  <w:r>
                                    <w:rPr>
                                      <w:rFonts w:ascii="Arial" w:hAnsi="Arial"/>
                                      <w:sz w:val="24"/>
                                    </w:rPr>
                                    <w:t>High</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1078" w:hRule="atLeast"/>
                              </w:trPr>
                              <w:tc>
                                <w:tcPr>
                                  <w:tcW w:w="2634" w:type="dxa"/>
                                  <w:tcBorders>
                                    <w:top w:val="single" w:sz="4" w:space="0" w:color="666666"/>
                                    <w:bottom w:val="single" w:sz="4" w:space="0" w:color="666666"/>
                                  </w:tcBorders>
                                </w:tcPr>
                                <w:p>
                                  <w:pPr>
                                    <w:pStyle w:val="TableParagraph"/>
                                    <w:snapToGrid w:val="false"/>
                                    <w:spacing w:before="6" w:after="0"/>
                                    <w:rPr>
                                      <w:rFonts w:ascii="Arial" w:hAnsi="Arial"/>
                                      <w:sz w:val="21"/>
                                    </w:rPr>
                                  </w:pPr>
                                  <w:r>
                                    <w:rPr>
                                      <w:rFonts w:ascii="Arial" w:hAnsi="Arial"/>
                                      <w:sz w:val="21"/>
                                    </w:rPr>
                                  </w:r>
                                </w:p>
                                <w:p>
                                  <w:pPr>
                                    <w:pStyle w:val="TableParagraph"/>
                                    <w:spacing w:lineRule="auto" w:line="271" w:before="0" w:after="0"/>
                                    <w:ind w:left="401" w:right="61" w:hanging="250"/>
                                    <w:rPr>
                                      <w:rFonts w:ascii="Arial" w:hAnsi="Arial" w:cs="Arial"/>
                                      <w:sz w:val="24"/>
                                    </w:rPr>
                                  </w:pPr>
                                  <w:r>
                                    <w:rPr>
                                      <w:rFonts w:cs="Arial" w:ascii="Arial" w:hAnsi="Arial"/>
                                      <w:sz w:val="24"/>
                                    </w:rPr>
                                    <w:t>Resemble the weight of a baby’s head</w:t>
                                  </w:r>
                                </w:p>
                              </w:tc>
                              <w:tc>
                                <w:tcPr>
                                  <w:tcW w:w="3007" w:type="dxa"/>
                                  <w:tcBorders>
                                    <w:top w:val="single" w:sz="4" w:space="0" w:color="666666"/>
                                    <w:bottom w:val="single" w:sz="4" w:space="0" w:color="666666"/>
                                  </w:tcBorders>
                                </w:tcPr>
                                <w:p>
                                  <w:pPr>
                                    <w:pStyle w:val="TableParagraph"/>
                                    <w:snapToGrid w:val="false"/>
                                    <w:spacing w:before="3" w:after="0"/>
                                    <w:rPr>
                                      <w:rFonts w:ascii="Arial" w:hAnsi="Arial" w:cs="Arial"/>
                                      <w:sz w:val="35"/>
                                    </w:rPr>
                                  </w:pPr>
                                  <w:r>
                                    <w:rPr>
                                      <w:rFonts w:cs="Arial" w:ascii="Arial" w:hAnsi="Arial"/>
                                      <w:sz w:val="35"/>
                                    </w:rPr>
                                  </w:r>
                                </w:p>
                                <w:p>
                                  <w:pPr>
                                    <w:pStyle w:val="TableParagraph"/>
                                    <w:spacing w:before="0" w:after="0"/>
                                    <w:ind w:left="66" w:right="257" w:hanging="0"/>
                                    <w:jc w:val="center"/>
                                    <w:rPr>
                                      <w:rFonts w:ascii="Arial" w:hAnsi="Arial" w:cs="Arial"/>
                                      <w:sz w:val="24"/>
                                    </w:rPr>
                                  </w:pPr>
                                  <w:r>
                                    <w:rPr>
                                      <w:rFonts w:cs="Arial" w:ascii="Arial" w:hAnsi="Arial"/>
                                      <w:sz w:val="24"/>
                                    </w:rPr>
                                    <w:t>3 – 6 pounds of force</w:t>
                                  </w:r>
                                  <w:r>
                                    <w:rPr>
                                      <w:rFonts w:cs="Arial" w:ascii="Arial" w:hAnsi="Arial"/>
                                      <w:spacing w:val="54"/>
                                      <w:sz w:val="24"/>
                                    </w:rPr>
                                    <w:t xml:space="preserve"> </w:t>
                                  </w:r>
                                  <w:r>
                                    <w:rPr>
                                      <w:rFonts w:cs="Arial" w:ascii="Arial" w:hAnsi="Arial"/>
                                      <w:sz w:val="24"/>
                                    </w:rPr>
                                    <w:t>[2]</w:t>
                                  </w:r>
                                </w:p>
                              </w:tc>
                              <w:tc>
                                <w:tcPr>
                                  <w:tcW w:w="1587" w:type="dxa"/>
                                  <w:tcBorders>
                                    <w:top w:val="single" w:sz="4" w:space="0" w:color="666666"/>
                                    <w:bottom w:val="single" w:sz="4" w:space="0" w:color="666666"/>
                                  </w:tcBorders>
                                </w:tcPr>
                                <w:p>
                                  <w:pPr>
                                    <w:pStyle w:val="TableParagraph"/>
                                    <w:snapToGrid w:val="false"/>
                                    <w:spacing w:before="3" w:after="0"/>
                                    <w:rPr>
                                      <w:rFonts w:ascii="Arial" w:hAnsi="Arial" w:cs="Arial"/>
                                      <w:sz w:val="35"/>
                                    </w:rPr>
                                  </w:pPr>
                                  <w:r>
                                    <w:rPr>
                                      <w:rFonts w:cs="Arial" w:ascii="Arial" w:hAnsi="Arial"/>
                                      <w:sz w:val="35"/>
                                    </w:rPr>
                                  </w:r>
                                </w:p>
                                <w:p>
                                  <w:pPr>
                                    <w:pStyle w:val="TableParagraph"/>
                                    <w:spacing w:before="0" w:after="0"/>
                                    <w:ind w:left="263" w:right="429" w:hanging="0"/>
                                    <w:jc w:val="center"/>
                                    <w:rPr>
                                      <w:rFonts w:ascii="Arial" w:hAnsi="Arial"/>
                                      <w:sz w:val="24"/>
                                    </w:rPr>
                                  </w:pPr>
                                  <w:r>
                                    <w:rPr>
                                      <w:rFonts w:ascii="Arial" w:hAnsi="Arial"/>
                                      <w:sz w:val="24"/>
                                    </w:rPr>
                                    <w:t>High</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877" w:hRule="atLeast"/>
                              </w:trPr>
                              <w:tc>
                                <w:tcPr>
                                  <w:tcW w:w="2634" w:type="dxa"/>
                                  <w:tcBorders>
                                    <w:top w:val="single" w:sz="4" w:space="0" w:color="666666"/>
                                    <w:bottom w:val="single" w:sz="4" w:space="0" w:color="666666"/>
                                  </w:tcBorders>
                                  <w:shd w:fill="D9D9D9" w:val="clear"/>
                                </w:tcPr>
                                <w:p>
                                  <w:pPr>
                                    <w:pStyle w:val="TableParagraph"/>
                                    <w:spacing w:lineRule="auto" w:line="271" w:before="147" w:after="0"/>
                                    <w:ind w:left="858" w:right="61" w:hanging="405"/>
                                    <w:rPr>
                                      <w:rFonts w:ascii="Arial" w:hAnsi="Arial"/>
                                      <w:sz w:val="24"/>
                                    </w:rPr>
                                  </w:pPr>
                                  <w:r>
                                    <w:rPr>
                                      <w:rFonts w:ascii="Arial" w:hAnsi="Arial"/>
                                      <w:sz w:val="24"/>
                                    </w:rPr>
                                    <w:t>Device must be portable</w:t>
                                  </w:r>
                                </w:p>
                              </w:tc>
                              <w:tc>
                                <w:tcPr>
                                  <w:tcW w:w="3007" w:type="dxa"/>
                                  <w:tcBorders>
                                    <w:top w:val="single" w:sz="4" w:space="0" w:color="666666"/>
                                    <w:bottom w:val="single" w:sz="4" w:space="0" w:color="666666"/>
                                  </w:tcBorders>
                                  <w:shd w:fill="D9D9D9" w:val="clear"/>
                                </w:tcPr>
                                <w:p>
                                  <w:pPr>
                                    <w:pStyle w:val="TableParagraph"/>
                                    <w:spacing w:before="147" w:after="0"/>
                                    <w:ind w:left="66" w:right="257" w:hanging="0"/>
                                    <w:jc w:val="center"/>
                                    <w:rPr>
                                      <w:rFonts w:ascii="Arial" w:hAnsi="Arial"/>
                                      <w:sz w:val="24"/>
                                    </w:rPr>
                                  </w:pPr>
                                  <w:r>
                                    <w:rPr>
                                      <w:rFonts w:ascii="Arial" w:hAnsi="Arial"/>
                                      <w:sz w:val="24"/>
                                    </w:rPr>
                                    <w:t>&lt; 24 in. x 24 in. x 24 in.</w:t>
                                  </w:r>
                                </w:p>
                                <w:p>
                                  <w:pPr>
                                    <w:pStyle w:val="TableParagraph"/>
                                    <w:spacing w:before="39" w:after="0"/>
                                    <w:ind w:left="66" w:right="256" w:hanging="0"/>
                                    <w:jc w:val="center"/>
                                    <w:rPr>
                                      <w:rFonts w:ascii="Arial" w:hAnsi="Arial"/>
                                      <w:sz w:val="24"/>
                                    </w:rPr>
                                  </w:pPr>
                                  <w:r>
                                    <w:rPr>
                                      <w:rFonts w:ascii="Arial" w:hAnsi="Arial"/>
                                      <w:sz w:val="24"/>
                                    </w:rPr>
                                    <w:t>&lt; 25 pounds [3]</w:t>
                                  </w:r>
                                </w:p>
                              </w:tc>
                              <w:tc>
                                <w:tcPr>
                                  <w:tcW w:w="1587" w:type="dxa"/>
                                  <w:tcBorders>
                                    <w:top w:val="single" w:sz="4" w:space="0" w:color="666666"/>
                                    <w:bottom w:val="single" w:sz="4" w:space="0" w:color="666666"/>
                                  </w:tcBorders>
                                  <w:shd w:fill="D9D9D9" w:val="clear"/>
                                </w:tcPr>
                                <w:p>
                                  <w:pPr>
                                    <w:pStyle w:val="TableParagraph"/>
                                    <w:snapToGrid w:val="false"/>
                                    <w:spacing w:before="6" w:after="0"/>
                                    <w:rPr>
                                      <w:rFonts w:ascii="Arial" w:hAnsi="Arial"/>
                                      <w:sz w:val="26"/>
                                    </w:rPr>
                                  </w:pPr>
                                  <w:r>
                                    <w:rPr>
                                      <w:rFonts w:ascii="Arial" w:hAnsi="Arial"/>
                                      <w:sz w:val="26"/>
                                    </w:rPr>
                                  </w:r>
                                </w:p>
                                <w:p>
                                  <w:pPr>
                                    <w:pStyle w:val="TableParagraph"/>
                                    <w:spacing w:before="0" w:after="0"/>
                                    <w:ind w:left="263" w:right="429" w:hanging="0"/>
                                    <w:jc w:val="center"/>
                                    <w:rPr>
                                      <w:rFonts w:ascii="Arial" w:hAnsi="Arial"/>
                                      <w:sz w:val="24"/>
                                    </w:rPr>
                                  </w:pPr>
                                  <w:r>
                                    <w:rPr>
                                      <w:rFonts w:ascii="Arial" w:hAnsi="Arial"/>
                                      <w:sz w:val="24"/>
                                    </w:rPr>
                                    <w:t>High</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1006" w:hRule="atLeast"/>
                              </w:trPr>
                              <w:tc>
                                <w:tcPr>
                                  <w:tcW w:w="2634" w:type="dxa"/>
                                  <w:tcBorders>
                                    <w:top w:val="single" w:sz="4" w:space="0" w:color="666666"/>
                                    <w:bottom w:val="single" w:sz="4" w:space="0" w:color="666666"/>
                                  </w:tcBorders>
                                </w:tcPr>
                                <w:p>
                                  <w:pPr>
                                    <w:pStyle w:val="TableParagraph"/>
                                    <w:spacing w:lineRule="auto" w:line="271" w:before="212" w:after="0"/>
                                    <w:ind w:left="488" w:right="61" w:firstLine="47"/>
                                    <w:rPr>
                                      <w:rFonts w:ascii="Arial" w:hAnsi="Arial"/>
                                      <w:sz w:val="24"/>
                                    </w:rPr>
                                  </w:pPr>
                                  <w:r>
                                    <w:rPr>
                                      <w:rFonts w:ascii="Arial" w:hAnsi="Arial"/>
                                      <w:sz w:val="24"/>
                                    </w:rPr>
                                    <w:t>Take accurate measurements</w:t>
                                  </w:r>
                                </w:p>
                              </w:tc>
                              <w:tc>
                                <w:tcPr>
                                  <w:tcW w:w="3007" w:type="dxa"/>
                                  <w:tcBorders>
                                    <w:top w:val="single" w:sz="4" w:space="0" w:color="666666"/>
                                    <w:bottom w:val="single" w:sz="4" w:space="0" w:color="666666"/>
                                  </w:tcBorders>
                                </w:tcPr>
                                <w:p>
                                  <w:pPr>
                                    <w:pStyle w:val="TableParagraph"/>
                                    <w:spacing w:lineRule="auto" w:line="271" w:before="212" w:after="0"/>
                                    <w:ind w:left="1009" w:hanging="782"/>
                                    <w:rPr>
                                      <w:rFonts w:ascii="Arial" w:hAnsi="Arial" w:cs="Arial"/>
                                      <w:sz w:val="24"/>
                                    </w:rPr>
                                  </w:pPr>
                                  <w:r>
                                    <w:rPr>
                                      <w:rFonts w:cs="Arial" w:ascii="Arial" w:hAnsi="Arial"/>
                                      <w:sz w:val="24"/>
                                    </w:rPr>
                                    <w:t>Resolution of 1/16” or smaller</w:t>
                                  </w:r>
                                </w:p>
                              </w:tc>
                              <w:tc>
                                <w:tcPr>
                                  <w:tcW w:w="1587" w:type="dxa"/>
                                  <w:tcBorders>
                                    <w:top w:val="single" w:sz="4" w:space="0" w:color="666666"/>
                                    <w:bottom w:val="single" w:sz="4" w:space="0" w:color="666666"/>
                                  </w:tcBorders>
                                </w:tcPr>
                                <w:p>
                                  <w:pPr>
                                    <w:pStyle w:val="TableParagraph"/>
                                    <w:snapToGrid w:val="false"/>
                                    <w:spacing w:before="1" w:after="0"/>
                                    <w:rPr>
                                      <w:rFonts w:ascii="Arial" w:hAnsi="Arial" w:cs="Arial"/>
                                      <w:sz w:val="32"/>
                                    </w:rPr>
                                  </w:pPr>
                                  <w:r>
                                    <w:rPr>
                                      <w:rFonts w:cs="Arial" w:ascii="Arial" w:hAnsi="Arial"/>
                                      <w:sz w:val="32"/>
                                    </w:rPr>
                                  </w:r>
                                </w:p>
                                <w:p>
                                  <w:pPr>
                                    <w:pStyle w:val="TableParagraph"/>
                                    <w:spacing w:before="1" w:after="0"/>
                                    <w:ind w:left="263" w:right="429" w:hanging="0"/>
                                    <w:jc w:val="center"/>
                                    <w:rPr>
                                      <w:rFonts w:ascii="Arial" w:hAnsi="Arial"/>
                                      <w:sz w:val="24"/>
                                    </w:rPr>
                                  </w:pPr>
                                  <w:r>
                                    <w:rPr>
                                      <w:rFonts w:ascii="Arial" w:hAnsi="Arial"/>
                                      <w:sz w:val="24"/>
                                    </w:rPr>
                                    <w:t>Medium</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361" w:hRule="atLeast"/>
                              </w:trPr>
                              <w:tc>
                                <w:tcPr>
                                  <w:tcW w:w="2634" w:type="dxa"/>
                                  <w:tcBorders>
                                    <w:top w:val="single" w:sz="4" w:space="0" w:color="666666"/>
                                    <w:bottom w:val="single" w:sz="4" w:space="0" w:color="666666"/>
                                  </w:tcBorders>
                                  <w:shd w:fill="D9D9D9" w:val="clear"/>
                                </w:tcPr>
                                <w:p>
                                  <w:pPr>
                                    <w:pStyle w:val="TableParagraph"/>
                                    <w:spacing w:before="47" w:after="0"/>
                                    <w:ind w:left="76" w:right="102" w:hanging="0"/>
                                    <w:jc w:val="center"/>
                                    <w:rPr>
                                      <w:rFonts w:ascii="Arial" w:hAnsi="Arial"/>
                                      <w:sz w:val="24"/>
                                    </w:rPr>
                                  </w:pPr>
                                  <w:r>
                                    <w:rPr>
                                      <w:rFonts w:ascii="Arial" w:hAnsi="Arial"/>
                                      <w:sz w:val="24"/>
                                    </w:rPr>
                                    <w:t>Must be easy to set up</w:t>
                                  </w:r>
                                </w:p>
                              </w:tc>
                              <w:tc>
                                <w:tcPr>
                                  <w:tcW w:w="3007" w:type="dxa"/>
                                  <w:tcBorders>
                                    <w:top w:val="single" w:sz="4" w:space="0" w:color="666666"/>
                                    <w:bottom w:val="single" w:sz="4" w:space="0" w:color="666666"/>
                                  </w:tcBorders>
                                  <w:shd w:fill="D9D9D9" w:val="clear"/>
                                </w:tcPr>
                                <w:p>
                                  <w:pPr>
                                    <w:pStyle w:val="TableParagraph"/>
                                    <w:spacing w:before="47" w:after="0"/>
                                    <w:ind w:left="66" w:right="257" w:hanging="0"/>
                                    <w:jc w:val="center"/>
                                    <w:rPr>
                                      <w:rFonts w:ascii="Arial" w:hAnsi="Arial"/>
                                      <w:sz w:val="24"/>
                                    </w:rPr>
                                  </w:pPr>
                                  <w:r>
                                    <w:rPr>
                                      <w:rFonts w:ascii="Arial" w:hAnsi="Arial"/>
                                      <w:sz w:val="24"/>
                                    </w:rPr>
                                    <w:t>Set up time &lt; 2 minutes</w:t>
                                  </w:r>
                                </w:p>
                              </w:tc>
                              <w:tc>
                                <w:tcPr>
                                  <w:tcW w:w="1587" w:type="dxa"/>
                                  <w:tcBorders>
                                    <w:top w:val="single" w:sz="4" w:space="0" w:color="666666"/>
                                    <w:bottom w:val="single" w:sz="4" w:space="0" w:color="666666"/>
                                  </w:tcBorders>
                                  <w:shd w:fill="D9D9D9" w:val="clear"/>
                                </w:tcPr>
                                <w:p>
                                  <w:pPr>
                                    <w:pStyle w:val="TableParagraph"/>
                                    <w:spacing w:before="47" w:after="0"/>
                                    <w:ind w:left="263" w:right="427" w:hanging="0"/>
                                    <w:jc w:val="center"/>
                                    <w:rPr>
                                      <w:rFonts w:ascii="Arial" w:hAnsi="Arial"/>
                                      <w:sz w:val="24"/>
                                    </w:rPr>
                                  </w:pPr>
                                  <w:r>
                                    <w:rPr>
                                      <w:rFonts w:ascii="Arial" w:hAnsi="Arial"/>
                                      <w:sz w:val="24"/>
                                    </w:rPr>
                                    <w:t>Low</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bl>
                          <w:p>
                            <w:pPr>
                              <w:pStyle w:val="TextBody"/>
                              <w:rPr/>
                            </w:pPr>
                            <w:r>
                              <w:rPr/>
                            </w:r>
                          </w:p>
                        </w:txbxContent>
                      </wps:txbx>
                      <wps:bodyPr anchor="t" lIns="635" tIns="635" rIns="635" bIns="635">
                        <a:noAutofit/>
                      </wps:bodyPr>
                    </wps:wsp>
                  </a:graphicData>
                </a:graphic>
              </wp:anchor>
            </w:drawing>
          </mc:Choice>
          <mc:Fallback>
            <w:pict>
              <v:rect fillcolor="#FFFFFF" style="position:absolute;rotation:-0;width:375.5pt;height:245.85pt;mso-wrap-distance-left:9.05pt;mso-wrap-distance-right:9.05pt;mso-wrap-distance-top:0pt;mso-wrap-distance-bottom:0pt;margin-top:-250.25pt;mso-position-vertical-relative:text;margin-left:19.55pt;mso-position-horizontal-relative:page">
                <v:fill opacity="0f"/>
                <v:textbox inset="0.000694444444444445in,0.000694444444444445in,0.000694444444444445in,0.000694444444444445in">
                  <w:txbxContent>
                    <w:tbl>
                      <w:tblPr>
                        <w:tblW w:w="7511" w:type="dxa"/>
                        <w:jc w:val="left"/>
                        <w:tblInd w:w="7" w:type="dxa"/>
                        <w:tblLayout w:type="fixed"/>
                        <w:tblCellMar>
                          <w:top w:w="0" w:type="dxa"/>
                          <w:left w:w="0" w:type="dxa"/>
                          <w:bottom w:w="0" w:type="dxa"/>
                          <w:right w:w="0" w:type="dxa"/>
                        </w:tblCellMar>
                      </w:tblPr>
                      <w:tblGrid>
                        <w:gridCol w:w="2634"/>
                        <w:gridCol w:w="3007"/>
                        <w:gridCol w:w="1587"/>
                        <w:gridCol w:w="283"/>
                      </w:tblGrid>
                      <w:tr>
                        <w:trPr>
                          <w:trHeight w:val="432" w:hRule="atLeast"/>
                        </w:trPr>
                        <w:tc>
                          <w:tcPr>
                            <w:tcW w:w="2634" w:type="dxa"/>
                            <w:tcBorders>
                              <w:bottom w:val="single" w:sz="4" w:space="0" w:color="666666"/>
                            </w:tcBorders>
                          </w:tcPr>
                          <w:p>
                            <w:pPr>
                              <w:pStyle w:val="TableParagraph"/>
                              <w:spacing w:lineRule="exact" w:line="273" w:before="0" w:after="0"/>
                              <w:ind w:left="76" w:right="100" w:hanging="0"/>
                              <w:jc w:val="center"/>
                              <w:rPr>
                                <w:rFonts w:ascii="Arial" w:hAnsi="Arial"/>
                                <w:b/>
                                <w:b/>
                                <w:sz w:val="24"/>
                              </w:rPr>
                            </w:pPr>
                            <w:r>
                              <w:rPr>
                                <w:rFonts w:ascii="Arial" w:hAnsi="Arial"/>
                                <w:b/>
                                <w:sz w:val="24"/>
                              </w:rPr>
                              <w:t>User Requirements</w:t>
                            </w:r>
                          </w:p>
                        </w:tc>
                        <w:tc>
                          <w:tcPr>
                            <w:tcW w:w="3007" w:type="dxa"/>
                            <w:tcBorders>
                              <w:bottom w:val="single" w:sz="4" w:space="0" w:color="666666"/>
                            </w:tcBorders>
                          </w:tcPr>
                          <w:p>
                            <w:pPr>
                              <w:pStyle w:val="TableParagraph"/>
                              <w:spacing w:lineRule="exact" w:line="273" w:before="0" w:after="0"/>
                              <w:ind w:left="66" w:right="256" w:hanging="0"/>
                              <w:jc w:val="center"/>
                              <w:rPr>
                                <w:rFonts w:ascii="Arial" w:hAnsi="Arial"/>
                                <w:b/>
                                <w:b/>
                                <w:sz w:val="24"/>
                              </w:rPr>
                            </w:pPr>
                            <w:r>
                              <w:rPr>
                                <w:rFonts w:ascii="Arial" w:hAnsi="Arial"/>
                                <w:b/>
                                <w:sz w:val="24"/>
                              </w:rPr>
                              <w:t>Specification</w:t>
                            </w:r>
                          </w:p>
                        </w:tc>
                        <w:tc>
                          <w:tcPr>
                            <w:tcW w:w="1587" w:type="dxa"/>
                            <w:tcBorders>
                              <w:bottom w:val="single" w:sz="4" w:space="0" w:color="666666"/>
                            </w:tcBorders>
                          </w:tcPr>
                          <w:p>
                            <w:pPr>
                              <w:pStyle w:val="TableParagraph"/>
                              <w:spacing w:lineRule="exact" w:line="273" w:before="0" w:after="0"/>
                              <w:ind w:left="263" w:right="426" w:hanging="0"/>
                              <w:jc w:val="center"/>
                              <w:rPr>
                                <w:rFonts w:ascii="Arial" w:hAnsi="Arial"/>
                                <w:b/>
                                <w:b/>
                                <w:sz w:val="24"/>
                              </w:rPr>
                            </w:pPr>
                            <w:r>
                              <w:rPr>
                                <w:rFonts w:ascii="Arial" w:hAnsi="Arial"/>
                                <w:b/>
                                <w:sz w:val="24"/>
                              </w:rPr>
                              <w:t>Priority</w:t>
                            </w:r>
                          </w:p>
                        </w:tc>
                        <w:tc>
                          <w:tcPr>
                            <w:tcW w:w="283" w:type="dxa"/>
                            <w:tcBorders/>
                          </w:tcPr>
                          <w:p>
                            <w:pPr>
                              <w:pStyle w:val="TableParagraph"/>
                              <w:snapToGrid w:val="false"/>
                              <w:spacing w:before="0" w:after="0"/>
                              <w:rPr>
                                <w:rFonts w:ascii="Times New Roman" w:hAnsi="Times New Roman"/>
                                <w:b/>
                                <w:b/>
                                <w:sz w:val="24"/>
                              </w:rPr>
                            </w:pPr>
                            <w:r>
                              <w:rPr>
                                <w:rFonts w:ascii="Times New Roman" w:hAnsi="Times New Roman"/>
                                <w:b/>
                                <w:sz w:val="24"/>
                              </w:rPr>
                            </w:r>
                          </w:p>
                        </w:tc>
                      </w:tr>
                      <w:tr>
                        <w:trPr>
                          <w:trHeight w:val="1101" w:hRule="atLeast"/>
                        </w:trPr>
                        <w:tc>
                          <w:tcPr>
                            <w:tcW w:w="2634" w:type="dxa"/>
                            <w:tcBorders>
                              <w:top w:val="single" w:sz="4" w:space="0" w:color="666666"/>
                              <w:bottom w:val="single" w:sz="4" w:space="0" w:color="666666"/>
                            </w:tcBorders>
                            <w:shd w:fill="D9D9D9" w:val="clear"/>
                          </w:tcPr>
                          <w:p>
                            <w:pPr>
                              <w:pStyle w:val="TableParagraph"/>
                              <w:snapToGrid w:val="false"/>
                              <w:spacing w:before="5" w:after="0"/>
                              <w:rPr>
                                <w:rFonts w:ascii="Arial" w:hAnsi="Arial"/>
                              </w:rPr>
                            </w:pPr>
                            <w:r>
                              <w:rPr>
                                <w:rFonts w:ascii="Arial" w:hAnsi="Arial"/>
                              </w:rPr>
                            </w:r>
                          </w:p>
                          <w:p>
                            <w:pPr>
                              <w:pStyle w:val="TableParagraph"/>
                              <w:spacing w:lineRule="auto" w:line="271" w:before="1" w:after="0"/>
                              <w:ind w:left="640" w:right="61" w:hanging="591"/>
                              <w:rPr>
                                <w:rFonts w:ascii="Arial" w:hAnsi="Arial" w:cs="Arial"/>
                                <w:sz w:val="24"/>
                              </w:rPr>
                            </w:pPr>
                            <w:r>
                              <w:rPr>
                                <w:rFonts w:cs="Arial" w:ascii="Arial" w:hAnsi="Arial"/>
                                <w:sz w:val="24"/>
                              </w:rPr>
                              <w:t>Resemble the size of a baby’s head</w:t>
                            </w:r>
                          </w:p>
                        </w:tc>
                        <w:tc>
                          <w:tcPr>
                            <w:tcW w:w="3007" w:type="dxa"/>
                            <w:tcBorders>
                              <w:top w:val="single" w:sz="4" w:space="0" w:color="666666"/>
                              <w:bottom w:val="single" w:sz="4" w:space="0" w:color="666666"/>
                            </w:tcBorders>
                            <w:shd w:fill="D9D9D9" w:val="clear"/>
                          </w:tcPr>
                          <w:p>
                            <w:pPr>
                              <w:pStyle w:val="TableParagraph"/>
                              <w:snapToGrid w:val="false"/>
                              <w:spacing w:before="5" w:after="0"/>
                              <w:rPr>
                                <w:rFonts w:ascii="Arial" w:hAnsi="Arial" w:cs="Arial"/>
                                <w:sz w:val="24"/>
                              </w:rPr>
                            </w:pPr>
                            <w:r>
                              <w:rPr>
                                <w:rFonts w:cs="Arial" w:ascii="Arial" w:hAnsi="Arial"/>
                                <w:sz w:val="24"/>
                              </w:rPr>
                            </w:r>
                          </w:p>
                          <w:p>
                            <w:pPr>
                              <w:pStyle w:val="TableParagraph"/>
                              <w:spacing w:before="1" w:after="0"/>
                              <w:ind w:left="372" w:hanging="0"/>
                              <w:rPr>
                                <w:rFonts w:ascii="Arial" w:hAnsi="Arial" w:cs="Arial"/>
                                <w:sz w:val="24"/>
                              </w:rPr>
                            </w:pPr>
                            <w:r>
                              <w:rPr>
                                <w:rFonts w:cs="Arial" w:ascii="Arial" w:hAnsi="Arial"/>
                                <w:sz w:val="24"/>
                              </w:rPr>
                              <w:t>14 – 17.5 inches in</w:t>
                            </w:r>
                          </w:p>
                          <w:p>
                            <w:pPr>
                              <w:pStyle w:val="TableParagraph"/>
                              <w:spacing w:before="39" w:after="0"/>
                              <w:ind w:left="461" w:hanging="0"/>
                              <w:rPr>
                                <w:rFonts w:ascii="Arial" w:hAnsi="Arial"/>
                                <w:sz w:val="24"/>
                              </w:rPr>
                            </w:pPr>
                            <w:r>
                              <w:rPr>
                                <w:rFonts w:ascii="Arial" w:hAnsi="Arial"/>
                                <w:sz w:val="24"/>
                              </w:rPr>
                              <w:t>circumference [2]</w:t>
                            </w:r>
                          </w:p>
                        </w:tc>
                        <w:tc>
                          <w:tcPr>
                            <w:tcW w:w="1587" w:type="dxa"/>
                            <w:tcBorders>
                              <w:top w:val="single" w:sz="4" w:space="0" w:color="666666"/>
                              <w:bottom w:val="single" w:sz="4" w:space="0" w:color="666666"/>
                            </w:tcBorders>
                            <w:shd w:fill="D9D9D9" w:val="clear"/>
                          </w:tcPr>
                          <w:p>
                            <w:pPr>
                              <w:pStyle w:val="TableParagraph"/>
                              <w:snapToGrid w:val="false"/>
                              <w:spacing w:before="3" w:after="0"/>
                              <w:rPr>
                                <w:rFonts w:ascii="Arial" w:hAnsi="Arial"/>
                                <w:sz w:val="36"/>
                              </w:rPr>
                            </w:pPr>
                            <w:r>
                              <w:rPr>
                                <w:rFonts w:ascii="Arial" w:hAnsi="Arial"/>
                                <w:sz w:val="36"/>
                              </w:rPr>
                            </w:r>
                          </w:p>
                          <w:p>
                            <w:pPr>
                              <w:pStyle w:val="TableParagraph"/>
                              <w:spacing w:before="0" w:after="0"/>
                              <w:ind w:left="263" w:right="429" w:hanging="0"/>
                              <w:jc w:val="center"/>
                              <w:rPr>
                                <w:rFonts w:ascii="Arial" w:hAnsi="Arial"/>
                                <w:sz w:val="24"/>
                              </w:rPr>
                            </w:pPr>
                            <w:r>
                              <w:rPr>
                                <w:rFonts w:ascii="Arial" w:hAnsi="Arial"/>
                                <w:sz w:val="24"/>
                              </w:rPr>
                              <w:t>High</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1078" w:hRule="atLeast"/>
                        </w:trPr>
                        <w:tc>
                          <w:tcPr>
                            <w:tcW w:w="2634" w:type="dxa"/>
                            <w:tcBorders>
                              <w:top w:val="single" w:sz="4" w:space="0" w:color="666666"/>
                              <w:bottom w:val="single" w:sz="4" w:space="0" w:color="666666"/>
                            </w:tcBorders>
                          </w:tcPr>
                          <w:p>
                            <w:pPr>
                              <w:pStyle w:val="TableParagraph"/>
                              <w:snapToGrid w:val="false"/>
                              <w:spacing w:before="6" w:after="0"/>
                              <w:rPr>
                                <w:rFonts w:ascii="Arial" w:hAnsi="Arial"/>
                                <w:sz w:val="21"/>
                              </w:rPr>
                            </w:pPr>
                            <w:r>
                              <w:rPr>
                                <w:rFonts w:ascii="Arial" w:hAnsi="Arial"/>
                                <w:sz w:val="21"/>
                              </w:rPr>
                            </w:r>
                          </w:p>
                          <w:p>
                            <w:pPr>
                              <w:pStyle w:val="TableParagraph"/>
                              <w:spacing w:lineRule="auto" w:line="271" w:before="0" w:after="0"/>
                              <w:ind w:left="401" w:right="61" w:hanging="250"/>
                              <w:rPr>
                                <w:rFonts w:ascii="Arial" w:hAnsi="Arial" w:cs="Arial"/>
                                <w:sz w:val="24"/>
                              </w:rPr>
                            </w:pPr>
                            <w:r>
                              <w:rPr>
                                <w:rFonts w:cs="Arial" w:ascii="Arial" w:hAnsi="Arial"/>
                                <w:sz w:val="24"/>
                              </w:rPr>
                              <w:t>Resemble the weight of a baby’s head</w:t>
                            </w:r>
                          </w:p>
                        </w:tc>
                        <w:tc>
                          <w:tcPr>
                            <w:tcW w:w="3007" w:type="dxa"/>
                            <w:tcBorders>
                              <w:top w:val="single" w:sz="4" w:space="0" w:color="666666"/>
                              <w:bottom w:val="single" w:sz="4" w:space="0" w:color="666666"/>
                            </w:tcBorders>
                          </w:tcPr>
                          <w:p>
                            <w:pPr>
                              <w:pStyle w:val="TableParagraph"/>
                              <w:snapToGrid w:val="false"/>
                              <w:spacing w:before="3" w:after="0"/>
                              <w:rPr>
                                <w:rFonts w:ascii="Arial" w:hAnsi="Arial" w:cs="Arial"/>
                                <w:sz w:val="35"/>
                              </w:rPr>
                            </w:pPr>
                            <w:r>
                              <w:rPr>
                                <w:rFonts w:cs="Arial" w:ascii="Arial" w:hAnsi="Arial"/>
                                <w:sz w:val="35"/>
                              </w:rPr>
                            </w:r>
                          </w:p>
                          <w:p>
                            <w:pPr>
                              <w:pStyle w:val="TableParagraph"/>
                              <w:spacing w:before="0" w:after="0"/>
                              <w:ind w:left="66" w:right="257" w:hanging="0"/>
                              <w:jc w:val="center"/>
                              <w:rPr>
                                <w:rFonts w:ascii="Arial" w:hAnsi="Arial" w:cs="Arial"/>
                                <w:sz w:val="24"/>
                              </w:rPr>
                            </w:pPr>
                            <w:r>
                              <w:rPr>
                                <w:rFonts w:cs="Arial" w:ascii="Arial" w:hAnsi="Arial"/>
                                <w:sz w:val="24"/>
                              </w:rPr>
                              <w:t>3 – 6 pounds of force</w:t>
                            </w:r>
                            <w:r>
                              <w:rPr>
                                <w:rFonts w:cs="Arial" w:ascii="Arial" w:hAnsi="Arial"/>
                                <w:spacing w:val="54"/>
                                <w:sz w:val="24"/>
                              </w:rPr>
                              <w:t xml:space="preserve"> </w:t>
                            </w:r>
                            <w:r>
                              <w:rPr>
                                <w:rFonts w:cs="Arial" w:ascii="Arial" w:hAnsi="Arial"/>
                                <w:sz w:val="24"/>
                              </w:rPr>
                              <w:t>[2]</w:t>
                            </w:r>
                          </w:p>
                        </w:tc>
                        <w:tc>
                          <w:tcPr>
                            <w:tcW w:w="1587" w:type="dxa"/>
                            <w:tcBorders>
                              <w:top w:val="single" w:sz="4" w:space="0" w:color="666666"/>
                              <w:bottom w:val="single" w:sz="4" w:space="0" w:color="666666"/>
                            </w:tcBorders>
                          </w:tcPr>
                          <w:p>
                            <w:pPr>
                              <w:pStyle w:val="TableParagraph"/>
                              <w:snapToGrid w:val="false"/>
                              <w:spacing w:before="3" w:after="0"/>
                              <w:rPr>
                                <w:rFonts w:ascii="Arial" w:hAnsi="Arial" w:cs="Arial"/>
                                <w:sz w:val="35"/>
                              </w:rPr>
                            </w:pPr>
                            <w:r>
                              <w:rPr>
                                <w:rFonts w:cs="Arial" w:ascii="Arial" w:hAnsi="Arial"/>
                                <w:sz w:val="35"/>
                              </w:rPr>
                            </w:r>
                          </w:p>
                          <w:p>
                            <w:pPr>
                              <w:pStyle w:val="TableParagraph"/>
                              <w:spacing w:before="0" w:after="0"/>
                              <w:ind w:left="263" w:right="429" w:hanging="0"/>
                              <w:jc w:val="center"/>
                              <w:rPr>
                                <w:rFonts w:ascii="Arial" w:hAnsi="Arial"/>
                                <w:sz w:val="24"/>
                              </w:rPr>
                            </w:pPr>
                            <w:r>
                              <w:rPr>
                                <w:rFonts w:ascii="Arial" w:hAnsi="Arial"/>
                                <w:sz w:val="24"/>
                              </w:rPr>
                              <w:t>High</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877" w:hRule="atLeast"/>
                        </w:trPr>
                        <w:tc>
                          <w:tcPr>
                            <w:tcW w:w="2634" w:type="dxa"/>
                            <w:tcBorders>
                              <w:top w:val="single" w:sz="4" w:space="0" w:color="666666"/>
                              <w:bottom w:val="single" w:sz="4" w:space="0" w:color="666666"/>
                            </w:tcBorders>
                            <w:shd w:fill="D9D9D9" w:val="clear"/>
                          </w:tcPr>
                          <w:p>
                            <w:pPr>
                              <w:pStyle w:val="TableParagraph"/>
                              <w:spacing w:lineRule="auto" w:line="271" w:before="147" w:after="0"/>
                              <w:ind w:left="858" w:right="61" w:hanging="405"/>
                              <w:rPr>
                                <w:rFonts w:ascii="Arial" w:hAnsi="Arial"/>
                                <w:sz w:val="24"/>
                              </w:rPr>
                            </w:pPr>
                            <w:r>
                              <w:rPr>
                                <w:rFonts w:ascii="Arial" w:hAnsi="Arial"/>
                                <w:sz w:val="24"/>
                              </w:rPr>
                              <w:t>Device must be portable</w:t>
                            </w:r>
                          </w:p>
                        </w:tc>
                        <w:tc>
                          <w:tcPr>
                            <w:tcW w:w="3007" w:type="dxa"/>
                            <w:tcBorders>
                              <w:top w:val="single" w:sz="4" w:space="0" w:color="666666"/>
                              <w:bottom w:val="single" w:sz="4" w:space="0" w:color="666666"/>
                            </w:tcBorders>
                            <w:shd w:fill="D9D9D9" w:val="clear"/>
                          </w:tcPr>
                          <w:p>
                            <w:pPr>
                              <w:pStyle w:val="TableParagraph"/>
                              <w:spacing w:before="147" w:after="0"/>
                              <w:ind w:left="66" w:right="257" w:hanging="0"/>
                              <w:jc w:val="center"/>
                              <w:rPr>
                                <w:rFonts w:ascii="Arial" w:hAnsi="Arial"/>
                                <w:sz w:val="24"/>
                              </w:rPr>
                            </w:pPr>
                            <w:r>
                              <w:rPr>
                                <w:rFonts w:ascii="Arial" w:hAnsi="Arial"/>
                                <w:sz w:val="24"/>
                              </w:rPr>
                              <w:t>&lt; 24 in. x 24 in. x 24 in.</w:t>
                            </w:r>
                          </w:p>
                          <w:p>
                            <w:pPr>
                              <w:pStyle w:val="TableParagraph"/>
                              <w:spacing w:before="39" w:after="0"/>
                              <w:ind w:left="66" w:right="256" w:hanging="0"/>
                              <w:jc w:val="center"/>
                              <w:rPr>
                                <w:rFonts w:ascii="Arial" w:hAnsi="Arial"/>
                                <w:sz w:val="24"/>
                              </w:rPr>
                            </w:pPr>
                            <w:r>
                              <w:rPr>
                                <w:rFonts w:ascii="Arial" w:hAnsi="Arial"/>
                                <w:sz w:val="24"/>
                              </w:rPr>
                              <w:t>&lt; 25 pounds [3]</w:t>
                            </w:r>
                          </w:p>
                        </w:tc>
                        <w:tc>
                          <w:tcPr>
                            <w:tcW w:w="1587" w:type="dxa"/>
                            <w:tcBorders>
                              <w:top w:val="single" w:sz="4" w:space="0" w:color="666666"/>
                              <w:bottom w:val="single" w:sz="4" w:space="0" w:color="666666"/>
                            </w:tcBorders>
                            <w:shd w:fill="D9D9D9" w:val="clear"/>
                          </w:tcPr>
                          <w:p>
                            <w:pPr>
                              <w:pStyle w:val="TableParagraph"/>
                              <w:snapToGrid w:val="false"/>
                              <w:spacing w:before="6" w:after="0"/>
                              <w:rPr>
                                <w:rFonts w:ascii="Arial" w:hAnsi="Arial"/>
                                <w:sz w:val="26"/>
                              </w:rPr>
                            </w:pPr>
                            <w:r>
                              <w:rPr>
                                <w:rFonts w:ascii="Arial" w:hAnsi="Arial"/>
                                <w:sz w:val="26"/>
                              </w:rPr>
                            </w:r>
                          </w:p>
                          <w:p>
                            <w:pPr>
                              <w:pStyle w:val="TableParagraph"/>
                              <w:spacing w:before="0" w:after="0"/>
                              <w:ind w:left="263" w:right="429" w:hanging="0"/>
                              <w:jc w:val="center"/>
                              <w:rPr>
                                <w:rFonts w:ascii="Arial" w:hAnsi="Arial"/>
                                <w:sz w:val="24"/>
                              </w:rPr>
                            </w:pPr>
                            <w:r>
                              <w:rPr>
                                <w:rFonts w:ascii="Arial" w:hAnsi="Arial"/>
                                <w:sz w:val="24"/>
                              </w:rPr>
                              <w:t>High</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1006" w:hRule="atLeast"/>
                        </w:trPr>
                        <w:tc>
                          <w:tcPr>
                            <w:tcW w:w="2634" w:type="dxa"/>
                            <w:tcBorders>
                              <w:top w:val="single" w:sz="4" w:space="0" w:color="666666"/>
                              <w:bottom w:val="single" w:sz="4" w:space="0" w:color="666666"/>
                            </w:tcBorders>
                          </w:tcPr>
                          <w:p>
                            <w:pPr>
                              <w:pStyle w:val="TableParagraph"/>
                              <w:spacing w:lineRule="auto" w:line="271" w:before="212" w:after="0"/>
                              <w:ind w:left="488" w:right="61" w:firstLine="47"/>
                              <w:rPr>
                                <w:rFonts w:ascii="Arial" w:hAnsi="Arial"/>
                                <w:sz w:val="24"/>
                              </w:rPr>
                            </w:pPr>
                            <w:r>
                              <w:rPr>
                                <w:rFonts w:ascii="Arial" w:hAnsi="Arial"/>
                                <w:sz w:val="24"/>
                              </w:rPr>
                              <w:t>Take accurate measurements</w:t>
                            </w:r>
                          </w:p>
                        </w:tc>
                        <w:tc>
                          <w:tcPr>
                            <w:tcW w:w="3007" w:type="dxa"/>
                            <w:tcBorders>
                              <w:top w:val="single" w:sz="4" w:space="0" w:color="666666"/>
                              <w:bottom w:val="single" w:sz="4" w:space="0" w:color="666666"/>
                            </w:tcBorders>
                          </w:tcPr>
                          <w:p>
                            <w:pPr>
                              <w:pStyle w:val="TableParagraph"/>
                              <w:spacing w:lineRule="auto" w:line="271" w:before="212" w:after="0"/>
                              <w:ind w:left="1009" w:hanging="782"/>
                              <w:rPr>
                                <w:rFonts w:ascii="Arial" w:hAnsi="Arial" w:cs="Arial"/>
                                <w:sz w:val="24"/>
                              </w:rPr>
                            </w:pPr>
                            <w:r>
                              <w:rPr>
                                <w:rFonts w:cs="Arial" w:ascii="Arial" w:hAnsi="Arial"/>
                                <w:sz w:val="24"/>
                              </w:rPr>
                              <w:t>Resolution of 1/16” or smaller</w:t>
                            </w:r>
                          </w:p>
                        </w:tc>
                        <w:tc>
                          <w:tcPr>
                            <w:tcW w:w="1587" w:type="dxa"/>
                            <w:tcBorders>
                              <w:top w:val="single" w:sz="4" w:space="0" w:color="666666"/>
                              <w:bottom w:val="single" w:sz="4" w:space="0" w:color="666666"/>
                            </w:tcBorders>
                          </w:tcPr>
                          <w:p>
                            <w:pPr>
                              <w:pStyle w:val="TableParagraph"/>
                              <w:snapToGrid w:val="false"/>
                              <w:spacing w:before="1" w:after="0"/>
                              <w:rPr>
                                <w:rFonts w:ascii="Arial" w:hAnsi="Arial" w:cs="Arial"/>
                                <w:sz w:val="32"/>
                              </w:rPr>
                            </w:pPr>
                            <w:r>
                              <w:rPr>
                                <w:rFonts w:cs="Arial" w:ascii="Arial" w:hAnsi="Arial"/>
                                <w:sz w:val="32"/>
                              </w:rPr>
                            </w:r>
                          </w:p>
                          <w:p>
                            <w:pPr>
                              <w:pStyle w:val="TableParagraph"/>
                              <w:spacing w:before="1" w:after="0"/>
                              <w:ind w:left="263" w:right="429" w:hanging="0"/>
                              <w:jc w:val="center"/>
                              <w:rPr>
                                <w:rFonts w:ascii="Arial" w:hAnsi="Arial"/>
                                <w:sz w:val="24"/>
                              </w:rPr>
                            </w:pPr>
                            <w:r>
                              <w:rPr>
                                <w:rFonts w:ascii="Arial" w:hAnsi="Arial"/>
                                <w:sz w:val="24"/>
                              </w:rPr>
                              <w:t>Medium</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r>
                        <w:trPr>
                          <w:trHeight w:val="361" w:hRule="atLeast"/>
                        </w:trPr>
                        <w:tc>
                          <w:tcPr>
                            <w:tcW w:w="2634" w:type="dxa"/>
                            <w:tcBorders>
                              <w:top w:val="single" w:sz="4" w:space="0" w:color="666666"/>
                              <w:bottom w:val="single" w:sz="4" w:space="0" w:color="666666"/>
                            </w:tcBorders>
                            <w:shd w:fill="D9D9D9" w:val="clear"/>
                          </w:tcPr>
                          <w:p>
                            <w:pPr>
                              <w:pStyle w:val="TableParagraph"/>
                              <w:spacing w:before="47" w:after="0"/>
                              <w:ind w:left="76" w:right="102" w:hanging="0"/>
                              <w:jc w:val="center"/>
                              <w:rPr>
                                <w:rFonts w:ascii="Arial" w:hAnsi="Arial"/>
                                <w:sz w:val="24"/>
                              </w:rPr>
                            </w:pPr>
                            <w:r>
                              <w:rPr>
                                <w:rFonts w:ascii="Arial" w:hAnsi="Arial"/>
                                <w:sz w:val="24"/>
                              </w:rPr>
                              <w:t>Must be easy to set up</w:t>
                            </w:r>
                          </w:p>
                        </w:tc>
                        <w:tc>
                          <w:tcPr>
                            <w:tcW w:w="3007" w:type="dxa"/>
                            <w:tcBorders>
                              <w:top w:val="single" w:sz="4" w:space="0" w:color="666666"/>
                              <w:bottom w:val="single" w:sz="4" w:space="0" w:color="666666"/>
                            </w:tcBorders>
                            <w:shd w:fill="D9D9D9" w:val="clear"/>
                          </w:tcPr>
                          <w:p>
                            <w:pPr>
                              <w:pStyle w:val="TableParagraph"/>
                              <w:spacing w:before="47" w:after="0"/>
                              <w:ind w:left="66" w:right="257" w:hanging="0"/>
                              <w:jc w:val="center"/>
                              <w:rPr>
                                <w:rFonts w:ascii="Arial" w:hAnsi="Arial"/>
                                <w:sz w:val="24"/>
                              </w:rPr>
                            </w:pPr>
                            <w:r>
                              <w:rPr>
                                <w:rFonts w:ascii="Arial" w:hAnsi="Arial"/>
                                <w:sz w:val="24"/>
                              </w:rPr>
                              <w:t>Set up time &lt; 2 minutes</w:t>
                            </w:r>
                          </w:p>
                        </w:tc>
                        <w:tc>
                          <w:tcPr>
                            <w:tcW w:w="1587" w:type="dxa"/>
                            <w:tcBorders>
                              <w:top w:val="single" w:sz="4" w:space="0" w:color="666666"/>
                              <w:bottom w:val="single" w:sz="4" w:space="0" w:color="666666"/>
                            </w:tcBorders>
                            <w:shd w:fill="D9D9D9" w:val="clear"/>
                          </w:tcPr>
                          <w:p>
                            <w:pPr>
                              <w:pStyle w:val="TableParagraph"/>
                              <w:spacing w:before="47" w:after="0"/>
                              <w:ind w:left="263" w:right="427" w:hanging="0"/>
                              <w:jc w:val="center"/>
                              <w:rPr>
                                <w:rFonts w:ascii="Arial" w:hAnsi="Arial"/>
                                <w:sz w:val="24"/>
                              </w:rPr>
                            </w:pPr>
                            <w:r>
                              <w:rPr>
                                <w:rFonts w:ascii="Arial" w:hAnsi="Arial"/>
                                <w:sz w:val="24"/>
                              </w:rPr>
                              <w:t>Low</w:t>
                            </w:r>
                          </w:p>
                        </w:tc>
                        <w:tc>
                          <w:tcPr>
                            <w:tcW w:w="283" w:type="dxa"/>
                            <w:tcBorders/>
                          </w:tcPr>
                          <w:p>
                            <w:pPr>
                              <w:pStyle w:val="TableParagraph"/>
                              <w:snapToGrid w:val="false"/>
                              <w:spacing w:before="0" w:after="0"/>
                              <w:rPr>
                                <w:rFonts w:ascii="Times New Roman" w:hAnsi="Times New Roman"/>
                                <w:sz w:val="24"/>
                              </w:rPr>
                            </w:pPr>
                            <w:r>
                              <w:rPr>
                                <w:rFonts w:ascii="Times New Roman" w:hAnsi="Times New Roman"/>
                                <w:sz w:val="24"/>
                              </w:rPr>
                            </w:r>
                          </w:p>
                        </w:tc>
                      </w:tr>
                    </w:tbl>
                    <w:p>
                      <w:pPr>
                        <w:pStyle w:val="TextBody"/>
                        <w:rPr/>
                      </w:pPr>
                      <w:r>
                        <w:rPr/>
                      </w:r>
                    </w:p>
                  </w:txbxContent>
                </v:textbox>
                <w10:wrap type="none"/>
              </v:rect>
            </w:pict>
          </mc:Fallback>
        </mc:AlternateContent>
      </w:r>
    </w:p>
    <w:p>
      <w:pPr>
        <w:pStyle w:val="Heading2"/>
        <w:tabs>
          <w:tab w:val="clear" w:pos="720"/>
          <w:tab w:val="left" w:pos="2753" w:leader="none"/>
          <w:tab w:val="left" w:pos="7396" w:leader="none"/>
        </w:tabs>
        <w:spacing w:before="121" w:after="0"/>
        <w:ind w:left="105" w:hanging="0"/>
        <w:rPr/>
      </w:pPr>
      <w:r>
        <w:rPr>
          <w:color w:val="FFFFFF"/>
          <w:w w:val="101"/>
          <w:shd w:fill="006FC0" w:val="clear"/>
        </w:rPr>
        <w:t xml:space="preserve"> </w:t>
      </w:r>
      <w:r>
        <w:rPr>
          <w:color w:val="FFFFFF"/>
          <w:shd w:fill="006FC0" w:val="clear"/>
        </w:rPr>
        <w:tab/>
        <w:t>Citations</w:t>
        <w:tab/>
      </w:r>
    </w:p>
    <w:p>
      <w:pPr>
        <w:pStyle w:val="ListParagraph"/>
        <w:numPr>
          <w:ilvl w:val="0"/>
          <w:numId w:val="4"/>
        </w:numPr>
        <w:tabs>
          <w:tab w:val="clear" w:pos="720"/>
          <w:tab w:val="left" w:pos="443" w:leader="none"/>
        </w:tabs>
        <w:spacing w:lineRule="auto" w:line="254" w:before="227" w:after="0"/>
        <w:ind w:left="185" w:right="1647" w:hanging="0"/>
        <w:rPr>
          <w:sz w:val="18"/>
        </w:rPr>
      </w:pPr>
      <w:r>
        <w:rPr>
          <w:spacing w:val="-3"/>
          <w:w w:val="105"/>
          <w:sz w:val="18"/>
        </w:rPr>
        <w:t>Danger,</w:t>
      </w:r>
      <w:r>
        <w:rPr>
          <w:spacing w:val="-13"/>
          <w:w w:val="105"/>
          <w:sz w:val="18"/>
        </w:rPr>
        <w:t xml:space="preserve"> </w:t>
      </w:r>
      <w:r>
        <w:rPr>
          <w:w w:val="105"/>
          <w:sz w:val="18"/>
        </w:rPr>
        <w:t>Kids</w:t>
      </w:r>
      <w:r>
        <w:rPr>
          <w:spacing w:val="-13"/>
          <w:w w:val="105"/>
          <w:sz w:val="18"/>
        </w:rPr>
        <w:t xml:space="preserve"> </w:t>
      </w:r>
      <w:r>
        <w:rPr>
          <w:w w:val="105"/>
          <w:sz w:val="18"/>
        </w:rPr>
        <w:t>In.</w:t>
      </w:r>
      <w:r>
        <w:rPr>
          <w:spacing w:val="-13"/>
          <w:w w:val="105"/>
          <w:sz w:val="18"/>
        </w:rPr>
        <w:t xml:space="preserve"> </w:t>
      </w:r>
      <w:r>
        <w:rPr>
          <w:w w:val="105"/>
          <w:sz w:val="18"/>
        </w:rPr>
        <w:t>“Safe</w:t>
      </w:r>
      <w:r>
        <w:rPr>
          <w:spacing w:val="-12"/>
          <w:w w:val="105"/>
          <w:sz w:val="18"/>
        </w:rPr>
        <w:t xml:space="preserve"> </w:t>
      </w:r>
      <w:r>
        <w:rPr>
          <w:w w:val="105"/>
          <w:sz w:val="18"/>
        </w:rPr>
        <w:t>Sleep</w:t>
      </w:r>
      <w:r>
        <w:rPr>
          <w:spacing w:val="-16"/>
          <w:w w:val="105"/>
          <w:sz w:val="18"/>
        </w:rPr>
        <w:t xml:space="preserve"> </w:t>
      </w:r>
      <w:r>
        <w:rPr>
          <w:spacing w:val="-3"/>
          <w:w w:val="105"/>
          <w:sz w:val="18"/>
        </w:rPr>
        <w:t>Tips</w:t>
      </w:r>
      <w:r>
        <w:rPr>
          <w:spacing w:val="-13"/>
          <w:w w:val="105"/>
          <w:sz w:val="18"/>
        </w:rPr>
        <w:t xml:space="preserve"> </w:t>
      </w:r>
      <w:r>
        <w:rPr>
          <w:w w:val="105"/>
          <w:sz w:val="18"/>
        </w:rPr>
        <w:t>for</w:t>
      </w:r>
      <w:r>
        <w:rPr>
          <w:spacing w:val="-13"/>
          <w:w w:val="105"/>
          <w:sz w:val="18"/>
        </w:rPr>
        <w:t xml:space="preserve"> </w:t>
      </w:r>
      <w:r>
        <w:rPr>
          <w:w w:val="105"/>
          <w:sz w:val="18"/>
        </w:rPr>
        <w:t>Infant</w:t>
      </w:r>
      <w:r>
        <w:rPr>
          <w:spacing w:val="-12"/>
          <w:w w:val="105"/>
          <w:sz w:val="18"/>
        </w:rPr>
        <w:t xml:space="preserve"> </w:t>
      </w:r>
      <w:r>
        <w:rPr>
          <w:w w:val="105"/>
          <w:sz w:val="18"/>
        </w:rPr>
        <w:t>Mortality</w:t>
      </w:r>
      <w:r>
        <w:rPr>
          <w:spacing w:val="-14"/>
          <w:w w:val="105"/>
          <w:sz w:val="18"/>
        </w:rPr>
        <w:t xml:space="preserve"> </w:t>
      </w:r>
      <w:r>
        <w:rPr>
          <w:w w:val="105"/>
          <w:sz w:val="18"/>
        </w:rPr>
        <w:t>Month.”</w:t>
      </w:r>
      <w:r>
        <w:rPr>
          <w:spacing w:val="-12"/>
          <w:w w:val="105"/>
          <w:sz w:val="18"/>
        </w:rPr>
        <w:t xml:space="preserve"> </w:t>
      </w:r>
      <w:r>
        <w:rPr>
          <w:w w:val="105"/>
          <w:sz w:val="18"/>
        </w:rPr>
        <w:t xml:space="preserve">from </w:t>
      </w:r>
      <w:r>
        <w:rPr>
          <w:sz w:val="18"/>
        </w:rPr>
        <w:t>kidsindanger.org/2017/09/safe-sleep-tips-for-infant-mortality-month/.</w:t>
      </w:r>
    </w:p>
    <w:p>
      <w:pPr>
        <w:pStyle w:val="ListParagraph"/>
        <w:numPr>
          <w:ilvl w:val="0"/>
          <w:numId w:val="4"/>
        </w:numPr>
        <w:tabs>
          <w:tab w:val="clear" w:pos="720"/>
          <w:tab w:val="left" w:pos="443" w:leader="none"/>
        </w:tabs>
        <w:spacing w:lineRule="auto" w:line="254"/>
        <w:ind w:left="185" w:right="279" w:hanging="0"/>
        <w:rPr>
          <w:sz w:val="18"/>
        </w:rPr>
      </w:pPr>
      <w:r>
        <w:rPr>
          <w:w w:val="105"/>
          <w:sz w:val="18"/>
        </w:rPr>
        <w:t>“</w:t>
      </w:r>
      <w:r>
        <w:rPr>
          <w:w w:val="105"/>
          <w:sz w:val="18"/>
        </w:rPr>
        <w:t>National</w:t>
      </w:r>
      <w:r>
        <w:rPr>
          <w:spacing w:val="-19"/>
          <w:w w:val="105"/>
          <w:sz w:val="18"/>
        </w:rPr>
        <w:t xml:space="preserve"> </w:t>
      </w:r>
      <w:r>
        <w:rPr>
          <w:w w:val="105"/>
          <w:sz w:val="18"/>
        </w:rPr>
        <w:t>Center</w:t>
      </w:r>
      <w:r>
        <w:rPr>
          <w:spacing w:val="-19"/>
          <w:w w:val="105"/>
          <w:sz w:val="18"/>
        </w:rPr>
        <w:t xml:space="preserve"> </w:t>
      </w:r>
      <w:r>
        <w:rPr>
          <w:w w:val="105"/>
          <w:sz w:val="18"/>
        </w:rPr>
        <w:t>for</w:t>
      </w:r>
      <w:r>
        <w:rPr>
          <w:spacing w:val="-19"/>
          <w:w w:val="105"/>
          <w:sz w:val="18"/>
        </w:rPr>
        <w:t xml:space="preserve"> </w:t>
      </w:r>
      <w:r>
        <w:rPr>
          <w:w w:val="105"/>
          <w:sz w:val="18"/>
        </w:rPr>
        <w:t>Health</w:t>
      </w:r>
      <w:r>
        <w:rPr>
          <w:spacing w:val="-19"/>
          <w:w w:val="105"/>
          <w:sz w:val="18"/>
        </w:rPr>
        <w:t xml:space="preserve"> </w:t>
      </w:r>
      <w:r>
        <w:rPr>
          <w:w w:val="105"/>
          <w:sz w:val="18"/>
        </w:rPr>
        <w:t>Statistics.”</w:t>
      </w:r>
      <w:r>
        <w:rPr>
          <w:spacing w:val="-21"/>
          <w:w w:val="105"/>
          <w:sz w:val="18"/>
        </w:rPr>
        <w:t xml:space="preserve"> </w:t>
      </w:r>
      <w:r>
        <w:rPr>
          <w:w w:val="105"/>
          <w:sz w:val="18"/>
        </w:rPr>
        <w:t>Centers</w:t>
      </w:r>
      <w:r>
        <w:rPr>
          <w:spacing w:val="-19"/>
          <w:w w:val="105"/>
          <w:sz w:val="18"/>
        </w:rPr>
        <w:t xml:space="preserve"> </w:t>
      </w:r>
      <w:r>
        <w:rPr>
          <w:w w:val="105"/>
          <w:sz w:val="18"/>
        </w:rPr>
        <w:t>for</w:t>
      </w:r>
      <w:r>
        <w:rPr>
          <w:spacing w:val="-18"/>
          <w:w w:val="105"/>
          <w:sz w:val="18"/>
        </w:rPr>
        <w:t xml:space="preserve"> </w:t>
      </w:r>
      <w:r>
        <w:rPr>
          <w:w w:val="105"/>
          <w:sz w:val="18"/>
        </w:rPr>
        <w:t>Disease</w:t>
      </w:r>
      <w:r>
        <w:rPr>
          <w:spacing w:val="-21"/>
          <w:w w:val="105"/>
          <w:sz w:val="18"/>
        </w:rPr>
        <w:t xml:space="preserve"> </w:t>
      </w:r>
      <w:r>
        <w:rPr>
          <w:w w:val="105"/>
          <w:sz w:val="18"/>
        </w:rPr>
        <w:t>Control</w:t>
      </w:r>
      <w:r>
        <w:rPr>
          <w:spacing w:val="-19"/>
          <w:w w:val="105"/>
          <w:sz w:val="18"/>
        </w:rPr>
        <w:t xml:space="preserve"> </w:t>
      </w:r>
      <w:r>
        <w:rPr>
          <w:w w:val="105"/>
          <w:sz w:val="18"/>
        </w:rPr>
        <w:t>and</w:t>
      </w:r>
      <w:r>
        <w:rPr>
          <w:spacing w:val="-19"/>
          <w:w w:val="105"/>
          <w:sz w:val="18"/>
        </w:rPr>
        <w:t xml:space="preserve"> </w:t>
      </w:r>
      <w:r>
        <w:rPr>
          <w:w w:val="105"/>
          <w:sz w:val="18"/>
        </w:rPr>
        <w:t>Prevention from</w:t>
      </w:r>
      <w:r>
        <w:rPr>
          <w:spacing w:val="-10"/>
          <w:w w:val="105"/>
          <w:sz w:val="18"/>
        </w:rPr>
        <w:t xml:space="preserve"> </w:t>
      </w:r>
      <w:r>
        <w:fldChar w:fldCharType="begin"/>
      </w:r>
      <w:r>
        <w:rPr>
          <w:rStyle w:val="InternetLink"/>
          <w:sz w:val="18"/>
          <w:w w:val="105"/>
        </w:rPr>
        <w:instrText xml:space="preserve"> HYPERLINK "http://www.cdc.gov/growthcharts/who_charts.htm" \l "The"</w:instrText>
      </w:r>
      <w:r>
        <w:rPr>
          <w:rStyle w:val="InternetLink"/>
          <w:sz w:val="18"/>
          <w:w w:val="105"/>
        </w:rPr>
        <w:fldChar w:fldCharType="separate"/>
      </w:r>
      <w:r>
        <w:rPr>
          <w:rStyle w:val="InternetLink"/>
          <w:w w:val="105"/>
          <w:sz w:val="18"/>
        </w:rPr>
        <w:t>www.cdc.gov/growthcharts/who_charts.htm#The</w:t>
      </w:r>
      <w:r>
        <w:rPr>
          <w:rStyle w:val="InternetLink"/>
          <w:sz w:val="18"/>
          <w:w w:val="105"/>
        </w:rPr>
        <w:fldChar w:fldCharType="end"/>
      </w:r>
      <w:r>
        <w:rPr>
          <w:rStyle w:val="InternetLink"/>
          <w:spacing w:val="-12"/>
          <w:w w:val="105"/>
          <w:sz w:val="18"/>
        </w:rPr>
        <w:t xml:space="preserve"> </w:t>
      </w:r>
      <w:r>
        <w:rPr>
          <w:w w:val="105"/>
          <w:sz w:val="18"/>
        </w:rPr>
        <w:t>WHO</w:t>
      </w:r>
      <w:r>
        <w:rPr>
          <w:spacing w:val="-9"/>
          <w:w w:val="105"/>
          <w:sz w:val="18"/>
        </w:rPr>
        <w:t xml:space="preserve"> </w:t>
      </w:r>
      <w:r>
        <w:rPr>
          <w:w w:val="105"/>
          <w:sz w:val="18"/>
        </w:rPr>
        <w:t>Growth</w:t>
      </w:r>
      <w:r>
        <w:rPr>
          <w:spacing w:val="-10"/>
          <w:w w:val="105"/>
          <w:sz w:val="18"/>
        </w:rPr>
        <w:t xml:space="preserve"> </w:t>
      </w:r>
      <w:r>
        <w:rPr>
          <w:w w:val="105"/>
          <w:sz w:val="18"/>
        </w:rPr>
        <w:t>Charts.</w:t>
      </w:r>
    </w:p>
    <w:p>
      <w:pPr>
        <w:pStyle w:val="ListParagraph"/>
        <w:numPr>
          <w:ilvl w:val="0"/>
          <w:numId w:val="4"/>
        </w:numPr>
        <w:tabs>
          <w:tab w:val="clear" w:pos="720"/>
          <w:tab w:val="left" w:pos="443" w:leader="none"/>
        </w:tabs>
        <w:spacing w:lineRule="auto" w:line="254"/>
        <w:ind w:left="185" w:right="1220" w:hanging="0"/>
        <w:rPr>
          <w:sz w:val="18"/>
        </w:rPr>
      </w:pPr>
      <w:r>
        <w:rPr>
          <w:w w:val="105"/>
          <w:sz w:val="18"/>
        </w:rPr>
        <w:t>16</w:t>
      </w:r>
      <w:r>
        <w:rPr>
          <w:spacing w:val="-16"/>
          <w:w w:val="105"/>
          <w:sz w:val="18"/>
        </w:rPr>
        <w:t xml:space="preserve"> </w:t>
      </w:r>
      <w:r>
        <w:rPr>
          <w:w w:val="105"/>
          <w:sz w:val="18"/>
        </w:rPr>
        <w:t>CFR</w:t>
      </w:r>
      <w:r>
        <w:rPr>
          <w:spacing w:val="-14"/>
          <w:w w:val="105"/>
          <w:sz w:val="18"/>
        </w:rPr>
        <w:t xml:space="preserve"> </w:t>
      </w:r>
      <w:r>
        <w:rPr>
          <w:w w:val="105"/>
          <w:sz w:val="18"/>
        </w:rPr>
        <w:t>1219.1</w:t>
      </w:r>
      <w:r>
        <w:rPr>
          <w:spacing w:val="-14"/>
          <w:w w:val="105"/>
          <w:sz w:val="18"/>
        </w:rPr>
        <w:t xml:space="preserve"> </w:t>
      </w:r>
      <w:r>
        <w:rPr>
          <w:w w:val="105"/>
          <w:sz w:val="18"/>
        </w:rPr>
        <w:t>-</w:t>
      </w:r>
      <w:r>
        <w:rPr>
          <w:spacing w:val="-15"/>
          <w:w w:val="105"/>
          <w:sz w:val="18"/>
        </w:rPr>
        <w:t xml:space="preserve"> </w:t>
      </w:r>
      <w:r>
        <w:rPr>
          <w:w w:val="105"/>
          <w:sz w:val="18"/>
        </w:rPr>
        <w:t>Scope,</w:t>
      </w:r>
      <w:r>
        <w:rPr>
          <w:spacing w:val="-15"/>
          <w:w w:val="105"/>
          <w:sz w:val="18"/>
        </w:rPr>
        <w:t xml:space="preserve"> </w:t>
      </w:r>
      <w:r>
        <w:rPr>
          <w:w w:val="105"/>
          <w:sz w:val="18"/>
        </w:rPr>
        <w:t>compliance</w:t>
      </w:r>
      <w:r>
        <w:rPr>
          <w:spacing w:val="-17"/>
          <w:w w:val="105"/>
          <w:sz w:val="18"/>
        </w:rPr>
        <w:t xml:space="preserve"> </w:t>
      </w:r>
      <w:r>
        <w:rPr>
          <w:w w:val="105"/>
          <w:sz w:val="18"/>
        </w:rPr>
        <w:t>dates,</w:t>
      </w:r>
      <w:r>
        <w:rPr>
          <w:spacing w:val="-14"/>
          <w:w w:val="105"/>
          <w:sz w:val="18"/>
        </w:rPr>
        <w:t xml:space="preserve"> </w:t>
      </w:r>
      <w:r>
        <w:rPr>
          <w:w w:val="105"/>
          <w:sz w:val="18"/>
        </w:rPr>
        <w:t>and</w:t>
      </w:r>
      <w:r>
        <w:rPr>
          <w:spacing w:val="-15"/>
          <w:w w:val="105"/>
          <w:sz w:val="18"/>
        </w:rPr>
        <w:t xml:space="preserve"> </w:t>
      </w:r>
      <w:r>
        <w:rPr>
          <w:w w:val="105"/>
          <w:sz w:val="18"/>
        </w:rPr>
        <w:t>definitions.</w:t>
      </w:r>
      <w:r>
        <w:rPr>
          <w:spacing w:val="-16"/>
          <w:w w:val="105"/>
          <w:sz w:val="18"/>
        </w:rPr>
        <w:t xml:space="preserve"> </w:t>
      </w:r>
      <w:r>
        <w:rPr>
          <w:w w:val="105"/>
          <w:sz w:val="18"/>
        </w:rPr>
        <w:t>(n.d.).</w:t>
      </w:r>
      <w:r>
        <w:rPr>
          <w:spacing w:val="-13"/>
          <w:w w:val="105"/>
          <w:sz w:val="18"/>
        </w:rPr>
        <w:t xml:space="preserve"> </w:t>
      </w:r>
      <w:r>
        <w:rPr>
          <w:w w:val="105"/>
          <w:sz w:val="18"/>
        </w:rPr>
        <w:t>from https:/</w:t>
      </w:r>
      <w:hyperlink r:id="rId22">
        <w:r>
          <w:rPr>
            <w:rStyle w:val="InternetLink"/>
            <w:w w:val="105"/>
            <w:sz w:val="18"/>
          </w:rPr>
          <w:t>/www.law.cornell.edu/cfr/text/16/1219.1.</w:t>
        </w:r>
      </w:hyperlink>
    </w:p>
    <w:p>
      <w:pPr>
        <w:pStyle w:val="ListParagraph"/>
        <w:numPr>
          <w:ilvl w:val="0"/>
          <w:numId w:val="4"/>
        </w:numPr>
        <w:tabs>
          <w:tab w:val="clear" w:pos="720"/>
          <w:tab w:val="left" w:pos="443" w:leader="none"/>
        </w:tabs>
        <w:spacing w:lineRule="auto" w:line="254"/>
        <w:ind w:left="185" w:right="1779" w:hanging="0"/>
        <w:rPr>
          <w:sz w:val="18"/>
        </w:rPr>
      </w:pPr>
      <w:r>
        <w:rPr>
          <w:w w:val="105"/>
          <w:sz w:val="18"/>
        </w:rPr>
        <w:t>“</w:t>
      </w:r>
      <w:r>
        <w:rPr>
          <w:w w:val="105"/>
          <w:sz w:val="18"/>
        </w:rPr>
        <w:t>F15.66</w:t>
      </w:r>
      <w:r>
        <w:rPr>
          <w:spacing w:val="-20"/>
          <w:w w:val="105"/>
          <w:sz w:val="18"/>
        </w:rPr>
        <w:t xml:space="preserve"> </w:t>
      </w:r>
      <w:r>
        <w:rPr>
          <w:w w:val="105"/>
          <w:sz w:val="18"/>
        </w:rPr>
        <w:t>on</w:t>
      </w:r>
      <w:r>
        <w:rPr>
          <w:spacing w:val="-19"/>
          <w:w w:val="105"/>
          <w:sz w:val="18"/>
        </w:rPr>
        <w:t xml:space="preserve"> </w:t>
      </w:r>
      <w:r>
        <w:rPr>
          <w:w w:val="105"/>
          <w:sz w:val="18"/>
        </w:rPr>
        <w:t>Crib</w:t>
      </w:r>
      <w:r>
        <w:rPr>
          <w:spacing w:val="-21"/>
          <w:w w:val="105"/>
          <w:sz w:val="18"/>
        </w:rPr>
        <w:t xml:space="preserve"> </w:t>
      </w:r>
      <w:r>
        <w:rPr>
          <w:w w:val="105"/>
          <w:sz w:val="18"/>
        </w:rPr>
        <w:t>Mattresses”,</w:t>
      </w:r>
      <w:r>
        <w:rPr>
          <w:spacing w:val="-19"/>
          <w:w w:val="105"/>
          <w:sz w:val="18"/>
        </w:rPr>
        <w:t xml:space="preserve"> </w:t>
      </w:r>
      <w:r>
        <w:rPr>
          <w:w w:val="105"/>
          <w:sz w:val="18"/>
        </w:rPr>
        <w:t>pg.</w:t>
      </w:r>
      <w:r>
        <w:rPr>
          <w:spacing w:val="-20"/>
          <w:w w:val="105"/>
          <w:sz w:val="18"/>
        </w:rPr>
        <w:t xml:space="preserve"> </w:t>
      </w:r>
      <w:r>
        <w:rPr>
          <w:w w:val="105"/>
          <w:sz w:val="18"/>
        </w:rPr>
        <w:t>5,</w:t>
      </w:r>
      <w:r>
        <w:rPr>
          <w:spacing w:val="-20"/>
          <w:w w:val="105"/>
          <w:sz w:val="18"/>
        </w:rPr>
        <w:t xml:space="preserve"> </w:t>
      </w:r>
      <w:r>
        <w:rPr>
          <w:w w:val="105"/>
          <w:sz w:val="18"/>
        </w:rPr>
        <w:t>from</w:t>
      </w:r>
      <w:r>
        <w:rPr>
          <w:spacing w:val="-19"/>
          <w:w w:val="105"/>
          <w:sz w:val="18"/>
        </w:rPr>
        <w:t xml:space="preserve"> </w:t>
      </w:r>
      <w:hyperlink r:id="rId23">
        <w:r>
          <w:rPr>
            <w:rStyle w:val="InternetLink"/>
            <w:w w:val="105"/>
            <w:sz w:val="18"/>
          </w:rPr>
          <w:t>http://dbsiprod02.astm.</w:t>
        </w:r>
      </w:hyperlink>
      <w:r>
        <w:rPr>
          <w:w w:val="105"/>
          <w:sz w:val="18"/>
        </w:rPr>
        <w:t xml:space="preserve"> org/BroadcastAttachments/F1566101518_Crib_Mattresses.pdf</w:t>
      </w:r>
    </w:p>
    <w:p>
      <w:pPr>
        <w:pStyle w:val="TextBody"/>
        <w:spacing w:before="7" w:after="0"/>
        <w:rPr>
          <w:sz w:val="21"/>
        </w:rPr>
      </w:pPr>
      <w:r>
        <w:br w:type="column"/>
      </w:r>
      <w:r>
        <w:rPr>
          <w:sz w:val="21"/>
        </w:rPr>
      </w:r>
    </w:p>
    <w:p>
      <w:pPr>
        <w:pStyle w:val="TextBody"/>
        <w:spacing w:before="1" w:after="0"/>
        <w:ind w:left="105" w:hanging="0"/>
        <w:jc w:val="center"/>
        <w:rPr/>
      </w:pPr>
      <w:r>
        <mc:AlternateContent>
          <mc:Choice Requires="wpg">
            <w:drawing>
              <wp:anchor behindDoc="0" distT="0" distB="0" distL="114935" distR="114935" simplePos="0" locked="0" layoutInCell="0" allowOverlap="1" relativeHeight="33">
                <wp:simplePos x="0" y="0"/>
                <wp:positionH relativeFrom="page">
                  <wp:posOffset>8909050</wp:posOffset>
                </wp:positionH>
                <wp:positionV relativeFrom="paragraph">
                  <wp:posOffset>-929640</wp:posOffset>
                </wp:positionV>
                <wp:extent cx="323215" cy="302260"/>
                <wp:effectExtent l="0" t="0" r="0" b="0"/>
                <wp:wrapNone/>
                <wp:docPr id="39" name=""/>
                <a:graphic xmlns:a="http://schemas.openxmlformats.org/drawingml/2006/main">
                  <a:graphicData uri="http://schemas.microsoft.com/office/word/2010/wordprocessingGroup">
                    <wpg:wgp>
                      <wpg:cNvGrpSpPr/>
                      <wpg:grpSpPr>
                        <a:xfrm>
                          <a:off x="0" y="0"/>
                          <a:ext cx="323280" cy="302400"/>
                          <a:chOff x="0" y="0"/>
                          <a:chExt cx="323280" cy="302400"/>
                        </a:xfrm>
                      </wpg:grpSpPr>
                      <wps:wsp>
                        <wps:cNvSpPr/>
                        <wps:spPr>
                          <a:xfrm>
                            <a:off x="9000" y="8280"/>
                            <a:ext cx="306720" cy="285840"/>
                          </a:xfrm>
                          <a:custGeom>
                            <a:avLst/>
                            <a:gdLst/>
                            <a:ahLst/>
                            <a:rect l="l" t="t" r="r" b="b"/>
                            <a:pathLst>
                              <a:path w="483" h="450">
                                <a:moveTo>
                                  <a:pt x="14043" y="-1226"/>
                                </a:moveTo>
                                <a:lnTo>
                                  <a:pt x="14055" y="-1297"/>
                                </a:lnTo>
                                <a:lnTo>
                                  <a:pt x="14089" y="-1358"/>
                                </a:lnTo>
                                <a:lnTo>
                                  <a:pt x="14142" y="-1407"/>
                                </a:lnTo>
                                <a:lnTo>
                                  <a:pt x="14208" y="-1439"/>
                                </a:lnTo>
                                <a:lnTo>
                                  <a:pt x="14284" y="-1450"/>
                                </a:lnTo>
                                <a:lnTo>
                                  <a:pt x="14360" y="-1439"/>
                                </a:lnTo>
                                <a:lnTo>
                                  <a:pt x="14426" y="-1407"/>
                                </a:lnTo>
                                <a:lnTo>
                                  <a:pt x="14479" y="-1358"/>
                                </a:lnTo>
                                <a:lnTo>
                                  <a:pt x="14513" y="-1297"/>
                                </a:lnTo>
                                <a:lnTo>
                                  <a:pt x="14525" y="-1226"/>
                                </a:lnTo>
                                <a:lnTo>
                                  <a:pt x="14513" y="-1155"/>
                                </a:lnTo>
                                <a:lnTo>
                                  <a:pt x="14479" y="-1093"/>
                                </a:lnTo>
                                <a:lnTo>
                                  <a:pt x="14426" y="-1044"/>
                                </a:lnTo>
                                <a:lnTo>
                                  <a:pt x="14360" y="-1012"/>
                                </a:lnTo>
                                <a:lnTo>
                                  <a:pt x="14284" y="-1001"/>
                                </a:lnTo>
                                <a:lnTo>
                                  <a:pt x="14208" y="-1012"/>
                                </a:lnTo>
                                <a:lnTo>
                                  <a:pt x="14142" y="-1044"/>
                                </a:lnTo>
                                <a:lnTo>
                                  <a:pt x="14089" y="-1093"/>
                                </a:lnTo>
                                <a:lnTo>
                                  <a:pt x="14055" y="-1155"/>
                                </a:lnTo>
                                <a:lnTo>
                                  <a:pt x="14043" y="-1226"/>
                                </a:lnTo>
                                <a:close/>
                              </a:path>
                            </a:pathLst>
                          </a:custGeom>
                          <a:noFill/>
                          <a:ln w="16560">
                            <a:solidFill>
                              <a:srgbClr val="ff0000"/>
                            </a:solidFill>
                            <a:round/>
                          </a:ln>
                        </wps:spPr>
                        <wps:style>
                          <a:lnRef idx="0"/>
                          <a:fillRef idx="0"/>
                          <a:effectRef idx="0"/>
                          <a:fontRef idx="minor"/>
                        </wps:style>
                        <wps:bodyPr/>
                      </wps:wsp>
                      <wps:wsp>
                        <wps:cNvSpPr txBox="1"/>
                        <wps:spPr>
                          <a:xfrm>
                            <a:off x="0" y="0"/>
                            <a:ext cx="323280" cy="302400"/>
                          </a:xfrm>
                          <a:prstGeom prst="rect">
                            <a:avLst/>
                          </a:prstGeom>
                          <a:noFill/>
                          <a:ln w="0">
                            <a:noFill/>
                          </a:ln>
                        </wps:spPr>
                        <wps:txbx>
                          <w:txbxContent>
                            <w:p>
                              <w:pPr>
                                <w:overflowPunct w:val="false"/>
                                <w:autoSpaceDE w:val="false"/>
                                <w:bidi w:val="0"/>
                                <w:spacing w:before="120" w:after="0"/>
                                <w:jc w:val="center"/>
                                <w:rPr/>
                              </w:pPr>
                              <w:r>
                                <w:rPr>
                                  <w:kern w:val="2"/>
                                  <w:sz w:val="21"/>
                                  <w:szCs w:val="22"/>
                                  <w:rFonts w:ascii="Arial" w:hAnsi="Arial" w:eastAsia="Arial" w:cs="Arial"/>
                                  <w:color w:val="auto"/>
                                  <w:lang w:val="en-US" w:bidi="ar-SA"/>
                                </w:rPr>
                                <w:t>8</w:t>
                              </w:r>
                            </w:p>
                          </w:txbxContent>
                        </wps:txbx>
                        <wps:bodyPr wrap="square" lIns="0" rIns="0" tIns="0" bIns="0" anchor="t">
                          <a:noAutofit/>
                        </wps:bodyPr>
                      </wps:wsp>
                    </wpg:wgp>
                  </a:graphicData>
                </a:graphic>
              </wp:anchor>
            </w:drawing>
          </mc:Choice>
          <mc:Fallback>
            <w:pict>
              <v:group id="shape_0" style="position:absolute;margin-left:701.5pt;margin-top:-73.2pt;width:25.45pt;height:23.8pt" coordorigin="14030,-1464" coordsize="509,476">
                <v:shape id="shape_0" coordorigin="14043,4294965846" coordsize="483,450" path="l14055,-1297l14089,-1358l14142,-1407l14208,-1439l14284,-1450l14360,-1439l14426,-1407l14479,-1358l14513,-1297l14525,-1226l14513,-1155l14479,-1093l14426,-1044l14360,-1012l14284,-1001l14208,-1012l14142,-1044l14089,-1093l14055,-1155l14043,-1226xe" stroked="t" o:allowincell="f" style="position:absolute;left:14044;top:-1451;width:482;height:449;mso-wrap-style:none;v-text-anchor:middle;mso-position-horizontal-relative:page">
                  <v:fill o:detectmouseclick="t" on="false"/>
                  <v:stroke color="red" weight="16560" joinstyle="round" endcap="flat"/>
                  <w10:wrap type="none"/>
                </v:shape>
                <v:shape id="shape_0" stroked="f" o:allowincell="f" style="position:absolute;left:14030;top:-1464;width:508;height:475;mso-wrap-style:square;v-text-anchor:top;mso-position-horizontal-relative:page" type="_x0000_t202">
                  <v:textbox>
                    <w:txbxContent>
                      <w:p>
                        <w:pPr>
                          <w:overflowPunct w:val="false"/>
                          <w:autoSpaceDE w:val="false"/>
                          <w:bidi w:val="0"/>
                          <w:spacing w:before="120" w:after="0"/>
                          <w:jc w:val="center"/>
                          <w:rPr/>
                        </w:pPr>
                        <w:r>
                          <w:rPr>
                            <w:kern w:val="2"/>
                            <w:sz w:val="21"/>
                            <w:szCs w:val="22"/>
                            <w:rFonts w:ascii="Arial" w:hAnsi="Arial" w:eastAsia="Arial" w:cs="Arial"/>
                            <w:color w:val="auto"/>
                            <w:lang w:val="en-US" w:bidi="ar-SA"/>
                          </w:rPr>
                          <w:t>8</w:t>
                        </w:r>
                      </w:p>
                    </w:txbxContent>
                  </v:textbox>
                  <v:fill o:detectmouseclick="t" on="false"/>
                  <v:stroke color="#3465a4" joinstyle="round" endcap="flat"/>
                  <w10:wrap type="none"/>
                </v:shape>
              </v:group>
            </w:pict>
          </mc:Fallback>
        </mc:AlternateContent>
      </w:r>
      <w:r>
        <w:rPr/>
        <w:t>Cylinder</w:t>
      </w:r>
    </w:p>
    <w:p>
      <w:pPr>
        <w:pStyle w:val="TextBody"/>
        <w:spacing w:before="6" w:after="0"/>
        <w:rPr>
          <w:sz w:val="23"/>
        </w:rPr>
      </w:pPr>
      <w:r>
        <w:rPr>
          <w:sz w:val="23"/>
        </w:rPr>
      </w:r>
    </w:p>
    <w:p>
      <w:pPr>
        <w:pStyle w:val="TextBody"/>
        <w:spacing w:lineRule="auto" w:line="254"/>
        <w:ind w:left="107" w:hanging="0"/>
        <w:jc w:val="center"/>
        <w:rPr/>
      </w:pPr>
      <w:r>
        <w:rPr/>
        <w:t>Measuring Device</w:t>
      </w:r>
    </w:p>
    <w:p>
      <w:pPr>
        <w:pStyle w:val="TextBody"/>
        <w:spacing w:lineRule="auto" w:line="566" w:before="219" w:after="0"/>
        <w:ind w:left="105" w:hanging="0"/>
        <w:jc w:val="center"/>
        <w:rPr/>
      </w:pPr>
      <w:r>
        <w:rPr/>
        <w:t>Acrylic Base PVC Cap</w:t>
      </w:r>
    </w:p>
    <w:p>
      <w:pPr>
        <w:pStyle w:val="TextBody"/>
        <w:spacing w:before="7" w:after="0"/>
        <w:rPr>
          <w:sz w:val="5"/>
        </w:rPr>
      </w:pPr>
      <w:r>
        <w:br w:type="column"/>
      </w:r>
      <w:r>
        <w:rPr>
          <w:sz w:val="5"/>
        </w:rPr>
      </w:r>
    </w:p>
    <w:p>
      <w:pPr>
        <w:pStyle w:val="TextBody"/>
        <w:ind w:left="23" w:right="-389" w:hanging="0"/>
        <w:rPr>
          <w:sz w:val="20"/>
        </w:rPr>
      </w:pPr>
      <w:r>
        <w:rPr>
          <w:sz w:val="20"/>
        </w:rPr>
        <mc:AlternateContent>
          <mc:Choice Requires="wpg">
            <w:drawing>
              <wp:inline distT="0" distB="0" distL="0" distR="0">
                <wp:extent cx="2002155" cy="1903095"/>
                <wp:effectExtent l="0" t="0" r="0" b="0"/>
                <wp:docPr id="40" name=""/>
                <a:graphic xmlns:a="http://schemas.openxmlformats.org/drawingml/2006/main">
                  <a:graphicData uri="http://schemas.microsoft.com/office/word/2010/wordprocessingGroup">
                    <wpg:wgp>
                      <wpg:cNvGrpSpPr/>
                      <wpg:grpSpPr>
                        <a:xfrm>
                          <a:off x="0" y="0"/>
                          <a:ext cx="2002320" cy="1902960"/>
                          <a:chOff x="0" y="0"/>
                          <a:chExt cx="2002320" cy="1902960"/>
                        </a:xfrm>
                      </wpg:grpSpPr>
                      <pic:pic xmlns:pic="http://schemas.openxmlformats.org/drawingml/2006/picture">
                        <pic:nvPicPr>
                          <pic:cNvPr id="7" name="" descr=""/>
                          <pic:cNvPicPr/>
                        </pic:nvPicPr>
                        <pic:blipFill>
                          <a:blip r:embed="rId24"/>
                          <a:stretch/>
                        </pic:blipFill>
                        <pic:spPr>
                          <a:xfrm>
                            <a:off x="84600" y="0"/>
                            <a:ext cx="1917720" cy="1902960"/>
                          </a:xfrm>
                          <a:prstGeom prst="rect">
                            <a:avLst/>
                          </a:prstGeom>
                          <a:ln w="0">
                            <a:noFill/>
                          </a:ln>
                        </pic:spPr>
                      </pic:pic>
                      <wps:wsp>
                        <wps:cNvSpPr/>
                        <wps:spPr>
                          <a:xfrm>
                            <a:off x="0" y="177120"/>
                            <a:ext cx="1037520" cy="1327320"/>
                          </a:xfrm>
                          <a:prstGeom prst="pie">
                            <a:avLst/>
                          </a:prstGeom>
                          <a:solidFill>
                            <a:srgbClr val="4471c4"/>
                          </a:solidFill>
                          <a:ln w="0">
                            <a:noFill/>
                          </a:ln>
                        </wps:spPr>
                        <wps:style>
                          <a:lnRef idx="0"/>
                          <a:fillRef idx="0"/>
                          <a:effectRef idx="0"/>
                          <a:fontRef idx="minor"/>
                        </wps:style>
                        <wps:bodyPr/>
                      </wps:wsp>
                    </wpg:wgp>
                  </a:graphicData>
                </a:graphic>
              </wp:inline>
            </w:drawing>
          </mc:Choice>
          <mc:Fallback>
            <w:pict>
              <v:group id="shape_0" style="position:absolute;margin-left:0pt;margin-top:0pt;width:157.65pt;height:149.85pt" coordorigin="0,0" coordsize="3153,2997">
                <v:shape id="shape_0" stroked="f" o:allowincell="f" style="position:absolute;left:133;top:0;width:3019;height:2996;mso-wrap-style:none;v-text-anchor:middle;mso-position-horizontal-relative:char" type="_x0000_t75">
                  <v:imagedata r:id="rId25" o:detectmouseclick="t"/>
                  <v:stroke color="#3465a4" joinstyle="round" endcap="flat"/>
                  <w10:wrap type="none"/>
                </v:shape>
                <v:rect id="shape_0" coordsize="1634,2090" path="m1131,1675l1105,1662l1052,1636l1052,1662l0,1662l0,1689l1052,1689l1052,1715l1105,1689l1131,1675xm1441,319l1414,306l1362,280l1362,306l0,306l0,332l1362,332l1362,359l1414,332l1441,319xm1529,2330l1503,2316l1450,2290l1450,2316l0,2316l0,2343l1450,2343l1450,2369l1503,2343l1529,2330xm1633,1016l1607,1003l1554,976l1554,1003l0,1003l0,1029l1554,1029l1554,1055l1607,1029l1633,1016xe" fillcolor="#4471c4" stroked="f" o:allowincell="f" style="position:absolute;left:0;top:279;width:1633;height:2089;mso-wrap-style:none;v-text-anchor:middle;mso-position-horizontal-relative:char">
                  <v:fill o:detectmouseclick="t" type="solid" color2="#bb8e3b"/>
                  <v:stroke color="#3465a4" joinstyle="round" endcap="flat"/>
                  <w10:wrap type="none"/>
                </v:rect>
              </v:group>
            </w:pict>
          </mc:Fallback>
        </mc:AlternateContent>
      </w:r>
    </w:p>
    <w:p>
      <w:pPr>
        <w:pStyle w:val="TextBody"/>
        <w:spacing w:before="3" w:after="0"/>
        <w:rPr>
          <w:sz w:val="15"/>
        </w:rPr>
      </w:pPr>
      <w:r>
        <w:rPr>
          <w:sz w:val="15"/>
        </w:rPr>
      </w:r>
    </w:p>
    <w:p>
      <w:pPr>
        <w:pStyle w:val="Normal"/>
        <w:spacing w:lineRule="auto" w:line="244"/>
        <w:ind w:left="536" w:right="-11" w:hanging="432"/>
        <w:rPr>
          <w:sz w:val="16"/>
        </w:rPr>
      </w:pPr>
      <w:r>
        <w:rPr>
          <w:b/>
          <w:sz w:val="16"/>
        </w:rPr>
        <w:t>Figure 5</w:t>
      </w:r>
      <w:r>
        <w:rPr>
          <w:sz w:val="16"/>
        </w:rPr>
        <w:t>: Device being tested on foam mattress in center location</w:t>
      </w:r>
    </w:p>
    <w:p>
      <w:pPr>
        <w:pStyle w:val="TextBody"/>
        <w:spacing w:before="5" w:after="0"/>
        <w:rPr>
          <w:sz w:val="27"/>
        </w:rPr>
      </w:pPr>
      <w:r>
        <w:br w:type="column"/>
      </w:r>
      <w:r>
        <w:rPr>
          <w:sz w:val="27"/>
        </w:rPr>
      </w:r>
    </w:p>
    <w:p>
      <w:pPr>
        <w:pStyle w:val="Normal"/>
        <w:spacing w:lineRule="auto" w:line="252"/>
        <w:ind w:left="105" w:right="77" w:hanging="0"/>
        <w:rPr>
          <w:sz w:val="21"/>
        </w:rPr>
      </w:pPr>
      <w:r>
        <mc:AlternateContent>
          <mc:Choice Requires="wpg">
            <w:drawing>
              <wp:anchor behindDoc="0" distT="0" distB="0" distL="114935" distR="114935" simplePos="0" locked="0" layoutInCell="0" allowOverlap="1" relativeHeight="38">
                <wp:simplePos x="0" y="0"/>
                <wp:positionH relativeFrom="page">
                  <wp:posOffset>8515985</wp:posOffset>
                </wp:positionH>
                <wp:positionV relativeFrom="paragraph">
                  <wp:posOffset>-406400</wp:posOffset>
                </wp:positionV>
                <wp:extent cx="2359025" cy="372110"/>
                <wp:effectExtent l="0" t="0" r="635" b="1270"/>
                <wp:wrapNone/>
                <wp:docPr id="41" name=""/>
                <a:graphic xmlns:a="http://schemas.openxmlformats.org/drawingml/2006/main">
                  <a:graphicData uri="http://schemas.microsoft.com/office/word/2010/wordprocessingGroup">
                    <wpg:wgp>
                      <wpg:cNvGrpSpPr/>
                      <wpg:grpSpPr>
                        <a:xfrm>
                          <a:off x="0" y="0"/>
                          <a:ext cx="2359080" cy="372240"/>
                          <a:chOff x="0" y="0"/>
                          <a:chExt cx="2359080" cy="372240"/>
                        </a:xfrm>
                      </wpg:grpSpPr>
                      <wps:wsp>
                        <wps:cNvSpPr/>
                        <wps:spPr>
                          <a:xfrm>
                            <a:off x="17280" y="17280"/>
                            <a:ext cx="2325240" cy="338400"/>
                          </a:xfrm>
                          <a:custGeom>
                            <a:avLst/>
                            <a:gdLst/>
                            <a:ahLst/>
                            <a:rect l="l" t="t" r="r" b="b"/>
                            <a:pathLst>
                              <a:path w="3662" h="533">
                                <a:moveTo>
                                  <a:pt x="13438" y="-525"/>
                                </a:moveTo>
                                <a:lnTo>
                                  <a:pt x="13445" y="-560"/>
                                </a:lnTo>
                                <a:lnTo>
                                  <a:pt x="13464" y="-588"/>
                                </a:lnTo>
                                <a:lnTo>
                                  <a:pt x="13492" y="-607"/>
                                </a:lnTo>
                                <a:lnTo>
                                  <a:pt x="13526" y="-614"/>
                                </a:lnTo>
                                <a:lnTo>
                                  <a:pt x="17011" y="-614"/>
                                </a:lnTo>
                                <a:lnTo>
                                  <a:pt x="17045" y="-607"/>
                                </a:lnTo>
                                <a:lnTo>
                                  <a:pt x="17074" y="-588"/>
                                </a:lnTo>
                                <a:lnTo>
                                  <a:pt x="17093" y="-560"/>
                                </a:lnTo>
                                <a:lnTo>
                                  <a:pt x="17100" y="-525"/>
                                </a:lnTo>
                                <a:lnTo>
                                  <a:pt x="17100" y="-170"/>
                                </a:lnTo>
                                <a:lnTo>
                                  <a:pt x="17093" y="-135"/>
                                </a:lnTo>
                                <a:lnTo>
                                  <a:pt x="17074" y="-107"/>
                                </a:lnTo>
                                <a:lnTo>
                                  <a:pt x="17045" y="-88"/>
                                </a:lnTo>
                                <a:lnTo>
                                  <a:pt x="17011" y="-81"/>
                                </a:lnTo>
                                <a:lnTo>
                                  <a:pt x="13526" y="-81"/>
                                </a:lnTo>
                                <a:lnTo>
                                  <a:pt x="13492" y="-88"/>
                                </a:lnTo>
                                <a:lnTo>
                                  <a:pt x="13464" y="-107"/>
                                </a:lnTo>
                                <a:lnTo>
                                  <a:pt x="13445" y="-135"/>
                                </a:lnTo>
                                <a:lnTo>
                                  <a:pt x="13438" y="-170"/>
                                </a:lnTo>
                                <a:lnTo>
                                  <a:pt x="13438" y="-525"/>
                                </a:lnTo>
                                <a:close/>
                              </a:path>
                            </a:pathLst>
                          </a:custGeom>
                          <a:noFill/>
                          <a:ln w="33480">
                            <a:solidFill>
                              <a:srgbClr val="006fc0"/>
                            </a:solidFill>
                            <a:round/>
                          </a:ln>
                        </wps:spPr>
                        <wps:style>
                          <a:lnRef idx="0"/>
                          <a:fillRef idx="0"/>
                          <a:effectRef idx="0"/>
                          <a:fontRef idx="minor"/>
                        </wps:style>
                        <wps:bodyPr/>
                      </wps:wsp>
                      <wps:wsp>
                        <wps:cNvSpPr txBox="1"/>
                        <wps:spPr>
                          <a:xfrm>
                            <a:off x="0" y="0"/>
                            <a:ext cx="2359080" cy="372240"/>
                          </a:xfrm>
                          <a:prstGeom prst="rect">
                            <a:avLst/>
                          </a:prstGeom>
                          <a:noFill/>
                          <a:ln w="0">
                            <a:noFill/>
                          </a:ln>
                        </wps:spPr>
                        <wps:txbx>
                          <w:txbxContent>
                            <w:p>
                              <w:pPr>
                                <w:overflowPunct w:val="false"/>
                                <w:autoSpaceDE w:val="false"/>
                                <w:bidi w:val="0"/>
                                <w:spacing w:before="59" w:after="0"/>
                                <w:ind w:left="1276" w:right="1282" w:hanging="0"/>
                                <w:jc w:val="center"/>
                                <w:rPr/>
                              </w:pPr>
                              <w:r>
                                <w:rPr>
                                  <w:kern w:val="2"/>
                                  <w:sz w:val="38"/>
                                  <w:szCs w:val="22"/>
                                  <w:rFonts w:ascii="Calibri" w:hAnsi="Calibri" w:eastAsia="Arial" w:cs="Arial"/>
                                  <w:color w:val="auto"/>
                                  <w:lang w:val="en-US" w:bidi="ar-SA"/>
                                </w:rPr>
                                <w:t>Testing</w:t>
                              </w:r>
                            </w:p>
                          </w:txbxContent>
                        </wps:txbx>
                        <wps:bodyPr wrap="square" lIns="0" rIns="0" tIns="0" bIns="0" anchor="t">
                          <a:noAutofit/>
                        </wps:bodyPr>
                      </wps:wsp>
                    </wpg:wgp>
                  </a:graphicData>
                </a:graphic>
              </wp:anchor>
            </w:drawing>
          </mc:Choice>
          <mc:Fallback>
            <w:pict>
              <v:group id="shape_0" style="position:absolute;margin-left:670.55pt;margin-top:-32pt;width:185.75pt;height:29.3pt" coordorigin="13411,-640" coordsize="3715,586">
                <v:shape id="shape_0" coordorigin="13438,4294966682" coordsize="3662,533" path="l13445,-560l13464,-588l13492,-607l13526,-614l17011,-614l17045,-607l17074,-588l17093,-560l17100,-525l17100,-170l17093,-135l17074,-107l17045,-88l17011,-81l13526,-81l13492,-88l13464,-107l13445,-135l13438,-170l13438,-525xe" stroked="t" o:allowincell="f" style="position:absolute;left:13438;top:-613;width:3661;height:532;mso-wrap-style:none;v-text-anchor:middle;mso-position-horizontal-relative:page">
                  <v:fill o:detectmouseclick="t" on="false"/>
                  <v:stroke color="#006fc0" weight="33480" joinstyle="round" endcap="flat"/>
                  <w10:wrap type="none"/>
                </v:shape>
                <v:shape id="shape_0" stroked="f" o:allowincell="f" style="position:absolute;left:13411;top:-640;width:3714;height:585;mso-wrap-style:square;v-text-anchor:top;mso-position-horizontal-relative:page" type="_x0000_t202">
                  <v:textbox>
                    <w:txbxContent>
                      <w:p>
                        <w:pPr>
                          <w:overflowPunct w:val="false"/>
                          <w:autoSpaceDE w:val="false"/>
                          <w:bidi w:val="0"/>
                          <w:spacing w:before="59" w:after="0"/>
                          <w:ind w:left="1276" w:right="1282" w:hanging="0"/>
                          <w:jc w:val="center"/>
                          <w:rPr/>
                        </w:pPr>
                        <w:r>
                          <w:rPr>
                            <w:kern w:val="2"/>
                            <w:sz w:val="38"/>
                            <w:szCs w:val="22"/>
                            <w:rFonts w:ascii="Calibri" w:hAnsi="Calibri" w:eastAsia="Arial" w:cs="Arial"/>
                            <w:color w:val="auto"/>
                            <w:lang w:val="en-US" w:bidi="ar-SA"/>
                          </w:rPr>
                          <w:t>Testing</w:t>
                        </w:r>
                      </w:p>
                    </w:txbxContent>
                  </v:textbox>
                  <v:fill o:detectmouseclick="t" on="false"/>
                  <v:stroke color="#3465a4" joinstyle="round" endcap="flat"/>
                  <w10:wrap type="none"/>
                </v:shape>
              </v:group>
            </w:pict>
          </mc:Fallback>
        </mc:AlternateContent>
      </w:r>
      <w:r>
        <w:rPr>
          <w:sz w:val="21"/>
        </w:rPr>
        <w:t>To account for the broad range of mattresses available, we decided to test on both a firm mattress and a significantly softer mattress.</w:t>
      </w:r>
    </w:p>
    <w:p>
      <w:pPr>
        <w:pStyle w:val="Normal"/>
        <w:spacing w:lineRule="auto" w:line="252" w:before="105" w:after="0"/>
        <w:ind w:left="105" w:right="77" w:hanging="0"/>
        <w:rPr>
          <w:sz w:val="21"/>
        </w:rPr>
      </w:pPr>
      <w:r>
        <w:rPr>
          <w:sz w:val="21"/>
        </w:rPr>
        <w:t>We compared the most commonly purchased, affordable mattresses from a variety of retailers to address the demographic where this device will be used in the future.</w:t>
      </w:r>
    </w:p>
    <w:p>
      <w:pPr>
        <w:pStyle w:val="Normal"/>
        <w:spacing w:lineRule="auto" w:line="252" w:before="104" w:after="0"/>
        <w:ind w:left="105" w:hanging="0"/>
        <w:jc w:val="both"/>
        <w:rPr>
          <w:sz w:val="21"/>
        </w:rPr>
      </w:pPr>
      <w:r>
        <w:rPr>
          <w:sz w:val="21"/>
        </w:rPr>
        <w:t>Two types of mattresses were selected for testing: a foam mattress (firm) and a composite spring mattress (soft).</w:t>
      </w:r>
    </w:p>
    <w:p>
      <w:pPr>
        <w:pStyle w:val="TextBody"/>
        <w:rPr>
          <w:sz w:val="20"/>
        </w:rPr>
      </w:pPr>
      <w:r>
        <w:br w:type="column"/>
      </w:r>
      <w:r>
        <w:rPr>
          <w:sz w:val="20"/>
        </w:rPr>
      </w:r>
    </w:p>
    <w:p>
      <w:pPr>
        <w:pStyle w:val="TextBody"/>
        <w:rPr>
          <w:sz w:val="20"/>
        </w:rPr>
      </w:pPr>
      <w:r>
        <w:rPr>
          <w:sz w:val="20"/>
        </w:rPr>
      </w:r>
    </w:p>
    <w:p>
      <w:pPr>
        <w:pStyle w:val="TextBody"/>
        <w:spacing w:before="10" w:after="0"/>
        <w:rPr>
          <w:sz w:val="21"/>
        </w:rPr>
      </w:pPr>
      <w:r>
        <w:rPr>
          <w:sz w:val="21"/>
        </w:rPr>
      </w:r>
    </w:p>
    <w:p>
      <w:pPr>
        <w:pStyle w:val="Normal"/>
        <w:ind w:left="-16" w:hanging="0"/>
        <w:rPr>
          <w:rFonts w:ascii="Calibri" w:hAnsi="Calibri"/>
          <w:sz w:val="21"/>
        </w:rPr>
      </w:pPr>
      <w:r>
        <w:rPr>
          <w:rFonts w:ascii="Calibri" w:hAnsi="Calibri"/>
          <w:sz w:val="21"/>
        </w:rPr>
        <w:t>6in</w:t>
      </w:r>
    </w:p>
    <w:p>
      <w:pPr>
        <w:pStyle w:val="Normal"/>
        <w:spacing w:lineRule="exact" w:line="330" w:before="93" w:after="0"/>
        <w:ind w:left="1717" w:right="2299" w:hanging="0"/>
        <w:jc w:val="center"/>
        <w:rPr>
          <w:rFonts w:ascii="Brush Script MT;Brush Script MT" w:hAnsi="Brush Script MT;Brush Script MT"/>
          <w:i/>
          <w:i/>
          <w:sz w:val="28"/>
        </w:rPr>
      </w:pPr>
      <w:r>
        <w:br w:type="column"/>
      </w:r>
      <w:r>
        <w:rPr>
          <w:rFonts w:ascii="Brush Script MT;Brush Script MT" w:hAnsi="Brush Script MT;Brush Script MT"/>
          <w:i/>
          <w:sz w:val="28"/>
        </w:rPr>
        <w:t>l</w:t>
      </w:r>
    </w:p>
    <w:p>
      <w:pPr>
        <w:pStyle w:val="Normal"/>
        <w:spacing w:lineRule="exact" w:line="330"/>
        <w:ind w:left="661" w:hanging="0"/>
        <w:rPr>
          <w:rFonts w:ascii="Calibri" w:hAnsi="Calibri"/>
          <w:sz w:val="21"/>
        </w:rPr>
      </w:pPr>
      <w:r>
        <mc:AlternateContent>
          <mc:Choice Requires="wpg">
            <w:drawing>
              <wp:anchor behindDoc="1" distT="0" distB="0" distL="114935" distR="114300" simplePos="0" locked="0" layoutInCell="0" allowOverlap="1" relativeHeight="9">
                <wp:simplePos x="0" y="0"/>
                <wp:positionH relativeFrom="page">
                  <wp:posOffset>11176000</wp:posOffset>
                </wp:positionH>
                <wp:positionV relativeFrom="paragraph">
                  <wp:posOffset>174625</wp:posOffset>
                </wp:positionV>
                <wp:extent cx="3192780" cy="1502410"/>
                <wp:effectExtent l="0" t="635" r="0" b="2540"/>
                <wp:wrapNone/>
                <wp:docPr id="42" name=""/>
                <a:graphic xmlns:a="http://schemas.openxmlformats.org/drawingml/2006/main">
                  <a:graphicData uri="http://schemas.microsoft.com/office/word/2010/wordprocessingGroup">
                    <wpg:wgp>
                      <wpg:cNvGrpSpPr/>
                      <wpg:grpSpPr>
                        <a:xfrm>
                          <a:off x="0" y="0"/>
                          <a:ext cx="3192840" cy="1502280"/>
                          <a:chOff x="0" y="0"/>
                          <a:chExt cx="3192840" cy="1502280"/>
                        </a:xfrm>
                      </wpg:grpSpPr>
                      <wps:wsp>
                        <wps:cNvSpPr/>
                        <wps:spPr>
                          <a:xfrm>
                            <a:off x="78120" y="95400"/>
                            <a:ext cx="3045960" cy="1407240"/>
                          </a:xfrm>
                          <a:prstGeom prst="rect">
                            <a:avLst/>
                          </a:prstGeom>
                          <a:solidFill>
                            <a:srgbClr val="4471c4"/>
                          </a:solidFill>
                          <a:ln w="0">
                            <a:noFill/>
                          </a:ln>
                        </wps:spPr>
                        <wps:style>
                          <a:lnRef idx="0"/>
                          <a:fillRef idx="0"/>
                          <a:effectRef idx="0"/>
                          <a:fontRef idx="minor"/>
                        </wps:style>
                        <wps:bodyPr/>
                      </wps:wsp>
                      <wps:wsp>
                        <wps:cNvSpPr/>
                        <wps:spPr>
                          <a:xfrm>
                            <a:off x="78120" y="95400"/>
                            <a:ext cx="3045960" cy="1407240"/>
                          </a:xfrm>
                          <a:prstGeom prst="rect">
                            <a:avLst/>
                          </a:prstGeom>
                          <a:noFill/>
                          <a:ln w="5040">
                            <a:solidFill>
                              <a:srgbClr val="006fc0"/>
                            </a:solidFill>
                            <a:miter/>
                          </a:ln>
                        </wps:spPr>
                        <wps:style>
                          <a:lnRef idx="0"/>
                          <a:fillRef idx="0"/>
                          <a:effectRef idx="0"/>
                          <a:fontRef idx="minor"/>
                        </wps:style>
                        <wps:bodyPr/>
                      </wps:wsp>
                      <pic:pic xmlns:pic="http://schemas.openxmlformats.org/drawingml/2006/picture">
                        <pic:nvPicPr>
                          <pic:cNvPr id="8" name="" descr=""/>
                          <pic:cNvPicPr/>
                        </pic:nvPicPr>
                        <pic:blipFill>
                          <a:blip r:embed="rId26"/>
                          <a:stretch/>
                        </pic:blipFill>
                        <pic:spPr>
                          <a:xfrm>
                            <a:off x="119880" y="177120"/>
                            <a:ext cx="119880" cy="131400"/>
                          </a:xfrm>
                          <a:prstGeom prst="rect">
                            <a:avLst/>
                          </a:prstGeom>
                          <a:ln w="0">
                            <a:noFill/>
                          </a:ln>
                        </pic:spPr>
                      </pic:pic>
                      <pic:pic xmlns:pic="http://schemas.openxmlformats.org/drawingml/2006/picture">
                        <pic:nvPicPr>
                          <pic:cNvPr id="9" name="" descr=""/>
                          <pic:cNvPicPr/>
                        </pic:nvPicPr>
                        <pic:blipFill>
                          <a:blip r:embed="rId27"/>
                          <a:stretch/>
                        </pic:blipFill>
                        <pic:spPr>
                          <a:xfrm>
                            <a:off x="1523880" y="165600"/>
                            <a:ext cx="134640" cy="142920"/>
                          </a:xfrm>
                          <a:prstGeom prst="rect">
                            <a:avLst/>
                          </a:prstGeom>
                          <a:ln w="0">
                            <a:noFill/>
                          </a:ln>
                        </pic:spPr>
                      </pic:pic>
                      <pic:pic xmlns:pic="http://schemas.openxmlformats.org/drawingml/2006/picture">
                        <pic:nvPicPr>
                          <pic:cNvPr id="10" name="" descr=""/>
                          <pic:cNvPicPr/>
                        </pic:nvPicPr>
                        <pic:blipFill>
                          <a:blip r:embed="rId28"/>
                          <a:stretch/>
                        </pic:blipFill>
                        <pic:spPr>
                          <a:xfrm>
                            <a:off x="1514520" y="721440"/>
                            <a:ext cx="143640" cy="142920"/>
                          </a:xfrm>
                          <a:prstGeom prst="rect">
                            <a:avLst/>
                          </a:prstGeom>
                          <a:ln w="0">
                            <a:noFill/>
                          </a:ln>
                        </pic:spPr>
                      </pic:pic>
                      <pic:pic xmlns:pic="http://schemas.openxmlformats.org/drawingml/2006/picture">
                        <pic:nvPicPr>
                          <pic:cNvPr id="11" name="" descr=""/>
                          <pic:cNvPicPr/>
                        </pic:nvPicPr>
                        <pic:blipFill>
                          <a:blip r:embed="rId29"/>
                          <a:stretch/>
                        </pic:blipFill>
                        <pic:spPr>
                          <a:xfrm>
                            <a:off x="2914560" y="721440"/>
                            <a:ext cx="142920" cy="132120"/>
                          </a:xfrm>
                          <a:prstGeom prst="rect">
                            <a:avLst/>
                          </a:prstGeom>
                          <a:ln w="0">
                            <a:noFill/>
                          </a:ln>
                        </pic:spPr>
                      </pic:pic>
                      <wps:wsp>
                        <wps:cNvSpPr/>
                        <wps:spPr>
                          <a:xfrm>
                            <a:off x="0" y="0"/>
                            <a:ext cx="3192840" cy="809640"/>
                          </a:xfrm>
                          <a:prstGeom prst="pie">
                            <a:avLst/>
                          </a:prstGeom>
                          <a:solidFill>
                            <a:srgbClr val="000000"/>
                          </a:solidFill>
                          <a:ln w="0">
                            <a:noFill/>
                          </a:ln>
                        </wps:spPr>
                        <wps:style>
                          <a:lnRef idx="0"/>
                          <a:fillRef idx="0"/>
                          <a:effectRef idx="0"/>
                          <a:fontRef idx="minor"/>
                        </wps:style>
                        <wps:bodyPr/>
                      </wps:wsp>
                      <wps:wsp>
                        <wps:cNvSpPr txBox="1"/>
                        <wps:spPr>
                          <a:xfrm>
                            <a:off x="254520" y="102240"/>
                            <a:ext cx="385920" cy="134640"/>
                          </a:xfrm>
                          <a:prstGeom prst="rect">
                            <a:avLst/>
                          </a:prstGeom>
                          <a:noFill/>
                          <a:ln w="0">
                            <a:noFill/>
                          </a:ln>
                        </wps:spPr>
                        <wps:txb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Corner</w:t>
                              </w:r>
                            </w:p>
                          </w:txbxContent>
                        </wps:txbx>
                        <wps:bodyPr wrap="square" lIns="0" rIns="0" tIns="0" bIns="0" anchor="t">
                          <a:noAutofit/>
                        </wps:bodyPr>
                      </wps:wsp>
                      <wps:wsp>
                        <wps:cNvSpPr txBox="1"/>
                        <wps:spPr>
                          <a:xfrm>
                            <a:off x="1699200" y="93240"/>
                            <a:ext cx="69120" cy="134640"/>
                          </a:xfrm>
                          <a:prstGeom prst="rect">
                            <a:avLst/>
                          </a:prstGeom>
                          <a:noFill/>
                          <a:ln w="0">
                            <a:noFill/>
                          </a:ln>
                        </wps:spPr>
                        <wps:txb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L</w:t>
                              </w:r>
                            </w:p>
                          </w:txbxContent>
                        </wps:txbx>
                        <wps:bodyPr wrap="square" lIns="0" rIns="0" tIns="0" bIns="0" anchor="t">
                          <a:noAutofit/>
                        </wps:bodyPr>
                      </wps:wsp>
                      <wps:wsp>
                        <wps:cNvSpPr txBox="1"/>
                        <wps:spPr>
                          <a:xfrm>
                            <a:off x="1697400" y="663120"/>
                            <a:ext cx="379800" cy="134640"/>
                          </a:xfrm>
                          <a:prstGeom prst="rect">
                            <a:avLst/>
                          </a:prstGeom>
                          <a:noFill/>
                          <a:ln w="0">
                            <a:noFill/>
                          </a:ln>
                        </wps:spPr>
                        <wps:txb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Center</w:t>
                              </w:r>
                            </w:p>
                          </w:txbxContent>
                        </wps:txbx>
                        <wps:bodyPr wrap="square" lIns="0" rIns="0" tIns="0" bIns="0" anchor="t">
                          <a:noAutofit/>
                        </wps:bodyPr>
                      </wps:wsp>
                      <wps:wsp>
                        <wps:cNvSpPr txBox="1"/>
                        <wps:spPr>
                          <a:xfrm>
                            <a:off x="2774880" y="679320"/>
                            <a:ext cx="132120" cy="134640"/>
                          </a:xfrm>
                          <a:prstGeom prst="rect">
                            <a:avLst/>
                          </a:prstGeom>
                          <a:noFill/>
                          <a:ln w="0">
                            <a:noFill/>
                          </a:ln>
                        </wps:spPr>
                        <wps:txb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W</w:t>
                              </w:r>
                            </w:p>
                          </w:txbxContent>
                        </wps:txbx>
                        <wps:bodyPr wrap="square" lIns="0" rIns="0" tIns="0" bIns="0" anchor="t">
                          <a:noAutofit/>
                        </wps:bodyPr>
                      </wps:wsp>
                    </wpg:wgp>
                  </a:graphicData>
                </a:graphic>
              </wp:anchor>
            </w:drawing>
          </mc:Choice>
          <mc:Fallback>
            <w:pict>
              <v:group id="shape_0" style="position:absolute;margin-left:880pt;margin-top:13.75pt;width:251.4pt;height:118.3pt" coordorigin="17600,275" coordsize="5028,2366">
                <v:rect id="shape_0" fillcolor="#4471c4" stroked="f" o:allowincell="f" style="position:absolute;left:17723;top:425;width:4796;height:2215;mso-wrap-style:none;v-text-anchor:middle;mso-position-horizontal-relative:page">
                  <v:fill o:detectmouseclick="t" type="solid" color2="#bb8e3b"/>
                  <v:stroke color="#3465a4" joinstyle="round" endcap="flat"/>
                  <w10:wrap type="none"/>
                </v:rect>
                <v:rect id="shape_0" stroked="t" o:allowincell="f" style="position:absolute;left:17723;top:425;width:4796;height:2215;mso-wrap-style:none;v-text-anchor:middle;mso-position-horizontal-relative:page">
                  <v:fill o:detectmouseclick="t" on="false"/>
                  <v:stroke color="#006fc0" weight="5040" joinstyle="miter" endcap="flat"/>
                  <w10:wrap type="none"/>
                </v:rect>
                <v:shape id="shape_0" stroked="f" o:allowincell="f" style="position:absolute;left:17789;top:554;width:188;height:206;mso-wrap-style:none;v-text-anchor:middle;mso-position-horizontal-relative:page" type="_x0000_t75">
                  <v:imagedata r:id="rId30" o:detectmouseclick="t"/>
                  <v:stroke color="#3465a4" joinstyle="round" endcap="flat"/>
                  <w10:wrap type="none"/>
                </v:shape>
                <v:shape id="shape_0" stroked="f" o:allowincell="f" style="position:absolute;left:20000;top:536;width:211;height:224;mso-wrap-style:none;v-text-anchor:middle;mso-position-horizontal-relative:page" type="_x0000_t75">
                  <v:imagedata r:id="rId31" o:detectmouseclick="t"/>
                  <v:stroke color="#3465a4" joinstyle="round" endcap="flat"/>
                  <w10:wrap type="none"/>
                </v:shape>
                <v:shape id="shape_0" stroked="f" o:allowincell="f" style="position:absolute;left:19985;top:1411;width:225;height:224;mso-wrap-style:none;v-text-anchor:middle;mso-position-horizontal-relative:page" type="_x0000_t75">
                  <v:imagedata r:id="rId32" o:detectmouseclick="t"/>
                  <v:stroke color="#3465a4" joinstyle="round" endcap="flat"/>
                  <w10:wrap type="none"/>
                </v:shape>
                <v:shape id="shape_0" stroked="f" o:allowincell="f" style="position:absolute;left:22190;top:1411;width:224;height:207;mso-wrap-style:none;v-text-anchor:middle;mso-position-horizontal-relative:page" type="_x0000_t75">
                  <v:imagedata r:id="rId33" o:detectmouseclick="t"/>
                  <v:stroke color="#3465a4" joinstyle="round" endcap="flat"/>
                  <w10:wrap type="none"/>
                </v:shape>
                <v:rect id="shape_0" coordorigin="17600,275" coordsize="5028,1274" path="m17660,485l17655,475l17630,425l17600,485l17620,485l17620,592l17600,592l17630,652l17655,602l17660,592l17640,592l17640,485l17660,485xm20127,305l20107,295l20067,275l20067,295l17783,301l17783,281l17723,312l17783,342l17783,322l17783,321l20067,315l20067,335l20127,305xm22519,330l22499,320l22458,300l22458,320l22371,320l22371,300l22311,330l22371,360l22371,340l22458,340l22458,360l22499,340l22519,330xm22627,485l22622,475l22597,425l22567,485l22587,485l22587,1488l22567,1488l22597,1548l22622,1498l22627,1488l22607,1488l22607,485l22627,485xe" fillcolor="black" stroked="f" o:allowincell="f" style="position:absolute;left:17600;top:275;width:5027;height:1274;mso-wrap-style:none;v-text-anchor:middle;mso-position-horizontal-relative:page">
                  <v:fill o:detectmouseclick="t" type="solid" color2="white"/>
                  <v:stroke color="#3465a4" joinstyle="round" endcap="flat"/>
                  <w10:wrap type="none"/>
                </v:rect>
                <v:shape id="shape_0" stroked="f" o:allowincell="f" style="position:absolute;left:18001;top:436;width:607;height:211;mso-wrap-style:square;v-text-anchor:top;mso-position-horizontal-relative:page" type="_x0000_t202">
                  <v:textbo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Corner</w:t>
                        </w:r>
                      </w:p>
                    </w:txbxContent>
                  </v:textbox>
                  <v:fill o:detectmouseclick="t" on="false"/>
                  <v:stroke color="#3465a4" joinstyle="round" endcap="flat"/>
                  <w10:wrap type="none"/>
                </v:shape>
                <v:shape id="shape_0" stroked="f" o:allowincell="f" style="position:absolute;left:20276;top:422;width:108;height:211;mso-wrap-style:square;v-text-anchor:top;mso-position-horizontal-relative:page" type="_x0000_t202">
                  <v:textbo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L</w:t>
                        </w:r>
                      </w:p>
                    </w:txbxContent>
                  </v:textbox>
                  <v:fill o:detectmouseclick="t" on="false"/>
                  <v:stroke color="#3465a4" joinstyle="round" endcap="flat"/>
                  <w10:wrap type="none"/>
                </v:shape>
                <v:shape id="shape_0" stroked="f" o:allowincell="f" style="position:absolute;left:20273;top:1319;width:597;height:211;mso-wrap-style:square;v-text-anchor:top;mso-position-horizontal-relative:page" type="_x0000_t202">
                  <v:textbo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Center</w:t>
                        </w:r>
                      </w:p>
                    </w:txbxContent>
                  </v:textbox>
                  <v:fill o:detectmouseclick="t" on="false"/>
                  <v:stroke color="#3465a4" joinstyle="round" endcap="flat"/>
                  <w10:wrap type="none"/>
                </v:shape>
                <v:shape id="shape_0" stroked="f" o:allowincell="f" style="position:absolute;left:21970;top:1345;width:207;height:211;mso-wrap-style:square;v-text-anchor:top;mso-position-horizontal-relative:page" type="_x0000_t202">
                  <v:textbox>
                    <w:txbxContent>
                      <w:p>
                        <w:pPr>
                          <w:overflowPunct w:val="false"/>
                          <w:autoSpaceDE w:val="false"/>
                          <w:bidi w:val="0"/>
                          <w:spacing w:lineRule="exact" w:line="211"/>
                          <w:rPr/>
                        </w:pPr>
                        <w:r>
                          <w:rPr>
                            <w:kern w:val="2"/>
                            <w:sz w:val="21"/>
                            <w:szCs w:val="22"/>
                            <w:rFonts w:ascii="Calibri" w:hAnsi="Calibri" w:eastAsia="Arial" w:cs="Arial"/>
                            <w:color w:val="FFFFFF"/>
                            <w:lang w:val="en-US" w:bidi="ar-SA"/>
                          </w:rPr>
                          <w:t>W</w:t>
                        </w:r>
                      </w:p>
                    </w:txbxContent>
                  </v:textbox>
                  <v:fill o:detectmouseclick="t" on="false"/>
                  <v:stroke color="#3465a4" joinstyle="round" endcap="flat"/>
                  <w10:wrap type="none"/>
                </v:shape>
              </v:group>
            </w:pict>
          </mc:Fallback>
        </mc:AlternateContent>
        <mc:AlternateContent>
          <mc:Choice Requires="wps">
            <w:drawing>
              <wp:anchor behindDoc="1" distT="0" distB="0" distL="114935" distR="114935" simplePos="0" locked="0" layoutInCell="0" allowOverlap="1" relativeHeight="10">
                <wp:simplePos x="0" y="0"/>
                <wp:positionH relativeFrom="page">
                  <wp:posOffset>11254105</wp:posOffset>
                </wp:positionH>
                <wp:positionV relativeFrom="paragraph">
                  <wp:posOffset>-27940</wp:posOffset>
                </wp:positionV>
                <wp:extent cx="3025140" cy="49530"/>
                <wp:effectExtent l="0" t="0" r="635" b="635"/>
                <wp:wrapNone/>
                <wp:docPr id="43" name=""/>
                <a:graphic xmlns:a="http://schemas.openxmlformats.org/drawingml/2006/main">
                  <a:graphicData uri="http://schemas.microsoft.com/office/word/2010/wordprocessingShape">
                    <wps:wsp>
                      <wps:cNvSpPr/>
                      <wps:spPr>
                        <a:xfrm>
                          <a:off x="0" y="0"/>
                          <a:ext cx="3025080" cy="49680"/>
                        </a:xfrm>
                        <a:prstGeom prst="pie">
                          <a:avLst/>
                        </a:prstGeom>
                        <a:solidFill>
                          <a:srgbClr val="000000"/>
                        </a:solidFill>
                        <a:ln w="0">
                          <a:noFill/>
                        </a:ln>
                      </wps:spPr>
                      <wps:style>
                        <a:lnRef idx="0"/>
                        <a:fillRef idx="0"/>
                        <a:effectRef idx="0"/>
                        <a:fontRef idx="minor"/>
                      </wps:style>
                      <wps:bodyPr/>
                    </wps:wsp>
                  </a:graphicData>
                </a:graphic>
              </wp:anchor>
            </w:drawing>
          </mc:Choice>
          <mc:Fallback>
            <w:pict>
              <v:rect id="shape_0" coordsize="4764,78" path="m60,18l0,48l60,78l60,58l50,58l50,38l60,38l60,18xm4744,20l4714,20l4714,40l4704,40l4704,60l4764,30l4744,20xm60,38l50,38l50,58l60,58l60,38xm60,58l50,58l60,58xm4704,20l60,38l60,58l4704,40l4704,20xm4714,20l4704,20l4704,40l4714,40l4714,20xm4703,0l4704,20l4744,20l4703,0xe" fillcolor="black" stroked="f" o:allowincell="f" style="position:absolute;margin-left:886.15pt;margin-top:-2.2pt;width:238.15pt;height:3.85pt;mso-wrap-style:none;v-text-anchor:middle;mso-position-horizontal-relative:page">
                <v:fill o:detectmouseclick="t" type="solid" color2="white"/>
                <v:stroke color="#3465a4" joinstyle="round" endcap="flat"/>
                <w10:wrap type="none"/>
              </v:rect>
            </w:pict>
          </mc:Fallback>
        </mc:AlternateContent>
      </w:r>
      <w:r>
        <w:rPr>
          <w:rFonts w:ascii="Brush Script MT;Brush Script MT" w:hAnsi="Brush Script MT;Brush Script MT"/>
          <w:i/>
          <w:sz w:val="28"/>
        </w:rPr>
        <w:t>l</w:t>
      </w:r>
      <w:r>
        <w:rPr>
          <w:rFonts w:ascii="Calibri" w:hAnsi="Calibri"/>
          <w:sz w:val="21"/>
        </w:rPr>
        <w:t>/2</w:t>
      </w:r>
    </w:p>
    <w:p>
      <w:pPr>
        <w:pStyle w:val="TextBody"/>
        <w:rPr>
          <w:rFonts w:ascii="Calibri" w:hAnsi="Calibri"/>
          <w:sz w:val="34"/>
        </w:rPr>
      </w:pPr>
      <w:r>
        <w:rPr>
          <w:rFonts w:ascii="Calibri" w:hAnsi="Calibri"/>
          <w:sz w:val="34"/>
        </w:rPr>
      </w:r>
    </w:p>
    <w:p>
      <w:pPr>
        <w:pStyle w:val="TextBody"/>
        <w:rPr>
          <w:rFonts w:ascii="Calibri" w:hAnsi="Calibri"/>
          <w:sz w:val="34"/>
        </w:rPr>
      </w:pPr>
      <w:r>
        <w:rPr>
          <w:rFonts w:ascii="Calibri" w:hAnsi="Calibri"/>
          <w:sz w:val="34"/>
        </w:rPr>
      </w:r>
    </w:p>
    <w:p>
      <w:pPr>
        <w:pStyle w:val="TextBody"/>
        <w:rPr>
          <w:rFonts w:ascii="Calibri" w:hAnsi="Calibri"/>
          <w:sz w:val="34"/>
        </w:rPr>
      </w:pPr>
      <w:r>
        <w:rPr>
          <w:rFonts w:ascii="Calibri" w:hAnsi="Calibri"/>
          <w:sz w:val="34"/>
        </w:rPr>
      </w:r>
    </w:p>
    <w:p>
      <w:pPr>
        <w:pStyle w:val="TextBody"/>
        <w:rPr>
          <w:rFonts w:ascii="Calibri" w:hAnsi="Calibri"/>
          <w:sz w:val="34"/>
        </w:rPr>
      </w:pPr>
      <w:r>
        <w:rPr>
          <w:rFonts w:ascii="Calibri" w:hAnsi="Calibri"/>
          <w:sz w:val="34"/>
        </w:rPr>
      </w:r>
    </w:p>
    <w:p>
      <w:pPr>
        <w:pStyle w:val="TextBody"/>
        <w:rPr>
          <w:rFonts w:ascii="Calibri" w:hAnsi="Calibri"/>
          <w:sz w:val="34"/>
        </w:rPr>
      </w:pPr>
      <w:r>
        <w:rPr>
          <w:rFonts w:ascii="Calibri" w:hAnsi="Calibri"/>
          <w:sz w:val="34"/>
        </w:rPr>
      </w:r>
    </w:p>
    <w:p>
      <w:pPr>
        <w:pStyle w:val="TextBody"/>
        <w:spacing w:before="10" w:after="0"/>
        <w:rPr>
          <w:rFonts w:ascii="Calibri" w:hAnsi="Calibri"/>
          <w:sz w:val="35"/>
        </w:rPr>
      </w:pPr>
      <w:r>
        <w:rPr>
          <w:rFonts w:ascii="Calibri" w:hAnsi="Calibri"/>
          <w:sz w:val="35"/>
        </w:rPr>
      </w:r>
    </w:p>
    <w:p>
      <w:pPr>
        <w:pStyle w:val="Normal"/>
        <w:spacing w:lineRule="auto" w:line="244"/>
        <w:ind w:left="768" w:right="-2" w:hanging="664"/>
        <w:rPr>
          <w:sz w:val="16"/>
        </w:rPr>
      </w:pPr>
      <w:r>
        <w:rPr>
          <w:b/>
          <w:sz w:val="16"/>
        </w:rPr>
        <w:t>Figure</w:t>
      </w:r>
      <w:r>
        <w:rPr>
          <w:b/>
          <w:spacing w:val="-8"/>
          <w:sz w:val="16"/>
        </w:rPr>
        <w:t xml:space="preserve"> </w:t>
      </w:r>
      <w:r>
        <w:rPr>
          <w:b/>
          <w:sz w:val="16"/>
        </w:rPr>
        <w:t>6</w:t>
      </w:r>
      <w:r>
        <w:rPr>
          <w:sz w:val="16"/>
        </w:rPr>
        <w:t>:</w:t>
      </w:r>
      <w:r>
        <w:rPr>
          <w:spacing w:val="-5"/>
          <w:sz w:val="16"/>
        </w:rPr>
        <w:t xml:space="preserve"> </w:t>
      </w:r>
      <w:r>
        <w:rPr>
          <w:sz w:val="16"/>
        </w:rPr>
        <w:t>Mattress</w:t>
      </w:r>
      <w:r>
        <w:rPr>
          <w:spacing w:val="-8"/>
          <w:sz w:val="16"/>
        </w:rPr>
        <w:t xml:space="preserve"> </w:t>
      </w:r>
      <w:r>
        <w:rPr>
          <w:spacing w:val="-3"/>
          <w:sz w:val="16"/>
        </w:rPr>
        <w:t>Testing</w:t>
      </w:r>
      <w:r>
        <w:rPr>
          <w:spacing w:val="-7"/>
          <w:sz w:val="16"/>
        </w:rPr>
        <w:t xml:space="preserve"> </w:t>
      </w:r>
      <w:r>
        <w:rPr>
          <w:sz w:val="16"/>
        </w:rPr>
        <w:t>Placement</w:t>
      </w:r>
      <w:r>
        <w:rPr>
          <w:spacing w:val="-4"/>
          <w:sz w:val="16"/>
        </w:rPr>
        <w:t xml:space="preserve"> </w:t>
      </w:r>
      <w:r>
        <w:rPr>
          <w:sz w:val="16"/>
        </w:rPr>
        <w:t>from</w:t>
      </w:r>
      <w:r>
        <w:rPr>
          <w:spacing w:val="-13"/>
          <w:sz w:val="16"/>
        </w:rPr>
        <w:t xml:space="preserve"> </w:t>
      </w:r>
      <w:r>
        <w:rPr>
          <w:sz w:val="16"/>
        </w:rPr>
        <w:t>ASTM</w:t>
      </w:r>
      <w:r>
        <w:rPr>
          <w:spacing w:val="-8"/>
          <w:sz w:val="16"/>
        </w:rPr>
        <w:t xml:space="preserve"> </w:t>
      </w:r>
      <w:r>
        <w:rPr>
          <w:spacing w:val="-3"/>
          <w:sz w:val="16"/>
        </w:rPr>
        <w:t xml:space="preserve">F15.66 </w:t>
      </w:r>
      <w:r>
        <w:rPr>
          <w:sz w:val="16"/>
        </w:rPr>
        <w:t xml:space="preserve">on Crib Mattress </w:t>
      </w:r>
      <w:r>
        <w:rPr>
          <w:spacing w:val="-3"/>
          <w:sz w:val="16"/>
        </w:rPr>
        <w:t xml:space="preserve">Testing </w:t>
      </w:r>
      <w:r>
        <w:rPr>
          <w:sz w:val="16"/>
        </w:rPr>
        <w:t>Standards</w:t>
      </w:r>
      <w:r>
        <w:rPr>
          <w:spacing w:val="-11"/>
          <w:sz w:val="16"/>
        </w:rPr>
        <w:t xml:space="preserve"> </w:t>
      </w:r>
      <w:r>
        <w:rPr>
          <w:sz w:val="16"/>
        </w:rPr>
        <w:t>[4]</w:t>
      </w:r>
    </w:p>
    <w:p>
      <w:pPr>
        <w:pStyle w:val="TextBody"/>
        <w:rPr>
          <w:sz w:val="20"/>
        </w:rPr>
      </w:pPr>
      <w:r>
        <w:br w:type="column"/>
      </w:r>
      <w:r>
        <w:rPr>
          <w:sz w:val="20"/>
        </w:rPr>
      </w:r>
    </w:p>
    <w:p>
      <w:pPr>
        <w:pStyle w:val="TextBody"/>
        <w:spacing w:before="9" w:after="0"/>
        <w:rPr>
          <w:sz w:val="20"/>
        </w:rPr>
      </w:pPr>
      <w:r>
        <w:rPr>
          <w:sz w:val="20"/>
        </w:rPr>
      </w:r>
    </w:p>
    <w:p>
      <w:pPr>
        <w:pStyle w:val="Normal"/>
        <w:ind w:left="22" w:hanging="0"/>
        <w:rPr>
          <w:rFonts w:ascii="Calibri" w:hAnsi="Calibri"/>
          <w:sz w:val="21"/>
        </w:rPr>
      </w:pPr>
      <w:r>
        <w:rPr>
          <w:rFonts w:ascii="Calibri" w:hAnsi="Calibri"/>
          <w:sz w:val="21"/>
        </w:rPr>
        <w:t>6in</w:t>
      </w:r>
    </w:p>
    <w:p>
      <w:pPr>
        <w:pStyle w:val="TextBody"/>
        <w:rPr>
          <w:rFonts w:ascii="Calibri" w:hAnsi="Calibri"/>
          <w:sz w:val="34"/>
        </w:rPr>
      </w:pPr>
      <w:r>
        <w:br w:type="column"/>
      </w:r>
      <w:r>
        <w:rPr>
          <w:rFonts w:ascii="Calibri" w:hAnsi="Calibri"/>
          <w:sz w:val="34"/>
        </w:rPr>
      </w:r>
    </w:p>
    <w:p>
      <w:pPr>
        <w:pStyle w:val="TextBody"/>
        <w:rPr>
          <w:rFonts w:ascii="Calibri" w:hAnsi="Calibri"/>
          <w:sz w:val="34"/>
        </w:rPr>
      </w:pPr>
      <w:r>
        <w:rPr>
          <w:rFonts w:ascii="Calibri" w:hAnsi="Calibri"/>
          <w:sz w:val="34"/>
        </w:rPr>
      </w:r>
    </w:p>
    <w:p>
      <w:pPr>
        <w:pStyle w:val="Normal"/>
        <w:spacing w:before="277" w:after="0"/>
        <w:ind w:left="80" w:hanging="0"/>
        <w:rPr>
          <w:rFonts w:ascii="Calibri" w:hAnsi="Calibri"/>
          <w:sz w:val="21"/>
        </w:rPr>
      </w:pPr>
      <w:r>
        <mc:AlternateContent>
          <mc:Choice Requires="wps">
            <w:drawing>
              <wp:anchor behindDoc="0" distT="0" distB="0" distL="114935" distR="113665" simplePos="0" locked="0" layoutInCell="0" allowOverlap="1" relativeHeight="35">
                <wp:simplePos x="0" y="0"/>
                <wp:positionH relativeFrom="page">
                  <wp:posOffset>14615795</wp:posOffset>
                </wp:positionH>
                <wp:positionV relativeFrom="paragraph">
                  <wp:posOffset>11430</wp:posOffset>
                </wp:positionV>
                <wp:extent cx="38735" cy="1405255"/>
                <wp:effectExtent l="635" t="635" r="0" b="0"/>
                <wp:wrapNone/>
                <wp:docPr id="44" name=""/>
                <a:graphic xmlns:a="http://schemas.openxmlformats.org/drawingml/2006/main">
                  <a:graphicData uri="http://schemas.microsoft.com/office/word/2010/wordprocessingShape">
                    <wps:wsp>
                      <wps:cNvSpPr/>
                      <wps:spPr>
                        <a:xfrm>
                          <a:off x="0" y="0"/>
                          <a:ext cx="38880" cy="1405080"/>
                        </a:xfrm>
                        <a:prstGeom prst="pie">
                          <a:avLst/>
                        </a:prstGeom>
                        <a:solidFill>
                          <a:srgbClr val="000000"/>
                        </a:solidFill>
                        <a:ln w="0">
                          <a:noFill/>
                        </a:ln>
                      </wps:spPr>
                      <wps:style>
                        <a:lnRef idx="0"/>
                        <a:fillRef idx="0"/>
                        <a:effectRef idx="0"/>
                        <a:fontRef idx="minor"/>
                      </wps:style>
                      <wps:bodyPr/>
                    </wps:wsp>
                  </a:graphicData>
                </a:graphic>
              </wp:anchor>
            </w:drawing>
          </mc:Choice>
          <mc:Fallback>
            <w:pict>
              <v:rect id="shape_0" coordsize="61,2213" path="m20,2152l0,2152l30,2213l55,2163l20,2163l20,2152xm40,50l20,50l20,2163l40,2163l40,50xm60,2152l40,2152l40,2163l55,2163l60,2152xm30,0l0,60l20,60l20,50l55,50l30,0xm55,50l40,50l40,60l60,60l55,50xe" fillcolor="black" stroked="f" o:allowincell="f" style="position:absolute;margin-left:1150.85pt;margin-top:0.9pt;width:3pt;height:110.6pt;mso-wrap-style:none;v-text-anchor:middle;mso-position-horizontal-relative:page">
                <v:fill o:detectmouseclick="t" type="solid" color2="white"/>
                <v:stroke color="#3465a4" joinstyle="round" endcap="flat"/>
                <w10:wrap type="none"/>
              </v:rect>
            </w:pict>
          </mc:Fallback>
        </mc:AlternateContent>
      </w:r>
      <w:r>
        <w:rPr>
          <w:rFonts w:ascii="Brush Script MT;Brush Script MT" w:hAnsi="Brush Script MT;Brush Script MT"/>
          <w:i/>
          <w:sz w:val="28"/>
        </w:rPr>
        <w:t>w</w:t>
      </w:r>
      <w:r>
        <w:rPr>
          <w:rFonts w:ascii="Calibri" w:hAnsi="Calibri"/>
          <w:sz w:val="21"/>
        </w:rPr>
        <w:t>/2</w:t>
      </w:r>
    </w:p>
    <w:p>
      <w:pPr>
        <w:pStyle w:val="Normal"/>
        <w:spacing w:before="219" w:after="0"/>
        <w:ind w:right="38" w:hanging="0"/>
        <w:jc w:val="right"/>
        <w:rPr>
          <w:rFonts w:ascii="Brush Script MT;Brush Script MT" w:hAnsi="Brush Script MT;Brush Script MT"/>
          <w:i/>
          <w:i/>
          <w:sz w:val="28"/>
        </w:rPr>
      </w:pPr>
      <w:r>
        <w:rPr>
          <w:rFonts w:ascii="Brush Script MT;Brush Script MT" w:hAnsi="Brush Script MT;Brush Script MT"/>
          <w:i/>
          <w:sz w:val="28"/>
        </w:rPr>
        <w:t>w</w:t>
      </w:r>
    </w:p>
    <w:p>
      <w:pPr>
        <w:pStyle w:val="Normal"/>
        <w:spacing w:lineRule="auto" w:line="247" w:before="70" w:after="0"/>
        <w:ind w:left="133" w:right="493" w:hanging="0"/>
        <w:rPr>
          <w:sz w:val="23"/>
        </w:rPr>
      </w:pPr>
      <w:r>
        <w:br w:type="column"/>
      </w:r>
      <w:r>
        <w:rPr>
          <w:sz w:val="23"/>
        </w:rPr>
        <w:t>While our new design significantly improved the manufacturability of the device as well as the accuracy, we believe the accuracy can be further improved by:</w:t>
      </w:r>
    </w:p>
    <w:p>
      <w:pPr>
        <w:pStyle w:val="ListParagraph"/>
        <w:numPr>
          <w:ilvl w:val="0"/>
          <w:numId w:val="2"/>
        </w:numPr>
        <w:tabs>
          <w:tab w:val="clear" w:pos="720"/>
          <w:tab w:val="left" w:pos="450" w:leader="none"/>
          <w:tab w:val="left" w:pos="451" w:leader="none"/>
        </w:tabs>
        <w:spacing w:lineRule="exact" w:line="262"/>
        <w:ind w:left="450" w:hanging="318"/>
        <w:rPr>
          <w:sz w:val="23"/>
        </w:rPr>
      </w:pPr>
      <w:r>
        <w:rPr>
          <w:sz w:val="23"/>
        </w:rPr>
        <w:t>Decreasing the overall height of the</w:t>
      </w:r>
      <w:r>
        <w:rPr>
          <w:spacing w:val="-11"/>
          <w:sz w:val="23"/>
        </w:rPr>
        <w:t xml:space="preserve"> </w:t>
      </w:r>
      <w:r>
        <w:rPr>
          <w:sz w:val="23"/>
        </w:rPr>
        <w:t>cylinder</w:t>
      </w:r>
    </w:p>
    <w:p>
      <w:pPr>
        <w:pStyle w:val="ListParagraph"/>
        <w:numPr>
          <w:ilvl w:val="0"/>
          <w:numId w:val="2"/>
        </w:numPr>
        <w:tabs>
          <w:tab w:val="clear" w:pos="720"/>
          <w:tab w:val="left" w:pos="450" w:leader="none"/>
          <w:tab w:val="left" w:pos="451" w:leader="none"/>
        </w:tabs>
        <w:spacing w:before="10" w:after="0"/>
        <w:ind w:left="450" w:hanging="318"/>
        <w:rPr>
          <w:sz w:val="23"/>
        </w:rPr>
      </w:pPr>
      <w:r>
        <w:rPr>
          <w:sz w:val="23"/>
        </w:rPr>
        <w:t>Selecting a more cost-efficient and compact measurement</w:t>
      </w:r>
      <w:r>
        <w:rPr>
          <w:spacing w:val="-27"/>
          <w:sz w:val="23"/>
        </w:rPr>
        <w:t xml:space="preserve"> </w:t>
      </w:r>
      <w:r>
        <w:rPr>
          <w:sz w:val="23"/>
        </w:rPr>
        <w:t>device</w:t>
      </w:r>
    </w:p>
    <w:p>
      <w:pPr>
        <w:pStyle w:val="ListParagraph"/>
        <w:numPr>
          <w:ilvl w:val="0"/>
          <w:numId w:val="2"/>
        </w:numPr>
        <w:tabs>
          <w:tab w:val="clear" w:pos="720"/>
          <w:tab w:val="left" w:pos="450" w:leader="none"/>
          <w:tab w:val="left" w:pos="451" w:leader="none"/>
        </w:tabs>
        <w:spacing w:before="10" w:after="0"/>
        <w:ind w:left="450" w:hanging="318"/>
        <w:rPr>
          <w:sz w:val="23"/>
        </w:rPr>
      </w:pPr>
      <w:r>
        <w:rPr>
          <w:sz w:val="23"/>
        </w:rPr>
        <w:t>Adding a second support structure at the top of the</w:t>
      </w:r>
      <w:r>
        <w:rPr>
          <w:spacing w:val="-19"/>
          <w:sz w:val="23"/>
        </w:rPr>
        <w:t xml:space="preserve"> </w:t>
      </w:r>
      <w:r>
        <w:rPr>
          <w:sz w:val="23"/>
        </w:rPr>
        <w:t>cylinder</w:t>
      </w:r>
    </w:p>
    <w:p>
      <w:pPr>
        <w:pStyle w:val="Heading2"/>
        <w:tabs>
          <w:tab w:val="clear" w:pos="720"/>
          <w:tab w:val="left" w:pos="1618" w:leader="none"/>
          <w:tab w:val="left" w:pos="7396" w:leader="none"/>
        </w:tabs>
        <w:spacing w:before="141" w:after="0"/>
        <w:ind w:left="105" w:hanging="0"/>
        <w:rPr/>
      </w:pPr>
      <w:r>
        <w:rPr>
          <w:color w:val="FFFFFF"/>
          <w:w w:val="101"/>
          <w:shd w:fill="006FC0" w:val="clear"/>
        </w:rPr>
        <w:t xml:space="preserve"> </w:t>
      </w:r>
      <w:r>
        <w:rPr>
          <w:color w:val="FFFFFF"/>
          <w:shd w:fill="006FC0" w:val="clear"/>
        </w:rPr>
        <w:tab/>
        <w:t>Acknowledgements</w:t>
        <w:tab/>
      </w:r>
    </w:p>
    <w:p>
      <w:pPr>
        <w:pStyle w:val="Normal"/>
        <w:spacing w:lineRule="auto" w:line="247" w:before="110" w:after="0"/>
        <w:ind w:left="133" w:right="493" w:hanging="0"/>
        <w:rPr/>
      </w:pPr>
      <w:r>
        <w:rPr>
          <w:sz w:val="23"/>
        </w:rPr>
        <w:t>This project was funded by the non-profit, Kids in Danger (KID). Special thanks to our sponsors Nancy Cowles at KID, Dr. Kyran Quinlan at Rush Hospital for their support throughout the semester. Also, thank you to Toby Donajkowski, the machine shop staff, and the entire 450 staff for their support on this project.</w:t>
      </w:r>
    </w:p>
    <w:sectPr>
      <w:type w:val="continuous"/>
      <w:pgSz w:orient="landscape" w:w="31660" w:h="22800"/>
      <w:pgMar w:left="240" w:right="100" w:gutter="0" w:header="0" w:top="200" w:footer="0" w:bottom="0"/>
      <w:cols w:num="9" w:equalWidth="false" w:sep="false">
        <w:col w:w="7437" w:space="316"/>
        <w:col w:w="1459" w:space="68"/>
        <w:col w:w="2853" w:space="1018"/>
        <w:col w:w="3798" w:space="40"/>
        <w:col w:w="292" w:space="546"/>
        <w:col w:w="4121" w:space="38"/>
        <w:col w:w="289" w:space="40"/>
        <w:col w:w="697" w:space="562"/>
        <w:col w:w="7742"/>
      </w:cols>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Rounded MT Bold">
    <w:charset w:val="00"/>
    <w:family w:val="swiss"/>
    <w:pitch w:val="variable"/>
  </w:font>
  <w:font w:name="Arial Black">
    <w:charset w:val="00"/>
    <w:family w:val="swiss"/>
    <w:pitch w:val="variable"/>
  </w:font>
  <w:font w:name="Calibri">
    <w:charset w:val="00"/>
    <w:family w:val="swiss"/>
    <w:pitch w:val="variable"/>
  </w:font>
  <w:font w:name="Brush Script MT">
    <w:charset w:val="86"/>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1"/>
      <w:numFmt w:val="none"/>
      <w:suff w:val="nothing"/>
      <w:lvlText w:val=""/>
      <w:lvlJc w:val="left"/>
      <w:pPr>
        <w:tabs>
          <w:tab w:val="num" w:pos="0"/>
        </w:tabs>
        <w:ind w:left="0" w:hanging="0"/>
      </w:pPr>
    </w:lvl>
    <w:lvl w:ilvl="2">
      <w:start w:val="1"/>
      <w:pStyle w:val="Heading2"/>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455" w:hanging="317"/>
      </w:pPr>
      <w:rPr>
        <w:rFonts w:ascii="Liberation Serif" w:hAnsi="Liberation Serif" w:cs="Liberation Serif" w:hint="default"/>
        <w:w w:val="102"/>
        <w:lang w:val="en-US" w:bidi="ar-SA"/>
      </w:rPr>
    </w:lvl>
  </w:abstractNum>
  <w:abstractNum w:abstractNumId="3">
    <w:lvl w:ilvl="0">
      <w:start w:val="1"/>
      <w:numFmt w:val="decimal"/>
      <w:lvlText w:val="%1)"/>
      <w:lvlJc w:val="left"/>
      <w:pPr>
        <w:tabs>
          <w:tab w:val="num" w:pos="0"/>
        </w:tabs>
        <w:ind w:left="495" w:hanging="357"/>
      </w:pPr>
      <w:rPr>
        <w:sz w:val="21"/>
        <w:spacing w:val="-1"/>
        <w:szCs w:val="21"/>
        <w:w w:val="100"/>
        <w:rFonts w:ascii="Arial" w:hAnsi="Arial" w:eastAsia="Arial" w:cs="Arial"/>
        <w:lang w:val="en-US" w:bidi="ar-SA"/>
      </w:rPr>
    </w:lvl>
    <w:lvl w:ilvl="1">
      <w:start w:val="1"/>
      <w:numFmt w:val="lowerLetter"/>
      <w:lvlText w:val="%2)"/>
      <w:lvlJc w:val="left"/>
      <w:pPr>
        <w:tabs>
          <w:tab w:val="num" w:pos="720"/>
        </w:tabs>
        <w:ind w:left="772" w:hanging="243"/>
      </w:pPr>
      <w:rPr>
        <w:sz w:val="21"/>
        <w:szCs w:val="21"/>
        <w:w w:val="100"/>
        <w:rFonts w:ascii="Arial" w:hAnsi="Arial" w:eastAsia="Arial" w:cs="Arial"/>
        <w:lang w:val="en-US" w:bidi="ar-SA"/>
      </w:rPr>
    </w:lvl>
    <w:lvl w:ilvl="2">
      <w:start w:val="0"/>
      <w:numFmt w:val="bullet"/>
      <w:lvlText w:val="•"/>
      <w:lvlJc w:val="left"/>
      <w:pPr>
        <w:tabs>
          <w:tab w:val="num" w:pos="0"/>
        </w:tabs>
        <w:ind w:left="1540" w:hanging="243"/>
      </w:pPr>
      <w:rPr>
        <w:rFonts w:ascii="Liberation Serif" w:hAnsi="Liberation Serif" w:cs="Liberation Serif" w:hint="default"/>
        <w:lang w:val="en-US" w:bidi="ar-SA"/>
      </w:rPr>
    </w:lvl>
    <w:lvl w:ilvl="3">
      <w:start w:val="0"/>
      <w:numFmt w:val="bullet"/>
      <w:lvlText w:val="•"/>
      <w:lvlJc w:val="left"/>
      <w:pPr>
        <w:tabs>
          <w:tab w:val="num" w:pos="0"/>
        </w:tabs>
        <w:ind w:left="2300" w:hanging="243"/>
      </w:pPr>
      <w:rPr>
        <w:rFonts w:ascii="Liberation Serif" w:hAnsi="Liberation Serif" w:cs="Liberation Serif" w:hint="default"/>
        <w:lang w:val="en-US" w:bidi="ar-SA"/>
      </w:rPr>
    </w:lvl>
    <w:lvl w:ilvl="4">
      <w:start w:val="0"/>
      <w:numFmt w:val="bullet"/>
      <w:lvlText w:val="•"/>
      <w:lvlJc w:val="left"/>
      <w:pPr>
        <w:tabs>
          <w:tab w:val="num" w:pos="0"/>
        </w:tabs>
        <w:ind w:left="3060" w:hanging="243"/>
      </w:pPr>
      <w:rPr>
        <w:rFonts w:ascii="Liberation Serif" w:hAnsi="Liberation Serif" w:cs="Liberation Serif" w:hint="default"/>
        <w:lang w:val="en-US" w:bidi="ar-SA"/>
      </w:rPr>
    </w:lvl>
    <w:lvl w:ilvl="5">
      <w:start w:val="0"/>
      <w:numFmt w:val="bullet"/>
      <w:lvlText w:val="•"/>
      <w:lvlJc w:val="left"/>
      <w:pPr>
        <w:tabs>
          <w:tab w:val="num" w:pos="0"/>
        </w:tabs>
        <w:ind w:left="3820" w:hanging="243"/>
      </w:pPr>
      <w:rPr>
        <w:rFonts w:ascii="Liberation Serif" w:hAnsi="Liberation Serif" w:cs="Liberation Serif" w:hint="default"/>
        <w:lang w:val="en-US" w:bidi="ar-SA"/>
      </w:rPr>
    </w:lvl>
    <w:lvl w:ilvl="6">
      <w:start w:val="0"/>
      <w:numFmt w:val="bullet"/>
      <w:lvlText w:val="•"/>
      <w:lvlJc w:val="left"/>
      <w:pPr>
        <w:tabs>
          <w:tab w:val="num" w:pos="0"/>
        </w:tabs>
        <w:ind w:left="4581" w:hanging="243"/>
      </w:pPr>
      <w:rPr>
        <w:rFonts w:ascii="Liberation Serif" w:hAnsi="Liberation Serif" w:cs="Liberation Serif" w:hint="default"/>
        <w:lang w:val="en-US" w:bidi="ar-SA"/>
      </w:rPr>
    </w:lvl>
    <w:lvl w:ilvl="7">
      <w:start w:val="0"/>
      <w:numFmt w:val="bullet"/>
      <w:lvlText w:val="•"/>
      <w:lvlJc w:val="left"/>
      <w:pPr>
        <w:tabs>
          <w:tab w:val="num" w:pos="0"/>
        </w:tabs>
        <w:ind w:left="5341" w:hanging="243"/>
      </w:pPr>
      <w:rPr>
        <w:rFonts w:ascii="Liberation Serif" w:hAnsi="Liberation Serif" w:cs="Liberation Serif" w:hint="default"/>
        <w:lang w:val="en-US" w:bidi="ar-SA"/>
      </w:rPr>
    </w:lvl>
    <w:lvl w:ilvl="8">
      <w:start w:val="0"/>
      <w:numFmt w:val="bullet"/>
      <w:lvlText w:val="•"/>
      <w:lvlJc w:val="left"/>
      <w:pPr>
        <w:tabs>
          <w:tab w:val="num" w:pos="0"/>
        </w:tabs>
        <w:ind w:left="6101" w:hanging="243"/>
      </w:pPr>
      <w:rPr>
        <w:rFonts w:ascii="Liberation Serif" w:hAnsi="Liberation Serif" w:cs="Liberation Serif" w:hint="default"/>
        <w:lang w:val="en-US" w:bidi="ar-SA"/>
      </w:rPr>
    </w:lvl>
  </w:abstractNum>
  <w:abstractNum w:abstractNumId="4">
    <w:lvl w:ilvl="0">
      <w:start w:val="1"/>
      <w:numFmt w:val="decimal"/>
      <w:lvlText w:val="[%1]"/>
      <w:lvlJc w:val="left"/>
      <w:pPr>
        <w:tabs>
          <w:tab w:val="num" w:pos="720"/>
        </w:tabs>
        <w:ind w:left="185" w:hanging="258"/>
      </w:pPr>
      <w:rPr>
        <w:sz w:val="18"/>
        <w:szCs w:val="18"/>
        <w:w w:val="102"/>
        <w:rFonts w:ascii="Arial" w:hAnsi="Arial" w:eastAsia="Arial" w:cs="Arial"/>
        <w:lang w:val="en-US" w:bidi="ar-SA"/>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Arial" w:cs="Arial"/>
      <w:color w:val="auto"/>
      <w:sz w:val="22"/>
      <w:szCs w:val="22"/>
      <w:lang w:val="en-US" w:bidi="ar-SA" w:eastAsia="zh-CN"/>
    </w:rPr>
  </w:style>
  <w:style w:type="paragraph" w:styleId="Heading1">
    <w:name w:val="Heading 1"/>
    <w:basedOn w:val="Normal"/>
    <w:next w:val="TextBody"/>
    <w:qFormat/>
    <w:pPr>
      <w:numPr>
        <w:ilvl w:val="1"/>
        <w:numId w:val="1"/>
      </w:numPr>
      <w:spacing w:before="102" w:after="0"/>
      <w:ind w:left="100" w:hanging="0"/>
      <w:outlineLvl w:val="1"/>
    </w:pPr>
    <w:rPr>
      <w:rFonts w:ascii="Arial Rounded MT Bold" w:hAnsi="Arial Rounded MT Bold" w:eastAsia="Arial Rounded MT Bold" w:cs="Arial Rounded MT Bold"/>
      <w:sz w:val="42"/>
      <w:szCs w:val="42"/>
      <w:lang w:val="en-US" w:bidi="ar-SA"/>
    </w:rPr>
  </w:style>
  <w:style w:type="paragraph" w:styleId="Heading2">
    <w:name w:val="Heading 2"/>
    <w:basedOn w:val="Normal"/>
    <w:next w:val="TextBody"/>
    <w:qFormat/>
    <w:pPr>
      <w:numPr>
        <w:ilvl w:val="2"/>
        <w:numId w:val="1"/>
      </w:numPr>
      <w:spacing w:before="92" w:after="0"/>
      <w:ind w:left="105" w:hanging="0"/>
      <w:outlineLvl w:val="2"/>
    </w:pPr>
    <w:rPr>
      <w:rFonts w:ascii="Arial Black" w:hAnsi="Arial Black" w:eastAsia="Arial Black" w:cs="Arial Black"/>
      <w:sz w:val="38"/>
      <w:szCs w:val="38"/>
      <w:lang w:val="en-US" w:bidi="ar-SA"/>
    </w:rPr>
  </w:style>
  <w:style w:type="character" w:styleId="WW8Num1z0">
    <w:name w:val="WW8Num1z0"/>
    <w:qFormat/>
    <w:rPr>
      <w:w w:val="102"/>
      <w:lang w:val="en-US" w:bidi="ar-SA"/>
    </w:rPr>
  </w:style>
  <w:style w:type="character" w:styleId="WW8Num1z1">
    <w:name w:val="WW8Num1z1"/>
    <w:qFormat/>
    <w:rPr>
      <w:lang w:val="en-US" w:bidi="ar-SA"/>
    </w:rPr>
  </w:style>
  <w:style w:type="character" w:styleId="WW8Num2z0">
    <w:name w:val="WW8Num2z0"/>
    <w:qFormat/>
    <w:rPr>
      <w:rFonts w:ascii="Arial" w:hAnsi="Arial" w:eastAsia="Arial" w:cs="Arial"/>
      <w:spacing w:val="-1"/>
      <w:w w:val="100"/>
      <w:sz w:val="21"/>
      <w:szCs w:val="21"/>
      <w:lang w:val="en-US" w:bidi="ar-SA"/>
    </w:rPr>
  </w:style>
  <w:style w:type="character" w:styleId="WW8Num2z1">
    <w:name w:val="WW8Num2z1"/>
    <w:qFormat/>
    <w:rPr>
      <w:rFonts w:ascii="Arial" w:hAnsi="Arial" w:eastAsia="Arial" w:cs="Arial"/>
      <w:w w:val="100"/>
      <w:sz w:val="21"/>
      <w:szCs w:val="21"/>
      <w:lang w:val="en-US" w:bidi="ar-SA"/>
    </w:rPr>
  </w:style>
  <w:style w:type="character" w:styleId="WW8Num2z2">
    <w:name w:val="WW8Num2z2"/>
    <w:qFormat/>
    <w:rPr>
      <w:lang w:val="en-US" w:bidi="ar-SA"/>
    </w:rPr>
  </w:style>
  <w:style w:type="character" w:styleId="WW8Num3z0">
    <w:name w:val="WW8Num3z0"/>
    <w:qFormat/>
    <w:rPr>
      <w:rFonts w:ascii="Arial" w:hAnsi="Arial" w:eastAsia="Arial" w:cs="Arial"/>
      <w:w w:val="102"/>
      <w:sz w:val="18"/>
      <w:szCs w:val="18"/>
      <w:lang w:val="en-US" w:bidi="ar-SA"/>
    </w:rPr>
  </w:style>
  <w:style w:type="character" w:styleId="WW8Num3z1">
    <w:name w:val="WW8Num3z1"/>
    <w:qFormat/>
    <w:rPr>
      <w:lang w:val="en-US"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spacing w:before="81" w:after="0"/>
      <w:ind w:left="100" w:right="24" w:hanging="0"/>
      <w:jc w:val="center"/>
    </w:pPr>
    <w:rPr>
      <w:rFonts w:ascii="Arial" w:hAnsi="Arial" w:eastAsia="Arial" w:cs="Arial"/>
      <w:b/>
      <w:bCs/>
      <w:sz w:val="58"/>
      <w:szCs w:val="58"/>
      <w:lang w:val="en-US" w:bidi="ar-SA"/>
    </w:rPr>
  </w:style>
  <w:style w:type="paragraph" w:styleId="TextBody">
    <w:name w:val="Body Text"/>
    <w:basedOn w:val="Normal"/>
    <w:pPr/>
    <w:rPr>
      <w:rFonts w:ascii="Arial" w:hAnsi="Arial" w:eastAsia="Arial" w:cs="Arial"/>
      <w:sz w:val="24"/>
      <w:szCs w:val="24"/>
      <w:lang w:val="en-US"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388" w:hanging="238"/>
    </w:pPr>
    <w:rPr>
      <w:rFonts w:ascii="Arial" w:hAnsi="Arial" w:eastAsia="Arial" w:cs="Arial"/>
      <w:lang w:val="en-US" w:bidi="ar-SA"/>
    </w:rPr>
  </w:style>
  <w:style w:type="paragraph" w:styleId="TableParagraph">
    <w:name w:val="Table Paragraph"/>
    <w:basedOn w:val="Normal"/>
    <w:qFormat/>
    <w:pPr>
      <w:spacing w:before="20" w:after="0"/>
    </w:pPr>
    <w:rPr>
      <w:rFonts w:ascii="Calibri" w:hAnsi="Calibri" w:eastAsia="Calibri" w:cs="Calibri"/>
      <w:lang w:val="en-US"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ME450-KID@umich.edu" TargetMode="External"/><Relationship Id="rId4" Type="http://schemas.openxmlformats.org/officeDocument/2006/relationships/image" Target="media/image2.jpeg"/><Relationship Id="rId5" Type="http://schemas.openxmlformats.org/officeDocument/2006/relationships/hyperlink" Target="mailto:nancy@kidsindanger.org" TargetMode="External"/><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4.jpeg"/><Relationship Id="rId11" Type="http://schemas.openxmlformats.org/officeDocument/2006/relationships/image" Target="media/image5.jpeg"/><Relationship Id="rId12" Type="http://schemas.openxmlformats.org/officeDocument/2006/relationships/image" Target="media/image6.jpeg"/><Relationship Id="rId13" Type="http://schemas.openxmlformats.org/officeDocument/2006/relationships/image" Target="media/image7.jpeg"/><Relationship Id="rId14" Type="http://schemas.openxmlformats.org/officeDocument/2006/relationships/image" Target="media/image7.jpeg"/><Relationship Id="rId15" Type="http://schemas.openxmlformats.org/officeDocument/2006/relationships/image" Target="media/image8.jpeg"/><Relationship Id="rId16" Type="http://schemas.openxmlformats.org/officeDocument/2006/relationships/image" Target="media/image9.png"/><Relationship Id="rId17" Type="http://schemas.openxmlformats.org/officeDocument/2006/relationships/image" Target="media/image8.jpeg"/><Relationship Id="rId18" Type="http://schemas.openxmlformats.org/officeDocument/2006/relationships/image" Target="media/image9.png"/><Relationship Id="rId19" Type="http://schemas.openxmlformats.org/officeDocument/2006/relationships/image" Target="media/image10.jpeg"/><Relationship Id="rId20" Type="http://schemas.openxmlformats.org/officeDocument/2006/relationships/image" Target="media/image11.jpeg"/><Relationship Id="rId21" Type="http://schemas.openxmlformats.org/officeDocument/2006/relationships/image" Target="media/image11.jpeg"/><Relationship Id="rId22" Type="http://schemas.openxmlformats.org/officeDocument/2006/relationships/hyperlink" Target="http://www.law.cornell.edu/cfr/text/16/1219.1" TargetMode="External"/><Relationship Id="rId23" Type="http://schemas.openxmlformats.org/officeDocument/2006/relationships/hyperlink" Target="http://dbsiprod02.astm/" TargetMode="External"/><Relationship Id="rId24" Type="http://schemas.openxmlformats.org/officeDocument/2006/relationships/image" Target="media/image12.jpeg"/><Relationship Id="rId25" Type="http://schemas.openxmlformats.org/officeDocument/2006/relationships/image" Target="media/image12.jpe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6.png"/><Relationship Id="rId30" Type="http://schemas.openxmlformats.org/officeDocument/2006/relationships/image" Target="media/image13.png"/><Relationship Id="rId31" Type="http://schemas.openxmlformats.org/officeDocument/2006/relationships/image" Target="media/image14.png"/><Relationship Id="rId32" Type="http://schemas.openxmlformats.org/officeDocument/2006/relationships/image" Target="media/image15.png"/><Relationship Id="rId33" Type="http://schemas.openxmlformats.org/officeDocument/2006/relationships/image" Target="media/image16.png"/><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03:41:00Z</dcterms:created>
  <dc:creator>CAEN Keyserver</dc:creator>
  <dc:description/>
  <dc:language>en-US</dc:language>
  <cp:lastModifiedBy>Sheena Hussain</cp:lastModifiedBy>
  <dcterms:modified xsi:type="dcterms:W3CDTF">2020-12-18T03:41:00Z</dcterms:modified>
  <cp:revision>2</cp:revision>
  <dc:subject/>
  <dc:title>No Slid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2-11T00:00:00Z</vt:filetime>
  </property>
  <property fmtid="{D5CDD505-2E9C-101B-9397-08002B2CF9AE}" pid="3" name="Creator">
    <vt:lpwstr>Microsoft® PowerPoint® 2016</vt:lpwstr>
  </property>
  <property fmtid="{D5CDD505-2E9C-101B-9397-08002B2CF9AE}" pid="4" name="LastSaved">
    <vt:filetime>2020-12-17T00:00:00Z</vt:filetime>
  </property>
</Properties>
</file>